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B88232" w14:textId="77777777" w:rsidR="00430133" w:rsidRPr="00270A16" w:rsidRDefault="00430133" w:rsidP="00430133">
      <w:r>
        <w:t xml:space="preserve">Title : New Diagnostic Methods for </w:t>
      </w:r>
      <w:r w:rsidRPr="00634E5D">
        <w:rPr>
          <w:i/>
          <w:iCs/>
        </w:rPr>
        <w:t>Escherichia marmotae</w:t>
      </w:r>
      <w:r>
        <w:rPr>
          <w:i/>
          <w:iCs/>
        </w:rPr>
        <w:t xml:space="preserve"> </w:t>
      </w:r>
      <w:r>
        <w:t>and the First Report of its Identification in Clinical Isolates in North America</w:t>
      </w:r>
    </w:p>
    <w:p w14:paraId="0B679082" w14:textId="17F620A5" w:rsidR="00430133" w:rsidRPr="00A5612C" w:rsidRDefault="00430133" w:rsidP="00430133">
      <w:pPr>
        <w:spacing w:after="0" w:line="240" w:lineRule="auto"/>
        <w:rPr>
          <w:vertAlign w:val="superscript"/>
        </w:rPr>
      </w:pPr>
      <w:r>
        <w:t>Pelumi M. Oladipo</w:t>
      </w:r>
      <w:r>
        <w:rPr>
          <w:vertAlign w:val="superscript"/>
        </w:rPr>
        <w:t>1</w:t>
      </w:r>
      <w:r>
        <w:t>, Robert J. Tibbetts</w:t>
      </w:r>
      <w:r>
        <w:rPr>
          <w:vertAlign w:val="superscript"/>
        </w:rPr>
        <w:t>2</w:t>
      </w:r>
      <w:r>
        <w:t>, Audun Sivertsen</w:t>
      </w:r>
      <w:r>
        <w:rPr>
          <w:vertAlign w:val="superscript"/>
        </w:rPr>
        <w:t>3</w:t>
      </w:r>
      <w:r>
        <w:t>, Justin M. Barger</w:t>
      </w:r>
      <w:r w:rsidRPr="00813ABE">
        <w:rPr>
          <w:vertAlign w:val="superscript"/>
        </w:rPr>
        <w:t>2</w:t>
      </w:r>
      <w:r>
        <w:t>,</w:t>
      </w:r>
      <w:r w:rsidR="00BC3A04">
        <w:t xml:space="preserve"> </w:t>
      </w:r>
      <w:r w:rsidRPr="00DC1146">
        <w:t xml:space="preserve">Torbjørn </w:t>
      </w:r>
      <w:r>
        <w:t xml:space="preserve">S. </w:t>
      </w:r>
      <w:r w:rsidRPr="00DC1146">
        <w:t>Bruvold</w:t>
      </w:r>
      <w:r>
        <w:rPr>
          <w:vertAlign w:val="superscript"/>
        </w:rPr>
        <w:t>3</w:t>
      </w:r>
      <w:r>
        <w:t>, Alemu Fite</w:t>
      </w:r>
      <w:r>
        <w:rPr>
          <w:vertAlign w:val="superscript"/>
        </w:rPr>
        <w:t>4</w:t>
      </w:r>
      <w:r>
        <w:t>, Matthew Sims</w:t>
      </w:r>
      <w:r>
        <w:rPr>
          <w:vertAlign w:val="superscript"/>
        </w:rPr>
        <w:t>5</w:t>
      </w:r>
      <w:r>
        <w:t>, Marcus Zervos</w:t>
      </w:r>
      <w:r>
        <w:rPr>
          <w:vertAlign w:val="superscript"/>
        </w:rPr>
        <w:t>6</w:t>
      </w:r>
      <w:r>
        <w:t>, Ali Jomaa</w:t>
      </w:r>
      <w:r>
        <w:rPr>
          <w:vertAlign w:val="superscript"/>
        </w:rPr>
        <w:t>7</w:t>
      </w:r>
      <w:r>
        <w:t>, and Jeffrey L. Ram</w:t>
      </w:r>
      <w:r w:rsidRPr="004B664B">
        <w:rPr>
          <w:vertAlign w:val="superscript"/>
        </w:rPr>
        <w:t>1,</w:t>
      </w:r>
      <w:r>
        <w:rPr>
          <w:vertAlign w:val="superscript"/>
        </w:rPr>
        <w:t>7</w:t>
      </w:r>
    </w:p>
    <w:p w14:paraId="1F1F84A0" w14:textId="77777777" w:rsidR="00430133" w:rsidRDefault="00430133" w:rsidP="00430133">
      <w:pPr>
        <w:spacing w:after="0" w:line="240" w:lineRule="auto"/>
      </w:pPr>
    </w:p>
    <w:p w14:paraId="172FA6D9" w14:textId="77777777" w:rsidR="00430133" w:rsidRDefault="00430133" w:rsidP="00430133">
      <w:pPr>
        <w:spacing w:after="0" w:line="240" w:lineRule="auto"/>
      </w:pPr>
      <w:r>
        <w:rPr>
          <w:vertAlign w:val="superscript"/>
        </w:rPr>
        <w:t>1</w:t>
      </w:r>
      <w:r>
        <w:t>Department of Biochemistry, Microbiology, and Immunology, Wayne State University, Detroit, MI 48201 USA</w:t>
      </w:r>
    </w:p>
    <w:p w14:paraId="1A209991" w14:textId="77777777" w:rsidR="00430133" w:rsidRDefault="00430133" w:rsidP="00430133">
      <w:pPr>
        <w:spacing w:after="0" w:line="240" w:lineRule="auto"/>
      </w:pPr>
      <w:r>
        <w:rPr>
          <w:vertAlign w:val="superscript"/>
        </w:rPr>
        <w:t>2</w:t>
      </w:r>
      <w:r>
        <w:t>Department of Microbiology, Henry Ford Health System, Detroit, MI 48202 USA</w:t>
      </w:r>
    </w:p>
    <w:p w14:paraId="6FB01522" w14:textId="77777777" w:rsidR="00430133" w:rsidRDefault="00430133" w:rsidP="00430133">
      <w:pPr>
        <w:spacing w:after="0" w:line="240" w:lineRule="auto"/>
        <w:rPr>
          <w:noProof/>
        </w:rPr>
      </w:pPr>
      <w:r>
        <w:rPr>
          <w:vertAlign w:val="superscript"/>
        </w:rPr>
        <w:t>3</w:t>
      </w:r>
      <w:r>
        <w:rPr>
          <w:noProof/>
        </w:rPr>
        <w:t>Department of Microbiology, Haukeland Hospital, Bergen, Norway</w:t>
      </w:r>
    </w:p>
    <w:p w14:paraId="5127A1CD" w14:textId="77777777" w:rsidR="00430133" w:rsidRDefault="00430133" w:rsidP="00430133">
      <w:pPr>
        <w:spacing w:after="0" w:line="240" w:lineRule="auto"/>
        <w:rPr>
          <w:noProof/>
        </w:rPr>
      </w:pPr>
      <w:r>
        <w:rPr>
          <w:noProof/>
          <w:vertAlign w:val="superscript"/>
        </w:rPr>
        <w:t>4</w:t>
      </w:r>
      <w:r>
        <w:rPr>
          <w:noProof/>
        </w:rPr>
        <w:t>Microbiology Laboratory, Corewell Health, Royal Oak, MI USA</w:t>
      </w:r>
    </w:p>
    <w:p w14:paraId="78771740" w14:textId="77777777" w:rsidR="00430133" w:rsidRDefault="00430133" w:rsidP="00430133">
      <w:pPr>
        <w:spacing w:after="0" w:line="240" w:lineRule="auto"/>
        <w:rPr>
          <w:noProof/>
        </w:rPr>
      </w:pPr>
      <w:r>
        <w:rPr>
          <w:noProof/>
          <w:vertAlign w:val="superscript"/>
        </w:rPr>
        <w:t>5</w:t>
      </w:r>
      <w:r>
        <w:rPr>
          <w:noProof/>
        </w:rPr>
        <w:t>William Beaumont University Hospital, Corewell Health, Royal Oak, MI USA</w:t>
      </w:r>
    </w:p>
    <w:p w14:paraId="0BC3F408" w14:textId="77777777" w:rsidR="00430133" w:rsidRDefault="00430133" w:rsidP="00430133">
      <w:pPr>
        <w:spacing w:after="0" w:line="240" w:lineRule="auto"/>
        <w:rPr>
          <w:noProof/>
        </w:rPr>
      </w:pPr>
      <w:r>
        <w:rPr>
          <w:noProof/>
          <w:vertAlign w:val="superscript"/>
        </w:rPr>
        <w:t>6</w:t>
      </w:r>
      <w:r>
        <w:rPr>
          <w:noProof/>
        </w:rPr>
        <w:t>Department of Infectious Diseases, Henry Ford Health System, Detroit, MI 48202 USA</w:t>
      </w:r>
    </w:p>
    <w:p w14:paraId="77757B18" w14:textId="77777777" w:rsidR="00430133" w:rsidRDefault="00430133" w:rsidP="00430133">
      <w:pPr>
        <w:spacing w:after="0" w:line="240" w:lineRule="auto"/>
        <w:rPr>
          <w:noProof/>
        </w:rPr>
      </w:pPr>
      <w:r>
        <w:rPr>
          <w:noProof/>
          <w:vertAlign w:val="superscript"/>
        </w:rPr>
        <w:t>7</w:t>
      </w:r>
      <w:r>
        <w:rPr>
          <w:noProof/>
        </w:rPr>
        <w:t>Department of Physiology, Wayne State University, Detroit, MI 48201 USA</w:t>
      </w:r>
    </w:p>
    <w:p w14:paraId="71003DA7" w14:textId="77777777" w:rsidR="00430133" w:rsidRDefault="00430133" w:rsidP="00430133">
      <w:pPr>
        <w:spacing w:after="0" w:line="240" w:lineRule="auto"/>
        <w:rPr>
          <w:noProof/>
        </w:rPr>
      </w:pPr>
    </w:p>
    <w:p w14:paraId="314A2C20" w14:textId="77777777" w:rsidR="00430133" w:rsidRDefault="00430133" w:rsidP="00430133">
      <w:pPr>
        <w:spacing w:after="0" w:line="240" w:lineRule="auto"/>
        <w:rPr>
          <w:noProof/>
        </w:rPr>
      </w:pPr>
      <w:r>
        <w:rPr>
          <w:noProof/>
        </w:rPr>
        <w:t xml:space="preserve">Corresponding author: Jeffrey L. Ram </w:t>
      </w:r>
      <w:hyperlink r:id="rId5" w:history="1">
        <w:r w:rsidRPr="00B00573">
          <w:rPr>
            <w:rStyle w:val="Hyperlink"/>
            <w:noProof/>
          </w:rPr>
          <w:t>jeffram@wayne.edu</w:t>
        </w:r>
      </w:hyperlink>
      <w:r>
        <w:rPr>
          <w:noProof/>
        </w:rPr>
        <w:t xml:space="preserve">; Pelumi M. Oladipo </w:t>
      </w:r>
      <w:hyperlink r:id="rId6" w:history="1">
        <w:r w:rsidRPr="00626892">
          <w:rPr>
            <w:rStyle w:val="Hyperlink"/>
            <w:noProof/>
          </w:rPr>
          <w:t>hl8030@wayne.edu</w:t>
        </w:r>
      </w:hyperlink>
    </w:p>
    <w:p w14:paraId="058B963B" w14:textId="77777777" w:rsidR="00430133" w:rsidRDefault="00430133" w:rsidP="00430133">
      <w:pPr>
        <w:spacing w:after="0" w:line="240" w:lineRule="auto"/>
      </w:pPr>
    </w:p>
    <w:p w14:paraId="6B10FE8C" w14:textId="77777777" w:rsidR="00C635E3" w:rsidRPr="00123BDF" w:rsidRDefault="00C635E3" w:rsidP="00430133">
      <w:pPr>
        <w:spacing w:after="0" w:line="240" w:lineRule="auto"/>
        <w:rPr>
          <w:u w:val="single"/>
        </w:rPr>
      </w:pPr>
    </w:p>
    <w:p w14:paraId="59E6110B" w14:textId="1B33CB99" w:rsidR="00C635E3" w:rsidRPr="00123BDF" w:rsidRDefault="00C635E3" w:rsidP="00430133">
      <w:pPr>
        <w:spacing w:after="0" w:line="240" w:lineRule="auto"/>
        <w:rPr>
          <w:u w:val="single"/>
        </w:rPr>
      </w:pPr>
      <w:r w:rsidRPr="00123BDF">
        <w:rPr>
          <w:u w:val="single"/>
        </w:rPr>
        <w:t>Table of Contents</w:t>
      </w:r>
      <w:r w:rsidR="00A1761D" w:rsidRPr="00123BDF">
        <w:rPr>
          <w:u w:val="single"/>
        </w:rPr>
        <w:t>.</w:t>
      </w:r>
    </w:p>
    <w:p w14:paraId="37C6542D" w14:textId="77777777" w:rsidR="00A1761D" w:rsidRPr="00A1761D" w:rsidRDefault="00A1761D" w:rsidP="00A1761D">
      <w:pPr>
        <w:rPr>
          <w:b/>
          <w:bCs/>
        </w:rPr>
      </w:pPr>
      <w:r w:rsidRPr="00A1761D">
        <w:rPr>
          <w:b/>
          <w:bCs/>
        </w:rPr>
        <w:t xml:space="preserve">Table S1: Average </w:t>
      </w:r>
      <w:proofErr w:type="spellStart"/>
      <w:r w:rsidRPr="00A1761D">
        <w:rPr>
          <w:b/>
          <w:bCs/>
        </w:rPr>
        <w:t>Cq</w:t>
      </w:r>
      <w:proofErr w:type="spellEnd"/>
      <w:r w:rsidRPr="00A1761D">
        <w:rPr>
          <w:b/>
          <w:bCs/>
        </w:rPr>
        <w:t xml:space="preserve"> threshold cycle number of strains of </w:t>
      </w:r>
      <w:r w:rsidRPr="00A1761D">
        <w:rPr>
          <w:b/>
          <w:bCs/>
          <w:i/>
          <w:iCs/>
        </w:rPr>
        <w:t>E. marmotae</w:t>
      </w:r>
      <w:r w:rsidRPr="00A1761D">
        <w:rPr>
          <w:b/>
          <w:bCs/>
        </w:rPr>
        <w:t xml:space="preserve">, </w:t>
      </w:r>
      <w:r w:rsidRPr="00A1761D">
        <w:rPr>
          <w:b/>
          <w:bCs/>
          <w:i/>
          <w:iCs/>
        </w:rPr>
        <w:t>E. coli</w:t>
      </w:r>
      <w:r w:rsidRPr="00A1761D">
        <w:rPr>
          <w:b/>
          <w:bCs/>
        </w:rPr>
        <w:t xml:space="preserve"> and </w:t>
      </w:r>
      <w:r w:rsidRPr="00A1761D">
        <w:rPr>
          <w:b/>
          <w:bCs/>
          <w:i/>
          <w:iCs/>
        </w:rPr>
        <w:t>Escherichia</w:t>
      </w:r>
      <w:r w:rsidRPr="00A1761D">
        <w:rPr>
          <w:b/>
          <w:bCs/>
        </w:rPr>
        <w:t xml:space="preserve"> cryptic clades </w:t>
      </w:r>
    </w:p>
    <w:p w14:paraId="116B4A84" w14:textId="77777777" w:rsidR="00A1761D" w:rsidRPr="00C4380C" w:rsidRDefault="00A1761D" w:rsidP="00A1761D">
      <w:pPr>
        <w:rPr>
          <w:b/>
          <w:bCs/>
        </w:rPr>
      </w:pPr>
      <w:r w:rsidRPr="00C4380C">
        <w:rPr>
          <w:b/>
          <w:bCs/>
        </w:rPr>
        <w:t xml:space="preserve">Table </w:t>
      </w:r>
      <w:r>
        <w:rPr>
          <w:b/>
          <w:bCs/>
        </w:rPr>
        <w:t>S2</w:t>
      </w:r>
      <w:r w:rsidRPr="00C4380C">
        <w:rPr>
          <w:b/>
          <w:bCs/>
        </w:rPr>
        <w:t xml:space="preserve">: MALDI SPECTRA result showing IVD and RUO scores and the specific peak in </w:t>
      </w:r>
      <w:r w:rsidRPr="00C4380C">
        <w:rPr>
          <w:b/>
          <w:bCs/>
          <w:i/>
          <w:iCs/>
        </w:rPr>
        <w:t>E. marmotae,</w:t>
      </w:r>
      <w:r w:rsidRPr="00C4380C">
        <w:rPr>
          <w:b/>
          <w:bCs/>
        </w:rPr>
        <w:t xml:space="preserve"> </w:t>
      </w:r>
      <w:r w:rsidRPr="00C4380C">
        <w:rPr>
          <w:b/>
          <w:bCs/>
          <w:i/>
          <w:iCs/>
        </w:rPr>
        <w:t>E.coli</w:t>
      </w:r>
      <w:r w:rsidRPr="00C4380C">
        <w:rPr>
          <w:b/>
          <w:bCs/>
        </w:rPr>
        <w:t xml:space="preserve"> and other </w:t>
      </w:r>
      <w:r w:rsidRPr="00C4380C">
        <w:rPr>
          <w:b/>
          <w:bCs/>
          <w:i/>
          <w:iCs/>
        </w:rPr>
        <w:t>Escherichia</w:t>
      </w:r>
      <w:r w:rsidRPr="00C4380C">
        <w:rPr>
          <w:b/>
          <w:bCs/>
        </w:rPr>
        <w:t xml:space="preserve"> cryptic clades.</w:t>
      </w:r>
    </w:p>
    <w:p w14:paraId="622C927B" w14:textId="77777777" w:rsidR="003536BC" w:rsidRPr="00682C21" w:rsidRDefault="003536BC" w:rsidP="003536BC">
      <w:pPr>
        <w:rPr>
          <w:b/>
          <w:bCs/>
        </w:rPr>
      </w:pPr>
      <w:r w:rsidRPr="00E52AC1">
        <w:rPr>
          <w:b/>
          <w:bCs/>
        </w:rPr>
        <w:t xml:space="preserve">Table </w:t>
      </w:r>
      <w:r>
        <w:rPr>
          <w:b/>
          <w:bCs/>
        </w:rPr>
        <w:t>S3</w:t>
      </w:r>
      <w:r w:rsidRPr="00E52AC1">
        <w:rPr>
          <w:b/>
          <w:bCs/>
        </w:rPr>
        <w:t xml:space="preserve">: MALDI SPECTRA result showing IVD and RUO scores and the specific peak in </w:t>
      </w:r>
      <w:r>
        <w:rPr>
          <w:b/>
          <w:bCs/>
          <w:i/>
          <w:iCs/>
        </w:rPr>
        <w:t xml:space="preserve">clinical </w:t>
      </w:r>
      <w:r w:rsidRPr="00E52AC1">
        <w:rPr>
          <w:b/>
          <w:bCs/>
        </w:rPr>
        <w:t xml:space="preserve"> </w:t>
      </w:r>
      <w:r w:rsidRPr="00E52AC1">
        <w:rPr>
          <w:b/>
          <w:bCs/>
          <w:i/>
          <w:iCs/>
        </w:rPr>
        <w:t>E.coli</w:t>
      </w:r>
      <w:r w:rsidRPr="00E52AC1">
        <w:rPr>
          <w:b/>
          <w:bCs/>
        </w:rPr>
        <w:t xml:space="preserve"> </w:t>
      </w:r>
      <w:r>
        <w:rPr>
          <w:b/>
          <w:bCs/>
        </w:rPr>
        <w:t xml:space="preserve">from Henry Ford Laboratory </w:t>
      </w:r>
    </w:p>
    <w:p w14:paraId="3AAF78AA" w14:textId="77777777" w:rsidR="003536BC" w:rsidRPr="004314F9" w:rsidRDefault="003536BC" w:rsidP="003536BC">
      <w:pPr>
        <w:rPr>
          <w:b/>
          <w:bCs/>
        </w:rPr>
      </w:pPr>
      <w:r w:rsidRPr="004314F9">
        <w:rPr>
          <w:b/>
          <w:bCs/>
        </w:rPr>
        <w:t xml:space="preserve">Table S4: Summary of Whole Genome Sequencing Assembly, Completeness and Gene Annotation of </w:t>
      </w:r>
      <w:r w:rsidRPr="004314F9">
        <w:rPr>
          <w:b/>
          <w:bCs/>
          <w:i/>
          <w:iCs/>
        </w:rPr>
        <w:t xml:space="preserve">E. marmotae </w:t>
      </w:r>
      <w:r w:rsidRPr="004314F9">
        <w:rPr>
          <w:b/>
          <w:bCs/>
        </w:rPr>
        <w:t xml:space="preserve">Clinical Isolate HFH1 </w:t>
      </w:r>
    </w:p>
    <w:p w14:paraId="5665B877" w14:textId="77777777" w:rsidR="003536BC" w:rsidRDefault="003536BC" w:rsidP="003536BC">
      <w:r w:rsidRPr="00512EEB">
        <w:t xml:space="preserve">TABLE S5:  Complete Virulence Genes list of </w:t>
      </w:r>
      <w:r w:rsidRPr="00327CB6">
        <w:rPr>
          <w:i/>
          <w:iCs/>
        </w:rPr>
        <w:t>E. marmotae</w:t>
      </w:r>
      <w:r w:rsidRPr="00512EEB">
        <w:t xml:space="preserve"> HFH1</w:t>
      </w:r>
      <w:r>
        <w:t>. See supplemental Excel file.</w:t>
      </w:r>
    </w:p>
    <w:p w14:paraId="17628726" w14:textId="77777777" w:rsidR="003536BC" w:rsidRDefault="003536BC" w:rsidP="003536BC">
      <w:r w:rsidRPr="0027310A">
        <w:t xml:space="preserve">TABLE S6: Antibiotic Resistance Genes </w:t>
      </w:r>
      <w:proofErr w:type="spellStart"/>
      <w:r>
        <w:t>o</w:t>
      </w:r>
      <w:r w:rsidRPr="0027310A">
        <w:t>F</w:t>
      </w:r>
      <w:proofErr w:type="spellEnd"/>
      <w:r w:rsidRPr="0027310A">
        <w:t xml:space="preserve"> </w:t>
      </w:r>
      <w:r w:rsidRPr="00327CB6">
        <w:rPr>
          <w:i/>
          <w:iCs/>
        </w:rPr>
        <w:t xml:space="preserve">E. marmotae </w:t>
      </w:r>
      <w:r w:rsidRPr="0027310A">
        <w:t>HFH1</w:t>
      </w:r>
      <w:r>
        <w:t>. See supplemental Excel file.</w:t>
      </w:r>
    </w:p>
    <w:p w14:paraId="6E6FA747" w14:textId="77777777" w:rsidR="00A1761D" w:rsidRPr="005B6E30" w:rsidRDefault="00A1761D" w:rsidP="00430133">
      <w:pPr>
        <w:spacing w:after="0" w:line="240" w:lineRule="auto"/>
      </w:pPr>
    </w:p>
    <w:p w14:paraId="570EF74D" w14:textId="77777777" w:rsidR="00430133" w:rsidRDefault="00430133" w:rsidP="00430133">
      <w:pPr>
        <w:rPr>
          <w:rStyle w:val="Emphasis"/>
        </w:rPr>
      </w:pPr>
      <w:r>
        <w:rPr>
          <w:rStyle w:val="Emphasis"/>
        </w:rPr>
        <w:br w:type="page"/>
      </w:r>
    </w:p>
    <w:p w14:paraId="5C0F7A97" w14:textId="459CB5AA" w:rsidR="00430133" w:rsidRPr="00430133" w:rsidRDefault="00430133" w:rsidP="00430133">
      <w:pPr>
        <w:rPr>
          <w:b/>
          <w:bCs/>
        </w:rPr>
      </w:pPr>
      <w:r w:rsidRPr="00430133">
        <w:rPr>
          <w:b/>
          <w:bCs/>
        </w:rPr>
        <w:lastRenderedPageBreak/>
        <w:t>Supplement</w:t>
      </w:r>
      <w:r>
        <w:rPr>
          <w:b/>
          <w:bCs/>
        </w:rPr>
        <w:t>ary Data</w:t>
      </w:r>
      <w:r w:rsidRPr="00430133">
        <w:rPr>
          <w:b/>
          <w:bCs/>
        </w:rPr>
        <w:t>:</w:t>
      </w:r>
    </w:p>
    <w:p w14:paraId="58DEE678" w14:textId="77777777" w:rsidR="00430133" w:rsidRPr="00A1761D" w:rsidRDefault="00430133" w:rsidP="00430133">
      <w:pPr>
        <w:rPr>
          <w:b/>
          <w:bCs/>
        </w:rPr>
      </w:pPr>
      <w:r w:rsidRPr="00A1761D">
        <w:rPr>
          <w:b/>
          <w:bCs/>
        </w:rPr>
        <w:t xml:space="preserve">Table S1: Average </w:t>
      </w:r>
      <w:proofErr w:type="spellStart"/>
      <w:r w:rsidRPr="00A1761D">
        <w:rPr>
          <w:b/>
          <w:bCs/>
        </w:rPr>
        <w:t>Cq</w:t>
      </w:r>
      <w:proofErr w:type="spellEnd"/>
      <w:r w:rsidRPr="00A1761D">
        <w:rPr>
          <w:b/>
          <w:bCs/>
        </w:rPr>
        <w:t xml:space="preserve"> threshold cycle number of strains of </w:t>
      </w:r>
      <w:r w:rsidRPr="00A1761D">
        <w:rPr>
          <w:b/>
          <w:bCs/>
          <w:i/>
          <w:iCs/>
        </w:rPr>
        <w:t>E. marmotae</w:t>
      </w:r>
      <w:r w:rsidRPr="00A1761D">
        <w:rPr>
          <w:b/>
          <w:bCs/>
        </w:rPr>
        <w:t xml:space="preserve">, </w:t>
      </w:r>
      <w:r w:rsidRPr="00A1761D">
        <w:rPr>
          <w:b/>
          <w:bCs/>
          <w:i/>
          <w:iCs/>
        </w:rPr>
        <w:t>E. coli</w:t>
      </w:r>
      <w:r w:rsidRPr="00A1761D">
        <w:rPr>
          <w:b/>
          <w:bCs/>
        </w:rPr>
        <w:t xml:space="preserve"> and </w:t>
      </w:r>
      <w:r w:rsidRPr="00A1761D">
        <w:rPr>
          <w:b/>
          <w:bCs/>
          <w:i/>
          <w:iCs/>
        </w:rPr>
        <w:t>Escherichia</w:t>
      </w:r>
      <w:r w:rsidRPr="00A1761D">
        <w:rPr>
          <w:b/>
          <w:bCs/>
        </w:rPr>
        <w:t xml:space="preserve"> cryptic clades </w:t>
      </w:r>
    </w:p>
    <w:tbl>
      <w:tblPr>
        <w:tblStyle w:val="TableGrid"/>
        <w:tblW w:w="0" w:type="auto"/>
        <w:tblLook w:val="04A0" w:firstRow="1" w:lastRow="0" w:firstColumn="1" w:lastColumn="0" w:noHBand="0" w:noVBand="1"/>
      </w:tblPr>
      <w:tblGrid>
        <w:gridCol w:w="1268"/>
        <w:gridCol w:w="937"/>
        <w:gridCol w:w="1020"/>
        <w:gridCol w:w="1041"/>
        <w:gridCol w:w="1020"/>
      </w:tblGrid>
      <w:tr w:rsidR="00430133" w:rsidRPr="00C6240C" w14:paraId="65D494DA" w14:textId="77777777" w:rsidTr="00046DC0">
        <w:trPr>
          <w:trHeight w:val="285"/>
        </w:trPr>
        <w:tc>
          <w:tcPr>
            <w:tcW w:w="1255" w:type="dxa"/>
            <w:noWrap/>
            <w:hideMark/>
          </w:tcPr>
          <w:p w14:paraId="7A3C6DD8" w14:textId="77777777" w:rsidR="00430133" w:rsidRPr="00C6240C" w:rsidRDefault="00430133" w:rsidP="00046DC0">
            <w:r>
              <w:t>Strains</w:t>
            </w:r>
          </w:p>
        </w:tc>
        <w:tc>
          <w:tcPr>
            <w:tcW w:w="937" w:type="dxa"/>
            <w:noWrap/>
            <w:hideMark/>
          </w:tcPr>
          <w:p w14:paraId="7B4EF904" w14:textId="77777777" w:rsidR="00430133" w:rsidRPr="00C6240C" w:rsidRDefault="00430133" w:rsidP="00046DC0">
            <w:pPr>
              <w:rPr>
                <w:i/>
                <w:iCs/>
              </w:rPr>
            </w:pPr>
            <w:proofErr w:type="spellStart"/>
            <w:r w:rsidRPr="00C6240C">
              <w:rPr>
                <w:i/>
                <w:iCs/>
              </w:rPr>
              <w:t>uidA</w:t>
            </w:r>
            <w:proofErr w:type="spellEnd"/>
          </w:p>
        </w:tc>
        <w:tc>
          <w:tcPr>
            <w:tcW w:w="1020" w:type="dxa"/>
            <w:noWrap/>
            <w:hideMark/>
          </w:tcPr>
          <w:p w14:paraId="1FB410E8" w14:textId="77777777" w:rsidR="00430133" w:rsidRPr="00C6240C" w:rsidRDefault="00430133" w:rsidP="00046DC0">
            <w:pPr>
              <w:rPr>
                <w:i/>
                <w:iCs/>
              </w:rPr>
            </w:pPr>
            <w:proofErr w:type="spellStart"/>
            <w:r w:rsidRPr="00C6240C">
              <w:rPr>
                <w:i/>
                <w:iCs/>
              </w:rPr>
              <w:t>uidB</w:t>
            </w:r>
            <w:proofErr w:type="spellEnd"/>
          </w:p>
        </w:tc>
        <w:tc>
          <w:tcPr>
            <w:tcW w:w="1020" w:type="dxa"/>
            <w:noWrap/>
            <w:hideMark/>
          </w:tcPr>
          <w:p w14:paraId="59F950E6" w14:textId="77777777" w:rsidR="00430133" w:rsidRPr="00C6240C" w:rsidRDefault="00430133" w:rsidP="00046DC0">
            <w:pPr>
              <w:rPr>
                <w:i/>
                <w:iCs/>
              </w:rPr>
            </w:pPr>
            <w:proofErr w:type="spellStart"/>
            <w:r w:rsidRPr="00C6240C">
              <w:rPr>
                <w:i/>
                <w:iCs/>
              </w:rPr>
              <w:t>adk</w:t>
            </w:r>
            <w:proofErr w:type="spellEnd"/>
          </w:p>
        </w:tc>
        <w:tc>
          <w:tcPr>
            <w:tcW w:w="1020" w:type="dxa"/>
          </w:tcPr>
          <w:p w14:paraId="4CA15F5F" w14:textId="77777777" w:rsidR="00430133" w:rsidRPr="00C6240C" w:rsidRDefault="00430133" w:rsidP="00046DC0">
            <w:pPr>
              <w:rPr>
                <w:i/>
                <w:iCs/>
              </w:rPr>
            </w:pPr>
            <w:proofErr w:type="spellStart"/>
            <w:r>
              <w:rPr>
                <w:i/>
                <w:iCs/>
              </w:rPr>
              <w:t>lipB</w:t>
            </w:r>
            <w:proofErr w:type="spellEnd"/>
            <w:r>
              <w:rPr>
                <w:i/>
                <w:iCs/>
              </w:rPr>
              <w:t xml:space="preserve"> </w:t>
            </w:r>
          </w:p>
        </w:tc>
      </w:tr>
      <w:tr w:rsidR="00430133" w:rsidRPr="00C6240C" w14:paraId="651418C4" w14:textId="77777777" w:rsidTr="00046DC0">
        <w:trPr>
          <w:trHeight w:val="285"/>
        </w:trPr>
        <w:tc>
          <w:tcPr>
            <w:tcW w:w="1255" w:type="dxa"/>
            <w:noWrap/>
            <w:hideMark/>
          </w:tcPr>
          <w:p w14:paraId="275F6B21" w14:textId="77777777" w:rsidR="00430133" w:rsidRPr="00C6240C" w:rsidRDefault="00430133" w:rsidP="00046DC0">
            <w:r w:rsidRPr="00C6240C">
              <w:t>C4B</w:t>
            </w:r>
          </w:p>
        </w:tc>
        <w:tc>
          <w:tcPr>
            <w:tcW w:w="937" w:type="dxa"/>
            <w:noWrap/>
            <w:hideMark/>
          </w:tcPr>
          <w:p w14:paraId="129D951A" w14:textId="77777777" w:rsidR="00430133" w:rsidRPr="00C6240C" w:rsidRDefault="00430133" w:rsidP="00046DC0">
            <w:r w:rsidRPr="00C6240C">
              <w:t>19.33</w:t>
            </w:r>
          </w:p>
        </w:tc>
        <w:tc>
          <w:tcPr>
            <w:tcW w:w="1020" w:type="dxa"/>
            <w:noWrap/>
            <w:hideMark/>
          </w:tcPr>
          <w:p w14:paraId="426DBE31" w14:textId="77777777" w:rsidR="00430133" w:rsidRPr="00C6240C" w:rsidRDefault="00430133" w:rsidP="00046DC0">
            <w:r w:rsidRPr="00C6240C">
              <w:t>20.51</w:t>
            </w:r>
          </w:p>
        </w:tc>
        <w:tc>
          <w:tcPr>
            <w:tcW w:w="1020" w:type="dxa"/>
            <w:noWrap/>
            <w:hideMark/>
          </w:tcPr>
          <w:p w14:paraId="07263D0A" w14:textId="77777777" w:rsidR="00430133" w:rsidRPr="00C6240C" w:rsidRDefault="00430133" w:rsidP="00046DC0">
            <w:r w:rsidRPr="00C6240C">
              <w:t>18.87955</w:t>
            </w:r>
          </w:p>
        </w:tc>
        <w:tc>
          <w:tcPr>
            <w:tcW w:w="1020" w:type="dxa"/>
          </w:tcPr>
          <w:p w14:paraId="610056F0" w14:textId="77777777" w:rsidR="00430133" w:rsidRPr="00C6240C" w:rsidRDefault="00430133" w:rsidP="00046DC0">
            <w:r>
              <w:t>ND</w:t>
            </w:r>
          </w:p>
        </w:tc>
      </w:tr>
      <w:tr w:rsidR="00430133" w:rsidRPr="00C6240C" w14:paraId="3A2AC402" w14:textId="77777777" w:rsidTr="00046DC0">
        <w:trPr>
          <w:trHeight w:val="285"/>
        </w:trPr>
        <w:tc>
          <w:tcPr>
            <w:tcW w:w="1255" w:type="dxa"/>
            <w:noWrap/>
            <w:hideMark/>
          </w:tcPr>
          <w:p w14:paraId="4F070067" w14:textId="77777777" w:rsidR="00430133" w:rsidRPr="00C6240C" w:rsidRDefault="00430133" w:rsidP="00046DC0">
            <w:r w:rsidRPr="00C6240C">
              <w:t>C5</w:t>
            </w:r>
          </w:p>
        </w:tc>
        <w:tc>
          <w:tcPr>
            <w:tcW w:w="937" w:type="dxa"/>
            <w:noWrap/>
            <w:hideMark/>
          </w:tcPr>
          <w:p w14:paraId="5AA74A28" w14:textId="77777777" w:rsidR="00430133" w:rsidRPr="00C6240C" w:rsidRDefault="00430133" w:rsidP="00046DC0">
            <w:r w:rsidRPr="00C6240C">
              <w:t>19.51</w:t>
            </w:r>
          </w:p>
        </w:tc>
        <w:tc>
          <w:tcPr>
            <w:tcW w:w="1020" w:type="dxa"/>
            <w:noWrap/>
            <w:hideMark/>
          </w:tcPr>
          <w:p w14:paraId="5ED4B918" w14:textId="77777777" w:rsidR="00430133" w:rsidRPr="00C6240C" w:rsidRDefault="00430133" w:rsidP="00046DC0">
            <w:r w:rsidRPr="00C6240C">
              <w:t>20.01</w:t>
            </w:r>
          </w:p>
        </w:tc>
        <w:tc>
          <w:tcPr>
            <w:tcW w:w="1020" w:type="dxa"/>
            <w:noWrap/>
            <w:hideMark/>
          </w:tcPr>
          <w:p w14:paraId="21CDC262" w14:textId="77777777" w:rsidR="00430133" w:rsidRPr="00C6240C" w:rsidRDefault="00430133" w:rsidP="00046DC0">
            <w:r w:rsidRPr="00C6240C">
              <w:t>18.5445</w:t>
            </w:r>
          </w:p>
        </w:tc>
        <w:tc>
          <w:tcPr>
            <w:tcW w:w="1020" w:type="dxa"/>
          </w:tcPr>
          <w:p w14:paraId="6DA6FC52" w14:textId="77777777" w:rsidR="00430133" w:rsidRPr="00C6240C" w:rsidRDefault="00430133" w:rsidP="00046DC0">
            <w:r>
              <w:t>ND</w:t>
            </w:r>
          </w:p>
        </w:tc>
      </w:tr>
      <w:tr w:rsidR="00430133" w:rsidRPr="00C6240C" w14:paraId="21C86BE4" w14:textId="77777777" w:rsidTr="00046DC0">
        <w:trPr>
          <w:trHeight w:val="285"/>
        </w:trPr>
        <w:tc>
          <w:tcPr>
            <w:tcW w:w="1255" w:type="dxa"/>
            <w:noWrap/>
            <w:hideMark/>
          </w:tcPr>
          <w:p w14:paraId="15AE6210" w14:textId="77777777" w:rsidR="00430133" w:rsidRPr="00C6240C" w:rsidRDefault="00430133" w:rsidP="00046DC0">
            <w:r w:rsidRPr="00C6240C">
              <w:t>C6</w:t>
            </w:r>
          </w:p>
        </w:tc>
        <w:tc>
          <w:tcPr>
            <w:tcW w:w="937" w:type="dxa"/>
            <w:noWrap/>
            <w:hideMark/>
          </w:tcPr>
          <w:p w14:paraId="5DF4B16A" w14:textId="77777777" w:rsidR="00430133" w:rsidRPr="00C6240C" w:rsidRDefault="00430133" w:rsidP="00046DC0">
            <w:r w:rsidRPr="00C6240C">
              <w:t>19.14</w:t>
            </w:r>
          </w:p>
        </w:tc>
        <w:tc>
          <w:tcPr>
            <w:tcW w:w="1020" w:type="dxa"/>
            <w:noWrap/>
            <w:hideMark/>
          </w:tcPr>
          <w:p w14:paraId="0F4712CB" w14:textId="77777777" w:rsidR="00430133" w:rsidRPr="00C6240C" w:rsidRDefault="00430133" w:rsidP="00046DC0">
            <w:r w:rsidRPr="00C6240C">
              <w:t>20.41</w:t>
            </w:r>
          </w:p>
        </w:tc>
        <w:tc>
          <w:tcPr>
            <w:tcW w:w="1020" w:type="dxa"/>
            <w:noWrap/>
            <w:hideMark/>
          </w:tcPr>
          <w:p w14:paraId="34A89CB6" w14:textId="77777777" w:rsidR="00430133" w:rsidRPr="00C6240C" w:rsidRDefault="00430133" w:rsidP="00046DC0">
            <w:r w:rsidRPr="00C6240C">
              <w:t>19.10844</w:t>
            </w:r>
          </w:p>
        </w:tc>
        <w:tc>
          <w:tcPr>
            <w:tcW w:w="1020" w:type="dxa"/>
          </w:tcPr>
          <w:p w14:paraId="4390B6FA" w14:textId="77777777" w:rsidR="00430133" w:rsidRPr="00C6240C" w:rsidRDefault="00430133" w:rsidP="00046DC0">
            <w:r>
              <w:t>ND</w:t>
            </w:r>
          </w:p>
        </w:tc>
      </w:tr>
      <w:tr w:rsidR="00430133" w:rsidRPr="00C6240C" w14:paraId="321C6109" w14:textId="77777777" w:rsidTr="00046DC0">
        <w:trPr>
          <w:trHeight w:val="285"/>
        </w:trPr>
        <w:tc>
          <w:tcPr>
            <w:tcW w:w="1255" w:type="dxa"/>
            <w:noWrap/>
            <w:hideMark/>
          </w:tcPr>
          <w:p w14:paraId="20DFBFDB" w14:textId="77777777" w:rsidR="00430133" w:rsidRPr="00C6240C" w:rsidRDefault="00430133" w:rsidP="00046DC0">
            <w:r w:rsidRPr="00C6240C">
              <w:t>C1</w:t>
            </w:r>
          </w:p>
        </w:tc>
        <w:tc>
          <w:tcPr>
            <w:tcW w:w="937" w:type="dxa"/>
            <w:noWrap/>
            <w:hideMark/>
          </w:tcPr>
          <w:p w14:paraId="42CFE69C" w14:textId="77777777" w:rsidR="00430133" w:rsidRPr="00C6240C" w:rsidRDefault="00430133" w:rsidP="00046DC0">
            <w:r w:rsidRPr="00C6240C">
              <w:t>19.46</w:t>
            </w:r>
          </w:p>
        </w:tc>
        <w:tc>
          <w:tcPr>
            <w:tcW w:w="1020" w:type="dxa"/>
            <w:noWrap/>
            <w:hideMark/>
          </w:tcPr>
          <w:p w14:paraId="3CCED566" w14:textId="77777777" w:rsidR="00430133" w:rsidRPr="00C6240C" w:rsidRDefault="00430133" w:rsidP="00046DC0">
            <w:r w:rsidRPr="00C6240C">
              <w:t>20.45</w:t>
            </w:r>
          </w:p>
        </w:tc>
        <w:tc>
          <w:tcPr>
            <w:tcW w:w="1020" w:type="dxa"/>
            <w:noWrap/>
            <w:hideMark/>
          </w:tcPr>
          <w:p w14:paraId="65DD8504" w14:textId="77777777" w:rsidR="00430133" w:rsidRPr="00C6240C" w:rsidRDefault="00430133" w:rsidP="00046DC0">
            <w:r w:rsidRPr="00C6240C">
              <w:t>18.23005</w:t>
            </w:r>
          </w:p>
        </w:tc>
        <w:tc>
          <w:tcPr>
            <w:tcW w:w="1020" w:type="dxa"/>
          </w:tcPr>
          <w:p w14:paraId="7E44D7EB" w14:textId="77777777" w:rsidR="00430133" w:rsidRPr="00C6240C" w:rsidRDefault="00430133" w:rsidP="00046DC0">
            <w:r>
              <w:t>ND</w:t>
            </w:r>
          </w:p>
        </w:tc>
      </w:tr>
      <w:tr w:rsidR="00430133" w:rsidRPr="00C6240C" w14:paraId="68B26669" w14:textId="77777777" w:rsidTr="00046DC0">
        <w:trPr>
          <w:trHeight w:val="285"/>
        </w:trPr>
        <w:tc>
          <w:tcPr>
            <w:tcW w:w="1255" w:type="dxa"/>
            <w:noWrap/>
            <w:hideMark/>
          </w:tcPr>
          <w:p w14:paraId="05C36A1E" w14:textId="77777777" w:rsidR="00430133" w:rsidRPr="00C6240C" w:rsidRDefault="00430133" w:rsidP="00046DC0">
            <w:r w:rsidRPr="00C6240C">
              <w:t>C7</w:t>
            </w:r>
          </w:p>
        </w:tc>
        <w:tc>
          <w:tcPr>
            <w:tcW w:w="937" w:type="dxa"/>
            <w:noWrap/>
            <w:hideMark/>
          </w:tcPr>
          <w:p w14:paraId="34CABE31" w14:textId="77777777" w:rsidR="00430133" w:rsidRPr="00C6240C" w:rsidRDefault="00430133" w:rsidP="00046DC0">
            <w:r w:rsidRPr="00C6240C">
              <w:t>20.09</w:t>
            </w:r>
          </w:p>
        </w:tc>
        <w:tc>
          <w:tcPr>
            <w:tcW w:w="1020" w:type="dxa"/>
            <w:noWrap/>
            <w:hideMark/>
          </w:tcPr>
          <w:p w14:paraId="60EF279A" w14:textId="77777777" w:rsidR="00430133" w:rsidRPr="00C6240C" w:rsidRDefault="00430133" w:rsidP="00046DC0">
            <w:r w:rsidRPr="00C6240C">
              <w:t>20.18</w:t>
            </w:r>
          </w:p>
        </w:tc>
        <w:tc>
          <w:tcPr>
            <w:tcW w:w="1020" w:type="dxa"/>
            <w:noWrap/>
            <w:hideMark/>
          </w:tcPr>
          <w:p w14:paraId="51CF3BED" w14:textId="77777777" w:rsidR="00430133" w:rsidRPr="00C6240C" w:rsidRDefault="00430133" w:rsidP="00046DC0">
            <w:r w:rsidRPr="00C6240C">
              <w:t>18.5719</w:t>
            </w:r>
          </w:p>
        </w:tc>
        <w:tc>
          <w:tcPr>
            <w:tcW w:w="1020" w:type="dxa"/>
          </w:tcPr>
          <w:p w14:paraId="163ACC0A" w14:textId="77777777" w:rsidR="00430133" w:rsidRPr="00C6240C" w:rsidRDefault="00430133" w:rsidP="00046DC0">
            <w:r>
              <w:t>ND</w:t>
            </w:r>
          </w:p>
        </w:tc>
      </w:tr>
      <w:tr w:rsidR="00430133" w:rsidRPr="00C6240C" w14:paraId="3544F218" w14:textId="77777777" w:rsidTr="00046DC0">
        <w:trPr>
          <w:trHeight w:val="285"/>
        </w:trPr>
        <w:tc>
          <w:tcPr>
            <w:tcW w:w="1255" w:type="dxa"/>
            <w:noWrap/>
            <w:hideMark/>
          </w:tcPr>
          <w:p w14:paraId="1F0FAEA0" w14:textId="77777777" w:rsidR="00430133" w:rsidRPr="00C6240C" w:rsidRDefault="00430133" w:rsidP="00046DC0">
            <w:r w:rsidRPr="00C6240C">
              <w:t>C8</w:t>
            </w:r>
          </w:p>
        </w:tc>
        <w:tc>
          <w:tcPr>
            <w:tcW w:w="937" w:type="dxa"/>
            <w:noWrap/>
            <w:hideMark/>
          </w:tcPr>
          <w:p w14:paraId="37AAF9DB" w14:textId="77777777" w:rsidR="00430133" w:rsidRPr="00C6240C" w:rsidRDefault="00430133" w:rsidP="00046DC0">
            <w:r w:rsidRPr="00C6240C">
              <w:t>19.17</w:t>
            </w:r>
          </w:p>
        </w:tc>
        <w:tc>
          <w:tcPr>
            <w:tcW w:w="1020" w:type="dxa"/>
            <w:noWrap/>
            <w:hideMark/>
          </w:tcPr>
          <w:p w14:paraId="35401635" w14:textId="77777777" w:rsidR="00430133" w:rsidRPr="00C6240C" w:rsidRDefault="00430133" w:rsidP="00046DC0">
            <w:r w:rsidRPr="00C6240C">
              <w:t>19.89</w:t>
            </w:r>
          </w:p>
        </w:tc>
        <w:tc>
          <w:tcPr>
            <w:tcW w:w="1020" w:type="dxa"/>
            <w:noWrap/>
            <w:hideMark/>
          </w:tcPr>
          <w:p w14:paraId="76A0CC50" w14:textId="77777777" w:rsidR="00430133" w:rsidRPr="00C6240C" w:rsidRDefault="00430133" w:rsidP="00046DC0">
            <w:r w:rsidRPr="00C6240C">
              <w:t>19.68103</w:t>
            </w:r>
          </w:p>
        </w:tc>
        <w:tc>
          <w:tcPr>
            <w:tcW w:w="1020" w:type="dxa"/>
          </w:tcPr>
          <w:p w14:paraId="11CB09D5" w14:textId="77777777" w:rsidR="00430133" w:rsidRPr="00C6240C" w:rsidRDefault="00430133" w:rsidP="00046DC0">
            <w:r>
              <w:t>ND</w:t>
            </w:r>
          </w:p>
        </w:tc>
      </w:tr>
      <w:tr w:rsidR="00430133" w:rsidRPr="00C6240C" w14:paraId="16DCD5FB" w14:textId="77777777" w:rsidTr="00046DC0">
        <w:trPr>
          <w:trHeight w:val="285"/>
        </w:trPr>
        <w:tc>
          <w:tcPr>
            <w:tcW w:w="1255" w:type="dxa"/>
            <w:noWrap/>
            <w:hideMark/>
          </w:tcPr>
          <w:p w14:paraId="310841A9" w14:textId="77777777" w:rsidR="00430133" w:rsidRPr="00C6240C" w:rsidRDefault="00430133" w:rsidP="00046DC0">
            <w:r w:rsidRPr="00C6240C">
              <w:t>AS8</w:t>
            </w:r>
          </w:p>
        </w:tc>
        <w:tc>
          <w:tcPr>
            <w:tcW w:w="937" w:type="dxa"/>
            <w:noWrap/>
            <w:hideMark/>
          </w:tcPr>
          <w:p w14:paraId="24CBBA0D" w14:textId="77777777" w:rsidR="00430133" w:rsidRPr="00C6240C" w:rsidRDefault="00430133" w:rsidP="00046DC0">
            <w:r w:rsidRPr="00C6240C">
              <w:t>19.76</w:t>
            </w:r>
          </w:p>
        </w:tc>
        <w:tc>
          <w:tcPr>
            <w:tcW w:w="1020" w:type="dxa"/>
            <w:noWrap/>
            <w:hideMark/>
          </w:tcPr>
          <w:p w14:paraId="36AD4D67" w14:textId="77777777" w:rsidR="00430133" w:rsidRPr="00C6240C" w:rsidRDefault="00430133" w:rsidP="00046DC0">
            <w:r w:rsidRPr="00C6240C">
              <w:t>20.34</w:t>
            </w:r>
          </w:p>
        </w:tc>
        <w:tc>
          <w:tcPr>
            <w:tcW w:w="1020" w:type="dxa"/>
            <w:noWrap/>
            <w:hideMark/>
          </w:tcPr>
          <w:p w14:paraId="317F499A" w14:textId="77777777" w:rsidR="00430133" w:rsidRPr="00C6240C" w:rsidRDefault="00430133" w:rsidP="00046DC0">
            <w:r w:rsidRPr="00C6240C">
              <w:t>20.34157</w:t>
            </w:r>
          </w:p>
        </w:tc>
        <w:tc>
          <w:tcPr>
            <w:tcW w:w="1020" w:type="dxa"/>
          </w:tcPr>
          <w:p w14:paraId="7B3762F9" w14:textId="77777777" w:rsidR="00430133" w:rsidRPr="00C6240C" w:rsidRDefault="00430133" w:rsidP="00046DC0">
            <w:r>
              <w:t>ND</w:t>
            </w:r>
          </w:p>
        </w:tc>
      </w:tr>
      <w:tr w:rsidR="00430133" w:rsidRPr="00C6240C" w14:paraId="11E35B07" w14:textId="77777777" w:rsidTr="00046DC0">
        <w:trPr>
          <w:trHeight w:val="285"/>
        </w:trPr>
        <w:tc>
          <w:tcPr>
            <w:tcW w:w="1255" w:type="dxa"/>
            <w:noWrap/>
            <w:hideMark/>
          </w:tcPr>
          <w:p w14:paraId="3109CAD6" w14:textId="77777777" w:rsidR="00430133" w:rsidRPr="00C6240C" w:rsidRDefault="00430133" w:rsidP="00046DC0">
            <w:r w:rsidRPr="00C6240C">
              <w:t>C9</w:t>
            </w:r>
          </w:p>
        </w:tc>
        <w:tc>
          <w:tcPr>
            <w:tcW w:w="937" w:type="dxa"/>
            <w:noWrap/>
            <w:hideMark/>
          </w:tcPr>
          <w:p w14:paraId="5FB7469C" w14:textId="77777777" w:rsidR="00430133" w:rsidRPr="00C6240C" w:rsidRDefault="00430133" w:rsidP="00046DC0">
            <w:r w:rsidRPr="00C6240C">
              <w:t>19.69</w:t>
            </w:r>
          </w:p>
        </w:tc>
        <w:tc>
          <w:tcPr>
            <w:tcW w:w="1020" w:type="dxa"/>
            <w:noWrap/>
            <w:hideMark/>
          </w:tcPr>
          <w:p w14:paraId="151CCAD5" w14:textId="77777777" w:rsidR="00430133" w:rsidRPr="00C6240C" w:rsidRDefault="00430133" w:rsidP="00046DC0">
            <w:r w:rsidRPr="00C6240C">
              <w:t>20.06</w:t>
            </w:r>
          </w:p>
        </w:tc>
        <w:tc>
          <w:tcPr>
            <w:tcW w:w="1020" w:type="dxa"/>
            <w:noWrap/>
            <w:hideMark/>
          </w:tcPr>
          <w:p w14:paraId="0C9E0009" w14:textId="77777777" w:rsidR="00430133" w:rsidRPr="00C6240C" w:rsidRDefault="00430133" w:rsidP="00046DC0">
            <w:r w:rsidRPr="00C6240C">
              <w:t>18.39248</w:t>
            </w:r>
          </w:p>
        </w:tc>
        <w:tc>
          <w:tcPr>
            <w:tcW w:w="1020" w:type="dxa"/>
          </w:tcPr>
          <w:p w14:paraId="247404A8" w14:textId="77777777" w:rsidR="00430133" w:rsidRPr="00C6240C" w:rsidRDefault="00430133" w:rsidP="00046DC0">
            <w:r>
              <w:t>ND</w:t>
            </w:r>
          </w:p>
        </w:tc>
      </w:tr>
      <w:tr w:rsidR="00430133" w:rsidRPr="00C6240C" w14:paraId="73473673" w14:textId="77777777" w:rsidTr="00046DC0">
        <w:trPr>
          <w:trHeight w:val="285"/>
        </w:trPr>
        <w:tc>
          <w:tcPr>
            <w:tcW w:w="1255" w:type="dxa"/>
            <w:noWrap/>
            <w:hideMark/>
          </w:tcPr>
          <w:p w14:paraId="5A27E5A5" w14:textId="77777777" w:rsidR="00430133" w:rsidRPr="00C6240C" w:rsidRDefault="00430133" w:rsidP="00046DC0">
            <w:r w:rsidRPr="00C6240C">
              <w:t>C10</w:t>
            </w:r>
          </w:p>
        </w:tc>
        <w:tc>
          <w:tcPr>
            <w:tcW w:w="937" w:type="dxa"/>
            <w:noWrap/>
            <w:hideMark/>
          </w:tcPr>
          <w:p w14:paraId="47A1DD6F" w14:textId="77777777" w:rsidR="00430133" w:rsidRPr="00C6240C" w:rsidRDefault="00430133" w:rsidP="00046DC0">
            <w:r w:rsidRPr="00C6240C">
              <w:t>19.26</w:t>
            </w:r>
          </w:p>
        </w:tc>
        <w:tc>
          <w:tcPr>
            <w:tcW w:w="1020" w:type="dxa"/>
            <w:noWrap/>
            <w:hideMark/>
          </w:tcPr>
          <w:p w14:paraId="27B8B3C8" w14:textId="77777777" w:rsidR="00430133" w:rsidRPr="00C6240C" w:rsidRDefault="00430133" w:rsidP="00046DC0">
            <w:r w:rsidRPr="00C6240C">
              <w:t>20.57</w:t>
            </w:r>
          </w:p>
        </w:tc>
        <w:tc>
          <w:tcPr>
            <w:tcW w:w="1020" w:type="dxa"/>
            <w:noWrap/>
            <w:hideMark/>
          </w:tcPr>
          <w:p w14:paraId="73D5CBEE" w14:textId="77777777" w:rsidR="00430133" w:rsidRPr="00C6240C" w:rsidRDefault="00430133" w:rsidP="00046DC0">
            <w:r w:rsidRPr="00C6240C">
              <w:t>18.28248</w:t>
            </w:r>
          </w:p>
        </w:tc>
        <w:tc>
          <w:tcPr>
            <w:tcW w:w="1020" w:type="dxa"/>
          </w:tcPr>
          <w:p w14:paraId="6BFD6637" w14:textId="77777777" w:rsidR="00430133" w:rsidRPr="00C6240C" w:rsidRDefault="00430133" w:rsidP="00046DC0">
            <w:r>
              <w:t>ND</w:t>
            </w:r>
          </w:p>
        </w:tc>
      </w:tr>
      <w:tr w:rsidR="00430133" w:rsidRPr="00C6240C" w14:paraId="45A2F630" w14:textId="77777777" w:rsidTr="00046DC0">
        <w:trPr>
          <w:trHeight w:val="285"/>
        </w:trPr>
        <w:tc>
          <w:tcPr>
            <w:tcW w:w="1255" w:type="dxa"/>
            <w:noWrap/>
            <w:hideMark/>
          </w:tcPr>
          <w:p w14:paraId="0E00DE54" w14:textId="77777777" w:rsidR="00430133" w:rsidRPr="00C6240C" w:rsidRDefault="00430133" w:rsidP="00046DC0">
            <w:r w:rsidRPr="00C6240C">
              <w:t>C11</w:t>
            </w:r>
          </w:p>
        </w:tc>
        <w:tc>
          <w:tcPr>
            <w:tcW w:w="937" w:type="dxa"/>
            <w:noWrap/>
            <w:hideMark/>
          </w:tcPr>
          <w:p w14:paraId="525DFC6E" w14:textId="77777777" w:rsidR="00430133" w:rsidRPr="00C6240C" w:rsidRDefault="00430133" w:rsidP="00046DC0">
            <w:r w:rsidRPr="00C6240C">
              <w:t>19.96</w:t>
            </w:r>
          </w:p>
        </w:tc>
        <w:tc>
          <w:tcPr>
            <w:tcW w:w="1020" w:type="dxa"/>
            <w:noWrap/>
            <w:hideMark/>
          </w:tcPr>
          <w:p w14:paraId="7AA9DF79" w14:textId="77777777" w:rsidR="00430133" w:rsidRPr="00C6240C" w:rsidRDefault="00430133" w:rsidP="00046DC0">
            <w:r w:rsidRPr="00C6240C">
              <w:t>20.29</w:t>
            </w:r>
          </w:p>
        </w:tc>
        <w:tc>
          <w:tcPr>
            <w:tcW w:w="1020" w:type="dxa"/>
            <w:noWrap/>
            <w:hideMark/>
          </w:tcPr>
          <w:p w14:paraId="61EF2B27" w14:textId="77777777" w:rsidR="00430133" w:rsidRPr="00C6240C" w:rsidRDefault="00430133" w:rsidP="00046DC0">
            <w:r w:rsidRPr="00C6240C">
              <w:t>19.34203</w:t>
            </w:r>
          </w:p>
        </w:tc>
        <w:tc>
          <w:tcPr>
            <w:tcW w:w="1020" w:type="dxa"/>
          </w:tcPr>
          <w:p w14:paraId="2F575D4C" w14:textId="77777777" w:rsidR="00430133" w:rsidRPr="00C6240C" w:rsidRDefault="00430133" w:rsidP="00046DC0">
            <w:r>
              <w:t>ND</w:t>
            </w:r>
          </w:p>
        </w:tc>
      </w:tr>
      <w:tr w:rsidR="00430133" w:rsidRPr="00C6240C" w14:paraId="056D81B9" w14:textId="77777777" w:rsidTr="00046DC0">
        <w:trPr>
          <w:trHeight w:val="285"/>
        </w:trPr>
        <w:tc>
          <w:tcPr>
            <w:tcW w:w="1255" w:type="dxa"/>
            <w:noWrap/>
            <w:hideMark/>
          </w:tcPr>
          <w:p w14:paraId="17CB7784" w14:textId="77777777" w:rsidR="00430133" w:rsidRPr="00C6240C" w:rsidRDefault="00430133" w:rsidP="00046DC0">
            <w:r w:rsidRPr="00C6240C">
              <w:t>C12</w:t>
            </w:r>
          </w:p>
        </w:tc>
        <w:tc>
          <w:tcPr>
            <w:tcW w:w="937" w:type="dxa"/>
            <w:noWrap/>
            <w:hideMark/>
          </w:tcPr>
          <w:p w14:paraId="73B4C1E4" w14:textId="77777777" w:rsidR="00430133" w:rsidRPr="00C6240C" w:rsidRDefault="00430133" w:rsidP="00046DC0">
            <w:r w:rsidRPr="00C6240C">
              <w:t>19.61</w:t>
            </w:r>
          </w:p>
        </w:tc>
        <w:tc>
          <w:tcPr>
            <w:tcW w:w="1020" w:type="dxa"/>
            <w:noWrap/>
            <w:hideMark/>
          </w:tcPr>
          <w:p w14:paraId="787F37D8" w14:textId="77777777" w:rsidR="00430133" w:rsidRPr="00C6240C" w:rsidRDefault="00430133" w:rsidP="00046DC0">
            <w:r w:rsidRPr="00C6240C">
              <w:t>20.73</w:t>
            </w:r>
          </w:p>
        </w:tc>
        <w:tc>
          <w:tcPr>
            <w:tcW w:w="1020" w:type="dxa"/>
            <w:noWrap/>
            <w:hideMark/>
          </w:tcPr>
          <w:p w14:paraId="438E4896" w14:textId="77777777" w:rsidR="00430133" w:rsidRPr="00C6240C" w:rsidRDefault="00430133" w:rsidP="00046DC0">
            <w:r w:rsidRPr="00C6240C">
              <w:t>18.34626</w:t>
            </w:r>
          </w:p>
        </w:tc>
        <w:tc>
          <w:tcPr>
            <w:tcW w:w="1020" w:type="dxa"/>
          </w:tcPr>
          <w:p w14:paraId="44838AB8" w14:textId="77777777" w:rsidR="00430133" w:rsidRPr="00C6240C" w:rsidRDefault="00430133" w:rsidP="00046DC0">
            <w:r>
              <w:t>ND</w:t>
            </w:r>
          </w:p>
        </w:tc>
      </w:tr>
      <w:tr w:rsidR="00430133" w:rsidRPr="00C6240C" w14:paraId="1F594C9E" w14:textId="77777777" w:rsidTr="00046DC0">
        <w:trPr>
          <w:trHeight w:val="285"/>
        </w:trPr>
        <w:tc>
          <w:tcPr>
            <w:tcW w:w="1255" w:type="dxa"/>
            <w:noWrap/>
            <w:hideMark/>
          </w:tcPr>
          <w:p w14:paraId="5516579E" w14:textId="77777777" w:rsidR="00430133" w:rsidRPr="00C6240C" w:rsidRDefault="00430133" w:rsidP="00046DC0">
            <w:r w:rsidRPr="00C6240C">
              <w:t>C3</w:t>
            </w:r>
          </w:p>
        </w:tc>
        <w:tc>
          <w:tcPr>
            <w:tcW w:w="937" w:type="dxa"/>
            <w:noWrap/>
            <w:hideMark/>
          </w:tcPr>
          <w:p w14:paraId="552C3831" w14:textId="77777777" w:rsidR="00430133" w:rsidRPr="00C6240C" w:rsidRDefault="00430133" w:rsidP="00046DC0">
            <w:r w:rsidRPr="00C6240C">
              <w:t>19.51</w:t>
            </w:r>
          </w:p>
        </w:tc>
        <w:tc>
          <w:tcPr>
            <w:tcW w:w="1020" w:type="dxa"/>
            <w:noWrap/>
            <w:hideMark/>
          </w:tcPr>
          <w:p w14:paraId="1C7489F1" w14:textId="77777777" w:rsidR="00430133" w:rsidRPr="00C6240C" w:rsidRDefault="00430133" w:rsidP="00046DC0">
            <w:r w:rsidRPr="00C6240C">
              <w:t>20.45</w:t>
            </w:r>
          </w:p>
        </w:tc>
        <w:tc>
          <w:tcPr>
            <w:tcW w:w="1020" w:type="dxa"/>
            <w:noWrap/>
            <w:hideMark/>
          </w:tcPr>
          <w:p w14:paraId="3DDCA9BC" w14:textId="77777777" w:rsidR="00430133" w:rsidRPr="00C6240C" w:rsidRDefault="00430133" w:rsidP="00046DC0">
            <w:r w:rsidRPr="00C6240C">
              <w:t>19.43225</w:t>
            </w:r>
          </w:p>
        </w:tc>
        <w:tc>
          <w:tcPr>
            <w:tcW w:w="1020" w:type="dxa"/>
          </w:tcPr>
          <w:p w14:paraId="55685A33" w14:textId="77777777" w:rsidR="00430133" w:rsidRPr="00C6240C" w:rsidRDefault="00430133" w:rsidP="00046DC0">
            <w:r>
              <w:t>ND</w:t>
            </w:r>
          </w:p>
        </w:tc>
      </w:tr>
      <w:tr w:rsidR="00430133" w:rsidRPr="00C6240C" w14:paraId="7D3A1BA7" w14:textId="77777777" w:rsidTr="00046DC0">
        <w:trPr>
          <w:trHeight w:val="285"/>
        </w:trPr>
        <w:tc>
          <w:tcPr>
            <w:tcW w:w="1255" w:type="dxa"/>
            <w:noWrap/>
            <w:hideMark/>
          </w:tcPr>
          <w:p w14:paraId="3FDD0711" w14:textId="77777777" w:rsidR="00430133" w:rsidRPr="00C6240C" w:rsidRDefault="00430133" w:rsidP="00046DC0">
            <w:r w:rsidRPr="00C6240C">
              <w:t>AS14</w:t>
            </w:r>
          </w:p>
        </w:tc>
        <w:tc>
          <w:tcPr>
            <w:tcW w:w="937" w:type="dxa"/>
            <w:noWrap/>
            <w:hideMark/>
          </w:tcPr>
          <w:p w14:paraId="1D64DD76" w14:textId="77777777" w:rsidR="00430133" w:rsidRPr="00C6240C" w:rsidRDefault="00430133" w:rsidP="00046DC0">
            <w:r w:rsidRPr="00C6240C">
              <w:t>19.79</w:t>
            </w:r>
          </w:p>
        </w:tc>
        <w:tc>
          <w:tcPr>
            <w:tcW w:w="1020" w:type="dxa"/>
            <w:noWrap/>
            <w:hideMark/>
          </w:tcPr>
          <w:p w14:paraId="4190B9E1" w14:textId="77777777" w:rsidR="00430133" w:rsidRPr="00C6240C" w:rsidRDefault="00430133" w:rsidP="00046DC0">
            <w:r w:rsidRPr="00C6240C">
              <w:t>20.27</w:t>
            </w:r>
          </w:p>
        </w:tc>
        <w:tc>
          <w:tcPr>
            <w:tcW w:w="1020" w:type="dxa"/>
            <w:noWrap/>
            <w:hideMark/>
          </w:tcPr>
          <w:p w14:paraId="6837C78D" w14:textId="77777777" w:rsidR="00430133" w:rsidRPr="00C6240C" w:rsidRDefault="00430133" w:rsidP="00046DC0">
            <w:r w:rsidRPr="00C6240C">
              <w:t>18.30907</w:t>
            </w:r>
          </w:p>
        </w:tc>
        <w:tc>
          <w:tcPr>
            <w:tcW w:w="1020" w:type="dxa"/>
          </w:tcPr>
          <w:p w14:paraId="3EEF4BC2" w14:textId="77777777" w:rsidR="00430133" w:rsidRPr="00C6240C" w:rsidRDefault="00430133" w:rsidP="00046DC0">
            <w:r>
              <w:t>ND</w:t>
            </w:r>
          </w:p>
        </w:tc>
      </w:tr>
      <w:tr w:rsidR="00430133" w:rsidRPr="00C6240C" w14:paraId="41780A3E" w14:textId="77777777" w:rsidTr="00046DC0">
        <w:trPr>
          <w:trHeight w:val="285"/>
        </w:trPr>
        <w:tc>
          <w:tcPr>
            <w:tcW w:w="1255" w:type="dxa"/>
            <w:noWrap/>
            <w:hideMark/>
          </w:tcPr>
          <w:p w14:paraId="3943CF21" w14:textId="77777777" w:rsidR="00430133" w:rsidRPr="00C6240C" w:rsidRDefault="00430133" w:rsidP="00046DC0">
            <w:r w:rsidRPr="00C6240C">
              <w:t>AS15</w:t>
            </w:r>
          </w:p>
        </w:tc>
        <w:tc>
          <w:tcPr>
            <w:tcW w:w="937" w:type="dxa"/>
            <w:noWrap/>
            <w:hideMark/>
          </w:tcPr>
          <w:p w14:paraId="796DE965" w14:textId="77777777" w:rsidR="00430133" w:rsidRPr="00C6240C" w:rsidRDefault="00430133" w:rsidP="00046DC0">
            <w:r w:rsidRPr="00C6240C">
              <w:t>19.78</w:t>
            </w:r>
          </w:p>
        </w:tc>
        <w:tc>
          <w:tcPr>
            <w:tcW w:w="1020" w:type="dxa"/>
            <w:noWrap/>
            <w:hideMark/>
          </w:tcPr>
          <w:p w14:paraId="089FC1AE" w14:textId="77777777" w:rsidR="00430133" w:rsidRPr="00C6240C" w:rsidRDefault="00430133" w:rsidP="00046DC0">
            <w:r w:rsidRPr="00C6240C">
              <w:t>20.50</w:t>
            </w:r>
          </w:p>
        </w:tc>
        <w:tc>
          <w:tcPr>
            <w:tcW w:w="1020" w:type="dxa"/>
            <w:noWrap/>
            <w:hideMark/>
          </w:tcPr>
          <w:p w14:paraId="73D5D898" w14:textId="77777777" w:rsidR="00430133" w:rsidRPr="00C6240C" w:rsidRDefault="00430133" w:rsidP="00046DC0">
            <w:r w:rsidRPr="00C6240C">
              <w:t>18.34307</w:t>
            </w:r>
          </w:p>
        </w:tc>
        <w:tc>
          <w:tcPr>
            <w:tcW w:w="1020" w:type="dxa"/>
          </w:tcPr>
          <w:p w14:paraId="6DE33BBF" w14:textId="77777777" w:rsidR="00430133" w:rsidRPr="00C6240C" w:rsidRDefault="00430133" w:rsidP="00046DC0">
            <w:r>
              <w:t>ND</w:t>
            </w:r>
          </w:p>
        </w:tc>
      </w:tr>
      <w:tr w:rsidR="00430133" w:rsidRPr="00C6240C" w14:paraId="6A8CDEF0" w14:textId="77777777" w:rsidTr="00046DC0">
        <w:trPr>
          <w:trHeight w:val="285"/>
        </w:trPr>
        <w:tc>
          <w:tcPr>
            <w:tcW w:w="1255" w:type="dxa"/>
            <w:noWrap/>
            <w:hideMark/>
          </w:tcPr>
          <w:p w14:paraId="352DD01B" w14:textId="77777777" w:rsidR="00430133" w:rsidRPr="00C6240C" w:rsidRDefault="00430133" w:rsidP="00046DC0">
            <w:r w:rsidRPr="00C6240C">
              <w:t>AS16</w:t>
            </w:r>
          </w:p>
        </w:tc>
        <w:tc>
          <w:tcPr>
            <w:tcW w:w="937" w:type="dxa"/>
            <w:noWrap/>
            <w:hideMark/>
          </w:tcPr>
          <w:p w14:paraId="39955EA5" w14:textId="77777777" w:rsidR="00430133" w:rsidRPr="00C6240C" w:rsidRDefault="00430133" w:rsidP="00046DC0">
            <w:r w:rsidRPr="00C6240C">
              <w:t>19.97</w:t>
            </w:r>
          </w:p>
        </w:tc>
        <w:tc>
          <w:tcPr>
            <w:tcW w:w="1020" w:type="dxa"/>
            <w:noWrap/>
            <w:hideMark/>
          </w:tcPr>
          <w:p w14:paraId="325CBAAE" w14:textId="77777777" w:rsidR="00430133" w:rsidRPr="00C6240C" w:rsidRDefault="00430133" w:rsidP="00046DC0">
            <w:r w:rsidRPr="00C6240C">
              <w:t>20.47</w:t>
            </w:r>
          </w:p>
        </w:tc>
        <w:tc>
          <w:tcPr>
            <w:tcW w:w="1020" w:type="dxa"/>
            <w:noWrap/>
            <w:hideMark/>
          </w:tcPr>
          <w:p w14:paraId="2A727DC7" w14:textId="77777777" w:rsidR="00430133" w:rsidRPr="00C6240C" w:rsidRDefault="00430133" w:rsidP="00046DC0">
            <w:r w:rsidRPr="00C6240C">
              <w:t>18.91359</w:t>
            </w:r>
          </w:p>
        </w:tc>
        <w:tc>
          <w:tcPr>
            <w:tcW w:w="1020" w:type="dxa"/>
          </w:tcPr>
          <w:p w14:paraId="05500999" w14:textId="77777777" w:rsidR="00430133" w:rsidRPr="00C6240C" w:rsidRDefault="00430133" w:rsidP="00046DC0">
            <w:r>
              <w:t>ND</w:t>
            </w:r>
          </w:p>
        </w:tc>
      </w:tr>
      <w:tr w:rsidR="00430133" w:rsidRPr="00C6240C" w14:paraId="5B996109" w14:textId="77777777" w:rsidTr="00046DC0">
        <w:trPr>
          <w:trHeight w:val="285"/>
        </w:trPr>
        <w:tc>
          <w:tcPr>
            <w:tcW w:w="1255" w:type="dxa"/>
            <w:noWrap/>
            <w:hideMark/>
          </w:tcPr>
          <w:p w14:paraId="39518B68" w14:textId="77777777" w:rsidR="00430133" w:rsidRPr="00C6240C" w:rsidRDefault="00430133" w:rsidP="00046DC0">
            <w:r w:rsidRPr="00C6240C">
              <w:t>AS17</w:t>
            </w:r>
          </w:p>
        </w:tc>
        <w:tc>
          <w:tcPr>
            <w:tcW w:w="937" w:type="dxa"/>
            <w:noWrap/>
            <w:hideMark/>
          </w:tcPr>
          <w:p w14:paraId="085DF60B" w14:textId="77777777" w:rsidR="00430133" w:rsidRPr="00C6240C" w:rsidRDefault="00430133" w:rsidP="00046DC0">
            <w:r w:rsidRPr="00C6240C">
              <w:t>19.56</w:t>
            </w:r>
          </w:p>
        </w:tc>
        <w:tc>
          <w:tcPr>
            <w:tcW w:w="1020" w:type="dxa"/>
            <w:noWrap/>
            <w:hideMark/>
          </w:tcPr>
          <w:p w14:paraId="17B4AEA2" w14:textId="77777777" w:rsidR="00430133" w:rsidRPr="00C6240C" w:rsidRDefault="00430133" w:rsidP="00046DC0">
            <w:r w:rsidRPr="00C6240C">
              <w:t>20.65</w:t>
            </w:r>
          </w:p>
        </w:tc>
        <w:tc>
          <w:tcPr>
            <w:tcW w:w="1020" w:type="dxa"/>
            <w:noWrap/>
            <w:hideMark/>
          </w:tcPr>
          <w:p w14:paraId="099C3DE5" w14:textId="77777777" w:rsidR="00430133" w:rsidRPr="00C6240C" w:rsidRDefault="00430133" w:rsidP="00046DC0">
            <w:r w:rsidRPr="00C6240C">
              <w:t>19.74667</w:t>
            </w:r>
          </w:p>
        </w:tc>
        <w:tc>
          <w:tcPr>
            <w:tcW w:w="1020" w:type="dxa"/>
          </w:tcPr>
          <w:p w14:paraId="49FF20C7" w14:textId="77777777" w:rsidR="00430133" w:rsidRPr="00C6240C" w:rsidRDefault="00430133" w:rsidP="00046DC0">
            <w:r>
              <w:t>ND</w:t>
            </w:r>
          </w:p>
        </w:tc>
      </w:tr>
      <w:tr w:rsidR="00430133" w:rsidRPr="00C6240C" w14:paraId="74EE82A8" w14:textId="77777777" w:rsidTr="00046DC0">
        <w:trPr>
          <w:trHeight w:val="285"/>
        </w:trPr>
        <w:tc>
          <w:tcPr>
            <w:tcW w:w="1255" w:type="dxa"/>
            <w:noWrap/>
            <w:hideMark/>
          </w:tcPr>
          <w:p w14:paraId="262C81F2" w14:textId="77777777" w:rsidR="00430133" w:rsidRPr="00C6240C" w:rsidRDefault="00430133" w:rsidP="00046DC0">
            <w:r w:rsidRPr="00C6240C">
              <w:t>AS18</w:t>
            </w:r>
          </w:p>
        </w:tc>
        <w:tc>
          <w:tcPr>
            <w:tcW w:w="937" w:type="dxa"/>
            <w:noWrap/>
            <w:hideMark/>
          </w:tcPr>
          <w:p w14:paraId="1481D511" w14:textId="77777777" w:rsidR="00430133" w:rsidRPr="00C6240C" w:rsidRDefault="00430133" w:rsidP="00046DC0">
            <w:r w:rsidRPr="00C6240C">
              <w:t>19.78</w:t>
            </w:r>
          </w:p>
        </w:tc>
        <w:tc>
          <w:tcPr>
            <w:tcW w:w="1020" w:type="dxa"/>
            <w:noWrap/>
            <w:hideMark/>
          </w:tcPr>
          <w:p w14:paraId="53D7B0D6" w14:textId="77777777" w:rsidR="00430133" w:rsidRPr="00C6240C" w:rsidRDefault="00430133" w:rsidP="00046DC0">
            <w:r w:rsidRPr="00C6240C">
              <w:t>20.30</w:t>
            </w:r>
          </w:p>
        </w:tc>
        <w:tc>
          <w:tcPr>
            <w:tcW w:w="1020" w:type="dxa"/>
            <w:noWrap/>
            <w:hideMark/>
          </w:tcPr>
          <w:p w14:paraId="14A7DC69" w14:textId="77777777" w:rsidR="00430133" w:rsidRPr="00C6240C" w:rsidRDefault="00430133" w:rsidP="00046DC0">
            <w:r w:rsidRPr="00C6240C">
              <w:t>18.33043</w:t>
            </w:r>
          </w:p>
        </w:tc>
        <w:tc>
          <w:tcPr>
            <w:tcW w:w="1020" w:type="dxa"/>
          </w:tcPr>
          <w:p w14:paraId="06BF5362" w14:textId="77777777" w:rsidR="00430133" w:rsidRPr="00C6240C" w:rsidRDefault="00430133" w:rsidP="00046DC0">
            <w:r>
              <w:t>ND</w:t>
            </w:r>
          </w:p>
        </w:tc>
      </w:tr>
      <w:tr w:rsidR="00430133" w:rsidRPr="00C6240C" w14:paraId="04999C7C" w14:textId="77777777" w:rsidTr="00046DC0">
        <w:trPr>
          <w:trHeight w:val="285"/>
        </w:trPr>
        <w:tc>
          <w:tcPr>
            <w:tcW w:w="1255" w:type="dxa"/>
            <w:noWrap/>
            <w:hideMark/>
          </w:tcPr>
          <w:p w14:paraId="7D175FBD" w14:textId="77777777" w:rsidR="00430133" w:rsidRPr="00C6240C" w:rsidRDefault="00430133" w:rsidP="00046DC0">
            <w:r w:rsidRPr="00C6240C">
              <w:t>C2</w:t>
            </w:r>
          </w:p>
        </w:tc>
        <w:tc>
          <w:tcPr>
            <w:tcW w:w="937" w:type="dxa"/>
            <w:noWrap/>
            <w:hideMark/>
          </w:tcPr>
          <w:p w14:paraId="04C0C77B" w14:textId="77777777" w:rsidR="00430133" w:rsidRPr="00C6240C" w:rsidRDefault="00430133" w:rsidP="00046DC0">
            <w:r w:rsidRPr="00C6240C">
              <w:t>20.07</w:t>
            </w:r>
          </w:p>
        </w:tc>
        <w:tc>
          <w:tcPr>
            <w:tcW w:w="1020" w:type="dxa"/>
            <w:noWrap/>
            <w:hideMark/>
          </w:tcPr>
          <w:p w14:paraId="72B169DC" w14:textId="77777777" w:rsidR="00430133" w:rsidRPr="00C6240C" w:rsidRDefault="00430133" w:rsidP="00046DC0">
            <w:r w:rsidRPr="00C6240C">
              <w:t>20.26</w:t>
            </w:r>
          </w:p>
        </w:tc>
        <w:tc>
          <w:tcPr>
            <w:tcW w:w="1020" w:type="dxa"/>
            <w:noWrap/>
            <w:hideMark/>
          </w:tcPr>
          <w:p w14:paraId="1B371542" w14:textId="77777777" w:rsidR="00430133" w:rsidRPr="00C6240C" w:rsidRDefault="00430133" w:rsidP="00046DC0">
            <w:r w:rsidRPr="00C6240C">
              <w:t>19.37026</w:t>
            </w:r>
          </w:p>
        </w:tc>
        <w:tc>
          <w:tcPr>
            <w:tcW w:w="1020" w:type="dxa"/>
          </w:tcPr>
          <w:p w14:paraId="2B3753E1" w14:textId="77777777" w:rsidR="00430133" w:rsidRPr="00C6240C" w:rsidRDefault="00430133" w:rsidP="00046DC0">
            <w:r>
              <w:t>ND</w:t>
            </w:r>
          </w:p>
        </w:tc>
      </w:tr>
      <w:tr w:rsidR="00430133" w:rsidRPr="00C6240C" w14:paraId="1004A0FE" w14:textId="77777777" w:rsidTr="00046DC0">
        <w:trPr>
          <w:trHeight w:val="285"/>
        </w:trPr>
        <w:tc>
          <w:tcPr>
            <w:tcW w:w="1255" w:type="dxa"/>
            <w:noWrap/>
            <w:hideMark/>
          </w:tcPr>
          <w:p w14:paraId="1414E7F0" w14:textId="77777777" w:rsidR="00430133" w:rsidRPr="00C6240C" w:rsidRDefault="00430133" w:rsidP="00046DC0">
            <w:r w:rsidRPr="00C6240C">
              <w:t>C4A</w:t>
            </w:r>
          </w:p>
        </w:tc>
        <w:tc>
          <w:tcPr>
            <w:tcW w:w="937" w:type="dxa"/>
            <w:noWrap/>
            <w:hideMark/>
          </w:tcPr>
          <w:p w14:paraId="0112A015" w14:textId="77777777" w:rsidR="00430133" w:rsidRPr="00C6240C" w:rsidRDefault="00430133" w:rsidP="00046DC0">
            <w:r w:rsidRPr="00C6240C">
              <w:t>19.76</w:t>
            </w:r>
          </w:p>
        </w:tc>
        <w:tc>
          <w:tcPr>
            <w:tcW w:w="1020" w:type="dxa"/>
            <w:noWrap/>
            <w:hideMark/>
          </w:tcPr>
          <w:p w14:paraId="4293FA74" w14:textId="77777777" w:rsidR="00430133" w:rsidRPr="00C6240C" w:rsidRDefault="00430133" w:rsidP="00046DC0">
            <w:r w:rsidRPr="00C6240C">
              <w:t>20.14</w:t>
            </w:r>
          </w:p>
        </w:tc>
        <w:tc>
          <w:tcPr>
            <w:tcW w:w="1020" w:type="dxa"/>
            <w:noWrap/>
            <w:hideMark/>
          </w:tcPr>
          <w:p w14:paraId="41FC1027" w14:textId="77777777" w:rsidR="00430133" w:rsidRPr="00C6240C" w:rsidRDefault="00430133" w:rsidP="00046DC0">
            <w:r w:rsidRPr="00C6240C">
              <w:t>18.79661</w:t>
            </w:r>
          </w:p>
        </w:tc>
        <w:tc>
          <w:tcPr>
            <w:tcW w:w="1020" w:type="dxa"/>
          </w:tcPr>
          <w:p w14:paraId="7E048F91" w14:textId="77777777" w:rsidR="00430133" w:rsidRPr="00C6240C" w:rsidRDefault="00430133" w:rsidP="00046DC0">
            <w:r>
              <w:t>ND</w:t>
            </w:r>
          </w:p>
        </w:tc>
      </w:tr>
      <w:tr w:rsidR="00430133" w:rsidRPr="00C6240C" w14:paraId="41E8FB8F" w14:textId="77777777" w:rsidTr="00046DC0">
        <w:trPr>
          <w:trHeight w:val="285"/>
        </w:trPr>
        <w:tc>
          <w:tcPr>
            <w:tcW w:w="1255" w:type="dxa"/>
            <w:noWrap/>
            <w:hideMark/>
          </w:tcPr>
          <w:p w14:paraId="1CA0F8BB" w14:textId="77777777" w:rsidR="00430133" w:rsidRPr="00C6240C" w:rsidRDefault="00430133" w:rsidP="00046DC0">
            <w:r w:rsidRPr="00C6240C">
              <w:t>AS21</w:t>
            </w:r>
          </w:p>
        </w:tc>
        <w:tc>
          <w:tcPr>
            <w:tcW w:w="937" w:type="dxa"/>
            <w:noWrap/>
            <w:hideMark/>
          </w:tcPr>
          <w:p w14:paraId="6672EA35" w14:textId="77777777" w:rsidR="00430133" w:rsidRPr="00C6240C" w:rsidRDefault="00430133" w:rsidP="00046DC0">
            <w:r w:rsidRPr="00C6240C">
              <w:t>20.15</w:t>
            </w:r>
          </w:p>
        </w:tc>
        <w:tc>
          <w:tcPr>
            <w:tcW w:w="1020" w:type="dxa"/>
            <w:noWrap/>
            <w:hideMark/>
          </w:tcPr>
          <w:p w14:paraId="618FF002" w14:textId="77777777" w:rsidR="00430133" w:rsidRPr="00C6240C" w:rsidRDefault="00430133" w:rsidP="00046DC0">
            <w:r w:rsidRPr="00C6240C">
              <w:t>20.56</w:t>
            </w:r>
          </w:p>
        </w:tc>
        <w:tc>
          <w:tcPr>
            <w:tcW w:w="1020" w:type="dxa"/>
            <w:noWrap/>
            <w:hideMark/>
          </w:tcPr>
          <w:p w14:paraId="69F7671F" w14:textId="77777777" w:rsidR="00430133" w:rsidRPr="00C6240C" w:rsidRDefault="00430133" w:rsidP="00046DC0">
            <w:r w:rsidRPr="00C6240C">
              <w:t>18.56578</w:t>
            </w:r>
          </w:p>
        </w:tc>
        <w:tc>
          <w:tcPr>
            <w:tcW w:w="1020" w:type="dxa"/>
          </w:tcPr>
          <w:p w14:paraId="533C0DC4" w14:textId="77777777" w:rsidR="00430133" w:rsidRPr="00C6240C" w:rsidRDefault="00430133" w:rsidP="00046DC0">
            <w:r>
              <w:t>ND</w:t>
            </w:r>
          </w:p>
        </w:tc>
      </w:tr>
      <w:tr w:rsidR="00430133" w:rsidRPr="00C6240C" w14:paraId="733DEEEF" w14:textId="77777777" w:rsidTr="00046DC0">
        <w:trPr>
          <w:trHeight w:val="285"/>
        </w:trPr>
        <w:tc>
          <w:tcPr>
            <w:tcW w:w="1255" w:type="dxa"/>
            <w:noWrap/>
            <w:hideMark/>
          </w:tcPr>
          <w:p w14:paraId="2207713F" w14:textId="77777777" w:rsidR="00430133" w:rsidRPr="00C6240C" w:rsidRDefault="00430133" w:rsidP="00046DC0">
            <w:r w:rsidRPr="00C6240C">
              <w:t>AS22</w:t>
            </w:r>
          </w:p>
        </w:tc>
        <w:tc>
          <w:tcPr>
            <w:tcW w:w="937" w:type="dxa"/>
            <w:noWrap/>
            <w:hideMark/>
          </w:tcPr>
          <w:p w14:paraId="12903EA1" w14:textId="77777777" w:rsidR="00430133" w:rsidRPr="00C6240C" w:rsidRDefault="00430133" w:rsidP="00046DC0">
            <w:r w:rsidRPr="00C6240C">
              <w:t>19.59</w:t>
            </w:r>
          </w:p>
        </w:tc>
        <w:tc>
          <w:tcPr>
            <w:tcW w:w="1020" w:type="dxa"/>
            <w:noWrap/>
            <w:hideMark/>
          </w:tcPr>
          <w:p w14:paraId="42BF5791" w14:textId="77777777" w:rsidR="00430133" w:rsidRPr="00C6240C" w:rsidRDefault="00430133" w:rsidP="00046DC0">
            <w:r w:rsidRPr="00C6240C">
              <w:t>20.84</w:t>
            </w:r>
          </w:p>
        </w:tc>
        <w:tc>
          <w:tcPr>
            <w:tcW w:w="1020" w:type="dxa"/>
            <w:noWrap/>
            <w:hideMark/>
          </w:tcPr>
          <w:p w14:paraId="418F2E8A" w14:textId="77777777" w:rsidR="00430133" w:rsidRPr="00C6240C" w:rsidRDefault="00430133" w:rsidP="00046DC0">
            <w:r w:rsidRPr="00C6240C">
              <w:t>19.28115</w:t>
            </w:r>
          </w:p>
        </w:tc>
        <w:tc>
          <w:tcPr>
            <w:tcW w:w="1020" w:type="dxa"/>
          </w:tcPr>
          <w:p w14:paraId="2CF94E4F" w14:textId="77777777" w:rsidR="00430133" w:rsidRPr="00C6240C" w:rsidRDefault="00430133" w:rsidP="00046DC0">
            <w:r>
              <w:t>ND</w:t>
            </w:r>
          </w:p>
        </w:tc>
      </w:tr>
      <w:tr w:rsidR="00430133" w:rsidRPr="00C6240C" w14:paraId="43FC3270" w14:textId="77777777" w:rsidTr="00046DC0">
        <w:trPr>
          <w:trHeight w:val="285"/>
        </w:trPr>
        <w:tc>
          <w:tcPr>
            <w:tcW w:w="1255" w:type="dxa"/>
            <w:noWrap/>
            <w:hideMark/>
          </w:tcPr>
          <w:p w14:paraId="2A04368B" w14:textId="77777777" w:rsidR="00430133" w:rsidRPr="00C6240C" w:rsidRDefault="00430133" w:rsidP="00046DC0">
            <w:r w:rsidRPr="00C6240C">
              <w:t>AS23</w:t>
            </w:r>
          </w:p>
        </w:tc>
        <w:tc>
          <w:tcPr>
            <w:tcW w:w="937" w:type="dxa"/>
            <w:noWrap/>
            <w:hideMark/>
          </w:tcPr>
          <w:p w14:paraId="7EAD45BD" w14:textId="77777777" w:rsidR="00430133" w:rsidRPr="00C6240C" w:rsidRDefault="00430133" w:rsidP="00046DC0">
            <w:r w:rsidRPr="00C6240C">
              <w:t>20.55</w:t>
            </w:r>
          </w:p>
        </w:tc>
        <w:tc>
          <w:tcPr>
            <w:tcW w:w="1020" w:type="dxa"/>
            <w:noWrap/>
            <w:hideMark/>
          </w:tcPr>
          <w:p w14:paraId="58595C4B" w14:textId="77777777" w:rsidR="00430133" w:rsidRPr="00C6240C" w:rsidRDefault="00430133" w:rsidP="00046DC0">
            <w:r w:rsidRPr="00C6240C">
              <w:t>20.61</w:t>
            </w:r>
          </w:p>
        </w:tc>
        <w:tc>
          <w:tcPr>
            <w:tcW w:w="1020" w:type="dxa"/>
            <w:noWrap/>
            <w:hideMark/>
          </w:tcPr>
          <w:p w14:paraId="77369404" w14:textId="77777777" w:rsidR="00430133" w:rsidRPr="00C6240C" w:rsidRDefault="00430133" w:rsidP="00046DC0">
            <w:r w:rsidRPr="00C6240C">
              <w:t>18.9066</w:t>
            </w:r>
          </w:p>
        </w:tc>
        <w:tc>
          <w:tcPr>
            <w:tcW w:w="1020" w:type="dxa"/>
          </w:tcPr>
          <w:p w14:paraId="03D95771" w14:textId="77777777" w:rsidR="00430133" w:rsidRPr="00C6240C" w:rsidRDefault="00430133" w:rsidP="00046DC0">
            <w:r>
              <w:t>ND</w:t>
            </w:r>
          </w:p>
        </w:tc>
      </w:tr>
      <w:tr w:rsidR="00430133" w:rsidRPr="00C6240C" w14:paraId="2496A392" w14:textId="77777777" w:rsidTr="00046DC0">
        <w:trPr>
          <w:trHeight w:val="285"/>
        </w:trPr>
        <w:tc>
          <w:tcPr>
            <w:tcW w:w="1255" w:type="dxa"/>
            <w:noWrap/>
            <w:hideMark/>
          </w:tcPr>
          <w:p w14:paraId="3D27C8DB" w14:textId="77777777" w:rsidR="00430133" w:rsidRPr="00C6240C" w:rsidRDefault="00430133" w:rsidP="00046DC0">
            <w:r w:rsidRPr="00C6240C">
              <w:t>RAM 3024 </w:t>
            </w:r>
          </w:p>
        </w:tc>
        <w:tc>
          <w:tcPr>
            <w:tcW w:w="937" w:type="dxa"/>
            <w:noWrap/>
            <w:hideMark/>
          </w:tcPr>
          <w:p w14:paraId="3A514F0D" w14:textId="77777777" w:rsidR="00430133" w:rsidRPr="00C6240C" w:rsidRDefault="00430133" w:rsidP="00046DC0">
            <w:r w:rsidRPr="00C6240C">
              <w:t>19.51</w:t>
            </w:r>
          </w:p>
        </w:tc>
        <w:tc>
          <w:tcPr>
            <w:tcW w:w="1020" w:type="dxa"/>
            <w:noWrap/>
            <w:hideMark/>
          </w:tcPr>
          <w:p w14:paraId="5C52893A" w14:textId="77777777" w:rsidR="00430133" w:rsidRPr="00C6240C" w:rsidRDefault="00430133" w:rsidP="00046DC0">
            <w:r w:rsidRPr="00C6240C">
              <w:t>21.31</w:t>
            </w:r>
          </w:p>
        </w:tc>
        <w:tc>
          <w:tcPr>
            <w:tcW w:w="1020" w:type="dxa"/>
            <w:noWrap/>
            <w:hideMark/>
          </w:tcPr>
          <w:p w14:paraId="6567584D" w14:textId="77777777" w:rsidR="00430133" w:rsidRPr="00C6240C" w:rsidRDefault="00430133" w:rsidP="00046DC0">
            <w:r w:rsidRPr="00C6240C">
              <w:t>19.42667</w:t>
            </w:r>
          </w:p>
        </w:tc>
        <w:tc>
          <w:tcPr>
            <w:tcW w:w="1020" w:type="dxa"/>
          </w:tcPr>
          <w:p w14:paraId="48B360D5" w14:textId="77777777" w:rsidR="00430133" w:rsidRPr="00C6240C" w:rsidRDefault="00430133" w:rsidP="00046DC0">
            <w:r>
              <w:t>ND</w:t>
            </w:r>
          </w:p>
        </w:tc>
      </w:tr>
      <w:tr w:rsidR="00430133" w:rsidRPr="00C6240C" w14:paraId="07162752" w14:textId="77777777" w:rsidTr="00046DC0">
        <w:trPr>
          <w:trHeight w:val="285"/>
        </w:trPr>
        <w:tc>
          <w:tcPr>
            <w:tcW w:w="1255" w:type="dxa"/>
            <w:noWrap/>
            <w:hideMark/>
          </w:tcPr>
          <w:p w14:paraId="420DE9DC" w14:textId="77777777" w:rsidR="00430133" w:rsidRPr="00C6240C" w:rsidRDefault="00430133" w:rsidP="00046DC0">
            <w:r w:rsidRPr="00C6240C">
              <w:t>RAM 3032</w:t>
            </w:r>
          </w:p>
        </w:tc>
        <w:tc>
          <w:tcPr>
            <w:tcW w:w="937" w:type="dxa"/>
            <w:noWrap/>
            <w:hideMark/>
          </w:tcPr>
          <w:p w14:paraId="2AD18440" w14:textId="77777777" w:rsidR="00430133" w:rsidRPr="00C6240C" w:rsidRDefault="00430133" w:rsidP="00046DC0">
            <w:r w:rsidRPr="00C6240C">
              <w:t>19.47</w:t>
            </w:r>
          </w:p>
        </w:tc>
        <w:tc>
          <w:tcPr>
            <w:tcW w:w="1020" w:type="dxa"/>
            <w:noWrap/>
            <w:hideMark/>
          </w:tcPr>
          <w:p w14:paraId="42CB513C" w14:textId="77777777" w:rsidR="00430133" w:rsidRPr="00C6240C" w:rsidRDefault="00430133" w:rsidP="00046DC0">
            <w:r w:rsidRPr="00C6240C">
              <w:t>20.42</w:t>
            </w:r>
          </w:p>
        </w:tc>
        <w:tc>
          <w:tcPr>
            <w:tcW w:w="1020" w:type="dxa"/>
            <w:noWrap/>
            <w:hideMark/>
          </w:tcPr>
          <w:p w14:paraId="0CF8374D" w14:textId="77777777" w:rsidR="00430133" w:rsidRPr="00C6240C" w:rsidRDefault="00430133" w:rsidP="00046DC0">
            <w:r w:rsidRPr="00C6240C">
              <w:t>19.53464</w:t>
            </w:r>
          </w:p>
        </w:tc>
        <w:tc>
          <w:tcPr>
            <w:tcW w:w="1020" w:type="dxa"/>
          </w:tcPr>
          <w:p w14:paraId="296E49E9" w14:textId="77777777" w:rsidR="00430133" w:rsidRPr="00C6240C" w:rsidRDefault="00430133" w:rsidP="00046DC0">
            <w:r>
              <w:t>ND</w:t>
            </w:r>
          </w:p>
        </w:tc>
      </w:tr>
      <w:tr w:rsidR="00430133" w:rsidRPr="00C6240C" w14:paraId="3C76FF20" w14:textId="77777777" w:rsidTr="00046DC0">
        <w:trPr>
          <w:trHeight w:val="285"/>
        </w:trPr>
        <w:tc>
          <w:tcPr>
            <w:tcW w:w="1255" w:type="dxa"/>
            <w:noWrap/>
            <w:hideMark/>
          </w:tcPr>
          <w:p w14:paraId="77EF26B0" w14:textId="77777777" w:rsidR="00430133" w:rsidRPr="00C6240C" w:rsidRDefault="00430133" w:rsidP="00046DC0">
            <w:r w:rsidRPr="00C6240C">
              <w:t>RAM 3054</w:t>
            </w:r>
          </w:p>
        </w:tc>
        <w:tc>
          <w:tcPr>
            <w:tcW w:w="937" w:type="dxa"/>
            <w:noWrap/>
            <w:hideMark/>
          </w:tcPr>
          <w:p w14:paraId="2CAC2D18" w14:textId="77777777" w:rsidR="00430133" w:rsidRPr="00C6240C" w:rsidRDefault="00430133" w:rsidP="00046DC0">
            <w:r w:rsidRPr="00C6240C">
              <w:t>17.92</w:t>
            </w:r>
          </w:p>
        </w:tc>
        <w:tc>
          <w:tcPr>
            <w:tcW w:w="1020" w:type="dxa"/>
            <w:noWrap/>
            <w:hideMark/>
          </w:tcPr>
          <w:p w14:paraId="644AAEA2" w14:textId="77777777" w:rsidR="00430133" w:rsidRPr="00C6240C" w:rsidRDefault="00430133" w:rsidP="00046DC0">
            <w:r w:rsidRPr="00C6240C">
              <w:t>21.07</w:t>
            </w:r>
          </w:p>
        </w:tc>
        <w:tc>
          <w:tcPr>
            <w:tcW w:w="1020" w:type="dxa"/>
            <w:noWrap/>
            <w:hideMark/>
          </w:tcPr>
          <w:p w14:paraId="201A708B" w14:textId="77777777" w:rsidR="00430133" w:rsidRPr="00C6240C" w:rsidRDefault="00430133" w:rsidP="00046DC0">
            <w:r w:rsidRPr="00C6240C">
              <w:t>18.39333</w:t>
            </w:r>
          </w:p>
        </w:tc>
        <w:tc>
          <w:tcPr>
            <w:tcW w:w="1020" w:type="dxa"/>
          </w:tcPr>
          <w:p w14:paraId="315C495B" w14:textId="77777777" w:rsidR="00430133" w:rsidRPr="00C6240C" w:rsidRDefault="00430133" w:rsidP="00046DC0">
            <w:r>
              <w:t>ND</w:t>
            </w:r>
          </w:p>
        </w:tc>
      </w:tr>
      <w:tr w:rsidR="00430133" w:rsidRPr="00C6240C" w14:paraId="3F7B51FE" w14:textId="77777777" w:rsidTr="00046DC0">
        <w:trPr>
          <w:trHeight w:val="285"/>
        </w:trPr>
        <w:tc>
          <w:tcPr>
            <w:tcW w:w="1255" w:type="dxa"/>
            <w:noWrap/>
            <w:hideMark/>
          </w:tcPr>
          <w:p w14:paraId="3C264B03" w14:textId="77777777" w:rsidR="00430133" w:rsidRPr="00C6240C" w:rsidRDefault="00430133" w:rsidP="00046DC0">
            <w:r w:rsidRPr="00C6240C">
              <w:t>RAM 3050</w:t>
            </w:r>
          </w:p>
        </w:tc>
        <w:tc>
          <w:tcPr>
            <w:tcW w:w="937" w:type="dxa"/>
            <w:noWrap/>
            <w:hideMark/>
          </w:tcPr>
          <w:p w14:paraId="24188A82" w14:textId="77777777" w:rsidR="00430133" w:rsidRPr="00C6240C" w:rsidRDefault="00430133" w:rsidP="00046DC0">
            <w:r w:rsidRPr="00C6240C">
              <w:t>19.08</w:t>
            </w:r>
          </w:p>
        </w:tc>
        <w:tc>
          <w:tcPr>
            <w:tcW w:w="1020" w:type="dxa"/>
            <w:noWrap/>
            <w:hideMark/>
          </w:tcPr>
          <w:p w14:paraId="5C865D97" w14:textId="77777777" w:rsidR="00430133" w:rsidRPr="00C6240C" w:rsidRDefault="00430133" w:rsidP="00046DC0">
            <w:r w:rsidRPr="00C6240C">
              <w:t>21.90</w:t>
            </w:r>
          </w:p>
        </w:tc>
        <w:tc>
          <w:tcPr>
            <w:tcW w:w="1020" w:type="dxa"/>
            <w:noWrap/>
            <w:hideMark/>
          </w:tcPr>
          <w:p w14:paraId="29C144D2" w14:textId="77777777" w:rsidR="00430133" w:rsidRPr="00C6240C" w:rsidRDefault="00430133" w:rsidP="00046DC0">
            <w:r w:rsidRPr="00C6240C">
              <w:t>19.11333</w:t>
            </w:r>
          </w:p>
        </w:tc>
        <w:tc>
          <w:tcPr>
            <w:tcW w:w="1020" w:type="dxa"/>
          </w:tcPr>
          <w:p w14:paraId="7679F365" w14:textId="77777777" w:rsidR="00430133" w:rsidRPr="00C6240C" w:rsidRDefault="00430133" w:rsidP="00046DC0">
            <w:r>
              <w:t>ND</w:t>
            </w:r>
          </w:p>
        </w:tc>
      </w:tr>
      <w:tr w:rsidR="00430133" w:rsidRPr="00C6240C" w14:paraId="4607FE57" w14:textId="77777777" w:rsidTr="00046DC0">
        <w:trPr>
          <w:trHeight w:val="285"/>
        </w:trPr>
        <w:tc>
          <w:tcPr>
            <w:tcW w:w="1255" w:type="dxa"/>
            <w:noWrap/>
            <w:hideMark/>
          </w:tcPr>
          <w:p w14:paraId="7905511D" w14:textId="77777777" w:rsidR="00430133" w:rsidRPr="00C6240C" w:rsidRDefault="00430133" w:rsidP="00046DC0">
            <w:r w:rsidRPr="00C6240C">
              <w:t>TW 09308</w:t>
            </w:r>
          </w:p>
        </w:tc>
        <w:tc>
          <w:tcPr>
            <w:tcW w:w="937" w:type="dxa"/>
            <w:noWrap/>
            <w:hideMark/>
          </w:tcPr>
          <w:p w14:paraId="5C05CF8D" w14:textId="77777777" w:rsidR="00430133" w:rsidRPr="00C6240C" w:rsidRDefault="00430133" w:rsidP="00046DC0">
            <w:r w:rsidRPr="00C6240C">
              <w:t>19.44</w:t>
            </w:r>
          </w:p>
        </w:tc>
        <w:tc>
          <w:tcPr>
            <w:tcW w:w="1020" w:type="dxa"/>
            <w:noWrap/>
            <w:hideMark/>
          </w:tcPr>
          <w:p w14:paraId="65F84463" w14:textId="77777777" w:rsidR="00430133" w:rsidRPr="00C6240C" w:rsidRDefault="00430133" w:rsidP="00046DC0">
            <w:r w:rsidRPr="00C6240C">
              <w:t>20.99</w:t>
            </w:r>
          </w:p>
        </w:tc>
        <w:tc>
          <w:tcPr>
            <w:tcW w:w="1020" w:type="dxa"/>
            <w:noWrap/>
            <w:hideMark/>
          </w:tcPr>
          <w:p w14:paraId="006486F3" w14:textId="77777777" w:rsidR="00430133" w:rsidRPr="00C6240C" w:rsidRDefault="00430133" w:rsidP="00046DC0">
            <w:r w:rsidRPr="00C6240C">
              <w:t>19.30333</w:t>
            </w:r>
          </w:p>
        </w:tc>
        <w:tc>
          <w:tcPr>
            <w:tcW w:w="1020" w:type="dxa"/>
          </w:tcPr>
          <w:p w14:paraId="2B99CADB" w14:textId="77777777" w:rsidR="00430133" w:rsidRPr="00C6240C" w:rsidRDefault="00430133" w:rsidP="00046DC0">
            <w:r>
              <w:t xml:space="preserve">ND </w:t>
            </w:r>
          </w:p>
        </w:tc>
      </w:tr>
      <w:tr w:rsidR="00430133" w:rsidRPr="00C6240C" w14:paraId="74E48632" w14:textId="77777777" w:rsidTr="00046DC0">
        <w:trPr>
          <w:trHeight w:val="285"/>
        </w:trPr>
        <w:tc>
          <w:tcPr>
            <w:tcW w:w="1255" w:type="dxa"/>
            <w:noWrap/>
          </w:tcPr>
          <w:p w14:paraId="3BB51C1C" w14:textId="77777777" w:rsidR="00430133" w:rsidRPr="00C6240C" w:rsidRDefault="00430133" w:rsidP="00046DC0">
            <w:r>
              <w:t>RAM HFH1</w:t>
            </w:r>
          </w:p>
        </w:tc>
        <w:tc>
          <w:tcPr>
            <w:tcW w:w="937" w:type="dxa"/>
            <w:noWrap/>
          </w:tcPr>
          <w:p w14:paraId="2E04231B" w14:textId="77777777" w:rsidR="00430133" w:rsidRPr="00C6240C" w:rsidRDefault="00430133" w:rsidP="00046DC0">
            <w:r>
              <w:t>19.71</w:t>
            </w:r>
          </w:p>
        </w:tc>
        <w:tc>
          <w:tcPr>
            <w:tcW w:w="1020" w:type="dxa"/>
            <w:noWrap/>
          </w:tcPr>
          <w:p w14:paraId="6FC3A0D7" w14:textId="77777777" w:rsidR="00430133" w:rsidRPr="00C6240C" w:rsidRDefault="00430133" w:rsidP="00046DC0">
            <w:r>
              <w:t>21.72</w:t>
            </w:r>
          </w:p>
        </w:tc>
        <w:tc>
          <w:tcPr>
            <w:tcW w:w="1020" w:type="dxa"/>
            <w:noWrap/>
          </w:tcPr>
          <w:p w14:paraId="3EFE56BC" w14:textId="77777777" w:rsidR="00430133" w:rsidRPr="00C6240C" w:rsidRDefault="00430133" w:rsidP="00046DC0">
            <w:r>
              <w:t>19.35</w:t>
            </w:r>
          </w:p>
        </w:tc>
        <w:tc>
          <w:tcPr>
            <w:tcW w:w="1020" w:type="dxa"/>
          </w:tcPr>
          <w:p w14:paraId="3E524316" w14:textId="77777777" w:rsidR="00430133" w:rsidRDefault="00430133" w:rsidP="00046DC0">
            <w:r>
              <w:t>ND</w:t>
            </w:r>
          </w:p>
        </w:tc>
      </w:tr>
      <w:tr w:rsidR="00430133" w:rsidRPr="00C6240C" w14:paraId="638EADD0" w14:textId="77777777" w:rsidTr="00046DC0">
        <w:trPr>
          <w:trHeight w:val="285"/>
        </w:trPr>
        <w:tc>
          <w:tcPr>
            <w:tcW w:w="1255" w:type="dxa"/>
            <w:noWrap/>
            <w:hideMark/>
          </w:tcPr>
          <w:p w14:paraId="7DFD18E2" w14:textId="77777777" w:rsidR="00430133" w:rsidRPr="00C6240C" w:rsidRDefault="00430133" w:rsidP="00046DC0">
            <w:r w:rsidRPr="00C6240C">
              <w:t>E.coli 250</w:t>
            </w:r>
          </w:p>
        </w:tc>
        <w:tc>
          <w:tcPr>
            <w:tcW w:w="937" w:type="dxa"/>
            <w:noWrap/>
            <w:hideMark/>
          </w:tcPr>
          <w:p w14:paraId="71B08584" w14:textId="77777777" w:rsidR="00430133" w:rsidRPr="00686ECF" w:rsidRDefault="00430133" w:rsidP="00046DC0">
            <w:r w:rsidRPr="00686ECF">
              <w:t>ND</w:t>
            </w:r>
          </w:p>
        </w:tc>
        <w:tc>
          <w:tcPr>
            <w:tcW w:w="1020" w:type="dxa"/>
            <w:noWrap/>
            <w:hideMark/>
          </w:tcPr>
          <w:p w14:paraId="1BFF1D0E" w14:textId="77777777" w:rsidR="00430133" w:rsidRPr="00686ECF" w:rsidRDefault="00430133" w:rsidP="00046DC0">
            <w:r w:rsidRPr="00686ECF">
              <w:t>ND</w:t>
            </w:r>
          </w:p>
        </w:tc>
        <w:tc>
          <w:tcPr>
            <w:tcW w:w="1020" w:type="dxa"/>
            <w:noWrap/>
            <w:hideMark/>
          </w:tcPr>
          <w:p w14:paraId="250A5E8E" w14:textId="77777777" w:rsidR="00430133" w:rsidRPr="00C6240C" w:rsidRDefault="00430133" w:rsidP="00046DC0">
            <w:r w:rsidRPr="00C6240C">
              <w:t>21.39044</w:t>
            </w:r>
          </w:p>
        </w:tc>
        <w:tc>
          <w:tcPr>
            <w:tcW w:w="1020" w:type="dxa"/>
          </w:tcPr>
          <w:p w14:paraId="19DA3778" w14:textId="77777777" w:rsidR="00430133" w:rsidRPr="00C6240C" w:rsidRDefault="00430133" w:rsidP="00046DC0">
            <w:r>
              <w:t>20.18</w:t>
            </w:r>
          </w:p>
        </w:tc>
      </w:tr>
      <w:tr w:rsidR="00430133" w:rsidRPr="00C6240C" w14:paraId="0FA41BEF" w14:textId="77777777" w:rsidTr="00046DC0">
        <w:trPr>
          <w:trHeight w:val="285"/>
        </w:trPr>
        <w:tc>
          <w:tcPr>
            <w:tcW w:w="1255" w:type="dxa"/>
            <w:noWrap/>
            <w:hideMark/>
          </w:tcPr>
          <w:p w14:paraId="73AEFFBE" w14:textId="77777777" w:rsidR="00430133" w:rsidRPr="00C6240C" w:rsidRDefault="00430133" w:rsidP="00046DC0">
            <w:r w:rsidRPr="00C6240C">
              <w:t>E.coli 430</w:t>
            </w:r>
          </w:p>
        </w:tc>
        <w:tc>
          <w:tcPr>
            <w:tcW w:w="937" w:type="dxa"/>
            <w:noWrap/>
            <w:hideMark/>
          </w:tcPr>
          <w:p w14:paraId="1B960D8B" w14:textId="77777777" w:rsidR="00430133" w:rsidRPr="00C6240C" w:rsidRDefault="00430133" w:rsidP="00046DC0">
            <w:r w:rsidRPr="00C6240C">
              <w:t>ND</w:t>
            </w:r>
          </w:p>
        </w:tc>
        <w:tc>
          <w:tcPr>
            <w:tcW w:w="1020" w:type="dxa"/>
            <w:noWrap/>
            <w:hideMark/>
          </w:tcPr>
          <w:p w14:paraId="6692482A" w14:textId="77777777" w:rsidR="00430133" w:rsidRPr="00C6240C" w:rsidRDefault="00430133" w:rsidP="00046DC0">
            <w:r w:rsidRPr="00C6240C">
              <w:t>ND</w:t>
            </w:r>
          </w:p>
        </w:tc>
        <w:tc>
          <w:tcPr>
            <w:tcW w:w="1020" w:type="dxa"/>
            <w:noWrap/>
            <w:hideMark/>
          </w:tcPr>
          <w:p w14:paraId="14E755B7" w14:textId="77777777" w:rsidR="00430133" w:rsidRPr="00C6240C" w:rsidRDefault="00430133" w:rsidP="00046DC0">
            <w:r w:rsidRPr="00C6240C">
              <w:t>18.61581</w:t>
            </w:r>
          </w:p>
        </w:tc>
        <w:tc>
          <w:tcPr>
            <w:tcW w:w="1020" w:type="dxa"/>
          </w:tcPr>
          <w:p w14:paraId="09D01AE3" w14:textId="77777777" w:rsidR="00430133" w:rsidRPr="00C6240C" w:rsidRDefault="00430133" w:rsidP="00046DC0">
            <w:r>
              <w:t>20.49</w:t>
            </w:r>
          </w:p>
        </w:tc>
      </w:tr>
      <w:tr w:rsidR="00430133" w:rsidRPr="00C6240C" w14:paraId="02FB93E7" w14:textId="77777777" w:rsidTr="00046DC0">
        <w:trPr>
          <w:trHeight w:val="285"/>
        </w:trPr>
        <w:tc>
          <w:tcPr>
            <w:tcW w:w="1255" w:type="dxa"/>
            <w:noWrap/>
            <w:hideMark/>
          </w:tcPr>
          <w:p w14:paraId="25D04C69" w14:textId="77777777" w:rsidR="00430133" w:rsidRPr="00C6240C" w:rsidRDefault="00430133" w:rsidP="00046DC0">
            <w:r w:rsidRPr="00C6240C">
              <w:t>E.coli 1406</w:t>
            </w:r>
          </w:p>
        </w:tc>
        <w:tc>
          <w:tcPr>
            <w:tcW w:w="937" w:type="dxa"/>
            <w:noWrap/>
            <w:hideMark/>
          </w:tcPr>
          <w:p w14:paraId="43100E8B" w14:textId="77777777" w:rsidR="00430133" w:rsidRPr="00C6240C" w:rsidRDefault="00430133" w:rsidP="00046DC0">
            <w:r w:rsidRPr="00C6240C">
              <w:t>ND</w:t>
            </w:r>
          </w:p>
        </w:tc>
        <w:tc>
          <w:tcPr>
            <w:tcW w:w="1020" w:type="dxa"/>
            <w:noWrap/>
            <w:hideMark/>
          </w:tcPr>
          <w:p w14:paraId="5A0ABF63" w14:textId="77777777" w:rsidR="00430133" w:rsidRPr="00C6240C" w:rsidRDefault="00430133" w:rsidP="00046DC0">
            <w:r w:rsidRPr="00C6240C">
              <w:t>ND</w:t>
            </w:r>
          </w:p>
        </w:tc>
        <w:tc>
          <w:tcPr>
            <w:tcW w:w="1020" w:type="dxa"/>
            <w:noWrap/>
            <w:hideMark/>
          </w:tcPr>
          <w:p w14:paraId="695D3173" w14:textId="77777777" w:rsidR="00430133" w:rsidRPr="00C6240C" w:rsidRDefault="00430133" w:rsidP="00046DC0">
            <w:r w:rsidRPr="00C6240C">
              <w:t>19.34203</w:t>
            </w:r>
          </w:p>
        </w:tc>
        <w:tc>
          <w:tcPr>
            <w:tcW w:w="1020" w:type="dxa"/>
          </w:tcPr>
          <w:p w14:paraId="373EE59D" w14:textId="77777777" w:rsidR="00430133" w:rsidRPr="00C6240C" w:rsidRDefault="00430133" w:rsidP="00046DC0">
            <w:r>
              <w:t>19.41</w:t>
            </w:r>
          </w:p>
        </w:tc>
      </w:tr>
      <w:tr w:rsidR="00430133" w:rsidRPr="00C6240C" w14:paraId="1C3AC7CF" w14:textId="77777777" w:rsidTr="00046DC0">
        <w:trPr>
          <w:trHeight w:val="285"/>
        </w:trPr>
        <w:tc>
          <w:tcPr>
            <w:tcW w:w="1255" w:type="dxa"/>
            <w:noWrap/>
            <w:hideMark/>
          </w:tcPr>
          <w:p w14:paraId="0865AC8F" w14:textId="77777777" w:rsidR="00430133" w:rsidRPr="00C6240C" w:rsidRDefault="00430133" w:rsidP="00046DC0">
            <w:r w:rsidRPr="00C6240C">
              <w:t>E.coli 970</w:t>
            </w:r>
          </w:p>
        </w:tc>
        <w:tc>
          <w:tcPr>
            <w:tcW w:w="937" w:type="dxa"/>
            <w:noWrap/>
            <w:hideMark/>
          </w:tcPr>
          <w:p w14:paraId="3F99A0CD" w14:textId="77777777" w:rsidR="00430133" w:rsidRPr="00C6240C" w:rsidRDefault="00430133" w:rsidP="00046DC0">
            <w:r w:rsidRPr="00C6240C">
              <w:t>ND</w:t>
            </w:r>
          </w:p>
        </w:tc>
        <w:tc>
          <w:tcPr>
            <w:tcW w:w="1020" w:type="dxa"/>
            <w:noWrap/>
            <w:hideMark/>
          </w:tcPr>
          <w:p w14:paraId="03BAA173" w14:textId="77777777" w:rsidR="00430133" w:rsidRPr="00C6240C" w:rsidRDefault="00430133" w:rsidP="00046DC0">
            <w:r w:rsidRPr="00C6240C">
              <w:t>ND</w:t>
            </w:r>
          </w:p>
        </w:tc>
        <w:tc>
          <w:tcPr>
            <w:tcW w:w="1020" w:type="dxa"/>
            <w:noWrap/>
            <w:hideMark/>
          </w:tcPr>
          <w:p w14:paraId="29D059D3" w14:textId="77777777" w:rsidR="00430133" w:rsidRPr="00C6240C" w:rsidRDefault="00430133" w:rsidP="00046DC0">
            <w:r w:rsidRPr="00C6240C">
              <w:t>18.01292</w:t>
            </w:r>
          </w:p>
        </w:tc>
        <w:tc>
          <w:tcPr>
            <w:tcW w:w="1020" w:type="dxa"/>
          </w:tcPr>
          <w:p w14:paraId="3912AB1A" w14:textId="77777777" w:rsidR="00430133" w:rsidRPr="00C6240C" w:rsidRDefault="00430133" w:rsidP="00046DC0">
            <w:r>
              <w:t>19.60</w:t>
            </w:r>
          </w:p>
        </w:tc>
      </w:tr>
      <w:tr w:rsidR="00430133" w:rsidRPr="00C6240C" w14:paraId="2F831B3A" w14:textId="77777777" w:rsidTr="00046DC0">
        <w:trPr>
          <w:trHeight w:val="285"/>
        </w:trPr>
        <w:tc>
          <w:tcPr>
            <w:tcW w:w="1255" w:type="dxa"/>
            <w:noWrap/>
            <w:hideMark/>
          </w:tcPr>
          <w:p w14:paraId="16100EFE" w14:textId="77777777" w:rsidR="00430133" w:rsidRPr="00C6240C" w:rsidRDefault="00430133" w:rsidP="00046DC0">
            <w:r w:rsidRPr="00C6240C">
              <w:t>TW 15976</w:t>
            </w:r>
          </w:p>
        </w:tc>
        <w:tc>
          <w:tcPr>
            <w:tcW w:w="937" w:type="dxa"/>
            <w:noWrap/>
            <w:hideMark/>
          </w:tcPr>
          <w:p w14:paraId="011BE1FF" w14:textId="77777777" w:rsidR="00430133" w:rsidRPr="00C6240C" w:rsidRDefault="00430133" w:rsidP="00046DC0">
            <w:r w:rsidRPr="00C6240C">
              <w:t>ND</w:t>
            </w:r>
          </w:p>
        </w:tc>
        <w:tc>
          <w:tcPr>
            <w:tcW w:w="1020" w:type="dxa"/>
            <w:noWrap/>
            <w:hideMark/>
          </w:tcPr>
          <w:p w14:paraId="25B99E33" w14:textId="77777777" w:rsidR="00430133" w:rsidRPr="00C6240C" w:rsidRDefault="00430133" w:rsidP="00046DC0">
            <w:r w:rsidRPr="00C6240C">
              <w:t>ND</w:t>
            </w:r>
          </w:p>
        </w:tc>
        <w:tc>
          <w:tcPr>
            <w:tcW w:w="1020" w:type="dxa"/>
            <w:noWrap/>
            <w:hideMark/>
          </w:tcPr>
          <w:p w14:paraId="5CF6C499" w14:textId="77777777" w:rsidR="00430133" w:rsidRPr="00C6240C" w:rsidRDefault="00430133" w:rsidP="00046DC0">
            <w:r w:rsidRPr="00C6240C">
              <w:t>19.43225</w:t>
            </w:r>
          </w:p>
        </w:tc>
        <w:tc>
          <w:tcPr>
            <w:tcW w:w="1020" w:type="dxa"/>
          </w:tcPr>
          <w:p w14:paraId="01E0FE29" w14:textId="77777777" w:rsidR="00430133" w:rsidRPr="00C6240C" w:rsidRDefault="00430133" w:rsidP="00046DC0">
            <w:r>
              <w:t>ND</w:t>
            </w:r>
          </w:p>
        </w:tc>
      </w:tr>
      <w:tr w:rsidR="00430133" w:rsidRPr="00C6240C" w14:paraId="1523EF52" w14:textId="77777777" w:rsidTr="00046DC0">
        <w:trPr>
          <w:trHeight w:val="285"/>
        </w:trPr>
        <w:tc>
          <w:tcPr>
            <w:tcW w:w="1255" w:type="dxa"/>
            <w:noWrap/>
            <w:hideMark/>
          </w:tcPr>
          <w:p w14:paraId="53B8399E" w14:textId="77777777" w:rsidR="00430133" w:rsidRPr="00C6240C" w:rsidRDefault="00430133" w:rsidP="00046DC0">
            <w:r w:rsidRPr="00C6240C">
              <w:t>TW 15832</w:t>
            </w:r>
          </w:p>
        </w:tc>
        <w:tc>
          <w:tcPr>
            <w:tcW w:w="937" w:type="dxa"/>
            <w:noWrap/>
            <w:hideMark/>
          </w:tcPr>
          <w:p w14:paraId="5D87400F" w14:textId="77777777" w:rsidR="00430133" w:rsidRPr="00C6240C" w:rsidRDefault="00430133" w:rsidP="00046DC0">
            <w:r w:rsidRPr="00C6240C">
              <w:t>ND</w:t>
            </w:r>
          </w:p>
        </w:tc>
        <w:tc>
          <w:tcPr>
            <w:tcW w:w="1020" w:type="dxa"/>
            <w:noWrap/>
            <w:hideMark/>
          </w:tcPr>
          <w:p w14:paraId="28B15B3D" w14:textId="77777777" w:rsidR="00430133" w:rsidRPr="00C6240C" w:rsidRDefault="00430133" w:rsidP="00046DC0">
            <w:r w:rsidRPr="00C6240C">
              <w:t>ND</w:t>
            </w:r>
          </w:p>
        </w:tc>
        <w:tc>
          <w:tcPr>
            <w:tcW w:w="1020" w:type="dxa"/>
            <w:noWrap/>
            <w:hideMark/>
          </w:tcPr>
          <w:p w14:paraId="3705FA31" w14:textId="77777777" w:rsidR="00430133" w:rsidRPr="00C6240C" w:rsidRDefault="00430133" w:rsidP="00046DC0">
            <w:r w:rsidRPr="00C6240C">
              <w:t>18.30907</w:t>
            </w:r>
          </w:p>
        </w:tc>
        <w:tc>
          <w:tcPr>
            <w:tcW w:w="1020" w:type="dxa"/>
          </w:tcPr>
          <w:p w14:paraId="7B5C0B21" w14:textId="77777777" w:rsidR="00430133" w:rsidRPr="00C6240C" w:rsidRDefault="00430133" w:rsidP="00046DC0">
            <w:r>
              <w:t>ND</w:t>
            </w:r>
          </w:p>
        </w:tc>
      </w:tr>
      <w:tr w:rsidR="00430133" w:rsidRPr="00C6240C" w14:paraId="45BBA22B" w14:textId="77777777" w:rsidTr="00046DC0">
        <w:trPr>
          <w:trHeight w:val="285"/>
        </w:trPr>
        <w:tc>
          <w:tcPr>
            <w:tcW w:w="1255" w:type="dxa"/>
            <w:noWrap/>
            <w:hideMark/>
          </w:tcPr>
          <w:p w14:paraId="1EA0D9B5" w14:textId="77777777" w:rsidR="00430133" w:rsidRPr="00C6240C" w:rsidRDefault="00430133" w:rsidP="00046DC0">
            <w:r w:rsidRPr="00C6240C">
              <w:t>TW 09254</w:t>
            </w:r>
          </w:p>
        </w:tc>
        <w:tc>
          <w:tcPr>
            <w:tcW w:w="937" w:type="dxa"/>
            <w:noWrap/>
            <w:hideMark/>
          </w:tcPr>
          <w:p w14:paraId="1BCCC215" w14:textId="77777777" w:rsidR="00430133" w:rsidRPr="00C6240C" w:rsidRDefault="00430133" w:rsidP="00046DC0">
            <w:r w:rsidRPr="00C6240C">
              <w:t>ND</w:t>
            </w:r>
          </w:p>
        </w:tc>
        <w:tc>
          <w:tcPr>
            <w:tcW w:w="1020" w:type="dxa"/>
            <w:noWrap/>
            <w:hideMark/>
          </w:tcPr>
          <w:p w14:paraId="193E647E" w14:textId="77777777" w:rsidR="00430133" w:rsidRPr="00C6240C" w:rsidRDefault="00430133" w:rsidP="00046DC0">
            <w:r w:rsidRPr="00C6240C">
              <w:t>ND</w:t>
            </w:r>
          </w:p>
        </w:tc>
        <w:tc>
          <w:tcPr>
            <w:tcW w:w="1020" w:type="dxa"/>
            <w:noWrap/>
            <w:hideMark/>
          </w:tcPr>
          <w:p w14:paraId="09A1E67B" w14:textId="77777777" w:rsidR="00430133" w:rsidRPr="00C6240C" w:rsidRDefault="00430133" w:rsidP="00046DC0">
            <w:r w:rsidRPr="00C6240C">
              <w:t>18.00973</w:t>
            </w:r>
          </w:p>
        </w:tc>
        <w:tc>
          <w:tcPr>
            <w:tcW w:w="1020" w:type="dxa"/>
          </w:tcPr>
          <w:p w14:paraId="2313B2B6" w14:textId="77777777" w:rsidR="00430133" w:rsidRPr="00C6240C" w:rsidRDefault="00430133" w:rsidP="00046DC0">
            <w:r>
              <w:t>ND</w:t>
            </w:r>
          </w:p>
        </w:tc>
      </w:tr>
    </w:tbl>
    <w:p w14:paraId="4A493259" w14:textId="19B46FBD" w:rsidR="00430133" w:rsidRDefault="00D8544C" w:rsidP="00430133">
      <w:r>
        <w:t>ND =</w:t>
      </w:r>
      <w:r w:rsidR="00AA5BE3">
        <w:t>Not Detected</w:t>
      </w:r>
    </w:p>
    <w:p w14:paraId="751D5B4B" w14:textId="77777777" w:rsidR="00430133" w:rsidRPr="00C4380C" w:rsidRDefault="00430133" w:rsidP="00430133">
      <w:pPr>
        <w:rPr>
          <w:b/>
          <w:bCs/>
        </w:rPr>
      </w:pPr>
      <w:bookmarkStart w:id="0" w:name="_Hlk199411457"/>
      <w:r w:rsidRPr="00C4380C">
        <w:rPr>
          <w:b/>
          <w:bCs/>
        </w:rPr>
        <w:lastRenderedPageBreak/>
        <w:t xml:space="preserve">Table </w:t>
      </w:r>
      <w:r>
        <w:rPr>
          <w:b/>
          <w:bCs/>
        </w:rPr>
        <w:t>S2</w:t>
      </w:r>
      <w:r w:rsidRPr="00C4380C">
        <w:rPr>
          <w:b/>
          <w:bCs/>
        </w:rPr>
        <w:t xml:space="preserve">: MALDI SPECTRA result showing IVD and RUO scores and the specific peak in </w:t>
      </w:r>
      <w:r w:rsidRPr="00C4380C">
        <w:rPr>
          <w:b/>
          <w:bCs/>
          <w:i/>
          <w:iCs/>
        </w:rPr>
        <w:t>E. marmotae,</w:t>
      </w:r>
      <w:r w:rsidRPr="00C4380C">
        <w:rPr>
          <w:b/>
          <w:bCs/>
        </w:rPr>
        <w:t xml:space="preserve"> </w:t>
      </w:r>
      <w:r w:rsidRPr="00C4380C">
        <w:rPr>
          <w:b/>
          <w:bCs/>
          <w:i/>
          <w:iCs/>
        </w:rPr>
        <w:t>E.coli</w:t>
      </w:r>
      <w:r w:rsidRPr="00C4380C">
        <w:rPr>
          <w:b/>
          <w:bCs/>
        </w:rPr>
        <w:t xml:space="preserve"> and other </w:t>
      </w:r>
      <w:r w:rsidRPr="00C4380C">
        <w:rPr>
          <w:b/>
          <w:bCs/>
          <w:i/>
          <w:iCs/>
        </w:rPr>
        <w:t>Escherichia</w:t>
      </w:r>
      <w:r w:rsidRPr="00C4380C">
        <w:rPr>
          <w:b/>
          <w:bCs/>
        </w:rPr>
        <w:t xml:space="preserve"> cryptic clades.</w:t>
      </w:r>
    </w:p>
    <w:tbl>
      <w:tblPr>
        <w:tblStyle w:val="TableGrid"/>
        <w:tblW w:w="0" w:type="auto"/>
        <w:tblLook w:val="04A0" w:firstRow="1" w:lastRow="0" w:firstColumn="1" w:lastColumn="0" w:noHBand="0" w:noVBand="1"/>
      </w:tblPr>
      <w:tblGrid>
        <w:gridCol w:w="1870"/>
        <w:gridCol w:w="1870"/>
        <w:gridCol w:w="1870"/>
        <w:gridCol w:w="1928"/>
      </w:tblGrid>
      <w:tr w:rsidR="00430133" w:rsidRPr="00C4380C" w14:paraId="126573D7" w14:textId="77777777" w:rsidTr="00613D96">
        <w:trPr>
          <w:trHeight w:val="413"/>
        </w:trPr>
        <w:tc>
          <w:tcPr>
            <w:tcW w:w="1870" w:type="dxa"/>
          </w:tcPr>
          <w:bookmarkEnd w:id="0"/>
          <w:p w14:paraId="024439B8" w14:textId="77777777" w:rsidR="00430133" w:rsidRPr="00C4380C" w:rsidRDefault="00430133" w:rsidP="00046DC0">
            <w:pPr>
              <w:spacing w:after="160"/>
              <w:rPr>
                <w:b/>
                <w:bCs/>
              </w:rPr>
            </w:pPr>
            <w:r w:rsidRPr="00C4380C">
              <w:rPr>
                <w:b/>
                <w:bCs/>
              </w:rPr>
              <w:t xml:space="preserve">Strains </w:t>
            </w:r>
          </w:p>
        </w:tc>
        <w:tc>
          <w:tcPr>
            <w:tcW w:w="1870" w:type="dxa"/>
          </w:tcPr>
          <w:p w14:paraId="0E6709DC" w14:textId="77777777" w:rsidR="00430133" w:rsidRPr="00C4380C" w:rsidRDefault="00430133" w:rsidP="00046DC0">
            <w:pPr>
              <w:spacing w:after="160"/>
              <w:rPr>
                <w:b/>
                <w:bCs/>
              </w:rPr>
            </w:pPr>
            <w:r w:rsidRPr="00C4380C">
              <w:rPr>
                <w:b/>
                <w:bCs/>
              </w:rPr>
              <w:t>IVD score</w:t>
            </w:r>
          </w:p>
        </w:tc>
        <w:tc>
          <w:tcPr>
            <w:tcW w:w="1870" w:type="dxa"/>
          </w:tcPr>
          <w:p w14:paraId="21F1F160" w14:textId="77777777" w:rsidR="00430133" w:rsidRPr="00C4380C" w:rsidRDefault="00430133" w:rsidP="00046DC0">
            <w:pPr>
              <w:spacing w:after="160"/>
              <w:rPr>
                <w:b/>
                <w:bCs/>
              </w:rPr>
            </w:pPr>
            <w:r w:rsidRPr="00C4380C">
              <w:rPr>
                <w:b/>
                <w:bCs/>
              </w:rPr>
              <w:t>RUO scores</w:t>
            </w:r>
          </w:p>
        </w:tc>
        <w:tc>
          <w:tcPr>
            <w:tcW w:w="1870" w:type="dxa"/>
          </w:tcPr>
          <w:p w14:paraId="59C5C00C" w14:textId="3672DF9B" w:rsidR="00430133" w:rsidRPr="00C4380C" w:rsidRDefault="00430133" w:rsidP="00046DC0">
            <w:pPr>
              <w:spacing w:after="160"/>
              <w:rPr>
                <w:b/>
                <w:bCs/>
              </w:rPr>
            </w:pPr>
            <w:r w:rsidRPr="00C4380C">
              <w:rPr>
                <w:b/>
                <w:bCs/>
              </w:rPr>
              <w:t>Specie</w:t>
            </w:r>
            <w:r w:rsidR="00F95990">
              <w:rPr>
                <w:b/>
                <w:bCs/>
              </w:rPr>
              <w:t>s</w:t>
            </w:r>
            <w:r w:rsidRPr="00C4380C">
              <w:rPr>
                <w:b/>
                <w:bCs/>
              </w:rPr>
              <w:t xml:space="preserve"> Specific </w:t>
            </w:r>
            <w:r w:rsidR="00E56003" w:rsidRPr="00C4380C">
              <w:rPr>
                <w:b/>
                <w:bCs/>
              </w:rPr>
              <w:t>Peak</w:t>
            </w:r>
            <w:r w:rsidR="00E56003">
              <w:rPr>
                <w:b/>
                <w:bCs/>
              </w:rPr>
              <w:t>*</w:t>
            </w:r>
          </w:p>
        </w:tc>
      </w:tr>
      <w:tr w:rsidR="00430133" w:rsidRPr="00C4380C" w14:paraId="18030F57" w14:textId="77777777" w:rsidTr="003729C3">
        <w:trPr>
          <w:trHeight w:val="521"/>
        </w:trPr>
        <w:tc>
          <w:tcPr>
            <w:tcW w:w="1870" w:type="dxa"/>
          </w:tcPr>
          <w:p w14:paraId="5919ACA9" w14:textId="77777777" w:rsidR="00430133" w:rsidRPr="00C4380C" w:rsidRDefault="00430133" w:rsidP="00D97D03">
            <w:r w:rsidRPr="00C4380C">
              <w:t>TW14263 alias Ram 3024</w:t>
            </w:r>
          </w:p>
        </w:tc>
        <w:tc>
          <w:tcPr>
            <w:tcW w:w="1870" w:type="dxa"/>
          </w:tcPr>
          <w:p w14:paraId="4901BA04" w14:textId="77777777" w:rsidR="00430133" w:rsidRPr="00C4380C" w:rsidRDefault="00430133" w:rsidP="00D97D03">
            <w:r w:rsidRPr="00C4380C">
              <w:t>98.3</w:t>
            </w:r>
          </w:p>
        </w:tc>
        <w:tc>
          <w:tcPr>
            <w:tcW w:w="1870" w:type="dxa"/>
          </w:tcPr>
          <w:p w14:paraId="624A177F" w14:textId="77777777" w:rsidR="00430133" w:rsidRPr="00C4380C" w:rsidRDefault="00430133" w:rsidP="00D97D03">
            <w:r w:rsidRPr="00C4380C">
              <w:t>0</w:t>
            </w:r>
          </w:p>
        </w:tc>
        <w:tc>
          <w:tcPr>
            <w:tcW w:w="1870" w:type="dxa"/>
          </w:tcPr>
          <w:p w14:paraId="3EA69731" w14:textId="322821A4" w:rsidR="00430133" w:rsidRPr="00C4380C" w:rsidRDefault="00430133" w:rsidP="00D97D03">
            <w:r w:rsidRPr="00C4380C">
              <w:t>7261.267</w:t>
            </w:r>
          </w:p>
        </w:tc>
      </w:tr>
      <w:tr w:rsidR="00430133" w:rsidRPr="00C4380C" w14:paraId="0E8389D3" w14:textId="77777777" w:rsidTr="00613D96">
        <w:trPr>
          <w:trHeight w:val="20"/>
        </w:trPr>
        <w:tc>
          <w:tcPr>
            <w:tcW w:w="1870" w:type="dxa"/>
          </w:tcPr>
          <w:p w14:paraId="48703C98" w14:textId="77777777" w:rsidR="00430133" w:rsidRPr="00C4380C" w:rsidRDefault="00430133" w:rsidP="00D97D03">
            <w:r w:rsidRPr="00C4380C">
              <w:t>TW14264 alias Ram 3032</w:t>
            </w:r>
          </w:p>
        </w:tc>
        <w:tc>
          <w:tcPr>
            <w:tcW w:w="1870" w:type="dxa"/>
          </w:tcPr>
          <w:p w14:paraId="14D171B5" w14:textId="77777777" w:rsidR="00430133" w:rsidRPr="00C4380C" w:rsidRDefault="00430133" w:rsidP="00D97D03">
            <w:r w:rsidRPr="00C4380C">
              <w:t>99.9</w:t>
            </w:r>
          </w:p>
        </w:tc>
        <w:tc>
          <w:tcPr>
            <w:tcW w:w="1870" w:type="dxa"/>
          </w:tcPr>
          <w:p w14:paraId="4203E21A" w14:textId="77777777" w:rsidR="00430133" w:rsidRPr="00C4380C" w:rsidRDefault="00430133" w:rsidP="00D97D03">
            <w:r w:rsidRPr="00C4380C">
              <w:t>0</w:t>
            </w:r>
          </w:p>
        </w:tc>
        <w:tc>
          <w:tcPr>
            <w:tcW w:w="1870" w:type="dxa"/>
          </w:tcPr>
          <w:p w14:paraId="3F508177" w14:textId="5947D45E" w:rsidR="00430133" w:rsidRPr="00C4380C" w:rsidRDefault="00F95990" w:rsidP="00D97D03">
            <w:r>
              <w:t>7260.751/</w:t>
            </w:r>
            <w:r w:rsidR="00430133" w:rsidRPr="00C4380C">
              <w:t>7261.267</w:t>
            </w:r>
          </w:p>
        </w:tc>
      </w:tr>
      <w:tr w:rsidR="00430133" w:rsidRPr="00C4380C" w14:paraId="2965D15F" w14:textId="77777777" w:rsidTr="00613D96">
        <w:trPr>
          <w:trHeight w:val="20"/>
        </w:trPr>
        <w:tc>
          <w:tcPr>
            <w:tcW w:w="1870" w:type="dxa"/>
          </w:tcPr>
          <w:p w14:paraId="674B2417" w14:textId="77777777" w:rsidR="00430133" w:rsidRPr="00C4380C" w:rsidRDefault="00430133" w:rsidP="00D97D03">
            <w:r w:rsidRPr="00C4380C">
              <w:t>TW14265 alias Ram 3050</w:t>
            </w:r>
          </w:p>
        </w:tc>
        <w:tc>
          <w:tcPr>
            <w:tcW w:w="1870" w:type="dxa"/>
          </w:tcPr>
          <w:p w14:paraId="48B46849" w14:textId="77777777" w:rsidR="00430133" w:rsidRPr="00C4380C" w:rsidRDefault="00430133" w:rsidP="00D97D03">
            <w:r w:rsidRPr="00C4380C">
              <w:t>99.9</w:t>
            </w:r>
          </w:p>
        </w:tc>
        <w:tc>
          <w:tcPr>
            <w:tcW w:w="1870" w:type="dxa"/>
          </w:tcPr>
          <w:p w14:paraId="4C11A1DE" w14:textId="77777777" w:rsidR="00430133" w:rsidRPr="00C4380C" w:rsidRDefault="00430133" w:rsidP="00D97D03">
            <w:r w:rsidRPr="00C4380C">
              <w:t>0</w:t>
            </w:r>
          </w:p>
        </w:tc>
        <w:tc>
          <w:tcPr>
            <w:tcW w:w="1870" w:type="dxa"/>
          </w:tcPr>
          <w:p w14:paraId="3242027A" w14:textId="1CE1D91A" w:rsidR="00430133" w:rsidRPr="00C4380C" w:rsidRDefault="00DD3827" w:rsidP="00D97D03">
            <w:r>
              <w:t>7</w:t>
            </w:r>
            <w:r w:rsidR="00A757C1">
              <w:t>261.260/</w:t>
            </w:r>
            <w:r w:rsidR="00430133" w:rsidRPr="00C4380C">
              <w:t>7260.376</w:t>
            </w:r>
          </w:p>
        </w:tc>
      </w:tr>
      <w:tr w:rsidR="00430133" w:rsidRPr="00C4380C" w14:paraId="51AF406F" w14:textId="77777777" w:rsidTr="00613D96">
        <w:trPr>
          <w:trHeight w:val="20"/>
        </w:trPr>
        <w:tc>
          <w:tcPr>
            <w:tcW w:w="1870" w:type="dxa"/>
          </w:tcPr>
          <w:p w14:paraId="421DF531" w14:textId="77777777" w:rsidR="00430133" w:rsidRPr="00C4380C" w:rsidRDefault="00430133" w:rsidP="00D97D03">
            <w:r w:rsidRPr="00C4380C">
              <w:t>TW14266 alias Ram 3054</w:t>
            </w:r>
          </w:p>
        </w:tc>
        <w:tc>
          <w:tcPr>
            <w:tcW w:w="1870" w:type="dxa"/>
          </w:tcPr>
          <w:p w14:paraId="12541DD0" w14:textId="77777777" w:rsidR="00430133" w:rsidRPr="00C4380C" w:rsidRDefault="00430133" w:rsidP="00D97D03">
            <w:r w:rsidRPr="00C4380C">
              <w:t>99.9</w:t>
            </w:r>
          </w:p>
        </w:tc>
        <w:tc>
          <w:tcPr>
            <w:tcW w:w="1870" w:type="dxa"/>
          </w:tcPr>
          <w:p w14:paraId="40087334" w14:textId="77777777" w:rsidR="00430133" w:rsidRPr="00C4380C" w:rsidRDefault="00430133" w:rsidP="00D97D03">
            <w:r w:rsidRPr="00C4380C">
              <w:t>0</w:t>
            </w:r>
          </w:p>
        </w:tc>
        <w:tc>
          <w:tcPr>
            <w:tcW w:w="1870" w:type="dxa"/>
          </w:tcPr>
          <w:p w14:paraId="1F38660A" w14:textId="51AF1519" w:rsidR="00430133" w:rsidRPr="00C4380C" w:rsidRDefault="00430133" w:rsidP="00D97D03">
            <w:r w:rsidRPr="00C4380C">
              <w:t>7260.878</w:t>
            </w:r>
            <w:r w:rsidR="009659E5">
              <w:t>/7261</w:t>
            </w:r>
          </w:p>
        </w:tc>
      </w:tr>
      <w:tr w:rsidR="00430133" w:rsidRPr="00C4380C" w14:paraId="08DB1467" w14:textId="77777777" w:rsidTr="00613D96">
        <w:trPr>
          <w:trHeight w:val="20"/>
        </w:trPr>
        <w:tc>
          <w:tcPr>
            <w:tcW w:w="1870" w:type="dxa"/>
          </w:tcPr>
          <w:p w14:paraId="4B47C202" w14:textId="77777777" w:rsidR="00430133" w:rsidRPr="00C4380C" w:rsidRDefault="00430133" w:rsidP="00D97D03">
            <w:r w:rsidRPr="00C4380C">
              <w:t>TW14267 alias Ram 3318</w:t>
            </w:r>
          </w:p>
        </w:tc>
        <w:tc>
          <w:tcPr>
            <w:tcW w:w="1870" w:type="dxa"/>
          </w:tcPr>
          <w:p w14:paraId="1AEA9ED8" w14:textId="77777777" w:rsidR="00430133" w:rsidRPr="00C4380C" w:rsidRDefault="00430133" w:rsidP="00D97D03">
            <w:r w:rsidRPr="00C4380C">
              <w:t>99.9</w:t>
            </w:r>
          </w:p>
        </w:tc>
        <w:tc>
          <w:tcPr>
            <w:tcW w:w="1870" w:type="dxa"/>
          </w:tcPr>
          <w:p w14:paraId="6973283C" w14:textId="5DB3E603" w:rsidR="00430133" w:rsidRPr="00C4380C" w:rsidRDefault="00430133" w:rsidP="00D97D03">
            <w:r w:rsidRPr="00C4380C">
              <w:t>77.6</w:t>
            </w:r>
          </w:p>
        </w:tc>
        <w:tc>
          <w:tcPr>
            <w:tcW w:w="1870" w:type="dxa"/>
          </w:tcPr>
          <w:p w14:paraId="5AA86297" w14:textId="67C7C5D8" w:rsidR="00430133" w:rsidRPr="00C4380C" w:rsidRDefault="00430133" w:rsidP="00D97D03">
            <w:r w:rsidRPr="00C4380C">
              <w:t>7261.133</w:t>
            </w:r>
          </w:p>
        </w:tc>
      </w:tr>
      <w:tr w:rsidR="00430133" w:rsidRPr="00C4380C" w14:paraId="08D1E95E" w14:textId="77777777" w:rsidTr="00613D96">
        <w:trPr>
          <w:trHeight w:val="432"/>
        </w:trPr>
        <w:tc>
          <w:tcPr>
            <w:tcW w:w="1870" w:type="dxa"/>
          </w:tcPr>
          <w:p w14:paraId="57AA59DB" w14:textId="0058F9A7" w:rsidR="002A1AEC" w:rsidRPr="00C4380C" w:rsidRDefault="00430133" w:rsidP="00D97D03">
            <w:r w:rsidRPr="00C4380C">
              <w:t xml:space="preserve">TW 09308 </w:t>
            </w:r>
          </w:p>
        </w:tc>
        <w:tc>
          <w:tcPr>
            <w:tcW w:w="1870" w:type="dxa"/>
          </w:tcPr>
          <w:p w14:paraId="3D46075E" w14:textId="77777777" w:rsidR="00430133" w:rsidRPr="00C4380C" w:rsidRDefault="00430133" w:rsidP="00D97D03">
            <w:r w:rsidRPr="00C4380C">
              <w:t>99.9</w:t>
            </w:r>
          </w:p>
        </w:tc>
        <w:tc>
          <w:tcPr>
            <w:tcW w:w="1870" w:type="dxa"/>
          </w:tcPr>
          <w:p w14:paraId="42956EB3" w14:textId="77777777" w:rsidR="00430133" w:rsidRPr="00C4380C" w:rsidRDefault="00430133" w:rsidP="00D97D03">
            <w:r w:rsidRPr="00C4380C">
              <w:t>0</w:t>
            </w:r>
          </w:p>
        </w:tc>
        <w:tc>
          <w:tcPr>
            <w:tcW w:w="1870" w:type="dxa"/>
          </w:tcPr>
          <w:p w14:paraId="07A61074" w14:textId="11C36334" w:rsidR="00430133" w:rsidRPr="00C4380C" w:rsidRDefault="00430133" w:rsidP="00D97D03">
            <w:r w:rsidRPr="00C4380C">
              <w:t>7261.649</w:t>
            </w:r>
          </w:p>
        </w:tc>
      </w:tr>
      <w:tr w:rsidR="00430133" w:rsidRPr="00C4380C" w14:paraId="6DF10B7D" w14:textId="77777777" w:rsidTr="00613D96">
        <w:tc>
          <w:tcPr>
            <w:tcW w:w="1870" w:type="dxa"/>
          </w:tcPr>
          <w:p w14:paraId="77F2699A" w14:textId="77777777" w:rsidR="00430133" w:rsidRPr="00C4380C" w:rsidRDefault="00430133" w:rsidP="00D97D03">
            <w:r w:rsidRPr="00C4380C">
              <w:t xml:space="preserve">TW 14351 </w:t>
            </w:r>
          </w:p>
        </w:tc>
        <w:tc>
          <w:tcPr>
            <w:tcW w:w="1870" w:type="dxa"/>
          </w:tcPr>
          <w:p w14:paraId="29CA2A77" w14:textId="77777777" w:rsidR="00430133" w:rsidRPr="00C4380C" w:rsidRDefault="00430133" w:rsidP="00D97D03">
            <w:r w:rsidRPr="00C4380C">
              <w:t>99.9</w:t>
            </w:r>
          </w:p>
        </w:tc>
        <w:tc>
          <w:tcPr>
            <w:tcW w:w="1870" w:type="dxa"/>
          </w:tcPr>
          <w:p w14:paraId="4BCBD1E6" w14:textId="77777777" w:rsidR="00430133" w:rsidRPr="00C4380C" w:rsidRDefault="00430133" w:rsidP="00D97D03">
            <w:r w:rsidRPr="00C4380C">
              <w:t>0</w:t>
            </w:r>
          </w:p>
        </w:tc>
        <w:tc>
          <w:tcPr>
            <w:tcW w:w="1870" w:type="dxa"/>
          </w:tcPr>
          <w:p w14:paraId="65404702" w14:textId="77777777" w:rsidR="00430133" w:rsidRPr="00C4380C" w:rsidRDefault="00430133" w:rsidP="00D97D03">
            <w:r w:rsidRPr="00C4380C">
              <w:t>7260</w:t>
            </w:r>
          </w:p>
        </w:tc>
      </w:tr>
      <w:tr w:rsidR="00430133" w:rsidRPr="00C4380C" w14:paraId="729681DE" w14:textId="77777777" w:rsidTr="00613D96">
        <w:tc>
          <w:tcPr>
            <w:tcW w:w="1870" w:type="dxa"/>
          </w:tcPr>
          <w:p w14:paraId="5352AC9A" w14:textId="77777777" w:rsidR="00430133" w:rsidRPr="00C4380C" w:rsidRDefault="00430133" w:rsidP="00D97D03">
            <w:r w:rsidRPr="00C4380C">
              <w:t>TW 15825</w:t>
            </w:r>
          </w:p>
        </w:tc>
        <w:tc>
          <w:tcPr>
            <w:tcW w:w="1870" w:type="dxa"/>
          </w:tcPr>
          <w:p w14:paraId="25B462E5" w14:textId="77777777" w:rsidR="00430133" w:rsidRPr="00C4380C" w:rsidRDefault="00430133" w:rsidP="00D97D03">
            <w:r w:rsidRPr="00C4380C">
              <w:t>99.9</w:t>
            </w:r>
          </w:p>
        </w:tc>
        <w:tc>
          <w:tcPr>
            <w:tcW w:w="1870" w:type="dxa"/>
          </w:tcPr>
          <w:p w14:paraId="1442A198" w14:textId="77777777" w:rsidR="00430133" w:rsidRPr="00C4380C" w:rsidRDefault="00430133" w:rsidP="00D97D03">
            <w:r w:rsidRPr="00C4380C">
              <w:t>0</w:t>
            </w:r>
          </w:p>
        </w:tc>
        <w:tc>
          <w:tcPr>
            <w:tcW w:w="1870" w:type="dxa"/>
          </w:tcPr>
          <w:p w14:paraId="5B3DF2BF" w14:textId="77777777" w:rsidR="00430133" w:rsidRPr="00C4380C" w:rsidRDefault="00430133" w:rsidP="00D97D03">
            <w:r w:rsidRPr="00C4380C">
              <w:t>7261.82</w:t>
            </w:r>
          </w:p>
        </w:tc>
      </w:tr>
      <w:tr w:rsidR="00430133" w:rsidRPr="00C4380C" w14:paraId="3D8D9EA3" w14:textId="77777777" w:rsidTr="00613D96">
        <w:tc>
          <w:tcPr>
            <w:tcW w:w="1870" w:type="dxa"/>
          </w:tcPr>
          <w:p w14:paraId="130124DA" w14:textId="77777777" w:rsidR="00430133" w:rsidRPr="00C4380C" w:rsidRDefault="00430133" w:rsidP="00D97D03">
            <w:r w:rsidRPr="00C4380C">
              <w:t>TW 15841</w:t>
            </w:r>
          </w:p>
        </w:tc>
        <w:tc>
          <w:tcPr>
            <w:tcW w:w="1870" w:type="dxa"/>
          </w:tcPr>
          <w:p w14:paraId="2DEF74C5" w14:textId="77777777" w:rsidR="00430133" w:rsidRPr="00C4380C" w:rsidRDefault="00430133" w:rsidP="00D97D03">
            <w:r w:rsidRPr="00C4380C">
              <w:t>99.9</w:t>
            </w:r>
          </w:p>
        </w:tc>
        <w:tc>
          <w:tcPr>
            <w:tcW w:w="1870" w:type="dxa"/>
          </w:tcPr>
          <w:p w14:paraId="565F7E89" w14:textId="77777777" w:rsidR="00430133" w:rsidRPr="00C4380C" w:rsidRDefault="00430133" w:rsidP="00D97D03">
            <w:r w:rsidRPr="00C4380C">
              <w:t>75.2</w:t>
            </w:r>
          </w:p>
        </w:tc>
        <w:tc>
          <w:tcPr>
            <w:tcW w:w="1870" w:type="dxa"/>
          </w:tcPr>
          <w:p w14:paraId="288626DC" w14:textId="77777777" w:rsidR="00430133" w:rsidRPr="00C4380C" w:rsidRDefault="00430133" w:rsidP="00D97D03">
            <w:r w:rsidRPr="00C4380C">
              <w:t>7259.911</w:t>
            </w:r>
          </w:p>
        </w:tc>
      </w:tr>
      <w:tr w:rsidR="00430133" w:rsidRPr="00C4380C" w14:paraId="365824F0" w14:textId="77777777" w:rsidTr="00613D96">
        <w:tc>
          <w:tcPr>
            <w:tcW w:w="1870" w:type="dxa"/>
          </w:tcPr>
          <w:p w14:paraId="7D0BAF73" w14:textId="77777777" w:rsidR="00430133" w:rsidRPr="00C4380C" w:rsidRDefault="00430133" w:rsidP="00D97D03">
            <w:r w:rsidRPr="00C4380C">
              <w:t>TW 15835</w:t>
            </w:r>
          </w:p>
        </w:tc>
        <w:tc>
          <w:tcPr>
            <w:tcW w:w="1870" w:type="dxa"/>
          </w:tcPr>
          <w:p w14:paraId="4456BF9F" w14:textId="77777777" w:rsidR="00430133" w:rsidRPr="00C4380C" w:rsidRDefault="00430133" w:rsidP="00D97D03">
            <w:r w:rsidRPr="00C4380C">
              <w:t>99.9</w:t>
            </w:r>
          </w:p>
        </w:tc>
        <w:tc>
          <w:tcPr>
            <w:tcW w:w="1870" w:type="dxa"/>
          </w:tcPr>
          <w:p w14:paraId="4F01FF5E" w14:textId="77777777" w:rsidR="00430133" w:rsidRPr="00C4380C" w:rsidRDefault="00430133" w:rsidP="00D97D03">
            <w:r w:rsidRPr="00C4380C">
              <w:t>84.2</w:t>
            </w:r>
          </w:p>
        </w:tc>
        <w:tc>
          <w:tcPr>
            <w:tcW w:w="1870" w:type="dxa"/>
          </w:tcPr>
          <w:p w14:paraId="1AAE935D" w14:textId="77777777" w:rsidR="00430133" w:rsidRPr="00C4380C" w:rsidRDefault="00430133" w:rsidP="00D97D03">
            <w:r w:rsidRPr="00C4380C">
              <w:t>7260.802</w:t>
            </w:r>
          </w:p>
        </w:tc>
      </w:tr>
      <w:tr w:rsidR="00430133" w:rsidRPr="00C4380C" w14:paraId="6D6C1D9D" w14:textId="77777777" w:rsidTr="00613D96">
        <w:tc>
          <w:tcPr>
            <w:tcW w:w="1870" w:type="dxa"/>
          </w:tcPr>
          <w:p w14:paraId="6E8DCFF8" w14:textId="77777777" w:rsidR="00430133" w:rsidRPr="00C4380C" w:rsidRDefault="00430133" w:rsidP="00D97D03">
            <w:r w:rsidRPr="00C4380C">
              <w:t>TW 15848</w:t>
            </w:r>
          </w:p>
        </w:tc>
        <w:tc>
          <w:tcPr>
            <w:tcW w:w="1870" w:type="dxa"/>
          </w:tcPr>
          <w:p w14:paraId="5170538E" w14:textId="77777777" w:rsidR="00430133" w:rsidRPr="00C4380C" w:rsidRDefault="00430133" w:rsidP="00D97D03">
            <w:r w:rsidRPr="00C4380C">
              <w:t>99.9</w:t>
            </w:r>
          </w:p>
        </w:tc>
        <w:tc>
          <w:tcPr>
            <w:tcW w:w="1870" w:type="dxa"/>
          </w:tcPr>
          <w:p w14:paraId="5D424F2B" w14:textId="77777777" w:rsidR="00430133" w:rsidRPr="00C4380C" w:rsidRDefault="00430133" w:rsidP="00D97D03">
            <w:r w:rsidRPr="00C4380C">
              <w:t>0</w:t>
            </w:r>
          </w:p>
        </w:tc>
        <w:tc>
          <w:tcPr>
            <w:tcW w:w="1870" w:type="dxa"/>
          </w:tcPr>
          <w:p w14:paraId="53E403A1" w14:textId="77777777" w:rsidR="00430133" w:rsidRPr="00C4380C" w:rsidRDefault="00430133" w:rsidP="00D97D03">
            <w:r w:rsidRPr="00C4380C">
              <w:t>7260.802</w:t>
            </w:r>
          </w:p>
        </w:tc>
      </w:tr>
      <w:tr w:rsidR="00430133" w:rsidRPr="00C4380C" w14:paraId="03BC8C6E" w14:textId="77777777" w:rsidTr="00613D96">
        <w:tc>
          <w:tcPr>
            <w:tcW w:w="1870" w:type="dxa"/>
          </w:tcPr>
          <w:p w14:paraId="67B8FFFA" w14:textId="77777777" w:rsidR="00430133" w:rsidRPr="00C4380C" w:rsidRDefault="00430133" w:rsidP="00D97D03">
            <w:r w:rsidRPr="00C4380C">
              <w:t>TW 15839</w:t>
            </w:r>
          </w:p>
        </w:tc>
        <w:tc>
          <w:tcPr>
            <w:tcW w:w="1870" w:type="dxa"/>
          </w:tcPr>
          <w:p w14:paraId="3F4101E5" w14:textId="77777777" w:rsidR="00430133" w:rsidRPr="00C4380C" w:rsidRDefault="00430133" w:rsidP="00D97D03">
            <w:r w:rsidRPr="00C4380C">
              <w:t>99.9</w:t>
            </w:r>
          </w:p>
        </w:tc>
        <w:tc>
          <w:tcPr>
            <w:tcW w:w="1870" w:type="dxa"/>
          </w:tcPr>
          <w:p w14:paraId="3BF2937F" w14:textId="77777777" w:rsidR="00430133" w:rsidRPr="00C4380C" w:rsidRDefault="00430133" w:rsidP="00D97D03">
            <w:r w:rsidRPr="00C4380C">
              <w:t>0</w:t>
            </w:r>
          </w:p>
        </w:tc>
        <w:tc>
          <w:tcPr>
            <w:tcW w:w="1870" w:type="dxa"/>
          </w:tcPr>
          <w:p w14:paraId="641138CA" w14:textId="77777777" w:rsidR="00430133" w:rsidRPr="00C4380C" w:rsidRDefault="00430133" w:rsidP="00D97D03">
            <w:r w:rsidRPr="00C4380C">
              <w:t>7261.184</w:t>
            </w:r>
          </w:p>
        </w:tc>
      </w:tr>
      <w:tr w:rsidR="00430133" w:rsidRPr="00C4380C" w14:paraId="452E274C" w14:textId="77777777" w:rsidTr="00613D96">
        <w:tc>
          <w:tcPr>
            <w:tcW w:w="1870" w:type="dxa"/>
          </w:tcPr>
          <w:p w14:paraId="736412C7" w14:textId="77777777" w:rsidR="00430133" w:rsidRPr="00C4380C" w:rsidRDefault="00430133" w:rsidP="00D97D03">
            <w:r w:rsidRPr="00C4380C">
              <w:t>TW 15833</w:t>
            </w:r>
          </w:p>
        </w:tc>
        <w:tc>
          <w:tcPr>
            <w:tcW w:w="1870" w:type="dxa"/>
          </w:tcPr>
          <w:p w14:paraId="61314CAF" w14:textId="77777777" w:rsidR="00430133" w:rsidRPr="00C4380C" w:rsidRDefault="00430133" w:rsidP="00D97D03">
            <w:r w:rsidRPr="00C4380C">
              <w:t>99.9</w:t>
            </w:r>
          </w:p>
        </w:tc>
        <w:tc>
          <w:tcPr>
            <w:tcW w:w="1870" w:type="dxa"/>
          </w:tcPr>
          <w:p w14:paraId="3B57C119" w14:textId="77777777" w:rsidR="00430133" w:rsidRPr="00C4380C" w:rsidRDefault="00430133" w:rsidP="00D97D03">
            <w:r w:rsidRPr="00C4380C">
              <w:t>0</w:t>
            </w:r>
          </w:p>
        </w:tc>
        <w:tc>
          <w:tcPr>
            <w:tcW w:w="1870" w:type="dxa"/>
          </w:tcPr>
          <w:p w14:paraId="3097A8A9" w14:textId="77777777" w:rsidR="00430133" w:rsidRPr="00C4380C" w:rsidRDefault="00430133" w:rsidP="00D97D03">
            <w:r w:rsidRPr="00C4380C">
              <w:t>7262.075</w:t>
            </w:r>
          </w:p>
        </w:tc>
      </w:tr>
      <w:tr w:rsidR="00430133" w:rsidRPr="00C4380C" w14:paraId="28B6B0F5" w14:textId="77777777" w:rsidTr="00613D96">
        <w:tc>
          <w:tcPr>
            <w:tcW w:w="1870" w:type="dxa"/>
          </w:tcPr>
          <w:p w14:paraId="16A66887" w14:textId="77777777" w:rsidR="00430133" w:rsidRPr="00C4380C" w:rsidRDefault="00430133" w:rsidP="00D97D03">
            <w:r w:rsidRPr="00C4380C">
              <w:t>TW 15846</w:t>
            </w:r>
          </w:p>
        </w:tc>
        <w:tc>
          <w:tcPr>
            <w:tcW w:w="1870" w:type="dxa"/>
          </w:tcPr>
          <w:p w14:paraId="0904B553" w14:textId="77777777" w:rsidR="00430133" w:rsidRPr="00C4380C" w:rsidRDefault="00430133" w:rsidP="00D97D03">
            <w:r w:rsidRPr="00C4380C">
              <w:t>99.9</w:t>
            </w:r>
          </w:p>
        </w:tc>
        <w:tc>
          <w:tcPr>
            <w:tcW w:w="1870" w:type="dxa"/>
          </w:tcPr>
          <w:p w14:paraId="14ACE00F" w14:textId="77777777" w:rsidR="00430133" w:rsidRPr="00C4380C" w:rsidRDefault="00430133" w:rsidP="00D97D03">
            <w:r w:rsidRPr="00C4380C">
              <w:t>0</w:t>
            </w:r>
          </w:p>
        </w:tc>
        <w:tc>
          <w:tcPr>
            <w:tcW w:w="1870" w:type="dxa"/>
          </w:tcPr>
          <w:p w14:paraId="471C6E0D" w14:textId="77777777" w:rsidR="00430133" w:rsidRPr="00C4380C" w:rsidRDefault="00430133" w:rsidP="00D97D03">
            <w:r w:rsidRPr="00C4380C">
              <w:t>7261.148</w:t>
            </w:r>
          </w:p>
        </w:tc>
      </w:tr>
      <w:tr w:rsidR="00430133" w:rsidRPr="00C4380C" w14:paraId="1D734940" w14:textId="77777777" w:rsidTr="00613D96">
        <w:tc>
          <w:tcPr>
            <w:tcW w:w="1870" w:type="dxa"/>
          </w:tcPr>
          <w:p w14:paraId="03AF5E61" w14:textId="77777777" w:rsidR="00430133" w:rsidRPr="00C4380C" w:rsidRDefault="00430133" w:rsidP="00D97D03">
            <w:r w:rsidRPr="00C4380C">
              <w:t>TW 15836</w:t>
            </w:r>
          </w:p>
        </w:tc>
        <w:tc>
          <w:tcPr>
            <w:tcW w:w="1870" w:type="dxa"/>
          </w:tcPr>
          <w:p w14:paraId="79C46BA1" w14:textId="77777777" w:rsidR="00430133" w:rsidRPr="00C4380C" w:rsidRDefault="00430133" w:rsidP="00D97D03">
            <w:r w:rsidRPr="00C4380C">
              <w:t>99.9</w:t>
            </w:r>
          </w:p>
        </w:tc>
        <w:tc>
          <w:tcPr>
            <w:tcW w:w="1870" w:type="dxa"/>
          </w:tcPr>
          <w:p w14:paraId="7F61E8C2" w14:textId="77777777" w:rsidR="00430133" w:rsidRPr="00C4380C" w:rsidRDefault="00430133" w:rsidP="00D97D03">
            <w:r w:rsidRPr="00C4380C">
              <w:t>0</w:t>
            </w:r>
          </w:p>
        </w:tc>
        <w:tc>
          <w:tcPr>
            <w:tcW w:w="1870" w:type="dxa"/>
          </w:tcPr>
          <w:p w14:paraId="6A2B629E" w14:textId="77777777" w:rsidR="00430133" w:rsidRPr="00C4380C" w:rsidRDefault="00430133" w:rsidP="00D97D03">
            <w:r w:rsidRPr="00C4380C">
              <w:t>7260.639</w:t>
            </w:r>
          </w:p>
        </w:tc>
      </w:tr>
      <w:tr w:rsidR="00430133" w:rsidRPr="00C4380C" w14:paraId="3569605B" w14:textId="77777777" w:rsidTr="00613D96">
        <w:tc>
          <w:tcPr>
            <w:tcW w:w="1870" w:type="dxa"/>
          </w:tcPr>
          <w:p w14:paraId="6ACDEDC5" w14:textId="77777777" w:rsidR="00430133" w:rsidRPr="00C4380C" w:rsidRDefault="00430133" w:rsidP="00D97D03">
            <w:r w:rsidRPr="00C4380C">
              <w:t>TW 15840</w:t>
            </w:r>
          </w:p>
        </w:tc>
        <w:tc>
          <w:tcPr>
            <w:tcW w:w="1870" w:type="dxa"/>
          </w:tcPr>
          <w:p w14:paraId="79279061" w14:textId="77777777" w:rsidR="00430133" w:rsidRPr="00C4380C" w:rsidRDefault="00430133" w:rsidP="00D97D03">
            <w:r w:rsidRPr="00C4380C">
              <w:t>99.9</w:t>
            </w:r>
          </w:p>
        </w:tc>
        <w:tc>
          <w:tcPr>
            <w:tcW w:w="1870" w:type="dxa"/>
          </w:tcPr>
          <w:p w14:paraId="7DDAD624" w14:textId="77777777" w:rsidR="00430133" w:rsidRPr="00C4380C" w:rsidRDefault="00430133" w:rsidP="00D97D03">
            <w:r w:rsidRPr="00C4380C">
              <w:t>0</w:t>
            </w:r>
          </w:p>
        </w:tc>
        <w:tc>
          <w:tcPr>
            <w:tcW w:w="1870" w:type="dxa"/>
          </w:tcPr>
          <w:p w14:paraId="4F561B7D" w14:textId="77777777" w:rsidR="00430133" w:rsidRPr="00C4380C" w:rsidRDefault="00430133" w:rsidP="00D97D03">
            <w:r w:rsidRPr="00C4380C">
              <w:t>7260.511</w:t>
            </w:r>
          </w:p>
        </w:tc>
      </w:tr>
      <w:tr w:rsidR="00430133" w:rsidRPr="00C4380C" w14:paraId="64472D1E" w14:textId="77777777" w:rsidTr="00613D96">
        <w:tc>
          <w:tcPr>
            <w:tcW w:w="1870" w:type="dxa"/>
          </w:tcPr>
          <w:p w14:paraId="26A243A6" w14:textId="77777777" w:rsidR="00430133" w:rsidRPr="00C4380C" w:rsidRDefault="00430133" w:rsidP="00D97D03">
            <w:r w:rsidRPr="00C4380C">
              <w:t>TW 15834</w:t>
            </w:r>
          </w:p>
        </w:tc>
        <w:tc>
          <w:tcPr>
            <w:tcW w:w="1870" w:type="dxa"/>
          </w:tcPr>
          <w:p w14:paraId="3A0A00CF" w14:textId="77777777" w:rsidR="00430133" w:rsidRPr="00C4380C" w:rsidRDefault="00430133" w:rsidP="00D97D03">
            <w:r w:rsidRPr="00C4380C">
              <w:t xml:space="preserve">99.9 </w:t>
            </w:r>
          </w:p>
        </w:tc>
        <w:tc>
          <w:tcPr>
            <w:tcW w:w="1870" w:type="dxa"/>
          </w:tcPr>
          <w:p w14:paraId="2CCDE64F" w14:textId="77777777" w:rsidR="00430133" w:rsidRPr="00C4380C" w:rsidRDefault="00430133" w:rsidP="00D97D03">
            <w:r w:rsidRPr="00C4380C">
              <w:t>0</w:t>
            </w:r>
          </w:p>
        </w:tc>
        <w:tc>
          <w:tcPr>
            <w:tcW w:w="1870" w:type="dxa"/>
          </w:tcPr>
          <w:p w14:paraId="720927C2" w14:textId="77777777" w:rsidR="00430133" w:rsidRPr="00C4380C" w:rsidRDefault="00430133" w:rsidP="00D97D03">
            <w:r w:rsidRPr="00C4380C">
              <w:t>7260.674</w:t>
            </w:r>
          </w:p>
        </w:tc>
      </w:tr>
      <w:tr w:rsidR="00430133" w:rsidRPr="00C4380C" w14:paraId="1E9814C5" w14:textId="77777777" w:rsidTr="00613D96">
        <w:tc>
          <w:tcPr>
            <w:tcW w:w="1870" w:type="dxa"/>
          </w:tcPr>
          <w:p w14:paraId="199ACA77" w14:textId="77777777" w:rsidR="00430133" w:rsidRPr="00C4380C" w:rsidRDefault="00430133" w:rsidP="00D97D03">
            <w:r w:rsidRPr="00C4380C">
              <w:t>C4B</w:t>
            </w:r>
          </w:p>
        </w:tc>
        <w:tc>
          <w:tcPr>
            <w:tcW w:w="1870" w:type="dxa"/>
          </w:tcPr>
          <w:p w14:paraId="625606A7" w14:textId="77777777" w:rsidR="00430133" w:rsidRPr="00C4380C" w:rsidRDefault="00430133" w:rsidP="00D97D03">
            <w:r w:rsidRPr="00C4380C">
              <w:t>99.9</w:t>
            </w:r>
          </w:p>
        </w:tc>
        <w:tc>
          <w:tcPr>
            <w:tcW w:w="1870" w:type="dxa"/>
          </w:tcPr>
          <w:p w14:paraId="194A2331" w14:textId="77777777" w:rsidR="00430133" w:rsidRPr="00C4380C" w:rsidRDefault="00430133" w:rsidP="00D97D03">
            <w:r w:rsidRPr="00C4380C">
              <w:t>0</w:t>
            </w:r>
          </w:p>
        </w:tc>
        <w:tc>
          <w:tcPr>
            <w:tcW w:w="1870" w:type="dxa"/>
          </w:tcPr>
          <w:p w14:paraId="4C34BF34" w14:textId="77777777" w:rsidR="00430133" w:rsidRPr="00C4380C" w:rsidRDefault="00430133" w:rsidP="00D97D03">
            <w:r w:rsidRPr="00C4380C">
              <w:t>7263.837</w:t>
            </w:r>
          </w:p>
        </w:tc>
      </w:tr>
      <w:tr w:rsidR="00430133" w:rsidRPr="00C4380C" w14:paraId="4763EAD9" w14:textId="77777777" w:rsidTr="00613D96">
        <w:tc>
          <w:tcPr>
            <w:tcW w:w="1870" w:type="dxa"/>
          </w:tcPr>
          <w:p w14:paraId="4B618C1A" w14:textId="77777777" w:rsidR="00430133" w:rsidRPr="00C4380C" w:rsidRDefault="00430133" w:rsidP="00D97D03">
            <w:r w:rsidRPr="00C4380C">
              <w:t>C5</w:t>
            </w:r>
          </w:p>
        </w:tc>
        <w:tc>
          <w:tcPr>
            <w:tcW w:w="1870" w:type="dxa"/>
          </w:tcPr>
          <w:p w14:paraId="7848A6AC" w14:textId="77777777" w:rsidR="00430133" w:rsidRPr="00C4380C" w:rsidRDefault="00430133" w:rsidP="00D97D03">
            <w:r w:rsidRPr="00C4380C">
              <w:t xml:space="preserve">No ID </w:t>
            </w:r>
          </w:p>
        </w:tc>
        <w:tc>
          <w:tcPr>
            <w:tcW w:w="1870" w:type="dxa"/>
          </w:tcPr>
          <w:p w14:paraId="162EFD89" w14:textId="77777777" w:rsidR="00430133" w:rsidRPr="00C4380C" w:rsidRDefault="00430133" w:rsidP="00D97D03">
            <w:r w:rsidRPr="00C4380C">
              <w:t>0</w:t>
            </w:r>
          </w:p>
        </w:tc>
        <w:tc>
          <w:tcPr>
            <w:tcW w:w="1870" w:type="dxa"/>
          </w:tcPr>
          <w:p w14:paraId="23C13D93" w14:textId="77777777" w:rsidR="00430133" w:rsidRPr="00C4380C" w:rsidRDefault="00430133" w:rsidP="00D97D03">
            <w:r w:rsidRPr="00C4380C">
              <w:t>7221.083</w:t>
            </w:r>
          </w:p>
        </w:tc>
      </w:tr>
      <w:tr w:rsidR="00430133" w:rsidRPr="00C4380C" w14:paraId="2143769B" w14:textId="77777777" w:rsidTr="00613D96">
        <w:tc>
          <w:tcPr>
            <w:tcW w:w="1870" w:type="dxa"/>
          </w:tcPr>
          <w:p w14:paraId="5F355462" w14:textId="77777777" w:rsidR="00430133" w:rsidRPr="00C4380C" w:rsidRDefault="00430133" w:rsidP="00D97D03">
            <w:r w:rsidRPr="00C4380C">
              <w:t>C6</w:t>
            </w:r>
          </w:p>
        </w:tc>
        <w:tc>
          <w:tcPr>
            <w:tcW w:w="1870" w:type="dxa"/>
          </w:tcPr>
          <w:p w14:paraId="1BF30D5E" w14:textId="77777777" w:rsidR="00430133" w:rsidRPr="00C4380C" w:rsidRDefault="00430133" w:rsidP="00D97D03">
            <w:r w:rsidRPr="00C4380C">
              <w:t>99.9</w:t>
            </w:r>
          </w:p>
        </w:tc>
        <w:tc>
          <w:tcPr>
            <w:tcW w:w="1870" w:type="dxa"/>
          </w:tcPr>
          <w:p w14:paraId="565499DA" w14:textId="77777777" w:rsidR="00430133" w:rsidRPr="00C4380C" w:rsidRDefault="00430133" w:rsidP="00D97D03">
            <w:r w:rsidRPr="00C4380C">
              <w:t>0</w:t>
            </w:r>
          </w:p>
        </w:tc>
        <w:tc>
          <w:tcPr>
            <w:tcW w:w="1870" w:type="dxa"/>
          </w:tcPr>
          <w:p w14:paraId="069F1DB6" w14:textId="77777777" w:rsidR="00430133" w:rsidRPr="00C4380C" w:rsidRDefault="00430133" w:rsidP="00D97D03">
            <w:r w:rsidRPr="00C4380C">
              <w:t>7263.964</w:t>
            </w:r>
          </w:p>
        </w:tc>
      </w:tr>
      <w:tr w:rsidR="00430133" w:rsidRPr="00C4380C" w14:paraId="5829AAC4" w14:textId="77777777" w:rsidTr="00613D96">
        <w:tc>
          <w:tcPr>
            <w:tcW w:w="1870" w:type="dxa"/>
          </w:tcPr>
          <w:p w14:paraId="3429E795" w14:textId="77777777" w:rsidR="00430133" w:rsidRPr="00C4380C" w:rsidRDefault="00430133" w:rsidP="00D97D03">
            <w:r w:rsidRPr="00C4380C">
              <w:t>C1</w:t>
            </w:r>
          </w:p>
        </w:tc>
        <w:tc>
          <w:tcPr>
            <w:tcW w:w="1870" w:type="dxa"/>
          </w:tcPr>
          <w:p w14:paraId="46A61FB6" w14:textId="77777777" w:rsidR="00430133" w:rsidRPr="00C4380C" w:rsidRDefault="00430133" w:rsidP="00D97D03">
            <w:r w:rsidRPr="00C4380C">
              <w:t xml:space="preserve">NO ID </w:t>
            </w:r>
          </w:p>
        </w:tc>
        <w:tc>
          <w:tcPr>
            <w:tcW w:w="1870" w:type="dxa"/>
          </w:tcPr>
          <w:p w14:paraId="6E1B6820" w14:textId="77777777" w:rsidR="00430133" w:rsidRPr="00C4380C" w:rsidRDefault="00430133" w:rsidP="00D97D03">
            <w:r w:rsidRPr="00C4380C">
              <w:t>0</w:t>
            </w:r>
          </w:p>
        </w:tc>
        <w:tc>
          <w:tcPr>
            <w:tcW w:w="1870" w:type="dxa"/>
          </w:tcPr>
          <w:p w14:paraId="2C7679C1" w14:textId="77777777" w:rsidR="00430133" w:rsidRPr="00C4380C" w:rsidRDefault="00430133" w:rsidP="00D97D03">
            <w:r w:rsidRPr="00C4380C">
              <w:t>7200.514</w:t>
            </w:r>
          </w:p>
        </w:tc>
      </w:tr>
      <w:tr w:rsidR="00430133" w:rsidRPr="00C4380C" w14:paraId="10D8C51B" w14:textId="77777777" w:rsidTr="00613D96">
        <w:tc>
          <w:tcPr>
            <w:tcW w:w="1870" w:type="dxa"/>
          </w:tcPr>
          <w:p w14:paraId="5189103F" w14:textId="77777777" w:rsidR="00430133" w:rsidRPr="00C4380C" w:rsidRDefault="00430133" w:rsidP="00D97D03">
            <w:r w:rsidRPr="00C4380C">
              <w:t>C7</w:t>
            </w:r>
          </w:p>
        </w:tc>
        <w:tc>
          <w:tcPr>
            <w:tcW w:w="1870" w:type="dxa"/>
          </w:tcPr>
          <w:p w14:paraId="12412212" w14:textId="77777777" w:rsidR="00430133" w:rsidRPr="00C4380C" w:rsidRDefault="00430133" w:rsidP="00D97D03">
            <w:r w:rsidRPr="00C4380C">
              <w:t>99.9</w:t>
            </w:r>
          </w:p>
        </w:tc>
        <w:tc>
          <w:tcPr>
            <w:tcW w:w="1870" w:type="dxa"/>
          </w:tcPr>
          <w:p w14:paraId="67C4D691" w14:textId="77777777" w:rsidR="00430133" w:rsidRPr="00C4380C" w:rsidRDefault="00430133" w:rsidP="00D97D03">
            <w:r w:rsidRPr="00C4380C">
              <w:t>0</w:t>
            </w:r>
          </w:p>
        </w:tc>
        <w:tc>
          <w:tcPr>
            <w:tcW w:w="1870" w:type="dxa"/>
          </w:tcPr>
          <w:p w14:paraId="05686434" w14:textId="77777777" w:rsidR="00430133" w:rsidRPr="00C4380C" w:rsidRDefault="00430133" w:rsidP="00D97D03">
            <w:r w:rsidRPr="00C4380C">
              <w:t>7265.111</w:t>
            </w:r>
          </w:p>
        </w:tc>
      </w:tr>
      <w:tr w:rsidR="00430133" w:rsidRPr="00C4380C" w14:paraId="7BC37B96" w14:textId="77777777" w:rsidTr="00613D96">
        <w:tc>
          <w:tcPr>
            <w:tcW w:w="1870" w:type="dxa"/>
          </w:tcPr>
          <w:p w14:paraId="670E68B5" w14:textId="77777777" w:rsidR="00430133" w:rsidRPr="00C4380C" w:rsidRDefault="00430133" w:rsidP="00D97D03">
            <w:r w:rsidRPr="00C4380C">
              <w:t>C8</w:t>
            </w:r>
          </w:p>
        </w:tc>
        <w:tc>
          <w:tcPr>
            <w:tcW w:w="1870" w:type="dxa"/>
          </w:tcPr>
          <w:p w14:paraId="2ED3E808" w14:textId="77777777" w:rsidR="00430133" w:rsidRPr="00C4380C" w:rsidRDefault="00430133" w:rsidP="00D97D03">
            <w:r w:rsidRPr="00C4380C">
              <w:t>99.9</w:t>
            </w:r>
          </w:p>
        </w:tc>
        <w:tc>
          <w:tcPr>
            <w:tcW w:w="1870" w:type="dxa"/>
          </w:tcPr>
          <w:p w14:paraId="1279538D" w14:textId="77777777" w:rsidR="00430133" w:rsidRPr="00C4380C" w:rsidRDefault="00430133" w:rsidP="00D97D03">
            <w:r w:rsidRPr="00C4380C">
              <w:t>0</w:t>
            </w:r>
          </w:p>
        </w:tc>
        <w:tc>
          <w:tcPr>
            <w:tcW w:w="1870" w:type="dxa"/>
          </w:tcPr>
          <w:p w14:paraId="5386F720" w14:textId="77777777" w:rsidR="00430133" w:rsidRPr="00C4380C" w:rsidRDefault="00430133" w:rsidP="00D97D03">
            <w:r w:rsidRPr="00C4380C">
              <w:t>7264.000</w:t>
            </w:r>
          </w:p>
        </w:tc>
      </w:tr>
      <w:tr w:rsidR="00430133" w:rsidRPr="00C4380C" w14:paraId="1490434F" w14:textId="77777777" w:rsidTr="00613D96">
        <w:tc>
          <w:tcPr>
            <w:tcW w:w="1870" w:type="dxa"/>
          </w:tcPr>
          <w:p w14:paraId="15691817" w14:textId="77777777" w:rsidR="00430133" w:rsidRPr="00C4380C" w:rsidRDefault="00430133" w:rsidP="00D97D03">
            <w:r w:rsidRPr="00C4380C">
              <w:t>AS8</w:t>
            </w:r>
          </w:p>
        </w:tc>
        <w:tc>
          <w:tcPr>
            <w:tcW w:w="1870" w:type="dxa"/>
          </w:tcPr>
          <w:p w14:paraId="7BCDE1B9" w14:textId="77777777" w:rsidR="00430133" w:rsidRPr="00C4380C" w:rsidRDefault="00430133" w:rsidP="00D97D03">
            <w:r w:rsidRPr="00C4380C">
              <w:t>NO ID</w:t>
            </w:r>
          </w:p>
        </w:tc>
        <w:tc>
          <w:tcPr>
            <w:tcW w:w="1870" w:type="dxa"/>
          </w:tcPr>
          <w:p w14:paraId="24597F54" w14:textId="77777777" w:rsidR="00430133" w:rsidRPr="00C4380C" w:rsidRDefault="00430133" w:rsidP="00D97D03">
            <w:r w:rsidRPr="00C4380C">
              <w:t>0</w:t>
            </w:r>
          </w:p>
        </w:tc>
        <w:tc>
          <w:tcPr>
            <w:tcW w:w="1870" w:type="dxa"/>
          </w:tcPr>
          <w:p w14:paraId="18767C6E" w14:textId="77777777" w:rsidR="00430133" w:rsidRPr="00C4380C" w:rsidRDefault="00430133" w:rsidP="00D97D03">
            <w:r w:rsidRPr="00C4380C">
              <w:t>7265.493</w:t>
            </w:r>
          </w:p>
        </w:tc>
      </w:tr>
      <w:tr w:rsidR="00430133" w:rsidRPr="00C4380C" w14:paraId="5A9AACDF" w14:textId="77777777" w:rsidTr="00613D96">
        <w:tc>
          <w:tcPr>
            <w:tcW w:w="1870" w:type="dxa"/>
          </w:tcPr>
          <w:p w14:paraId="7D72DBC7" w14:textId="77777777" w:rsidR="00430133" w:rsidRPr="00C4380C" w:rsidRDefault="00430133" w:rsidP="00D97D03">
            <w:r w:rsidRPr="00C4380C">
              <w:t>C9</w:t>
            </w:r>
          </w:p>
        </w:tc>
        <w:tc>
          <w:tcPr>
            <w:tcW w:w="1870" w:type="dxa"/>
          </w:tcPr>
          <w:p w14:paraId="3A665655" w14:textId="77777777" w:rsidR="00430133" w:rsidRPr="00C4380C" w:rsidRDefault="00430133" w:rsidP="00D97D03">
            <w:r w:rsidRPr="00C4380C">
              <w:t>99.9</w:t>
            </w:r>
          </w:p>
        </w:tc>
        <w:tc>
          <w:tcPr>
            <w:tcW w:w="1870" w:type="dxa"/>
          </w:tcPr>
          <w:p w14:paraId="030ACA15" w14:textId="77777777" w:rsidR="00430133" w:rsidRPr="00C4380C" w:rsidRDefault="00430133" w:rsidP="00D97D03">
            <w:r w:rsidRPr="00C4380C">
              <w:t>0</w:t>
            </w:r>
          </w:p>
        </w:tc>
        <w:tc>
          <w:tcPr>
            <w:tcW w:w="1870" w:type="dxa"/>
          </w:tcPr>
          <w:p w14:paraId="4FF73AE1" w14:textId="77777777" w:rsidR="00430133" w:rsidRPr="00C4380C" w:rsidRDefault="00430133" w:rsidP="00D97D03">
            <w:r w:rsidRPr="00C4380C">
              <w:t>7265.621</w:t>
            </w:r>
          </w:p>
        </w:tc>
      </w:tr>
      <w:tr w:rsidR="00430133" w:rsidRPr="00C4380C" w14:paraId="15A8CF34" w14:textId="77777777" w:rsidTr="00613D96">
        <w:tc>
          <w:tcPr>
            <w:tcW w:w="1870" w:type="dxa"/>
          </w:tcPr>
          <w:p w14:paraId="7AE6BD67" w14:textId="77777777" w:rsidR="00430133" w:rsidRPr="00C4380C" w:rsidRDefault="00430133" w:rsidP="00D97D03">
            <w:r w:rsidRPr="00C4380C">
              <w:t>C10</w:t>
            </w:r>
          </w:p>
        </w:tc>
        <w:tc>
          <w:tcPr>
            <w:tcW w:w="1870" w:type="dxa"/>
          </w:tcPr>
          <w:p w14:paraId="00FD02D2" w14:textId="77777777" w:rsidR="00430133" w:rsidRPr="00C4380C" w:rsidRDefault="00430133" w:rsidP="00D97D03">
            <w:r w:rsidRPr="00C4380C">
              <w:t>99.9</w:t>
            </w:r>
          </w:p>
        </w:tc>
        <w:tc>
          <w:tcPr>
            <w:tcW w:w="1870" w:type="dxa"/>
          </w:tcPr>
          <w:p w14:paraId="0561E312" w14:textId="77777777" w:rsidR="00430133" w:rsidRPr="00C4380C" w:rsidRDefault="00430133" w:rsidP="00D97D03">
            <w:r w:rsidRPr="00C4380C">
              <w:t>0</w:t>
            </w:r>
          </w:p>
        </w:tc>
        <w:tc>
          <w:tcPr>
            <w:tcW w:w="1870" w:type="dxa"/>
          </w:tcPr>
          <w:p w14:paraId="1750E689" w14:textId="77777777" w:rsidR="00430133" w:rsidRPr="00C4380C" w:rsidRDefault="00430133" w:rsidP="00D97D03">
            <w:r w:rsidRPr="00C4380C">
              <w:t>7265.621</w:t>
            </w:r>
          </w:p>
        </w:tc>
      </w:tr>
      <w:tr w:rsidR="00430133" w:rsidRPr="00C4380C" w14:paraId="21FC4F6E" w14:textId="77777777" w:rsidTr="00613D96">
        <w:tc>
          <w:tcPr>
            <w:tcW w:w="1870" w:type="dxa"/>
          </w:tcPr>
          <w:p w14:paraId="0821CD48" w14:textId="77777777" w:rsidR="00430133" w:rsidRPr="00C4380C" w:rsidRDefault="00430133" w:rsidP="00D97D03">
            <w:r w:rsidRPr="00C4380C">
              <w:t>C11</w:t>
            </w:r>
          </w:p>
        </w:tc>
        <w:tc>
          <w:tcPr>
            <w:tcW w:w="1870" w:type="dxa"/>
          </w:tcPr>
          <w:p w14:paraId="13CCF4A6" w14:textId="77777777" w:rsidR="00430133" w:rsidRPr="00C4380C" w:rsidRDefault="00430133" w:rsidP="00D97D03">
            <w:r w:rsidRPr="00C4380C">
              <w:t>99.9</w:t>
            </w:r>
          </w:p>
        </w:tc>
        <w:tc>
          <w:tcPr>
            <w:tcW w:w="1870" w:type="dxa"/>
          </w:tcPr>
          <w:p w14:paraId="38D249F4" w14:textId="77777777" w:rsidR="00430133" w:rsidRPr="00C4380C" w:rsidRDefault="00430133" w:rsidP="00D97D03">
            <w:r w:rsidRPr="00C4380C">
              <w:t>0</w:t>
            </w:r>
          </w:p>
        </w:tc>
        <w:tc>
          <w:tcPr>
            <w:tcW w:w="1870" w:type="dxa"/>
          </w:tcPr>
          <w:p w14:paraId="766BD5F7" w14:textId="77777777" w:rsidR="00430133" w:rsidRPr="00C4380C" w:rsidRDefault="00430133" w:rsidP="00D97D03">
            <w:r w:rsidRPr="00C4380C">
              <w:t>7264.729</w:t>
            </w:r>
          </w:p>
        </w:tc>
      </w:tr>
      <w:tr w:rsidR="00430133" w:rsidRPr="00C4380C" w14:paraId="4CF1E81E" w14:textId="77777777" w:rsidTr="00613D96">
        <w:tc>
          <w:tcPr>
            <w:tcW w:w="1870" w:type="dxa"/>
          </w:tcPr>
          <w:p w14:paraId="677FFB9C" w14:textId="77777777" w:rsidR="00430133" w:rsidRPr="00C4380C" w:rsidRDefault="00430133" w:rsidP="00D97D03">
            <w:r w:rsidRPr="00C4380C">
              <w:t>C12</w:t>
            </w:r>
          </w:p>
        </w:tc>
        <w:tc>
          <w:tcPr>
            <w:tcW w:w="1870" w:type="dxa"/>
          </w:tcPr>
          <w:p w14:paraId="33E488E8" w14:textId="77777777" w:rsidR="00430133" w:rsidRPr="00C4380C" w:rsidRDefault="00430133" w:rsidP="00D97D03">
            <w:r w:rsidRPr="00C4380C">
              <w:t>99.9</w:t>
            </w:r>
          </w:p>
        </w:tc>
        <w:tc>
          <w:tcPr>
            <w:tcW w:w="1870" w:type="dxa"/>
          </w:tcPr>
          <w:p w14:paraId="61650213" w14:textId="77777777" w:rsidR="00430133" w:rsidRPr="00C4380C" w:rsidRDefault="00430133" w:rsidP="00D97D03">
            <w:r w:rsidRPr="00C4380C">
              <w:t>0</w:t>
            </w:r>
          </w:p>
        </w:tc>
        <w:tc>
          <w:tcPr>
            <w:tcW w:w="1870" w:type="dxa"/>
          </w:tcPr>
          <w:p w14:paraId="7B0D6BEA" w14:textId="77777777" w:rsidR="00430133" w:rsidRPr="00C4380C" w:rsidRDefault="00430133" w:rsidP="00D97D03">
            <w:r w:rsidRPr="00C4380C">
              <w:t>7268.</w:t>
            </w:r>
            <w:r>
              <w:t>298</w:t>
            </w:r>
          </w:p>
        </w:tc>
      </w:tr>
      <w:tr w:rsidR="00430133" w:rsidRPr="00C4380C" w14:paraId="3BEF9C79" w14:textId="77777777" w:rsidTr="00613D96">
        <w:tc>
          <w:tcPr>
            <w:tcW w:w="1870" w:type="dxa"/>
          </w:tcPr>
          <w:p w14:paraId="7762A754" w14:textId="77777777" w:rsidR="00430133" w:rsidRPr="00C4380C" w:rsidRDefault="00430133" w:rsidP="00D97D03">
            <w:r w:rsidRPr="00C4380C">
              <w:t>C3</w:t>
            </w:r>
          </w:p>
        </w:tc>
        <w:tc>
          <w:tcPr>
            <w:tcW w:w="1870" w:type="dxa"/>
          </w:tcPr>
          <w:p w14:paraId="1EBA38F4" w14:textId="77777777" w:rsidR="00430133" w:rsidRPr="00C4380C" w:rsidRDefault="00430133" w:rsidP="00D97D03">
            <w:r w:rsidRPr="00C4380C">
              <w:t>99.9</w:t>
            </w:r>
          </w:p>
        </w:tc>
        <w:tc>
          <w:tcPr>
            <w:tcW w:w="1870" w:type="dxa"/>
          </w:tcPr>
          <w:p w14:paraId="6927B0A5" w14:textId="77777777" w:rsidR="00430133" w:rsidRPr="00C4380C" w:rsidRDefault="00430133" w:rsidP="00D97D03">
            <w:r w:rsidRPr="00C4380C">
              <w:t>0</w:t>
            </w:r>
          </w:p>
        </w:tc>
        <w:tc>
          <w:tcPr>
            <w:tcW w:w="1870" w:type="dxa"/>
          </w:tcPr>
          <w:p w14:paraId="32B09923" w14:textId="77777777" w:rsidR="00430133" w:rsidRPr="00C4380C" w:rsidRDefault="00430133" w:rsidP="00D97D03">
            <w:r w:rsidRPr="00C4380C">
              <w:t>7266.131</w:t>
            </w:r>
          </w:p>
        </w:tc>
      </w:tr>
      <w:tr w:rsidR="00430133" w:rsidRPr="00C4380C" w14:paraId="556ABCB0" w14:textId="77777777" w:rsidTr="00613D96">
        <w:tc>
          <w:tcPr>
            <w:tcW w:w="1870" w:type="dxa"/>
          </w:tcPr>
          <w:p w14:paraId="72528FBE" w14:textId="77777777" w:rsidR="00430133" w:rsidRPr="00C4380C" w:rsidRDefault="00430133" w:rsidP="00D97D03">
            <w:r w:rsidRPr="00C4380C">
              <w:t>AS14</w:t>
            </w:r>
          </w:p>
        </w:tc>
        <w:tc>
          <w:tcPr>
            <w:tcW w:w="1870" w:type="dxa"/>
          </w:tcPr>
          <w:p w14:paraId="6461584B" w14:textId="77777777" w:rsidR="00430133" w:rsidRPr="00C4380C" w:rsidRDefault="00430133" w:rsidP="00D97D03">
            <w:r w:rsidRPr="00C4380C">
              <w:t>99.9</w:t>
            </w:r>
          </w:p>
        </w:tc>
        <w:tc>
          <w:tcPr>
            <w:tcW w:w="1870" w:type="dxa"/>
          </w:tcPr>
          <w:p w14:paraId="05852139" w14:textId="77777777" w:rsidR="00430133" w:rsidRPr="00C4380C" w:rsidRDefault="00430133" w:rsidP="00D97D03">
            <w:r w:rsidRPr="00C4380C">
              <w:t>0</w:t>
            </w:r>
          </w:p>
        </w:tc>
        <w:tc>
          <w:tcPr>
            <w:tcW w:w="1870" w:type="dxa"/>
          </w:tcPr>
          <w:p w14:paraId="5F58315E" w14:textId="77777777" w:rsidR="00430133" w:rsidRPr="00C4380C" w:rsidRDefault="00430133" w:rsidP="00D97D03">
            <w:r w:rsidRPr="00C4380C">
              <w:t>7201.148</w:t>
            </w:r>
          </w:p>
        </w:tc>
      </w:tr>
      <w:tr w:rsidR="00430133" w:rsidRPr="00C4380C" w14:paraId="519CF570" w14:textId="77777777" w:rsidTr="00613D96">
        <w:tc>
          <w:tcPr>
            <w:tcW w:w="1870" w:type="dxa"/>
          </w:tcPr>
          <w:p w14:paraId="7AD58819" w14:textId="77777777" w:rsidR="00430133" w:rsidRPr="00C4380C" w:rsidRDefault="00430133" w:rsidP="00D97D03">
            <w:r w:rsidRPr="00C4380C">
              <w:t>AS15</w:t>
            </w:r>
          </w:p>
        </w:tc>
        <w:tc>
          <w:tcPr>
            <w:tcW w:w="1870" w:type="dxa"/>
          </w:tcPr>
          <w:p w14:paraId="6CD310F4" w14:textId="77777777" w:rsidR="00430133" w:rsidRPr="00C4380C" w:rsidRDefault="00430133" w:rsidP="00D97D03">
            <w:r w:rsidRPr="00C4380C">
              <w:t>99.9</w:t>
            </w:r>
          </w:p>
        </w:tc>
        <w:tc>
          <w:tcPr>
            <w:tcW w:w="1870" w:type="dxa"/>
          </w:tcPr>
          <w:p w14:paraId="783E53CD" w14:textId="77777777" w:rsidR="00430133" w:rsidRPr="00C4380C" w:rsidRDefault="00430133" w:rsidP="00D97D03">
            <w:r w:rsidRPr="00C4380C">
              <w:t>0</w:t>
            </w:r>
          </w:p>
        </w:tc>
        <w:tc>
          <w:tcPr>
            <w:tcW w:w="1870" w:type="dxa"/>
          </w:tcPr>
          <w:p w14:paraId="0A21E6B9" w14:textId="77777777" w:rsidR="00430133" w:rsidRPr="00C4380C" w:rsidRDefault="00430133" w:rsidP="00D97D03">
            <w:r w:rsidRPr="00C4380C">
              <w:t>7201.148</w:t>
            </w:r>
          </w:p>
        </w:tc>
      </w:tr>
      <w:tr w:rsidR="00430133" w:rsidRPr="00C4380C" w14:paraId="39C441A4" w14:textId="77777777" w:rsidTr="00613D96">
        <w:tc>
          <w:tcPr>
            <w:tcW w:w="1870" w:type="dxa"/>
          </w:tcPr>
          <w:p w14:paraId="0D80A64D" w14:textId="77777777" w:rsidR="00430133" w:rsidRPr="00C4380C" w:rsidRDefault="00430133" w:rsidP="00D97D03">
            <w:r w:rsidRPr="00C4380C">
              <w:t xml:space="preserve">AS16 </w:t>
            </w:r>
          </w:p>
        </w:tc>
        <w:tc>
          <w:tcPr>
            <w:tcW w:w="1870" w:type="dxa"/>
          </w:tcPr>
          <w:p w14:paraId="1B789EEF" w14:textId="77777777" w:rsidR="00430133" w:rsidRPr="00C4380C" w:rsidRDefault="00430133" w:rsidP="00D97D03">
            <w:r w:rsidRPr="00C4380C">
              <w:t>99.9</w:t>
            </w:r>
          </w:p>
        </w:tc>
        <w:tc>
          <w:tcPr>
            <w:tcW w:w="1870" w:type="dxa"/>
          </w:tcPr>
          <w:p w14:paraId="7D75EAD2" w14:textId="77777777" w:rsidR="00430133" w:rsidRPr="00C4380C" w:rsidRDefault="00430133" w:rsidP="00D97D03">
            <w:r w:rsidRPr="00C4380C">
              <w:t>0</w:t>
            </w:r>
          </w:p>
        </w:tc>
        <w:tc>
          <w:tcPr>
            <w:tcW w:w="1870" w:type="dxa"/>
          </w:tcPr>
          <w:p w14:paraId="2FBE7CBE" w14:textId="77777777" w:rsidR="00430133" w:rsidRPr="00C4380C" w:rsidRDefault="00430133" w:rsidP="00D97D03">
            <w:r w:rsidRPr="00C4380C">
              <w:t>7266.131</w:t>
            </w:r>
          </w:p>
        </w:tc>
      </w:tr>
      <w:tr w:rsidR="00430133" w:rsidRPr="00C4380C" w14:paraId="593E2617" w14:textId="77777777" w:rsidTr="00613D96">
        <w:tc>
          <w:tcPr>
            <w:tcW w:w="1870" w:type="dxa"/>
          </w:tcPr>
          <w:p w14:paraId="39170865" w14:textId="77777777" w:rsidR="00430133" w:rsidRPr="00C4380C" w:rsidRDefault="00430133" w:rsidP="00D97D03">
            <w:r w:rsidRPr="00C4380C">
              <w:t>AS17</w:t>
            </w:r>
          </w:p>
        </w:tc>
        <w:tc>
          <w:tcPr>
            <w:tcW w:w="1870" w:type="dxa"/>
          </w:tcPr>
          <w:p w14:paraId="43A9E009" w14:textId="77777777" w:rsidR="00430133" w:rsidRPr="00C4380C" w:rsidRDefault="00430133" w:rsidP="00D97D03">
            <w:r w:rsidRPr="00C4380C">
              <w:t>99.9</w:t>
            </w:r>
          </w:p>
        </w:tc>
        <w:tc>
          <w:tcPr>
            <w:tcW w:w="1870" w:type="dxa"/>
          </w:tcPr>
          <w:p w14:paraId="67048ED6" w14:textId="77777777" w:rsidR="00430133" w:rsidRPr="00C4380C" w:rsidRDefault="00430133" w:rsidP="00D97D03">
            <w:r w:rsidRPr="00C4380C">
              <w:t>0</w:t>
            </w:r>
          </w:p>
        </w:tc>
        <w:tc>
          <w:tcPr>
            <w:tcW w:w="1870" w:type="dxa"/>
          </w:tcPr>
          <w:p w14:paraId="34E89237" w14:textId="77777777" w:rsidR="00430133" w:rsidRPr="00C4380C" w:rsidRDefault="00430133" w:rsidP="00D97D03">
            <w:r w:rsidRPr="00C4380C">
              <w:t>7262.128</w:t>
            </w:r>
          </w:p>
        </w:tc>
      </w:tr>
      <w:tr w:rsidR="00430133" w:rsidRPr="00C4380C" w14:paraId="0A386217" w14:textId="77777777" w:rsidTr="00613D96">
        <w:tc>
          <w:tcPr>
            <w:tcW w:w="1870" w:type="dxa"/>
          </w:tcPr>
          <w:p w14:paraId="40481F97" w14:textId="77777777" w:rsidR="00430133" w:rsidRPr="00C4380C" w:rsidRDefault="00430133" w:rsidP="00D97D03">
            <w:r w:rsidRPr="00C4380C">
              <w:t>AS18</w:t>
            </w:r>
          </w:p>
        </w:tc>
        <w:tc>
          <w:tcPr>
            <w:tcW w:w="1870" w:type="dxa"/>
          </w:tcPr>
          <w:p w14:paraId="29F0B887" w14:textId="77777777" w:rsidR="00430133" w:rsidRPr="00C4380C" w:rsidRDefault="00430133" w:rsidP="00D97D03">
            <w:r w:rsidRPr="00C4380C">
              <w:t>99.9</w:t>
            </w:r>
          </w:p>
        </w:tc>
        <w:tc>
          <w:tcPr>
            <w:tcW w:w="1870" w:type="dxa"/>
          </w:tcPr>
          <w:p w14:paraId="12E3D043" w14:textId="77777777" w:rsidR="00430133" w:rsidRPr="00C4380C" w:rsidRDefault="00430133" w:rsidP="00D97D03">
            <w:r w:rsidRPr="00C4380C">
              <w:t>0</w:t>
            </w:r>
          </w:p>
        </w:tc>
        <w:tc>
          <w:tcPr>
            <w:tcW w:w="1870" w:type="dxa"/>
          </w:tcPr>
          <w:p w14:paraId="48B95D2D" w14:textId="77777777" w:rsidR="00430133" w:rsidRPr="00C4380C" w:rsidRDefault="00430133" w:rsidP="00D97D03">
            <w:r w:rsidRPr="00C4380C">
              <w:t>7261.364</w:t>
            </w:r>
          </w:p>
        </w:tc>
      </w:tr>
      <w:tr w:rsidR="00430133" w:rsidRPr="00C4380C" w14:paraId="5E585151" w14:textId="77777777" w:rsidTr="00613D96">
        <w:tc>
          <w:tcPr>
            <w:tcW w:w="1870" w:type="dxa"/>
          </w:tcPr>
          <w:p w14:paraId="3017BE8F" w14:textId="77777777" w:rsidR="00430133" w:rsidRPr="00C4380C" w:rsidRDefault="00430133" w:rsidP="00D97D03">
            <w:r w:rsidRPr="00C4380C">
              <w:t>C2</w:t>
            </w:r>
          </w:p>
        </w:tc>
        <w:tc>
          <w:tcPr>
            <w:tcW w:w="1870" w:type="dxa"/>
          </w:tcPr>
          <w:p w14:paraId="19F64240" w14:textId="77777777" w:rsidR="00430133" w:rsidRPr="00C4380C" w:rsidRDefault="00430133" w:rsidP="00D97D03">
            <w:r w:rsidRPr="00C4380C">
              <w:t>99.9</w:t>
            </w:r>
          </w:p>
        </w:tc>
        <w:tc>
          <w:tcPr>
            <w:tcW w:w="1870" w:type="dxa"/>
          </w:tcPr>
          <w:p w14:paraId="175863F9" w14:textId="77777777" w:rsidR="00430133" w:rsidRPr="00C4380C" w:rsidRDefault="00430133" w:rsidP="00D97D03">
            <w:r w:rsidRPr="00C4380C">
              <w:t>0</w:t>
            </w:r>
          </w:p>
        </w:tc>
        <w:tc>
          <w:tcPr>
            <w:tcW w:w="1870" w:type="dxa"/>
          </w:tcPr>
          <w:p w14:paraId="35000F50" w14:textId="77777777" w:rsidR="00430133" w:rsidRPr="00C4380C" w:rsidRDefault="00430133" w:rsidP="00D97D03">
            <w:r w:rsidRPr="00C4380C">
              <w:t>7261.746</w:t>
            </w:r>
          </w:p>
        </w:tc>
      </w:tr>
      <w:tr w:rsidR="00430133" w:rsidRPr="00C4380C" w14:paraId="6CEBE398" w14:textId="77777777" w:rsidTr="00613D96">
        <w:tc>
          <w:tcPr>
            <w:tcW w:w="1870" w:type="dxa"/>
          </w:tcPr>
          <w:p w14:paraId="7D3487C8" w14:textId="77777777" w:rsidR="00430133" w:rsidRPr="00C4380C" w:rsidRDefault="00430133" w:rsidP="00D97D03">
            <w:r w:rsidRPr="00C4380C">
              <w:lastRenderedPageBreak/>
              <w:t>C4A</w:t>
            </w:r>
          </w:p>
        </w:tc>
        <w:tc>
          <w:tcPr>
            <w:tcW w:w="1870" w:type="dxa"/>
          </w:tcPr>
          <w:p w14:paraId="634A116B" w14:textId="77777777" w:rsidR="00430133" w:rsidRPr="00C4380C" w:rsidRDefault="00430133" w:rsidP="00D97D03">
            <w:r w:rsidRPr="00C4380C">
              <w:t>99.9</w:t>
            </w:r>
          </w:p>
        </w:tc>
        <w:tc>
          <w:tcPr>
            <w:tcW w:w="1870" w:type="dxa"/>
          </w:tcPr>
          <w:p w14:paraId="2B8B2930" w14:textId="77777777" w:rsidR="00430133" w:rsidRPr="00C4380C" w:rsidRDefault="00430133" w:rsidP="00D97D03">
            <w:r w:rsidRPr="00C4380C">
              <w:t>0</w:t>
            </w:r>
          </w:p>
        </w:tc>
        <w:tc>
          <w:tcPr>
            <w:tcW w:w="1870" w:type="dxa"/>
          </w:tcPr>
          <w:p w14:paraId="14B7DED2" w14:textId="77777777" w:rsidR="00430133" w:rsidRPr="00C4380C" w:rsidRDefault="00430133" w:rsidP="00D97D03">
            <w:r w:rsidRPr="00C4380C">
              <w:t>7262.128</w:t>
            </w:r>
          </w:p>
        </w:tc>
      </w:tr>
      <w:tr w:rsidR="00430133" w:rsidRPr="00C4380C" w14:paraId="08034B32" w14:textId="77777777" w:rsidTr="00613D96">
        <w:tc>
          <w:tcPr>
            <w:tcW w:w="1870" w:type="dxa"/>
          </w:tcPr>
          <w:p w14:paraId="30873F19" w14:textId="77777777" w:rsidR="00430133" w:rsidRPr="00C4380C" w:rsidRDefault="00430133" w:rsidP="00D97D03">
            <w:r w:rsidRPr="00C4380C">
              <w:t>AS21</w:t>
            </w:r>
          </w:p>
        </w:tc>
        <w:tc>
          <w:tcPr>
            <w:tcW w:w="1870" w:type="dxa"/>
          </w:tcPr>
          <w:p w14:paraId="4F8C65BE" w14:textId="77777777" w:rsidR="00430133" w:rsidRPr="00C4380C" w:rsidRDefault="00430133" w:rsidP="00D97D03">
            <w:r w:rsidRPr="00C4380C">
              <w:t>99.9</w:t>
            </w:r>
          </w:p>
        </w:tc>
        <w:tc>
          <w:tcPr>
            <w:tcW w:w="1870" w:type="dxa"/>
          </w:tcPr>
          <w:p w14:paraId="582804AF" w14:textId="77777777" w:rsidR="00430133" w:rsidRPr="00C4380C" w:rsidRDefault="00430133" w:rsidP="00D97D03">
            <w:r w:rsidRPr="00C4380C">
              <w:t>0</w:t>
            </w:r>
          </w:p>
        </w:tc>
        <w:tc>
          <w:tcPr>
            <w:tcW w:w="1870" w:type="dxa"/>
          </w:tcPr>
          <w:p w14:paraId="1248A58A" w14:textId="77777777" w:rsidR="00430133" w:rsidRPr="00C4380C" w:rsidRDefault="00430133" w:rsidP="00D97D03">
            <w:r w:rsidRPr="00C4380C">
              <w:t>7262.765</w:t>
            </w:r>
          </w:p>
        </w:tc>
      </w:tr>
      <w:tr w:rsidR="00430133" w:rsidRPr="00C4380C" w14:paraId="7D4F5BDF" w14:textId="77777777" w:rsidTr="00613D96">
        <w:tc>
          <w:tcPr>
            <w:tcW w:w="1870" w:type="dxa"/>
          </w:tcPr>
          <w:p w14:paraId="01686927" w14:textId="77777777" w:rsidR="00430133" w:rsidRPr="00C4380C" w:rsidRDefault="00430133" w:rsidP="00D97D03">
            <w:r w:rsidRPr="00C4380C">
              <w:t>AS22</w:t>
            </w:r>
          </w:p>
        </w:tc>
        <w:tc>
          <w:tcPr>
            <w:tcW w:w="1870" w:type="dxa"/>
          </w:tcPr>
          <w:p w14:paraId="1D96A22F" w14:textId="77777777" w:rsidR="00430133" w:rsidRPr="00C4380C" w:rsidRDefault="00430133" w:rsidP="00D97D03">
            <w:r w:rsidRPr="00C4380C">
              <w:t>99.9</w:t>
            </w:r>
          </w:p>
        </w:tc>
        <w:tc>
          <w:tcPr>
            <w:tcW w:w="1870" w:type="dxa"/>
          </w:tcPr>
          <w:p w14:paraId="36D8B493" w14:textId="77777777" w:rsidR="00430133" w:rsidRPr="00C4380C" w:rsidRDefault="00430133" w:rsidP="00D97D03">
            <w:r w:rsidRPr="00C4380C">
              <w:t>0</w:t>
            </w:r>
          </w:p>
        </w:tc>
        <w:tc>
          <w:tcPr>
            <w:tcW w:w="1870" w:type="dxa"/>
          </w:tcPr>
          <w:p w14:paraId="32944607" w14:textId="77777777" w:rsidR="00430133" w:rsidRPr="00C4380C" w:rsidRDefault="00430133" w:rsidP="00D97D03">
            <w:r w:rsidRPr="00C4380C">
              <w:t>7261.874</w:t>
            </w:r>
          </w:p>
        </w:tc>
      </w:tr>
      <w:tr w:rsidR="00430133" w:rsidRPr="00C4380C" w14:paraId="26532E61" w14:textId="77777777" w:rsidTr="00613D96">
        <w:tc>
          <w:tcPr>
            <w:tcW w:w="1870" w:type="dxa"/>
          </w:tcPr>
          <w:p w14:paraId="68847857" w14:textId="77777777" w:rsidR="00430133" w:rsidRPr="00C4380C" w:rsidRDefault="00430133" w:rsidP="00D97D03">
            <w:r w:rsidRPr="00C4380C">
              <w:t>AS23</w:t>
            </w:r>
          </w:p>
        </w:tc>
        <w:tc>
          <w:tcPr>
            <w:tcW w:w="1870" w:type="dxa"/>
          </w:tcPr>
          <w:p w14:paraId="3D0984E3" w14:textId="77777777" w:rsidR="00430133" w:rsidRPr="00C4380C" w:rsidRDefault="00430133" w:rsidP="00D97D03">
            <w:r w:rsidRPr="00C4380C">
              <w:t>99.9</w:t>
            </w:r>
          </w:p>
        </w:tc>
        <w:tc>
          <w:tcPr>
            <w:tcW w:w="1870" w:type="dxa"/>
          </w:tcPr>
          <w:p w14:paraId="313BC5CB" w14:textId="77777777" w:rsidR="00430133" w:rsidRPr="00C4380C" w:rsidRDefault="00430133" w:rsidP="00D97D03">
            <w:r w:rsidRPr="00C4380C">
              <w:t>0</w:t>
            </w:r>
          </w:p>
        </w:tc>
        <w:tc>
          <w:tcPr>
            <w:tcW w:w="1870" w:type="dxa"/>
          </w:tcPr>
          <w:p w14:paraId="5D1FC19B" w14:textId="77777777" w:rsidR="00430133" w:rsidRPr="00C4380C" w:rsidRDefault="00430133" w:rsidP="00D97D03">
            <w:r w:rsidRPr="00C4380C">
              <w:t>7263.529</w:t>
            </w:r>
          </w:p>
        </w:tc>
      </w:tr>
      <w:tr w:rsidR="00430133" w:rsidRPr="00C4380C" w14:paraId="0784B1A6" w14:textId="77777777" w:rsidTr="00613D96">
        <w:tc>
          <w:tcPr>
            <w:tcW w:w="1870" w:type="dxa"/>
          </w:tcPr>
          <w:p w14:paraId="6026F543" w14:textId="77777777" w:rsidR="00430133" w:rsidRPr="00C4380C" w:rsidRDefault="00430133" w:rsidP="00D97D03">
            <w:r w:rsidRPr="00C4380C">
              <w:t>TW 15976</w:t>
            </w:r>
          </w:p>
        </w:tc>
        <w:tc>
          <w:tcPr>
            <w:tcW w:w="1870" w:type="dxa"/>
          </w:tcPr>
          <w:p w14:paraId="519BE3C1" w14:textId="77777777" w:rsidR="00430133" w:rsidRPr="00C4380C" w:rsidRDefault="00430133" w:rsidP="00D97D03">
            <w:r w:rsidRPr="00C4380C">
              <w:t>99.9</w:t>
            </w:r>
          </w:p>
        </w:tc>
        <w:tc>
          <w:tcPr>
            <w:tcW w:w="1870" w:type="dxa"/>
          </w:tcPr>
          <w:p w14:paraId="647D49D7" w14:textId="77777777" w:rsidR="00430133" w:rsidRPr="00C4380C" w:rsidRDefault="00430133" w:rsidP="00D97D03">
            <w:r w:rsidRPr="00C4380C">
              <w:t>80.0</w:t>
            </w:r>
          </w:p>
        </w:tc>
        <w:tc>
          <w:tcPr>
            <w:tcW w:w="1870" w:type="dxa"/>
          </w:tcPr>
          <w:p w14:paraId="35869812" w14:textId="77777777" w:rsidR="00430133" w:rsidRPr="00C4380C" w:rsidRDefault="00430133" w:rsidP="00D97D03">
            <w:r w:rsidRPr="00C4380C">
              <w:t>7274.891</w:t>
            </w:r>
          </w:p>
        </w:tc>
      </w:tr>
      <w:tr w:rsidR="00430133" w:rsidRPr="00C4380C" w14:paraId="3A8DA832" w14:textId="77777777" w:rsidTr="00613D96">
        <w:tc>
          <w:tcPr>
            <w:tcW w:w="1870" w:type="dxa"/>
          </w:tcPr>
          <w:p w14:paraId="089FEF3F" w14:textId="77777777" w:rsidR="00430133" w:rsidRPr="00C4380C" w:rsidRDefault="00430133" w:rsidP="00D97D03">
            <w:r w:rsidRPr="00C4380C">
              <w:t>TW 15838</w:t>
            </w:r>
          </w:p>
        </w:tc>
        <w:tc>
          <w:tcPr>
            <w:tcW w:w="1870" w:type="dxa"/>
          </w:tcPr>
          <w:p w14:paraId="7AA9F15D" w14:textId="77777777" w:rsidR="00430133" w:rsidRPr="00C4380C" w:rsidRDefault="00430133" w:rsidP="00D97D03">
            <w:r w:rsidRPr="00C4380C">
              <w:t>99.9</w:t>
            </w:r>
          </w:p>
        </w:tc>
        <w:tc>
          <w:tcPr>
            <w:tcW w:w="1870" w:type="dxa"/>
          </w:tcPr>
          <w:p w14:paraId="649D86CD" w14:textId="77777777" w:rsidR="00430133" w:rsidRPr="00C4380C" w:rsidRDefault="00430133" w:rsidP="00D97D03">
            <w:r w:rsidRPr="00C4380C">
              <w:t>83.4</w:t>
            </w:r>
          </w:p>
        </w:tc>
        <w:tc>
          <w:tcPr>
            <w:tcW w:w="1870" w:type="dxa"/>
          </w:tcPr>
          <w:p w14:paraId="0A4956A5" w14:textId="77777777" w:rsidR="00430133" w:rsidRPr="00C4380C" w:rsidRDefault="00430133" w:rsidP="00D97D03">
            <w:r w:rsidRPr="00C4380C">
              <w:t>7274.008</w:t>
            </w:r>
          </w:p>
        </w:tc>
      </w:tr>
      <w:tr w:rsidR="00430133" w:rsidRPr="00C4380C" w14:paraId="20F2FE17" w14:textId="77777777" w:rsidTr="00613D96">
        <w:tc>
          <w:tcPr>
            <w:tcW w:w="1870" w:type="dxa"/>
          </w:tcPr>
          <w:p w14:paraId="677A5F1A" w14:textId="77777777" w:rsidR="00430133" w:rsidRPr="00C4380C" w:rsidRDefault="00430133" w:rsidP="00D97D03">
            <w:r w:rsidRPr="00C4380C">
              <w:t>TW 15951</w:t>
            </w:r>
          </w:p>
        </w:tc>
        <w:tc>
          <w:tcPr>
            <w:tcW w:w="1870" w:type="dxa"/>
          </w:tcPr>
          <w:p w14:paraId="5C9F5996" w14:textId="77777777" w:rsidR="00430133" w:rsidRPr="00C4380C" w:rsidRDefault="00430133" w:rsidP="00D97D03">
            <w:r w:rsidRPr="00C4380C">
              <w:t>99.9</w:t>
            </w:r>
          </w:p>
        </w:tc>
        <w:tc>
          <w:tcPr>
            <w:tcW w:w="1870" w:type="dxa"/>
          </w:tcPr>
          <w:p w14:paraId="683CB3F8" w14:textId="77777777" w:rsidR="00430133" w:rsidRPr="00C4380C" w:rsidRDefault="00430133" w:rsidP="00D97D03">
            <w:r w:rsidRPr="00C4380C">
              <w:t>99.9</w:t>
            </w:r>
          </w:p>
        </w:tc>
        <w:tc>
          <w:tcPr>
            <w:tcW w:w="1870" w:type="dxa"/>
          </w:tcPr>
          <w:p w14:paraId="7BD1212F" w14:textId="77777777" w:rsidR="00430133" w:rsidRPr="00C4380C" w:rsidRDefault="00430133" w:rsidP="00D97D03">
            <w:r w:rsidRPr="00C4380C">
              <w:t>7274.381</w:t>
            </w:r>
          </w:p>
        </w:tc>
      </w:tr>
      <w:tr w:rsidR="00430133" w:rsidRPr="00C4380C" w14:paraId="0FFE0ED5" w14:textId="77777777" w:rsidTr="00613D96">
        <w:tc>
          <w:tcPr>
            <w:tcW w:w="1870" w:type="dxa"/>
          </w:tcPr>
          <w:p w14:paraId="250A6F21" w14:textId="77777777" w:rsidR="00430133" w:rsidRPr="00C4380C" w:rsidRDefault="00430133" w:rsidP="00D97D03">
            <w:r w:rsidRPr="00C4380C">
              <w:t>TW 15832</w:t>
            </w:r>
          </w:p>
        </w:tc>
        <w:tc>
          <w:tcPr>
            <w:tcW w:w="1870" w:type="dxa"/>
          </w:tcPr>
          <w:p w14:paraId="1C56165D" w14:textId="77777777" w:rsidR="00430133" w:rsidRPr="00C4380C" w:rsidRDefault="00430133" w:rsidP="00D97D03">
            <w:r w:rsidRPr="00C4380C">
              <w:t>99.9</w:t>
            </w:r>
          </w:p>
        </w:tc>
        <w:tc>
          <w:tcPr>
            <w:tcW w:w="1870" w:type="dxa"/>
          </w:tcPr>
          <w:p w14:paraId="2DA4AB4D" w14:textId="77777777" w:rsidR="00430133" w:rsidRPr="00C4380C" w:rsidRDefault="00430133" w:rsidP="00D97D03">
            <w:r w:rsidRPr="00C4380C">
              <w:t>0.00</w:t>
            </w:r>
          </w:p>
        </w:tc>
        <w:tc>
          <w:tcPr>
            <w:tcW w:w="1870" w:type="dxa"/>
          </w:tcPr>
          <w:p w14:paraId="214C87AF" w14:textId="77777777" w:rsidR="00430133" w:rsidRPr="00C4380C" w:rsidRDefault="00430133" w:rsidP="00D97D03">
            <w:r w:rsidRPr="00C4380C">
              <w:t>7274.008</w:t>
            </w:r>
          </w:p>
        </w:tc>
      </w:tr>
      <w:tr w:rsidR="00430133" w:rsidRPr="00C4380C" w14:paraId="0CE9989A" w14:textId="77777777" w:rsidTr="00613D96">
        <w:tc>
          <w:tcPr>
            <w:tcW w:w="1870" w:type="dxa"/>
          </w:tcPr>
          <w:p w14:paraId="208BB515" w14:textId="77777777" w:rsidR="00430133" w:rsidRPr="00C4380C" w:rsidRDefault="00430133" w:rsidP="00D97D03">
            <w:r w:rsidRPr="00C4380C">
              <w:t>TW 09254</w:t>
            </w:r>
          </w:p>
        </w:tc>
        <w:tc>
          <w:tcPr>
            <w:tcW w:w="1870" w:type="dxa"/>
          </w:tcPr>
          <w:p w14:paraId="2AAEA6D8" w14:textId="77777777" w:rsidR="00430133" w:rsidRPr="00C4380C" w:rsidRDefault="00430133" w:rsidP="00D97D03">
            <w:r w:rsidRPr="00C4380C">
              <w:t>99.9</w:t>
            </w:r>
          </w:p>
        </w:tc>
        <w:tc>
          <w:tcPr>
            <w:tcW w:w="1870" w:type="dxa"/>
          </w:tcPr>
          <w:p w14:paraId="09437980" w14:textId="77777777" w:rsidR="00430133" w:rsidRPr="00C4380C" w:rsidRDefault="00430133" w:rsidP="00D97D03">
            <w:r w:rsidRPr="00C4380C">
              <w:t>87.2</w:t>
            </w:r>
          </w:p>
        </w:tc>
        <w:tc>
          <w:tcPr>
            <w:tcW w:w="1870" w:type="dxa"/>
          </w:tcPr>
          <w:p w14:paraId="7C98CC7B" w14:textId="77777777" w:rsidR="00430133" w:rsidRPr="00C4380C" w:rsidRDefault="00430133" w:rsidP="00D97D03">
            <w:r w:rsidRPr="00C4380C">
              <w:t>7273.361</w:t>
            </w:r>
          </w:p>
        </w:tc>
      </w:tr>
      <w:tr w:rsidR="00430133" w:rsidRPr="00C4380C" w14:paraId="1DF4110A" w14:textId="77777777" w:rsidTr="00613D96">
        <w:tc>
          <w:tcPr>
            <w:tcW w:w="1870" w:type="dxa"/>
          </w:tcPr>
          <w:p w14:paraId="78900078" w14:textId="77777777" w:rsidR="00430133" w:rsidRPr="00C4380C" w:rsidRDefault="00430133" w:rsidP="00D97D03">
            <w:r w:rsidRPr="00C4380C">
              <w:t>TW 09231</w:t>
            </w:r>
          </w:p>
        </w:tc>
        <w:tc>
          <w:tcPr>
            <w:tcW w:w="1870" w:type="dxa"/>
          </w:tcPr>
          <w:p w14:paraId="476EE218" w14:textId="77777777" w:rsidR="00430133" w:rsidRPr="00C4380C" w:rsidRDefault="00430133" w:rsidP="00D97D03">
            <w:r w:rsidRPr="00C4380C">
              <w:t>99.9</w:t>
            </w:r>
          </w:p>
        </w:tc>
        <w:tc>
          <w:tcPr>
            <w:tcW w:w="1870" w:type="dxa"/>
          </w:tcPr>
          <w:p w14:paraId="03E49F25" w14:textId="77777777" w:rsidR="00430133" w:rsidRPr="00C4380C" w:rsidRDefault="00430133" w:rsidP="00D97D03">
            <w:r w:rsidRPr="00C4380C">
              <w:t>87.6</w:t>
            </w:r>
          </w:p>
        </w:tc>
        <w:tc>
          <w:tcPr>
            <w:tcW w:w="1870" w:type="dxa"/>
          </w:tcPr>
          <w:p w14:paraId="74B9FB8C" w14:textId="77777777" w:rsidR="00430133" w:rsidRPr="00C4380C" w:rsidRDefault="00430133" w:rsidP="00D97D03">
            <w:r w:rsidRPr="00C4380C">
              <w:t>7274.253</w:t>
            </w:r>
          </w:p>
        </w:tc>
      </w:tr>
      <w:tr w:rsidR="00430133" w:rsidRPr="00C4380C" w14:paraId="1F63124F" w14:textId="77777777" w:rsidTr="00613D96">
        <w:tc>
          <w:tcPr>
            <w:tcW w:w="1870" w:type="dxa"/>
          </w:tcPr>
          <w:p w14:paraId="373E64C1" w14:textId="77777777" w:rsidR="00430133" w:rsidRPr="00C4380C" w:rsidRDefault="00430133" w:rsidP="00D97D03">
            <w:r w:rsidRPr="00C4380C">
              <w:t xml:space="preserve">TW 14182 </w:t>
            </w:r>
          </w:p>
        </w:tc>
        <w:tc>
          <w:tcPr>
            <w:tcW w:w="1870" w:type="dxa"/>
          </w:tcPr>
          <w:p w14:paraId="6FAC1BD3" w14:textId="77777777" w:rsidR="00430133" w:rsidRPr="00C4380C" w:rsidRDefault="00430133" w:rsidP="00D97D03">
            <w:r w:rsidRPr="00C4380C">
              <w:t>99.9</w:t>
            </w:r>
          </w:p>
        </w:tc>
        <w:tc>
          <w:tcPr>
            <w:tcW w:w="1870" w:type="dxa"/>
          </w:tcPr>
          <w:p w14:paraId="38B45415" w14:textId="77777777" w:rsidR="00430133" w:rsidRPr="00C4380C" w:rsidRDefault="00430133" w:rsidP="00D97D03">
            <w:r w:rsidRPr="00C4380C">
              <w:t>81.2</w:t>
            </w:r>
          </w:p>
        </w:tc>
        <w:tc>
          <w:tcPr>
            <w:tcW w:w="1870" w:type="dxa"/>
          </w:tcPr>
          <w:p w14:paraId="790A68CA" w14:textId="77777777" w:rsidR="00430133" w:rsidRPr="00C4380C" w:rsidRDefault="00430133" w:rsidP="00D97D03">
            <w:r w:rsidRPr="00C4380C">
              <w:t>7273.999</w:t>
            </w:r>
          </w:p>
        </w:tc>
      </w:tr>
      <w:tr w:rsidR="00430133" w:rsidRPr="00C4380C" w14:paraId="4D2827FA" w14:textId="77777777" w:rsidTr="00613D96">
        <w:tc>
          <w:tcPr>
            <w:tcW w:w="1870" w:type="dxa"/>
          </w:tcPr>
          <w:p w14:paraId="36C21D04" w14:textId="77777777" w:rsidR="00430133" w:rsidRPr="00C4380C" w:rsidRDefault="00430133" w:rsidP="00D97D03">
            <w:r w:rsidRPr="00C4380C">
              <w:t>TW 11588</w:t>
            </w:r>
          </w:p>
        </w:tc>
        <w:tc>
          <w:tcPr>
            <w:tcW w:w="1870" w:type="dxa"/>
          </w:tcPr>
          <w:p w14:paraId="4FE004C2" w14:textId="77777777" w:rsidR="00430133" w:rsidRPr="00C4380C" w:rsidRDefault="00430133" w:rsidP="00D97D03">
            <w:r w:rsidRPr="00C4380C">
              <w:t>99.9</w:t>
            </w:r>
          </w:p>
        </w:tc>
        <w:tc>
          <w:tcPr>
            <w:tcW w:w="1870" w:type="dxa"/>
          </w:tcPr>
          <w:p w14:paraId="60236C4D" w14:textId="77777777" w:rsidR="00430133" w:rsidRPr="00C4380C" w:rsidRDefault="00430133" w:rsidP="00D97D03">
            <w:r w:rsidRPr="00C4380C">
              <w:t>80.0</w:t>
            </w:r>
          </w:p>
        </w:tc>
        <w:tc>
          <w:tcPr>
            <w:tcW w:w="1870" w:type="dxa"/>
          </w:tcPr>
          <w:p w14:paraId="49FEC068" w14:textId="77777777" w:rsidR="00430133" w:rsidRPr="00C4380C" w:rsidRDefault="00430133" w:rsidP="00D97D03">
            <w:r w:rsidRPr="00C4380C">
              <w:t>7273.498</w:t>
            </w:r>
          </w:p>
        </w:tc>
      </w:tr>
      <w:tr w:rsidR="00430133" w:rsidRPr="00C4380C" w14:paraId="32DC26BF" w14:textId="77777777" w:rsidTr="00613D96">
        <w:tc>
          <w:tcPr>
            <w:tcW w:w="1870" w:type="dxa"/>
          </w:tcPr>
          <w:p w14:paraId="189285A1" w14:textId="77777777" w:rsidR="00430133" w:rsidRPr="00C4380C" w:rsidRDefault="00430133" w:rsidP="00D97D03">
            <w:r w:rsidRPr="00C4380C">
              <w:t>E.coli 250</w:t>
            </w:r>
          </w:p>
        </w:tc>
        <w:tc>
          <w:tcPr>
            <w:tcW w:w="1870" w:type="dxa"/>
          </w:tcPr>
          <w:p w14:paraId="481D22DE" w14:textId="77777777" w:rsidR="00430133" w:rsidRPr="00C4380C" w:rsidRDefault="00430133" w:rsidP="00D97D03">
            <w:r w:rsidRPr="00C4380C">
              <w:t>99.9</w:t>
            </w:r>
          </w:p>
        </w:tc>
        <w:tc>
          <w:tcPr>
            <w:tcW w:w="1870" w:type="dxa"/>
          </w:tcPr>
          <w:p w14:paraId="20CF6D07" w14:textId="77777777" w:rsidR="00430133" w:rsidRPr="00C4380C" w:rsidRDefault="00430133" w:rsidP="00D97D03">
            <w:r w:rsidRPr="00C4380C">
              <w:t>99.0</w:t>
            </w:r>
          </w:p>
        </w:tc>
        <w:tc>
          <w:tcPr>
            <w:tcW w:w="1870" w:type="dxa"/>
          </w:tcPr>
          <w:p w14:paraId="509658DE" w14:textId="77777777" w:rsidR="00430133" w:rsidRPr="00C4380C" w:rsidRDefault="00430133" w:rsidP="00D97D03">
            <w:r w:rsidRPr="00C4380C">
              <w:t>7272.988</w:t>
            </w:r>
          </w:p>
        </w:tc>
      </w:tr>
      <w:tr w:rsidR="00430133" w:rsidRPr="00C4380C" w14:paraId="7848295E" w14:textId="77777777" w:rsidTr="00613D96">
        <w:tc>
          <w:tcPr>
            <w:tcW w:w="1870" w:type="dxa"/>
          </w:tcPr>
          <w:p w14:paraId="42C74F05" w14:textId="77777777" w:rsidR="00430133" w:rsidRPr="00C4380C" w:rsidRDefault="00430133" w:rsidP="00D97D03">
            <w:r w:rsidRPr="00C4380C">
              <w:t>E.coli 430</w:t>
            </w:r>
          </w:p>
        </w:tc>
        <w:tc>
          <w:tcPr>
            <w:tcW w:w="1870" w:type="dxa"/>
          </w:tcPr>
          <w:p w14:paraId="732F404A" w14:textId="77777777" w:rsidR="00430133" w:rsidRPr="00C4380C" w:rsidRDefault="00430133" w:rsidP="00D97D03">
            <w:r w:rsidRPr="00C4380C">
              <w:t>99.9</w:t>
            </w:r>
          </w:p>
        </w:tc>
        <w:tc>
          <w:tcPr>
            <w:tcW w:w="1870" w:type="dxa"/>
          </w:tcPr>
          <w:p w14:paraId="76C2500A" w14:textId="77777777" w:rsidR="00430133" w:rsidRPr="00C4380C" w:rsidRDefault="00430133" w:rsidP="00D97D03">
            <w:r w:rsidRPr="00C4380C">
              <w:t>99.9</w:t>
            </w:r>
          </w:p>
        </w:tc>
        <w:tc>
          <w:tcPr>
            <w:tcW w:w="1870" w:type="dxa"/>
          </w:tcPr>
          <w:p w14:paraId="178584E6" w14:textId="77777777" w:rsidR="00430133" w:rsidRPr="00C4380C" w:rsidRDefault="00430133" w:rsidP="00D97D03">
            <w:r w:rsidRPr="00C4380C">
              <w:t>7273.370</w:t>
            </w:r>
          </w:p>
        </w:tc>
      </w:tr>
      <w:tr w:rsidR="00430133" w:rsidRPr="00C4380C" w14:paraId="557AA080" w14:textId="77777777" w:rsidTr="00613D96">
        <w:trPr>
          <w:trHeight w:val="360"/>
        </w:trPr>
        <w:tc>
          <w:tcPr>
            <w:tcW w:w="1870" w:type="dxa"/>
          </w:tcPr>
          <w:p w14:paraId="0367F5BC" w14:textId="77777777" w:rsidR="00430133" w:rsidRPr="00C4380C" w:rsidRDefault="00430133" w:rsidP="00D97D03">
            <w:r w:rsidRPr="00C4380C">
              <w:t>E.coli 1406</w:t>
            </w:r>
          </w:p>
        </w:tc>
        <w:tc>
          <w:tcPr>
            <w:tcW w:w="1870" w:type="dxa"/>
          </w:tcPr>
          <w:p w14:paraId="464AE711" w14:textId="77777777" w:rsidR="00430133" w:rsidRPr="00C4380C" w:rsidRDefault="00430133" w:rsidP="00D97D03">
            <w:r w:rsidRPr="00C4380C">
              <w:t>99.9</w:t>
            </w:r>
          </w:p>
        </w:tc>
        <w:tc>
          <w:tcPr>
            <w:tcW w:w="1870" w:type="dxa"/>
          </w:tcPr>
          <w:p w14:paraId="428F52BD" w14:textId="77777777" w:rsidR="00430133" w:rsidRPr="00C4380C" w:rsidRDefault="00430133" w:rsidP="00D97D03">
            <w:r w:rsidRPr="00C4380C">
              <w:t>98.4</w:t>
            </w:r>
          </w:p>
        </w:tc>
        <w:tc>
          <w:tcPr>
            <w:tcW w:w="1870" w:type="dxa"/>
          </w:tcPr>
          <w:p w14:paraId="0F65F527" w14:textId="77777777" w:rsidR="00430133" w:rsidRPr="00C4380C" w:rsidRDefault="00430133" w:rsidP="00D97D03">
            <w:r w:rsidRPr="00C4380C">
              <w:t>7273.106</w:t>
            </w:r>
          </w:p>
        </w:tc>
      </w:tr>
      <w:tr w:rsidR="00430133" w:rsidRPr="00C4380C" w14:paraId="6E1A97F6" w14:textId="77777777" w:rsidTr="00613D96">
        <w:tc>
          <w:tcPr>
            <w:tcW w:w="1870" w:type="dxa"/>
          </w:tcPr>
          <w:p w14:paraId="5C6C2557" w14:textId="77777777" w:rsidR="00430133" w:rsidRPr="00C4380C" w:rsidRDefault="00430133" w:rsidP="00D97D03">
            <w:r w:rsidRPr="00C4380C">
              <w:t xml:space="preserve">E.coli 970 </w:t>
            </w:r>
          </w:p>
        </w:tc>
        <w:tc>
          <w:tcPr>
            <w:tcW w:w="1870" w:type="dxa"/>
          </w:tcPr>
          <w:p w14:paraId="3BE16873" w14:textId="77777777" w:rsidR="00430133" w:rsidRPr="00C4380C" w:rsidRDefault="00430133" w:rsidP="00D97D03">
            <w:r w:rsidRPr="00C4380C">
              <w:t>99.9</w:t>
            </w:r>
          </w:p>
        </w:tc>
        <w:tc>
          <w:tcPr>
            <w:tcW w:w="1870" w:type="dxa"/>
          </w:tcPr>
          <w:p w14:paraId="5170E88E" w14:textId="77777777" w:rsidR="00430133" w:rsidRPr="00C4380C" w:rsidRDefault="00430133" w:rsidP="00D97D03">
            <w:r w:rsidRPr="00C4380C">
              <w:t>93.9</w:t>
            </w:r>
          </w:p>
        </w:tc>
        <w:tc>
          <w:tcPr>
            <w:tcW w:w="1870" w:type="dxa"/>
          </w:tcPr>
          <w:p w14:paraId="73967530" w14:textId="77777777" w:rsidR="00430133" w:rsidRPr="00C4380C" w:rsidRDefault="00430133" w:rsidP="00D97D03">
            <w:r w:rsidRPr="00C4380C">
              <w:t>7273.999</w:t>
            </w:r>
          </w:p>
        </w:tc>
      </w:tr>
    </w:tbl>
    <w:p w14:paraId="044E1CA2" w14:textId="020907AE" w:rsidR="00F52FB9" w:rsidRPr="00A83819" w:rsidRDefault="009934A6" w:rsidP="00ED7459">
      <w:pPr>
        <w:ind w:right="1872"/>
      </w:pPr>
      <w:bookmarkStart w:id="1" w:name="_Hlk199411974"/>
      <w:r w:rsidRPr="00A83819">
        <w:t>*</w:t>
      </w:r>
      <w:r w:rsidR="0046283D" w:rsidRPr="00A83819">
        <w:t>Where the spectrum was determined for both the original Ram Lab strain</w:t>
      </w:r>
      <w:r w:rsidR="00FE399C" w:rsidRPr="00A83819">
        <w:t>s 3032, 3050, and 3054 and also for the isolates derived from those original strains (</w:t>
      </w:r>
      <w:r w:rsidR="0050129A" w:rsidRPr="00A83819">
        <w:t>TW</w:t>
      </w:r>
      <w:r w:rsidR="00900521" w:rsidRPr="00A83819">
        <w:t>14264, TW14265, and TW14266, respectively</w:t>
      </w:r>
      <w:r w:rsidR="00E55593" w:rsidRPr="00A83819">
        <w:t>),</w:t>
      </w:r>
      <w:r w:rsidR="00A83819" w:rsidRPr="00A83819">
        <w:t xml:space="preserve"> the values from the independently determined spectral peak are both given.</w:t>
      </w:r>
      <w:r w:rsidR="00CA1359">
        <w:t xml:space="preserve"> </w:t>
      </w:r>
      <w:r w:rsidR="002215A7">
        <w:t>“</w:t>
      </w:r>
      <w:r w:rsidR="00CA1359">
        <w:t>NO ID</w:t>
      </w:r>
      <w:r w:rsidR="002215A7">
        <w:t xml:space="preserve">” is shown where the </w:t>
      </w:r>
      <w:r w:rsidR="00B91A50">
        <w:t>BioM</w:t>
      </w:r>
      <w:r w:rsidR="00292B16">
        <w:t>é</w:t>
      </w:r>
      <w:r w:rsidR="00B91A50">
        <w:t>rieu</w:t>
      </w:r>
      <w:r w:rsidR="00292B16">
        <w:t>x instrument was unable to give an IVD identification.</w:t>
      </w:r>
    </w:p>
    <w:p w14:paraId="6311C84B" w14:textId="77777777" w:rsidR="00F52FB9" w:rsidRDefault="00F52FB9">
      <w:pPr>
        <w:spacing w:line="278" w:lineRule="auto"/>
        <w:rPr>
          <w:b/>
          <w:bCs/>
        </w:rPr>
      </w:pPr>
      <w:r>
        <w:rPr>
          <w:b/>
          <w:bCs/>
        </w:rPr>
        <w:br w:type="page"/>
      </w:r>
    </w:p>
    <w:p w14:paraId="1D989A62" w14:textId="43AD1BD6" w:rsidR="00430133" w:rsidRPr="00682C21" w:rsidRDefault="00430133" w:rsidP="00430133">
      <w:pPr>
        <w:rPr>
          <w:b/>
          <w:bCs/>
        </w:rPr>
      </w:pPr>
      <w:r w:rsidRPr="00E52AC1">
        <w:rPr>
          <w:b/>
          <w:bCs/>
        </w:rPr>
        <w:lastRenderedPageBreak/>
        <w:t xml:space="preserve">Table </w:t>
      </w:r>
      <w:r>
        <w:rPr>
          <w:b/>
          <w:bCs/>
        </w:rPr>
        <w:t>S3</w:t>
      </w:r>
      <w:r w:rsidRPr="00E52AC1">
        <w:rPr>
          <w:b/>
          <w:bCs/>
        </w:rPr>
        <w:t xml:space="preserve">: MALDI SPECTRA result showing IVD and RUO scores and the specific peak in </w:t>
      </w:r>
      <w:r>
        <w:rPr>
          <w:b/>
          <w:bCs/>
          <w:i/>
          <w:iCs/>
        </w:rPr>
        <w:t xml:space="preserve">clinical </w:t>
      </w:r>
      <w:r w:rsidRPr="00E52AC1">
        <w:rPr>
          <w:b/>
          <w:bCs/>
        </w:rPr>
        <w:t xml:space="preserve"> </w:t>
      </w:r>
      <w:r w:rsidRPr="00E52AC1">
        <w:rPr>
          <w:b/>
          <w:bCs/>
          <w:i/>
          <w:iCs/>
        </w:rPr>
        <w:t>E.coli</w:t>
      </w:r>
      <w:r w:rsidRPr="00E52AC1">
        <w:rPr>
          <w:b/>
          <w:bCs/>
        </w:rPr>
        <w:t xml:space="preserve"> </w:t>
      </w:r>
      <w:r>
        <w:rPr>
          <w:b/>
          <w:bCs/>
        </w:rPr>
        <w:t xml:space="preserve">from Henry Ford Laboratory </w:t>
      </w:r>
    </w:p>
    <w:tbl>
      <w:tblPr>
        <w:tblStyle w:val="TableGrid"/>
        <w:tblW w:w="0" w:type="auto"/>
        <w:tblLook w:val="04A0" w:firstRow="1" w:lastRow="0" w:firstColumn="1" w:lastColumn="0" w:noHBand="0" w:noVBand="1"/>
      </w:tblPr>
      <w:tblGrid>
        <w:gridCol w:w="1525"/>
        <w:gridCol w:w="875"/>
        <w:gridCol w:w="1200"/>
        <w:gridCol w:w="1200"/>
      </w:tblGrid>
      <w:tr w:rsidR="00430133" w:rsidRPr="000962AA" w14:paraId="12FAD2EA" w14:textId="77777777" w:rsidTr="00046DC0">
        <w:trPr>
          <w:trHeight w:val="285"/>
        </w:trPr>
        <w:tc>
          <w:tcPr>
            <w:tcW w:w="1525" w:type="dxa"/>
            <w:noWrap/>
          </w:tcPr>
          <w:bookmarkEnd w:id="1"/>
          <w:p w14:paraId="02675D53" w14:textId="77777777" w:rsidR="00430133" w:rsidRPr="000962AA" w:rsidRDefault="00430133" w:rsidP="00046DC0">
            <w:r w:rsidRPr="000962AA">
              <w:t xml:space="preserve">Strains </w:t>
            </w:r>
          </w:p>
        </w:tc>
        <w:tc>
          <w:tcPr>
            <w:tcW w:w="875" w:type="dxa"/>
            <w:noWrap/>
          </w:tcPr>
          <w:p w14:paraId="5273E3B6" w14:textId="77777777" w:rsidR="00430133" w:rsidRPr="000962AA" w:rsidRDefault="00430133" w:rsidP="00046DC0">
            <w:r w:rsidRPr="000962AA">
              <w:t>IVD Scores</w:t>
            </w:r>
          </w:p>
        </w:tc>
        <w:tc>
          <w:tcPr>
            <w:tcW w:w="1200" w:type="dxa"/>
            <w:noWrap/>
          </w:tcPr>
          <w:p w14:paraId="42F39D8D" w14:textId="77777777" w:rsidR="00430133" w:rsidRPr="000962AA" w:rsidRDefault="00430133" w:rsidP="00046DC0">
            <w:r w:rsidRPr="000962AA">
              <w:t xml:space="preserve">RUO scores </w:t>
            </w:r>
          </w:p>
        </w:tc>
        <w:tc>
          <w:tcPr>
            <w:tcW w:w="1200" w:type="dxa"/>
            <w:noWrap/>
          </w:tcPr>
          <w:p w14:paraId="16F0124D" w14:textId="77777777" w:rsidR="00430133" w:rsidRPr="000962AA" w:rsidRDefault="00430133" w:rsidP="00046DC0">
            <w:r w:rsidRPr="000962AA">
              <w:t xml:space="preserve">Peaks </w:t>
            </w:r>
          </w:p>
        </w:tc>
      </w:tr>
      <w:tr w:rsidR="00430133" w:rsidRPr="000962AA" w14:paraId="22470B28" w14:textId="77777777" w:rsidTr="00046DC0">
        <w:trPr>
          <w:trHeight w:val="285"/>
        </w:trPr>
        <w:tc>
          <w:tcPr>
            <w:tcW w:w="1525" w:type="dxa"/>
            <w:noWrap/>
          </w:tcPr>
          <w:p w14:paraId="3B7A24AA" w14:textId="77777777" w:rsidR="00430133" w:rsidRPr="000962AA" w:rsidRDefault="00430133" w:rsidP="00046DC0">
            <w:r w:rsidRPr="000962AA">
              <w:t>M43600-1</w:t>
            </w:r>
          </w:p>
        </w:tc>
        <w:tc>
          <w:tcPr>
            <w:tcW w:w="875" w:type="dxa"/>
            <w:noWrap/>
          </w:tcPr>
          <w:p w14:paraId="57DD5670" w14:textId="77777777" w:rsidR="00430133" w:rsidRPr="000962AA" w:rsidRDefault="00430133" w:rsidP="00046DC0">
            <w:r w:rsidRPr="000962AA">
              <w:t>99.9</w:t>
            </w:r>
          </w:p>
        </w:tc>
        <w:tc>
          <w:tcPr>
            <w:tcW w:w="1200" w:type="dxa"/>
            <w:noWrap/>
          </w:tcPr>
          <w:p w14:paraId="6149E7DE" w14:textId="77777777" w:rsidR="00430133" w:rsidRPr="000962AA" w:rsidRDefault="00430133" w:rsidP="00046DC0">
            <w:r w:rsidRPr="000962AA">
              <w:t>0</w:t>
            </w:r>
          </w:p>
        </w:tc>
        <w:tc>
          <w:tcPr>
            <w:tcW w:w="1200" w:type="dxa"/>
            <w:noWrap/>
          </w:tcPr>
          <w:p w14:paraId="6B51200A" w14:textId="77777777" w:rsidR="00430133" w:rsidRPr="000962AA" w:rsidRDefault="00430133" w:rsidP="00046DC0">
            <w:r w:rsidRPr="000962AA">
              <w:t>7218.072</w:t>
            </w:r>
          </w:p>
        </w:tc>
      </w:tr>
      <w:tr w:rsidR="00430133" w:rsidRPr="000962AA" w14:paraId="466A4B50" w14:textId="77777777" w:rsidTr="00046DC0">
        <w:trPr>
          <w:trHeight w:val="285"/>
        </w:trPr>
        <w:tc>
          <w:tcPr>
            <w:tcW w:w="1525" w:type="dxa"/>
            <w:noWrap/>
            <w:hideMark/>
          </w:tcPr>
          <w:p w14:paraId="1A83CA2F" w14:textId="77777777" w:rsidR="00430133" w:rsidRPr="000962AA" w:rsidRDefault="00430133" w:rsidP="00046DC0">
            <w:r w:rsidRPr="000962AA">
              <w:t>T501076 - 1</w:t>
            </w:r>
          </w:p>
        </w:tc>
        <w:tc>
          <w:tcPr>
            <w:tcW w:w="875" w:type="dxa"/>
            <w:noWrap/>
            <w:hideMark/>
          </w:tcPr>
          <w:p w14:paraId="4CF03FF2" w14:textId="77777777" w:rsidR="00430133" w:rsidRPr="000962AA" w:rsidRDefault="00430133" w:rsidP="00046DC0">
            <w:r w:rsidRPr="000962AA">
              <w:t>99.9</w:t>
            </w:r>
          </w:p>
        </w:tc>
        <w:tc>
          <w:tcPr>
            <w:tcW w:w="1200" w:type="dxa"/>
            <w:noWrap/>
            <w:hideMark/>
          </w:tcPr>
          <w:p w14:paraId="37D1FCB5" w14:textId="77777777" w:rsidR="00430133" w:rsidRPr="000962AA" w:rsidRDefault="00430133" w:rsidP="00046DC0">
            <w:r w:rsidRPr="000962AA">
              <w:t>98.5</w:t>
            </w:r>
          </w:p>
        </w:tc>
        <w:tc>
          <w:tcPr>
            <w:tcW w:w="1200" w:type="dxa"/>
            <w:noWrap/>
            <w:hideMark/>
          </w:tcPr>
          <w:p w14:paraId="0DD884C6" w14:textId="77777777" w:rsidR="00430133" w:rsidRPr="000962AA" w:rsidRDefault="00430133" w:rsidP="00046DC0">
            <w:r w:rsidRPr="000962AA">
              <w:t>7270.61</w:t>
            </w:r>
          </w:p>
        </w:tc>
      </w:tr>
      <w:tr w:rsidR="00430133" w:rsidRPr="000962AA" w14:paraId="1EDDBC49" w14:textId="77777777" w:rsidTr="00046DC0">
        <w:trPr>
          <w:trHeight w:val="285"/>
        </w:trPr>
        <w:tc>
          <w:tcPr>
            <w:tcW w:w="1525" w:type="dxa"/>
            <w:noWrap/>
            <w:hideMark/>
          </w:tcPr>
          <w:p w14:paraId="76D81C6B" w14:textId="77777777" w:rsidR="00430133" w:rsidRPr="000962AA" w:rsidRDefault="00430133" w:rsidP="00046DC0">
            <w:r w:rsidRPr="000962AA">
              <w:t>S382911 - 1</w:t>
            </w:r>
          </w:p>
        </w:tc>
        <w:tc>
          <w:tcPr>
            <w:tcW w:w="875" w:type="dxa"/>
            <w:noWrap/>
            <w:hideMark/>
          </w:tcPr>
          <w:p w14:paraId="5BC72556" w14:textId="77777777" w:rsidR="00430133" w:rsidRPr="000962AA" w:rsidRDefault="00430133" w:rsidP="00046DC0">
            <w:r w:rsidRPr="000962AA">
              <w:t>99.9</w:t>
            </w:r>
          </w:p>
        </w:tc>
        <w:tc>
          <w:tcPr>
            <w:tcW w:w="1200" w:type="dxa"/>
            <w:noWrap/>
            <w:hideMark/>
          </w:tcPr>
          <w:p w14:paraId="01F046D0" w14:textId="77777777" w:rsidR="00430133" w:rsidRPr="000962AA" w:rsidRDefault="00430133" w:rsidP="00046DC0">
            <w:r w:rsidRPr="000962AA">
              <w:t>0</w:t>
            </w:r>
          </w:p>
        </w:tc>
        <w:tc>
          <w:tcPr>
            <w:tcW w:w="1200" w:type="dxa"/>
            <w:noWrap/>
            <w:hideMark/>
          </w:tcPr>
          <w:p w14:paraId="79D9429F" w14:textId="77777777" w:rsidR="00430133" w:rsidRPr="000962AA" w:rsidRDefault="00430133" w:rsidP="00046DC0">
            <w:r w:rsidRPr="000962AA">
              <w:t>7270.816</w:t>
            </w:r>
          </w:p>
        </w:tc>
      </w:tr>
      <w:tr w:rsidR="00430133" w:rsidRPr="000962AA" w14:paraId="3D739F09" w14:textId="77777777" w:rsidTr="00046DC0">
        <w:trPr>
          <w:trHeight w:val="285"/>
        </w:trPr>
        <w:tc>
          <w:tcPr>
            <w:tcW w:w="1525" w:type="dxa"/>
            <w:noWrap/>
            <w:hideMark/>
          </w:tcPr>
          <w:p w14:paraId="3B8D03ED" w14:textId="77777777" w:rsidR="00430133" w:rsidRPr="000962AA" w:rsidRDefault="00430133" w:rsidP="00046DC0">
            <w:r w:rsidRPr="000962AA">
              <w:t>H594473 - 1</w:t>
            </w:r>
          </w:p>
        </w:tc>
        <w:tc>
          <w:tcPr>
            <w:tcW w:w="875" w:type="dxa"/>
            <w:noWrap/>
            <w:hideMark/>
          </w:tcPr>
          <w:p w14:paraId="2BDC78E9" w14:textId="77777777" w:rsidR="00430133" w:rsidRPr="000962AA" w:rsidRDefault="00430133" w:rsidP="00046DC0">
            <w:r w:rsidRPr="000962AA">
              <w:t>99.9</w:t>
            </w:r>
          </w:p>
        </w:tc>
        <w:tc>
          <w:tcPr>
            <w:tcW w:w="1200" w:type="dxa"/>
            <w:noWrap/>
            <w:hideMark/>
          </w:tcPr>
          <w:p w14:paraId="44174601" w14:textId="77777777" w:rsidR="00430133" w:rsidRPr="000962AA" w:rsidRDefault="00430133" w:rsidP="00046DC0">
            <w:r w:rsidRPr="000962AA">
              <w:t>0</w:t>
            </w:r>
          </w:p>
        </w:tc>
        <w:tc>
          <w:tcPr>
            <w:tcW w:w="1200" w:type="dxa"/>
            <w:noWrap/>
            <w:hideMark/>
          </w:tcPr>
          <w:p w14:paraId="4BE57984" w14:textId="77777777" w:rsidR="00430133" w:rsidRPr="000962AA" w:rsidRDefault="00430133" w:rsidP="00046DC0">
            <w:r w:rsidRPr="000962AA">
              <w:t>7270.865</w:t>
            </w:r>
          </w:p>
        </w:tc>
      </w:tr>
      <w:tr w:rsidR="00430133" w:rsidRPr="000962AA" w14:paraId="490662A5" w14:textId="77777777" w:rsidTr="00046DC0">
        <w:trPr>
          <w:trHeight w:val="285"/>
        </w:trPr>
        <w:tc>
          <w:tcPr>
            <w:tcW w:w="1525" w:type="dxa"/>
            <w:noWrap/>
            <w:hideMark/>
          </w:tcPr>
          <w:p w14:paraId="17A8ED32" w14:textId="77777777" w:rsidR="00430133" w:rsidRPr="000962AA" w:rsidRDefault="00430133" w:rsidP="00046DC0">
            <w:r w:rsidRPr="000962AA">
              <w:t>S424820 - 1</w:t>
            </w:r>
          </w:p>
        </w:tc>
        <w:tc>
          <w:tcPr>
            <w:tcW w:w="875" w:type="dxa"/>
            <w:noWrap/>
            <w:hideMark/>
          </w:tcPr>
          <w:p w14:paraId="46A0513C" w14:textId="77777777" w:rsidR="00430133" w:rsidRPr="000962AA" w:rsidRDefault="00430133" w:rsidP="00046DC0">
            <w:r w:rsidRPr="000962AA">
              <w:t>99.9</w:t>
            </w:r>
          </w:p>
        </w:tc>
        <w:tc>
          <w:tcPr>
            <w:tcW w:w="1200" w:type="dxa"/>
            <w:noWrap/>
            <w:hideMark/>
          </w:tcPr>
          <w:p w14:paraId="0F593BDF" w14:textId="77777777" w:rsidR="00430133" w:rsidRPr="000962AA" w:rsidRDefault="00430133" w:rsidP="00046DC0">
            <w:r w:rsidRPr="000962AA">
              <w:t>93.5</w:t>
            </w:r>
          </w:p>
        </w:tc>
        <w:tc>
          <w:tcPr>
            <w:tcW w:w="1200" w:type="dxa"/>
            <w:noWrap/>
            <w:hideMark/>
          </w:tcPr>
          <w:p w14:paraId="6D5AA204" w14:textId="77777777" w:rsidR="00430133" w:rsidRPr="000962AA" w:rsidRDefault="00430133" w:rsidP="00046DC0">
            <w:r w:rsidRPr="000962AA">
              <w:t>7271.049</w:t>
            </w:r>
          </w:p>
        </w:tc>
      </w:tr>
      <w:tr w:rsidR="00430133" w:rsidRPr="000962AA" w14:paraId="46C713C6" w14:textId="77777777" w:rsidTr="00046DC0">
        <w:trPr>
          <w:trHeight w:val="285"/>
        </w:trPr>
        <w:tc>
          <w:tcPr>
            <w:tcW w:w="1525" w:type="dxa"/>
            <w:noWrap/>
            <w:hideMark/>
          </w:tcPr>
          <w:p w14:paraId="15034310" w14:textId="77777777" w:rsidR="00430133" w:rsidRPr="000962AA" w:rsidRDefault="00430133" w:rsidP="00046DC0">
            <w:r w:rsidRPr="000962AA">
              <w:t>X141675 - 2</w:t>
            </w:r>
          </w:p>
        </w:tc>
        <w:tc>
          <w:tcPr>
            <w:tcW w:w="875" w:type="dxa"/>
            <w:noWrap/>
            <w:hideMark/>
          </w:tcPr>
          <w:p w14:paraId="39307E9A" w14:textId="77777777" w:rsidR="00430133" w:rsidRPr="000962AA" w:rsidRDefault="00430133" w:rsidP="00046DC0">
            <w:r w:rsidRPr="000962AA">
              <w:t>99.9</w:t>
            </w:r>
          </w:p>
        </w:tc>
        <w:tc>
          <w:tcPr>
            <w:tcW w:w="1200" w:type="dxa"/>
            <w:noWrap/>
            <w:hideMark/>
          </w:tcPr>
          <w:p w14:paraId="14759FDB" w14:textId="77777777" w:rsidR="00430133" w:rsidRPr="000962AA" w:rsidRDefault="00430133" w:rsidP="00046DC0">
            <w:r w:rsidRPr="000962AA">
              <w:t>81.5</w:t>
            </w:r>
          </w:p>
        </w:tc>
        <w:tc>
          <w:tcPr>
            <w:tcW w:w="1200" w:type="dxa"/>
            <w:noWrap/>
            <w:hideMark/>
          </w:tcPr>
          <w:p w14:paraId="7F825A17" w14:textId="77777777" w:rsidR="00430133" w:rsidRPr="000962AA" w:rsidRDefault="00430133" w:rsidP="00046DC0">
            <w:r w:rsidRPr="000962AA">
              <w:t>7271.071</w:t>
            </w:r>
          </w:p>
        </w:tc>
      </w:tr>
      <w:tr w:rsidR="00430133" w:rsidRPr="000962AA" w14:paraId="77EA34B8" w14:textId="77777777" w:rsidTr="00046DC0">
        <w:trPr>
          <w:trHeight w:val="285"/>
        </w:trPr>
        <w:tc>
          <w:tcPr>
            <w:tcW w:w="1525" w:type="dxa"/>
            <w:noWrap/>
            <w:hideMark/>
          </w:tcPr>
          <w:p w14:paraId="5E4E70AA" w14:textId="77777777" w:rsidR="00430133" w:rsidRPr="000962AA" w:rsidRDefault="00430133" w:rsidP="00046DC0">
            <w:r w:rsidRPr="000962AA">
              <w:t>F466878 - 1</w:t>
            </w:r>
          </w:p>
        </w:tc>
        <w:tc>
          <w:tcPr>
            <w:tcW w:w="875" w:type="dxa"/>
            <w:noWrap/>
            <w:hideMark/>
          </w:tcPr>
          <w:p w14:paraId="02450C84" w14:textId="77777777" w:rsidR="00430133" w:rsidRPr="000962AA" w:rsidRDefault="00430133" w:rsidP="00046DC0">
            <w:r w:rsidRPr="000962AA">
              <w:t>99.9</w:t>
            </w:r>
          </w:p>
        </w:tc>
        <w:tc>
          <w:tcPr>
            <w:tcW w:w="1200" w:type="dxa"/>
            <w:noWrap/>
            <w:hideMark/>
          </w:tcPr>
          <w:p w14:paraId="2DFDE6DE" w14:textId="77777777" w:rsidR="00430133" w:rsidRPr="000962AA" w:rsidRDefault="00430133" w:rsidP="00046DC0">
            <w:r w:rsidRPr="000962AA">
              <w:t>82.5</w:t>
            </w:r>
          </w:p>
        </w:tc>
        <w:tc>
          <w:tcPr>
            <w:tcW w:w="1200" w:type="dxa"/>
            <w:noWrap/>
            <w:hideMark/>
          </w:tcPr>
          <w:p w14:paraId="008E8E00" w14:textId="77777777" w:rsidR="00430133" w:rsidRPr="000962AA" w:rsidRDefault="00430133" w:rsidP="00046DC0">
            <w:r w:rsidRPr="000962AA">
              <w:t>7271.584</w:t>
            </w:r>
          </w:p>
        </w:tc>
      </w:tr>
      <w:tr w:rsidR="00430133" w:rsidRPr="000962AA" w14:paraId="6A5F86C7" w14:textId="77777777" w:rsidTr="00046DC0">
        <w:trPr>
          <w:trHeight w:val="285"/>
        </w:trPr>
        <w:tc>
          <w:tcPr>
            <w:tcW w:w="1525" w:type="dxa"/>
            <w:noWrap/>
            <w:hideMark/>
          </w:tcPr>
          <w:p w14:paraId="6EF562D0" w14:textId="77777777" w:rsidR="00430133" w:rsidRPr="000962AA" w:rsidRDefault="00430133" w:rsidP="00046DC0">
            <w:r w:rsidRPr="000962AA">
              <w:t>W450286-1</w:t>
            </w:r>
          </w:p>
        </w:tc>
        <w:tc>
          <w:tcPr>
            <w:tcW w:w="875" w:type="dxa"/>
            <w:noWrap/>
            <w:hideMark/>
          </w:tcPr>
          <w:p w14:paraId="56DCC76A" w14:textId="77777777" w:rsidR="00430133" w:rsidRPr="000962AA" w:rsidRDefault="00430133" w:rsidP="00046DC0">
            <w:r w:rsidRPr="000962AA">
              <w:t>99.9</w:t>
            </w:r>
          </w:p>
        </w:tc>
        <w:tc>
          <w:tcPr>
            <w:tcW w:w="1200" w:type="dxa"/>
            <w:noWrap/>
            <w:hideMark/>
          </w:tcPr>
          <w:p w14:paraId="6EDAFF1A" w14:textId="77777777" w:rsidR="00430133" w:rsidRPr="000962AA" w:rsidRDefault="00430133" w:rsidP="00046DC0">
            <w:r w:rsidRPr="000962AA">
              <w:t>0</w:t>
            </w:r>
          </w:p>
        </w:tc>
        <w:tc>
          <w:tcPr>
            <w:tcW w:w="1200" w:type="dxa"/>
            <w:noWrap/>
            <w:hideMark/>
          </w:tcPr>
          <w:p w14:paraId="6279813A" w14:textId="77777777" w:rsidR="00430133" w:rsidRPr="000962AA" w:rsidRDefault="00430133" w:rsidP="00046DC0">
            <w:r w:rsidRPr="000962AA">
              <w:t>7271.601</w:t>
            </w:r>
          </w:p>
        </w:tc>
      </w:tr>
      <w:tr w:rsidR="00430133" w:rsidRPr="000962AA" w14:paraId="24365B0F" w14:textId="77777777" w:rsidTr="00046DC0">
        <w:trPr>
          <w:trHeight w:val="285"/>
        </w:trPr>
        <w:tc>
          <w:tcPr>
            <w:tcW w:w="1525" w:type="dxa"/>
            <w:noWrap/>
            <w:hideMark/>
          </w:tcPr>
          <w:p w14:paraId="6DC27208" w14:textId="77777777" w:rsidR="00430133" w:rsidRPr="000962AA" w:rsidRDefault="00430133" w:rsidP="00046DC0">
            <w:r w:rsidRPr="000962AA">
              <w:t>F434517 - 1</w:t>
            </w:r>
          </w:p>
        </w:tc>
        <w:tc>
          <w:tcPr>
            <w:tcW w:w="875" w:type="dxa"/>
            <w:noWrap/>
            <w:hideMark/>
          </w:tcPr>
          <w:p w14:paraId="579D92C4" w14:textId="77777777" w:rsidR="00430133" w:rsidRPr="000962AA" w:rsidRDefault="00430133" w:rsidP="00046DC0">
            <w:r w:rsidRPr="000962AA">
              <w:t>99.9</w:t>
            </w:r>
          </w:p>
        </w:tc>
        <w:tc>
          <w:tcPr>
            <w:tcW w:w="1200" w:type="dxa"/>
            <w:noWrap/>
            <w:hideMark/>
          </w:tcPr>
          <w:p w14:paraId="53145EC4" w14:textId="77777777" w:rsidR="00430133" w:rsidRPr="000962AA" w:rsidRDefault="00430133" w:rsidP="00046DC0">
            <w:r w:rsidRPr="000962AA">
              <w:t>90</w:t>
            </w:r>
          </w:p>
        </w:tc>
        <w:tc>
          <w:tcPr>
            <w:tcW w:w="1200" w:type="dxa"/>
            <w:noWrap/>
            <w:hideMark/>
          </w:tcPr>
          <w:p w14:paraId="4F845ED1" w14:textId="77777777" w:rsidR="00430133" w:rsidRPr="000962AA" w:rsidRDefault="00430133" w:rsidP="00046DC0">
            <w:r w:rsidRPr="000962AA">
              <w:t>7271.651</w:t>
            </w:r>
          </w:p>
        </w:tc>
      </w:tr>
      <w:tr w:rsidR="00430133" w:rsidRPr="000962AA" w14:paraId="3071FFDC" w14:textId="77777777" w:rsidTr="00046DC0">
        <w:trPr>
          <w:trHeight w:val="285"/>
        </w:trPr>
        <w:tc>
          <w:tcPr>
            <w:tcW w:w="1525" w:type="dxa"/>
            <w:noWrap/>
            <w:hideMark/>
          </w:tcPr>
          <w:p w14:paraId="54500DD6" w14:textId="77777777" w:rsidR="00430133" w:rsidRPr="000962AA" w:rsidRDefault="00430133" w:rsidP="00046DC0">
            <w:r w:rsidRPr="000962AA">
              <w:t>M446123 - 1</w:t>
            </w:r>
          </w:p>
        </w:tc>
        <w:tc>
          <w:tcPr>
            <w:tcW w:w="875" w:type="dxa"/>
            <w:noWrap/>
            <w:hideMark/>
          </w:tcPr>
          <w:p w14:paraId="1E2FBE36" w14:textId="77777777" w:rsidR="00430133" w:rsidRPr="000962AA" w:rsidRDefault="00430133" w:rsidP="00046DC0">
            <w:r w:rsidRPr="000962AA">
              <w:t>99.9</w:t>
            </w:r>
          </w:p>
        </w:tc>
        <w:tc>
          <w:tcPr>
            <w:tcW w:w="1200" w:type="dxa"/>
            <w:noWrap/>
            <w:hideMark/>
          </w:tcPr>
          <w:p w14:paraId="28A0CD93" w14:textId="77777777" w:rsidR="00430133" w:rsidRPr="000962AA" w:rsidRDefault="00430133" w:rsidP="00046DC0">
            <w:r w:rsidRPr="000962AA">
              <w:t>87.5</w:t>
            </w:r>
          </w:p>
        </w:tc>
        <w:tc>
          <w:tcPr>
            <w:tcW w:w="1200" w:type="dxa"/>
            <w:noWrap/>
            <w:hideMark/>
          </w:tcPr>
          <w:p w14:paraId="3BFB3D78" w14:textId="77777777" w:rsidR="00430133" w:rsidRPr="000962AA" w:rsidRDefault="00430133" w:rsidP="00046DC0">
            <w:r w:rsidRPr="000962AA">
              <w:t>7271.703</w:t>
            </w:r>
          </w:p>
        </w:tc>
      </w:tr>
      <w:tr w:rsidR="00430133" w:rsidRPr="000962AA" w14:paraId="6BC6FCFD" w14:textId="77777777" w:rsidTr="00046DC0">
        <w:trPr>
          <w:trHeight w:val="285"/>
        </w:trPr>
        <w:tc>
          <w:tcPr>
            <w:tcW w:w="1525" w:type="dxa"/>
            <w:noWrap/>
            <w:hideMark/>
          </w:tcPr>
          <w:p w14:paraId="2071578B" w14:textId="77777777" w:rsidR="00430133" w:rsidRPr="000962AA" w:rsidRDefault="00430133" w:rsidP="00046DC0">
            <w:r w:rsidRPr="000962AA">
              <w:t>H2785 - 1</w:t>
            </w:r>
          </w:p>
        </w:tc>
        <w:tc>
          <w:tcPr>
            <w:tcW w:w="875" w:type="dxa"/>
            <w:noWrap/>
            <w:hideMark/>
          </w:tcPr>
          <w:p w14:paraId="373820F3" w14:textId="77777777" w:rsidR="00430133" w:rsidRPr="000962AA" w:rsidRDefault="00430133" w:rsidP="00046DC0">
            <w:r w:rsidRPr="000962AA">
              <w:t>99.9</w:t>
            </w:r>
          </w:p>
        </w:tc>
        <w:tc>
          <w:tcPr>
            <w:tcW w:w="1200" w:type="dxa"/>
            <w:noWrap/>
            <w:hideMark/>
          </w:tcPr>
          <w:p w14:paraId="7F54DF9E" w14:textId="77777777" w:rsidR="00430133" w:rsidRPr="000962AA" w:rsidRDefault="00430133" w:rsidP="00046DC0">
            <w:r w:rsidRPr="000962AA">
              <w:t>83.3</w:t>
            </w:r>
          </w:p>
        </w:tc>
        <w:tc>
          <w:tcPr>
            <w:tcW w:w="1200" w:type="dxa"/>
            <w:noWrap/>
            <w:hideMark/>
          </w:tcPr>
          <w:p w14:paraId="7613AC54" w14:textId="77777777" w:rsidR="00430133" w:rsidRPr="000962AA" w:rsidRDefault="00430133" w:rsidP="00046DC0">
            <w:r w:rsidRPr="000962AA">
              <w:t>7271.736</w:t>
            </w:r>
          </w:p>
        </w:tc>
      </w:tr>
      <w:tr w:rsidR="00430133" w:rsidRPr="000962AA" w14:paraId="4D8CC60D" w14:textId="77777777" w:rsidTr="00046DC0">
        <w:trPr>
          <w:trHeight w:val="285"/>
        </w:trPr>
        <w:tc>
          <w:tcPr>
            <w:tcW w:w="1525" w:type="dxa"/>
            <w:noWrap/>
            <w:hideMark/>
          </w:tcPr>
          <w:p w14:paraId="4BE45418" w14:textId="77777777" w:rsidR="00430133" w:rsidRPr="000962AA" w:rsidRDefault="00430133" w:rsidP="00046DC0">
            <w:r w:rsidRPr="000962AA">
              <w:t>W58342 - 1</w:t>
            </w:r>
          </w:p>
        </w:tc>
        <w:tc>
          <w:tcPr>
            <w:tcW w:w="875" w:type="dxa"/>
            <w:noWrap/>
            <w:hideMark/>
          </w:tcPr>
          <w:p w14:paraId="117B0300" w14:textId="77777777" w:rsidR="00430133" w:rsidRPr="000962AA" w:rsidRDefault="00430133" w:rsidP="00046DC0">
            <w:r w:rsidRPr="000962AA">
              <w:t>99.9</w:t>
            </w:r>
          </w:p>
        </w:tc>
        <w:tc>
          <w:tcPr>
            <w:tcW w:w="1200" w:type="dxa"/>
            <w:noWrap/>
            <w:hideMark/>
          </w:tcPr>
          <w:p w14:paraId="372EC827" w14:textId="77777777" w:rsidR="00430133" w:rsidRPr="000962AA" w:rsidRDefault="00430133" w:rsidP="00046DC0">
            <w:r w:rsidRPr="000962AA">
              <w:t>87.2</w:t>
            </w:r>
          </w:p>
        </w:tc>
        <w:tc>
          <w:tcPr>
            <w:tcW w:w="1200" w:type="dxa"/>
            <w:noWrap/>
            <w:hideMark/>
          </w:tcPr>
          <w:p w14:paraId="18C16001" w14:textId="77777777" w:rsidR="00430133" w:rsidRPr="000962AA" w:rsidRDefault="00430133" w:rsidP="00046DC0">
            <w:r w:rsidRPr="000962AA">
              <w:t>7271.819</w:t>
            </w:r>
          </w:p>
        </w:tc>
      </w:tr>
      <w:tr w:rsidR="00430133" w:rsidRPr="000962AA" w14:paraId="015C7ECD" w14:textId="77777777" w:rsidTr="00046DC0">
        <w:trPr>
          <w:trHeight w:val="285"/>
        </w:trPr>
        <w:tc>
          <w:tcPr>
            <w:tcW w:w="1525" w:type="dxa"/>
            <w:noWrap/>
            <w:hideMark/>
          </w:tcPr>
          <w:p w14:paraId="2C96C9B3" w14:textId="77777777" w:rsidR="00430133" w:rsidRPr="000962AA" w:rsidRDefault="00430133" w:rsidP="00046DC0">
            <w:r w:rsidRPr="000962AA">
              <w:t>F516168 - 1</w:t>
            </w:r>
          </w:p>
        </w:tc>
        <w:tc>
          <w:tcPr>
            <w:tcW w:w="875" w:type="dxa"/>
            <w:noWrap/>
            <w:hideMark/>
          </w:tcPr>
          <w:p w14:paraId="2FC49DDD" w14:textId="77777777" w:rsidR="00430133" w:rsidRPr="000962AA" w:rsidRDefault="00430133" w:rsidP="00046DC0">
            <w:r w:rsidRPr="000962AA">
              <w:t>99.9</w:t>
            </w:r>
          </w:p>
        </w:tc>
        <w:tc>
          <w:tcPr>
            <w:tcW w:w="1200" w:type="dxa"/>
            <w:noWrap/>
            <w:hideMark/>
          </w:tcPr>
          <w:p w14:paraId="24E8E5DA" w14:textId="77777777" w:rsidR="00430133" w:rsidRPr="000962AA" w:rsidRDefault="00430133" w:rsidP="00046DC0">
            <w:r w:rsidRPr="000962AA">
              <w:t>93.8</w:t>
            </w:r>
          </w:p>
        </w:tc>
        <w:tc>
          <w:tcPr>
            <w:tcW w:w="1200" w:type="dxa"/>
            <w:noWrap/>
            <w:hideMark/>
          </w:tcPr>
          <w:p w14:paraId="15C6A960" w14:textId="77777777" w:rsidR="00430133" w:rsidRPr="000962AA" w:rsidRDefault="00430133" w:rsidP="00046DC0">
            <w:r w:rsidRPr="000962AA">
              <w:t>7271.827</w:t>
            </w:r>
          </w:p>
        </w:tc>
      </w:tr>
      <w:tr w:rsidR="00430133" w:rsidRPr="000962AA" w14:paraId="26318E4B" w14:textId="77777777" w:rsidTr="00046DC0">
        <w:trPr>
          <w:trHeight w:val="285"/>
        </w:trPr>
        <w:tc>
          <w:tcPr>
            <w:tcW w:w="1525" w:type="dxa"/>
            <w:noWrap/>
            <w:hideMark/>
          </w:tcPr>
          <w:p w14:paraId="5479376B" w14:textId="77777777" w:rsidR="00430133" w:rsidRPr="000962AA" w:rsidRDefault="00430133" w:rsidP="00046DC0">
            <w:r w:rsidRPr="000962AA">
              <w:t>X102872 - 1</w:t>
            </w:r>
          </w:p>
        </w:tc>
        <w:tc>
          <w:tcPr>
            <w:tcW w:w="875" w:type="dxa"/>
            <w:noWrap/>
            <w:hideMark/>
          </w:tcPr>
          <w:p w14:paraId="494FDF82" w14:textId="77777777" w:rsidR="00430133" w:rsidRPr="000962AA" w:rsidRDefault="00430133" w:rsidP="00046DC0">
            <w:r w:rsidRPr="000962AA">
              <w:t>99.9</w:t>
            </w:r>
          </w:p>
        </w:tc>
        <w:tc>
          <w:tcPr>
            <w:tcW w:w="1200" w:type="dxa"/>
            <w:noWrap/>
            <w:hideMark/>
          </w:tcPr>
          <w:p w14:paraId="183E6927" w14:textId="77777777" w:rsidR="00430133" w:rsidRPr="000962AA" w:rsidRDefault="00430133" w:rsidP="00046DC0">
            <w:r w:rsidRPr="000962AA">
              <w:t>97.8</w:t>
            </w:r>
          </w:p>
        </w:tc>
        <w:tc>
          <w:tcPr>
            <w:tcW w:w="1200" w:type="dxa"/>
            <w:noWrap/>
            <w:hideMark/>
          </w:tcPr>
          <w:p w14:paraId="2D54B85D" w14:textId="77777777" w:rsidR="00430133" w:rsidRPr="000962AA" w:rsidRDefault="00430133" w:rsidP="00046DC0">
            <w:r w:rsidRPr="000962AA">
              <w:t>7271.911</w:t>
            </w:r>
          </w:p>
        </w:tc>
      </w:tr>
      <w:tr w:rsidR="00430133" w:rsidRPr="000962AA" w14:paraId="2FB0A845" w14:textId="77777777" w:rsidTr="00046DC0">
        <w:trPr>
          <w:trHeight w:val="285"/>
        </w:trPr>
        <w:tc>
          <w:tcPr>
            <w:tcW w:w="1525" w:type="dxa"/>
            <w:noWrap/>
            <w:hideMark/>
          </w:tcPr>
          <w:p w14:paraId="562CAA29" w14:textId="77777777" w:rsidR="00430133" w:rsidRPr="000962AA" w:rsidRDefault="00430133" w:rsidP="00046DC0">
            <w:r w:rsidRPr="000962AA">
              <w:t>T579217 - 1</w:t>
            </w:r>
          </w:p>
        </w:tc>
        <w:tc>
          <w:tcPr>
            <w:tcW w:w="875" w:type="dxa"/>
            <w:noWrap/>
            <w:hideMark/>
          </w:tcPr>
          <w:p w14:paraId="0A88DBB6" w14:textId="77777777" w:rsidR="00430133" w:rsidRPr="000962AA" w:rsidRDefault="00430133" w:rsidP="00046DC0">
            <w:r w:rsidRPr="000962AA">
              <w:t>99.9</w:t>
            </w:r>
          </w:p>
        </w:tc>
        <w:tc>
          <w:tcPr>
            <w:tcW w:w="1200" w:type="dxa"/>
            <w:noWrap/>
            <w:hideMark/>
          </w:tcPr>
          <w:p w14:paraId="3F618F69" w14:textId="77777777" w:rsidR="00430133" w:rsidRPr="000962AA" w:rsidRDefault="00430133" w:rsidP="00046DC0">
            <w:r w:rsidRPr="000962AA">
              <w:t>95.2</w:t>
            </w:r>
          </w:p>
        </w:tc>
        <w:tc>
          <w:tcPr>
            <w:tcW w:w="1200" w:type="dxa"/>
            <w:noWrap/>
            <w:hideMark/>
          </w:tcPr>
          <w:p w14:paraId="1CC79520" w14:textId="77777777" w:rsidR="00430133" w:rsidRPr="000962AA" w:rsidRDefault="00430133" w:rsidP="00046DC0">
            <w:r w:rsidRPr="000962AA">
              <w:t>7271.937</w:t>
            </w:r>
          </w:p>
        </w:tc>
      </w:tr>
      <w:tr w:rsidR="00430133" w:rsidRPr="000962AA" w14:paraId="78A9C1E0" w14:textId="77777777" w:rsidTr="00046DC0">
        <w:trPr>
          <w:trHeight w:val="285"/>
        </w:trPr>
        <w:tc>
          <w:tcPr>
            <w:tcW w:w="1525" w:type="dxa"/>
            <w:noWrap/>
            <w:hideMark/>
          </w:tcPr>
          <w:p w14:paraId="27342906" w14:textId="77777777" w:rsidR="00430133" w:rsidRPr="000962AA" w:rsidRDefault="00430133" w:rsidP="00046DC0">
            <w:r w:rsidRPr="000962AA">
              <w:t>H587114 - 2</w:t>
            </w:r>
          </w:p>
        </w:tc>
        <w:tc>
          <w:tcPr>
            <w:tcW w:w="875" w:type="dxa"/>
            <w:noWrap/>
            <w:hideMark/>
          </w:tcPr>
          <w:p w14:paraId="1716895F" w14:textId="77777777" w:rsidR="00430133" w:rsidRPr="000962AA" w:rsidRDefault="00430133" w:rsidP="00046DC0">
            <w:r w:rsidRPr="000962AA">
              <w:t>99.9</w:t>
            </w:r>
          </w:p>
        </w:tc>
        <w:tc>
          <w:tcPr>
            <w:tcW w:w="1200" w:type="dxa"/>
            <w:noWrap/>
            <w:hideMark/>
          </w:tcPr>
          <w:p w14:paraId="56A0D235" w14:textId="77777777" w:rsidR="00430133" w:rsidRPr="000962AA" w:rsidRDefault="00430133" w:rsidP="00046DC0">
            <w:r w:rsidRPr="000962AA">
              <w:t>87.3</w:t>
            </w:r>
          </w:p>
        </w:tc>
        <w:tc>
          <w:tcPr>
            <w:tcW w:w="1200" w:type="dxa"/>
            <w:noWrap/>
            <w:hideMark/>
          </w:tcPr>
          <w:p w14:paraId="72AD2D24" w14:textId="77777777" w:rsidR="00430133" w:rsidRPr="000962AA" w:rsidRDefault="00430133" w:rsidP="00046DC0">
            <w:r w:rsidRPr="000962AA">
              <w:t>7271.994</w:t>
            </w:r>
          </w:p>
        </w:tc>
      </w:tr>
      <w:tr w:rsidR="00430133" w:rsidRPr="000962AA" w14:paraId="7447B0BD" w14:textId="77777777" w:rsidTr="00046DC0">
        <w:trPr>
          <w:trHeight w:val="285"/>
        </w:trPr>
        <w:tc>
          <w:tcPr>
            <w:tcW w:w="1525" w:type="dxa"/>
            <w:noWrap/>
            <w:hideMark/>
          </w:tcPr>
          <w:p w14:paraId="237F9BB3" w14:textId="77777777" w:rsidR="00430133" w:rsidRPr="000962AA" w:rsidRDefault="00430133" w:rsidP="00046DC0">
            <w:r w:rsidRPr="000962AA">
              <w:t>T362091-1</w:t>
            </w:r>
          </w:p>
        </w:tc>
        <w:tc>
          <w:tcPr>
            <w:tcW w:w="875" w:type="dxa"/>
            <w:noWrap/>
            <w:hideMark/>
          </w:tcPr>
          <w:p w14:paraId="7184D61A" w14:textId="77777777" w:rsidR="00430133" w:rsidRPr="000962AA" w:rsidRDefault="00430133" w:rsidP="00046DC0">
            <w:r w:rsidRPr="000962AA">
              <w:t>99.9</w:t>
            </w:r>
          </w:p>
        </w:tc>
        <w:tc>
          <w:tcPr>
            <w:tcW w:w="1200" w:type="dxa"/>
            <w:noWrap/>
            <w:hideMark/>
          </w:tcPr>
          <w:p w14:paraId="10168681" w14:textId="77777777" w:rsidR="00430133" w:rsidRPr="000962AA" w:rsidRDefault="00430133" w:rsidP="00046DC0">
            <w:r w:rsidRPr="000962AA">
              <w:t>0</w:t>
            </w:r>
          </w:p>
        </w:tc>
        <w:tc>
          <w:tcPr>
            <w:tcW w:w="1200" w:type="dxa"/>
            <w:noWrap/>
            <w:hideMark/>
          </w:tcPr>
          <w:p w14:paraId="4B32BB49" w14:textId="77777777" w:rsidR="00430133" w:rsidRPr="000962AA" w:rsidRDefault="00430133" w:rsidP="00046DC0">
            <w:r w:rsidRPr="000962AA">
              <w:t>7272.026</w:t>
            </w:r>
          </w:p>
        </w:tc>
      </w:tr>
      <w:tr w:rsidR="00430133" w:rsidRPr="000962AA" w14:paraId="740CCB07" w14:textId="77777777" w:rsidTr="00046DC0">
        <w:trPr>
          <w:trHeight w:val="285"/>
        </w:trPr>
        <w:tc>
          <w:tcPr>
            <w:tcW w:w="1525" w:type="dxa"/>
            <w:noWrap/>
            <w:hideMark/>
          </w:tcPr>
          <w:p w14:paraId="7D543EF6" w14:textId="77777777" w:rsidR="00430133" w:rsidRPr="000962AA" w:rsidRDefault="00430133" w:rsidP="00046DC0">
            <w:r w:rsidRPr="000962AA">
              <w:t>T483117</w:t>
            </w:r>
          </w:p>
        </w:tc>
        <w:tc>
          <w:tcPr>
            <w:tcW w:w="875" w:type="dxa"/>
            <w:noWrap/>
            <w:hideMark/>
          </w:tcPr>
          <w:p w14:paraId="240070C2" w14:textId="77777777" w:rsidR="00430133" w:rsidRPr="000962AA" w:rsidRDefault="00430133" w:rsidP="00046DC0">
            <w:r w:rsidRPr="000962AA">
              <w:t>99.9</w:t>
            </w:r>
          </w:p>
        </w:tc>
        <w:tc>
          <w:tcPr>
            <w:tcW w:w="1200" w:type="dxa"/>
            <w:noWrap/>
            <w:hideMark/>
          </w:tcPr>
          <w:p w14:paraId="3FF29306" w14:textId="77777777" w:rsidR="00430133" w:rsidRPr="000962AA" w:rsidRDefault="00430133" w:rsidP="00046DC0">
            <w:r w:rsidRPr="000962AA">
              <w:t>95.2</w:t>
            </w:r>
          </w:p>
        </w:tc>
        <w:tc>
          <w:tcPr>
            <w:tcW w:w="1200" w:type="dxa"/>
            <w:noWrap/>
            <w:hideMark/>
          </w:tcPr>
          <w:p w14:paraId="57FF3122" w14:textId="77777777" w:rsidR="00430133" w:rsidRPr="000962AA" w:rsidRDefault="00430133" w:rsidP="00046DC0">
            <w:r w:rsidRPr="000962AA">
              <w:t>7272.219</w:t>
            </w:r>
          </w:p>
        </w:tc>
      </w:tr>
      <w:tr w:rsidR="00430133" w:rsidRPr="000962AA" w14:paraId="3CFC3CA9" w14:textId="77777777" w:rsidTr="00046DC0">
        <w:trPr>
          <w:trHeight w:val="285"/>
        </w:trPr>
        <w:tc>
          <w:tcPr>
            <w:tcW w:w="1525" w:type="dxa"/>
            <w:noWrap/>
            <w:hideMark/>
          </w:tcPr>
          <w:p w14:paraId="29D5B80A" w14:textId="77777777" w:rsidR="00430133" w:rsidRPr="000962AA" w:rsidRDefault="00430133" w:rsidP="00046DC0">
            <w:r w:rsidRPr="000962AA">
              <w:t>W75726 - 1</w:t>
            </w:r>
          </w:p>
        </w:tc>
        <w:tc>
          <w:tcPr>
            <w:tcW w:w="875" w:type="dxa"/>
            <w:noWrap/>
            <w:hideMark/>
          </w:tcPr>
          <w:p w14:paraId="07023213" w14:textId="77777777" w:rsidR="00430133" w:rsidRPr="000962AA" w:rsidRDefault="00430133" w:rsidP="00046DC0">
            <w:r w:rsidRPr="000962AA">
              <w:t>99.9</w:t>
            </w:r>
          </w:p>
        </w:tc>
        <w:tc>
          <w:tcPr>
            <w:tcW w:w="1200" w:type="dxa"/>
            <w:noWrap/>
            <w:hideMark/>
          </w:tcPr>
          <w:p w14:paraId="7A47BF97" w14:textId="77777777" w:rsidR="00430133" w:rsidRPr="000962AA" w:rsidRDefault="00430133" w:rsidP="00046DC0">
            <w:r w:rsidRPr="000962AA">
              <w:t>82.5</w:t>
            </w:r>
          </w:p>
        </w:tc>
        <w:tc>
          <w:tcPr>
            <w:tcW w:w="1200" w:type="dxa"/>
            <w:noWrap/>
            <w:hideMark/>
          </w:tcPr>
          <w:p w14:paraId="2D8E0901" w14:textId="77777777" w:rsidR="00430133" w:rsidRPr="000962AA" w:rsidRDefault="00430133" w:rsidP="00046DC0">
            <w:r w:rsidRPr="000962AA">
              <w:t>7272.223</w:t>
            </w:r>
          </w:p>
        </w:tc>
      </w:tr>
      <w:tr w:rsidR="00430133" w:rsidRPr="000962AA" w14:paraId="15887651" w14:textId="77777777" w:rsidTr="00046DC0">
        <w:trPr>
          <w:trHeight w:val="285"/>
        </w:trPr>
        <w:tc>
          <w:tcPr>
            <w:tcW w:w="1525" w:type="dxa"/>
            <w:noWrap/>
            <w:hideMark/>
          </w:tcPr>
          <w:p w14:paraId="33AFFC4F" w14:textId="77777777" w:rsidR="00430133" w:rsidRPr="000962AA" w:rsidRDefault="00430133" w:rsidP="00046DC0">
            <w:r w:rsidRPr="000962AA">
              <w:t>X141675 -1 </w:t>
            </w:r>
          </w:p>
        </w:tc>
        <w:tc>
          <w:tcPr>
            <w:tcW w:w="875" w:type="dxa"/>
            <w:noWrap/>
            <w:hideMark/>
          </w:tcPr>
          <w:p w14:paraId="016F1F2C" w14:textId="77777777" w:rsidR="00430133" w:rsidRPr="000962AA" w:rsidRDefault="00430133" w:rsidP="00046DC0">
            <w:r w:rsidRPr="000962AA">
              <w:t>99.9</w:t>
            </w:r>
          </w:p>
        </w:tc>
        <w:tc>
          <w:tcPr>
            <w:tcW w:w="1200" w:type="dxa"/>
            <w:noWrap/>
            <w:hideMark/>
          </w:tcPr>
          <w:p w14:paraId="1F0B7E81" w14:textId="77777777" w:rsidR="00430133" w:rsidRPr="000962AA" w:rsidRDefault="00430133" w:rsidP="00046DC0">
            <w:r w:rsidRPr="000962AA">
              <w:t>0</w:t>
            </w:r>
          </w:p>
        </w:tc>
        <w:tc>
          <w:tcPr>
            <w:tcW w:w="1200" w:type="dxa"/>
            <w:noWrap/>
            <w:hideMark/>
          </w:tcPr>
          <w:p w14:paraId="1700D217" w14:textId="77777777" w:rsidR="00430133" w:rsidRPr="000962AA" w:rsidRDefault="00430133" w:rsidP="00046DC0">
            <w:r w:rsidRPr="000962AA">
              <w:t>7272.344</w:t>
            </w:r>
          </w:p>
        </w:tc>
      </w:tr>
      <w:tr w:rsidR="00430133" w:rsidRPr="000962AA" w14:paraId="0D20F48B" w14:textId="77777777" w:rsidTr="00046DC0">
        <w:trPr>
          <w:trHeight w:val="285"/>
        </w:trPr>
        <w:tc>
          <w:tcPr>
            <w:tcW w:w="1525" w:type="dxa"/>
            <w:noWrap/>
            <w:hideMark/>
          </w:tcPr>
          <w:p w14:paraId="2F2FB4DE" w14:textId="77777777" w:rsidR="00430133" w:rsidRPr="000962AA" w:rsidRDefault="00430133" w:rsidP="00046DC0">
            <w:r w:rsidRPr="000962AA">
              <w:t>M583411 - 1</w:t>
            </w:r>
          </w:p>
        </w:tc>
        <w:tc>
          <w:tcPr>
            <w:tcW w:w="875" w:type="dxa"/>
            <w:noWrap/>
            <w:hideMark/>
          </w:tcPr>
          <w:p w14:paraId="543A63A7" w14:textId="77777777" w:rsidR="00430133" w:rsidRPr="000962AA" w:rsidRDefault="00430133" w:rsidP="00046DC0">
            <w:r w:rsidRPr="000962AA">
              <w:t>99.9</w:t>
            </w:r>
          </w:p>
        </w:tc>
        <w:tc>
          <w:tcPr>
            <w:tcW w:w="1200" w:type="dxa"/>
            <w:noWrap/>
            <w:hideMark/>
          </w:tcPr>
          <w:p w14:paraId="5F0DEC4C" w14:textId="77777777" w:rsidR="00430133" w:rsidRPr="000962AA" w:rsidRDefault="00430133" w:rsidP="00046DC0">
            <w:r w:rsidRPr="000962AA">
              <w:t>75.4</w:t>
            </w:r>
          </w:p>
        </w:tc>
        <w:tc>
          <w:tcPr>
            <w:tcW w:w="1200" w:type="dxa"/>
            <w:noWrap/>
            <w:hideMark/>
          </w:tcPr>
          <w:p w14:paraId="342F140D" w14:textId="77777777" w:rsidR="00430133" w:rsidRPr="000962AA" w:rsidRDefault="00430133" w:rsidP="00046DC0">
            <w:r w:rsidRPr="000962AA">
              <w:t>7272.347</w:t>
            </w:r>
          </w:p>
        </w:tc>
      </w:tr>
      <w:tr w:rsidR="00430133" w:rsidRPr="000962AA" w14:paraId="599C4B4F" w14:textId="77777777" w:rsidTr="00046DC0">
        <w:trPr>
          <w:trHeight w:val="285"/>
        </w:trPr>
        <w:tc>
          <w:tcPr>
            <w:tcW w:w="1525" w:type="dxa"/>
            <w:noWrap/>
            <w:hideMark/>
          </w:tcPr>
          <w:p w14:paraId="4452265A" w14:textId="77777777" w:rsidR="00430133" w:rsidRPr="000962AA" w:rsidRDefault="00430133" w:rsidP="00046DC0">
            <w:r w:rsidRPr="000962AA">
              <w:t>M568608 - 1</w:t>
            </w:r>
          </w:p>
        </w:tc>
        <w:tc>
          <w:tcPr>
            <w:tcW w:w="875" w:type="dxa"/>
            <w:noWrap/>
            <w:hideMark/>
          </w:tcPr>
          <w:p w14:paraId="1E962AD5" w14:textId="77777777" w:rsidR="00430133" w:rsidRPr="000962AA" w:rsidRDefault="00430133" w:rsidP="00046DC0">
            <w:r w:rsidRPr="000962AA">
              <w:t>99.9</w:t>
            </w:r>
          </w:p>
        </w:tc>
        <w:tc>
          <w:tcPr>
            <w:tcW w:w="1200" w:type="dxa"/>
            <w:noWrap/>
            <w:hideMark/>
          </w:tcPr>
          <w:p w14:paraId="01F5E295" w14:textId="77777777" w:rsidR="00430133" w:rsidRPr="000962AA" w:rsidRDefault="00430133" w:rsidP="00046DC0">
            <w:r w:rsidRPr="000962AA">
              <w:t>99.9</w:t>
            </w:r>
          </w:p>
        </w:tc>
        <w:tc>
          <w:tcPr>
            <w:tcW w:w="1200" w:type="dxa"/>
            <w:noWrap/>
            <w:hideMark/>
          </w:tcPr>
          <w:p w14:paraId="51022041" w14:textId="77777777" w:rsidR="00430133" w:rsidRPr="000962AA" w:rsidRDefault="00430133" w:rsidP="00046DC0">
            <w:r w:rsidRPr="000962AA">
              <w:t>7272.394</w:t>
            </w:r>
          </w:p>
        </w:tc>
      </w:tr>
      <w:tr w:rsidR="00430133" w:rsidRPr="000962AA" w14:paraId="154A03F6" w14:textId="77777777" w:rsidTr="00046DC0">
        <w:trPr>
          <w:trHeight w:val="285"/>
        </w:trPr>
        <w:tc>
          <w:tcPr>
            <w:tcW w:w="1525" w:type="dxa"/>
            <w:noWrap/>
            <w:hideMark/>
          </w:tcPr>
          <w:p w14:paraId="5C02038B" w14:textId="77777777" w:rsidR="00430133" w:rsidRPr="000962AA" w:rsidRDefault="00430133" w:rsidP="00046DC0">
            <w:r w:rsidRPr="000962AA">
              <w:t>W682619-1</w:t>
            </w:r>
          </w:p>
        </w:tc>
        <w:tc>
          <w:tcPr>
            <w:tcW w:w="875" w:type="dxa"/>
            <w:noWrap/>
            <w:hideMark/>
          </w:tcPr>
          <w:p w14:paraId="544ED046" w14:textId="77777777" w:rsidR="00430133" w:rsidRPr="000962AA" w:rsidRDefault="00430133" w:rsidP="00046DC0">
            <w:r w:rsidRPr="000962AA">
              <w:t>99.9</w:t>
            </w:r>
          </w:p>
        </w:tc>
        <w:tc>
          <w:tcPr>
            <w:tcW w:w="1200" w:type="dxa"/>
            <w:noWrap/>
            <w:hideMark/>
          </w:tcPr>
          <w:p w14:paraId="6E98F308" w14:textId="77777777" w:rsidR="00430133" w:rsidRPr="000962AA" w:rsidRDefault="00430133" w:rsidP="00046DC0">
            <w:r w:rsidRPr="000962AA">
              <w:t>77.5</w:t>
            </w:r>
          </w:p>
        </w:tc>
        <w:tc>
          <w:tcPr>
            <w:tcW w:w="1200" w:type="dxa"/>
            <w:noWrap/>
            <w:hideMark/>
          </w:tcPr>
          <w:p w14:paraId="7CB05F6E" w14:textId="77777777" w:rsidR="00430133" w:rsidRPr="000962AA" w:rsidRDefault="00430133" w:rsidP="00046DC0">
            <w:r w:rsidRPr="000962AA">
              <w:t>7272.42</w:t>
            </w:r>
          </w:p>
        </w:tc>
      </w:tr>
      <w:tr w:rsidR="00430133" w:rsidRPr="000962AA" w14:paraId="23007824" w14:textId="77777777" w:rsidTr="00046DC0">
        <w:trPr>
          <w:trHeight w:val="285"/>
        </w:trPr>
        <w:tc>
          <w:tcPr>
            <w:tcW w:w="1525" w:type="dxa"/>
            <w:noWrap/>
            <w:hideMark/>
          </w:tcPr>
          <w:p w14:paraId="5386B7BA" w14:textId="77777777" w:rsidR="00430133" w:rsidRPr="000962AA" w:rsidRDefault="00430133" w:rsidP="00046DC0">
            <w:r w:rsidRPr="000962AA">
              <w:t>F351529 - 1</w:t>
            </w:r>
          </w:p>
        </w:tc>
        <w:tc>
          <w:tcPr>
            <w:tcW w:w="875" w:type="dxa"/>
            <w:noWrap/>
            <w:hideMark/>
          </w:tcPr>
          <w:p w14:paraId="72433FB9" w14:textId="77777777" w:rsidR="00430133" w:rsidRPr="000962AA" w:rsidRDefault="00430133" w:rsidP="00046DC0">
            <w:r w:rsidRPr="000962AA">
              <w:t>99.9</w:t>
            </w:r>
          </w:p>
        </w:tc>
        <w:tc>
          <w:tcPr>
            <w:tcW w:w="1200" w:type="dxa"/>
            <w:noWrap/>
            <w:hideMark/>
          </w:tcPr>
          <w:p w14:paraId="18F07E4A" w14:textId="77777777" w:rsidR="00430133" w:rsidRPr="000962AA" w:rsidRDefault="00430133" w:rsidP="00046DC0">
            <w:r w:rsidRPr="000962AA">
              <w:t>89.3</w:t>
            </w:r>
          </w:p>
        </w:tc>
        <w:tc>
          <w:tcPr>
            <w:tcW w:w="1200" w:type="dxa"/>
            <w:noWrap/>
            <w:hideMark/>
          </w:tcPr>
          <w:p w14:paraId="5D29ADE1" w14:textId="77777777" w:rsidR="00430133" w:rsidRPr="000962AA" w:rsidRDefault="00430133" w:rsidP="00046DC0">
            <w:r w:rsidRPr="000962AA">
              <w:t>7272.745</w:t>
            </w:r>
          </w:p>
        </w:tc>
      </w:tr>
      <w:tr w:rsidR="00430133" w:rsidRPr="000962AA" w14:paraId="47E8ABB9" w14:textId="77777777" w:rsidTr="00046DC0">
        <w:trPr>
          <w:trHeight w:val="285"/>
        </w:trPr>
        <w:tc>
          <w:tcPr>
            <w:tcW w:w="1525" w:type="dxa"/>
            <w:noWrap/>
            <w:hideMark/>
          </w:tcPr>
          <w:p w14:paraId="640DCA07" w14:textId="77777777" w:rsidR="00430133" w:rsidRPr="000962AA" w:rsidRDefault="00430133" w:rsidP="00046DC0">
            <w:r w:rsidRPr="000962AA">
              <w:t>M377597 - 1</w:t>
            </w:r>
          </w:p>
        </w:tc>
        <w:tc>
          <w:tcPr>
            <w:tcW w:w="875" w:type="dxa"/>
            <w:noWrap/>
            <w:hideMark/>
          </w:tcPr>
          <w:p w14:paraId="000C5D4B" w14:textId="77777777" w:rsidR="00430133" w:rsidRPr="000962AA" w:rsidRDefault="00430133" w:rsidP="00046DC0">
            <w:r w:rsidRPr="000962AA">
              <w:t>99.9</w:t>
            </w:r>
          </w:p>
        </w:tc>
        <w:tc>
          <w:tcPr>
            <w:tcW w:w="1200" w:type="dxa"/>
            <w:noWrap/>
            <w:hideMark/>
          </w:tcPr>
          <w:p w14:paraId="7563A530" w14:textId="77777777" w:rsidR="00430133" w:rsidRPr="000962AA" w:rsidRDefault="00430133" w:rsidP="00046DC0">
            <w:r w:rsidRPr="000962AA">
              <w:t>86.4</w:t>
            </w:r>
          </w:p>
        </w:tc>
        <w:tc>
          <w:tcPr>
            <w:tcW w:w="1200" w:type="dxa"/>
            <w:noWrap/>
            <w:hideMark/>
          </w:tcPr>
          <w:p w14:paraId="0AC52352" w14:textId="77777777" w:rsidR="00430133" w:rsidRPr="000962AA" w:rsidRDefault="00430133" w:rsidP="00046DC0">
            <w:r w:rsidRPr="000962AA">
              <w:t>7272.901</w:t>
            </w:r>
          </w:p>
        </w:tc>
      </w:tr>
      <w:tr w:rsidR="00430133" w:rsidRPr="000962AA" w14:paraId="60DAFC9F" w14:textId="77777777" w:rsidTr="00046DC0">
        <w:trPr>
          <w:trHeight w:val="285"/>
        </w:trPr>
        <w:tc>
          <w:tcPr>
            <w:tcW w:w="1525" w:type="dxa"/>
            <w:noWrap/>
            <w:hideMark/>
          </w:tcPr>
          <w:p w14:paraId="4410B51E" w14:textId="77777777" w:rsidR="00430133" w:rsidRPr="000962AA" w:rsidRDefault="00430133" w:rsidP="00046DC0">
            <w:r w:rsidRPr="000962AA">
              <w:t>T261647-1</w:t>
            </w:r>
          </w:p>
        </w:tc>
        <w:tc>
          <w:tcPr>
            <w:tcW w:w="875" w:type="dxa"/>
            <w:noWrap/>
            <w:hideMark/>
          </w:tcPr>
          <w:p w14:paraId="500122BA" w14:textId="77777777" w:rsidR="00430133" w:rsidRPr="000962AA" w:rsidRDefault="00430133" w:rsidP="00046DC0">
            <w:r w:rsidRPr="000962AA">
              <w:t>99.9</w:t>
            </w:r>
          </w:p>
        </w:tc>
        <w:tc>
          <w:tcPr>
            <w:tcW w:w="1200" w:type="dxa"/>
            <w:noWrap/>
            <w:hideMark/>
          </w:tcPr>
          <w:p w14:paraId="569E29D0" w14:textId="77777777" w:rsidR="00430133" w:rsidRPr="000962AA" w:rsidRDefault="00430133" w:rsidP="00046DC0">
            <w:r w:rsidRPr="000962AA">
              <w:t>98.4</w:t>
            </w:r>
          </w:p>
        </w:tc>
        <w:tc>
          <w:tcPr>
            <w:tcW w:w="1200" w:type="dxa"/>
            <w:noWrap/>
            <w:hideMark/>
          </w:tcPr>
          <w:p w14:paraId="0CB6EE27" w14:textId="77777777" w:rsidR="00430133" w:rsidRPr="000962AA" w:rsidRDefault="00430133" w:rsidP="00046DC0">
            <w:r w:rsidRPr="000962AA">
              <w:t>7273.117</w:t>
            </w:r>
          </w:p>
        </w:tc>
      </w:tr>
      <w:tr w:rsidR="00430133" w:rsidRPr="000962AA" w14:paraId="6DB42406" w14:textId="77777777" w:rsidTr="00046DC0">
        <w:trPr>
          <w:trHeight w:val="285"/>
        </w:trPr>
        <w:tc>
          <w:tcPr>
            <w:tcW w:w="1525" w:type="dxa"/>
            <w:noWrap/>
            <w:hideMark/>
          </w:tcPr>
          <w:p w14:paraId="4C1A5147" w14:textId="77777777" w:rsidR="00430133" w:rsidRPr="000962AA" w:rsidRDefault="00430133" w:rsidP="00046DC0">
            <w:r w:rsidRPr="000962AA">
              <w:t>X269308-2</w:t>
            </w:r>
          </w:p>
        </w:tc>
        <w:tc>
          <w:tcPr>
            <w:tcW w:w="875" w:type="dxa"/>
            <w:noWrap/>
            <w:hideMark/>
          </w:tcPr>
          <w:p w14:paraId="28ACF1C0" w14:textId="77777777" w:rsidR="00430133" w:rsidRPr="000962AA" w:rsidRDefault="00430133" w:rsidP="00046DC0">
            <w:r w:rsidRPr="000962AA">
              <w:t>99.9</w:t>
            </w:r>
          </w:p>
        </w:tc>
        <w:tc>
          <w:tcPr>
            <w:tcW w:w="1200" w:type="dxa"/>
            <w:noWrap/>
            <w:hideMark/>
          </w:tcPr>
          <w:p w14:paraId="0DC32E3E" w14:textId="77777777" w:rsidR="00430133" w:rsidRPr="000962AA" w:rsidRDefault="00430133" w:rsidP="00046DC0">
            <w:r w:rsidRPr="000962AA">
              <w:t>99.9</w:t>
            </w:r>
          </w:p>
        </w:tc>
        <w:tc>
          <w:tcPr>
            <w:tcW w:w="1200" w:type="dxa"/>
            <w:noWrap/>
            <w:hideMark/>
          </w:tcPr>
          <w:p w14:paraId="13D1ABAF" w14:textId="77777777" w:rsidR="00430133" w:rsidRPr="000962AA" w:rsidRDefault="00430133" w:rsidP="00046DC0">
            <w:r w:rsidRPr="000962AA">
              <w:t>7273.27</w:t>
            </w:r>
          </w:p>
        </w:tc>
      </w:tr>
      <w:tr w:rsidR="00430133" w:rsidRPr="000962AA" w14:paraId="238E4B1A" w14:textId="77777777" w:rsidTr="00046DC0">
        <w:trPr>
          <w:trHeight w:val="285"/>
        </w:trPr>
        <w:tc>
          <w:tcPr>
            <w:tcW w:w="1525" w:type="dxa"/>
            <w:noWrap/>
            <w:hideMark/>
          </w:tcPr>
          <w:p w14:paraId="32D6F703" w14:textId="77777777" w:rsidR="00430133" w:rsidRPr="000962AA" w:rsidRDefault="00430133" w:rsidP="00046DC0">
            <w:r w:rsidRPr="000962AA">
              <w:t>W371120 - 2</w:t>
            </w:r>
          </w:p>
        </w:tc>
        <w:tc>
          <w:tcPr>
            <w:tcW w:w="875" w:type="dxa"/>
            <w:noWrap/>
            <w:hideMark/>
          </w:tcPr>
          <w:p w14:paraId="7BCEF917" w14:textId="77777777" w:rsidR="00430133" w:rsidRPr="000962AA" w:rsidRDefault="00430133" w:rsidP="00046DC0">
            <w:r w:rsidRPr="000962AA">
              <w:t>99.9</w:t>
            </w:r>
          </w:p>
        </w:tc>
        <w:tc>
          <w:tcPr>
            <w:tcW w:w="1200" w:type="dxa"/>
            <w:noWrap/>
            <w:hideMark/>
          </w:tcPr>
          <w:p w14:paraId="4E36E0BD" w14:textId="77777777" w:rsidR="00430133" w:rsidRPr="000962AA" w:rsidRDefault="00430133" w:rsidP="00046DC0">
            <w:r w:rsidRPr="000962AA">
              <w:t>87.6</w:t>
            </w:r>
          </w:p>
        </w:tc>
        <w:tc>
          <w:tcPr>
            <w:tcW w:w="1200" w:type="dxa"/>
            <w:noWrap/>
            <w:hideMark/>
          </w:tcPr>
          <w:p w14:paraId="2A589664" w14:textId="77777777" w:rsidR="00430133" w:rsidRPr="000962AA" w:rsidRDefault="00430133" w:rsidP="00046DC0">
            <w:r w:rsidRPr="000962AA">
              <w:t>7273.323</w:t>
            </w:r>
          </w:p>
        </w:tc>
      </w:tr>
      <w:tr w:rsidR="00430133" w:rsidRPr="000962AA" w14:paraId="35D3D523" w14:textId="77777777" w:rsidTr="00046DC0">
        <w:trPr>
          <w:trHeight w:val="285"/>
        </w:trPr>
        <w:tc>
          <w:tcPr>
            <w:tcW w:w="1525" w:type="dxa"/>
            <w:noWrap/>
            <w:hideMark/>
          </w:tcPr>
          <w:p w14:paraId="24E3F6F1" w14:textId="77777777" w:rsidR="00430133" w:rsidRPr="000962AA" w:rsidRDefault="00430133" w:rsidP="00046DC0">
            <w:r w:rsidRPr="000962AA">
              <w:t>S518994 - 1</w:t>
            </w:r>
          </w:p>
        </w:tc>
        <w:tc>
          <w:tcPr>
            <w:tcW w:w="875" w:type="dxa"/>
            <w:noWrap/>
            <w:hideMark/>
          </w:tcPr>
          <w:p w14:paraId="588554DD" w14:textId="77777777" w:rsidR="00430133" w:rsidRPr="000962AA" w:rsidRDefault="00430133" w:rsidP="00046DC0">
            <w:r w:rsidRPr="000962AA">
              <w:t>99.9</w:t>
            </w:r>
          </w:p>
        </w:tc>
        <w:tc>
          <w:tcPr>
            <w:tcW w:w="1200" w:type="dxa"/>
            <w:noWrap/>
            <w:hideMark/>
          </w:tcPr>
          <w:p w14:paraId="0E158FE9" w14:textId="77777777" w:rsidR="00430133" w:rsidRPr="000962AA" w:rsidRDefault="00430133" w:rsidP="00046DC0">
            <w:r w:rsidRPr="000962AA">
              <w:t>96.3</w:t>
            </w:r>
          </w:p>
        </w:tc>
        <w:tc>
          <w:tcPr>
            <w:tcW w:w="1200" w:type="dxa"/>
            <w:noWrap/>
            <w:hideMark/>
          </w:tcPr>
          <w:p w14:paraId="6C3E8727" w14:textId="77777777" w:rsidR="00430133" w:rsidRPr="000962AA" w:rsidRDefault="00430133" w:rsidP="00046DC0">
            <w:r w:rsidRPr="000962AA">
              <w:t>7273.345</w:t>
            </w:r>
          </w:p>
        </w:tc>
      </w:tr>
      <w:tr w:rsidR="00430133" w:rsidRPr="000962AA" w14:paraId="41CC6719" w14:textId="77777777" w:rsidTr="00046DC0">
        <w:trPr>
          <w:trHeight w:val="285"/>
        </w:trPr>
        <w:tc>
          <w:tcPr>
            <w:tcW w:w="1525" w:type="dxa"/>
            <w:noWrap/>
            <w:hideMark/>
          </w:tcPr>
          <w:p w14:paraId="1AA45DD5" w14:textId="77777777" w:rsidR="00430133" w:rsidRPr="000962AA" w:rsidRDefault="00430133" w:rsidP="00046DC0">
            <w:r w:rsidRPr="000962AA">
              <w:t>M588863 - 1</w:t>
            </w:r>
          </w:p>
        </w:tc>
        <w:tc>
          <w:tcPr>
            <w:tcW w:w="875" w:type="dxa"/>
            <w:noWrap/>
            <w:hideMark/>
          </w:tcPr>
          <w:p w14:paraId="2EB07E1C" w14:textId="77777777" w:rsidR="00430133" w:rsidRPr="000962AA" w:rsidRDefault="00430133" w:rsidP="00046DC0">
            <w:r w:rsidRPr="000962AA">
              <w:t>99.9</w:t>
            </w:r>
          </w:p>
        </w:tc>
        <w:tc>
          <w:tcPr>
            <w:tcW w:w="1200" w:type="dxa"/>
            <w:noWrap/>
            <w:hideMark/>
          </w:tcPr>
          <w:p w14:paraId="43E2C7D2" w14:textId="77777777" w:rsidR="00430133" w:rsidRPr="000962AA" w:rsidRDefault="00430133" w:rsidP="00046DC0">
            <w:r w:rsidRPr="000962AA">
              <w:t>86.5</w:t>
            </w:r>
          </w:p>
        </w:tc>
        <w:tc>
          <w:tcPr>
            <w:tcW w:w="1200" w:type="dxa"/>
            <w:noWrap/>
            <w:hideMark/>
          </w:tcPr>
          <w:p w14:paraId="6E18A059" w14:textId="77777777" w:rsidR="00430133" w:rsidRPr="000962AA" w:rsidRDefault="00430133" w:rsidP="00046DC0">
            <w:r w:rsidRPr="000962AA">
              <w:t>7273.402</w:t>
            </w:r>
          </w:p>
        </w:tc>
      </w:tr>
      <w:tr w:rsidR="00430133" w:rsidRPr="000962AA" w14:paraId="0D274E7B" w14:textId="77777777" w:rsidTr="00046DC0">
        <w:trPr>
          <w:trHeight w:val="285"/>
        </w:trPr>
        <w:tc>
          <w:tcPr>
            <w:tcW w:w="1525" w:type="dxa"/>
            <w:noWrap/>
            <w:hideMark/>
          </w:tcPr>
          <w:p w14:paraId="599C1228" w14:textId="77777777" w:rsidR="00430133" w:rsidRPr="000962AA" w:rsidRDefault="00430133" w:rsidP="00046DC0">
            <w:r w:rsidRPr="000962AA">
              <w:t>M471433 - 4</w:t>
            </w:r>
          </w:p>
        </w:tc>
        <w:tc>
          <w:tcPr>
            <w:tcW w:w="875" w:type="dxa"/>
            <w:noWrap/>
            <w:hideMark/>
          </w:tcPr>
          <w:p w14:paraId="53716DD5" w14:textId="77777777" w:rsidR="00430133" w:rsidRPr="000962AA" w:rsidRDefault="00430133" w:rsidP="00046DC0">
            <w:r w:rsidRPr="000962AA">
              <w:t>99.9</w:t>
            </w:r>
          </w:p>
        </w:tc>
        <w:tc>
          <w:tcPr>
            <w:tcW w:w="1200" w:type="dxa"/>
            <w:noWrap/>
            <w:hideMark/>
          </w:tcPr>
          <w:p w14:paraId="418F7466" w14:textId="77777777" w:rsidR="00430133" w:rsidRPr="000962AA" w:rsidRDefault="00430133" w:rsidP="00046DC0">
            <w:r w:rsidRPr="000962AA">
              <w:t>82.5</w:t>
            </w:r>
          </w:p>
        </w:tc>
        <w:tc>
          <w:tcPr>
            <w:tcW w:w="1200" w:type="dxa"/>
            <w:noWrap/>
            <w:hideMark/>
          </w:tcPr>
          <w:p w14:paraId="377135BC" w14:textId="77777777" w:rsidR="00430133" w:rsidRPr="000962AA" w:rsidRDefault="00430133" w:rsidP="00046DC0">
            <w:r w:rsidRPr="000962AA">
              <w:t>7273.435</w:t>
            </w:r>
          </w:p>
        </w:tc>
      </w:tr>
      <w:tr w:rsidR="00430133" w:rsidRPr="000962AA" w14:paraId="56E6213D" w14:textId="77777777" w:rsidTr="00046DC0">
        <w:trPr>
          <w:trHeight w:val="285"/>
        </w:trPr>
        <w:tc>
          <w:tcPr>
            <w:tcW w:w="1525" w:type="dxa"/>
            <w:noWrap/>
            <w:hideMark/>
          </w:tcPr>
          <w:p w14:paraId="37FA8EB7" w14:textId="77777777" w:rsidR="00430133" w:rsidRPr="000962AA" w:rsidRDefault="00430133" w:rsidP="00046DC0">
            <w:r w:rsidRPr="000962AA">
              <w:t>X210193 - 2</w:t>
            </w:r>
          </w:p>
        </w:tc>
        <w:tc>
          <w:tcPr>
            <w:tcW w:w="875" w:type="dxa"/>
            <w:noWrap/>
            <w:hideMark/>
          </w:tcPr>
          <w:p w14:paraId="2241C7A4" w14:textId="77777777" w:rsidR="00430133" w:rsidRPr="000962AA" w:rsidRDefault="00430133" w:rsidP="00046DC0">
            <w:r w:rsidRPr="000962AA">
              <w:t>99.9</w:t>
            </w:r>
          </w:p>
        </w:tc>
        <w:tc>
          <w:tcPr>
            <w:tcW w:w="1200" w:type="dxa"/>
            <w:noWrap/>
            <w:hideMark/>
          </w:tcPr>
          <w:p w14:paraId="5094AB27" w14:textId="77777777" w:rsidR="00430133" w:rsidRPr="000962AA" w:rsidRDefault="00430133" w:rsidP="00046DC0">
            <w:r w:rsidRPr="000962AA">
              <w:t>99.9</w:t>
            </w:r>
          </w:p>
        </w:tc>
        <w:tc>
          <w:tcPr>
            <w:tcW w:w="1200" w:type="dxa"/>
            <w:noWrap/>
            <w:hideMark/>
          </w:tcPr>
          <w:p w14:paraId="7276E96E" w14:textId="77777777" w:rsidR="00430133" w:rsidRPr="000962AA" w:rsidRDefault="00430133" w:rsidP="00046DC0">
            <w:r w:rsidRPr="000962AA">
              <w:t>7273.441</w:t>
            </w:r>
          </w:p>
        </w:tc>
      </w:tr>
      <w:tr w:rsidR="00430133" w:rsidRPr="000962AA" w14:paraId="4DB8A3AA" w14:textId="77777777" w:rsidTr="00046DC0">
        <w:trPr>
          <w:trHeight w:val="285"/>
        </w:trPr>
        <w:tc>
          <w:tcPr>
            <w:tcW w:w="1525" w:type="dxa"/>
            <w:noWrap/>
            <w:hideMark/>
          </w:tcPr>
          <w:p w14:paraId="5595F9CD" w14:textId="77777777" w:rsidR="00430133" w:rsidRPr="000962AA" w:rsidRDefault="00430133" w:rsidP="00046DC0">
            <w:r w:rsidRPr="000962AA">
              <w:t>T370915-1</w:t>
            </w:r>
          </w:p>
        </w:tc>
        <w:tc>
          <w:tcPr>
            <w:tcW w:w="875" w:type="dxa"/>
            <w:noWrap/>
            <w:hideMark/>
          </w:tcPr>
          <w:p w14:paraId="759D02BD" w14:textId="77777777" w:rsidR="00430133" w:rsidRPr="000962AA" w:rsidRDefault="00430133" w:rsidP="00046DC0">
            <w:r w:rsidRPr="000962AA">
              <w:t>99.9</w:t>
            </w:r>
          </w:p>
        </w:tc>
        <w:tc>
          <w:tcPr>
            <w:tcW w:w="1200" w:type="dxa"/>
            <w:noWrap/>
            <w:hideMark/>
          </w:tcPr>
          <w:p w14:paraId="237F01A0" w14:textId="77777777" w:rsidR="00430133" w:rsidRPr="000962AA" w:rsidRDefault="00430133" w:rsidP="00046DC0">
            <w:r w:rsidRPr="000962AA">
              <w:t>87.5</w:t>
            </w:r>
          </w:p>
        </w:tc>
        <w:tc>
          <w:tcPr>
            <w:tcW w:w="1200" w:type="dxa"/>
            <w:noWrap/>
            <w:hideMark/>
          </w:tcPr>
          <w:p w14:paraId="5A6E1F6E" w14:textId="77777777" w:rsidR="00430133" w:rsidRPr="000962AA" w:rsidRDefault="00430133" w:rsidP="00046DC0">
            <w:r w:rsidRPr="000962AA">
              <w:t>7273.518</w:t>
            </w:r>
          </w:p>
        </w:tc>
      </w:tr>
      <w:tr w:rsidR="00430133" w:rsidRPr="000962AA" w14:paraId="4BB9DC39" w14:textId="77777777" w:rsidTr="00046DC0">
        <w:trPr>
          <w:trHeight w:val="285"/>
        </w:trPr>
        <w:tc>
          <w:tcPr>
            <w:tcW w:w="1525" w:type="dxa"/>
            <w:noWrap/>
            <w:hideMark/>
          </w:tcPr>
          <w:p w14:paraId="3F6B8F65" w14:textId="77777777" w:rsidR="00430133" w:rsidRPr="000962AA" w:rsidRDefault="00430133" w:rsidP="00046DC0">
            <w:r w:rsidRPr="000962AA">
              <w:t>W41195 - 1</w:t>
            </w:r>
          </w:p>
        </w:tc>
        <w:tc>
          <w:tcPr>
            <w:tcW w:w="875" w:type="dxa"/>
            <w:noWrap/>
            <w:hideMark/>
          </w:tcPr>
          <w:p w14:paraId="1C68D8FB" w14:textId="77777777" w:rsidR="00430133" w:rsidRPr="000962AA" w:rsidRDefault="00430133" w:rsidP="00046DC0">
            <w:r w:rsidRPr="000962AA">
              <w:t>99.9</w:t>
            </w:r>
          </w:p>
        </w:tc>
        <w:tc>
          <w:tcPr>
            <w:tcW w:w="1200" w:type="dxa"/>
            <w:noWrap/>
            <w:hideMark/>
          </w:tcPr>
          <w:p w14:paraId="7D58CD00" w14:textId="77777777" w:rsidR="00430133" w:rsidRPr="000962AA" w:rsidRDefault="00430133" w:rsidP="00046DC0">
            <w:r w:rsidRPr="000962AA">
              <w:t>86.3</w:t>
            </w:r>
          </w:p>
        </w:tc>
        <w:tc>
          <w:tcPr>
            <w:tcW w:w="1200" w:type="dxa"/>
            <w:noWrap/>
            <w:hideMark/>
          </w:tcPr>
          <w:p w14:paraId="52BD8591" w14:textId="77777777" w:rsidR="00430133" w:rsidRPr="000962AA" w:rsidRDefault="00430133" w:rsidP="00046DC0">
            <w:r w:rsidRPr="000962AA">
              <w:t>7273.544</w:t>
            </w:r>
          </w:p>
        </w:tc>
      </w:tr>
      <w:tr w:rsidR="00430133" w:rsidRPr="000962AA" w14:paraId="6F31F7CE" w14:textId="77777777" w:rsidTr="00046DC0">
        <w:trPr>
          <w:trHeight w:val="285"/>
        </w:trPr>
        <w:tc>
          <w:tcPr>
            <w:tcW w:w="1525" w:type="dxa"/>
            <w:noWrap/>
            <w:hideMark/>
          </w:tcPr>
          <w:p w14:paraId="34425AAA" w14:textId="77777777" w:rsidR="00430133" w:rsidRPr="000962AA" w:rsidRDefault="00430133" w:rsidP="00046DC0">
            <w:r w:rsidRPr="000962AA">
              <w:t>M542834 - 3</w:t>
            </w:r>
          </w:p>
        </w:tc>
        <w:tc>
          <w:tcPr>
            <w:tcW w:w="875" w:type="dxa"/>
            <w:noWrap/>
            <w:hideMark/>
          </w:tcPr>
          <w:p w14:paraId="709CEB12" w14:textId="77777777" w:rsidR="00430133" w:rsidRPr="000962AA" w:rsidRDefault="00430133" w:rsidP="00046DC0">
            <w:r w:rsidRPr="000962AA">
              <w:t>99.9</w:t>
            </w:r>
          </w:p>
        </w:tc>
        <w:tc>
          <w:tcPr>
            <w:tcW w:w="1200" w:type="dxa"/>
            <w:noWrap/>
            <w:hideMark/>
          </w:tcPr>
          <w:p w14:paraId="4EF2FE09" w14:textId="77777777" w:rsidR="00430133" w:rsidRPr="000962AA" w:rsidRDefault="00430133" w:rsidP="00046DC0">
            <w:r w:rsidRPr="000962AA">
              <w:t>0</w:t>
            </w:r>
          </w:p>
        </w:tc>
        <w:tc>
          <w:tcPr>
            <w:tcW w:w="1200" w:type="dxa"/>
            <w:noWrap/>
            <w:hideMark/>
          </w:tcPr>
          <w:p w14:paraId="5B0879B5" w14:textId="77777777" w:rsidR="00430133" w:rsidRPr="000962AA" w:rsidRDefault="00430133" w:rsidP="00046DC0">
            <w:r w:rsidRPr="000962AA">
              <w:t>7273.551</w:t>
            </w:r>
          </w:p>
        </w:tc>
      </w:tr>
      <w:tr w:rsidR="00430133" w:rsidRPr="000962AA" w14:paraId="77D5372D" w14:textId="77777777" w:rsidTr="00046DC0">
        <w:trPr>
          <w:trHeight w:val="285"/>
        </w:trPr>
        <w:tc>
          <w:tcPr>
            <w:tcW w:w="1525" w:type="dxa"/>
            <w:noWrap/>
            <w:hideMark/>
          </w:tcPr>
          <w:p w14:paraId="6AFC9EFB" w14:textId="77777777" w:rsidR="00430133" w:rsidRPr="000962AA" w:rsidRDefault="00430133" w:rsidP="00046DC0">
            <w:r w:rsidRPr="000962AA">
              <w:t>H699340 - 1</w:t>
            </w:r>
          </w:p>
        </w:tc>
        <w:tc>
          <w:tcPr>
            <w:tcW w:w="875" w:type="dxa"/>
            <w:noWrap/>
            <w:hideMark/>
          </w:tcPr>
          <w:p w14:paraId="786BFAD7" w14:textId="77777777" w:rsidR="00430133" w:rsidRPr="000962AA" w:rsidRDefault="00430133" w:rsidP="00046DC0">
            <w:r w:rsidRPr="000962AA">
              <w:t>99.9</w:t>
            </w:r>
          </w:p>
        </w:tc>
        <w:tc>
          <w:tcPr>
            <w:tcW w:w="1200" w:type="dxa"/>
            <w:noWrap/>
            <w:hideMark/>
          </w:tcPr>
          <w:p w14:paraId="61830D74" w14:textId="77777777" w:rsidR="00430133" w:rsidRPr="000962AA" w:rsidRDefault="00430133" w:rsidP="00046DC0">
            <w:r w:rsidRPr="000962AA">
              <w:t>99.9</w:t>
            </w:r>
          </w:p>
        </w:tc>
        <w:tc>
          <w:tcPr>
            <w:tcW w:w="1200" w:type="dxa"/>
            <w:noWrap/>
            <w:hideMark/>
          </w:tcPr>
          <w:p w14:paraId="7BA80503" w14:textId="77777777" w:rsidR="00430133" w:rsidRPr="000962AA" w:rsidRDefault="00430133" w:rsidP="00046DC0">
            <w:r w:rsidRPr="000962AA">
              <w:t>7273.591</w:t>
            </w:r>
          </w:p>
        </w:tc>
      </w:tr>
      <w:tr w:rsidR="00430133" w:rsidRPr="000962AA" w14:paraId="6751D603" w14:textId="77777777" w:rsidTr="00046DC0">
        <w:trPr>
          <w:trHeight w:val="285"/>
        </w:trPr>
        <w:tc>
          <w:tcPr>
            <w:tcW w:w="1525" w:type="dxa"/>
            <w:noWrap/>
            <w:hideMark/>
          </w:tcPr>
          <w:p w14:paraId="49B2B98D" w14:textId="77777777" w:rsidR="00430133" w:rsidRPr="000962AA" w:rsidRDefault="00430133" w:rsidP="00046DC0">
            <w:r w:rsidRPr="000962AA">
              <w:t>M41468-1</w:t>
            </w:r>
          </w:p>
        </w:tc>
        <w:tc>
          <w:tcPr>
            <w:tcW w:w="875" w:type="dxa"/>
            <w:noWrap/>
            <w:hideMark/>
          </w:tcPr>
          <w:p w14:paraId="688527F8" w14:textId="77777777" w:rsidR="00430133" w:rsidRPr="000962AA" w:rsidRDefault="00430133" w:rsidP="00046DC0">
            <w:r w:rsidRPr="000962AA">
              <w:t>99.9</w:t>
            </w:r>
          </w:p>
        </w:tc>
        <w:tc>
          <w:tcPr>
            <w:tcW w:w="1200" w:type="dxa"/>
            <w:noWrap/>
            <w:hideMark/>
          </w:tcPr>
          <w:p w14:paraId="575B3573" w14:textId="77777777" w:rsidR="00430133" w:rsidRPr="000962AA" w:rsidRDefault="00430133" w:rsidP="00046DC0">
            <w:r w:rsidRPr="000962AA">
              <w:t>90.5</w:t>
            </w:r>
          </w:p>
        </w:tc>
        <w:tc>
          <w:tcPr>
            <w:tcW w:w="1200" w:type="dxa"/>
            <w:noWrap/>
            <w:hideMark/>
          </w:tcPr>
          <w:p w14:paraId="611E6D3E" w14:textId="77777777" w:rsidR="00430133" w:rsidRPr="000962AA" w:rsidRDefault="00430133" w:rsidP="00046DC0">
            <w:r w:rsidRPr="000962AA">
              <w:t>7273.754</w:t>
            </w:r>
          </w:p>
        </w:tc>
      </w:tr>
      <w:tr w:rsidR="00430133" w:rsidRPr="000962AA" w14:paraId="68BA8C52" w14:textId="77777777" w:rsidTr="00046DC0">
        <w:trPr>
          <w:trHeight w:val="285"/>
        </w:trPr>
        <w:tc>
          <w:tcPr>
            <w:tcW w:w="1525" w:type="dxa"/>
            <w:noWrap/>
            <w:hideMark/>
          </w:tcPr>
          <w:p w14:paraId="498C1FE9" w14:textId="77777777" w:rsidR="00430133" w:rsidRPr="000962AA" w:rsidRDefault="00430133" w:rsidP="00046DC0">
            <w:r w:rsidRPr="000962AA">
              <w:t>X283079-1</w:t>
            </w:r>
          </w:p>
        </w:tc>
        <w:tc>
          <w:tcPr>
            <w:tcW w:w="875" w:type="dxa"/>
            <w:noWrap/>
            <w:hideMark/>
          </w:tcPr>
          <w:p w14:paraId="1FB0F9ED" w14:textId="77777777" w:rsidR="00430133" w:rsidRPr="000962AA" w:rsidRDefault="00430133" w:rsidP="00046DC0">
            <w:r w:rsidRPr="000962AA">
              <w:t>99.9</w:t>
            </w:r>
          </w:p>
        </w:tc>
        <w:tc>
          <w:tcPr>
            <w:tcW w:w="1200" w:type="dxa"/>
            <w:noWrap/>
            <w:hideMark/>
          </w:tcPr>
          <w:p w14:paraId="6370A920" w14:textId="77777777" w:rsidR="00430133" w:rsidRPr="000962AA" w:rsidRDefault="00430133" w:rsidP="00046DC0">
            <w:r w:rsidRPr="000962AA">
              <w:t>99.9</w:t>
            </w:r>
          </w:p>
        </w:tc>
        <w:tc>
          <w:tcPr>
            <w:tcW w:w="1200" w:type="dxa"/>
            <w:noWrap/>
            <w:hideMark/>
          </w:tcPr>
          <w:p w14:paraId="74151B05" w14:textId="77777777" w:rsidR="00430133" w:rsidRPr="000962AA" w:rsidRDefault="00430133" w:rsidP="00046DC0">
            <w:r w:rsidRPr="000962AA">
              <w:t>7273.758</w:t>
            </w:r>
          </w:p>
        </w:tc>
      </w:tr>
      <w:tr w:rsidR="00430133" w:rsidRPr="000962AA" w14:paraId="25BF775F" w14:textId="77777777" w:rsidTr="00046DC0">
        <w:trPr>
          <w:trHeight w:val="285"/>
        </w:trPr>
        <w:tc>
          <w:tcPr>
            <w:tcW w:w="1525" w:type="dxa"/>
            <w:noWrap/>
            <w:hideMark/>
          </w:tcPr>
          <w:p w14:paraId="57A60938" w14:textId="77777777" w:rsidR="00430133" w:rsidRPr="000962AA" w:rsidRDefault="00430133" w:rsidP="00046DC0">
            <w:r w:rsidRPr="000962AA">
              <w:t>T94348 - 2 </w:t>
            </w:r>
          </w:p>
        </w:tc>
        <w:tc>
          <w:tcPr>
            <w:tcW w:w="875" w:type="dxa"/>
            <w:noWrap/>
            <w:hideMark/>
          </w:tcPr>
          <w:p w14:paraId="17BC849C" w14:textId="77777777" w:rsidR="00430133" w:rsidRPr="000962AA" w:rsidRDefault="00430133" w:rsidP="00046DC0">
            <w:r w:rsidRPr="000962AA">
              <w:t>99.9</w:t>
            </w:r>
          </w:p>
        </w:tc>
        <w:tc>
          <w:tcPr>
            <w:tcW w:w="1200" w:type="dxa"/>
            <w:noWrap/>
            <w:hideMark/>
          </w:tcPr>
          <w:p w14:paraId="3638114A" w14:textId="77777777" w:rsidR="00430133" w:rsidRPr="000962AA" w:rsidRDefault="00430133" w:rsidP="00046DC0">
            <w:r w:rsidRPr="000962AA">
              <w:t>99.9</w:t>
            </w:r>
          </w:p>
        </w:tc>
        <w:tc>
          <w:tcPr>
            <w:tcW w:w="1200" w:type="dxa"/>
            <w:noWrap/>
            <w:hideMark/>
          </w:tcPr>
          <w:p w14:paraId="1FFC1BB3" w14:textId="77777777" w:rsidR="00430133" w:rsidRPr="000962AA" w:rsidRDefault="00430133" w:rsidP="00046DC0">
            <w:r w:rsidRPr="000962AA">
              <w:t>7273.829</w:t>
            </w:r>
          </w:p>
        </w:tc>
      </w:tr>
      <w:tr w:rsidR="00430133" w:rsidRPr="000962AA" w14:paraId="0584FB25" w14:textId="77777777" w:rsidTr="00046DC0">
        <w:trPr>
          <w:trHeight w:val="285"/>
        </w:trPr>
        <w:tc>
          <w:tcPr>
            <w:tcW w:w="1525" w:type="dxa"/>
            <w:noWrap/>
            <w:hideMark/>
          </w:tcPr>
          <w:p w14:paraId="3D534D15" w14:textId="77777777" w:rsidR="00430133" w:rsidRPr="000962AA" w:rsidRDefault="00430133" w:rsidP="00046DC0">
            <w:r w:rsidRPr="000962AA">
              <w:lastRenderedPageBreak/>
              <w:t>W689970-1</w:t>
            </w:r>
          </w:p>
        </w:tc>
        <w:tc>
          <w:tcPr>
            <w:tcW w:w="875" w:type="dxa"/>
            <w:noWrap/>
            <w:hideMark/>
          </w:tcPr>
          <w:p w14:paraId="3FC0E2BD" w14:textId="77777777" w:rsidR="00430133" w:rsidRPr="000962AA" w:rsidRDefault="00430133" w:rsidP="00046DC0">
            <w:r w:rsidRPr="000962AA">
              <w:t>99.9</w:t>
            </w:r>
          </w:p>
        </w:tc>
        <w:tc>
          <w:tcPr>
            <w:tcW w:w="1200" w:type="dxa"/>
            <w:noWrap/>
            <w:hideMark/>
          </w:tcPr>
          <w:p w14:paraId="65C74AC5" w14:textId="77777777" w:rsidR="00430133" w:rsidRPr="000962AA" w:rsidRDefault="00430133" w:rsidP="00046DC0">
            <w:r w:rsidRPr="000962AA">
              <w:t>0</w:t>
            </w:r>
          </w:p>
        </w:tc>
        <w:tc>
          <w:tcPr>
            <w:tcW w:w="1200" w:type="dxa"/>
            <w:noWrap/>
            <w:hideMark/>
          </w:tcPr>
          <w:p w14:paraId="298C46CD" w14:textId="77777777" w:rsidR="00430133" w:rsidRPr="000962AA" w:rsidRDefault="00430133" w:rsidP="00046DC0">
            <w:r w:rsidRPr="000962AA">
              <w:t>7273.876</w:t>
            </w:r>
          </w:p>
        </w:tc>
      </w:tr>
      <w:tr w:rsidR="00430133" w:rsidRPr="000962AA" w14:paraId="288AD678" w14:textId="77777777" w:rsidTr="00046DC0">
        <w:trPr>
          <w:trHeight w:val="285"/>
        </w:trPr>
        <w:tc>
          <w:tcPr>
            <w:tcW w:w="1525" w:type="dxa"/>
            <w:noWrap/>
            <w:hideMark/>
          </w:tcPr>
          <w:p w14:paraId="59A377A8" w14:textId="77777777" w:rsidR="00430133" w:rsidRPr="000962AA" w:rsidRDefault="00430133" w:rsidP="00046DC0">
            <w:r w:rsidRPr="000962AA">
              <w:t>W140653 - 1</w:t>
            </w:r>
          </w:p>
        </w:tc>
        <w:tc>
          <w:tcPr>
            <w:tcW w:w="875" w:type="dxa"/>
            <w:noWrap/>
            <w:hideMark/>
          </w:tcPr>
          <w:p w14:paraId="6F32513A" w14:textId="77777777" w:rsidR="00430133" w:rsidRPr="000962AA" w:rsidRDefault="00430133" w:rsidP="00046DC0">
            <w:r w:rsidRPr="000962AA">
              <w:t>99.9</w:t>
            </w:r>
          </w:p>
        </w:tc>
        <w:tc>
          <w:tcPr>
            <w:tcW w:w="1200" w:type="dxa"/>
            <w:noWrap/>
            <w:hideMark/>
          </w:tcPr>
          <w:p w14:paraId="78631F2B" w14:textId="77777777" w:rsidR="00430133" w:rsidRPr="000962AA" w:rsidRDefault="00430133" w:rsidP="00046DC0">
            <w:r w:rsidRPr="000962AA">
              <w:t>83.3</w:t>
            </w:r>
          </w:p>
        </w:tc>
        <w:tc>
          <w:tcPr>
            <w:tcW w:w="1200" w:type="dxa"/>
            <w:noWrap/>
            <w:hideMark/>
          </w:tcPr>
          <w:p w14:paraId="0DAFB3A1" w14:textId="77777777" w:rsidR="00430133" w:rsidRPr="000962AA" w:rsidRDefault="00430133" w:rsidP="00046DC0">
            <w:r w:rsidRPr="000962AA">
              <w:t>7273.897</w:t>
            </w:r>
          </w:p>
        </w:tc>
      </w:tr>
      <w:tr w:rsidR="00430133" w:rsidRPr="000962AA" w14:paraId="5FE6CB2D" w14:textId="77777777" w:rsidTr="00046DC0">
        <w:trPr>
          <w:trHeight w:val="285"/>
        </w:trPr>
        <w:tc>
          <w:tcPr>
            <w:tcW w:w="1525" w:type="dxa"/>
            <w:noWrap/>
            <w:hideMark/>
          </w:tcPr>
          <w:p w14:paraId="71528F29" w14:textId="77777777" w:rsidR="00430133" w:rsidRPr="000962AA" w:rsidRDefault="00430133" w:rsidP="00046DC0">
            <w:r w:rsidRPr="000962AA">
              <w:t>T286241</w:t>
            </w:r>
          </w:p>
        </w:tc>
        <w:tc>
          <w:tcPr>
            <w:tcW w:w="875" w:type="dxa"/>
            <w:noWrap/>
            <w:hideMark/>
          </w:tcPr>
          <w:p w14:paraId="074B025F" w14:textId="77777777" w:rsidR="00430133" w:rsidRPr="000962AA" w:rsidRDefault="00430133" w:rsidP="00046DC0">
            <w:r w:rsidRPr="000962AA">
              <w:t>99.9</w:t>
            </w:r>
          </w:p>
        </w:tc>
        <w:tc>
          <w:tcPr>
            <w:tcW w:w="1200" w:type="dxa"/>
            <w:noWrap/>
            <w:hideMark/>
          </w:tcPr>
          <w:p w14:paraId="63A6AE55" w14:textId="77777777" w:rsidR="00430133" w:rsidRPr="000962AA" w:rsidRDefault="00430133" w:rsidP="00046DC0">
            <w:r w:rsidRPr="000962AA">
              <w:t>87.2</w:t>
            </w:r>
          </w:p>
        </w:tc>
        <w:tc>
          <w:tcPr>
            <w:tcW w:w="1200" w:type="dxa"/>
            <w:noWrap/>
            <w:hideMark/>
          </w:tcPr>
          <w:p w14:paraId="0C7AD916" w14:textId="77777777" w:rsidR="00430133" w:rsidRPr="000962AA" w:rsidRDefault="00430133" w:rsidP="00046DC0">
            <w:r w:rsidRPr="000962AA">
              <w:t>7273.915</w:t>
            </w:r>
          </w:p>
        </w:tc>
      </w:tr>
      <w:tr w:rsidR="00430133" w:rsidRPr="000962AA" w14:paraId="7A1E6E15" w14:textId="77777777" w:rsidTr="00046DC0">
        <w:trPr>
          <w:trHeight w:val="285"/>
        </w:trPr>
        <w:tc>
          <w:tcPr>
            <w:tcW w:w="1525" w:type="dxa"/>
            <w:noWrap/>
            <w:hideMark/>
          </w:tcPr>
          <w:p w14:paraId="340D614E" w14:textId="77777777" w:rsidR="00430133" w:rsidRPr="000962AA" w:rsidRDefault="00430133" w:rsidP="00046DC0">
            <w:r w:rsidRPr="000962AA">
              <w:t>H449992-1</w:t>
            </w:r>
          </w:p>
        </w:tc>
        <w:tc>
          <w:tcPr>
            <w:tcW w:w="875" w:type="dxa"/>
            <w:noWrap/>
            <w:hideMark/>
          </w:tcPr>
          <w:p w14:paraId="005AACA8" w14:textId="77777777" w:rsidR="00430133" w:rsidRPr="000962AA" w:rsidRDefault="00430133" w:rsidP="00046DC0">
            <w:r w:rsidRPr="000962AA">
              <w:t>99.9</w:t>
            </w:r>
          </w:p>
        </w:tc>
        <w:tc>
          <w:tcPr>
            <w:tcW w:w="1200" w:type="dxa"/>
            <w:noWrap/>
            <w:hideMark/>
          </w:tcPr>
          <w:p w14:paraId="319E48CD" w14:textId="77777777" w:rsidR="00430133" w:rsidRPr="000962AA" w:rsidRDefault="00430133" w:rsidP="00046DC0">
            <w:r w:rsidRPr="000962AA">
              <w:t>85</w:t>
            </w:r>
          </w:p>
        </w:tc>
        <w:tc>
          <w:tcPr>
            <w:tcW w:w="1200" w:type="dxa"/>
            <w:noWrap/>
            <w:hideMark/>
          </w:tcPr>
          <w:p w14:paraId="205BBAEA" w14:textId="77777777" w:rsidR="00430133" w:rsidRPr="000962AA" w:rsidRDefault="00430133" w:rsidP="00046DC0">
            <w:r w:rsidRPr="000962AA">
              <w:t>7273.962</w:t>
            </w:r>
          </w:p>
        </w:tc>
      </w:tr>
      <w:tr w:rsidR="00430133" w:rsidRPr="000962AA" w14:paraId="7EA4236C" w14:textId="77777777" w:rsidTr="00046DC0">
        <w:trPr>
          <w:trHeight w:val="285"/>
        </w:trPr>
        <w:tc>
          <w:tcPr>
            <w:tcW w:w="1525" w:type="dxa"/>
            <w:noWrap/>
            <w:hideMark/>
          </w:tcPr>
          <w:p w14:paraId="7C721BFA" w14:textId="77777777" w:rsidR="00430133" w:rsidRPr="000962AA" w:rsidRDefault="00430133" w:rsidP="00046DC0">
            <w:r w:rsidRPr="000962AA">
              <w:t>M62714</w:t>
            </w:r>
          </w:p>
        </w:tc>
        <w:tc>
          <w:tcPr>
            <w:tcW w:w="875" w:type="dxa"/>
            <w:noWrap/>
            <w:hideMark/>
          </w:tcPr>
          <w:p w14:paraId="40A84BDE" w14:textId="77777777" w:rsidR="00430133" w:rsidRPr="000962AA" w:rsidRDefault="00430133" w:rsidP="00046DC0">
            <w:r w:rsidRPr="000962AA">
              <w:t>99.9</w:t>
            </w:r>
          </w:p>
        </w:tc>
        <w:tc>
          <w:tcPr>
            <w:tcW w:w="1200" w:type="dxa"/>
            <w:noWrap/>
            <w:hideMark/>
          </w:tcPr>
          <w:p w14:paraId="13735BD8" w14:textId="77777777" w:rsidR="00430133" w:rsidRPr="000962AA" w:rsidRDefault="00430133" w:rsidP="00046DC0">
            <w:r w:rsidRPr="000962AA">
              <w:t>87.5</w:t>
            </w:r>
          </w:p>
        </w:tc>
        <w:tc>
          <w:tcPr>
            <w:tcW w:w="1200" w:type="dxa"/>
            <w:noWrap/>
            <w:hideMark/>
          </w:tcPr>
          <w:p w14:paraId="4B9718ED" w14:textId="77777777" w:rsidR="00430133" w:rsidRPr="000962AA" w:rsidRDefault="00430133" w:rsidP="00046DC0">
            <w:r w:rsidRPr="000962AA">
              <w:t>7273.98</w:t>
            </w:r>
          </w:p>
        </w:tc>
      </w:tr>
      <w:tr w:rsidR="00430133" w:rsidRPr="000962AA" w14:paraId="4AAE04BE" w14:textId="77777777" w:rsidTr="00046DC0">
        <w:trPr>
          <w:trHeight w:val="285"/>
        </w:trPr>
        <w:tc>
          <w:tcPr>
            <w:tcW w:w="1525" w:type="dxa"/>
            <w:noWrap/>
            <w:hideMark/>
          </w:tcPr>
          <w:p w14:paraId="79EFD294" w14:textId="77777777" w:rsidR="00430133" w:rsidRPr="000962AA" w:rsidRDefault="00430133" w:rsidP="00046DC0">
            <w:r w:rsidRPr="000962AA">
              <w:t>H88796 - 1</w:t>
            </w:r>
          </w:p>
        </w:tc>
        <w:tc>
          <w:tcPr>
            <w:tcW w:w="875" w:type="dxa"/>
            <w:noWrap/>
            <w:hideMark/>
          </w:tcPr>
          <w:p w14:paraId="006E6AA3" w14:textId="77777777" w:rsidR="00430133" w:rsidRPr="000962AA" w:rsidRDefault="00430133" w:rsidP="00046DC0">
            <w:r w:rsidRPr="000962AA">
              <w:t>99.9</w:t>
            </w:r>
          </w:p>
        </w:tc>
        <w:tc>
          <w:tcPr>
            <w:tcW w:w="1200" w:type="dxa"/>
            <w:noWrap/>
            <w:hideMark/>
          </w:tcPr>
          <w:p w14:paraId="26FD8DDD" w14:textId="77777777" w:rsidR="00430133" w:rsidRPr="000962AA" w:rsidRDefault="00430133" w:rsidP="00046DC0">
            <w:r w:rsidRPr="000962AA">
              <w:t>75.8</w:t>
            </w:r>
          </w:p>
        </w:tc>
        <w:tc>
          <w:tcPr>
            <w:tcW w:w="1200" w:type="dxa"/>
            <w:noWrap/>
            <w:hideMark/>
          </w:tcPr>
          <w:p w14:paraId="683815ED" w14:textId="77777777" w:rsidR="00430133" w:rsidRPr="000962AA" w:rsidRDefault="00430133" w:rsidP="00046DC0">
            <w:r w:rsidRPr="000962AA">
              <w:t>7273.991</w:t>
            </w:r>
          </w:p>
        </w:tc>
      </w:tr>
      <w:tr w:rsidR="00430133" w:rsidRPr="000962AA" w14:paraId="6D0EE620" w14:textId="77777777" w:rsidTr="00046DC0">
        <w:trPr>
          <w:trHeight w:val="285"/>
        </w:trPr>
        <w:tc>
          <w:tcPr>
            <w:tcW w:w="1525" w:type="dxa"/>
            <w:noWrap/>
            <w:hideMark/>
          </w:tcPr>
          <w:p w14:paraId="10F8D4E1" w14:textId="77777777" w:rsidR="00430133" w:rsidRPr="000962AA" w:rsidRDefault="00430133" w:rsidP="00046DC0">
            <w:r w:rsidRPr="000962AA">
              <w:t>F704616-1</w:t>
            </w:r>
          </w:p>
        </w:tc>
        <w:tc>
          <w:tcPr>
            <w:tcW w:w="875" w:type="dxa"/>
            <w:noWrap/>
            <w:hideMark/>
          </w:tcPr>
          <w:p w14:paraId="350B65C6" w14:textId="77777777" w:rsidR="00430133" w:rsidRPr="000962AA" w:rsidRDefault="00430133" w:rsidP="00046DC0">
            <w:r w:rsidRPr="000962AA">
              <w:t>99.9</w:t>
            </w:r>
          </w:p>
        </w:tc>
        <w:tc>
          <w:tcPr>
            <w:tcW w:w="1200" w:type="dxa"/>
            <w:noWrap/>
            <w:hideMark/>
          </w:tcPr>
          <w:p w14:paraId="114C32F3" w14:textId="77777777" w:rsidR="00430133" w:rsidRPr="000962AA" w:rsidRDefault="00430133" w:rsidP="00046DC0">
            <w:r w:rsidRPr="000962AA">
              <w:t>90.2</w:t>
            </w:r>
          </w:p>
        </w:tc>
        <w:tc>
          <w:tcPr>
            <w:tcW w:w="1200" w:type="dxa"/>
            <w:noWrap/>
            <w:hideMark/>
          </w:tcPr>
          <w:p w14:paraId="334B5BD6" w14:textId="77777777" w:rsidR="00430133" w:rsidRPr="000962AA" w:rsidRDefault="00430133" w:rsidP="00046DC0">
            <w:r w:rsidRPr="000962AA">
              <w:t>7273.994</w:t>
            </w:r>
          </w:p>
        </w:tc>
      </w:tr>
      <w:tr w:rsidR="00430133" w:rsidRPr="000962AA" w14:paraId="370ABD95" w14:textId="77777777" w:rsidTr="00046DC0">
        <w:trPr>
          <w:trHeight w:val="285"/>
        </w:trPr>
        <w:tc>
          <w:tcPr>
            <w:tcW w:w="1525" w:type="dxa"/>
            <w:noWrap/>
            <w:hideMark/>
          </w:tcPr>
          <w:p w14:paraId="6F9F3B1B" w14:textId="77777777" w:rsidR="00430133" w:rsidRPr="000962AA" w:rsidRDefault="00430133" w:rsidP="00046DC0">
            <w:r w:rsidRPr="000962AA">
              <w:t>H567166-1</w:t>
            </w:r>
          </w:p>
        </w:tc>
        <w:tc>
          <w:tcPr>
            <w:tcW w:w="875" w:type="dxa"/>
            <w:noWrap/>
            <w:hideMark/>
          </w:tcPr>
          <w:p w14:paraId="4AAB60C9" w14:textId="77777777" w:rsidR="00430133" w:rsidRPr="000962AA" w:rsidRDefault="00430133" w:rsidP="00046DC0">
            <w:r w:rsidRPr="000962AA">
              <w:t>99.9</w:t>
            </w:r>
          </w:p>
        </w:tc>
        <w:tc>
          <w:tcPr>
            <w:tcW w:w="1200" w:type="dxa"/>
            <w:noWrap/>
            <w:hideMark/>
          </w:tcPr>
          <w:p w14:paraId="2BACE11A" w14:textId="77777777" w:rsidR="00430133" w:rsidRPr="000962AA" w:rsidRDefault="00430133" w:rsidP="00046DC0">
            <w:pPr>
              <w:rPr>
                <w:highlight w:val="yellow"/>
              </w:rPr>
            </w:pPr>
            <w:r w:rsidRPr="000962AA">
              <w:t>99.9</w:t>
            </w:r>
          </w:p>
        </w:tc>
        <w:tc>
          <w:tcPr>
            <w:tcW w:w="1200" w:type="dxa"/>
            <w:noWrap/>
            <w:hideMark/>
          </w:tcPr>
          <w:p w14:paraId="2244735F" w14:textId="77777777" w:rsidR="00430133" w:rsidRPr="000962AA" w:rsidRDefault="00430133" w:rsidP="00046DC0">
            <w:r w:rsidRPr="000962AA">
              <w:t>7273.638</w:t>
            </w:r>
          </w:p>
        </w:tc>
      </w:tr>
      <w:tr w:rsidR="00430133" w:rsidRPr="000962AA" w14:paraId="30C628FF" w14:textId="77777777" w:rsidTr="00046DC0">
        <w:trPr>
          <w:trHeight w:val="285"/>
        </w:trPr>
        <w:tc>
          <w:tcPr>
            <w:tcW w:w="1525" w:type="dxa"/>
            <w:noWrap/>
            <w:hideMark/>
          </w:tcPr>
          <w:p w14:paraId="3217CE34" w14:textId="77777777" w:rsidR="00430133" w:rsidRPr="000962AA" w:rsidRDefault="00430133" w:rsidP="00046DC0">
            <w:r w:rsidRPr="000962AA">
              <w:t>H570493-1</w:t>
            </w:r>
          </w:p>
        </w:tc>
        <w:tc>
          <w:tcPr>
            <w:tcW w:w="875" w:type="dxa"/>
            <w:noWrap/>
            <w:hideMark/>
          </w:tcPr>
          <w:p w14:paraId="564E68E5" w14:textId="77777777" w:rsidR="00430133" w:rsidRPr="000962AA" w:rsidRDefault="00430133" w:rsidP="00046DC0">
            <w:r w:rsidRPr="000962AA">
              <w:t>99.9</w:t>
            </w:r>
          </w:p>
        </w:tc>
        <w:tc>
          <w:tcPr>
            <w:tcW w:w="1200" w:type="dxa"/>
            <w:noWrap/>
            <w:hideMark/>
          </w:tcPr>
          <w:p w14:paraId="191B0863" w14:textId="77777777" w:rsidR="00430133" w:rsidRPr="000962AA" w:rsidRDefault="00430133" w:rsidP="00046DC0">
            <w:r w:rsidRPr="000962AA">
              <w:t>79.6</w:t>
            </w:r>
          </w:p>
        </w:tc>
        <w:tc>
          <w:tcPr>
            <w:tcW w:w="1200" w:type="dxa"/>
            <w:noWrap/>
            <w:hideMark/>
          </w:tcPr>
          <w:p w14:paraId="3D1D86B9" w14:textId="77777777" w:rsidR="00430133" w:rsidRPr="000962AA" w:rsidRDefault="00430133" w:rsidP="00046DC0">
            <w:r w:rsidRPr="000962AA">
              <w:t>7275.210</w:t>
            </w:r>
          </w:p>
        </w:tc>
      </w:tr>
      <w:tr w:rsidR="00430133" w:rsidRPr="000962AA" w14:paraId="169BF805" w14:textId="77777777" w:rsidTr="00046DC0">
        <w:trPr>
          <w:trHeight w:val="285"/>
        </w:trPr>
        <w:tc>
          <w:tcPr>
            <w:tcW w:w="1525" w:type="dxa"/>
            <w:noWrap/>
            <w:hideMark/>
          </w:tcPr>
          <w:p w14:paraId="3D1F848C" w14:textId="77777777" w:rsidR="00430133" w:rsidRPr="000962AA" w:rsidRDefault="00430133" w:rsidP="00046DC0">
            <w:r w:rsidRPr="000962AA">
              <w:t>H566692-1</w:t>
            </w:r>
          </w:p>
        </w:tc>
        <w:tc>
          <w:tcPr>
            <w:tcW w:w="875" w:type="dxa"/>
            <w:noWrap/>
            <w:hideMark/>
          </w:tcPr>
          <w:p w14:paraId="7D2CB464" w14:textId="77777777" w:rsidR="00430133" w:rsidRPr="000962AA" w:rsidRDefault="00430133" w:rsidP="00046DC0">
            <w:r w:rsidRPr="000962AA">
              <w:t>99.9</w:t>
            </w:r>
          </w:p>
        </w:tc>
        <w:tc>
          <w:tcPr>
            <w:tcW w:w="1200" w:type="dxa"/>
            <w:noWrap/>
            <w:hideMark/>
          </w:tcPr>
          <w:p w14:paraId="37114FBF" w14:textId="77777777" w:rsidR="00430133" w:rsidRPr="000962AA" w:rsidRDefault="00430133" w:rsidP="00046DC0">
            <w:r w:rsidRPr="000962AA">
              <w:t>93.1</w:t>
            </w:r>
          </w:p>
        </w:tc>
        <w:tc>
          <w:tcPr>
            <w:tcW w:w="1200" w:type="dxa"/>
            <w:noWrap/>
            <w:hideMark/>
          </w:tcPr>
          <w:p w14:paraId="2E2D3020" w14:textId="77777777" w:rsidR="00430133" w:rsidRPr="000962AA" w:rsidRDefault="00430133" w:rsidP="00046DC0">
            <w:r w:rsidRPr="000962AA">
              <w:t>7274.405</w:t>
            </w:r>
          </w:p>
        </w:tc>
      </w:tr>
      <w:tr w:rsidR="00430133" w:rsidRPr="000962AA" w14:paraId="148481F2" w14:textId="77777777" w:rsidTr="00046DC0">
        <w:trPr>
          <w:trHeight w:val="285"/>
        </w:trPr>
        <w:tc>
          <w:tcPr>
            <w:tcW w:w="1525" w:type="dxa"/>
            <w:noWrap/>
            <w:hideMark/>
          </w:tcPr>
          <w:p w14:paraId="78869AB9" w14:textId="77777777" w:rsidR="00430133" w:rsidRPr="000962AA" w:rsidRDefault="00430133" w:rsidP="00046DC0">
            <w:r w:rsidRPr="000962AA">
              <w:t>H566692-2</w:t>
            </w:r>
          </w:p>
        </w:tc>
        <w:tc>
          <w:tcPr>
            <w:tcW w:w="875" w:type="dxa"/>
            <w:noWrap/>
            <w:hideMark/>
          </w:tcPr>
          <w:p w14:paraId="5EEAB346" w14:textId="77777777" w:rsidR="00430133" w:rsidRPr="000962AA" w:rsidRDefault="00430133" w:rsidP="00046DC0">
            <w:r w:rsidRPr="000962AA">
              <w:t>99.9</w:t>
            </w:r>
          </w:p>
        </w:tc>
        <w:tc>
          <w:tcPr>
            <w:tcW w:w="1200" w:type="dxa"/>
            <w:noWrap/>
            <w:hideMark/>
          </w:tcPr>
          <w:p w14:paraId="6CEC7F3C" w14:textId="77777777" w:rsidR="00430133" w:rsidRPr="000962AA" w:rsidRDefault="00430133" w:rsidP="00046DC0">
            <w:r w:rsidRPr="000962AA">
              <w:t>90.2</w:t>
            </w:r>
          </w:p>
        </w:tc>
        <w:tc>
          <w:tcPr>
            <w:tcW w:w="1200" w:type="dxa"/>
            <w:noWrap/>
            <w:hideMark/>
          </w:tcPr>
          <w:p w14:paraId="47DA15D6" w14:textId="77777777" w:rsidR="00430133" w:rsidRPr="000962AA" w:rsidRDefault="00430133" w:rsidP="00046DC0">
            <w:r w:rsidRPr="000962AA">
              <w:t>7273.406</w:t>
            </w:r>
          </w:p>
        </w:tc>
      </w:tr>
      <w:tr w:rsidR="00430133" w:rsidRPr="000962AA" w14:paraId="6CDC6A3B" w14:textId="77777777" w:rsidTr="00046DC0">
        <w:trPr>
          <w:trHeight w:val="285"/>
        </w:trPr>
        <w:tc>
          <w:tcPr>
            <w:tcW w:w="1525" w:type="dxa"/>
            <w:noWrap/>
            <w:hideMark/>
          </w:tcPr>
          <w:p w14:paraId="3A79D42A" w14:textId="77777777" w:rsidR="00430133" w:rsidRPr="000962AA" w:rsidRDefault="00430133" w:rsidP="00046DC0">
            <w:r w:rsidRPr="000962AA">
              <w:t>H565851-1</w:t>
            </w:r>
          </w:p>
        </w:tc>
        <w:tc>
          <w:tcPr>
            <w:tcW w:w="875" w:type="dxa"/>
            <w:noWrap/>
            <w:hideMark/>
          </w:tcPr>
          <w:p w14:paraId="6ECD3263" w14:textId="77777777" w:rsidR="00430133" w:rsidRPr="000962AA" w:rsidRDefault="00430133" w:rsidP="00046DC0">
            <w:r w:rsidRPr="000962AA">
              <w:t>99.9</w:t>
            </w:r>
          </w:p>
        </w:tc>
        <w:tc>
          <w:tcPr>
            <w:tcW w:w="1200" w:type="dxa"/>
            <w:noWrap/>
            <w:hideMark/>
          </w:tcPr>
          <w:p w14:paraId="5112E5B7" w14:textId="77777777" w:rsidR="00430133" w:rsidRPr="000962AA" w:rsidRDefault="00430133" w:rsidP="00046DC0">
            <w:r w:rsidRPr="000962AA">
              <w:t>0</w:t>
            </w:r>
          </w:p>
        </w:tc>
        <w:tc>
          <w:tcPr>
            <w:tcW w:w="1200" w:type="dxa"/>
            <w:noWrap/>
            <w:hideMark/>
          </w:tcPr>
          <w:p w14:paraId="5D0390F2" w14:textId="77777777" w:rsidR="00430133" w:rsidRPr="000962AA" w:rsidRDefault="00430133" w:rsidP="00046DC0">
            <w:r w:rsidRPr="000962AA">
              <w:t>7272.648</w:t>
            </w:r>
          </w:p>
        </w:tc>
      </w:tr>
      <w:tr w:rsidR="00430133" w:rsidRPr="000962AA" w14:paraId="58BB5447" w14:textId="77777777" w:rsidTr="00046DC0">
        <w:trPr>
          <w:trHeight w:val="285"/>
        </w:trPr>
        <w:tc>
          <w:tcPr>
            <w:tcW w:w="1525" w:type="dxa"/>
            <w:noWrap/>
            <w:hideMark/>
          </w:tcPr>
          <w:p w14:paraId="5EE43CDD" w14:textId="77777777" w:rsidR="00430133" w:rsidRPr="000962AA" w:rsidRDefault="00430133" w:rsidP="00046DC0">
            <w:r w:rsidRPr="000962AA">
              <w:t>T482874-1</w:t>
            </w:r>
          </w:p>
        </w:tc>
        <w:tc>
          <w:tcPr>
            <w:tcW w:w="875" w:type="dxa"/>
            <w:noWrap/>
            <w:hideMark/>
          </w:tcPr>
          <w:p w14:paraId="74FFC59F" w14:textId="77777777" w:rsidR="00430133" w:rsidRPr="000962AA" w:rsidRDefault="00430133" w:rsidP="00046DC0">
            <w:r w:rsidRPr="000962AA">
              <w:t>99.9</w:t>
            </w:r>
          </w:p>
        </w:tc>
        <w:tc>
          <w:tcPr>
            <w:tcW w:w="1200" w:type="dxa"/>
            <w:noWrap/>
            <w:hideMark/>
          </w:tcPr>
          <w:p w14:paraId="134D4EB7" w14:textId="77777777" w:rsidR="00430133" w:rsidRPr="000962AA" w:rsidRDefault="00430133" w:rsidP="00046DC0">
            <w:r w:rsidRPr="000962AA">
              <w:t>98.4</w:t>
            </w:r>
          </w:p>
        </w:tc>
        <w:tc>
          <w:tcPr>
            <w:tcW w:w="1200" w:type="dxa"/>
            <w:noWrap/>
            <w:hideMark/>
          </w:tcPr>
          <w:p w14:paraId="17D16FD1" w14:textId="77777777" w:rsidR="00430133" w:rsidRPr="000962AA" w:rsidRDefault="00430133" w:rsidP="00046DC0">
            <w:r w:rsidRPr="000962AA">
              <w:t>7273.384</w:t>
            </w:r>
          </w:p>
        </w:tc>
      </w:tr>
      <w:tr w:rsidR="00430133" w:rsidRPr="000962AA" w14:paraId="46C21081" w14:textId="77777777" w:rsidTr="00046DC0">
        <w:trPr>
          <w:trHeight w:val="285"/>
        </w:trPr>
        <w:tc>
          <w:tcPr>
            <w:tcW w:w="1525" w:type="dxa"/>
            <w:noWrap/>
            <w:hideMark/>
          </w:tcPr>
          <w:p w14:paraId="259D2034" w14:textId="77777777" w:rsidR="00430133" w:rsidRPr="000962AA" w:rsidRDefault="00430133" w:rsidP="00046DC0">
            <w:r w:rsidRPr="000962AA">
              <w:t>H577637-1</w:t>
            </w:r>
          </w:p>
        </w:tc>
        <w:tc>
          <w:tcPr>
            <w:tcW w:w="875" w:type="dxa"/>
            <w:noWrap/>
            <w:hideMark/>
          </w:tcPr>
          <w:p w14:paraId="17E940C3" w14:textId="77777777" w:rsidR="00430133" w:rsidRPr="000962AA" w:rsidRDefault="00430133" w:rsidP="00046DC0">
            <w:r w:rsidRPr="000962AA">
              <w:t>99.9</w:t>
            </w:r>
          </w:p>
        </w:tc>
        <w:tc>
          <w:tcPr>
            <w:tcW w:w="1200" w:type="dxa"/>
            <w:noWrap/>
            <w:hideMark/>
          </w:tcPr>
          <w:p w14:paraId="6A663275" w14:textId="77777777" w:rsidR="00430133" w:rsidRPr="000962AA" w:rsidRDefault="00430133" w:rsidP="00046DC0">
            <w:r w:rsidRPr="000962AA">
              <w:t>97.5</w:t>
            </w:r>
          </w:p>
        </w:tc>
        <w:tc>
          <w:tcPr>
            <w:tcW w:w="1200" w:type="dxa"/>
            <w:noWrap/>
            <w:hideMark/>
          </w:tcPr>
          <w:p w14:paraId="6DAAA67E" w14:textId="77777777" w:rsidR="00430133" w:rsidRPr="000962AA" w:rsidRDefault="00430133" w:rsidP="00046DC0">
            <w:r w:rsidRPr="000962AA">
              <w:t>7272.963</w:t>
            </w:r>
          </w:p>
        </w:tc>
      </w:tr>
      <w:tr w:rsidR="00430133" w:rsidRPr="000962AA" w14:paraId="4F250A1D" w14:textId="77777777" w:rsidTr="00046DC0">
        <w:trPr>
          <w:trHeight w:val="285"/>
        </w:trPr>
        <w:tc>
          <w:tcPr>
            <w:tcW w:w="1525" w:type="dxa"/>
            <w:noWrap/>
            <w:hideMark/>
          </w:tcPr>
          <w:p w14:paraId="1E0011E3" w14:textId="77777777" w:rsidR="00430133" w:rsidRPr="000962AA" w:rsidRDefault="00430133" w:rsidP="00046DC0">
            <w:r w:rsidRPr="000962AA">
              <w:t>H577637-2</w:t>
            </w:r>
          </w:p>
        </w:tc>
        <w:tc>
          <w:tcPr>
            <w:tcW w:w="875" w:type="dxa"/>
            <w:noWrap/>
            <w:hideMark/>
          </w:tcPr>
          <w:p w14:paraId="03BAEFF6" w14:textId="77777777" w:rsidR="00430133" w:rsidRPr="000962AA" w:rsidRDefault="00430133" w:rsidP="00046DC0">
            <w:r w:rsidRPr="000962AA">
              <w:t>99.9</w:t>
            </w:r>
          </w:p>
        </w:tc>
        <w:tc>
          <w:tcPr>
            <w:tcW w:w="1200" w:type="dxa"/>
            <w:noWrap/>
            <w:hideMark/>
          </w:tcPr>
          <w:p w14:paraId="35945036" w14:textId="77777777" w:rsidR="00430133" w:rsidRPr="000962AA" w:rsidRDefault="00430133" w:rsidP="00046DC0">
            <w:r w:rsidRPr="000962AA">
              <w:t>99.9</w:t>
            </w:r>
          </w:p>
        </w:tc>
        <w:tc>
          <w:tcPr>
            <w:tcW w:w="1200" w:type="dxa"/>
            <w:noWrap/>
            <w:hideMark/>
          </w:tcPr>
          <w:p w14:paraId="15D60907" w14:textId="77777777" w:rsidR="00430133" w:rsidRPr="000962AA" w:rsidRDefault="00430133" w:rsidP="00046DC0">
            <w:r w:rsidRPr="000962AA">
              <w:t>7275.343</w:t>
            </w:r>
          </w:p>
        </w:tc>
      </w:tr>
      <w:tr w:rsidR="00430133" w:rsidRPr="000962AA" w14:paraId="3BE10C46" w14:textId="77777777" w:rsidTr="00046DC0">
        <w:trPr>
          <w:trHeight w:val="285"/>
        </w:trPr>
        <w:tc>
          <w:tcPr>
            <w:tcW w:w="1525" w:type="dxa"/>
            <w:noWrap/>
            <w:hideMark/>
          </w:tcPr>
          <w:p w14:paraId="5B01D9B1" w14:textId="77777777" w:rsidR="00430133" w:rsidRPr="000962AA" w:rsidRDefault="00430133" w:rsidP="00046DC0">
            <w:r w:rsidRPr="000962AA">
              <w:t>F270595-1</w:t>
            </w:r>
          </w:p>
        </w:tc>
        <w:tc>
          <w:tcPr>
            <w:tcW w:w="875" w:type="dxa"/>
            <w:noWrap/>
            <w:hideMark/>
          </w:tcPr>
          <w:p w14:paraId="71094F5D" w14:textId="77777777" w:rsidR="00430133" w:rsidRPr="000962AA" w:rsidRDefault="00430133" w:rsidP="00046DC0">
            <w:r w:rsidRPr="000962AA">
              <w:t>99.9</w:t>
            </w:r>
          </w:p>
        </w:tc>
        <w:tc>
          <w:tcPr>
            <w:tcW w:w="1200" w:type="dxa"/>
            <w:noWrap/>
            <w:hideMark/>
          </w:tcPr>
          <w:p w14:paraId="0D368A7D" w14:textId="77777777" w:rsidR="00430133" w:rsidRPr="000962AA" w:rsidRDefault="00430133" w:rsidP="00046DC0">
            <w:r w:rsidRPr="000962AA">
              <w:t>96.7</w:t>
            </w:r>
          </w:p>
        </w:tc>
        <w:tc>
          <w:tcPr>
            <w:tcW w:w="1200" w:type="dxa"/>
            <w:noWrap/>
            <w:hideMark/>
          </w:tcPr>
          <w:p w14:paraId="006B9FE0" w14:textId="77777777" w:rsidR="00430133" w:rsidRPr="000962AA" w:rsidRDefault="00430133" w:rsidP="00046DC0">
            <w:r w:rsidRPr="000962AA">
              <w:t>7274.282</w:t>
            </w:r>
          </w:p>
        </w:tc>
      </w:tr>
      <w:tr w:rsidR="00430133" w:rsidRPr="000962AA" w14:paraId="66CDAC53" w14:textId="77777777" w:rsidTr="00046DC0">
        <w:trPr>
          <w:trHeight w:val="285"/>
        </w:trPr>
        <w:tc>
          <w:tcPr>
            <w:tcW w:w="1525" w:type="dxa"/>
            <w:noWrap/>
            <w:hideMark/>
          </w:tcPr>
          <w:p w14:paraId="43A0A03D" w14:textId="77777777" w:rsidR="00430133" w:rsidRPr="000962AA" w:rsidRDefault="00430133" w:rsidP="00046DC0">
            <w:r w:rsidRPr="000962AA">
              <w:t>H573512-1</w:t>
            </w:r>
          </w:p>
        </w:tc>
        <w:tc>
          <w:tcPr>
            <w:tcW w:w="875" w:type="dxa"/>
            <w:noWrap/>
            <w:hideMark/>
          </w:tcPr>
          <w:p w14:paraId="04301C0E" w14:textId="77777777" w:rsidR="00430133" w:rsidRPr="000962AA" w:rsidRDefault="00430133" w:rsidP="00046DC0">
            <w:r w:rsidRPr="000962AA">
              <w:t>99.9</w:t>
            </w:r>
          </w:p>
        </w:tc>
        <w:tc>
          <w:tcPr>
            <w:tcW w:w="1200" w:type="dxa"/>
            <w:noWrap/>
            <w:hideMark/>
          </w:tcPr>
          <w:p w14:paraId="44B0FB09" w14:textId="77777777" w:rsidR="00430133" w:rsidRPr="000962AA" w:rsidRDefault="00430133" w:rsidP="00046DC0">
            <w:r w:rsidRPr="000962AA">
              <w:t>86.5</w:t>
            </w:r>
          </w:p>
        </w:tc>
        <w:tc>
          <w:tcPr>
            <w:tcW w:w="1200" w:type="dxa"/>
            <w:noWrap/>
            <w:hideMark/>
          </w:tcPr>
          <w:p w14:paraId="549B59B7" w14:textId="77777777" w:rsidR="00430133" w:rsidRPr="000962AA" w:rsidRDefault="00430133" w:rsidP="00046DC0">
            <w:r w:rsidRPr="000962AA">
              <w:t>7274.647</w:t>
            </w:r>
          </w:p>
        </w:tc>
      </w:tr>
      <w:tr w:rsidR="00430133" w:rsidRPr="000962AA" w14:paraId="1E2E4BAF" w14:textId="77777777" w:rsidTr="00046DC0">
        <w:trPr>
          <w:trHeight w:val="285"/>
        </w:trPr>
        <w:tc>
          <w:tcPr>
            <w:tcW w:w="1525" w:type="dxa"/>
            <w:noWrap/>
            <w:hideMark/>
          </w:tcPr>
          <w:p w14:paraId="7B58ED1A" w14:textId="77777777" w:rsidR="00430133" w:rsidRPr="000962AA" w:rsidRDefault="00430133" w:rsidP="00046DC0">
            <w:r w:rsidRPr="000962AA">
              <w:t>S518900 - 1</w:t>
            </w:r>
          </w:p>
        </w:tc>
        <w:tc>
          <w:tcPr>
            <w:tcW w:w="875" w:type="dxa"/>
            <w:noWrap/>
            <w:hideMark/>
          </w:tcPr>
          <w:p w14:paraId="1D8CEF71" w14:textId="77777777" w:rsidR="00430133" w:rsidRPr="000962AA" w:rsidRDefault="00430133" w:rsidP="00046DC0">
            <w:r w:rsidRPr="000962AA">
              <w:t>99.9</w:t>
            </w:r>
          </w:p>
        </w:tc>
        <w:tc>
          <w:tcPr>
            <w:tcW w:w="1200" w:type="dxa"/>
            <w:noWrap/>
            <w:hideMark/>
          </w:tcPr>
          <w:p w14:paraId="42CA723B" w14:textId="77777777" w:rsidR="00430133" w:rsidRPr="000962AA" w:rsidRDefault="00430133" w:rsidP="00046DC0">
            <w:r w:rsidRPr="000962AA">
              <w:t>0</w:t>
            </w:r>
          </w:p>
        </w:tc>
        <w:tc>
          <w:tcPr>
            <w:tcW w:w="1200" w:type="dxa"/>
            <w:noWrap/>
            <w:hideMark/>
          </w:tcPr>
          <w:p w14:paraId="6B8D1367" w14:textId="77777777" w:rsidR="00430133" w:rsidRPr="000962AA" w:rsidRDefault="00430133" w:rsidP="00046DC0">
            <w:r w:rsidRPr="000962AA">
              <w:t>7274.009</w:t>
            </w:r>
          </w:p>
        </w:tc>
      </w:tr>
      <w:tr w:rsidR="00430133" w:rsidRPr="000962AA" w14:paraId="513F993B" w14:textId="77777777" w:rsidTr="00046DC0">
        <w:trPr>
          <w:trHeight w:val="285"/>
        </w:trPr>
        <w:tc>
          <w:tcPr>
            <w:tcW w:w="1525" w:type="dxa"/>
            <w:noWrap/>
            <w:hideMark/>
          </w:tcPr>
          <w:p w14:paraId="711A3663" w14:textId="77777777" w:rsidR="00430133" w:rsidRPr="000962AA" w:rsidRDefault="00430133" w:rsidP="00046DC0">
            <w:r w:rsidRPr="000962AA">
              <w:t>M61647-1</w:t>
            </w:r>
          </w:p>
        </w:tc>
        <w:tc>
          <w:tcPr>
            <w:tcW w:w="875" w:type="dxa"/>
            <w:noWrap/>
            <w:hideMark/>
          </w:tcPr>
          <w:p w14:paraId="15A56E8D" w14:textId="77777777" w:rsidR="00430133" w:rsidRPr="000962AA" w:rsidRDefault="00430133" w:rsidP="00046DC0">
            <w:r w:rsidRPr="000962AA">
              <w:t>99.9</w:t>
            </w:r>
          </w:p>
        </w:tc>
        <w:tc>
          <w:tcPr>
            <w:tcW w:w="1200" w:type="dxa"/>
            <w:noWrap/>
            <w:hideMark/>
          </w:tcPr>
          <w:p w14:paraId="068ED0FF" w14:textId="77777777" w:rsidR="00430133" w:rsidRPr="000962AA" w:rsidRDefault="00430133" w:rsidP="00046DC0">
            <w:r w:rsidRPr="000962AA">
              <w:t>95.4</w:t>
            </w:r>
          </w:p>
        </w:tc>
        <w:tc>
          <w:tcPr>
            <w:tcW w:w="1200" w:type="dxa"/>
            <w:noWrap/>
            <w:hideMark/>
          </w:tcPr>
          <w:p w14:paraId="2FF47BD6" w14:textId="77777777" w:rsidR="00430133" w:rsidRPr="000962AA" w:rsidRDefault="00430133" w:rsidP="00046DC0">
            <w:r w:rsidRPr="000962AA">
              <w:t>7274.027</w:t>
            </w:r>
          </w:p>
        </w:tc>
      </w:tr>
      <w:tr w:rsidR="00430133" w:rsidRPr="000962AA" w14:paraId="19D8C8A2" w14:textId="77777777" w:rsidTr="00046DC0">
        <w:trPr>
          <w:trHeight w:val="285"/>
        </w:trPr>
        <w:tc>
          <w:tcPr>
            <w:tcW w:w="1525" w:type="dxa"/>
            <w:noWrap/>
            <w:hideMark/>
          </w:tcPr>
          <w:p w14:paraId="0FE65A22" w14:textId="77777777" w:rsidR="00430133" w:rsidRPr="000962AA" w:rsidRDefault="00430133" w:rsidP="00046DC0">
            <w:r w:rsidRPr="000962AA">
              <w:t>S520458 - 1</w:t>
            </w:r>
          </w:p>
        </w:tc>
        <w:tc>
          <w:tcPr>
            <w:tcW w:w="875" w:type="dxa"/>
            <w:noWrap/>
            <w:hideMark/>
          </w:tcPr>
          <w:p w14:paraId="131C7AD5" w14:textId="77777777" w:rsidR="00430133" w:rsidRPr="000962AA" w:rsidRDefault="00430133" w:rsidP="00046DC0">
            <w:r w:rsidRPr="000962AA">
              <w:t>99.9</w:t>
            </w:r>
          </w:p>
        </w:tc>
        <w:tc>
          <w:tcPr>
            <w:tcW w:w="1200" w:type="dxa"/>
            <w:noWrap/>
            <w:hideMark/>
          </w:tcPr>
          <w:p w14:paraId="46A104DC" w14:textId="77777777" w:rsidR="00430133" w:rsidRPr="000962AA" w:rsidRDefault="00430133" w:rsidP="00046DC0">
            <w:r w:rsidRPr="000962AA">
              <w:t>0</w:t>
            </w:r>
          </w:p>
        </w:tc>
        <w:tc>
          <w:tcPr>
            <w:tcW w:w="1200" w:type="dxa"/>
            <w:noWrap/>
            <w:hideMark/>
          </w:tcPr>
          <w:p w14:paraId="2A4450B4" w14:textId="77777777" w:rsidR="00430133" w:rsidRPr="000962AA" w:rsidRDefault="00430133" w:rsidP="00046DC0">
            <w:r w:rsidRPr="000962AA">
              <w:t>7274.074</w:t>
            </w:r>
          </w:p>
        </w:tc>
      </w:tr>
      <w:tr w:rsidR="00430133" w:rsidRPr="000962AA" w14:paraId="1950DED8" w14:textId="77777777" w:rsidTr="00046DC0">
        <w:trPr>
          <w:trHeight w:val="285"/>
        </w:trPr>
        <w:tc>
          <w:tcPr>
            <w:tcW w:w="1525" w:type="dxa"/>
            <w:noWrap/>
            <w:hideMark/>
          </w:tcPr>
          <w:p w14:paraId="2C95AE05" w14:textId="77777777" w:rsidR="00430133" w:rsidRPr="000962AA" w:rsidRDefault="00430133" w:rsidP="00046DC0">
            <w:r w:rsidRPr="000962AA">
              <w:t>F544368 - 2</w:t>
            </w:r>
          </w:p>
        </w:tc>
        <w:tc>
          <w:tcPr>
            <w:tcW w:w="875" w:type="dxa"/>
            <w:noWrap/>
            <w:hideMark/>
          </w:tcPr>
          <w:p w14:paraId="0541AE04" w14:textId="77777777" w:rsidR="00430133" w:rsidRPr="000962AA" w:rsidRDefault="00430133" w:rsidP="00046DC0">
            <w:r w:rsidRPr="000962AA">
              <w:t>99.9</w:t>
            </w:r>
          </w:p>
        </w:tc>
        <w:tc>
          <w:tcPr>
            <w:tcW w:w="1200" w:type="dxa"/>
            <w:noWrap/>
            <w:hideMark/>
          </w:tcPr>
          <w:p w14:paraId="43BD8BC5" w14:textId="77777777" w:rsidR="00430133" w:rsidRPr="000962AA" w:rsidRDefault="00430133" w:rsidP="00046DC0">
            <w:r w:rsidRPr="000962AA">
              <w:t>99.9</w:t>
            </w:r>
          </w:p>
        </w:tc>
        <w:tc>
          <w:tcPr>
            <w:tcW w:w="1200" w:type="dxa"/>
            <w:noWrap/>
            <w:hideMark/>
          </w:tcPr>
          <w:p w14:paraId="59A7E6DF" w14:textId="77777777" w:rsidR="00430133" w:rsidRPr="000962AA" w:rsidRDefault="00430133" w:rsidP="00046DC0">
            <w:r w:rsidRPr="000962AA">
              <w:t>7274.101</w:t>
            </w:r>
          </w:p>
        </w:tc>
      </w:tr>
      <w:tr w:rsidR="00430133" w:rsidRPr="000962AA" w14:paraId="121D11DC" w14:textId="77777777" w:rsidTr="00046DC0">
        <w:trPr>
          <w:trHeight w:val="285"/>
        </w:trPr>
        <w:tc>
          <w:tcPr>
            <w:tcW w:w="1525" w:type="dxa"/>
            <w:noWrap/>
            <w:hideMark/>
          </w:tcPr>
          <w:p w14:paraId="4E81B22D" w14:textId="77777777" w:rsidR="00430133" w:rsidRPr="000962AA" w:rsidRDefault="00430133" w:rsidP="00046DC0">
            <w:r w:rsidRPr="000962AA">
              <w:t>W61945 - 1</w:t>
            </w:r>
          </w:p>
        </w:tc>
        <w:tc>
          <w:tcPr>
            <w:tcW w:w="875" w:type="dxa"/>
            <w:noWrap/>
            <w:hideMark/>
          </w:tcPr>
          <w:p w14:paraId="609D3A8B" w14:textId="77777777" w:rsidR="00430133" w:rsidRPr="000962AA" w:rsidRDefault="00430133" w:rsidP="00046DC0">
            <w:r w:rsidRPr="000962AA">
              <w:t>99.9</w:t>
            </w:r>
          </w:p>
        </w:tc>
        <w:tc>
          <w:tcPr>
            <w:tcW w:w="1200" w:type="dxa"/>
            <w:noWrap/>
            <w:hideMark/>
          </w:tcPr>
          <w:p w14:paraId="0ADBCA4E" w14:textId="77777777" w:rsidR="00430133" w:rsidRPr="000962AA" w:rsidRDefault="00430133" w:rsidP="00046DC0">
            <w:r w:rsidRPr="000962AA">
              <w:t>92.3</w:t>
            </w:r>
          </w:p>
        </w:tc>
        <w:tc>
          <w:tcPr>
            <w:tcW w:w="1200" w:type="dxa"/>
            <w:noWrap/>
            <w:hideMark/>
          </w:tcPr>
          <w:p w14:paraId="2CECC3B7" w14:textId="77777777" w:rsidR="00430133" w:rsidRPr="000962AA" w:rsidRDefault="00430133" w:rsidP="00046DC0">
            <w:r w:rsidRPr="000962AA">
              <w:t>7274.11</w:t>
            </w:r>
          </w:p>
        </w:tc>
      </w:tr>
      <w:tr w:rsidR="00430133" w:rsidRPr="000962AA" w14:paraId="009E3C68" w14:textId="77777777" w:rsidTr="00046DC0">
        <w:trPr>
          <w:trHeight w:val="285"/>
        </w:trPr>
        <w:tc>
          <w:tcPr>
            <w:tcW w:w="1525" w:type="dxa"/>
            <w:noWrap/>
            <w:hideMark/>
          </w:tcPr>
          <w:p w14:paraId="0042D841" w14:textId="77777777" w:rsidR="00430133" w:rsidRPr="000962AA" w:rsidRDefault="00430133" w:rsidP="00046DC0">
            <w:r w:rsidRPr="000962AA">
              <w:t>W156575 - 4</w:t>
            </w:r>
          </w:p>
        </w:tc>
        <w:tc>
          <w:tcPr>
            <w:tcW w:w="875" w:type="dxa"/>
            <w:noWrap/>
            <w:hideMark/>
          </w:tcPr>
          <w:p w14:paraId="1F6ED2FD" w14:textId="77777777" w:rsidR="00430133" w:rsidRPr="000962AA" w:rsidRDefault="00430133" w:rsidP="00046DC0">
            <w:r w:rsidRPr="000962AA">
              <w:t>99.9</w:t>
            </w:r>
          </w:p>
        </w:tc>
        <w:tc>
          <w:tcPr>
            <w:tcW w:w="1200" w:type="dxa"/>
            <w:noWrap/>
            <w:hideMark/>
          </w:tcPr>
          <w:p w14:paraId="79A0EF2D" w14:textId="77777777" w:rsidR="00430133" w:rsidRPr="000962AA" w:rsidRDefault="00430133" w:rsidP="00046DC0">
            <w:r w:rsidRPr="000962AA">
              <w:t>98.4</w:t>
            </w:r>
          </w:p>
        </w:tc>
        <w:tc>
          <w:tcPr>
            <w:tcW w:w="1200" w:type="dxa"/>
            <w:noWrap/>
            <w:hideMark/>
          </w:tcPr>
          <w:p w14:paraId="2E049393" w14:textId="77777777" w:rsidR="00430133" w:rsidRPr="000962AA" w:rsidRDefault="00430133" w:rsidP="00046DC0">
            <w:r w:rsidRPr="000962AA">
              <w:t>7274.166</w:t>
            </w:r>
          </w:p>
        </w:tc>
      </w:tr>
      <w:tr w:rsidR="00430133" w:rsidRPr="000962AA" w14:paraId="3E0E5C75" w14:textId="77777777" w:rsidTr="00046DC0">
        <w:trPr>
          <w:trHeight w:val="285"/>
        </w:trPr>
        <w:tc>
          <w:tcPr>
            <w:tcW w:w="1525" w:type="dxa"/>
            <w:noWrap/>
            <w:hideMark/>
          </w:tcPr>
          <w:p w14:paraId="518018A1" w14:textId="77777777" w:rsidR="00430133" w:rsidRPr="000962AA" w:rsidRDefault="00430133" w:rsidP="00046DC0">
            <w:r w:rsidRPr="000962AA">
              <w:t>W686297-1</w:t>
            </w:r>
          </w:p>
        </w:tc>
        <w:tc>
          <w:tcPr>
            <w:tcW w:w="875" w:type="dxa"/>
            <w:noWrap/>
            <w:hideMark/>
          </w:tcPr>
          <w:p w14:paraId="3A3DB0D5" w14:textId="77777777" w:rsidR="00430133" w:rsidRPr="000962AA" w:rsidRDefault="00430133" w:rsidP="00046DC0">
            <w:r w:rsidRPr="000962AA">
              <w:t>99.9</w:t>
            </w:r>
          </w:p>
        </w:tc>
        <w:tc>
          <w:tcPr>
            <w:tcW w:w="1200" w:type="dxa"/>
            <w:noWrap/>
            <w:hideMark/>
          </w:tcPr>
          <w:p w14:paraId="6BB5A03C" w14:textId="77777777" w:rsidR="00430133" w:rsidRPr="000962AA" w:rsidRDefault="00430133" w:rsidP="00046DC0">
            <w:r w:rsidRPr="000962AA">
              <w:t>83.3</w:t>
            </w:r>
          </w:p>
        </w:tc>
        <w:tc>
          <w:tcPr>
            <w:tcW w:w="1200" w:type="dxa"/>
            <w:noWrap/>
            <w:hideMark/>
          </w:tcPr>
          <w:p w14:paraId="31D11B3A" w14:textId="77777777" w:rsidR="00430133" w:rsidRPr="000962AA" w:rsidRDefault="00430133" w:rsidP="00046DC0">
            <w:r w:rsidRPr="000962AA">
              <w:t>7274.176</w:t>
            </w:r>
          </w:p>
        </w:tc>
      </w:tr>
      <w:tr w:rsidR="00430133" w:rsidRPr="000962AA" w14:paraId="3D9F3088" w14:textId="77777777" w:rsidTr="00046DC0">
        <w:trPr>
          <w:trHeight w:val="285"/>
        </w:trPr>
        <w:tc>
          <w:tcPr>
            <w:tcW w:w="1525" w:type="dxa"/>
            <w:noWrap/>
            <w:hideMark/>
          </w:tcPr>
          <w:p w14:paraId="47FDCCEB" w14:textId="77777777" w:rsidR="00430133" w:rsidRPr="000962AA" w:rsidRDefault="00430133" w:rsidP="00046DC0">
            <w:r w:rsidRPr="000962AA">
              <w:t>W674048-3</w:t>
            </w:r>
          </w:p>
        </w:tc>
        <w:tc>
          <w:tcPr>
            <w:tcW w:w="875" w:type="dxa"/>
            <w:noWrap/>
            <w:hideMark/>
          </w:tcPr>
          <w:p w14:paraId="6EAB3A18" w14:textId="77777777" w:rsidR="00430133" w:rsidRPr="000962AA" w:rsidRDefault="00430133" w:rsidP="00046DC0">
            <w:r w:rsidRPr="000962AA">
              <w:t>99.9</w:t>
            </w:r>
          </w:p>
        </w:tc>
        <w:tc>
          <w:tcPr>
            <w:tcW w:w="1200" w:type="dxa"/>
            <w:noWrap/>
            <w:hideMark/>
          </w:tcPr>
          <w:p w14:paraId="39E0AC0C" w14:textId="77777777" w:rsidR="00430133" w:rsidRPr="000962AA" w:rsidRDefault="00430133" w:rsidP="00046DC0">
            <w:r w:rsidRPr="000962AA">
              <w:t>80.1</w:t>
            </w:r>
          </w:p>
        </w:tc>
        <w:tc>
          <w:tcPr>
            <w:tcW w:w="1200" w:type="dxa"/>
            <w:noWrap/>
            <w:hideMark/>
          </w:tcPr>
          <w:p w14:paraId="7B350F77" w14:textId="77777777" w:rsidR="00430133" w:rsidRPr="000962AA" w:rsidRDefault="00430133" w:rsidP="00046DC0">
            <w:r w:rsidRPr="000962AA">
              <w:t>7274.189</w:t>
            </w:r>
          </w:p>
        </w:tc>
      </w:tr>
      <w:tr w:rsidR="00430133" w:rsidRPr="000962AA" w14:paraId="1608289D" w14:textId="77777777" w:rsidTr="00046DC0">
        <w:trPr>
          <w:trHeight w:val="285"/>
        </w:trPr>
        <w:tc>
          <w:tcPr>
            <w:tcW w:w="1525" w:type="dxa"/>
            <w:noWrap/>
            <w:hideMark/>
          </w:tcPr>
          <w:p w14:paraId="1F15A541" w14:textId="77777777" w:rsidR="00430133" w:rsidRPr="000962AA" w:rsidRDefault="00430133" w:rsidP="00046DC0">
            <w:r w:rsidRPr="000962AA">
              <w:t>H565879-2</w:t>
            </w:r>
          </w:p>
        </w:tc>
        <w:tc>
          <w:tcPr>
            <w:tcW w:w="875" w:type="dxa"/>
            <w:noWrap/>
            <w:hideMark/>
          </w:tcPr>
          <w:p w14:paraId="1C716BE8" w14:textId="77777777" w:rsidR="00430133" w:rsidRPr="000962AA" w:rsidRDefault="00430133" w:rsidP="00046DC0">
            <w:r w:rsidRPr="000962AA">
              <w:t>99.9</w:t>
            </w:r>
          </w:p>
        </w:tc>
        <w:tc>
          <w:tcPr>
            <w:tcW w:w="1200" w:type="dxa"/>
            <w:noWrap/>
            <w:hideMark/>
          </w:tcPr>
          <w:p w14:paraId="46456D16" w14:textId="77777777" w:rsidR="00430133" w:rsidRPr="000962AA" w:rsidRDefault="00430133" w:rsidP="00046DC0">
            <w:r w:rsidRPr="000962AA">
              <w:t>99.9</w:t>
            </w:r>
          </w:p>
        </w:tc>
        <w:tc>
          <w:tcPr>
            <w:tcW w:w="1200" w:type="dxa"/>
            <w:noWrap/>
            <w:hideMark/>
          </w:tcPr>
          <w:p w14:paraId="7076BB9B" w14:textId="77777777" w:rsidR="00430133" w:rsidRPr="000962AA" w:rsidRDefault="00430133" w:rsidP="00046DC0">
            <w:r w:rsidRPr="000962AA">
              <w:t>7274.2</w:t>
            </w:r>
          </w:p>
        </w:tc>
      </w:tr>
      <w:tr w:rsidR="00430133" w:rsidRPr="000962AA" w14:paraId="5D464BC6" w14:textId="77777777" w:rsidTr="00046DC0">
        <w:trPr>
          <w:trHeight w:val="285"/>
        </w:trPr>
        <w:tc>
          <w:tcPr>
            <w:tcW w:w="1525" w:type="dxa"/>
            <w:noWrap/>
            <w:hideMark/>
          </w:tcPr>
          <w:p w14:paraId="520AD9E3" w14:textId="77777777" w:rsidR="00430133" w:rsidRPr="000962AA" w:rsidRDefault="00430133" w:rsidP="00046DC0">
            <w:r w:rsidRPr="000962AA">
              <w:t>W570445-1</w:t>
            </w:r>
          </w:p>
        </w:tc>
        <w:tc>
          <w:tcPr>
            <w:tcW w:w="875" w:type="dxa"/>
            <w:noWrap/>
            <w:hideMark/>
          </w:tcPr>
          <w:p w14:paraId="0555C4EA" w14:textId="77777777" w:rsidR="00430133" w:rsidRPr="000962AA" w:rsidRDefault="00430133" w:rsidP="00046DC0">
            <w:r w:rsidRPr="000962AA">
              <w:t>99.9</w:t>
            </w:r>
          </w:p>
        </w:tc>
        <w:tc>
          <w:tcPr>
            <w:tcW w:w="1200" w:type="dxa"/>
            <w:noWrap/>
            <w:hideMark/>
          </w:tcPr>
          <w:p w14:paraId="46700A9E" w14:textId="77777777" w:rsidR="00430133" w:rsidRPr="000962AA" w:rsidRDefault="00430133" w:rsidP="00046DC0">
            <w:r w:rsidRPr="000962AA">
              <w:t>92.4</w:t>
            </w:r>
          </w:p>
        </w:tc>
        <w:tc>
          <w:tcPr>
            <w:tcW w:w="1200" w:type="dxa"/>
            <w:noWrap/>
            <w:hideMark/>
          </w:tcPr>
          <w:p w14:paraId="53541F6C" w14:textId="77777777" w:rsidR="00430133" w:rsidRPr="000962AA" w:rsidRDefault="00430133" w:rsidP="00046DC0">
            <w:r w:rsidRPr="000962AA">
              <w:t>7274.232</w:t>
            </w:r>
          </w:p>
        </w:tc>
      </w:tr>
      <w:tr w:rsidR="00430133" w:rsidRPr="000962AA" w14:paraId="2BE5B4DC" w14:textId="77777777" w:rsidTr="00046DC0">
        <w:trPr>
          <w:trHeight w:val="285"/>
        </w:trPr>
        <w:tc>
          <w:tcPr>
            <w:tcW w:w="1525" w:type="dxa"/>
            <w:noWrap/>
            <w:hideMark/>
          </w:tcPr>
          <w:p w14:paraId="6CD5C717" w14:textId="77777777" w:rsidR="00430133" w:rsidRPr="000962AA" w:rsidRDefault="00430133" w:rsidP="00046DC0">
            <w:r w:rsidRPr="000962AA">
              <w:t>W443456-2</w:t>
            </w:r>
          </w:p>
        </w:tc>
        <w:tc>
          <w:tcPr>
            <w:tcW w:w="875" w:type="dxa"/>
            <w:noWrap/>
            <w:hideMark/>
          </w:tcPr>
          <w:p w14:paraId="6043A73A" w14:textId="77777777" w:rsidR="00430133" w:rsidRPr="000962AA" w:rsidRDefault="00430133" w:rsidP="00046DC0">
            <w:r w:rsidRPr="000962AA">
              <w:t>99.9</w:t>
            </w:r>
          </w:p>
        </w:tc>
        <w:tc>
          <w:tcPr>
            <w:tcW w:w="1200" w:type="dxa"/>
            <w:noWrap/>
            <w:hideMark/>
          </w:tcPr>
          <w:p w14:paraId="1E734F3D" w14:textId="77777777" w:rsidR="00430133" w:rsidRPr="000962AA" w:rsidRDefault="00430133" w:rsidP="00046DC0">
            <w:r w:rsidRPr="000962AA">
              <w:t>95.5</w:t>
            </w:r>
          </w:p>
        </w:tc>
        <w:tc>
          <w:tcPr>
            <w:tcW w:w="1200" w:type="dxa"/>
            <w:noWrap/>
            <w:hideMark/>
          </w:tcPr>
          <w:p w14:paraId="48B3919B" w14:textId="77777777" w:rsidR="00430133" w:rsidRPr="000962AA" w:rsidRDefault="00430133" w:rsidP="00046DC0">
            <w:r w:rsidRPr="000962AA">
              <w:t>7274.25</w:t>
            </w:r>
          </w:p>
        </w:tc>
      </w:tr>
      <w:tr w:rsidR="00430133" w:rsidRPr="000962AA" w14:paraId="4738D087" w14:textId="77777777" w:rsidTr="00046DC0">
        <w:trPr>
          <w:trHeight w:val="285"/>
        </w:trPr>
        <w:tc>
          <w:tcPr>
            <w:tcW w:w="1525" w:type="dxa"/>
            <w:noWrap/>
            <w:hideMark/>
          </w:tcPr>
          <w:p w14:paraId="265835B0" w14:textId="77777777" w:rsidR="00430133" w:rsidRPr="000962AA" w:rsidRDefault="00430133" w:rsidP="00046DC0">
            <w:r w:rsidRPr="000962AA">
              <w:t>W560015-2</w:t>
            </w:r>
          </w:p>
        </w:tc>
        <w:tc>
          <w:tcPr>
            <w:tcW w:w="875" w:type="dxa"/>
            <w:noWrap/>
            <w:hideMark/>
          </w:tcPr>
          <w:p w14:paraId="21106BA5" w14:textId="77777777" w:rsidR="00430133" w:rsidRPr="000962AA" w:rsidRDefault="00430133" w:rsidP="00046DC0">
            <w:r w:rsidRPr="000962AA">
              <w:t>99.9</w:t>
            </w:r>
          </w:p>
        </w:tc>
        <w:tc>
          <w:tcPr>
            <w:tcW w:w="1200" w:type="dxa"/>
            <w:noWrap/>
            <w:hideMark/>
          </w:tcPr>
          <w:p w14:paraId="0DFE5018" w14:textId="77777777" w:rsidR="00430133" w:rsidRPr="000962AA" w:rsidRDefault="00430133" w:rsidP="00046DC0">
            <w:r w:rsidRPr="000962AA">
              <w:t>86.3</w:t>
            </w:r>
          </w:p>
        </w:tc>
        <w:tc>
          <w:tcPr>
            <w:tcW w:w="1200" w:type="dxa"/>
            <w:noWrap/>
            <w:hideMark/>
          </w:tcPr>
          <w:p w14:paraId="70535034" w14:textId="77777777" w:rsidR="00430133" w:rsidRPr="000962AA" w:rsidRDefault="00430133" w:rsidP="00046DC0">
            <w:r w:rsidRPr="000962AA">
              <w:t>7274.256</w:t>
            </w:r>
          </w:p>
        </w:tc>
      </w:tr>
      <w:tr w:rsidR="00430133" w:rsidRPr="000962AA" w14:paraId="2FE4704A" w14:textId="77777777" w:rsidTr="00046DC0">
        <w:trPr>
          <w:trHeight w:val="285"/>
        </w:trPr>
        <w:tc>
          <w:tcPr>
            <w:tcW w:w="1525" w:type="dxa"/>
            <w:noWrap/>
            <w:hideMark/>
          </w:tcPr>
          <w:p w14:paraId="69A4ABA0" w14:textId="77777777" w:rsidR="00430133" w:rsidRPr="000962AA" w:rsidRDefault="00430133" w:rsidP="00046DC0">
            <w:r w:rsidRPr="000962AA">
              <w:t>W558193-1</w:t>
            </w:r>
          </w:p>
        </w:tc>
        <w:tc>
          <w:tcPr>
            <w:tcW w:w="875" w:type="dxa"/>
            <w:noWrap/>
            <w:hideMark/>
          </w:tcPr>
          <w:p w14:paraId="6D58F822" w14:textId="77777777" w:rsidR="00430133" w:rsidRPr="000962AA" w:rsidRDefault="00430133" w:rsidP="00046DC0">
            <w:r w:rsidRPr="000962AA">
              <w:t>99.9</w:t>
            </w:r>
          </w:p>
        </w:tc>
        <w:tc>
          <w:tcPr>
            <w:tcW w:w="1200" w:type="dxa"/>
            <w:noWrap/>
            <w:hideMark/>
          </w:tcPr>
          <w:p w14:paraId="0934167C" w14:textId="77777777" w:rsidR="00430133" w:rsidRPr="000962AA" w:rsidRDefault="00430133" w:rsidP="00046DC0">
            <w:r w:rsidRPr="000962AA">
              <w:t>84.7</w:t>
            </w:r>
          </w:p>
        </w:tc>
        <w:tc>
          <w:tcPr>
            <w:tcW w:w="1200" w:type="dxa"/>
            <w:noWrap/>
            <w:hideMark/>
          </w:tcPr>
          <w:p w14:paraId="2E4F3657" w14:textId="77777777" w:rsidR="00430133" w:rsidRPr="000962AA" w:rsidRDefault="00430133" w:rsidP="00046DC0">
            <w:r w:rsidRPr="000962AA">
              <w:t>7274.283</w:t>
            </w:r>
          </w:p>
        </w:tc>
      </w:tr>
      <w:tr w:rsidR="00430133" w:rsidRPr="000962AA" w14:paraId="2CF9A9F8" w14:textId="77777777" w:rsidTr="00046DC0">
        <w:trPr>
          <w:trHeight w:val="285"/>
        </w:trPr>
        <w:tc>
          <w:tcPr>
            <w:tcW w:w="1525" w:type="dxa"/>
            <w:noWrap/>
            <w:hideMark/>
          </w:tcPr>
          <w:p w14:paraId="69B481B3" w14:textId="77777777" w:rsidR="00430133" w:rsidRPr="000962AA" w:rsidRDefault="00430133" w:rsidP="00046DC0">
            <w:r w:rsidRPr="000962AA">
              <w:t>X688583-1</w:t>
            </w:r>
          </w:p>
        </w:tc>
        <w:tc>
          <w:tcPr>
            <w:tcW w:w="875" w:type="dxa"/>
            <w:noWrap/>
            <w:hideMark/>
          </w:tcPr>
          <w:p w14:paraId="4CE0A06B" w14:textId="77777777" w:rsidR="00430133" w:rsidRPr="000962AA" w:rsidRDefault="00430133" w:rsidP="00046DC0">
            <w:r w:rsidRPr="000962AA">
              <w:t>99.9</w:t>
            </w:r>
          </w:p>
        </w:tc>
        <w:tc>
          <w:tcPr>
            <w:tcW w:w="1200" w:type="dxa"/>
            <w:noWrap/>
            <w:hideMark/>
          </w:tcPr>
          <w:p w14:paraId="60771464" w14:textId="77777777" w:rsidR="00430133" w:rsidRPr="000962AA" w:rsidRDefault="00430133" w:rsidP="00046DC0">
            <w:r w:rsidRPr="000962AA">
              <w:t>97.6</w:t>
            </w:r>
          </w:p>
        </w:tc>
        <w:tc>
          <w:tcPr>
            <w:tcW w:w="1200" w:type="dxa"/>
            <w:noWrap/>
            <w:hideMark/>
          </w:tcPr>
          <w:p w14:paraId="53563344" w14:textId="77777777" w:rsidR="00430133" w:rsidRPr="000962AA" w:rsidRDefault="00430133" w:rsidP="00046DC0">
            <w:r w:rsidRPr="000962AA">
              <w:t>7274.295</w:t>
            </w:r>
          </w:p>
        </w:tc>
      </w:tr>
      <w:tr w:rsidR="00430133" w:rsidRPr="000962AA" w14:paraId="32B63660" w14:textId="77777777" w:rsidTr="00046DC0">
        <w:trPr>
          <w:trHeight w:val="285"/>
        </w:trPr>
        <w:tc>
          <w:tcPr>
            <w:tcW w:w="1525" w:type="dxa"/>
            <w:noWrap/>
            <w:hideMark/>
          </w:tcPr>
          <w:p w14:paraId="00FA6903" w14:textId="77777777" w:rsidR="00430133" w:rsidRPr="000962AA" w:rsidRDefault="00430133" w:rsidP="00046DC0">
            <w:r w:rsidRPr="000962AA">
              <w:t>H75885 - 1</w:t>
            </w:r>
          </w:p>
        </w:tc>
        <w:tc>
          <w:tcPr>
            <w:tcW w:w="875" w:type="dxa"/>
            <w:noWrap/>
            <w:hideMark/>
          </w:tcPr>
          <w:p w14:paraId="219B4A5E" w14:textId="77777777" w:rsidR="00430133" w:rsidRPr="000962AA" w:rsidRDefault="00430133" w:rsidP="00046DC0">
            <w:r w:rsidRPr="000962AA">
              <w:t>99.9</w:t>
            </w:r>
          </w:p>
        </w:tc>
        <w:tc>
          <w:tcPr>
            <w:tcW w:w="1200" w:type="dxa"/>
            <w:noWrap/>
            <w:hideMark/>
          </w:tcPr>
          <w:p w14:paraId="5D80CD6B" w14:textId="77777777" w:rsidR="00430133" w:rsidRPr="000962AA" w:rsidRDefault="00430133" w:rsidP="00046DC0">
            <w:r w:rsidRPr="000962AA">
              <w:t>83.4</w:t>
            </w:r>
          </w:p>
        </w:tc>
        <w:tc>
          <w:tcPr>
            <w:tcW w:w="1200" w:type="dxa"/>
            <w:noWrap/>
            <w:hideMark/>
          </w:tcPr>
          <w:p w14:paraId="31555BF9" w14:textId="77777777" w:rsidR="00430133" w:rsidRPr="000962AA" w:rsidRDefault="00430133" w:rsidP="00046DC0">
            <w:r w:rsidRPr="000962AA">
              <w:t>7274.319</w:t>
            </w:r>
          </w:p>
        </w:tc>
      </w:tr>
      <w:tr w:rsidR="00430133" w:rsidRPr="000962AA" w14:paraId="58369F03" w14:textId="77777777" w:rsidTr="00046DC0">
        <w:trPr>
          <w:trHeight w:val="285"/>
        </w:trPr>
        <w:tc>
          <w:tcPr>
            <w:tcW w:w="1525" w:type="dxa"/>
            <w:noWrap/>
            <w:hideMark/>
          </w:tcPr>
          <w:p w14:paraId="1350CF54" w14:textId="77777777" w:rsidR="00430133" w:rsidRPr="000962AA" w:rsidRDefault="00430133" w:rsidP="00046DC0">
            <w:r w:rsidRPr="000962AA">
              <w:t>T374094-2</w:t>
            </w:r>
          </w:p>
        </w:tc>
        <w:tc>
          <w:tcPr>
            <w:tcW w:w="875" w:type="dxa"/>
            <w:noWrap/>
            <w:hideMark/>
          </w:tcPr>
          <w:p w14:paraId="1E2E83D0" w14:textId="77777777" w:rsidR="00430133" w:rsidRPr="000962AA" w:rsidRDefault="00430133" w:rsidP="00046DC0">
            <w:r w:rsidRPr="000962AA">
              <w:t>99.9</w:t>
            </w:r>
          </w:p>
        </w:tc>
        <w:tc>
          <w:tcPr>
            <w:tcW w:w="1200" w:type="dxa"/>
            <w:noWrap/>
            <w:hideMark/>
          </w:tcPr>
          <w:p w14:paraId="7983822C" w14:textId="77777777" w:rsidR="00430133" w:rsidRPr="000962AA" w:rsidRDefault="00430133" w:rsidP="00046DC0">
            <w:r w:rsidRPr="000962AA">
              <w:t>89.3</w:t>
            </w:r>
          </w:p>
        </w:tc>
        <w:tc>
          <w:tcPr>
            <w:tcW w:w="1200" w:type="dxa"/>
            <w:noWrap/>
            <w:hideMark/>
          </w:tcPr>
          <w:p w14:paraId="4525DA5B" w14:textId="77777777" w:rsidR="00430133" w:rsidRPr="000962AA" w:rsidRDefault="00430133" w:rsidP="00046DC0">
            <w:r w:rsidRPr="000962AA">
              <w:t>7274.358</w:t>
            </w:r>
          </w:p>
        </w:tc>
      </w:tr>
      <w:tr w:rsidR="00430133" w:rsidRPr="000962AA" w14:paraId="02115FD9" w14:textId="77777777" w:rsidTr="00046DC0">
        <w:trPr>
          <w:trHeight w:val="285"/>
        </w:trPr>
        <w:tc>
          <w:tcPr>
            <w:tcW w:w="1525" w:type="dxa"/>
            <w:noWrap/>
            <w:hideMark/>
          </w:tcPr>
          <w:p w14:paraId="427F1AA5" w14:textId="77777777" w:rsidR="00430133" w:rsidRPr="000962AA" w:rsidRDefault="00430133" w:rsidP="00046DC0">
            <w:r w:rsidRPr="000962AA">
              <w:t>W425622-2</w:t>
            </w:r>
          </w:p>
        </w:tc>
        <w:tc>
          <w:tcPr>
            <w:tcW w:w="875" w:type="dxa"/>
            <w:noWrap/>
            <w:hideMark/>
          </w:tcPr>
          <w:p w14:paraId="212DFCA4" w14:textId="77777777" w:rsidR="00430133" w:rsidRPr="000962AA" w:rsidRDefault="00430133" w:rsidP="00046DC0">
            <w:r w:rsidRPr="000962AA">
              <w:t>99.9</w:t>
            </w:r>
          </w:p>
        </w:tc>
        <w:tc>
          <w:tcPr>
            <w:tcW w:w="1200" w:type="dxa"/>
            <w:noWrap/>
            <w:hideMark/>
          </w:tcPr>
          <w:p w14:paraId="7C41EB1A" w14:textId="77777777" w:rsidR="00430133" w:rsidRPr="000962AA" w:rsidRDefault="00430133" w:rsidP="00046DC0">
            <w:r w:rsidRPr="000962AA">
              <w:t>0</w:t>
            </w:r>
          </w:p>
        </w:tc>
        <w:tc>
          <w:tcPr>
            <w:tcW w:w="1200" w:type="dxa"/>
            <w:noWrap/>
            <w:hideMark/>
          </w:tcPr>
          <w:p w14:paraId="07E5483F" w14:textId="77777777" w:rsidR="00430133" w:rsidRPr="000962AA" w:rsidRDefault="00430133" w:rsidP="00046DC0">
            <w:r w:rsidRPr="000962AA">
              <w:t>7274.359</w:t>
            </w:r>
          </w:p>
        </w:tc>
      </w:tr>
      <w:tr w:rsidR="00430133" w:rsidRPr="000962AA" w14:paraId="45F6E336" w14:textId="77777777" w:rsidTr="00046DC0">
        <w:trPr>
          <w:trHeight w:val="285"/>
        </w:trPr>
        <w:tc>
          <w:tcPr>
            <w:tcW w:w="1525" w:type="dxa"/>
            <w:noWrap/>
            <w:hideMark/>
          </w:tcPr>
          <w:p w14:paraId="6F96BBD4" w14:textId="77777777" w:rsidR="00430133" w:rsidRPr="000962AA" w:rsidRDefault="00430133" w:rsidP="00046DC0">
            <w:r w:rsidRPr="000962AA">
              <w:t>F373521 - 3</w:t>
            </w:r>
          </w:p>
        </w:tc>
        <w:tc>
          <w:tcPr>
            <w:tcW w:w="875" w:type="dxa"/>
            <w:noWrap/>
            <w:hideMark/>
          </w:tcPr>
          <w:p w14:paraId="04B0B679" w14:textId="77777777" w:rsidR="00430133" w:rsidRPr="000962AA" w:rsidRDefault="00430133" w:rsidP="00046DC0">
            <w:r w:rsidRPr="000962AA">
              <w:t>99.9</w:t>
            </w:r>
          </w:p>
        </w:tc>
        <w:tc>
          <w:tcPr>
            <w:tcW w:w="1200" w:type="dxa"/>
            <w:noWrap/>
            <w:hideMark/>
          </w:tcPr>
          <w:p w14:paraId="0A54ED24" w14:textId="77777777" w:rsidR="00430133" w:rsidRPr="000962AA" w:rsidRDefault="00430133" w:rsidP="00046DC0">
            <w:r w:rsidRPr="000962AA">
              <w:t>0</w:t>
            </w:r>
          </w:p>
        </w:tc>
        <w:tc>
          <w:tcPr>
            <w:tcW w:w="1200" w:type="dxa"/>
            <w:noWrap/>
            <w:hideMark/>
          </w:tcPr>
          <w:p w14:paraId="771A45DB" w14:textId="77777777" w:rsidR="00430133" w:rsidRPr="000962AA" w:rsidRDefault="00430133" w:rsidP="00046DC0">
            <w:r w:rsidRPr="000962AA">
              <w:t>7274.366</w:t>
            </w:r>
          </w:p>
        </w:tc>
      </w:tr>
      <w:tr w:rsidR="00430133" w:rsidRPr="000962AA" w14:paraId="4E038057" w14:textId="77777777" w:rsidTr="00046DC0">
        <w:trPr>
          <w:trHeight w:val="285"/>
        </w:trPr>
        <w:tc>
          <w:tcPr>
            <w:tcW w:w="1525" w:type="dxa"/>
            <w:noWrap/>
            <w:hideMark/>
          </w:tcPr>
          <w:p w14:paraId="2B7763D0" w14:textId="77777777" w:rsidR="00430133" w:rsidRPr="000962AA" w:rsidRDefault="00430133" w:rsidP="00046DC0">
            <w:r w:rsidRPr="000962AA">
              <w:t>M479312 - 1</w:t>
            </w:r>
          </w:p>
        </w:tc>
        <w:tc>
          <w:tcPr>
            <w:tcW w:w="875" w:type="dxa"/>
            <w:noWrap/>
            <w:hideMark/>
          </w:tcPr>
          <w:p w14:paraId="1E3CEA32" w14:textId="77777777" w:rsidR="00430133" w:rsidRPr="000962AA" w:rsidRDefault="00430133" w:rsidP="00046DC0">
            <w:r w:rsidRPr="000962AA">
              <w:t>99.9</w:t>
            </w:r>
          </w:p>
        </w:tc>
        <w:tc>
          <w:tcPr>
            <w:tcW w:w="1200" w:type="dxa"/>
            <w:noWrap/>
            <w:hideMark/>
          </w:tcPr>
          <w:p w14:paraId="21F14C85" w14:textId="77777777" w:rsidR="00430133" w:rsidRPr="000962AA" w:rsidRDefault="00430133" w:rsidP="00046DC0">
            <w:r w:rsidRPr="000962AA">
              <w:t>75.4</w:t>
            </w:r>
          </w:p>
        </w:tc>
        <w:tc>
          <w:tcPr>
            <w:tcW w:w="1200" w:type="dxa"/>
            <w:noWrap/>
            <w:hideMark/>
          </w:tcPr>
          <w:p w14:paraId="41114150" w14:textId="77777777" w:rsidR="00430133" w:rsidRPr="000962AA" w:rsidRDefault="00430133" w:rsidP="00046DC0">
            <w:r w:rsidRPr="000962AA">
              <w:t>7274.39</w:t>
            </w:r>
          </w:p>
        </w:tc>
      </w:tr>
      <w:tr w:rsidR="00430133" w:rsidRPr="000962AA" w14:paraId="6E43B238" w14:textId="77777777" w:rsidTr="00046DC0">
        <w:trPr>
          <w:trHeight w:val="285"/>
        </w:trPr>
        <w:tc>
          <w:tcPr>
            <w:tcW w:w="1525" w:type="dxa"/>
            <w:noWrap/>
            <w:hideMark/>
          </w:tcPr>
          <w:p w14:paraId="775F611E" w14:textId="77777777" w:rsidR="00430133" w:rsidRPr="000962AA" w:rsidRDefault="00430133" w:rsidP="00046DC0">
            <w:r w:rsidRPr="000962AA">
              <w:t>X285519-1</w:t>
            </w:r>
          </w:p>
        </w:tc>
        <w:tc>
          <w:tcPr>
            <w:tcW w:w="875" w:type="dxa"/>
            <w:noWrap/>
            <w:hideMark/>
          </w:tcPr>
          <w:p w14:paraId="211DC219" w14:textId="77777777" w:rsidR="00430133" w:rsidRPr="000962AA" w:rsidRDefault="00430133" w:rsidP="00046DC0">
            <w:r w:rsidRPr="000962AA">
              <w:t>99.9</w:t>
            </w:r>
          </w:p>
        </w:tc>
        <w:tc>
          <w:tcPr>
            <w:tcW w:w="1200" w:type="dxa"/>
            <w:noWrap/>
            <w:hideMark/>
          </w:tcPr>
          <w:p w14:paraId="0DABF8D9" w14:textId="77777777" w:rsidR="00430133" w:rsidRPr="000962AA" w:rsidRDefault="00430133" w:rsidP="00046DC0">
            <w:r w:rsidRPr="000962AA">
              <w:t>85.1</w:t>
            </w:r>
          </w:p>
        </w:tc>
        <w:tc>
          <w:tcPr>
            <w:tcW w:w="1200" w:type="dxa"/>
            <w:noWrap/>
            <w:hideMark/>
          </w:tcPr>
          <w:p w14:paraId="1976666A" w14:textId="77777777" w:rsidR="00430133" w:rsidRPr="000962AA" w:rsidRDefault="00430133" w:rsidP="00046DC0">
            <w:r w:rsidRPr="000962AA">
              <w:t>7274.396</w:t>
            </w:r>
          </w:p>
        </w:tc>
      </w:tr>
      <w:tr w:rsidR="00430133" w:rsidRPr="000962AA" w14:paraId="4B957D86" w14:textId="77777777" w:rsidTr="00046DC0">
        <w:trPr>
          <w:trHeight w:val="285"/>
        </w:trPr>
        <w:tc>
          <w:tcPr>
            <w:tcW w:w="1525" w:type="dxa"/>
            <w:noWrap/>
            <w:hideMark/>
          </w:tcPr>
          <w:p w14:paraId="3618F3A6" w14:textId="77777777" w:rsidR="00430133" w:rsidRPr="000962AA" w:rsidRDefault="00430133" w:rsidP="00046DC0">
            <w:r w:rsidRPr="000962AA">
              <w:t>T629234 - 1</w:t>
            </w:r>
          </w:p>
        </w:tc>
        <w:tc>
          <w:tcPr>
            <w:tcW w:w="875" w:type="dxa"/>
            <w:noWrap/>
            <w:hideMark/>
          </w:tcPr>
          <w:p w14:paraId="7647F0F5" w14:textId="77777777" w:rsidR="00430133" w:rsidRPr="000962AA" w:rsidRDefault="00430133" w:rsidP="00046DC0">
            <w:r w:rsidRPr="000962AA">
              <w:t>99.9</w:t>
            </w:r>
          </w:p>
        </w:tc>
        <w:tc>
          <w:tcPr>
            <w:tcW w:w="1200" w:type="dxa"/>
            <w:noWrap/>
            <w:hideMark/>
          </w:tcPr>
          <w:p w14:paraId="40F3D60C" w14:textId="77777777" w:rsidR="00430133" w:rsidRPr="000962AA" w:rsidRDefault="00430133" w:rsidP="00046DC0">
            <w:r w:rsidRPr="000962AA">
              <w:t>93.1</w:t>
            </w:r>
          </w:p>
        </w:tc>
        <w:tc>
          <w:tcPr>
            <w:tcW w:w="1200" w:type="dxa"/>
            <w:noWrap/>
            <w:hideMark/>
          </w:tcPr>
          <w:p w14:paraId="65676B8A" w14:textId="77777777" w:rsidR="00430133" w:rsidRPr="000962AA" w:rsidRDefault="00430133" w:rsidP="00046DC0">
            <w:r w:rsidRPr="000962AA">
              <w:t>7274.419</w:t>
            </w:r>
          </w:p>
        </w:tc>
      </w:tr>
      <w:tr w:rsidR="00430133" w:rsidRPr="000962AA" w14:paraId="64C5D05C" w14:textId="77777777" w:rsidTr="00046DC0">
        <w:trPr>
          <w:trHeight w:val="285"/>
        </w:trPr>
        <w:tc>
          <w:tcPr>
            <w:tcW w:w="1525" w:type="dxa"/>
            <w:noWrap/>
            <w:hideMark/>
          </w:tcPr>
          <w:p w14:paraId="40FD6934" w14:textId="77777777" w:rsidR="00430133" w:rsidRPr="000962AA" w:rsidRDefault="00430133" w:rsidP="00046DC0">
            <w:r w:rsidRPr="000962AA">
              <w:t>W164580 - 1</w:t>
            </w:r>
          </w:p>
        </w:tc>
        <w:tc>
          <w:tcPr>
            <w:tcW w:w="875" w:type="dxa"/>
            <w:noWrap/>
            <w:hideMark/>
          </w:tcPr>
          <w:p w14:paraId="54B9BC77" w14:textId="77777777" w:rsidR="00430133" w:rsidRPr="000962AA" w:rsidRDefault="00430133" w:rsidP="00046DC0">
            <w:r w:rsidRPr="000962AA">
              <w:t>99.9</w:t>
            </w:r>
          </w:p>
        </w:tc>
        <w:tc>
          <w:tcPr>
            <w:tcW w:w="1200" w:type="dxa"/>
            <w:noWrap/>
            <w:hideMark/>
          </w:tcPr>
          <w:p w14:paraId="7480137E" w14:textId="77777777" w:rsidR="00430133" w:rsidRPr="000962AA" w:rsidRDefault="00430133" w:rsidP="00046DC0">
            <w:r w:rsidRPr="000962AA">
              <w:t>85.4</w:t>
            </w:r>
          </w:p>
        </w:tc>
        <w:tc>
          <w:tcPr>
            <w:tcW w:w="1200" w:type="dxa"/>
            <w:noWrap/>
            <w:hideMark/>
          </w:tcPr>
          <w:p w14:paraId="7078C90C" w14:textId="77777777" w:rsidR="00430133" w:rsidRPr="000962AA" w:rsidRDefault="00430133" w:rsidP="00046DC0">
            <w:r w:rsidRPr="000962AA">
              <w:t>7274.443</w:t>
            </w:r>
          </w:p>
        </w:tc>
      </w:tr>
      <w:tr w:rsidR="00430133" w:rsidRPr="000962AA" w14:paraId="6E81602E" w14:textId="77777777" w:rsidTr="00046DC0">
        <w:trPr>
          <w:trHeight w:val="285"/>
        </w:trPr>
        <w:tc>
          <w:tcPr>
            <w:tcW w:w="1525" w:type="dxa"/>
            <w:noWrap/>
            <w:hideMark/>
          </w:tcPr>
          <w:p w14:paraId="13D75522" w14:textId="77777777" w:rsidR="00430133" w:rsidRPr="000962AA" w:rsidRDefault="00430133" w:rsidP="00046DC0">
            <w:r w:rsidRPr="000962AA">
              <w:t>T485744</w:t>
            </w:r>
          </w:p>
        </w:tc>
        <w:tc>
          <w:tcPr>
            <w:tcW w:w="875" w:type="dxa"/>
            <w:noWrap/>
            <w:hideMark/>
          </w:tcPr>
          <w:p w14:paraId="46E9A88E" w14:textId="77777777" w:rsidR="00430133" w:rsidRPr="000962AA" w:rsidRDefault="00430133" w:rsidP="00046DC0">
            <w:r w:rsidRPr="000962AA">
              <w:t>99.9</w:t>
            </w:r>
          </w:p>
        </w:tc>
        <w:tc>
          <w:tcPr>
            <w:tcW w:w="1200" w:type="dxa"/>
            <w:noWrap/>
            <w:hideMark/>
          </w:tcPr>
          <w:p w14:paraId="0CF43A10" w14:textId="77777777" w:rsidR="00430133" w:rsidRPr="000962AA" w:rsidRDefault="00430133" w:rsidP="00046DC0">
            <w:r w:rsidRPr="000962AA">
              <w:t>92.9</w:t>
            </w:r>
          </w:p>
        </w:tc>
        <w:tc>
          <w:tcPr>
            <w:tcW w:w="1200" w:type="dxa"/>
            <w:noWrap/>
            <w:hideMark/>
          </w:tcPr>
          <w:p w14:paraId="10642F90" w14:textId="77777777" w:rsidR="00430133" w:rsidRPr="000962AA" w:rsidRDefault="00430133" w:rsidP="00046DC0">
            <w:r w:rsidRPr="000962AA">
              <w:t>7274.447</w:t>
            </w:r>
          </w:p>
        </w:tc>
      </w:tr>
      <w:tr w:rsidR="00430133" w:rsidRPr="000962AA" w14:paraId="741E952A" w14:textId="77777777" w:rsidTr="00046DC0">
        <w:trPr>
          <w:trHeight w:val="285"/>
        </w:trPr>
        <w:tc>
          <w:tcPr>
            <w:tcW w:w="1525" w:type="dxa"/>
            <w:noWrap/>
            <w:hideMark/>
          </w:tcPr>
          <w:p w14:paraId="7453BFBE" w14:textId="77777777" w:rsidR="00430133" w:rsidRPr="000962AA" w:rsidRDefault="00430133" w:rsidP="00046DC0">
            <w:r w:rsidRPr="000962AA">
              <w:t>H16219 - 1</w:t>
            </w:r>
          </w:p>
        </w:tc>
        <w:tc>
          <w:tcPr>
            <w:tcW w:w="875" w:type="dxa"/>
            <w:noWrap/>
            <w:hideMark/>
          </w:tcPr>
          <w:p w14:paraId="4BEFBF9A" w14:textId="77777777" w:rsidR="00430133" w:rsidRPr="000962AA" w:rsidRDefault="00430133" w:rsidP="00046DC0">
            <w:r w:rsidRPr="000962AA">
              <w:t>99.9</w:t>
            </w:r>
          </w:p>
        </w:tc>
        <w:tc>
          <w:tcPr>
            <w:tcW w:w="1200" w:type="dxa"/>
            <w:noWrap/>
            <w:hideMark/>
          </w:tcPr>
          <w:p w14:paraId="47966038" w14:textId="77777777" w:rsidR="00430133" w:rsidRPr="000962AA" w:rsidRDefault="00430133" w:rsidP="00046DC0">
            <w:r w:rsidRPr="000962AA">
              <w:t>82.5</w:t>
            </w:r>
          </w:p>
        </w:tc>
        <w:tc>
          <w:tcPr>
            <w:tcW w:w="1200" w:type="dxa"/>
            <w:noWrap/>
            <w:hideMark/>
          </w:tcPr>
          <w:p w14:paraId="6EF6260C" w14:textId="77777777" w:rsidR="00430133" w:rsidRPr="000962AA" w:rsidRDefault="00430133" w:rsidP="00046DC0">
            <w:r w:rsidRPr="000962AA">
              <w:t>7274.448</w:t>
            </w:r>
          </w:p>
        </w:tc>
      </w:tr>
      <w:tr w:rsidR="00430133" w:rsidRPr="000962AA" w14:paraId="223D22A1" w14:textId="77777777" w:rsidTr="00046DC0">
        <w:trPr>
          <w:trHeight w:val="285"/>
        </w:trPr>
        <w:tc>
          <w:tcPr>
            <w:tcW w:w="1525" w:type="dxa"/>
            <w:noWrap/>
            <w:hideMark/>
          </w:tcPr>
          <w:p w14:paraId="544D615F" w14:textId="77777777" w:rsidR="00430133" w:rsidRPr="000962AA" w:rsidRDefault="00430133" w:rsidP="00046DC0">
            <w:r w:rsidRPr="000962AA">
              <w:t>H109142 - 2</w:t>
            </w:r>
          </w:p>
        </w:tc>
        <w:tc>
          <w:tcPr>
            <w:tcW w:w="875" w:type="dxa"/>
            <w:noWrap/>
            <w:hideMark/>
          </w:tcPr>
          <w:p w14:paraId="379D4FC1" w14:textId="77777777" w:rsidR="00430133" w:rsidRPr="000962AA" w:rsidRDefault="00430133" w:rsidP="00046DC0">
            <w:r w:rsidRPr="000962AA">
              <w:t>99.9</w:t>
            </w:r>
          </w:p>
        </w:tc>
        <w:tc>
          <w:tcPr>
            <w:tcW w:w="1200" w:type="dxa"/>
            <w:noWrap/>
            <w:hideMark/>
          </w:tcPr>
          <w:p w14:paraId="29097B94" w14:textId="77777777" w:rsidR="00430133" w:rsidRPr="000962AA" w:rsidRDefault="00430133" w:rsidP="00046DC0">
            <w:r w:rsidRPr="000962AA">
              <w:t>0</w:t>
            </w:r>
          </w:p>
        </w:tc>
        <w:tc>
          <w:tcPr>
            <w:tcW w:w="1200" w:type="dxa"/>
            <w:noWrap/>
            <w:hideMark/>
          </w:tcPr>
          <w:p w14:paraId="6BD695C9" w14:textId="77777777" w:rsidR="00430133" w:rsidRPr="000962AA" w:rsidRDefault="00430133" w:rsidP="00046DC0">
            <w:r w:rsidRPr="000962AA">
              <w:t>7274.456</w:t>
            </w:r>
          </w:p>
        </w:tc>
      </w:tr>
      <w:tr w:rsidR="00430133" w:rsidRPr="000962AA" w14:paraId="752F09BA" w14:textId="77777777" w:rsidTr="00046DC0">
        <w:trPr>
          <w:trHeight w:val="285"/>
        </w:trPr>
        <w:tc>
          <w:tcPr>
            <w:tcW w:w="1525" w:type="dxa"/>
            <w:noWrap/>
            <w:hideMark/>
          </w:tcPr>
          <w:p w14:paraId="1E662F77" w14:textId="77777777" w:rsidR="00430133" w:rsidRPr="000962AA" w:rsidRDefault="00430133" w:rsidP="00046DC0">
            <w:r w:rsidRPr="000962AA">
              <w:t>X138248 - 11</w:t>
            </w:r>
          </w:p>
        </w:tc>
        <w:tc>
          <w:tcPr>
            <w:tcW w:w="875" w:type="dxa"/>
            <w:noWrap/>
            <w:hideMark/>
          </w:tcPr>
          <w:p w14:paraId="5137ABD1" w14:textId="77777777" w:rsidR="00430133" w:rsidRPr="000962AA" w:rsidRDefault="00430133" w:rsidP="00046DC0">
            <w:r w:rsidRPr="000962AA">
              <w:t>99.9</w:t>
            </w:r>
          </w:p>
        </w:tc>
        <w:tc>
          <w:tcPr>
            <w:tcW w:w="1200" w:type="dxa"/>
            <w:noWrap/>
            <w:hideMark/>
          </w:tcPr>
          <w:p w14:paraId="5FC7449E" w14:textId="77777777" w:rsidR="00430133" w:rsidRPr="000962AA" w:rsidRDefault="00430133" w:rsidP="00046DC0">
            <w:r w:rsidRPr="000962AA">
              <w:t>83</w:t>
            </w:r>
          </w:p>
        </w:tc>
        <w:tc>
          <w:tcPr>
            <w:tcW w:w="1200" w:type="dxa"/>
            <w:noWrap/>
            <w:hideMark/>
          </w:tcPr>
          <w:p w14:paraId="7AA05D7A" w14:textId="77777777" w:rsidR="00430133" w:rsidRPr="000962AA" w:rsidRDefault="00430133" w:rsidP="00046DC0">
            <w:r w:rsidRPr="000962AA">
              <w:t>7274.457</w:t>
            </w:r>
          </w:p>
        </w:tc>
      </w:tr>
      <w:tr w:rsidR="00430133" w:rsidRPr="000962AA" w14:paraId="7A438F5C" w14:textId="77777777" w:rsidTr="00046DC0">
        <w:trPr>
          <w:trHeight w:val="285"/>
        </w:trPr>
        <w:tc>
          <w:tcPr>
            <w:tcW w:w="1525" w:type="dxa"/>
            <w:noWrap/>
            <w:hideMark/>
          </w:tcPr>
          <w:p w14:paraId="289520E1" w14:textId="77777777" w:rsidR="00430133" w:rsidRPr="000962AA" w:rsidRDefault="00430133" w:rsidP="00046DC0">
            <w:r w:rsidRPr="000962AA">
              <w:lastRenderedPageBreak/>
              <w:t>M149181-2?</w:t>
            </w:r>
          </w:p>
        </w:tc>
        <w:tc>
          <w:tcPr>
            <w:tcW w:w="875" w:type="dxa"/>
            <w:noWrap/>
            <w:hideMark/>
          </w:tcPr>
          <w:p w14:paraId="7C1B1866" w14:textId="77777777" w:rsidR="00430133" w:rsidRPr="000962AA" w:rsidRDefault="00430133" w:rsidP="00046DC0">
            <w:r w:rsidRPr="000962AA">
              <w:t>99.9</w:t>
            </w:r>
          </w:p>
        </w:tc>
        <w:tc>
          <w:tcPr>
            <w:tcW w:w="1200" w:type="dxa"/>
            <w:noWrap/>
            <w:hideMark/>
          </w:tcPr>
          <w:p w14:paraId="3683F7E4" w14:textId="77777777" w:rsidR="00430133" w:rsidRPr="000962AA" w:rsidRDefault="00430133" w:rsidP="00046DC0">
            <w:r w:rsidRPr="000962AA">
              <w:t>87.2</w:t>
            </w:r>
          </w:p>
        </w:tc>
        <w:tc>
          <w:tcPr>
            <w:tcW w:w="1200" w:type="dxa"/>
            <w:noWrap/>
            <w:hideMark/>
          </w:tcPr>
          <w:p w14:paraId="7FC9C2D0" w14:textId="77777777" w:rsidR="00430133" w:rsidRPr="000962AA" w:rsidRDefault="00430133" w:rsidP="00046DC0">
            <w:r w:rsidRPr="000962AA">
              <w:t>7274.475</w:t>
            </w:r>
          </w:p>
        </w:tc>
      </w:tr>
      <w:tr w:rsidR="00430133" w:rsidRPr="000962AA" w14:paraId="1ECC86A3" w14:textId="77777777" w:rsidTr="00046DC0">
        <w:trPr>
          <w:trHeight w:val="285"/>
        </w:trPr>
        <w:tc>
          <w:tcPr>
            <w:tcW w:w="1525" w:type="dxa"/>
            <w:noWrap/>
            <w:hideMark/>
          </w:tcPr>
          <w:p w14:paraId="0CDFA88C" w14:textId="77777777" w:rsidR="00430133" w:rsidRPr="000962AA" w:rsidRDefault="00430133" w:rsidP="00046DC0">
            <w:r w:rsidRPr="000962AA">
              <w:t>M577899 - 1</w:t>
            </w:r>
          </w:p>
        </w:tc>
        <w:tc>
          <w:tcPr>
            <w:tcW w:w="875" w:type="dxa"/>
            <w:noWrap/>
            <w:hideMark/>
          </w:tcPr>
          <w:p w14:paraId="7B51BA87" w14:textId="77777777" w:rsidR="00430133" w:rsidRPr="000962AA" w:rsidRDefault="00430133" w:rsidP="00046DC0">
            <w:r w:rsidRPr="000962AA">
              <w:t>99.9</w:t>
            </w:r>
          </w:p>
        </w:tc>
        <w:tc>
          <w:tcPr>
            <w:tcW w:w="1200" w:type="dxa"/>
            <w:noWrap/>
            <w:hideMark/>
          </w:tcPr>
          <w:p w14:paraId="096DCBAD" w14:textId="77777777" w:rsidR="00430133" w:rsidRPr="000962AA" w:rsidRDefault="00430133" w:rsidP="00046DC0">
            <w:r w:rsidRPr="000962AA">
              <w:t>81.4</w:t>
            </w:r>
          </w:p>
        </w:tc>
        <w:tc>
          <w:tcPr>
            <w:tcW w:w="1200" w:type="dxa"/>
            <w:noWrap/>
            <w:hideMark/>
          </w:tcPr>
          <w:p w14:paraId="542B5E46" w14:textId="77777777" w:rsidR="00430133" w:rsidRPr="000962AA" w:rsidRDefault="00430133" w:rsidP="00046DC0">
            <w:r w:rsidRPr="000962AA">
              <w:t>7274.505</w:t>
            </w:r>
          </w:p>
        </w:tc>
      </w:tr>
      <w:tr w:rsidR="00430133" w:rsidRPr="000962AA" w14:paraId="107F4531" w14:textId="77777777" w:rsidTr="00046DC0">
        <w:trPr>
          <w:trHeight w:val="285"/>
        </w:trPr>
        <w:tc>
          <w:tcPr>
            <w:tcW w:w="1525" w:type="dxa"/>
            <w:noWrap/>
            <w:hideMark/>
          </w:tcPr>
          <w:p w14:paraId="2755E193" w14:textId="77777777" w:rsidR="00430133" w:rsidRPr="000962AA" w:rsidRDefault="00430133" w:rsidP="00046DC0">
            <w:r w:rsidRPr="000962AA">
              <w:t>H688852 - 1</w:t>
            </w:r>
          </w:p>
        </w:tc>
        <w:tc>
          <w:tcPr>
            <w:tcW w:w="875" w:type="dxa"/>
            <w:noWrap/>
            <w:hideMark/>
          </w:tcPr>
          <w:p w14:paraId="24BB8D62" w14:textId="77777777" w:rsidR="00430133" w:rsidRPr="000962AA" w:rsidRDefault="00430133" w:rsidP="00046DC0">
            <w:r w:rsidRPr="000962AA">
              <w:t>99.9</w:t>
            </w:r>
          </w:p>
        </w:tc>
        <w:tc>
          <w:tcPr>
            <w:tcW w:w="1200" w:type="dxa"/>
            <w:noWrap/>
            <w:hideMark/>
          </w:tcPr>
          <w:p w14:paraId="4A2BBF4B" w14:textId="77777777" w:rsidR="00430133" w:rsidRPr="000962AA" w:rsidRDefault="00430133" w:rsidP="00046DC0">
            <w:r w:rsidRPr="000962AA">
              <w:t>81.4</w:t>
            </w:r>
          </w:p>
        </w:tc>
        <w:tc>
          <w:tcPr>
            <w:tcW w:w="1200" w:type="dxa"/>
            <w:noWrap/>
            <w:hideMark/>
          </w:tcPr>
          <w:p w14:paraId="0B568028" w14:textId="77777777" w:rsidR="00430133" w:rsidRPr="000962AA" w:rsidRDefault="00430133" w:rsidP="00046DC0">
            <w:r w:rsidRPr="000962AA">
              <w:t>7274.512</w:t>
            </w:r>
          </w:p>
        </w:tc>
      </w:tr>
      <w:tr w:rsidR="00430133" w:rsidRPr="000962AA" w14:paraId="5FBC0ACB" w14:textId="77777777" w:rsidTr="00046DC0">
        <w:trPr>
          <w:trHeight w:val="285"/>
        </w:trPr>
        <w:tc>
          <w:tcPr>
            <w:tcW w:w="1525" w:type="dxa"/>
            <w:noWrap/>
            <w:hideMark/>
          </w:tcPr>
          <w:p w14:paraId="7D8E274A" w14:textId="77777777" w:rsidR="00430133" w:rsidRPr="000962AA" w:rsidRDefault="00430133" w:rsidP="00046DC0">
            <w:r w:rsidRPr="000962AA">
              <w:t>X185929 - 1</w:t>
            </w:r>
          </w:p>
        </w:tc>
        <w:tc>
          <w:tcPr>
            <w:tcW w:w="875" w:type="dxa"/>
            <w:noWrap/>
            <w:hideMark/>
          </w:tcPr>
          <w:p w14:paraId="51862E74" w14:textId="77777777" w:rsidR="00430133" w:rsidRPr="000962AA" w:rsidRDefault="00430133" w:rsidP="00046DC0">
            <w:r w:rsidRPr="000962AA">
              <w:t>99.9</w:t>
            </w:r>
          </w:p>
        </w:tc>
        <w:tc>
          <w:tcPr>
            <w:tcW w:w="1200" w:type="dxa"/>
            <w:noWrap/>
            <w:hideMark/>
          </w:tcPr>
          <w:p w14:paraId="23B0F9A0" w14:textId="77777777" w:rsidR="00430133" w:rsidRPr="000962AA" w:rsidRDefault="00430133" w:rsidP="00046DC0">
            <w:r w:rsidRPr="000962AA">
              <w:t>77.9</w:t>
            </w:r>
          </w:p>
        </w:tc>
        <w:tc>
          <w:tcPr>
            <w:tcW w:w="1200" w:type="dxa"/>
            <w:noWrap/>
            <w:hideMark/>
          </w:tcPr>
          <w:p w14:paraId="57652EAA" w14:textId="77777777" w:rsidR="00430133" w:rsidRPr="000962AA" w:rsidRDefault="00430133" w:rsidP="00046DC0">
            <w:r w:rsidRPr="000962AA">
              <w:t>7274.536</w:t>
            </w:r>
          </w:p>
        </w:tc>
      </w:tr>
      <w:tr w:rsidR="00430133" w:rsidRPr="000962AA" w14:paraId="7ADF6226" w14:textId="77777777" w:rsidTr="00046DC0">
        <w:trPr>
          <w:trHeight w:val="285"/>
        </w:trPr>
        <w:tc>
          <w:tcPr>
            <w:tcW w:w="1525" w:type="dxa"/>
            <w:noWrap/>
            <w:hideMark/>
          </w:tcPr>
          <w:p w14:paraId="4BF7022F" w14:textId="77777777" w:rsidR="00430133" w:rsidRPr="000962AA" w:rsidRDefault="00430133" w:rsidP="00046DC0">
            <w:r w:rsidRPr="000962AA">
              <w:t>M13245-2</w:t>
            </w:r>
          </w:p>
        </w:tc>
        <w:tc>
          <w:tcPr>
            <w:tcW w:w="875" w:type="dxa"/>
            <w:noWrap/>
            <w:hideMark/>
          </w:tcPr>
          <w:p w14:paraId="5E1BA940" w14:textId="77777777" w:rsidR="00430133" w:rsidRPr="000962AA" w:rsidRDefault="00430133" w:rsidP="00046DC0">
            <w:r w:rsidRPr="000962AA">
              <w:t>99.9</w:t>
            </w:r>
          </w:p>
        </w:tc>
        <w:tc>
          <w:tcPr>
            <w:tcW w:w="1200" w:type="dxa"/>
            <w:noWrap/>
            <w:hideMark/>
          </w:tcPr>
          <w:p w14:paraId="6638F6D5" w14:textId="77777777" w:rsidR="00430133" w:rsidRPr="000962AA" w:rsidRDefault="00430133" w:rsidP="00046DC0">
            <w:r w:rsidRPr="000962AA">
              <w:t>99.9</w:t>
            </w:r>
          </w:p>
        </w:tc>
        <w:tc>
          <w:tcPr>
            <w:tcW w:w="1200" w:type="dxa"/>
            <w:noWrap/>
            <w:hideMark/>
          </w:tcPr>
          <w:p w14:paraId="32622983" w14:textId="77777777" w:rsidR="00430133" w:rsidRPr="000962AA" w:rsidRDefault="00430133" w:rsidP="00046DC0">
            <w:r w:rsidRPr="000962AA">
              <w:t>7274.544</w:t>
            </w:r>
          </w:p>
        </w:tc>
      </w:tr>
      <w:tr w:rsidR="00430133" w:rsidRPr="000962AA" w14:paraId="263955E5" w14:textId="77777777" w:rsidTr="00046DC0">
        <w:trPr>
          <w:trHeight w:val="285"/>
        </w:trPr>
        <w:tc>
          <w:tcPr>
            <w:tcW w:w="1525" w:type="dxa"/>
            <w:noWrap/>
            <w:hideMark/>
          </w:tcPr>
          <w:p w14:paraId="66C54AA8" w14:textId="77777777" w:rsidR="00430133" w:rsidRPr="000962AA" w:rsidRDefault="00430133" w:rsidP="00046DC0">
            <w:r w:rsidRPr="000962AA">
              <w:t>T361221-2</w:t>
            </w:r>
          </w:p>
        </w:tc>
        <w:tc>
          <w:tcPr>
            <w:tcW w:w="875" w:type="dxa"/>
            <w:noWrap/>
            <w:hideMark/>
          </w:tcPr>
          <w:p w14:paraId="39CDFCCD" w14:textId="77777777" w:rsidR="00430133" w:rsidRPr="000962AA" w:rsidRDefault="00430133" w:rsidP="00046DC0">
            <w:r w:rsidRPr="000962AA">
              <w:t>99.9</w:t>
            </w:r>
          </w:p>
        </w:tc>
        <w:tc>
          <w:tcPr>
            <w:tcW w:w="1200" w:type="dxa"/>
            <w:noWrap/>
            <w:hideMark/>
          </w:tcPr>
          <w:p w14:paraId="2E682249" w14:textId="77777777" w:rsidR="00430133" w:rsidRPr="000962AA" w:rsidRDefault="00430133" w:rsidP="00046DC0">
            <w:r w:rsidRPr="000962AA">
              <w:t>87.2</w:t>
            </w:r>
          </w:p>
        </w:tc>
        <w:tc>
          <w:tcPr>
            <w:tcW w:w="1200" w:type="dxa"/>
            <w:noWrap/>
            <w:hideMark/>
          </w:tcPr>
          <w:p w14:paraId="6BF80DE1" w14:textId="77777777" w:rsidR="00430133" w:rsidRPr="000962AA" w:rsidRDefault="00430133" w:rsidP="00046DC0">
            <w:r w:rsidRPr="000962AA">
              <w:t>7274.555</w:t>
            </w:r>
          </w:p>
        </w:tc>
      </w:tr>
      <w:tr w:rsidR="00430133" w:rsidRPr="000962AA" w14:paraId="4DCBF31B" w14:textId="77777777" w:rsidTr="00046DC0">
        <w:trPr>
          <w:trHeight w:val="285"/>
        </w:trPr>
        <w:tc>
          <w:tcPr>
            <w:tcW w:w="1525" w:type="dxa"/>
            <w:noWrap/>
            <w:hideMark/>
          </w:tcPr>
          <w:p w14:paraId="00A0EDEA" w14:textId="77777777" w:rsidR="00430133" w:rsidRPr="000962AA" w:rsidRDefault="00430133" w:rsidP="00046DC0">
            <w:r w:rsidRPr="000962AA">
              <w:t>M164781-1</w:t>
            </w:r>
          </w:p>
        </w:tc>
        <w:tc>
          <w:tcPr>
            <w:tcW w:w="875" w:type="dxa"/>
            <w:noWrap/>
            <w:hideMark/>
          </w:tcPr>
          <w:p w14:paraId="38D3D491" w14:textId="77777777" w:rsidR="00430133" w:rsidRPr="000962AA" w:rsidRDefault="00430133" w:rsidP="00046DC0">
            <w:r w:rsidRPr="000962AA">
              <w:t>99.9</w:t>
            </w:r>
          </w:p>
        </w:tc>
        <w:tc>
          <w:tcPr>
            <w:tcW w:w="1200" w:type="dxa"/>
            <w:noWrap/>
            <w:hideMark/>
          </w:tcPr>
          <w:p w14:paraId="318E9F1C" w14:textId="77777777" w:rsidR="00430133" w:rsidRPr="000962AA" w:rsidRDefault="00430133" w:rsidP="00046DC0">
            <w:r w:rsidRPr="000962AA">
              <w:t>93</w:t>
            </w:r>
          </w:p>
        </w:tc>
        <w:tc>
          <w:tcPr>
            <w:tcW w:w="1200" w:type="dxa"/>
            <w:noWrap/>
            <w:hideMark/>
          </w:tcPr>
          <w:p w14:paraId="477AD1B5" w14:textId="77777777" w:rsidR="00430133" w:rsidRPr="000962AA" w:rsidRDefault="00430133" w:rsidP="00046DC0">
            <w:r w:rsidRPr="000962AA">
              <w:t>7274.591</w:t>
            </w:r>
          </w:p>
        </w:tc>
      </w:tr>
      <w:tr w:rsidR="00430133" w:rsidRPr="000962AA" w14:paraId="2E7DB51A" w14:textId="77777777" w:rsidTr="00046DC0">
        <w:trPr>
          <w:trHeight w:val="285"/>
        </w:trPr>
        <w:tc>
          <w:tcPr>
            <w:tcW w:w="1525" w:type="dxa"/>
            <w:noWrap/>
            <w:hideMark/>
          </w:tcPr>
          <w:p w14:paraId="243A314C" w14:textId="77777777" w:rsidR="00430133" w:rsidRPr="000962AA" w:rsidRDefault="00430133" w:rsidP="00046DC0">
            <w:r w:rsidRPr="000962AA">
              <w:t>T260545-1</w:t>
            </w:r>
          </w:p>
        </w:tc>
        <w:tc>
          <w:tcPr>
            <w:tcW w:w="875" w:type="dxa"/>
            <w:noWrap/>
            <w:hideMark/>
          </w:tcPr>
          <w:p w14:paraId="6781E5F5" w14:textId="77777777" w:rsidR="00430133" w:rsidRPr="000962AA" w:rsidRDefault="00430133" w:rsidP="00046DC0">
            <w:r w:rsidRPr="000962AA">
              <w:t>99.9</w:t>
            </w:r>
          </w:p>
        </w:tc>
        <w:tc>
          <w:tcPr>
            <w:tcW w:w="1200" w:type="dxa"/>
            <w:noWrap/>
            <w:hideMark/>
          </w:tcPr>
          <w:p w14:paraId="7D5FCE6D" w14:textId="77777777" w:rsidR="00430133" w:rsidRPr="000962AA" w:rsidRDefault="00430133" w:rsidP="00046DC0">
            <w:r w:rsidRPr="000962AA">
              <w:t>81.4</w:t>
            </w:r>
          </w:p>
        </w:tc>
        <w:tc>
          <w:tcPr>
            <w:tcW w:w="1200" w:type="dxa"/>
            <w:noWrap/>
            <w:hideMark/>
          </w:tcPr>
          <w:p w14:paraId="5F7F376A" w14:textId="77777777" w:rsidR="00430133" w:rsidRPr="000962AA" w:rsidRDefault="00430133" w:rsidP="00046DC0">
            <w:r w:rsidRPr="000962AA">
              <w:t>7274.677</w:t>
            </w:r>
          </w:p>
        </w:tc>
      </w:tr>
      <w:tr w:rsidR="00430133" w:rsidRPr="000962AA" w14:paraId="75E63734" w14:textId="77777777" w:rsidTr="00046DC0">
        <w:trPr>
          <w:trHeight w:val="285"/>
        </w:trPr>
        <w:tc>
          <w:tcPr>
            <w:tcW w:w="1525" w:type="dxa"/>
            <w:noWrap/>
            <w:hideMark/>
          </w:tcPr>
          <w:p w14:paraId="279966E3" w14:textId="77777777" w:rsidR="00430133" w:rsidRPr="000962AA" w:rsidRDefault="00430133" w:rsidP="00046DC0">
            <w:r w:rsidRPr="000962AA">
              <w:t>F508018 - 1</w:t>
            </w:r>
          </w:p>
        </w:tc>
        <w:tc>
          <w:tcPr>
            <w:tcW w:w="875" w:type="dxa"/>
            <w:noWrap/>
            <w:hideMark/>
          </w:tcPr>
          <w:p w14:paraId="430CCE08" w14:textId="77777777" w:rsidR="00430133" w:rsidRPr="000962AA" w:rsidRDefault="00430133" w:rsidP="00046DC0">
            <w:r w:rsidRPr="000962AA">
              <w:t>99.9</w:t>
            </w:r>
          </w:p>
        </w:tc>
        <w:tc>
          <w:tcPr>
            <w:tcW w:w="1200" w:type="dxa"/>
            <w:noWrap/>
            <w:hideMark/>
          </w:tcPr>
          <w:p w14:paraId="5D48F241" w14:textId="77777777" w:rsidR="00430133" w:rsidRPr="000962AA" w:rsidRDefault="00430133" w:rsidP="00046DC0">
            <w:r w:rsidRPr="000962AA">
              <w:t>93.5</w:t>
            </w:r>
          </w:p>
        </w:tc>
        <w:tc>
          <w:tcPr>
            <w:tcW w:w="1200" w:type="dxa"/>
            <w:noWrap/>
            <w:hideMark/>
          </w:tcPr>
          <w:p w14:paraId="5282904A" w14:textId="77777777" w:rsidR="00430133" w:rsidRPr="000962AA" w:rsidRDefault="00430133" w:rsidP="00046DC0">
            <w:r w:rsidRPr="000962AA">
              <w:t>7274.695</w:t>
            </w:r>
          </w:p>
        </w:tc>
      </w:tr>
      <w:tr w:rsidR="00430133" w:rsidRPr="000962AA" w14:paraId="2A5CDB5C" w14:textId="77777777" w:rsidTr="00046DC0">
        <w:trPr>
          <w:trHeight w:val="285"/>
        </w:trPr>
        <w:tc>
          <w:tcPr>
            <w:tcW w:w="1525" w:type="dxa"/>
            <w:noWrap/>
            <w:hideMark/>
          </w:tcPr>
          <w:p w14:paraId="1BE0BB4E" w14:textId="77777777" w:rsidR="00430133" w:rsidRPr="000962AA" w:rsidRDefault="00430133" w:rsidP="00046DC0">
            <w:r w:rsidRPr="000962AA">
              <w:t>M414328 - 1</w:t>
            </w:r>
          </w:p>
        </w:tc>
        <w:tc>
          <w:tcPr>
            <w:tcW w:w="875" w:type="dxa"/>
            <w:noWrap/>
            <w:hideMark/>
          </w:tcPr>
          <w:p w14:paraId="177E6B17" w14:textId="77777777" w:rsidR="00430133" w:rsidRPr="000962AA" w:rsidRDefault="00430133" w:rsidP="00046DC0">
            <w:r w:rsidRPr="000962AA">
              <w:t>99.9</w:t>
            </w:r>
          </w:p>
        </w:tc>
        <w:tc>
          <w:tcPr>
            <w:tcW w:w="1200" w:type="dxa"/>
            <w:noWrap/>
            <w:hideMark/>
          </w:tcPr>
          <w:p w14:paraId="67DF1D55" w14:textId="77777777" w:rsidR="00430133" w:rsidRPr="000962AA" w:rsidRDefault="00430133" w:rsidP="00046DC0">
            <w:r w:rsidRPr="000962AA">
              <w:t>93.1</w:t>
            </w:r>
          </w:p>
        </w:tc>
        <w:tc>
          <w:tcPr>
            <w:tcW w:w="1200" w:type="dxa"/>
            <w:noWrap/>
            <w:hideMark/>
          </w:tcPr>
          <w:p w14:paraId="757526C2" w14:textId="77777777" w:rsidR="00430133" w:rsidRPr="000962AA" w:rsidRDefault="00430133" w:rsidP="00046DC0">
            <w:r w:rsidRPr="000962AA">
              <w:t>7274.703</w:t>
            </w:r>
          </w:p>
        </w:tc>
      </w:tr>
      <w:tr w:rsidR="00430133" w:rsidRPr="000962AA" w14:paraId="1A3F2FBC" w14:textId="77777777" w:rsidTr="00046DC0">
        <w:trPr>
          <w:trHeight w:val="285"/>
        </w:trPr>
        <w:tc>
          <w:tcPr>
            <w:tcW w:w="1525" w:type="dxa"/>
            <w:noWrap/>
            <w:hideMark/>
          </w:tcPr>
          <w:p w14:paraId="47582E11" w14:textId="77777777" w:rsidR="00430133" w:rsidRPr="000962AA" w:rsidRDefault="00430133" w:rsidP="00046DC0">
            <w:r w:rsidRPr="000962AA">
              <w:t>W371126 - 1</w:t>
            </w:r>
          </w:p>
        </w:tc>
        <w:tc>
          <w:tcPr>
            <w:tcW w:w="875" w:type="dxa"/>
            <w:noWrap/>
            <w:hideMark/>
          </w:tcPr>
          <w:p w14:paraId="1CEC0D42" w14:textId="77777777" w:rsidR="00430133" w:rsidRPr="000962AA" w:rsidRDefault="00430133" w:rsidP="00046DC0">
            <w:r w:rsidRPr="000962AA">
              <w:t>99.9</w:t>
            </w:r>
          </w:p>
        </w:tc>
        <w:tc>
          <w:tcPr>
            <w:tcW w:w="1200" w:type="dxa"/>
            <w:noWrap/>
            <w:hideMark/>
          </w:tcPr>
          <w:p w14:paraId="26C5509B" w14:textId="77777777" w:rsidR="00430133" w:rsidRPr="000962AA" w:rsidRDefault="00430133" w:rsidP="00046DC0">
            <w:r w:rsidRPr="000962AA">
              <w:t>99.9</w:t>
            </w:r>
          </w:p>
        </w:tc>
        <w:tc>
          <w:tcPr>
            <w:tcW w:w="1200" w:type="dxa"/>
            <w:noWrap/>
            <w:hideMark/>
          </w:tcPr>
          <w:p w14:paraId="7AB2038D" w14:textId="77777777" w:rsidR="00430133" w:rsidRPr="000962AA" w:rsidRDefault="00430133" w:rsidP="00046DC0">
            <w:r w:rsidRPr="000962AA">
              <w:t>7274.725</w:t>
            </w:r>
          </w:p>
        </w:tc>
      </w:tr>
      <w:tr w:rsidR="00430133" w:rsidRPr="000962AA" w14:paraId="56B3C423" w14:textId="77777777" w:rsidTr="00046DC0">
        <w:trPr>
          <w:trHeight w:val="285"/>
        </w:trPr>
        <w:tc>
          <w:tcPr>
            <w:tcW w:w="1525" w:type="dxa"/>
            <w:noWrap/>
            <w:hideMark/>
          </w:tcPr>
          <w:p w14:paraId="05170E5A" w14:textId="77777777" w:rsidR="00430133" w:rsidRPr="000962AA" w:rsidRDefault="00430133" w:rsidP="00046DC0">
            <w:r w:rsidRPr="000962AA">
              <w:t>M259498-2</w:t>
            </w:r>
          </w:p>
        </w:tc>
        <w:tc>
          <w:tcPr>
            <w:tcW w:w="875" w:type="dxa"/>
            <w:noWrap/>
            <w:hideMark/>
          </w:tcPr>
          <w:p w14:paraId="608E3802" w14:textId="77777777" w:rsidR="00430133" w:rsidRPr="000962AA" w:rsidRDefault="00430133" w:rsidP="00046DC0">
            <w:r w:rsidRPr="000962AA">
              <w:t>99.9</w:t>
            </w:r>
          </w:p>
        </w:tc>
        <w:tc>
          <w:tcPr>
            <w:tcW w:w="1200" w:type="dxa"/>
            <w:noWrap/>
            <w:hideMark/>
          </w:tcPr>
          <w:p w14:paraId="4B079019" w14:textId="77777777" w:rsidR="00430133" w:rsidRPr="000962AA" w:rsidRDefault="00430133" w:rsidP="00046DC0">
            <w:r w:rsidRPr="000962AA">
              <w:t>87.2</w:t>
            </w:r>
          </w:p>
        </w:tc>
        <w:tc>
          <w:tcPr>
            <w:tcW w:w="1200" w:type="dxa"/>
            <w:noWrap/>
            <w:hideMark/>
          </w:tcPr>
          <w:p w14:paraId="7C2FF415" w14:textId="77777777" w:rsidR="00430133" w:rsidRPr="000962AA" w:rsidRDefault="00430133" w:rsidP="00046DC0">
            <w:r w:rsidRPr="000962AA">
              <w:t>7274.727</w:t>
            </w:r>
          </w:p>
        </w:tc>
      </w:tr>
      <w:tr w:rsidR="00430133" w:rsidRPr="000962AA" w14:paraId="761135AC" w14:textId="77777777" w:rsidTr="00046DC0">
        <w:trPr>
          <w:trHeight w:val="285"/>
        </w:trPr>
        <w:tc>
          <w:tcPr>
            <w:tcW w:w="1525" w:type="dxa"/>
            <w:noWrap/>
            <w:hideMark/>
          </w:tcPr>
          <w:p w14:paraId="49784BF4" w14:textId="77777777" w:rsidR="00430133" w:rsidRPr="000962AA" w:rsidRDefault="00430133" w:rsidP="00046DC0">
            <w:r w:rsidRPr="000962AA">
              <w:t>W175456 - 1</w:t>
            </w:r>
          </w:p>
        </w:tc>
        <w:tc>
          <w:tcPr>
            <w:tcW w:w="875" w:type="dxa"/>
            <w:noWrap/>
            <w:hideMark/>
          </w:tcPr>
          <w:p w14:paraId="2706B64B" w14:textId="77777777" w:rsidR="00430133" w:rsidRPr="000962AA" w:rsidRDefault="00430133" w:rsidP="00046DC0">
            <w:r w:rsidRPr="000962AA">
              <w:t>99.9</w:t>
            </w:r>
          </w:p>
        </w:tc>
        <w:tc>
          <w:tcPr>
            <w:tcW w:w="1200" w:type="dxa"/>
            <w:noWrap/>
            <w:hideMark/>
          </w:tcPr>
          <w:p w14:paraId="478C2F3E" w14:textId="77777777" w:rsidR="00430133" w:rsidRPr="000962AA" w:rsidRDefault="00430133" w:rsidP="00046DC0">
            <w:r w:rsidRPr="000962AA">
              <w:t>77.6</w:t>
            </w:r>
          </w:p>
        </w:tc>
        <w:tc>
          <w:tcPr>
            <w:tcW w:w="1200" w:type="dxa"/>
            <w:noWrap/>
            <w:hideMark/>
          </w:tcPr>
          <w:p w14:paraId="67FD28C0" w14:textId="77777777" w:rsidR="00430133" w:rsidRPr="000962AA" w:rsidRDefault="00430133" w:rsidP="00046DC0">
            <w:r w:rsidRPr="000962AA">
              <w:t>7274.749</w:t>
            </w:r>
          </w:p>
        </w:tc>
      </w:tr>
      <w:tr w:rsidR="00430133" w:rsidRPr="000962AA" w14:paraId="2F0BA236" w14:textId="77777777" w:rsidTr="00046DC0">
        <w:trPr>
          <w:trHeight w:val="285"/>
        </w:trPr>
        <w:tc>
          <w:tcPr>
            <w:tcW w:w="1525" w:type="dxa"/>
            <w:noWrap/>
            <w:hideMark/>
          </w:tcPr>
          <w:p w14:paraId="0D450538" w14:textId="77777777" w:rsidR="00430133" w:rsidRPr="000962AA" w:rsidRDefault="00430133" w:rsidP="00046DC0">
            <w:r w:rsidRPr="000962AA">
              <w:t>F684244-1</w:t>
            </w:r>
          </w:p>
        </w:tc>
        <w:tc>
          <w:tcPr>
            <w:tcW w:w="875" w:type="dxa"/>
            <w:noWrap/>
            <w:hideMark/>
          </w:tcPr>
          <w:p w14:paraId="2BE5E0E1" w14:textId="77777777" w:rsidR="00430133" w:rsidRPr="000962AA" w:rsidRDefault="00430133" w:rsidP="00046DC0">
            <w:r w:rsidRPr="000962AA">
              <w:t>99.9</w:t>
            </w:r>
          </w:p>
        </w:tc>
        <w:tc>
          <w:tcPr>
            <w:tcW w:w="1200" w:type="dxa"/>
            <w:noWrap/>
            <w:hideMark/>
          </w:tcPr>
          <w:p w14:paraId="2CF0DFAC" w14:textId="77777777" w:rsidR="00430133" w:rsidRPr="000962AA" w:rsidRDefault="00430133" w:rsidP="00046DC0">
            <w:r w:rsidRPr="000962AA">
              <w:t>90.1</w:t>
            </w:r>
          </w:p>
        </w:tc>
        <w:tc>
          <w:tcPr>
            <w:tcW w:w="1200" w:type="dxa"/>
            <w:noWrap/>
            <w:hideMark/>
          </w:tcPr>
          <w:p w14:paraId="2FC18B59" w14:textId="77777777" w:rsidR="00430133" w:rsidRPr="000962AA" w:rsidRDefault="00430133" w:rsidP="00046DC0">
            <w:r w:rsidRPr="000962AA">
              <w:t>7274.763</w:t>
            </w:r>
          </w:p>
        </w:tc>
      </w:tr>
      <w:tr w:rsidR="00430133" w:rsidRPr="000962AA" w14:paraId="4EA119CB" w14:textId="77777777" w:rsidTr="00046DC0">
        <w:trPr>
          <w:trHeight w:val="285"/>
        </w:trPr>
        <w:tc>
          <w:tcPr>
            <w:tcW w:w="1525" w:type="dxa"/>
            <w:noWrap/>
            <w:hideMark/>
          </w:tcPr>
          <w:p w14:paraId="6C5AB307" w14:textId="77777777" w:rsidR="00430133" w:rsidRPr="000962AA" w:rsidRDefault="00430133" w:rsidP="00046DC0">
            <w:r w:rsidRPr="000962AA">
              <w:t>W138610 - 1</w:t>
            </w:r>
          </w:p>
        </w:tc>
        <w:tc>
          <w:tcPr>
            <w:tcW w:w="875" w:type="dxa"/>
            <w:noWrap/>
            <w:hideMark/>
          </w:tcPr>
          <w:p w14:paraId="6E930355" w14:textId="77777777" w:rsidR="00430133" w:rsidRPr="000962AA" w:rsidRDefault="00430133" w:rsidP="00046DC0">
            <w:r w:rsidRPr="000962AA">
              <w:t>99.9</w:t>
            </w:r>
          </w:p>
        </w:tc>
        <w:tc>
          <w:tcPr>
            <w:tcW w:w="1200" w:type="dxa"/>
            <w:noWrap/>
            <w:hideMark/>
          </w:tcPr>
          <w:p w14:paraId="18F3D462" w14:textId="77777777" w:rsidR="00430133" w:rsidRPr="000962AA" w:rsidRDefault="00430133" w:rsidP="00046DC0">
            <w:r w:rsidRPr="000962AA">
              <w:t>75.8</w:t>
            </w:r>
          </w:p>
        </w:tc>
        <w:tc>
          <w:tcPr>
            <w:tcW w:w="1200" w:type="dxa"/>
            <w:noWrap/>
            <w:hideMark/>
          </w:tcPr>
          <w:p w14:paraId="5D277ADB" w14:textId="77777777" w:rsidR="00430133" w:rsidRPr="000962AA" w:rsidRDefault="00430133" w:rsidP="00046DC0">
            <w:r w:rsidRPr="000962AA">
              <w:t>7274.777</w:t>
            </w:r>
          </w:p>
        </w:tc>
      </w:tr>
      <w:tr w:rsidR="00430133" w:rsidRPr="000962AA" w14:paraId="333681FA" w14:textId="77777777" w:rsidTr="00046DC0">
        <w:trPr>
          <w:trHeight w:val="285"/>
        </w:trPr>
        <w:tc>
          <w:tcPr>
            <w:tcW w:w="1525" w:type="dxa"/>
            <w:noWrap/>
            <w:hideMark/>
          </w:tcPr>
          <w:p w14:paraId="156772B7" w14:textId="77777777" w:rsidR="00430133" w:rsidRPr="000962AA" w:rsidRDefault="00430133" w:rsidP="00046DC0">
            <w:r w:rsidRPr="000962AA">
              <w:t>T491542-1</w:t>
            </w:r>
          </w:p>
        </w:tc>
        <w:tc>
          <w:tcPr>
            <w:tcW w:w="875" w:type="dxa"/>
            <w:noWrap/>
            <w:hideMark/>
          </w:tcPr>
          <w:p w14:paraId="3CA89486" w14:textId="77777777" w:rsidR="00430133" w:rsidRPr="000962AA" w:rsidRDefault="00430133" w:rsidP="00046DC0">
            <w:r w:rsidRPr="000962AA">
              <w:t>99.9</w:t>
            </w:r>
          </w:p>
        </w:tc>
        <w:tc>
          <w:tcPr>
            <w:tcW w:w="1200" w:type="dxa"/>
            <w:noWrap/>
            <w:hideMark/>
          </w:tcPr>
          <w:p w14:paraId="2A569B71" w14:textId="77777777" w:rsidR="00430133" w:rsidRPr="000962AA" w:rsidRDefault="00430133" w:rsidP="00046DC0">
            <w:r w:rsidRPr="000962AA">
              <w:t>91.9</w:t>
            </w:r>
          </w:p>
        </w:tc>
        <w:tc>
          <w:tcPr>
            <w:tcW w:w="1200" w:type="dxa"/>
            <w:noWrap/>
            <w:hideMark/>
          </w:tcPr>
          <w:p w14:paraId="579611D2" w14:textId="77777777" w:rsidR="00430133" w:rsidRPr="000962AA" w:rsidRDefault="00430133" w:rsidP="00046DC0">
            <w:r w:rsidRPr="000962AA">
              <w:t>7274.786</w:t>
            </w:r>
          </w:p>
        </w:tc>
      </w:tr>
      <w:tr w:rsidR="00430133" w:rsidRPr="000962AA" w14:paraId="54C7D100" w14:textId="77777777" w:rsidTr="00046DC0">
        <w:trPr>
          <w:trHeight w:val="285"/>
        </w:trPr>
        <w:tc>
          <w:tcPr>
            <w:tcW w:w="1525" w:type="dxa"/>
            <w:noWrap/>
            <w:hideMark/>
          </w:tcPr>
          <w:p w14:paraId="4D2521BF" w14:textId="77777777" w:rsidR="00430133" w:rsidRPr="000962AA" w:rsidRDefault="00430133" w:rsidP="00046DC0">
            <w:r w:rsidRPr="000962AA">
              <w:t>T260545-2</w:t>
            </w:r>
          </w:p>
        </w:tc>
        <w:tc>
          <w:tcPr>
            <w:tcW w:w="875" w:type="dxa"/>
            <w:noWrap/>
            <w:hideMark/>
          </w:tcPr>
          <w:p w14:paraId="248C72A2" w14:textId="77777777" w:rsidR="00430133" w:rsidRPr="000962AA" w:rsidRDefault="00430133" w:rsidP="00046DC0">
            <w:r w:rsidRPr="000962AA">
              <w:t>99.9</w:t>
            </w:r>
          </w:p>
        </w:tc>
        <w:tc>
          <w:tcPr>
            <w:tcW w:w="1200" w:type="dxa"/>
            <w:noWrap/>
            <w:hideMark/>
          </w:tcPr>
          <w:p w14:paraId="3B1666F3" w14:textId="77777777" w:rsidR="00430133" w:rsidRPr="000962AA" w:rsidRDefault="00430133" w:rsidP="00046DC0">
            <w:r w:rsidRPr="000962AA">
              <w:t>87.2</w:t>
            </w:r>
          </w:p>
        </w:tc>
        <w:tc>
          <w:tcPr>
            <w:tcW w:w="1200" w:type="dxa"/>
            <w:noWrap/>
            <w:hideMark/>
          </w:tcPr>
          <w:p w14:paraId="657857A9" w14:textId="77777777" w:rsidR="00430133" w:rsidRPr="000962AA" w:rsidRDefault="00430133" w:rsidP="00046DC0">
            <w:r w:rsidRPr="000962AA">
              <w:t>7274.805</w:t>
            </w:r>
          </w:p>
        </w:tc>
      </w:tr>
      <w:tr w:rsidR="00430133" w:rsidRPr="000962AA" w14:paraId="7CE0F89A" w14:textId="77777777" w:rsidTr="00046DC0">
        <w:trPr>
          <w:trHeight w:val="285"/>
        </w:trPr>
        <w:tc>
          <w:tcPr>
            <w:tcW w:w="1525" w:type="dxa"/>
            <w:noWrap/>
            <w:hideMark/>
          </w:tcPr>
          <w:p w14:paraId="10A9C857" w14:textId="77777777" w:rsidR="00430133" w:rsidRPr="000962AA" w:rsidRDefault="00430133" w:rsidP="00046DC0">
            <w:r w:rsidRPr="000962AA">
              <w:t>F710862-1</w:t>
            </w:r>
          </w:p>
        </w:tc>
        <w:tc>
          <w:tcPr>
            <w:tcW w:w="875" w:type="dxa"/>
            <w:noWrap/>
            <w:hideMark/>
          </w:tcPr>
          <w:p w14:paraId="5C777530" w14:textId="77777777" w:rsidR="00430133" w:rsidRPr="000962AA" w:rsidRDefault="00430133" w:rsidP="00046DC0">
            <w:r w:rsidRPr="000962AA">
              <w:t>99.9</w:t>
            </w:r>
          </w:p>
        </w:tc>
        <w:tc>
          <w:tcPr>
            <w:tcW w:w="1200" w:type="dxa"/>
            <w:noWrap/>
            <w:hideMark/>
          </w:tcPr>
          <w:p w14:paraId="6DD7AC7E" w14:textId="77777777" w:rsidR="00430133" w:rsidRPr="000962AA" w:rsidRDefault="00430133" w:rsidP="00046DC0">
            <w:r w:rsidRPr="000962AA">
              <w:t>87.5</w:t>
            </w:r>
          </w:p>
        </w:tc>
        <w:tc>
          <w:tcPr>
            <w:tcW w:w="1200" w:type="dxa"/>
            <w:noWrap/>
            <w:hideMark/>
          </w:tcPr>
          <w:p w14:paraId="060159DC" w14:textId="77777777" w:rsidR="00430133" w:rsidRPr="000962AA" w:rsidRDefault="00430133" w:rsidP="00046DC0">
            <w:r w:rsidRPr="000962AA">
              <w:t>7274.806</w:t>
            </w:r>
          </w:p>
        </w:tc>
      </w:tr>
      <w:tr w:rsidR="00430133" w:rsidRPr="000962AA" w14:paraId="77BD0D29" w14:textId="77777777" w:rsidTr="00046DC0">
        <w:trPr>
          <w:trHeight w:val="285"/>
        </w:trPr>
        <w:tc>
          <w:tcPr>
            <w:tcW w:w="1525" w:type="dxa"/>
            <w:noWrap/>
            <w:hideMark/>
          </w:tcPr>
          <w:p w14:paraId="5DAE282D" w14:textId="77777777" w:rsidR="00430133" w:rsidRPr="000962AA" w:rsidRDefault="00430133" w:rsidP="00046DC0">
            <w:r w:rsidRPr="000962AA">
              <w:t>X155929 - 2</w:t>
            </w:r>
          </w:p>
        </w:tc>
        <w:tc>
          <w:tcPr>
            <w:tcW w:w="875" w:type="dxa"/>
            <w:noWrap/>
            <w:hideMark/>
          </w:tcPr>
          <w:p w14:paraId="7D482654" w14:textId="77777777" w:rsidR="00430133" w:rsidRPr="000962AA" w:rsidRDefault="00430133" w:rsidP="00046DC0">
            <w:r w:rsidRPr="000962AA">
              <w:t>99.9</w:t>
            </w:r>
          </w:p>
        </w:tc>
        <w:tc>
          <w:tcPr>
            <w:tcW w:w="1200" w:type="dxa"/>
            <w:noWrap/>
            <w:hideMark/>
          </w:tcPr>
          <w:p w14:paraId="53F35881" w14:textId="77777777" w:rsidR="00430133" w:rsidRPr="000962AA" w:rsidRDefault="00430133" w:rsidP="00046DC0">
            <w:r w:rsidRPr="000962AA">
              <w:t>99.9</w:t>
            </w:r>
          </w:p>
        </w:tc>
        <w:tc>
          <w:tcPr>
            <w:tcW w:w="1200" w:type="dxa"/>
            <w:noWrap/>
            <w:hideMark/>
          </w:tcPr>
          <w:p w14:paraId="39972D99" w14:textId="77777777" w:rsidR="00430133" w:rsidRPr="000962AA" w:rsidRDefault="00430133" w:rsidP="00046DC0">
            <w:r w:rsidRPr="000962AA">
              <w:t>7274.812</w:t>
            </w:r>
          </w:p>
        </w:tc>
      </w:tr>
      <w:tr w:rsidR="00430133" w:rsidRPr="000962AA" w14:paraId="654D6E3C" w14:textId="77777777" w:rsidTr="00046DC0">
        <w:trPr>
          <w:trHeight w:val="285"/>
        </w:trPr>
        <w:tc>
          <w:tcPr>
            <w:tcW w:w="1525" w:type="dxa"/>
            <w:noWrap/>
            <w:hideMark/>
          </w:tcPr>
          <w:p w14:paraId="2AAEE225" w14:textId="77777777" w:rsidR="00430133" w:rsidRPr="000962AA" w:rsidRDefault="00430133" w:rsidP="00046DC0">
            <w:r w:rsidRPr="000962AA">
              <w:t>W174094 - 1</w:t>
            </w:r>
          </w:p>
        </w:tc>
        <w:tc>
          <w:tcPr>
            <w:tcW w:w="875" w:type="dxa"/>
            <w:noWrap/>
            <w:hideMark/>
          </w:tcPr>
          <w:p w14:paraId="12266FD9" w14:textId="77777777" w:rsidR="00430133" w:rsidRPr="000962AA" w:rsidRDefault="00430133" w:rsidP="00046DC0">
            <w:r w:rsidRPr="000962AA">
              <w:t>99.9</w:t>
            </w:r>
          </w:p>
        </w:tc>
        <w:tc>
          <w:tcPr>
            <w:tcW w:w="1200" w:type="dxa"/>
            <w:noWrap/>
            <w:hideMark/>
          </w:tcPr>
          <w:p w14:paraId="679D9978" w14:textId="77777777" w:rsidR="00430133" w:rsidRPr="000962AA" w:rsidRDefault="00430133" w:rsidP="00046DC0">
            <w:r w:rsidRPr="000962AA">
              <w:t>83.9</w:t>
            </w:r>
          </w:p>
        </w:tc>
        <w:tc>
          <w:tcPr>
            <w:tcW w:w="1200" w:type="dxa"/>
            <w:noWrap/>
            <w:hideMark/>
          </w:tcPr>
          <w:p w14:paraId="24156EEE" w14:textId="77777777" w:rsidR="00430133" w:rsidRPr="000962AA" w:rsidRDefault="00430133" w:rsidP="00046DC0">
            <w:r w:rsidRPr="000962AA">
              <w:t>7274.825</w:t>
            </w:r>
          </w:p>
        </w:tc>
      </w:tr>
      <w:tr w:rsidR="00430133" w:rsidRPr="000962AA" w14:paraId="30EF863A" w14:textId="77777777" w:rsidTr="00046DC0">
        <w:trPr>
          <w:trHeight w:val="285"/>
        </w:trPr>
        <w:tc>
          <w:tcPr>
            <w:tcW w:w="1525" w:type="dxa"/>
            <w:noWrap/>
            <w:hideMark/>
          </w:tcPr>
          <w:p w14:paraId="668AE277" w14:textId="77777777" w:rsidR="00430133" w:rsidRPr="000962AA" w:rsidRDefault="00430133" w:rsidP="00046DC0">
            <w:r w:rsidRPr="000962AA">
              <w:t>M164781-2</w:t>
            </w:r>
          </w:p>
        </w:tc>
        <w:tc>
          <w:tcPr>
            <w:tcW w:w="875" w:type="dxa"/>
            <w:noWrap/>
            <w:hideMark/>
          </w:tcPr>
          <w:p w14:paraId="791ED3EE" w14:textId="77777777" w:rsidR="00430133" w:rsidRPr="000962AA" w:rsidRDefault="00430133" w:rsidP="00046DC0">
            <w:r w:rsidRPr="000962AA">
              <w:t>99.9</w:t>
            </w:r>
          </w:p>
        </w:tc>
        <w:tc>
          <w:tcPr>
            <w:tcW w:w="1200" w:type="dxa"/>
            <w:noWrap/>
            <w:hideMark/>
          </w:tcPr>
          <w:p w14:paraId="2EB55676" w14:textId="77777777" w:rsidR="00430133" w:rsidRPr="000962AA" w:rsidRDefault="00430133" w:rsidP="00046DC0">
            <w:r w:rsidRPr="000962AA">
              <w:t>99.9</w:t>
            </w:r>
          </w:p>
        </w:tc>
        <w:tc>
          <w:tcPr>
            <w:tcW w:w="1200" w:type="dxa"/>
            <w:noWrap/>
            <w:hideMark/>
          </w:tcPr>
          <w:p w14:paraId="7DC2B039" w14:textId="77777777" w:rsidR="00430133" w:rsidRPr="000962AA" w:rsidRDefault="00430133" w:rsidP="00046DC0">
            <w:r w:rsidRPr="000962AA">
              <w:t>7274.846</w:t>
            </w:r>
          </w:p>
        </w:tc>
      </w:tr>
      <w:tr w:rsidR="00430133" w:rsidRPr="000962AA" w14:paraId="71035195" w14:textId="77777777" w:rsidTr="00046DC0">
        <w:trPr>
          <w:trHeight w:val="285"/>
        </w:trPr>
        <w:tc>
          <w:tcPr>
            <w:tcW w:w="1525" w:type="dxa"/>
            <w:noWrap/>
            <w:hideMark/>
          </w:tcPr>
          <w:p w14:paraId="6FFD1AC9" w14:textId="77777777" w:rsidR="00430133" w:rsidRPr="000962AA" w:rsidRDefault="00430133" w:rsidP="00046DC0">
            <w:r w:rsidRPr="000962AA">
              <w:t>M259498-3</w:t>
            </w:r>
          </w:p>
        </w:tc>
        <w:tc>
          <w:tcPr>
            <w:tcW w:w="875" w:type="dxa"/>
            <w:noWrap/>
            <w:hideMark/>
          </w:tcPr>
          <w:p w14:paraId="5BF9884E" w14:textId="77777777" w:rsidR="00430133" w:rsidRPr="000962AA" w:rsidRDefault="00430133" w:rsidP="00046DC0">
            <w:r w:rsidRPr="000962AA">
              <w:t>99.9</w:t>
            </w:r>
          </w:p>
        </w:tc>
        <w:tc>
          <w:tcPr>
            <w:tcW w:w="1200" w:type="dxa"/>
            <w:noWrap/>
            <w:hideMark/>
          </w:tcPr>
          <w:p w14:paraId="0EEEF8C6" w14:textId="77777777" w:rsidR="00430133" w:rsidRPr="000962AA" w:rsidRDefault="00430133" w:rsidP="00046DC0">
            <w:r w:rsidRPr="000962AA">
              <w:t>97.7</w:t>
            </w:r>
          </w:p>
        </w:tc>
        <w:tc>
          <w:tcPr>
            <w:tcW w:w="1200" w:type="dxa"/>
            <w:noWrap/>
            <w:hideMark/>
          </w:tcPr>
          <w:p w14:paraId="00CA6EA5" w14:textId="77777777" w:rsidR="00430133" w:rsidRPr="000962AA" w:rsidRDefault="00430133" w:rsidP="00046DC0">
            <w:r w:rsidRPr="000962AA">
              <w:t>7274.854</w:t>
            </w:r>
          </w:p>
        </w:tc>
      </w:tr>
      <w:tr w:rsidR="00430133" w:rsidRPr="000962AA" w14:paraId="65119E8E" w14:textId="77777777" w:rsidTr="00046DC0">
        <w:trPr>
          <w:trHeight w:val="285"/>
        </w:trPr>
        <w:tc>
          <w:tcPr>
            <w:tcW w:w="1525" w:type="dxa"/>
            <w:noWrap/>
            <w:hideMark/>
          </w:tcPr>
          <w:p w14:paraId="275DB053" w14:textId="77777777" w:rsidR="00430133" w:rsidRPr="000962AA" w:rsidRDefault="00430133" w:rsidP="00046DC0">
            <w:r w:rsidRPr="000962AA">
              <w:t>W202658 - 1</w:t>
            </w:r>
          </w:p>
        </w:tc>
        <w:tc>
          <w:tcPr>
            <w:tcW w:w="875" w:type="dxa"/>
            <w:noWrap/>
            <w:hideMark/>
          </w:tcPr>
          <w:p w14:paraId="50423472" w14:textId="77777777" w:rsidR="00430133" w:rsidRPr="000962AA" w:rsidRDefault="00430133" w:rsidP="00046DC0">
            <w:r w:rsidRPr="000962AA">
              <w:t>99.9</w:t>
            </w:r>
          </w:p>
        </w:tc>
        <w:tc>
          <w:tcPr>
            <w:tcW w:w="1200" w:type="dxa"/>
            <w:noWrap/>
            <w:hideMark/>
          </w:tcPr>
          <w:p w14:paraId="16E2E085" w14:textId="77777777" w:rsidR="00430133" w:rsidRPr="000962AA" w:rsidRDefault="00430133" w:rsidP="00046DC0">
            <w:r w:rsidRPr="000962AA">
              <w:t>83.3</w:t>
            </w:r>
          </w:p>
        </w:tc>
        <w:tc>
          <w:tcPr>
            <w:tcW w:w="1200" w:type="dxa"/>
            <w:noWrap/>
            <w:hideMark/>
          </w:tcPr>
          <w:p w14:paraId="18CBFF66" w14:textId="77777777" w:rsidR="00430133" w:rsidRPr="000962AA" w:rsidRDefault="00430133" w:rsidP="00046DC0">
            <w:r w:rsidRPr="000962AA">
              <w:t>7274.855</w:t>
            </w:r>
          </w:p>
        </w:tc>
      </w:tr>
      <w:tr w:rsidR="00430133" w:rsidRPr="000962AA" w14:paraId="29132021" w14:textId="77777777" w:rsidTr="00046DC0">
        <w:trPr>
          <w:trHeight w:val="285"/>
        </w:trPr>
        <w:tc>
          <w:tcPr>
            <w:tcW w:w="1525" w:type="dxa"/>
            <w:noWrap/>
            <w:hideMark/>
          </w:tcPr>
          <w:p w14:paraId="6FFC97C2" w14:textId="77777777" w:rsidR="00430133" w:rsidRPr="000962AA" w:rsidRDefault="00430133" w:rsidP="00046DC0">
            <w:r w:rsidRPr="000962AA">
              <w:t>H685711 - 1</w:t>
            </w:r>
          </w:p>
        </w:tc>
        <w:tc>
          <w:tcPr>
            <w:tcW w:w="875" w:type="dxa"/>
            <w:noWrap/>
            <w:hideMark/>
          </w:tcPr>
          <w:p w14:paraId="4856D614" w14:textId="77777777" w:rsidR="00430133" w:rsidRPr="000962AA" w:rsidRDefault="00430133" w:rsidP="00046DC0">
            <w:r w:rsidRPr="000962AA">
              <w:t>99.9</w:t>
            </w:r>
          </w:p>
        </w:tc>
        <w:tc>
          <w:tcPr>
            <w:tcW w:w="1200" w:type="dxa"/>
            <w:noWrap/>
            <w:hideMark/>
          </w:tcPr>
          <w:p w14:paraId="465F869F" w14:textId="77777777" w:rsidR="00430133" w:rsidRPr="000962AA" w:rsidRDefault="00430133" w:rsidP="00046DC0">
            <w:r w:rsidRPr="000962AA">
              <w:t>93.1</w:t>
            </w:r>
          </w:p>
        </w:tc>
        <w:tc>
          <w:tcPr>
            <w:tcW w:w="1200" w:type="dxa"/>
            <w:noWrap/>
            <w:hideMark/>
          </w:tcPr>
          <w:p w14:paraId="59BC54EE" w14:textId="77777777" w:rsidR="00430133" w:rsidRPr="000962AA" w:rsidRDefault="00430133" w:rsidP="00046DC0">
            <w:r w:rsidRPr="000962AA">
              <w:t>7274.922</w:t>
            </w:r>
          </w:p>
        </w:tc>
      </w:tr>
      <w:tr w:rsidR="00430133" w:rsidRPr="000962AA" w14:paraId="7E704C89" w14:textId="77777777" w:rsidTr="00046DC0">
        <w:trPr>
          <w:trHeight w:val="285"/>
        </w:trPr>
        <w:tc>
          <w:tcPr>
            <w:tcW w:w="1525" w:type="dxa"/>
            <w:noWrap/>
            <w:hideMark/>
          </w:tcPr>
          <w:p w14:paraId="5DC45A84" w14:textId="77777777" w:rsidR="00430133" w:rsidRPr="000962AA" w:rsidRDefault="00430133" w:rsidP="00046DC0">
            <w:r w:rsidRPr="000962AA">
              <w:t>W32749 - 1</w:t>
            </w:r>
          </w:p>
        </w:tc>
        <w:tc>
          <w:tcPr>
            <w:tcW w:w="875" w:type="dxa"/>
            <w:noWrap/>
            <w:hideMark/>
          </w:tcPr>
          <w:p w14:paraId="50D17390" w14:textId="77777777" w:rsidR="00430133" w:rsidRPr="000962AA" w:rsidRDefault="00430133" w:rsidP="00046DC0">
            <w:r w:rsidRPr="000962AA">
              <w:t>99.9</w:t>
            </w:r>
          </w:p>
        </w:tc>
        <w:tc>
          <w:tcPr>
            <w:tcW w:w="1200" w:type="dxa"/>
            <w:noWrap/>
            <w:hideMark/>
          </w:tcPr>
          <w:p w14:paraId="0E4B2D96" w14:textId="77777777" w:rsidR="00430133" w:rsidRPr="000962AA" w:rsidRDefault="00430133" w:rsidP="00046DC0">
            <w:r w:rsidRPr="000962AA">
              <w:t>0</w:t>
            </w:r>
          </w:p>
        </w:tc>
        <w:tc>
          <w:tcPr>
            <w:tcW w:w="1200" w:type="dxa"/>
            <w:noWrap/>
            <w:hideMark/>
          </w:tcPr>
          <w:p w14:paraId="752097E6" w14:textId="77777777" w:rsidR="00430133" w:rsidRPr="000962AA" w:rsidRDefault="00430133" w:rsidP="00046DC0">
            <w:r w:rsidRPr="000962AA">
              <w:t>7274.951</w:t>
            </w:r>
          </w:p>
        </w:tc>
      </w:tr>
      <w:tr w:rsidR="00430133" w:rsidRPr="000962AA" w14:paraId="741FA992" w14:textId="77777777" w:rsidTr="00046DC0">
        <w:trPr>
          <w:trHeight w:val="285"/>
        </w:trPr>
        <w:tc>
          <w:tcPr>
            <w:tcW w:w="1525" w:type="dxa"/>
            <w:noWrap/>
            <w:hideMark/>
          </w:tcPr>
          <w:p w14:paraId="353518E2" w14:textId="77777777" w:rsidR="00430133" w:rsidRPr="000962AA" w:rsidRDefault="00430133" w:rsidP="00046DC0">
            <w:r w:rsidRPr="000962AA">
              <w:t>T273544-1</w:t>
            </w:r>
          </w:p>
        </w:tc>
        <w:tc>
          <w:tcPr>
            <w:tcW w:w="875" w:type="dxa"/>
            <w:noWrap/>
            <w:hideMark/>
          </w:tcPr>
          <w:p w14:paraId="51086C58" w14:textId="77777777" w:rsidR="00430133" w:rsidRPr="000962AA" w:rsidRDefault="00430133" w:rsidP="00046DC0">
            <w:r w:rsidRPr="000962AA">
              <w:t>99.9</w:t>
            </w:r>
          </w:p>
        </w:tc>
        <w:tc>
          <w:tcPr>
            <w:tcW w:w="1200" w:type="dxa"/>
            <w:noWrap/>
            <w:hideMark/>
          </w:tcPr>
          <w:p w14:paraId="4B31486E" w14:textId="77777777" w:rsidR="00430133" w:rsidRPr="000962AA" w:rsidRDefault="00430133" w:rsidP="00046DC0">
            <w:r w:rsidRPr="000962AA">
              <w:t>82.4</w:t>
            </w:r>
          </w:p>
        </w:tc>
        <w:tc>
          <w:tcPr>
            <w:tcW w:w="1200" w:type="dxa"/>
            <w:noWrap/>
            <w:hideMark/>
          </w:tcPr>
          <w:p w14:paraId="3CB48358" w14:textId="77777777" w:rsidR="00430133" w:rsidRPr="000962AA" w:rsidRDefault="00430133" w:rsidP="00046DC0">
            <w:r w:rsidRPr="000962AA">
              <w:t>7274.969</w:t>
            </w:r>
          </w:p>
        </w:tc>
      </w:tr>
      <w:tr w:rsidR="00430133" w:rsidRPr="000962AA" w14:paraId="7CBD26C9" w14:textId="77777777" w:rsidTr="00046DC0">
        <w:trPr>
          <w:trHeight w:val="285"/>
        </w:trPr>
        <w:tc>
          <w:tcPr>
            <w:tcW w:w="1525" w:type="dxa"/>
            <w:noWrap/>
            <w:hideMark/>
          </w:tcPr>
          <w:p w14:paraId="7DB947BD" w14:textId="77777777" w:rsidR="00430133" w:rsidRPr="000962AA" w:rsidRDefault="00430133" w:rsidP="00046DC0">
            <w:r w:rsidRPr="000962AA">
              <w:t>H449992-2</w:t>
            </w:r>
          </w:p>
        </w:tc>
        <w:tc>
          <w:tcPr>
            <w:tcW w:w="875" w:type="dxa"/>
            <w:noWrap/>
            <w:hideMark/>
          </w:tcPr>
          <w:p w14:paraId="480207AF" w14:textId="77777777" w:rsidR="00430133" w:rsidRPr="000962AA" w:rsidRDefault="00430133" w:rsidP="00046DC0">
            <w:r w:rsidRPr="000962AA">
              <w:t>99.9</w:t>
            </w:r>
          </w:p>
        </w:tc>
        <w:tc>
          <w:tcPr>
            <w:tcW w:w="1200" w:type="dxa"/>
            <w:noWrap/>
            <w:hideMark/>
          </w:tcPr>
          <w:p w14:paraId="10ED9F51" w14:textId="77777777" w:rsidR="00430133" w:rsidRPr="000962AA" w:rsidRDefault="00430133" w:rsidP="00046DC0">
            <w:r w:rsidRPr="000962AA">
              <w:t>89.4</w:t>
            </w:r>
          </w:p>
        </w:tc>
        <w:tc>
          <w:tcPr>
            <w:tcW w:w="1200" w:type="dxa"/>
            <w:noWrap/>
            <w:hideMark/>
          </w:tcPr>
          <w:p w14:paraId="070598A2" w14:textId="77777777" w:rsidR="00430133" w:rsidRPr="000962AA" w:rsidRDefault="00430133" w:rsidP="00046DC0">
            <w:r w:rsidRPr="000962AA">
              <w:t>7274.982</w:t>
            </w:r>
          </w:p>
        </w:tc>
      </w:tr>
      <w:tr w:rsidR="00430133" w:rsidRPr="000962AA" w14:paraId="33536712" w14:textId="77777777" w:rsidTr="00046DC0">
        <w:trPr>
          <w:trHeight w:val="285"/>
        </w:trPr>
        <w:tc>
          <w:tcPr>
            <w:tcW w:w="1525" w:type="dxa"/>
            <w:noWrap/>
            <w:hideMark/>
          </w:tcPr>
          <w:p w14:paraId="7F85E61A" w14:textId="77777777" w:rsidR="00430133" w:rsidRPr="000962AA" w:rsidRDefault="00430133" w:rsidP="00046DC0">
            <w:r w:rsidRPr="000962AA">
              <w:t>X106451 - 1</w:t>
            </w:r>
          </w:p>
        </w:tc>
        <w:tc>
          <w:tcPr>
            <w:tcW w:w="875" w:type="dxa"/>
            <w:noWrap/>
            <w:hideMark/>
          </w:tcPr>
          <w:p w14:paraId="4ED961AA" w14:textId="77777777" w:rsidR="00430133" w:rsidRPr="000962AA" w:rsidRDefault="00430133" w:rsidP="00046DC0">
            <w:r w:rsidRPr="000962AA">
              <w:t>99.9</w:t>
            </w:r>
          </w:p>
        </w:tc>
        <w:tc>
          <w:tcPr>
            <w:tcW w:w="1200" w:type="dxa"/>
            <w:noWrap/>
            <w:hideMark/>
          </w:tcPr>
          <w:p w14:paraId="04849818" w14:textId="77777777" w:rsidR="00430133" w:rsidRPr="000962AA" w:rsidRDefault="00430133" w:rsidP="00046DC0">
            <w:r w:rsidRPr="000962AA">
              <w:t>98.9</w:t>
            </w:r>
          </w:p>
        </w:tc>
        <w:tc>
          <w:tcPr>
            <w:tcW w:w="1200" w:type="dxa"/>
            <w:noWrap/>
            <w:hideMark/>
          </w:tcPr>
          <w:p w14:paraId="6DCB8252" w14:textId="77777777" w:rsidR="00430133" w:rsidRPr="000962AA" w:rsidRDefault="00430133" w:rsidP="00046DC0">
            <w:r w:rsidRPr="000962AA">
              <w:t>7274.997</w:t>
            </w:r>
          </w:p>
        </w:tc>
      </w:tr>
      <w:tr w:rsidR="00430133" w:rsidRPr="000962AA" w14:paraId="47B28482" w14:textId="77777777" w:rsidTr="00046DC0">
        <w:trPr>
          <w:trHeight w:val="285"/>
        </w:trPr>
        <w:tc>
          <w:tcPr>
            <w:tcW w:w="1525" w:type="dxa"/>
            <w:noWrap/>
            <w:hideMark/>
          </w:tcPr>
          <w:p w14:paraId="21A5EAF1" w14:textId="77777777" w:rsidR="00430133" w:rsidRPr="000962AA" w:rsidRDefault="00430133" w:rsidP="00046DC0">
            <w:r w:rsidRPr="000962AA">
              <w:t>T66906 - 1</w:t>
            </w:r>
          </w:p>
        </w:tc>
        <w:tc>
          <w:tcPr>
            <w:tcW w:w="875" w:type="dxa"/>
            <w:noWrap/>
            <w:hideMark/>
          </w:tcPr>
          <w:p w14:paraId="7532EB60" w14:textId="77777777" w:rsidR="00430133" w:rsidRPr="000962AA" w:rsidRDefault="00430133" w:rsidP="00046DC0">
            <w:r w:rsidRPr="000962AA">
              <w:t>99.9</w:t>
            </w:r>
          </w:p>
        </w:tc>
        <w:tc>
          <w:tcPr>
            <w:tcW w:w="1200" w:type="dxa"/>
            <w:noWrap/>
            <w:hideMark/>
          </w:tcPr>
          <w:p w14:paraId="3D7CBB2F" w14:textId="77777777" w:rsidR="00430133" w:rsidRPr="000962AA" w:rsidRDefault="00430133" w:rsidP="00046DC0">
            <w:r w:rsidRPr="000962AA">
              <w:t>99.9</w:t>
            </w:r>
          </w:p>
        </w:tc>
        <w:tc>
          <w:tcPr>
            <w:tcW w:w="1200" w:type="dxa"/>
            <w:noWrap/>
            <w:hideMark/>
          </w:tcPr>
          <w:p w14:paraId="7525D6E8" w14:textId="77777777" w:rsidR="00430133" w:rsidRPr="000962AA" w:rsidRDefault="00430133" w:rsidP="00046DC0">
            <w:r w:rsidRPr="000962AA">
              <w:t>7275.057</w:t>
            </w:r>
          </w:p>
        </w:tc>
      </w:tr>
      <w:tr w:rsidR="00430133" w:rsidRPr="000962AA" w14:paraId="2482E047" w14:textId="77777777" w:rsidTr="00046DC0">
        <w:trPr>
          <w:trHeight w:val="285"/>
        </w:trPr>
        <w:tc>
          <w:tcPr>
            <w:tcW w:w="1525" w:type="dxa"/>
            <w:noWrap/>
            <w:hideMark/>
          </w:tcPr>
          <w:p w14:paraId="26923D3B" w14:textId="77777777" w:rsidR="00430133" w:rsidRPr="000962AA" w:rsidRDefault="00430133" w:rsidP="00046DC0">
            <w:r w:rsidRPr="000962AA">
              <w:t>W434641-1</w:t>
            </w:r>
          </w:p>
        </w:tc>
        <w:tc>
          <w:tcPr>
            <w:tcW w:w="875" w:type="dxa"/>
            <w:noWrap/>
            <w:hideMark/>
          </w:tcPr>
          <w:p w14:paraId="5343B748" w14:textId="77777777" w:rsidR="00430133" w:rsidRPr="000962AA" w:rsidRDefault="00430133" w:rsidP="00046DC0">
            <w:r w:rsidRPr="000962AA">
              <w:t>99.9</w:t>
            </w:r>
          </w:p>
        </w:tc>
        <w:tc>
          <w:tcPr>
            <w:tcW w:w="1200" w:type="dxa"/>
            <w:noWrap/>
            <w:hideMark/>
          </w:tcPr>
          <w:p w14:paraId="67DB1D7F" w14:textId="77777777" w:rsidR="00430133" w:rsidRPr="000962AA" w:rsidRDefault="00430133" w:rsidP="00046DC0">
            <w:r w:rsidRPr="000962AA">
              <w:t>99.9</w:t>
            </w:r>
          </w:p>
        </w:tc>
        <w:tc>
          <w:tcPr>
            <w:tcW w:w="1200" w:type="dxa"/>
            <w:noWrap/>
            <w:hideMark/>
          </w:tcPr>
          <w:p w14:paraId="5C0770E5" w14:textId="77777777" w:rsidR="00430133" w:rsidRPr="000962AA" w:rsidRDefault="00430133" w:rsidP="00046DC0">
            <w:r w:rsidRPr="000962AA">
              <w:t>7275.09</w:t>
            </w:r>
          </w:p>
        </w:tc>
      </w:tr>
      <w:tr w:rsidR="00430133" w:rsidRPr="000962AA" w14:paraId="76C0E6DC" w14:textId="77777777" w:rsidTr="00046DC0">
        <w:trPr>
          <w:trHeight w:val="285"/>
        </w:trPr>
        <w:tc>
          <w:tcPr>
            <w:tcW w:w="1525" w:type="dxa"/>
            <w:noWrap/>
            <w:hideMark/>
          </w:tcPr>
          <w:p w14:paraId="4BE2CA86" w14:textId="77777777" w:rsidR="00430133" w:rsidRPr="000962AA" w:rsidRDefault="00430133" w:rsidP="00046DC0">
            <w:r w:rsidRPr="000962AA">
              <w:t>T620280 - 1</w:t>
            </w:r>
          </w:p>
        </w:tc>
        <w:tc>
          <w:tcPr>
            <w:tcW w:w="875" w:type="dxa"/>
            <w:noWrap/>
            <w:hideMark/>
          </w:tcPr>
          <w:p w14:paraId="56806280" w14:textId="77777777" w:rsidR="00430133" w:rsidRPr="000962AA" w:rsidRDefault="00430133" w:rsidP="00046DC0">
            <w:r w:rsidRPr="000962AA">
              <w:t>99.9</w:t>
            </w:r>
          </w:p>
        </w:tc>
        <w:tc>
          <w:tcPr>
            <w:tcW w:w="1200" w:type="dxa"/>
            <w:noWrap/>
            <w:hideMark/>
          </w:tcPr>
          <w:p w14:paraId="164FB0F4" w14:textId="77777777" w:rsidR="00430133" w:rsidRPr="000962AA" w:rsidRDefault="00430133" w:rsidP="00046DC0">
            <w:r w:rsidRPr="000962AA">
              <w:t>84.3</w:t>
            </w:r>
          </w:p>
        </w:tc>
        <w:tc>
          <w:tcPr>
            <w:tcW w:w="1200" w:type="dxa"/>
            <w:noWrap/>
            <w:hideMark/>
          </w:tcPr>
          <w:p w14:paraId="0A443C10" w14:textId="77777777" w:rsidR="00430133" w:rsidRPr="000962AA" w:rsidRDefault="00430133" w:rsidP="00046DC0">
            <w:r w:rsidRPr="000962AA">
              <w:t>7275.093</w:t>
            </w:r>
          </w:p>
        </w:tc>
      </w:tr>
      <w:tr w:rsidR="00430133" w:rsidRPr="000962AA" w14:paraId="0C4E5FC1" w14:textId="77777777" w:rsidTr="00046DC0">
        <w:trPr>
          <w:trHeight w:val="285"/>
        </w:trPr>
        <w:tc>
          <w:tcPr>
            <w:tcW w:w="1525" w:type="dxa"/>
            <w:noWrap/>
            <w:hideMark/>
          </w:tcPr>
          <w:p w14:paraId="616576D6" w14:textId="77777777" w:rsidR="00430133" w:rsidRPr="000962AA" w:rsidRDefault="00430133" w:rsidP="00046DC0">
            <w:r w:rsidRPr="000962AA">
              <w:t>H568852-1</w:t>
            </w:r>
          </w:p>
        </w:tc>
        <w:tc>
          <w:tcPr>
            <w:tcW w:w="875" w:type="dxa"/>
            <w:noWrap/>
            <w:hideMark/>
          </w:tcPr>
          <w:p w14:paraId="0C8CE5C2" w14:textId="77777777" w:rsidR="00430133" w:rsidRPr="000962AA" w:rsidRDefault="00430133" w:rsidP="00046DC0">
            <w:r w:rsidRPr="000962AA">
              <w:t>99.9</w:t>
            </w:r>
          </w:p>
        </w:tc>
        <w:tc>
          <w:tcPr>
            <w:tcW w:w="1200" w:type="dxa"/>
            <w:noWrap/>
            <w:hideMark/>
          </w:tcPr>
          <w:p w14:paraId="1456FA2D" w14:textId="77777777" w:rsidR="00430133" w:rsidRPr="000962AA" w:rsidRDefault="00430133" w:rsidP="00046DC0">
            <w:r w:rsidRPr="000962AA">
              <w:t>86.4</w:t>
            </w:r>
          </w:p>
        </w:tc>
        <w:tc>
          <w:tcPr>
            <w:tcW w:w="1200" w:type="dxa"/>
            <w:noWrap/>
            <w:hideMark/>
          </w:tcPr>
          <w:p w14:paraId="67C85AC0" w14:textId="77777777" w:rsidR="00430133" w:rsidRPr="000962AA" w:rsidRDefault="00430133" w:rsidP="00046DC0">
            <w:r w:rsidRPr="000962AA">
              <w:t>7275.1</w:t>
            </w:r>
          </w:p>
        </w:tc>
      </w:tr>
      <w:tr w:rsidR="00430133" w:rsidRPr="000962AA" w14:paraId="04E9C71E" w14:textId="77777777" w:rsidTr="00046DC0">
        <w:trPr>
          <w:trHeight w:val="285"/>
        </w:trPr>
        <w:tc>
          <w:tcPr>
            <w:tcW w:w="1525" w:type="dxa"/>
            <w:noWrap/>
            <w:hideMark/>
          </w:tcPr>
          <w:p w14:paraId="35BC2716" w14:textId="77777777" w:rsidR="00430133" w:rsidRPr="000962AA" w:rsidRDefault="00430133" w:rsidP="00046DC0">
            <w:r w:rsidRPr="000962AA">
              <w:t>F267089-1</w:t>
            </w:r>
          </w:p>
        </w:tc>
        <w:tc>
          <w:tcPr>
            <w:tcW w:w="875" w:type="dxa"/>
            <w:noWrap/>
            <w:hideMark/>
          </w:tcPr>
          <w:p w14:paraId="0E3444C5" w14:textId="77777777" w:rsidR="00430133" w:rsidRPr="000962AA" w:rsidRDefault="00430133" w:rsidP="00046DC0">
            <w:r w:rsidRPr="000962AA">
              <w:t>99.9</w:t>
            </w:r>
          </w:p>
        </w:tc>
        <w:tc>
          <w:tcPr>
            <w:tcW w:w="1200" w:type="dxa"/>
            <w:noWrap/>
            <w:hideMark/>
          </w:tcPr>
          <w:p w14:paraId="063F01E0" w14:textId="77777777" w:rsidR="00430133" w:rsidRPr="000962AA" w:rsidRDefault="00430133" w:rsidP="00046DC0">
            <w:r w:rsidRPr="000962AA">
              <w:t>0</w:t>
            </w:r>
          </w:p>
        </w:tc>
        <w:tc>
          <w:tcPr>
            <w:tcW w:w="1200" w:type="dxa"/>
            <w:noWrap/>
            <w:hideMark/>
          </w:tcPr>
          <w:p w14:paraId="3A37ACB7" w14:textId="77777777" w:rsidR="00430133" w:rsidRPr="000962AA" w:rsidRDefault="00430133" w:rsidP="00046DC0">
            <w:r w:rsidRPr="000962AA">
              <w:t>7275.108</w:t>
            </w:r>
          </w:p>
        </w:tc>
      </w:tr>
      <w:tr w:rsidR="00430133" w:rsidRPr="000962AA" w14:paraId="13C5CCEF" w14:textId="77777777" w:rsidTr="00046DC0">
        <w:trPr>
          <w:trHeight w:val="285"/>
        </w:trPr>
        <w:tc>
          <w:tcPr>
            <w:tcW w:w="1525" w:type="dxa"/>
            <w:noWrap/>
            <w:hideMark/>
          </w:tcPr>
          <w:p w14:paraId="17888D30" w14:textId="77777777" w:rsidR="00430133" w:rsidRPr="000962AA" w:rsidRDefault="00430133" w:rsidP="00046DC0">
            <w:r w:rsidRPr="000962AA">
              <w:t>M381064 - 1</w:t>
            </w:r>
          </w:p>
        </w:tc>
        <w:tc>
          <w:tcPr>
            <w:tcW w:w="875" w:type="dxa"/>
            <w:noWrap/>
            <w:hideMark/>
          </w:tcPr>
          <w:p w14:paraId="6C9D2242" w14:textId="77777777" w:rsidR="00430133" w:rsidRPr="000962AA" w:rsidRDefault="00430133" w:rsidP="00046DC0">
            <w:r w:rsidRPr="000962AA">
              <w:t>99.9</w:t>
            </w:r>
          </w:p>
        </w:tc>
        <w:tc>
          <w:tcPr>
            <w:tcW w:w="1200" w:type="dxa"/>
            <w:noWrap/>
            <w:hideMark/>
          </w:tcPr>
          <w:p w14:paraId="6338242D" w14:textId="77777777" w:rsidR="00430133" w:rsidRPr="000962AA" w:rsidRDefault="00430133" w:rsidP="00046DC0">
            <w:r w:rsidRPr="000962AA">
              <w:t>87.2</w:t>
            </w:r>
          </w:p>
        </w:tc>
        <w:tc>
          <w:tcPr>
            <w:tcW w:w="1200" w:type="dxa"/>
            <w:noWrap/>
            <w:hideMark/>
          </w:tcPr>
          <w:p w14:paraId="7BD0C941" w14:textId="77777777" w:rsidR="00430133" w:rsidRPr="000962AA" w:rsidRDefault="00430133" w:rsidP="00046DC0">
            <w:r w:rsidRPr="000962AA">
              <w:t>7275.162</w:t>
            </w:r>
          </w:p>
        </w:tc>
      </w:tr>
      <w:tr w:rsidR="00430133" w:rsidRPr="000962AA" w14:paraId="0F80F4BD" w14:textId="77777777" w:rsidTr="00046DC0">
        <w:trPr>
          <w:trHeight w:val="285"/>
        </w:trPr>
        <w:tc>
          <w:tcPr>
            <w:tcW w:w="1525" w:type="dxa"/>
            <w:noWrap/>
            <w:hideMark/>
          </w:tcPr>
          <w:p w14:paraId="2653AC24" w14:textId="77777777" w:rsidR="00430133" w:rsidRPr="000962AA" w:rsidRDefault="00430133" w:rsidP="00046DC0">
            <w:r w:rsidRPr="000962AA">
              <w:t>M506012 - 1</w:t>
            </w:r>
          </w:p>
        </w:tc>
        <w:tc>
          <w:tcPr>
            <w:tcW w:w="875" w:type="dxa"/>
            <w:noWrap/>
            <w:hideMark/>
          </w:tcPr>
          <w:p w14:paraId="72FFA735" w14:textId="77777777" w:rsidR="00430133" w:rsidRPr="000962AA" w:rsidRDefault="00430133" w:rsidP="00046DC0">
            <w:r w:rsidRPr="000962AA">
              <w:t>99.9</w:t>
            </w:r>
          </w:p>
        </w:tc>
        <w:tc>
          <w:tcPr>
            <w:tcW w:w="1200" w:type="dxa"/>
            <w:noWrap/>
            <w:hideMark/>
          </w:tcPr>
          <w:p w14:paraId="54BE9D0E" w14:textId="77777777" w:rsidR="00430133" w:rsidRPr="000962AA" w:rsidRDefault="00430133" w:rsidP="00046DC0">
            <w:r w:rsidRPr="000962AA">
              <w:t>90</w:t>
            </w:r>
          </w:p>
        </w:tc>
        <w:tc>
          <w:tcPr>
            <w:tcW w:w="1200" w:type="dxa"/>
            <w:noWrap/>
            <w:hideMark/>
          </w:tcPr>
          <w:p w14:paraId="2F9C0538" w14:textId="77777777" w:rsidR="00430133" w:rsidRPr="000962AA" w:rsidRDefault="00430133" w:rsidP="00046DC0">
            <w:r w:rsidRPr="000962AA">
              <w:t>7275.171</w:t>
            </w:r>
          </w:p>
        </w:tc>
      </w:tr>
      <w:tr w:rsidR="00430133" w:rsidRPr="000962AA" w14:paraId="6AF02569" w14:textId="77777777" w:rsidTr="00046DC0">
        <w:trPr>
          <w:trHeight w:val="285"/>
        </w:trPr>
        <w:tc>
          <w:tcPr>
            <w:tcW w:w="1525" w:type="dxa"/>
            <w:noWrap/>
            <w:hideMark/>
          </w:tcPr>
          <w:p w14:paraId="61399D65" w14:textId="77777777" w:rsidR="00430133" w:rsidRPr="000962AA" w:rsidRDefault="00430133" w:rsidP="00046DC0">
            <w:r w:rsidRPr="000962AA">
              <w:t>W82552 - 1</w:t>
            </w:r>
          </w:p>
        </w:tc>
        <w:tc>
          <w:tcPr>
            <w:tcW w:w="875" w:type="dxa"/>
            <w:noWrap/>
            <w:hideMark/>
          </w:tcPr>
          <w:p w14:paraId="7A58285E" w14:textId="77777777" w:rsidR="00430133" w:rsidRPr="000962AA" w:rsidRDefault="00430133" w:rsidP="00046DC0">
            <w:r w:rsidRPr="000962AA">
              <w:t>99.9</w:t>
            </w:r>
          </w:p>
        </w:tc>
        <w:tc>
          <w:tcPr>
            <w:tcW w:w="1200" w:type="dxa"/>
            <w:noWrap/>
            <w:hideMark/>
          </w:tcPr>
          <w:p w14:paraId="2311A7F2" w14:textId="77777777" w:rsidR="00430133" w:rsidRPr="000962AA" w:rsidRDefault="00430133" w:rsidP="00046DC0">
            <w:r w:rsidRPr="000962AA">
              <w:t>97.5</w:t>
            </w:r>
          </w:p>
        </w:tc>
        <w:tc>
          <w:tcPr>
            <w:tcW w:w="1200" w:type="dxa"/>
            <w:noWrap/>
            <w:hideMark/>
          </w:tcPr>
          <w:p w14:paraId="7764A3E3" w14:textId="77777777" w:rsidR="00430133" w:rsidRPr="000962AA" w:rsidRDefault="00430133" w:rsidP="00046DC0">
            <w:r w:rsidRPr="000962AA">
              <w:t>7275.184</w:t>
            </w:r>
          </w:p>
        </w:tc>
      </w:tr>
      <w:tr w:rsidR="00430133" w:rsidRPr="000962AA" w14:paraId="47777761" w14:textId="77777777" w:rsidTr="00046DC0">
        <w:trPr>
          <w:trHeight w:val="285"/>
        </w:trPr>
        <w:tc>
          <w:tcPr>
            <w:tcW w:w="1525" w:type="dxa"/>
            <w:noWrap/>
            <w:hideMark/>
          </w:tcPr>
          <w:p w14:paraId="19D82735" w14:textId="77777777" w:rsidR="00430133" w:rsidRPr="000962AA" w:rsidRDefault="00430133" w:rsidP="00046DC0">
            <w:r w:rsidRPr="000962AA">
              <w:t>S502577 - 3</w:t>
            </w:r>
          </w:p>
        </w:tc>
        <w:tc>
          <w:tcPr>
            <w:tcW w:w="875" w:type="dxa"/>
            <w:noWrap/>
            <w:hideMark/>
          </w:tcPr>
          <w:p w14:paraId="1464CBB0" w14:textId="77777777" w:rsidR="00430133" w:rsidRPr="000962AA" w:rsidRDefault="00430133" w:rsidP="00046DC0">
            <w:r w:rsidRPr="000962AA">
              <w:t>99.9</w:t>
            </w:r>
          </w:p>
        </w:tc>
        <w:tc>
          <w:tcPr>
            <w:tcW w:w="1200" w:type="dxa"/>
            <w:noWrap/>
            <w:hideMark/>
          </w:tcPr>
          <w:p w14:paraId="79E6D196" w14:textId="77777777" w:rsidR="00430133" w:rsidRPr="000962AA" w:rsidRDefault="00430133" w:rsidP="00046DC0">
            <w:r w:rsidRPr="000962AA">
              <w:t>98.5</w:t>
            </w:r>
          </w:p>
        </w:tc>
        <w:tc>
          <w:tcPr>
            <w:tcW w:w="1200" w:type="dxa"/>
            <w:noWrap/>
            <w:hideMark/>
          </w:tcPr>
          <w:p w14:paraId="27035F9B" w14:textId="77777777" w:rsidR="00430133" w:rsidRPr="000962AA" w:rsidRDefault="00430133" w:rsidP="00046DC0">
            <w:r w:rsidRPr="000962AA">
              <w:t>7275.185</w:t>
            </w:r>
          </w:p>
        </w:tc>
      </w:tr>
      <w:tr w:rsidR="00430133" w:rsidRPr="000962AA" w14:paraId="5287FADA" w14:textId="77777777" w:rsidTr="00046DC0">
        <w:trPr>
          <w:trHeight w:val="285"/>
        </w:trPr>
        <w:tc>
          <w:tcPr>
            <w:tcW w:w="1525" w:type="dxa"/>
            <w:noWrap/>
            <w:hideMark/>
          </w:tcPr>
          <w:p w14:paraId="4D2B954F" w14:textId="77777777" w:rsidR="00430133" w:rsidRPr="000962AA" w:rsidRDefault="00430133" w:rsidP="00046DC0">
            <w:r w:rsidRPr="000962AA">
              <w:t>W681466</w:t>
            </w:r>
          </w:p>
        </w:tc>
        <w:tc>
          <w:tcPr>
            <w:tcW w:w="875" w:type="dxa"/>
            <w:noWrap/>
            <w:hideMark/>
          </w:tcPr>
          <w:p w14:paraId="1C0BE612" w14:textId="77777777" w:rsidR="00430133" w:rsidRPr="000962AA" w:rsidRDefault="00430133" w:rsidP="00046DC0">
            <w:r w:rsidRPr="000962AA">
              <w:t>99.9</w:t>
            </w:r>
          </w:p>
        </w:tc>
        <w:tc>
          <w:tcPr>
            <w:tcW w:w="1200" w:type="dxa"/>
            <w:noWrap/>
            <w:hideMark/>
          </w:tcPr>
          <w:p w14:paraId="0F86095F" w14:textId="77777777" w:rsidR="00430133" w:rsidRPr="000962AA" w:rsidRDefault="00430133" w:rsidP="00046DC0">
            <w:r w:rsidRPr="000962AA">
              <w:t>84.4</w:t>
            </w:r>
          </w:p>
        </w:tc>
        <w:tc>
          <w:tcPr>
            <w:tcW w:w="1200" w:type="dxa"/>
            <w:noWrap/>
            <w:hideMark/>
          </w:tcPr>
          <w:p w14:paraId="24224A45" w14:textId="77777777" w:rsidR="00430133" w:rsidRPr="000962AA" w:rsidRDefault="00430133" w:rsidP="00046DC0">
            <w:r w:rsidRPr="000962AA">
              <w:t>7275.209</w:t>
            </w:r>
          </w:p>
        </w:tc>
      </w:tr>
      <w:tr w:rsidR="00430133" w:rsidRPr="000962AA" w14:paraId="2CB0D0B1" w14:textId="77777777" w:rsidTr="00046DC0">
        <w:trPr>
          <w:trHeight w:val="285"/>
        </w:trPr>
        <w:tc>
          <w:tcPr>
            <w:tcW w:w="1525" w:type="dxa"/>
            <w:noWrap/>
            <w:hideMark/>
          </w:tcPr>
          <w:p w14:paraId="45AF6977" w14:textId="77777777" w:rsidR="00430133" w:rsidRPr="000962AA" w:rsidRDefault="00430133" w:rsidP="00046DC0">
            <w:r w:rsidRPr="000962AA">
              <w:t>W463421</w:t>
            </w:r>
          </w:p>
        </w:tc>
        <w:tc>
          <w:tcPr>
            <w:tcW w:w="875" w:type="dxa"/>
            <w:noWrap/>
            <w:hideMark/>
          </w:tcPr>
          <w:p w14:paraId="756DE620" w14:textId="77777777" w:rsidR="00430133" w:rsidRPr="000962AA" w:rsidRDefault="00430133" w:rsidP="00046DC0">
            <w:r w:rsidRPr="000962AA">
              <w:t>99.9</w:t>
            </w:r>
          </w:p>
        </w:tc>
        <w:tc>
          <w:tcPr>
            <w:tcW w:w="1200" w:type="dxa"/>
            <w:noWrap/>
            <w:hideMark/>
          </w:tcPr>
          <w:p w14:paraId="1422490C" w14:textId="77777777" w:rsidR="00430133" w:rsidRPr="000962AA" w:rsidRDefault="00430133" w:rsidP="00046DC0">
            <w:r w:rsidRPr="000962AA">
              <w:t>99.9</w:t>
            </w:r>
          </w:p>
        </w:tc>
        <w:tc>
          <w:tcPr>
            <w:tcW w:w="1200" w:type="dxa"/>
            <w:noWrap/>
            <w:hideMark/>
          </w:tcPr>
          <w:p w14:paraId="025908BC" w14:textId="77777777" w:rsidR="00430133" w:rsidRPr="000962AA" w:rsidRDefault="00430133" w:rsidP="00046DC0">
            <w:r w:rsidRPr="000962AA">
              <w:t>7275.215</w:t>
            </w:r>
          </w:p>
        </w:tc>
      </w:tr>
      <w:tr w:rsidR="00430133" w:rsidRPr="000962AA" w14:paraId="3A5B976D" w14:textId="77777777" w:rsidTr="00046DC0">
        <w:trPr>
          <w:trHeight w:val="285"/>
        </w:trPr>
        <w:tc>
          <w:tcPr>
            <w:tcW w:w="1525" w:type="dxa"/>
            <w:noWrap/>
            <w:hideMark/>
          </w:tcPr>
          <w:p w14:paraId="1642D938" w14:textId="77777777" w:rsidR="00430133" w:rsidRPr="000962AA" w:rsidRDefault="00430133" w:rsidP="00046DC0">
            <w:r w:rsidRPr="000962AA">
              <w:t>M403605 -2 </w:t>
            </w:r>
          </w:p>
        </w:tc>
        <w:tc>
          <w:tcPr>
            <w:tcW w:w="875" w:type="dxa"/>
            <w:noWrap/>
            <w:hideMark/>
          </w:tcPr>
          <w:p w14:paraId="1D93E554" w14:textId="77777777" w:rsidR="00430133" w:rsidRPr="000962AA" w:rsidRDefault="00430133" w:rsidP="00046DC0">
            <w:r w:rsidRPr="000962AA">
              <w:t>99.9</w:t>
            </w:r>
          </w:p>
        </w:tc>
        <w:tc>
          <w:tcPr>
            <w:tcW w:w="1200" w:type="dxa"/>
            <w:noWrap/>
            <w:hideMark/>
          </w:tcPr>
          <w:p w14:paraId="4DD192E5" w14:textId="77777777" w:rsidR="00430133" w:rsidRPr="000962AA" w:rsidRDefault="00430133" w:rsidP="00046DC0">
            <w:r w:rsidRPr="000962AA">
              <w:t>99.9</w:t>
            </w:r>
          </w:p>
        </w:tc>
        <w:tc>
          <w:tcPr>
            <w:tcW w:w="1200" w:type="dxa"/>
            <w:noWrap/>
            <w:hideMark/>
          </w:tcPr>
          <w:p w14:paraId="7BFD2AB0" w14:textId="77777777" w:rsidR="00430133" w:rsidRPr="000962AA" w:rsidRDefault="00430133" w:rsidP="00046DC0">
            <w:r w:rsidRPr="000962AA">
              <w:t>7275.218</w:t>
            </w:r>
          </w:p>
        </w:tc>
      </w:tr>
      <w:tr w:rsidR="00430133" w:rsidRPr="000962AA" w14:paraId="169C20B7" w14:textId="77777777" w:rsidTr="00046DC0">
        <w:trPr>
          <w:trHeight w:val="285"/>
        </w:trPr>
        <w:tc>
          <w:tcPr>
            <w:tcW w:w="1525" w:type="dxa"/>
            <w:noWrap/>
            <w:hideMark/>
          </w:tcPr>
          <w:p w14:paraId="66CD033E" w14:textId="77777777" w:rsidR="00430133" w:rsidRPr="000962AA" w:rsidRDefault="00430133" w:rsidP="00046DC0">
            <w:r w:rsidRPr="000962AA">
              <w:t>M155733-2</w:t>
            </w:r>
          </w:p>
        </w:tc>
        <w:tc>
          <w:tcPr>
            <w:tcW w:w="875" w:type="dxa"/>
            <w:noWrap/>
            <w:hideMark/>
          </w:tcPr>
          <w:p w14:paraId="620248C6" w14:textId="77777777" w:rsidR="00430133" w:rsidRPr="000962AA" w:rsidRDefault="00430133" w:rsidP="00046DC0">
            <w:r w:rsidRPr="000962AA">
              <w:t>99.9</w:t>
            </w:r>
          </w:p>
        </w:tc>
        <w:tc>
          <w:tcPr>
            <w:tcW w:w="1200" w:type="dxa"/>
            <w:noWrap/>
            <w:hideMark/>
          </w:tcPr>
          <w:p w14:paraId="0CAEB950" w14:textId="77777777" w:rsidR="00430133" w:rsidRPr="000962AA" w:rsidRDefault="00430133" w:rsidP="00046DC0">
            <w:r w:rsidRPr="000962AA">
              <w:t>80.8</w:t>
            </w:r>
          </w:p>
        </w:tc>
        <w:tc>
          <w:tcPr>
            <w:tcW w:w="1200" w:type="dxa"/>
            <w:noWrap/>
            <w:hideMark/>
          </w:tcPr>
          <w:p w14:paraId="2607DC53" w14:textId="77777777" w:rsidR="00430133" w:rsidRPr="000962AA" w:rsidRDefault="00430133" w:rsidP="00046DC0">
            <w:r w:rsidRPr="000962AA">
              <w:t>7275.223</w:t>
            </w:r>
          </w:p>
        </w:tc>
      </w:tr>
      <w:tr w:rsidR="00430133" w:rsidRPr="000962AA" w14:paraId="5118A99D" w14:textId="77777777" w:rsidTr="00046DC0">
        <w:trPr>
          <w:trHeight w:val="285"/>
        </w:trPr>
        <w:tc>
          <w:tcPr>
            <w:tcW w:w="1525" w:type="dxa"/>
            <w:noWrap/>
            <w:hideMark/>
          </w:tcPr>
          <w:p w14:paraId="7E9FC7AC" w14:textId="77777777" w:rsidR="00430133" w:rsidRPr="000962AA" w:rsidRDefault="00430133" w:rsidP="00046DC0">
            <w:r w:rsidRPr="000962AA">
              <w:t>H660901 - 1</w:t>
            </w:r>
          </w:p>
        </w:tc>
        <w:tc>
          <w:tcPr>
            <w:tcW w:w="875" w:type="dxa"/>
            <w:noWrap/>
            <w:hideMark/>
          </w:tcPr>
          <w:p w14:paraId="52BBFE5B" w14:textId="77777777" w:rsidR="00430133" w:rsidRPr="000962AA" w:rsidRDefault="00430133" w:rsidP="00046DC0">
            <w:r w:rsidRPr="000962AA">
              <w:t>99.9</w:t>
            </w:r>
          </w:p>
        </w:tc>
        <w:tc>
          <w:tcPr>
            <w:tcW w:w="1200" w:type="dxa"/>
            <w:noWrap/>
            <w:hideMark/>
          </w:tcPr>
          <w:p w14:paraId="1119C00E" w14:textId="77777777" w:rsidR="00430133" w:rsidRPr="000962AA" w:rsidRDefault="00430133" w:rsidP="00046DC0">
            <w:r w:rsidRPr="000962AA">
              <w:t>99.9</w:t>
            </w:r>
          </w:p>
        </w:tc>
        <w:tc>
          <w:tcPr>
            <w:tcW w:w="1200" w:type="dxa"/>
            <w:noWrap/>
            <w:hideMark/>
          </w:tcPr>
          <w:p w14:paraId="23E98825" w14:textId="77777777" w:rsidR="00430133" w:rsidRPr="000962AA" w:rsidRDefault="00430133" w:rsidP="00046DC0">
            <w:r w:rsidRPr="000962AA">
              <w:t>7275.234</w:t>
            </w:r>
          </w:p>
        </w:tc>
      </w:tr>
      <w:tr w:rsidR="00430133" w:rsidRPr="000962AA" w14:paraId="58DE7932" w14:textId="77777777" w:rsidTr="00046DC0">
        <w:trPr>
          <w:trHeight w:val="285"/>
        </w:trPr>
        <w:tc>
          <w:tcPr>
            <w:tcW w:w="1525" w:type="dxa"/>
            <w:noWrap/>
            <w:hideMark/>
          </w:tcPr>
          <w:p w14:paraId="3A2FD263" w14:textId="77777777" w:rsidR="00430133" w:rsidRPr="000962AA" w:rsidRDefault="00430133" w:rsidP="00046DC0">
            <w:r w:rsidRPr="000962AA">
              <w:t>H565879-1</w:t>
            </w:r>
          </w:p>
        </w:tc>
        <w:tc>
          <w:tcPr>
            <w:tcW w:w="875" w:type="dxa"/>
            <w:noWrap/>
            <w:hideMark/>
          </w:tcPr>
          <w:p w14:paraId="57A6FE73" w14:textId="77777777" w:rsidR="00430133" w:rsidRPr="000962AA" w:rsidRDefault="00430133" w:rsidP="00046DC0">
            <w:r w:rsidRPr="000962AA">
              <w:t>99.9</w:t>
            </w:r>
          </w:p>
        </w:tc>
        <w:tc>
          <w:tcPr>
            <w:tcW w:w="1200" w:type="dxa"/>
            <w:noWrap/>
            <w:hideMark/>
          </w:tcPr>
          <w:p w14:paraId="3C7C5D7D" w14:textId="77777777" w:rsidR="00430133" w:rsidRPr="000962AA" w:rsidRDefault="00430133" w:rsidP="00046DC0">
            <w:r w:rsidRPr="000962AA">
              <w:t>99.9</w:t>
            </w:r>
          </w:p>
        </w:tc>
        <w:tc>
          <w:tcPr>
            <w:tcW w:w="1200" w:type="dxa"/>
            <w:noWrap/>
            <w:hideMark/>
          </w:tcPr>
          <w:p w14:paraId="0A1B6AD7" w14:textId="77777777" w:rsidR="00430133" w:rsidRPr="000962AA" w:rsidRDefault="00430133" w:rsidP="00046DC0">
            <w:r w:rsidRPr="000962AA">
              <w:t>7275.276</w:t>
            </w:r>
          </w:p>
        </w:tc>
      </w:tr>
      <w:tr w:rsidR="00430133" w:rsidRPr="000962AA" w14:paraId="21F15672" w14:textId="77777777" w:rsidTr="00046DC0">
        <w:trPr>
          <w:trHeight w:val="285"/>
        </w:trPr>
        <w:tc>
          <w:tcPr>
            <w:tcW w:w="1525" w:type="dxa"/>
            <w:noWrap/>
            <w:hideMark/>
          </w:tcPr>
          <w:p w14:paraId="69DC4AC1" w14:textId="77777777" w:rsidR="00430133" w:rsidRPr="000962AA" w:rsidRDefault="00430133" w:rsidP="00046DC0">
            <w:r w:rsidRPr="000962AA">
              <w:lastRenderedPageBreak/>
              <w:t>W443191-1</w:t>
            </w:r>
          </w:p>
        </w:tc>
        <w:tc>
          <w:tcPr>
            <w:tcW w:w="875" w:type="dxa"/>
            <w:noWrap/>
            <w:hideMark/>
          </w:tcPr>
          <w:p w14:paraId="432CB4EA" w14:textId="77777777" w:rsidR="00430133" w:rsidRPr="000962AA" w:rsidRDefault="00430133" w:rsidP="00046DC0">
            <w:r w:rsidRPr="000962AA">
              <w:t>99.9</w:t>
            </w:r>
          </w:p>
        </w:tc>
        <w:tc>
          <w:tcPr>
            <w:tcW w:w="1200" w:type="dxa"/>
            <w:noWrap/>
            <w:hideMark/>
          </w:tcPr>
          <w:p w14:paraId="252556F1" w14:textId="77777777" w:rsidR="00430133" w:rsidRPr="000962AA" w:rsidRDefault="00430133" w:rsidP="00046DC0">
            <w:r w:rsidRPr="000962AA">
              <w:t>98.4</w:t>
            </w:r>
          </w:p>
        </w:tc>
        <w:tc>
          <w:tcPr>
            <w:tcW w:w="1200" w:type="dxa"/>
            <w:noWrap/>
            <w:hideMark/>
          </w:tcPr>
          <w:p w14:paraId="24851E8A" w14:textId="77777777" w:rsidR="00430133" w:rsidRPr="000962AA" w:rsidRDefault="00430133" w:rsidP="00046DC0">
            <w:r w:rsidRPr="000962AA">
              <w:t>7275.302</w:t>
            </w:r>
          </w:p>
        </w:tc>
      </w:tr>
      <w:tr w:rsidR="00430133" w:rsidRPr="000962AA" w14:paraId="41718FE7" w14:textId="77777777" w:rsidTr="00046DC0">
        <w:trPr>
          <w:trHeight w:val="285"/>
        </w:trPr>
        <w:tc>
          <w:tcPr>
            <w:tcW w:w="1525" w:type="dxa"/>
            <w:noWrap/>
            <w:hideMark/>
          </w:tcPr>
          <w:p w14:paraId="428E23BD" w14:textId="77777777" w:rsidR="00430133" w:rsidRPr="000962AA" w:rsidRDefault="00430133" w:rsidP="00046DC0">
            <w:r w:rsidRPr="000962AA">
              <w:t>X688015-9</w:t>
            </w:r>
          </w:p>
        </w:tc>
        <w:tc>
          <w:tcPr>
            <w:tcW w:w="875" w:type="dxa"/>
            <w:noWrap/>
            <w:hideMark/>
          </w:tcPr>
          <w:p w14:paraId="61FDD8B5" w14:textId="77777777" w:rsidR="00430133" w:rsidRPr="000962AA" w:rsidRDefault="00430133" w:rsidP="00046DC0">
            <w:r w:rsidRPr="000962AA">
              <w:t>99.9</w:t>
            </w:r>
          </w:p>
        </w:tc>
        <w:tc>
          <w:tcPr>
            <w:tcW w:w="1200" w:type="dxa"/>
            <w:noWrap/>
            <w:hideMark/>
          </w:tcPr>
          <w:p w14:paraId="626F89CB" w14:textId="77777777" w:rsidR="00430133" w:rsidRPr="000962AA" w:rsidRDefault="00430133" w:rsidP="00046DC0">
            <w:r w:rsidRPr="000962AA">
              <w:t>90</w:t>
            </w:r>
          </w:p>
        </w:tc>
        <w:tc>
          <w:tcPr>
            <w:tcW w:w="1200" w:type="dxa"/>
            <w:noWrap/>
            <w:hideMark/>
          </w:tcPr>
          <w:p w14:paraId="6C061C1E" w14:textId="77777777" w:rsidR="00430133" w:rsidRPr="000962AA" w:rsidRDefault="00430133" w:rsidP="00046DC0">
            <w:r w:rsidRPr="000962AA">
              <w:t>7275.303</w:t>
            </w:r>
          </w:p>
        </w:tc>
      </w:tr>
      <w:tr w:rsidR="00430133" w:rsidRPr="000962AA" w14:paraId="29EC74FC" w14:textId="77777777" w:rsidTr="00046DC0">
        <w:trPr>
          <w:trHeight w:val="285"/>
        </w:trPr>
        <w:tc>
          <w:tcPr>
            <w:tcW w:w="1525" w:type="dxa"/>
            <w:noWrap/>
            <w:hideMark/>
          </w:tcPr>
          <w:p w14:paraId="3CAA6510" w14:textId="77777777" w:rsidR="00430133" w:rsidRPr="000962AA" w:rsidRDefault="00430133" w:rsidP="00046DC0">
            <w:r w:rsidRPr="000962AA">
              <w:t>T356776-3</w:t>
            </w:r>
          </w:p>
        </w:tc>
        <w:tc>
          <w:tcPr>
            <w:tcW w:w="875" w:type="dxa"/>
            <w:noWrap/>
            <w:hideMark/>
          </w:tcPr>
          <w:p w14:paraId="6FF3EFF9" w14:textId="77777777" w:rsidR="00430133" w:rsidRPr="000962AA" w:rsidRDefault="00430133" w:rsidP="00046DC0">
            <w:r w:rsidRPr="000962AA">
              <w:t>99.9</w:t>
            </w:r>
          </w:p>
        </w:tc>
        <w:tc>
          <w:tcPr>
            <w:tcW w:w="1200" w:type="dxa"/>
            <w:noWrap/>
            <w:hideMark/>
          </w:tcPr>
          <w:p w14:paraId="7C4A2980" w14:textId="77777777" w:rsidR="00430133" w:rsidRPr="000962AA" w:rsidRDefault="00430133" w:rsidP="00046DC0">
            <w:r w:rsidRPr="000962AA">
              <w:t>87.5</w:t>
            </w:r>
          </w:p>
        </w:tc>
        <w:tc>
          <w:tcPr>
            <w:tcW w:w="1200" w:type="dxa"/>
            <w:noWrap/>
            <w:hideMark/>
          </w:tcPr>
          <w:p w14:paraId="4427120E" w14:textId="77777777" w:rsidR="00430133" w:rsidRPr="000962AA" w:rsidRDefault="00430133" w:rsidP="00046DC0">
            <w:r w:rsidRPr="000962AA">
              <w:t>7275.322</w:t>
            </w:r>
          </w:p>
        </w:tc>
      </w:tr>
      <w:tr w:rsidR="00430133" w:rsidRPr="000962AA" w14:paraId="630E5E39" w14:textId="77777777" w:rsidTr="00046DC0">
        <w:trPr>
          <w:trHeight w:val="285"/>
        </w:trPr>
        <w:tc>
          <w:tcPr>
            <w:tcW w:w="1525" w:type="dxa"/>
            <w:noWrap/>
            <w:hideMark/>
          </w:tcPr>
          <w:p w14:paraId="6F50AF7A" w14:textId="77777777" w:rsidR="00430133" w:rsidRPr="000962AA" w:rsidRDefault="00430133" w:rsidP="00046DC0">
            <w:r w:rsidRPr="000962AA">
              <w:t>S514130 - 1</w:t>
            </w:r>
          </w:p>
        </w:tc>
        <w:tc>
          <w:tcPr>
            <w:tcW w:w="875" w:type="dxa"/>
            <w:noWrap/>
            <w:hideMark/>
          </w:tcPr>
          <w:p w14:paraId="0568C38D" w14:textId="77777777" w:rsidR="00430133" w:rsidRPr="000962AA" w:rsidRDefault="00430133" w:rsidP="00046DC0">
            <w:r w:rsidRPr="000962AA">
              <w:t>99.9</w:t>
            </w:r>
          </w:p>
        </w:tc>
        <w:tc>
          <w:tcPr>
            <w:tcW w:w="1200" w:type="dxa"/>
            <w:noWrap/>
            <w:hideMark/>
          </w:tcPr>
          <w:p w14:paraId="1F229ED0" w14:textId="77777777" w:rsidR="00430133" w:rsidRPr="000962AA" w:rsidRDefault="00430133" w:rsidP="00046DC0">
            <w:r w:rsidRPr="000962AA">
              <w:t>81.3</w:t>
            </w:r>
          </w:p>
        </w:tc>
        <w:tc>
          <w:tcPr>
            <w:tcW w:w="1200" w:type="dxa"/>
            <w:noWrap/>
            <w:hideMark/>
          </w:tcPr>
          <w:p w14:paraId="0E3359F2" w14:textId="77777777" w:rsidR="00430133" w:rsidRPr="000962AA" w:rsidRDefault="00430133" w:rsidP="00046DC0">
            <w:r w:rsidRPr="000962AA">
              <w:t>7275.327</w:t>
            </w:r>
          </w:p>
        </w:tc>
      </w:tr>
      <w:tr w:rsidR="00430133" w:rsidRPr="000962AA" w14:paraId="30BC5151" w14:textId="77777777" w:rsidTr="00046DC0">
        <w:trPr>
          <w:trHeight w:val="285"/>
        </w:trPr>
        <w:tc>
          <w:tcPr>
            <w:tcW w:w="1525" w:type="dxa"/>
            <w:noWrap/>
            <w:hideMark/>
          </w:tcPr>
          <w:p w14:paraId="39418B39" w14:textId="77777777" w:rsidR="00430133" w:rsidRPr="000962AA" w:rsidRDefault="00430133" w:rsidP="00046DC0">
            <w:r w:rsidRPr="000962AA">
              <w:t>W460868-2</w:t>
            </w:r>
          </w:p>
        </w:tc>
        <w:tc>
          <w:tcPr>
            <w:tcW w:w="875" w:type="dxa"/>
            <w:noWrap/>
            <w:hideMark/>
          </w:tcPr>
          <w:p w14:paraId="2286CD5F" w14:textId="77777777" w:rsidR="00430133" w:rsidRPr="000962AA" w:rsidRDefault="00430133" w:rsidP="00046DC0">
            <w:r w:rsidRPr="000962AA">
              <w:t>99.9</w:t>
            </w:r>
          </w:p>
        </w:tc>
        <w:tc>
          <w:tcPr>
            <w:tcW w:w="1200" w:type="dxa"/>
            <w:noWrap/>
            <w:hideMark/>
          </w:tcPr>
          <w:p w14:paraId="288169D0" w14:textId="77777777" w:rsidR="00430133" w:rsidRPr="000962AA" w:rsidRDefault="00430133" w:rsidP="00046DC0">
            <w:r w:rsidRPr="000962AA">
              <w:t>99.9</w:t>
            </w:r>
          </w:p>
        </w:tc>
        <w:tc>
          <w:tcPr>
            <w:tcW w:w="1200" w:type="dxa"/>
            <w:noWrap/>
            <w:hideMark/>
          </w:tcPr>
          <w:p w14:paraId="07C5222A" w14:textId="77777777" w:rsidR="00430133" w:rsidRPr="000962AA" w:rsidRDefault="00430133" w:rsidP="00046DC0">
            <w:r w:rsidRPr="000962AA">
              <w:t>7275.333</w:t>
            </w:r>
          </w:p>
        </w:tc>
      </w:tr>
      <w:tr w:rsidR="00430133" w:rsidRPr="000962AA" w14:paraId="59204B50" w14:textId="77777777" w:rsidTr="00046DC0">
        <w:trPr>
          <w:trHeight w:val="285"/>
        </w:trPr>
        <w:tc>
          <w:tcPr>
            <w:tcW w:w="1525" w:type="dxa"/>
            <w:noWrap/>
            <w:hideMark/>
          </w:tcPr>
          <w:p w14:paraId="438862C6" w14:textId="77777777" w:rsidR="00430133" w:rsidRPr="000962AA" w:rsidRDefault="00430133" w:rsidP="00046DC0">
            <w:r w:rsidRPr="000962AA">
              <w:t>W384925 - 1</w:t>
            </w:r>
          </w:p>
        </w:tc>
        <w:tc>
          <w:tcPr>
            <w:tcW w:w="875" w:type="dxa"/>
            <w:noWrap/>
            <w:hideMark/>
          </w:tcPr>
          <w:p w14:paraId="6242114E" w14:textId="77777777" w:rsidR="00430133" w:rsidRPr="000962AA" w:rsidRDefault="00430133" w:rsidP="00046DC0">
            <w:r w:rsidRPr="000962AA">
              <w:t>99.9</w:t>
            </w:r>
          </w:p>
        </w:tc>
        <w:tc>
          <w:tcPr>
            <w:tcW w:w="1200" w:type="dxa"/>
            <w:noWrap/>
            <w:hideMark/>
          </w:tcPr>
          <w:p w14:paraId="1B9ED333" w14:textId="77777777" w:rsidR="00430133" w:rsidRPr="000962AA" w:rsidRDefault="00430133" w:rsidP="00046DC0">
            <w:r w:rsidRPr="000962AA">
              <w:t>93.7</w:t>
            </w:r>
          </w:p>
        </w:tc>
        <w:tc>
          <w:tcPr>
            <w:tcW w:w="1200" w:type="dxa"/>
            <w:noWrap/>
            <w:hideMark/>
          </w:tcPr>
          <w:p w14:paraId="37191AA7" w14:textId="77777777" w:rsidR="00430133" w:rsidRPr="000962AA" w:rsidRDefault="00430133" w:rsidP="00046DC0">
            <w:r w:rsidRPr="000962AA">
              <w:t>7275.356</w:t>
            </w:r>
          </w:p>
        </w:tc>
      </w:tr>
      <w:tr w:rsidR="00430133" w:rsidRPr="000962AA" w14:paraId="0CE2B857" w14:textId="77777777" w:rsidTr="00046DC0">
        <w:trPr>
          <w:trHeight w:val="285"/>
        </w:trPr>
        <w:tc>
          <w:tcPr>
            <w:tcW w:w="1525" w:type="dxa"/>
            <w:noWrap/>
            <w:hideMark/>
          </w:tcPr>
          <w:p w14:paraId="46F62350" w14:textId="77777777" w:rsidR="00430133" w:rsidRPr="000962AA" w:rsidRDefault="00430133" w:rsidP="00046DC0">
            <w:r w:rsidRPr="000962AA">
              <w:t>M362604 - 1</w:t>
            </w:r>
          </w:p>
        </w:tc>
        <w:tc>
          <w:tcPr>
            <w:tcW w:w="875" w:type="dxa"/>
            <w:noWrap/>
            <w:hideMark/>
          </w:tcPr>
          <w:p w14:paraId="6BB59970" w14:textId="77777777" w:rsidR="00430133" w:rsidRPr="000962AA" w:rsidRDefault="00430133" w:rsidP="00046DC0">
            <w:r w:rsidRPr="000962AA">
              <w:t>99.9</w:t>
            </w:r>
          </w:p>
        </w:tc>
        <w:tc>
          <w:tcPr>
            <w:tcW w:w="1200" w:type="dxa"/>
            <w:noWrap/>
            <w:hideMark/>
          </w:tcPr>
          <w:p w14:paraId="30CC54AD" w14:textId="77777777" w:rsidR="00430133" w:rsidRPr="000962AA" w:rsidRDefault="00430133" w:rsidP="00046DC0">
            <w:r w:rsidRPr="000962AA">
              <w:t>99.9</w:t>
            </w:r>
          </w:p>
        </w:tc>
        <w:tc>
          <w:tcPr>
            <w:tcW w:w="1200" w:type="dxa"/>
            <w:noWrap/>
            <w:hideMark/>
          </w:tcPr>
          <w:p w14:paraId="29D93569" w14:textId="77777777" w:rsidR="00430133" w:rsidRPr="000962AA" w:rsidRDefault="00430133" w:rsidP="00046DC0">
            <w:r w:rsidRPr="000962AA">
              <w:t>7275.448</w:t>
            </w:r>
          </w:p>
        </w:tc>
      </w:tr>
      <w:tr w:rsidR="00430133" w:rsidRPr="000962AA" w14:paraId="51252791" w14:textId="77777777" w:rsidTr="00046DC0">
        <w:trPr>
          <w:trHeight w:val="285"/>
        </w:trPr>
        <w:tc>
          <w:tcPr>
            <w:tcW w:w="1525" w:type="dxa"/>
            <w:noWrap/>
            <w:hideMark/>
          </w:tcPr>
          <w:p w14:paraId="70C6A81C" w14:textId="77777777" w:rsidR="00430133" w:rsidRPr="000962AA" w:rsidRDefault="00430133" w:rsidP="00046DC0">
            <w:r w:rsidRPr="000962AA">
              <w:t>W683804</w:t>
            </w:r>
          </w:p>
        </w:tc>
        <w:tc>
          <w:tcPr>
            <w:tcW w:w="875" w:type="dxa"/>
            <w:noWrap/>
            <w:hideMark/>
          </w:tcPr>
          <w:p w14:paraId="102C3775" w14:textId="77777777" w:rsidR="00430133" w:rsidRPr="000962AA" w:rsidRDefault="00430133" w:rsidP="00046DC0">
            <w:r w:rsidRPr="000962AA">
              <w:t>99.9</w:t>
            </w:r>
          </w:p>
        </w:tc>
        <w:tc>
          <w:tcPr>
            <w:tcW w:w="1200" w:type="dxa"/>
            <w:noWrap/>
            <w:hideMark/>
          </w:tcPr>
          <w:p w14:paraId="0B582B98" w14:textId="77777777" w:rsidR="00430133" w:rsidRPr="000962AA" w:rsidRDefault="00430133" w:rsidP="00046DC0">
            <w:r w:rsidRPr="000962AA">
              <w:t>83.7</w:t>
            </w:r>
          </w:p>
        </w:tc>
        <w:tc>
          <w:tcPr>
            <w:tcW w:w="1200" w:type="dxa"/>
            <w:noWrap/>
            <w:hideMark/>
          </w:tcPr>
          <w:p w14:paraId="508D2083" w14:textId="77777777" w:rsidR="00430133" w:rsidRPr="000962AA" w:rsidRDefault="00430133" w:rsidP="00046DC0">
            <w:r w:rsidRPr="000962AA">
              <w:t>7275.464</w:t>
            </w:r>
          </w:p>
        </w:tc>
      </w:tr>
      <w:tr w:rsidR="00430133" w:rsidRPr="000962AA" w14:paraId="205578B0" w14:textId="77777777" w:rsidTr="00046DC0">
        <w:trPr>
          <w:trHeight w:val="285"/>
        </w:trPr>
        <w:tc>
          <w:tcPr>
            <w:tcW w:w="1525" w:type="dxa"/>
            <w:noWrap/>
            <w:hideMark/>
          </w:tcPr>
          <w:p w14:paraId="196BC7AF" w14:textId="77777777" w:rsidR="00430133" w:rsidRPr="000962AA" w:rsidRDefault="00430133" w:rsidP="00046DC0">
            <w:r w:rsidRPr="000962AA">
              <w:t>W595366-1</w:t>
            </w:r>
          </w:p>
        </w:tc>
        <w:tc>
          <w:tcPr>
            <w:tcW w:w="875" w:type="dxa"/>
            <w:noWrap/>
            <w:hideMark/>
          </w:tcPr>
          <w:p w14:paraId="56D84E87" w14:textId="77777777" w:rsidR="00430133" w:rsidRPr="000962AA" w:rsidRDefault="00430133" w:rsidP="00046DC0">
            <w:r w:rsidRPr="000962AA">
              <w:t>99.9</w:t>
            </w:r>
          </w:p>
        </w:tc>
        <w:tc>
          <w:tcPr>
            <w:tcW w:w="1200" w:type="dxa"/>
            <w:noWrap/>
            <w:hideMark/>
          </w:tcPr>
          <w:p w14:paraId="43497599" w14:textId="77777777" w:rsidR="00430133" w:rsidRPr="000962AA" w:rsidRDefault="00430133" w:rsidP="00046DC0">
            <w:r w:rsidRPr="000962AA">
              <w:t>79.3</w:t>
            </w:r>
          </w:p>
        </w:tc>
        <w:tc>
          <w:tcPr>
            <w:tcW w:w="1200" w:type="dxa"/>
            <w:noWrap/>
            <w:hideMark/>
          </w:tcPr>
          <w:p w14:paraId="74313F47" w14:textId="77777777" w:rsidR="00430133" w:rsidRPr="000962AA" w:rsidRDefault="00430133" w:rsidP="00046DC0">
            <w:r w:rsidRPr="000962AA">
              <w:t>7275.469</w:t>
            </w:r>
          </w:p>
        </w:tc>
      </w:tr>
      <w:tr w:rsidR="00430133" w:rsidRPr="000962AA" w14:paraId="17B347F4" w14:textId="77777777" w:rsidTr="00046DC0">
        <w:trPr>
          <w:trHeight w:val="285"/>
        </w:trPr>
        <w:tc>
          <w:tcPr>
            <w:tcW w:w="1525" w:type="dxa"/>
            <w:noWrap/>
            <w:hideMark/>
          </w:tcPr>
          <w:p w14:paraId="0A03AF03" w14:textId="77777777" w:rsidR="00430133" w:rsidRPr="000962AA" w:rsidRDefault="00430133" w:rsidP="00046DC0">
            <w:r w:rsidRPr="000962AA">
              <w:t>H146023 - 2</w:t>
            </w:r>
          </w:p>
        </w:tc>
        <w:tc>
          <w:tcPr>
            <w:tcW w:w="875" w:type="dxa"/>
            <w:noWrap/>
            <w:hideMark/>
          </w:tcPr>
          <w:p w14:paraId="4A5DCCF9" w14:textId="77777777" w:rsidR="00430133" w:rsidRPr="000962AA" w:rsidRDefault="00430133" w:rsidP="00046DC0">
            <w:r w:rsidRPr="000962AA">
              <w:t>99.9</w:t>
            </w:r>
          </w:p>
        </w:tc>
        <w:tc>
          <w:tcPr>
            <w:tcW w:w="1200" w:type="dxa"/>
            <w:noWrap/>
            <w:hideMark/>
          </w:tcPr>
          <w:p w14:paraId="0B8D3FDB" w14:textId="77777777" w:rsidR="00430133" w:rsidRPr="000962AA" w:rsidRDefault="00430133" w:rsidP="00046DC0">
            <w:r w:rsidRPr="000962AA">
              <w:t>99.9</w:t>
            </w:r>
          </w:p>
        </w:tc>
        <w:tc>
          <w:tcPr>
            <w:tcW w:w="1200" w:type="dxa"/>
            <w:noWrap/>
            <w:hideMark/>
          </w:tcPr>
          <w:p w14:paraId="44D76E67" w14:textId="77777777" w:rsidR="00430133" w:rsidRPr="000962AA" w:rsidRDefault="00430133" w:rsidP="00046DC0">
            <w:r w:rsidRPr="000962AA">
              <w:t>7275.515</w:t>
            </w:r>
          </w:p>
        </w:tc>
      </w:tr>
      <w:tr w:rsidR="00430133" w:rsidRPr="000962AA" w14:paraId="7FF44E40" w14:textId="77777777" w:rsidTr="00046DC0">
        <w:trPr>
          <w:trHeight w:val="285"/>
        </w:trPr>
        <w:tc>
          <w:tcPr>
            <w:tcW w:w="1525" w:type="dxa"/>
            <w:noWrap/>
            <w:hideMark/>
          </w:tcPr>
          <w:p w14:paraId="53DC09A5" w14:textId="77777777" w:rsidR="00430133" w:rsidRPr="000962AA" w:rsidRDefault="00430133" w:rsidP="00046DC0">
            <w:r w:rsidRPr="000962AA">
              <w:t>H263911 - 1</w:t>
            </w:r>
          </w:p>
        </w:tc>
        <w:tc>
          <w:tcPr>
            <w:tcW w:w="875" w:type="dxa"/>
            <w:noWrap/>
            <w:hideMark/>
          </w:tcPr>
          <w:p w14:paraId="3B6AED03" w14:textId="77777777" w:rsidR="00430133" w:rsidRPr="000962AA" w:rsidRDefault="00430133" w:rsidP="00046DC0">
            <w:r w:rsidRPr="000962AA">
              <w:t>99.9</w:t>
            </w:r>
          </w:p>
        </w:tc>
        <w:tc>
          <w:tcPr>
            <w:tcW w:w="1200" w:type="dxa"/>
            <w:noWrap/>
            <w:hideMark/>
          </w:tcPr>
          <w:p w14:paraId="10135F6A" w14:textId="77777777" w:rsidR="00430133" w:rsidRPr="000962AA" w:rsidRDefault="00430133" w:rsidP="00046DC0">
            <w:r w:rsidRPr="000962AA">
              <w:t>80.3</w:t>
            </w:r>
          </w:p>
        </w:tc>
        <w:tc>
          <w:tcPr>
            <w:tcW w:w="1200" w:type="dxa"/>
            <w:noWrap/>
            <w:hideMark/>
          </w:tcPr>
          <w:p w14:paraId="52401862" w14:textId="77777777" w:rsidR="00430133" w:rsidRPr="000962AA" w:rsidRDefault="00430133" w:rsidP="00046DC0">
            <w:r w:rsidRPr="000962AA">
              <w:t>7275.553</w:t>
            </w:r>
          </w:p>
        </w:tc>
      </w:tr>
      <w:tr w:rsidR="00430133" w:rsidRPr="000962AA" w14:paraId="3DF487D3" w14:textId="77777777" w:rsidTr="00046DC0">
        <w:trPr>
          <w:trHeight w:val="285"/>
        </w:trPr>
        <w:tc>
          <w:tcPr>
            <w:tcW w:w="1525" w:type="dxa"/>
            <w:noWrap/>
            <w:hideMark/>
          </w:tcPr>
          <w:p w14:paraId="5A6AE79B" w14:textId="77777777" w:rsidR="00430133" w:rsidRPr="000962AA" w:rsidRDefault="00430133" w:rsidP="00046DC0">
            <w:r w:rsidRPr="000962AA">
              <w:t>S397665 - 1</w:t>
            </w:r>
          </w:p>
        </w:tc>
        <w:tc>
          <w:tcPr>
            <w:tcW w:w="875" w:type="dxa"/>
            <w:noWrap/>
            <w:hideMark/>
          </w:tcPr>
          <w:p w14:paraId="524416F9" w14:textId="77777777" w:rsidR="00430133" w:rsidRPr="000962AA" w:rsidRDefault="00430133" w:rsidP="00046DC0">
            <w:r w:rsidRPr="000962AA">
              <w:t>99.9</w:t>
            </w:r>
          </w:p>
        </w:tc>
        <w:tc>
          <w:tcPr>
            <w:tcW w:w="1200" w:type="dxa"/>
            <w:noWrap/>
            <w:hideMark/>
          </w:tcPr>
          <w:p w14:paraId="19323D5B" w14:textId="77777777" w:rsidR="00430133" w:rsidRPr="000962AA" w:rsidRDefault="00430133" w:rsidP="00046DC0">
            <w:r w:rsidRPr="000962AA">
              <w:t>83.2</w:t>
            </w:r>
          </w:p>
        </w:tc>
        <w:tc>
          <w:tcPr>
            <w:tcW w:w="1200" w:type="dxa"/>
            <w:noWrap/>
            <w:hideMark/>
          </w:tcPr>
          <w:p w14:paraId="376878F1" w14:textId="77777777" w:rsidR="00430133" w:rsidRPr="000962AA" w:rsidRDefault="00430133" w:rsidP="00046DC0">
            <w:r w:rsidRPr="000962AA">
              <w:t>7275.576</w:t>
            </w:r>
          </w:p>
        </w:tc>
      </w:tr>
      <w:tr w:rsidR="00430133" w:rsidRPr="000962AA" w14:paraId="1BB49EE8" w14:textId="77777777" w:rsidTr="00046DC0">
        <w:trPr>
          <w:trHeight w:val="285"/>
        </w:trPr>
        <w:tc>
          <w:tcPr>
            <w:tcW w:w="1525" w:type="dxa"/>
            <w:noWrap/>
            <w:hideMark/>
          </w:tcPr>
          <w:p w14:paraId="690B6E0F" w14:textId="77777777" w:rsidR="00430133" w:rsidRPr="000962AA" w:rsidRDefault="00430133" w:rsidP="00046DC0">
            <w:r w:rsidRPr="000962AA">
              <w:t>M546434 - 1</w:t>
            </w:r>
          </w:p>
        </w:tc>
        <w:tc>
          <w:tcPr>
            <w:tcW w:w="875" w:type="dxa"/>
            <w:noWrap/>
            <w:hideMark/>
          </w:tcPr>
          <w:p w14:paraId="768A2F6E" w14:textId="77777777" w:rsidR="00430133" w:rsidRPr="000962AA" w:rsidRDefault="00430133" w:rsidP="00046DC0">
            <w:r w:rsidRPr="000962AA">
              <w:t>99.9</w:t>
            </w:r>
          </w:p>
        </w:tc>
        <w:tc>
          <w:tcPr>
            <w:tcW w:w="1200" w:type="dxa"/>
            <w:noWrap/>
            <w:hideMark/>
          </w:tcPr>
          <w:p w14:paraId="2E4A8413" w14:textId="77777777" w:rsidR="00430133" w:rsidRPr="000962AA" w:rsidRDefault="00430133" w:rsidP="00046DC0">
            <w:r w:rsidRPr="000962AA">
              <w:t>0</w:t>
            </w:r>
          </w:p>
        </w:tc>
        <w:tc>
          <w:tcPr>
            <w:tcW w:w="1200" w:type="dxa"/>
            <w:noWrap/>
            <w:hideMark/>
          </w:tcPr>
          <w:p w14:paraId="7BB9A324" w14:textId="77777777" w:rsidR="00430133" w:rsidRPr="000962AA" w:rsidRDefault="00430133" w:rsidP="00046DC0">
            <w:r w:rsidRPr="000962AA">
              <w:t>7275.587</w:t>
            </w:r>
          </w:p>
        </w:tc>
      </w:tr>
      <w:tr w:rsidR="00430133" w:rsidRPr="000962AA" w14:paraId="0D40A964" w14:textId="77777777" w:rsidTr="00046DC0">
        <w:trPr>
          <w:trHeight w:val="285"/>
        </w:trPr>
        <w:tc>
          <w:tcPr>
            <w:tcW w:w="1525" w:type="dxa"/>
            <w:noWrap/>
            <w:hideMark/>
          </w:tcPr>
          <w:p w14:paraId="7B40E34C" w14:textId="77777777" w:rsidR="00430133" w:rsidRPr="000962AA" w:rsidRDefault="00430133" w:rsidP="00046DC0">
            <w:r w:rsidRPr="000962AA">
              <w:t>W681465</w:t>
            </w:r>
          </w:p>
        </w:tc>
        <w:tc>
          <w:tcPr>
            <w:tcW w:w="875" w:type="dxa"/>
            <w:noWrap/>
            <w:hideMark/>
          </w:tcPr>
          <w:p w14:paraId="035CE395" w14:textId="77777777" w:rsidR="00430133" w:rsidRPr="000962AA" w:rsidRDefault="00430133" w:rsidP="00046DC0">
            <w:r w:rsidRPr="000962AA">
              <w:t>99.9</w:t>
            </w:r>
          </w:p>
        </w:tc>
        <w:tc>
          <w:tcPr>
            <w:tcW w:w="1200" w:type="dxa"/>
            <w:noWrap/>
            <w:hideMark/>
          </w:tcPr>
          <w:p w14:paraId="1D93801B" w14:textId="77777777" w:rsidR="00430133" w:rsidRPr="000962AA" w:rsidRDefault="00430133" w:rsidP="00046DC0">
            <w:r w:rsidRPr="000962AA">
              <w:t>78.4</w:t>
            </w:r>
          </w:p>
        </w:tc>
        <w:tc>
          <w:tcPr>
            <w:tcW w:w="1200" w:type="dxa"/>
            <w:noWrap/>
            <w:hideMark/>
          </w:tcPr>
          <w:p w14:paraId="3EA64F65" w14:textId="77777777" w:rsidR="00430133" w:rsidRPr="000962AA" w:rsidRDefault="00430133" w:rsidP="00046DC0">
            <w:r w:rsidRPr="000962AA">
              <w:t>7275.591</w:t>
            </w:r>
          </w:p>
        </w:tc>
      </w:tr>
      <w:tr w:rsidR="00430133" w:rsidRPr="000962AA" w14:paraId="48D4E795" w14:textId="77777777" w:rsidTr="00046DC0">
        <w:trPr>
          <w:trHeight w:val="285"/>
        </w:trPr>
        <w:tc>
          <w:tcPr>
            <w:tcW w:w="1525" w:type="dxa"/>
            <w:noWrap/>
            <w:hideMark/>
          </w:tcPr>
          <w:p w14:paraId="04AF10B0" w14:textId="77777777" w:rsidR="00430133" w:rsidRPr="000962AA" w:rsidRDefault="00430133" w:rsidP="00046DC0">
            <w:r w:rsidRPr="000962AA">
              <w:t>X215180 - 1</w:t>
            </w:r>
          </w:p>
        </w:tc>
        <w:tc>
          <w:tcPr>
            <w:tcW w:w="875" w:type="dxa"/>
            <w:noWrap/>
            <w:hideMark/>
          </w:tcPr>
          <w:p w14:paraId="4B1FDB9F" w14:textId="77777777" w:rsidR="00430133" w:rsidRPr="000962AA" w:rsidRDefault="00430133" w:rsidP="00046DC0">
            <w:r w:rsidRPr="000962AA">
              <w:t>99.9</w:t>
            </w:r>
          </w:p>
        </w:tc>
        <w:tc>
          <w:tcPr>
            <w:tcW w:w="1200" w:type="dxa"/>
            <w:noWrap/>
            <w:hideMark/>
          </w:tcPr>
          <w:p w14:paraId="203938A2" w14:textId="77777777" w:rsidR="00430133" w:rsidRPr="000962AA" w:rsidRDefault="00430133" w:rsidP="00046DC0">
            <w:r w:rsidRPr="000962AA">
              <w:t>90.9</w:t>
            </w:r>
          </w:p>
        </w:tc>
        <w:tc>
          <w:tcPr>
            <w:tcW w:w="1200" w:type="dxa"/>
            <w:noWrap/>
            <w:hideMark/>
          </w:tcPr>
          <w:p w14:paraId="4E3E5879" w14:textId="77777777" w:rsidR="00430133" w:rsidRPr="000962AA" w:rsidRDefault="00430133" w:rsidP="00046DC0">
            <w:r w:rsidRPr="000962AA">
              <w:t>7275.608</w:t>
            </w:r>
          </w:p>
        </w:tc>
      </w:tr>
      <w:tr w:rsidR="00430133" w:rsidRPr="000962AA" w14:paraId="1516DF1E" w14:textId="77777777" w:rsidTr="00046DC0">
        <w:trPr>
          <w:trHeight w:val="285"/>
        </w:trPr>
        <w:tc>
          <w:tcPr>
            <w:tcW w:w="1525" w:type="dxa"/>
            <w:noWrap/>
            <w:hideMark/>
          </w:tcPr>
          <w:p w14:paraId="2AC51FDD" w14:textId="77777777" w:rsidR="00430133" w:rsidRPr="000962AA" w:rsidRDefault="00430133" w:rsidP="00046DC0">
            <w:r w:rsidRPr="000962AA">
              <w:t>W450382-1</w:t>
            </w:r>
          </w:p>
        </w:tc>
        <w:tc>
          <w:tcPr>
            <w:tcW w:w="875" w:type="dxa"/>
            <w:noWrap/>
            <w:hideMark/>
          </w:tcPr>
          <w:p w14:paraId="676427DE" w14:textId="77777777" w:rsidR="00430133" w:rsidRPr="000962AA" w:rsidRDefault="00430133" w:rsidP="00046DC0">
            <w:r w:rsidRPr="000962AA">
              <w:t>99.9</w:t>
            </w:r>
          </w:p>
        </w:tc>
        <w:tc>
          <w:tcPr>
            <w:tcW w:w="1200" w:type="dxa"/>
            <w:noWrap/>
            <w:hideMark/>
          </w:tcPr>
          <w:p w14:paraId="085A4D8A" w14:textId="77777777" w:rsidR="00430133" w:rsidRPr="000962AA" w:rsidRDefault="00430133" w:rsidP="00046DC0">
            <w:r w:rsidRPr="000962AA">
              <w:t>0</w:t>
            </w:r>
          </w:p>
        </w:tc>
        <w:tc>
          <w:tcPr>
            <w:tcW w:w="1200" w:type="dxa"/>
            <w:noWrap/>
            <w:hideMark/>
          </w:tcPr>
          <w:p w14:paraId="0B5D4B1A" w14:textId="77777777" w:rsidR="00430133" w:rsidRPr="000962AA" w:rsidRDefault="00430133" w:rsidP="00046DC0">
            <w:r w:rsidRPr="000962AA">
              <w:t>7275.679</w:t>
            </w:r>
          </w:p>
        </w:tc>
      </w:tr>
      <w:tr w:rsidR="00430133" w:rsidRPr="000962AA" w14:paraId="7ED44181" w14:textId="77777777" w:rsidTr="00046DC0">
        <w:trPr>
          <w:trHeight w:val="285"/>
        </w:trPr>
        <w:tc>
          <w:tcPr>
            <w:tcW w:w="1525" w:type="dxa"/>
            <w:noWrap/>
            <w:hideMark/>
          </w:tcPr>
          <w:p w14:paraId="297A3DFE" w14:textId="77777777" w:rsidR="00430133" w:rsidRPr="000962AA" w:rsidRDefault="00430133" w:rsidP="00046DC0">
            <w:r w:rsidRPr="000962AA">
              <w:t>T581445 - 1</w:t>
            </w:r>
          </w:p>
        </w:tc>
        <w:tc>
          <w:tcPr>
            <w:tcW w:w="875" w:type="dxa"/>
            <w:noWrap/>
            <w:hideMark/>
          </w:tcPr>
          <w:p w14:paraId="51A906AC" w14:textId="77777777" w:rsidR="00430133" w:rsidRPr="000962AA" w:rsidRDefault="00430133" w:rsidP="00046DC0">
            <w:r w:rsidRPr="000962AA">
              <w:t>99.9</w:t>
            </w:r>
          </w:p>
        </w:tc>
        <w:tc>
          <w:tcPr>
            <w:tcW w:w="1200" w:type="dxa"/>
            <w:noWrap/>
            <w:hideMark/>
          </w:tcPr>
          <w:p w14:paraId="5C71E6AC" w14:textId="77777777" w:rsidR="00430133" w:rsidRPr="000962AA" w:rsidRDefault="00430133" w:rsidP="00046DC0">
            <w:r w:rsidRPr="000962AA">
              <w:t>95.3</w:t>
            </w:r>
          </w:p>
        </w:tc>
        <w:tc>
          <w:tcPr>
            <w:tcW w:w="1200" w:type="dxa"/>
            <w:noWrap/>
            <w:hideMark/>
          </w:tcPr>
          <w:p w14:paraId="18AB4DCC" w14:textId="77777777" w:rsidR="00430133" w:rsidRPr="000962AA" w:rsidRDefault="00430133" w:rsidP="00046DC0">
            <w:r w:rsidRPr="000962AA">
              <w:t>7275.703</w:t>
            </w:r>
          </w:p>
        </w:tc>
      </w:tr>
      <w:tr w:rsidR="00430133" w:rsidRPr="000962AA" w14:paraId="50A48F6D" w14:textId="77777777" w:rsidTr="00046DC0">
        <w:trPr>
          <w:trHeight w:val="285"/>
        </w:trPr>
        <w:tc>
          <w:tcPr>
            <w:tcW w:w="1525" w:type="dxa"/>
            <w:noWrap/>
            <w:hideMark/>
          </w:tcPr>
          <w:p w14:paraId="2FE1ED1F" w14:textId="77777777" w:rsidR="00430133" w:rsidRPr="000962AA" w:rsidRDefault="00430133" w:rsidP="00046DC0">
            <w:r w:rsidRPr="000962AA">
              <w:t>T356776-4</w:t>
            </w:r>
          </w:p>
        </w:tc>
        <w:tc>
          <w:tcPr>
            <w:tcW w:w="875" w:type="dxa"/>
            <w:noWrap/>
            <w:hideMark/>
          </w:tcPr>
          <w:p w14:paraId="09529076" w14:textId="77777777" w:rsidR="00430133" w:rsidRPr="000962AA" w:rsidRDefault="00430133" w:rsidP="00046DC0">
            <w:r w:rsidRPr="000962AA">
              <w:t>99.9</w:t>
            </w:r>
          </w:p>
        </w:tc>
        <w:tc>
          <w:tcPr>
            <w:tcW w:w="1200" w:type="dxa"/>
            <w:noWrap/>
            <w:hideMark/>
          </w:tcPr>
          <w:p w14:paraId="3F7CBC4F" w14:textId="77777777" w:rsidR="00430133" w:rsidRPr="000962AA" w:rsidRDefault="00430133" w:rsidP="00046DC0">
            <w:r w:rsidRPr="000962AA">
              <w:t>86.4</w:t>
            </w:r>
          </w:p>
        </w:tc>
        <w:tc>
          <w:tcPr>
            <w:tcW w:w="1200" w:type="dxa"/>
            <w:noWrap/>
            <w:hideMark/>
          </w:tcPr>
          <w:p w14:paraId="2F50FA71" w14:textId="77777777" w:rsidR="00430133" w:rsidRPr="000962AA" w:rsidRDefault="00430133" w:rsidP="00046DC0">
            <w:r w:rsidRPr="000962AA">
              <w:t>7275.705</w:t>
            </w:r>
          </w:p>
        </w:tc>
      </w:tr>
      <w:tr w:rsidR="00430133" w:rsidRPr="000962AA" w14:paraId="4D58CD66" w14:textId="77777777" w:rsidTr="00046DC0">
        <w:trPr>
          <w:trHeight w:val="285"/>
        </w:trPr>
        <w:tc>
          <w:tcPr>
            <w:tcW w:w="1525" w:type="dxa"/>
            <w:noWrap/>
            <w:hideMark/>
          </w:tcPr>
          <w:p w14:paraId="541F2249" w14:textId="77777777" w:rsidR="00430133" w:rsidRPr="000962AA" w:rsidRDefault="00430133" w:rsidP="00046DC0">
            <w:r w:rsidRPr="000962AA">
              <w:t>T367996-1</w:t>
            </w:r>
          </w:p>
        </w:tc>
        <w:tc>
          <w:tcPr>
            <w:tcW w:w="875" w:type="dxa"/>
            <w:noWrap/>
            <w:hideMark/>
          </w:tcPr>
          <w:p w14:paraId="4973349E" w14:textId="77777777" w:rsidR="00430133" w:rsidRPr="000962AA" w:rsidRDefault="00430133" w:rsidP="00046DC0">
            <w:r w:rsidRPr="000962AA">
              <w:t>99.9</w:t>
            </w:r>
          </w:p>
        </w:tc>
        <w:tc>
          <w:tcPr>
            <w:tcW w:w="1200" w:type="dxa"/>
            <w:noWrap/>
            <w:hideMark/>
          </w:tcPr>
          <w:p w14:paraId="63B67307" w14:textId="77777777" w:rsidR="00430133" w:rsidRPr="000962AA" w:rsidRDefault="00430133" w:rsidP="00046DC0">
            <w:r w:rsidRPr="000962AA">
              <w:t>0</w:t>
            </w:r>
          </w:p>
        </w:tc>
        <w:tc>
          <w:tcPr>
            <w:tcW w:w="1200" w:type="dxa"/>
            <w:noWrap/>
            <w:hideMark/>
          </w:tcPr>
          <w:p w14:paraId="6967C761" w14:textId="77777777" w:rsidR="00430133" w:rsidRPr="000962AA" w:rsidRDefault="00430133" w:rsidP="00046DC0">
            <w:r w:rsidRPr="000962AA">
              <w:t>7275.727</w:t>
            </w:r>
          </w:p>
        </w:tc>
      </w:tr>
      <w:tr w:rsidR="00430133" w:rsidRPr="000962AA" w14:paraId="34DD0C7D" w14:textId="77777777" w:rsidTr="00046DC0">
        <w:trPr>
          <w:trHeight w:val="285"/>
        </w:trPr>
        <w:tc>
          <w:tcPr>
            <w:tcW w:w="1525" w:type="dxa"/>
            <w:noWrap/>
            <w:hideMark/>
          </w:tcPr>
          <w:p w14:paraId="62CC90E1" w14:textId="77777777" w:rsidR="00430133" w:rsidRPr="000962AA" w:rsidRDefault="00430133" w:rsidP="00046DC0">
            <w:r w:rsidRPr="000962AA">
              <w:t>H660901 - 2</w:t>
            </w:r>
          </w:p>
        </w:tc>
        <w:tc>
          <w:tcPr>
            <w:tcW w:w="875" w:type="dxa"/>
            <w:noWrap/>
            <w:hideMark/>
          </w:tcPr>
          <w:p w14:paraId="5CDEE4DF" w14:textId="77777777" w:rsidR="00430133" w:rsidRPr="000962AA" w:rsidRDefault="00430133" w:rsidP="00046DC0">
            <w:r w:rsidRPr="000962AA">
              <w:t>99.9</w:t>
            </w:r>
          </w:p>
        </w:tc>
        <w:tc>
          <w:tcPr>
            <w:tcW w:w="1200" w:type="dxa"/>
            <w:noWrap/>
            <w:hideMark/>
          </w:tcPr>
          <w:p w14:paraId="6DFF36BF" w14:textId="77777777" w:rsidR="00430133" w:rsidRPr="000962AA" w:rsidRDefault="00430133" w:rsidP="00046DC0">
            <w:r w:rsidRPr="000962AA">
              <w:t>80</w:t>
            </w:r>
          </w:p>
        </w:tc>
        <w:tc>
          <w:tcPr>
            <w:tcW w:w="1200" w:type="dxa"/>
            <w:noWrap/>
            <w:hideMark/>
          </w:tcPr>
          <w:p w14:paraId="72E42143" w14:textId="77777777" w:rsidR="00430133" w:rsidRPr="000962AA" w:rsidRDefault="00430133" w:rsidP="00046DC0">
            <w:r w:rsidRPr="000962AA">
              <w:t>7275.728</w:t>
            </w:r>
          </w:p>
        </w:tc>
      </w:tr>
      <w:tr w:rsidR="00430133" w:rsidRPr="000962AA" w14:paraId="3BFE1BE2" w14:textId="77777777" w:rsidTr="00046DC0">
        <w:trPr>
          <w:trHeight w:val="285"/>
        </w:trPr>
        <w:tc>
          <w:tcPr>
            <w:tcW w:w="1525" w:type="dxa"/>
            <w:noWrap/>
            <w:hideMark/>
          </w:tcPr>
          <w:p w14:paraId="1F34E8B6" w14:textId="77777777" w:rsidR="00430133" w:rsidRPr="000962AA" w:rsidRDefault="00430133" w:rsidP="00046DC0">
            <w:r w:rsidRPr="000962AA">
              <w:t>W200381 - 1</w:t>
            </w:r>
          </w:p>
        </w:tc>
        <w:tc>
          <w:tcPr>
            <w:tcW w:w="875" w:type="dxa"/>
            <w:noWrap/>
            <w:hideMark/>
          </w:tcPr>
          <w:p w14:paraId="4BD044AA" w14:textId="77777777" w:rsidR="00430133" w:rsidRPr="000962AA" w:rsidRDefault="00430133" w:rsidP="00046DC0">
            <w:r w:rsidRPr="000962AA">
              <w:t>99.9</w:t>
            </w:r>
          </w:p>
        </w:tc>
        <w:tc>
          <w:tcPr>
            <w:tcW w:w="1200" w:type="dxa"/>
            <w:noWrap/>
            <w:hideMark/>
          </w:tcPr>
          <w:p w14:paraId="0FE71097" w14:textId="77777777" w:rsidR="00430133" w:rsidRPr="000962AA" w:rsidRDefault="00430133" w:rsidP="00046DC0">
            <w:r w:rsidRPr="000962AA">
              <w:t>99.9</w:t>
            </w:r>
          </w:p>
        </w:tc>
        <w:tc>
          <w:tcPr>
            <w:tcW w:w="1200" w:type="dxa"/>
            <w:noWrap/>
            <w:hideMark/>
          </w:tcPr>
          <w:p w14:paraId="2E743ABC" w14:textId="77777777" w:rsidR="00430133" w:rsidRPr="000962AA" w:rsidRDefault="00430133" w:rsidP="00046DC0">
            <w:r w:rsidRPr="000962AA">
              <w:t>7275.743</w:t>
            </w:r>
          </w:p>
        </w:tc>
      </w:tr>
      <w:tr w:rsidR="00430133" w:rsidRPr="000962AA" w14:paraId="701512BA" w14:textId="77777777" w:rsidTr="00046DC0">
        <w:trPr>
          <w:trHeight w:val="285"/>
        </w:trPr>
        <w:tc>
          <w:tcPr>
            <w:tcW w:w="1525" w:type="dxa"/>
            <w:noWrap/>
            <w:hideMark/>
          </w:tcPr>
          <w:p w14:paraId="1E8081EC" w14:textId="77777777" w:rsidR="00430133" w:rsidRPr="000962AA" w:rsidRDefault="00430133" w:rsidP="00046DC0">
            <w:r w:rsidRPr="000962AA">
              <w:t>H650703 - 2</w:t>
            </w:r>
          </w:p>
        </w:tc>
        <w:tc>
          <w:tcPr>
            <w:tcW w:w="875" w:type="dxa"/>
            <w:noWrap/>
            <w:hideMark/>
          </w:tcPr>
          <w:p w14:paraId="430505E3" w14:textId="77777777" w:rsidR="00430133" w:rsidRPr="000962AA" w:rsidRDefault="00430133" w:rsidP="00046DC0">
            <w:r w:rsidRPr="000962AA">
              <w:t>99.9</w:t>
            </w:r>
          </w:p>
        </w:tc>
        <w:tc>
          <w:tcPr>
            <w:tcW w:w="1200" w:type="dxa"/>
            <w:noWrap/>
            <w:hideMark/>
          </w:tcPr>
          <w:p w14:paraId="32BFB66C" w14:textId="77777777" w:rsidR="00430133" w:rsidRPr="000962AA" w:rsidRDefault="00430133" w:rsidP="00046DC0">
            <w:r w:rsidRPr="000962AA">
              <w:t>88.6</w:t>
            </w:r>
          </w:p>
        </w:tc>
        <w:tc>
          <w:tcPr>
            <w:tcW w:w="1200" w:type="dxa"/>
            <w:noWrap/>
            <w:hideMark/>
          </w:tcPr>
          <w:p w14:paraId="7FC628B8" w14:textId="77777777" w:rsidR="00430133" w:rsidRPr="000962AA" w:rsidRDefault="00430133" w:rsidP="00046DC0">
            <w:r w:rsidRPr="000962AA">
              <w:t>7275.831</w:t>
            </w:r>
          </w:p>
        </w:tc>
      </w:tr>
      <w:tr w:rsidR="00430133" w:rsidRPr="000962AA" w14:paraId="1C268698" w14:textId="77777777" w:rsidTr="00046DC0">
        <w:trPr>
          <w:trHeight w:val="285"/>
        </w:trPr>
        <w:tc>
          <w:tcPr>
            <w:tcW w:w="1525" w:type="dxa"/>
            <w:noWrap/>
            <w:hideMark/>
          </w:tcPr>
          <w:p w14:paraId="737C5B62" w14:textId="77777777" w:rsidR="00430133" w:rsidRPr="000962AA" w:rsidRDefault="00430133" w:rsidP="00046DC0">
            <w:r w:rsidRPr="000962AA">
              <w:t>T497129</w:t>
            </w:r>
          </w:p>
        </w:tc>
        <w:tc>
          <w:tcPr>
            <w:tcW w:w="875" w:type="dxa"/>
            <w:noWrap/>
            <w:hideMark/>
          </w:tcPr>
          <w:p w14:paraId="04CABB83" w14:textId="77777777" w:rsidR="00430133" w:rsidRPr="000962AA" w:rsidRDefault="00430133" w:rsidP="00046DC0">
            <w:r w:rsidRPr="000962AA">
              <w:t>99.9</w:t>
            </w:r>
          </w:p>
        </w:tc>
        <w:tc>
          <w:tcPr>
            <w:tcW w:w="1200" w:type="dxa"/>
            <w:noWrap/>
            <w:hideMark/>
          </w:tcPr>
          <w:p w14:paraId="70883C45" w14:textId="77777777" w:rsidR="00430133" w:rsidRPr="000962AA" w:rsidRDefault="00430133" w:rsidP="00046DC0">
            <w:r w:rsidRPr="000962AA">
              <w:t>87.2</w:t>
            </w:r>
          </w:p>
        </w:tc>
        <w:tc>
          <w:tcPr>
            <w:tcW w:w="1200" w:type="dxa"/>
            <w:noWrap/>
            <w:hideMark/>
          </w:tcPr>
          <w:p w14:paraId="357D1F4C" w14:textId="77777777" w:rsidR="00430133" w:rsidRPr="000962AA" w:rsidRDefault="00430133" w:rsidP="00046DC0">
            <w:r w:rsidRPr="000962AA">
              <w:t>7275.915</w:t>
            </w:r>
          </w:p>
        </w:tc>
      </w:tr>
      <w:tr w:rsidR="00430133" w:rsidRPr="000962AA" w14:paraId="6540C1CC" w14:textId="77777777" w:rsidTr="00046DC0">
        <w:trPr>
          <w:trHeight w:val="285"/>
        </w:trPr>
        <w:tc>
          <w:tcPr>
            <w:tcW w:w="1525" w:type="dxa"/>
            <w:noWrap/>
            <w:hideMark/>
          </w:tcPr>
          <w:p w14:paraId="0D0642D9" w14:textId="77777777" w:rsidR="00430133" w:rsidRPr="000962AA" w:rsidRDefault="00430133" w:rsidP="00046DC0">
            <w:r w:rsidRPr="000962AA">
              <w:t>T620280 - 6</w:t>
            </w:r>
          </w:p>
        </w:tc>
        <w:tc>
          <w:tcPr>
            <w:tcW w:w="875" w:type="dxa"/>
            <w:noWrap/>
            <w:hideMark/>
          </w:tcPr>
          <w:p w14:paraId="443F3934" w14:textId="77777777" w:rsidR="00430133" w:rsidRPr="000962AA" w:rsidRDefault="00430133" w:rsidP="00046DC0">
            <w:r w:rsidRPr="000962AA">
              <w:t>99.9</w:t>
            </w:r>
          </w:p>
        </w:tc>
        <w:tc>
          <w:tcPr>
            <w:tcW w:w="1200" w:type="dxa"/>
            <w:noWrap/>
            <w:hideMark/>
          </w:tcPr>
          <w:p w14:paraId="48824679" w14:textId="77777777" w:rsidR="00430133" w:rsidRPr="000962AA" w:rsidRDefault="00430133" w:rsidP="00046DC0">
            <w:r w:rsidRPr="000962AA">
              <w:t>92.4</w:t>
            </w:r>
          </w:p>
        </w:tc>
        <w:tc>
          <w:tcPr>
            <w:tcW w:w="1200" w:type="dxa"/>
            <w:noWrap/>
            <w:hideMark/>
          </w:tcPr>
          <w:p w14:paraId="48D66DD8" w14:textId="77777777" w:rsidR="00430133" w:rsidRPr="000962AA" w:rsidRDefault="00430133" w:rsidP="00046DC0">
            <w:r w:rsidRPr="000962AA">
              <w:t>7275.923</w:t>
            </w:r>
          </w:p>
        </w:tc>
      </w:tr>
      <w:tr w:rsidR="00430133" w:rsidRPr="000962AA" w14:paraId="7E3D8CAD" w14:textId="77777777" w:rsidTr="00046DC0">
        <w:trPr>
          <w:trHeight w:val="285"/>
        </w:trPr>
        <w:tc>
          <w:tcPr>
            <w:tcW w:w="1525" w:type="dxa"/>
            <w:noWrap/>
            <w:hideMark/>
          </w:tcPr>
          <w:p w14:paraId="00579025" w14:textId="77777777" w:rsidR="00430133" w:rsidRPr="000962AA" w:rsidRDefault="00430133" w:rsidP="00046DC0">
            <w:r w:rsidRPr="000962AA">
              <w:t>T674672 - 1</w:t>
            </w:r>
          </w:p>
        </w:tc>
        <w:tc>
          <w:tcPr>
            <w:tcW w:w="875" w:type="dxa"/>
            <w:noWrap/>
            <w:hideMark/>
          </w:tcPr>
          <w:p w14:paraId="3A419789" w14:textId="77777777" w:rsidR="00430133" w:rsidRPr="000962AA" w:rsidRDefault="00430133" w:rsidP="00046DC0">
            <w:r w:rsidRPr="000962AA">
              <w:t>99.9</w:t>
            </w:r>
          </w:p>
        </w:tc>
        <w:tc>
          <w:tcPr>
            <w:tcW w:w="1200" w:type="dxa"/>
            <w:noWrap/>
            <w:hideMark/>
          </w:tcPr>
          <w:p w14:paraId="015F302D" w14:textId="77777777" w:rsidR="00430133" w:rsidRPr="000962AA" w:rsidRDefault="00430133" w:rsidP="00046DC0">
            <w:r w:rsidRPr="000962AA">
              <w:t>84.3</w:t>
            </w:r>
          </w:p>
        </w:tc>
        <w:tc>
          <w:tcPr>
            <w:tcW w:w="1200" w:type="dxa"/>
            <w:noWrap/>
            <w:hideMark/>
          </w:tcPr>
          <w:p w14:paraId="3BC7E233" w14:textId="77777777" w:rsidR="00430133" w:rsidRPr="000962AA" w:rsidRDefault="00430133" w:rsidP="00046DC0">
            <w:r w:rsidRPr="000962AA">
              <w:t>7275.924</w:t>
            </w:r>
          </w:p>
        </w:tc>
      </w:tr>
      <w:tr w:rsidR="00430133" w:rsidRPr="000962AA" w14:paraId="41474E48" w14:textId="77777777" w:rsidTr="00046DC0">
        <w:trPr>
          <w:trHeight w:val="285"/>
        </w:trPr>
        <w:tc>
          <w:tcPr>
            <w:tcW w:w="1525" w:type="dxa"/>
            <w:noWrap/>
            <w:hideMark/>
          </w:tcPr>
          <w:p w14:paraId="1A4ABF76" w14:textId="77777777" w:rsidR="00430133" w:rsidRPr="000962AA" w:rsidRDefault="00430133" w:rsidP="00046DC0">
            <w:r w:rsidRPr="000962AA">
              <w:t>M507603 - 1</w:t>
            </w:r>
          </w:p>
        </w:tc>
        <w:tc>
          <w:tcPr>
            <w:tcW w:w="875" w:type="dxa"/>
            <w:noWrap/>
            <w:hideMark/>
          </w:tcPr>
          <w:p w14:paraId="409FDA06" w14:textId="77777777" w:rsidR="00430133" w:rsidRPr="000962AA" w:rsidRDefault="00430133" w:rsidP="00046DC0">
            <w:r w:rsidRPr="000962AA">
              <w:t>99.9</w:t>
            </w:r>
          </w:p>
        </w:tc>
        <w:tc>
          <w:tcPr>
            <w:tcW w:w="1200" w:type="dxa"/>
            <w:noWrap/>
            <w:hideMark/>
          </w:tcPr>
          <w:p w14:paraId="4F7BEEF2" w14:textId="77777777" w:rsidR="00430133" w:rsidRPr="000962AA" w:rsidRDefault="00430133" w:rsidP="00046DC0">
            <w:r w:rsidRPr="000962AA">
              <w:t>95.4</w:t>
            </w:r>
          </w:p>
        </w:tc>
        <w:tc>
          <w:tcPr>
            <w:tcW w:w="1200" w:type="dxa"/>
            <w:noWrap/>
            <w:hideMark/>
          </w:tcPr>
          <w:p w14:paraId="608AA0CA" w14:textId="77777777" w:rsidR="00430133" w:rsidRPr="000962AA" w:rsidRDefault="00430133" w:rsidP="00046DC0">
            <w:r w:rsidRPr="000962AA">
              <w:t>7275.989</w:t>
            </w:r>
          </w:p>
        </w:tc>
      </w:tr>
      <w:tr w:rsidR="00430133" w:rsidRPr="000962AA" w14:paraId="68C7E0F7" w14:textId="77777777" w:rsidTr="00046DC0">
        <w:trPr>
          <w:trHeight w:val="285"/>
        </w:trPr>
        <w:tc>
          <w:tcPr>
            <w:tcW w:w="1525" w:type="dxa"/>
            <w:noWrap/>
            <w:hideMark/>
          </w:tcPr>
          <w:p w14:paraId="67930562" w14:textId="77777777" w:rsidR="00430133" w:rsidRPr="000962AA" w:rsidRDefault="00430133" w:rsidP="00046DC0">
            <w:r w:rsidRPr="000962AA">
              <w:t>T484107</w:t>
            </w:r>
          </w:p>
        </w:tc>
        <w:tc>
          <w:tcPr>
            <w:tcW w:w="875" w:type="dxa"/>
            <w:noWrap/>
            <w:hideMark/>
          </w:tcPr>
          <w:p w14:paraId="0E4269A8" w14:textId="77777777" w:rsidR="00430133" w:rsidRPr="000962AA" w:rsidRDefault="00430133" w:rsidP="00046DC0">
            <w:r w:rsidRPr="000962AA">
              <w:t>99.9</w:t>
            </w:r>
          </w:p>
        </w:tc>
        <w:tc>
          <w:tcPr>
            <w:tcW w:w="1200" w:type="dxa"/>
            <w:noWrap/>
            <w:hideMark/>
          </w:tcPr>
          <w:p w14:paraId="24DBF879" w14:textId="77777777" w:rsidR="00430133" w:rsidRPr="000962AA" w:rsidRDefault="00430133" w:rsidP="00046DC0">
            <w:r w:rsidRPr="000962AA">
              <w:t>84.5</w:t>
            </w:r>
          </w:p>
        </w:tc>
        <w:tc>
          <w:tcPr>
            <w:tcW w:w="1200" w:type="dxa"/>
            <w:noWrap/>
            <w:hideMark/>
          </w:tcPr>
          <w:p w14:paraId="25D7F467" w14:textId="77777777" w:rsidR="00430133" w:rsidRPr="000962AA" w:rsidRDefault="00430133" w:rsidP="00046DC0">
            <w:r w:rsidRPr="000962AA">
              <w:t>7276.08</w:t>
            </w:r>
          </w:p>
        </w:tc>
      </w:tr>
      <w:tr w:rsidR="00430133" w:rsidRPr="000962AA" w14:paraId="54083673" w14:textId="77777777" w:rsidTr="00046DC0">
        <w:trPr>
          <w:trHeight w:val="285"/>
        </w:trPr>
        <w:tc>
          <w:tcPr>
            <w:tcW w:w="1525" w:type="dxa"/>
            <w:noWrap/>
            <w:hideMark/>
          </w:tcPr>
          <w:p w14:paraId="570E63DB" w14:textId="77777777" w:rsidR="00430133" w:rsidRPr="000962AA" w:rsidRDefault="00430133" w:rsidP="00046DC0">
            <w:r w:rsidRPr="000962AA">
              <w:t>T361224-1</w:t>
            </w:r>
          </w:p>
        </w:tc>
        <w:tc>
          <w:tcPr>
            <w:tcW w:w="875" w:type="dxa"/>
            <w:noWrap/>
            <w:hideMark/>
          </w:tcPr>
          <w:p w14:paraId="5E19B9A0" w14:textId="77777777" w:rsidR="00430133" w:rsidRPr="000962AA" w:rsidRDefault="00430133" w:rsidP="00046DC0">
            <w:r w:rsidRPr="000962AA">
              <w:t>99.9</w:t>
            </w:r>
          </w:p>
        </w:tc>
        <w:tc>
          <w:tcPr>
            <w:tcW w:w="1200" w:type="dxa"/>
            <w:noWrap/>
            <w:hideMark/>
          </w:tcPr>
          <w:p w14:paraId="1BF30CA3" w14:textId="77777777" w:rsidR="00430133" w:rsidRPr="000962AA" w:rsidRDefault="00430133" w:rsidP="00046DC0">
            <w:r w:rsidRPr="000962AA">
              <w:t>0</w:t>
            </w:r>
          </w:p>
        </w:tc>
        <w:tc>
          <w:tcPr>
            <w:tcW w:w="1200" w:type="dxa"/>
            <w:noWrap/>
            <w:hideMark/>
          </w:tcPr>
          <w:p w14:paraId="56389710" w14:textId="77777777" w:rsidR="00430133" w:rsidRPr="000962AA" w:rsidRDefault="00430133" w:rsidP="00046DC0">
            <w:r w:rsidRPr="000962AA">
              <w:t>7276.084</w:t>
            </w:r>
          </w:p>
        </w:tc>
      </w:tr>
      <w:tr w:rsidR="00430133" w:rsidRPr="000962AA" w14:paraId="0D243BE7" w14:textId="77777777" w:rsidTr="00046DC0">
        <w:trPr>
          <w:trHeight w:val="285"/>
        </w:trPr>
        <w:tc>
          <w:tcPr>
            <w:tcW w:w="1525" w:type="dxa"/>
            <w:noWrap/>
            <w:hideMark/>
          </w:tcPr>
          <w:p w14:paraId="5A1DBA5C" w14:textId="77777777" w:rsidR="00430133" w:rsidRPr="000962AA" w:rsidRDefault="00430133" w:rsidP="00046DC0">
            <w:r w:rsidRPr="000962AA">
              <w:t>M152234-1</w:t>
            </w:r>
          </w:p>
        </w:tc>
        <w:tc>
          <w:tcPr>
            <w:tcW w:w="875" w:type="dxa"/>
            <w:noWrap/>
            <w:hideMark/>
          </w:tcPr>
          <w:p w14:paraId="41833A6E" w14:textId="77777777" w:rsidR="00430133" w:rsidRPr="000962AA" w:rsidRDefault="00430133" w:rsidP="00046DC0">
            <w:r w:rsidRPr="000962AA">
              <w:t>99.9</w:t>
            </w:r>
          </w:p>
        </w:tc>
        <w:tc>
          <w:tcPr>
            <w:tcW w:w="1200" w:type="dxa"/>
            <w:noWrap/>
            <w:hideMark/>
          </w:tcPr>
          <w:p w14:paraId="62657416" w14:textId="77777777" w:rsidR="00430133" w:rsidRPr="000962AA" w:rsidRDefault="00430133" w:rsidP="00046DC0">
            <w:r w:rsidRPr="000962AA">
              <w:t>0</w:t>
            </w:r>
          </w:p>
        </w:tc>
        <w:tc>
          <w:tcPr>
            <w:tcW w:w="1200" w:type="dxa"/>
            <w:noWrap/>
            <w:hideMark/>
          </w:tcPr>
          <w:p w14:paraId="69235FEF" w14:textId="77777777" w:rsidR="00430133" w:rsidRPr="000962AA" w:rsidRDefault="00430133" w:rsidP="00046DC0">
            <w:r w:rsidRPr="000962AA">
              <w:t>7276.096</w:t>
            </w:r>
          </w:p>
        </w:tc>
      </w:tr>
      <w:tr w:rsidR="00430133" w:rsidRPr="000962AA" w14:paraId="08D4BB9D" w14:textId="77777777" w:rsidTr="00046DC0">
        <w:trPr>
          <w:trHeight w:val="285"/>
        </w:trPr>
        <w:tc>
          <w:tcPr>
            <w:tcW w:w="1525" w:type="dxa"/>
            <w:noWrap/>
            <w:hideMark/>
          </w:tcPr>
          <w:p w14:paraId="421ACBDC" w14:textId="77777777" w:rsidR="00430133" w:rsidRPr="000962AA" w:rsidRDefault="00430133" w:rsidP="00046DC0">
            <w:r w:rsidRPr="000962AA">
              <w:t>T274016-1</w:t>
            </w:r>
          </w:p>
        </w:tc>
        <w:tc>
          <w:tcPr>
            <w:tcW w:w="875" w:type="dxa"/>
            <w:noWrap/>
            <w:hideMark/>
          </w:tcPr>
          <w:p w14:paraId="190B8094" w14:textId="77777777" w:rsidR="00430133" w:rsidRPr="000962AA" w:rsidRDefault="00430133" w:rsidP="00046DC0">
            <w:r w:rsidRPr="000962AA">
              <w:t>99.9</w:t>
            </w:r>
          </w:p>
        </w:tc>
        <w:tc>
          <w:tcPr>
            <w:tcW w:w="1200" w:type="dxa"/>
            <w:noWrap/>
            <w:hideMark/>
          </w:tcPr>
          <w:p w14:paraId="69507672" w14:textId="77777777" w:rsidR="00430133" w:rsidRPr="000962AA" w:rsidRDefault="00430133" w:rsidP="00046DC0">
            <w:r w:rsidRPr="000962AA">
              <w:t>89.3</w:t>
            </w:r>
          </w:p>
        </w:tc>
        <w:tc>
          <w:tcPr>
            <w:tcW w:w="1200" w:type="dxa"/>
            <w:noWrap/>
            <w:hideMark/>
          </w:tcPr>
          <w:p w14:paraId="4EDCD498" w14:textId="77777777" w:rsidR="00430133" w:rsidRPr="000962AA" w:rsidRDefault="00430133" w:rsidP="00046DC0">
            <w:r w:rsidRPr="000962AA">
              <w:t>7276.11</w:t>
            </w:r>
          </w:p>
        </w:tc>
      </w:tr>
      <w:tr w:rsidR="00430133" w:rsidRPr="000962AA" w14:paraId="52DE72BB" w14:textId="77777777" w:rsidTr="00046DC0">
        <w:trPr>
          <w:trHeight w:val="285"/>
        </w:trPr>
        <w:tc>
          <w:tcPr>
            <w:tcW w:w="1525" w:type="dxa"/>
            <w:noWrap/>
            <w:hideMark/>
          </w:tcPr>
          <w:p w14:paraId="642E3B31" w14:textId="77777777" w:rsidR="00430133" w:rsidRPr="000962AA" w:rsidRDefault="00430133" w:rsidP="00046DC0">
            <w:r w:rsidRPr="000962AA">
              <w:t>F518804 - 1</w:t>
            </w:r>
          </w:p>
        </w:tc>
        <w:tc>
          <w:tcPr>
            <w:tcW w:w="875" w:type="dxa"/>
            <w:noWrap/>
            <w:hideMark/>
          </w:tcPr>
          <w:p w14:paraId="5CA1B9BD" w14:textId="77777777" w:rsidR="00430133" w:rsidRPr="000962AA" w:rsidRDefault="00430133" w:rsidP="00046DC0">
            <w:r w:rsidRPr="000962AA">
              <w:t>99.9</w:t>
            </w:r>
          </w:p>
        </w:tc>
        <w:tc>
          <w:tcPr>
            <w:tcW w:w="1200" w:type="dxa"/>
            <w:noWrap/>
            <w:hideMark/>
          </w:tcPr>
          <w:p w14:paraId="435F79ED" w14:textId="77777777" w:rsidR="00430133" w:rsidRPr="000962AA" w:rsidRDefault="00430133" w:rsidP="00046DC0">
            <w:r w:rsidRPr="000962AA">
              <w:t>99.9</w:t>
            </w:r>
          </w:p>
        </w:tc>
        <w:tc>
          <w:tcPr>
            <w:tcW w:w="1200" w:type="dxa"/>
            <w:noWrap/>
            <w:hideMark/>
          </w:tcPr>
          <w:p w14:paraId="40D55303" w14:textId="77777777" w:rsidR="00430133" w:rsidRPr="000962AA" w:rsidRDefault="00430133" w:rsidP="00046DC0">
            <w:r w:rsidRPr="000962AA">
              <w:t>7276.346</w:t>
            </w:r>
          </w:p>
        </w:tc>
      </w:tr>
      <w:tr w:rsidR="00430133" w:rsidRPr="000962AA" w14:paraId="25CFE1D7" w14:textId="77777777" w:rsidTr="00046DC0">
        <w:trPr>
          <w:trHeight w:val="285"/>
        </w:trPr>
        <w:tc>
          <w:tcPr>
            <w:tcW w:w="1525" w:type="dxa"/>
            <w:noWrap/>
            <w:hideMark/>
          </w:tcPr>
          <w:p w14:paraId="3AE44534" w14:textId="77777777" w:rsidR="00430133" w:rsidRPr="000962AA" w:rsidRDefault="00430133" w:rsidP="00046DC0">
            <w:r w:rsidRPr="000962AA">
              <w:t>H29738 - 1</w:t>
            </w:r>
          </w:p>
        </w:tc>
        <w:tc>
          <w:tcPr>
            <w:tcW w:w="875" w:type="dxa"/>
            <w:noWrap/>
            <w:hideMark/>
          </w:tcPr>
          <w:p w14:paraId="623FAA7D" w14:textId="77777777" w:rsidR="00430133" w:rsidRPr="000962AA" w:rsidRDefault="00430133" w:rsidP="00046DC0">
            <w:r w:rsidRPr="000962AA">
              <w:t>99.9</w:t>
            </w:r>
          </w:p>
        </w:tc>
        <w:tc>
          <w:tcPr>
            <w:tcW w:w="1200" w:type="dxa"/>
            <w:noWrap/>
            <w:hideMark/>
          </w:tcPr>
          <w:p w14:paraId="3F7C6C01" w14:textId="77777777" w:rsidR="00430133" w:rsidRPr="000962AA" w:rsidRDefault="00430133" w:rsidP="00046DC0">
            <w:r w:rsidRPr="000962AA">
              <w:t>89.4</w:t>
            </w:r>
          </w:p>
        </w:tc>
        <w:tc>
          <w:tcPr>
            <w:tcW w:w="1200" w:type="dxa"/>
            <w:noWrap/>
            <w:hideMark/>
          </w:tcPr>
          <w:p w14:paraId="2348401A" w14:textId="77777777" w:rsidR="00430133" w:rsidRPr="000962AA" w:rsidRDefault="00430133" w:rsidP="00046DC0">
            <w:r w:rsidRPr="000962AA">
              <w:t>7276.394</w:t>
            </w:r>
          </w:p>
        </w:tc>
      </w:tr>
      <w:tr w:rsidR="00430133" w:rsidRPr="000962AA" w14:paraId="0606315C" w14:textId="77777777" w:rsidTr="00046DC0">
        <w:trPr>
          <w:trHeight w:val="285"/>
        </w:trPr>
        <w:tc>
          <w:tcPr>
            <w:tcW w:w="1525" w:type="dxa"/>
            <w:noWrap/>
            <w:hideMark/>
          </w:tcPr>
          <w:p w14:paraId="3317B804" w14:textId="77777777" w:rsidR="00430133" w:rsidRPr="000962AA" w:rsidRDefault="00430133" w:rsidP="00046DC0">
            <w:r w:rsidRPr="000962AA">
              <w:t>T696469 - 1</w:t>
            </w:r>
          </w:p>
        </w:tc>
        <w:tc>
          <w:tcPr>
            <w:tcW w:w="875" w:type="dxa"/>
            <w:noWrap/>
            <w:hideMark/>
          </w:tcPr>
          <w:p w14:paraId="2FFB5329" w14:textId="77777777" w:rsidR="00430133" w:rsidRPr="000962AA" w:rsidRDefault="00430133" w:rsidP="00046DC0">
            <w:r w:rsidRPr="000962AA">
              <w:t>99.9</w:t>
            </w:r>
          </w:p>
        </w:tc>
        <w:tc>
          <w:tcPr>
            <w:tcW w:w="1200" w:type="dxa"/>
            <w:noWrap/>
            <w:hideMark/>
          </w:tcPr>
          <w:p w14:paraId="57B22056" w14:textId="77777777" w:rsidR="00430133" w:rsidRPr="000962AA" w:rsidRDefault="00430133" w:rsidP="00046DC0">
            <w:r w:rsidRPr="000962AA">
              <w:t>84.1</w:t>
            </w:r>
          </w:p>
        </w:tc>
        <w:tc>
          <w:tcPr>
            <w:tcW w:w="1200" w:type="dxa"/>
            <w:noWrap/>
            <w:hideMark/>
          </w:tcPr>
          <w:p w14:paraId="678F7847" w14:textId="77777777" w:rsidR="00430133" w:rsidRPr="000962AA" w:rsidRDefault="00430133" w:rsidP="00046DC0">
            <w:r w:rsidRPr="000962AA">
              <w:t>7276.44</w:t>
            </w:r>
          </w:p>
        </w:tc>
      </w:tr>
      <w:tr w:rsidR="00430133" w:rsidRPr="000962AA" w14:paraId="62C9A75D" w14:textId="77777777" w:rsidTr="00046DC0">
        <w:trPr>
          <w:trHeight w:val="285"/>
        </w:trPr>
        <w:tc>
          <w:tcPr>
            <w:tcW w:w="1525" w:type="dxa"/>
            <w:noWrap/>
            <w:hideMark/>
          </w:tcPr>
          <w:p w14:paraId="36A049AC" w14:textId="77777777" w:rsidR="00430133" w:rsidRPr="000962AA" w:rsidRDefault="00430133" w:rsidP="00046DC0">
            <w:r w:rsidRPr="000962AA">
              <w:t>H650703 - 1</w:t>
            </w:r>
          </w:p>
        </w:tc>
        <w:tc>
          <w:tcPr>
            <w:tcW w:w="875" w:type="dxa"/>
            <w:noWrap/>
            <w:hideMark/>
          </w:tcPr>
          <w:p w14:paraId="3E372E9D" w14:textId="77777777" w:rsidR="00430133" w:rsidRPr="000962AA" w:rsidRDefault="00430133" w:rsidP="00046DC0">
            <w:r w:rsidRPr="000962AA">
              <w:t>99.9</w:t>
            </w:r>
          </w:p>
        </w:tc>
        <w:tc>
          <w:tcPr>
            <w:tcW w:w="1200" w:type="dxa"/>
            <w:noWrap/>
            <w:hideMark/>
          </w:tcPr>
          <w:p w14:paraId="660422C9" w14:textId="77777777" w:rsidR="00430133" w:rsidRPr="000962AA" w:rsidRDefault="00430133" w:rsidP="00046DC0">
            <w:r w:rsidRPr="000962AA">
              <w:t>84.6</w:t>
            </w:r>
          </w:p>
        </w:tc>
        <w:tc>
          <w:tcPr>
            <w:tcW w:w="1200" w:type="dxa"/>
            <w:noWrap/>
            <w:hideMark/>
          </w:tcPr>
          <w:p w14:paraId="47B76C7C" w14:textId="77777777" w:rsidR="00430133" w:rsidRPr="000962AA" w:rsidRDefault="00430133" w:rsidP="00046DC0">
            <w:r w:rsidRPr="000962AA">
              <w:t>7276.468</w:t>
            </w:r>
          </w:p>
        </w:tc>
      </w:tr>
      <w:tr w:rsidR="00430133" w:rsidRPr="000962AA" w14:paraId="6A14746C" w14:textId="77777777" w:rsidTr="00046DC0">
        <w:trPr>
          <w:trHeight w:val="285"/>
        </w:trPr>
        <w:tc>
          <w:tcPr>
            <w:tcW w:w="1525" w:type="dxa"/>
            <w:noWrap/>
            <w:hideMark/>
          </w:tcPr>
          <w:p w14:paraId="6D267E36" w14:textId="77777777" w:rsidR="00430133" w:rsidRPr="000962AA" w:rsidRDefault="00430133" w:rsidP="00046DC0">
            <w:r w:rsidRPr="000962AA">
              <w:t>F334315 - 2</w:t>
            </w:r>
          </w:p>
        </w:tc>
        <w:tc>
          <w:tcPr>
            <w:tcW w:w="875" w:type="dxa"/>
            <w:noWrap/>
            <w:hideMark/>
          </w:tcPr>
          <w:p w14:paraId="78C4DF3D" w14:textId="77777777" w:rsidR="00430133" w:rsidRPr="000962AA" w:rsidRDefault="00430133" w:rsidP="00046DC0">
            <w:r w:rsidRPr="000962AA">
              <w:t>99.9</w:t>
            </w:r>
          </w:p>
        </w:tc>
        <w:tc>
          <w:tcPr>
            <w:tcW w:w="1200" w:type="dxa"/>
            <w:noWrap/>
            <w:hideMark/>
          </w:tcPr>
          <w:p w14:paraId="33B53081" w14:textId="77777777" w:rsidR="00430133" w:rsidRPr="000962AA" w:rsidRDefault="00430133" w:rsidP="00046DC0">
            <w:r w:rsidRPr="000962AA">
              <w:t>78</w:t>
            </w:r>
          </w:p>
        </w:tc>
        <w:tc>
          <w:tcPr>
            <w:tcW w:w="1200" w:type="dxa"/>
            <w:noWrap/>
            <w:hideMark/>
          </w:tcPr>
          <w:p w14:paraId="49129CC1" w14:textId="77777777" w:rsidR="00430133" w:rsidRPr="000962AA" w:rsidRDefault="00430133" w:rsidP="00046DC0">
            <w:r w:rsidRPr="000962AA">
              <w:t>7276.637</w:t>
            </w:r>
          </w:p>
        </w:tc>
      </w:tr>
      <w:tr w:rsidR="00430133" w:rsidRPr="000962AA" w14:paraId="52FF43CF" w14:textId="77777777" w:rsidTr="00046DC0">
        <w:trPr>
          <w:trHeight w:val="285"/>
        </w:trPr>
        <w:tc>
          <w:tcPr>
            <w:tcW w:w="1525" w:type="dxa"/>
            <w:noWrap/>
            <w:hideMark/>
          </w:tcPr>
          <w:p w14:paraId="2DC34B0C" w14:textId="77777777" w:rsidR="00430133" w:rsidRPr="000962AA" w:rsidRDefault="00430133" w:rsidP="00046DC0">
            <w:r w:rsidRPr="000962AA">
              <w:t>H650703 - 3</w:t>
            </w:r>
          </w:p>
        </w:tc>
        <w:tc>
          <w:tcPr>
            <w:tcW w:w="875" w:type="dxa"/>
            <w:noWrap/>
            <w:hideMark/>
          </w:tcPr>
          <w:p w14:paraId="3822CFD8" w14:textId="77777777" w:rsidR="00430133" w:rsidRPr="000962AA" w:rsidRDefault="00430133" w:rsidP="00046DC0">
            <w:r w:rsidRPr="000962AA">
              <w:t>99.9</w:t>
            </w:r>
          </w:p>
        </w:tc>
        <w:tc>
          <w:tcPr>
            <w:tcW w:w="1200" w:type="dxa"/>
            <w:noWrap/>
            <w:hideMark/>
          </w:tcPr>
          <w:p w14:paraId="2A8C6C0F" w14:textId="77777777" w:rsidR="00430133" w:rsidRPr="000962AA" w:rsidRDefault="00430133" w:rsidP="00046DC0">
            <w:r w:rsidRPr="000962AA">
              <w:t>90.5</w:t>
            </w:r>
          </w:p>
        </w:tc>
        <w:tc>
          <w:tcPr>
            <w:tcW w:w="1200" w:type="dxa"/>
            <w:noWrap/>
            <w:hideMark/>
          </w:tcPr>
          <w:p w14:paraId="681A4613" w14:textId="77777777" w:rsidR="00430133" w:rsidRPr="000962AA" w:rsidRDefault="00430133" w:rsidP="00046DC0">
            <w:r w:rsidRPr="000962AA">
              <w:t>7276.851</w:t>
            </w:r>
          </w:p>
        </w:tc>
      </w:tr>
      <w:tr w:rsidR="00430133" w:rsidRPr="000962AA" w14:paraId="69AF1D1D" w14:textId="77777777" w:rsidTr="00046DC0">
        <w:trPr>
          <w:trHeight w:val="285"/>
        </w:trPr>
        <w:tc>
          <w:tcPr>
            <w:tcW w:w="1525" w:type="dxa"/>
            <w:noWrap/>
            <w:hideMark/>
          </w:tcPr>
          <w:p w14:paraId="25D92E2C" w14:textId="77777777" w:rsidR="00430133" w:rsidRPr="000962AA" w:rsidRDefault="00430133" w:rsidP="00046DC0">
            <w:r w:rsidRPr="000962AA">
              <w:t>W682619-2</w:t>
            </w:r>
          </w:p>
        </w:tc>
        <w:tc>
          <w:tcPr>
            <w:tcW w:w="875" w:type="dxa"/>
            <w:noWrap/>
            <w:hideMark/>
          </w:tcPr>
          <w:p w14:paraId="17CD1CE3" w14:textId="77777777" w:rsidR="00430133" w:rsidRPr="000962AA" w:rsidRDefault="00430133" w:rsidP="00046DC0">
            <w:r w:rsidRPr="000962AA">
              <w:t>99.9</w:t>
            </w:r>
          </w:p>
        </w:tc>
        <w:tc>
          <w:tcPr>
            <w:tcW w:w="1200" w:type="dxa"/>
            <w:noWrap/>
            <w:hideMark/>
          </w:tcPr>
          <w:p w14:paraId="32D9EE35" w14:textId="77777777" w:rsidR="00430133" w:rsidRPr="000962AA" w:rsidRDefault="00430133" w:rsidP="00046DC0">
            <w:r w:rsidRPr="000962AA">
              <w:t>0</w:t>
            </w:r>
          </w:p>
        </w:tc>
        <w:tc>
          <w:tcPr>
            <w:tcW w:w="1200" w:type="dxa"/>
            <w:noWrap/>
            <w:hideMark/>
          </w:tcPr>
          <w:p w14:paraId="6D943481" w14:textId="77777777" w:rsidR="00430133" w:rsidRPr="000962AA" w:rsidRDefault="00430133" w:rsidP="00046DC0">
            <w:r w:rsidRPr="000962AA">
              <w:t>7276.878</w:t>
            </w:r>
          </w:p>
        </w:tc>
      </w:tr>
      <w:tr w:rsidR="00430133" w:rsidRPr="000962AA" w14:paraId="000AC9A5" w14:textId="77777777" w:rsidTr="00046DC0">
        <w:trPr>
          <w:trHeight w:val="285"/>
        </w:trPr>
        <w:tc>
          <w:tcPr>
            <w:tcW w:w="1525" w:type="dxa"/>
            <w:noWrap/>
            <w:hideMark/>
          </w:tcPr>
          <w:p w14:paraId="7DFCE315" w14:textId="77777777" w:rsidR="00430133" w:rsidRPr="000962AA" w:rsidRDefault="00430133" w:rsidP="00046DC0">
            <w:r w:rsidRPr="000962AA">
              <w:t>S452562 - 1</w:t>
            </w:r>
          </w:p>
        </w:tc>
        <w:tc>
          <w:tcPr>
            <w:tcW w:w="875" w:type="dxa"/>
            <w:noWrap/>
            <w:hideMark/>
          </w:tcPr>
          <w:p w14:paraId="69A09F00" w14:textId="77777777" w:rsidR="00430133" w:rsidRPr="000962AA" w:rsidRDefault="00430133" w:rsidP="00046DC0">
            <w:r w:rsidRPr="000962AA">
              <w:t>99.9</w:t>
            </w:r>
          </w:p>
        </w:tc>
        <w:tc>
          <w:tcPr>
            <w:tcW w:w="1200" w:type="dxa"/>
            <w:noWrap/>
            <w:hideMark/>
          </w:tcPr>
          <w:p w14:paraId="5200C54D" w14:textId="77777777" w:rsidR="00430133" w:rsidRPr="000962AA" w:rsidRDefault="00430133" w:rsidP="00046DC0">
            <w:r w:rsidRPr="000962AA">
              <w:t>95.3</w:t>
            </w:r>
          </w:p>
        </w:tc>
        <w:tc>
          <w:tcPr>
            <w:tcW w:w="1200" w:type="dxa"/>
            <w:noWrap/>
            <w:hideMark/>
          </w:tcPr>
          <w:p w14:paraId="029DEFF2" w14:textId="77777777" w:rsidR="00430133" w:rsidRPr="000962AA" w:rsidRDefault="00430133" w:rsidP="00046DC0">
            <w:r w:rsidRPr="000962AA">
              <w:t>7276.957</w:t>
            </w:r>
          </w:p>
        </w:tc>
      </w:tr>
      <w:tr w:rsidR="00430133" w:rsidRPr="000962AA" w14:paraId="017DF155" w14:textId="77777777" w:rsidTr="00046DC0">
        <w:trPr>
          <w:trHeight w:val="285"/>
        </w:trPr>
        <w:tc>
          <w:tcPr>
            <w:tcW w:w="1525" w:type="dxa"/>
            <w:noWrap/>
            <w:hideMark/>
          </w:tcPr>
          <w:p w14:paraId="38E6714C" w14:textId="77777777" w:rsidR="00430133" w:rsidRPr="000962AA" w:rsidRDefault="00430133" w:rsidP="00046DC0">
            <w:r w:rsidRPr="000962AA">
              <w:t>M365126 - 2</w:t>
            </w:r>
          </w:p>
        </w:tc>
        <w:tc>
          <w:tcPr>
            <w:tcW w:w="875" w:type="dxa"/>
            <w:noWrap/>
            <w:hideMark/>
          </w:tcPr>
          <w:p w14:paraId="7B953D7A" w14:textId="77777777" w:rsidR="00430133" w:rsidRPr="000962AA" w:rsidRDefault="00430133" w:rsidP="00046DC0">
            <w:r w:rsidRPr="000962AA">
              <w:t>99.9</w:t>
            </w:r>
          </w:p>
        </w:tc>
        <w:tc>
          <w:tcPr>
            <w:tcW w:w="1200" w:type="dxa"/>
            <w:noWrap/>
            <w:hideMark/>
          </w:tcPr>
          <w:p w14:paraId="27646E87" w14:textId="77777777" w:rsidR="00430133" w:rsidRPr="000962AA" w:rsidRDefault="00430133" w:rsidP="00046DC0">
            <w:r w:rsidRPr="000962AA">
              <w:t>95.4</w:t>
            </w:r>
          </w:p>
        </w:tc>
        <w:tc>
          <w:tcPr>
            <w:tcW w:w="1200" w:type="dxa"/>
            <w:noWrap/>
            <w:hideMark/>
          </w:tcPr>
          <w:p w14:paraId="52F0F899" w14:textId="77777777" w:rsidR="00430133" w:rsidRPr="000962AA" w:rsidRDefault="00430133" w:rsidP="00046DC0">
            <w:r w:rsidRPr="000962AA">
              <w:t>7277.175</w:t>
            </w:r>
          </w:p>
        </w:tc>
      </w:tr>
      <w:tr w:rsidR="00430133" w:rsidRPr="000962AA" w14:paraId="75ECDBF9" w14:textId="77777777" w:rsidTr="00046DC0">
        <w:trPr>
          <w:trHeight w:val="285"/>
        </w:trPr>
        <w:tc>
          <w:tcPr>
            <w:tcW w:w="1525" w:type="dxa"/>
            <w:noWrap/>
            <w:hideMark/>
          </w:tcPr>
          <w:p w14:paraId="57A004FF" w14:textId="77777777" w:rsidR="00430133" w:rsidRPr="000962AA" w:rsidRDefault="00430133" w:rsidP="00046DC0">
            <w:r w:rsidRPr="000962AA">
              <w:t>F640317 - 1</w:t>
            </w:r>
          </w:p>
        </w:tc>
        <w:tc>
          <w:tcPr>
            <w:tcW w:w="875" w:type="dxa"/>
            <w:noWrap/>
            <w:hideMark/>
          </w:tcPr>
          <w:p w14:paraId="30EC908B" w14:textId="77777777" w:rsidR="00430133" w:rsidRPr="000962AA" w:rsidRDefault="00430133" w:rsidP="00046DC0">
            <w:r w:rsidRPr="000962AA">
              <w:t>99.9</w:t>
            </w:r>
          </w:p>
        </w:tc>
        <w:tc>
          <w:tcPr>
            <w:tcW w:w="1200" w:type="dxa"/>
            <w:noWrap/>
            <w:hideMark/>
          </w:tcPr>
          <w:p w14:paraId="7E71E4A2" w14:textId="77777777" w:rsidR="00430133" w:rsidRPr="000962AA" w:rsidRDefault="00430133" w:rsidP="00046DC0">
            <w:r w:rsidRPr="000962AA">
              <w:t>85.1</w:t>
            </w:r>
          </w:p>
        </w:tc>
        <w:tc>
          <w:tcPr>
            <w:tcW w:w="1200" w:type="dxa"/>
            <w:noWrap/>
            <w:hideMark/>
          </w:tcPr>
          <w:p w14:paraId="725D0745" w14:textId="77777777" w:rsidR="00430133" w:rsidRPr="000962AA" w:rsidRDefault="00430133" w:rsidP="00046DC0">
            <w:r w:rsidRPr="000962AA">
              <w:t>7277.244</w:t>
            </w:r>
          </w:p>
        </w:tc>
      </w:tr>
      <w:tr w:rsidR="00430133" w:rsidRPr="000962AA" w14:paraId="18194E51" w14:textId="77777777" w:rsidTr="00046DC0">
        <w:trPr>
          <w:trHeight w:val="285"/>
        </w:trPr>
        <w:tc>
          <w:tcPr>
            <w:tcW w:w="1525" w:type="dxa"/>
            <w:noWrap/>
            <w:hideMark/>
          </w:tcPr>
          <w:p w14:paraId="1ABFCDAE" w14:textId="77777777" w:rsidR="00430133" w:rsidRPr="000962AA" w:rsidRDefault="00430133" w:rsidP="00046DC0">
            <w:r w:rsidRPr="000962AA">
              <w:t>M503941 - 1</w:t>
            </w:r>
          </w:p>
        </w:tc>
        <w:tc>
          <w:tcPr>
            <w:tcW w:w="875" w:type="dxa"/>
            <w:noWrap/>
            <w:hideMark/>
          </w:tcPr>
          <w:p w14:paraId="4B42472E" w14:textId="77777777" w:rsidR="00430133" w:rsidRPr="000962AA" w:rsidRDefault="00430133" w:rsidP="00046DC0">
            <w:r w:rsidRPr="000962AA">
              <w:t>99.9</w:t>
            </w:r>
          </w:p>
        </w:tc>
        <w:tc>
          <w:tcPr>
            <w:tcW w:w="1200" w:type="dxa"/>
            <w:noWrap/>
            <w:hideMark/>
          </w:tcPr>
          <w:p w14:paraId="48B187AD" w14:textId="77777777" w:rsidR="00430133" w:rsidRPr="000962AA" w:rsidRDefault="00430133" w:rsidP="00046DC0">
            <w:r w:rsidRPr="000962AA">
              <w:t>99.9</w:t>
            </w:r>
          </w:p>
        </w:tc>
        <w:tc>
          <w:tcPr>
            <w:tcW w:w="1200" w:type="dxa"/>
            <w:noWrap/>
            <w:hideMark/>
          </w:tcPr>
          <w:p w14:paraId="5DAEDB20" w14:textId="77777777" w:rsidR="00430133" w:rsidRPr="000962AA" w:rsidRDefault="00430133" w:rsidP="00046DC0">
            <w:r w:rsidRPr="000962AA">
              <w:t>7277.652</w:t>
            </w:r>
          </w:p>
        </w:tc>
      </w:tr>
      <w:tr w:rsidR="00430133" w:rsidRPr="000962AA" w14:paraId="20EDF5C4" w14:textId="77777777" w:rsidTr="00046DC0">
        <w:trPr>
          <w:trHeight w:val="285"/>
        </w:trPr>
        <w:tc>
          <w:tcPr>
            <w:tcW w:w="1525" w:type="dxa"/>
            <w:noWrap/>
            <w:hideMark/>
          </w:tcPr>
          <w:p w14:paraId="1DDE3E4A" w14:textId="77777777" w:rsidR="00430133" w:rsidRPr="000962AA" w:rsidRDefault="00430133" w:rsidP="00046DC0">
            <w:r w:rsidRPr="000962AA">
              <w:t>T303591-2</w:t>
            </w:r>
          </w:p>
        </w:tc>
        <w:tc>
          <w:tcPr>
            <w:tcW w:w="875" w:type="dxa"/>
            <w:noWrap/>
            <w:hideMark/>
          </w:tcPr>
          <w:p w14:paraId="72084D95" w14:textId="77777777" w:rsidR="00430133" w:rsidRPr="000962AA" w:rsidRDefault="00430133" w:rsidP="00046DC0">
            <w:r w:rsidRPr="000962AA">
              <w:t>99.9</w:t>
            </w:r>
          </w:p>
        </w:tc>
        <w:tc>
          <w:tcPr>
            <w:tcW w:w="1200" w:type="dxa"/>
            <w:noWrap/>
            <w:hideMark/>
          </w:tcPr>
          <w:p w14:paraId="43954FE1" w14:textId="77777777" w:rsidR="00430133" w:rsidRPr="000962AA" w:rsidRDefault="00430133" w:rsidP="00046DC0">
            <w:r w:rsidRPr="000962AA">
              <w:t>99.9</w:t>
            </w:r>
          </w:p>
        </w:tc>
        <w:tc>
          <w:tcPr>
            <w:tcW w:w="1200" w:type="dxa"/>
            <w:noWrap/>
            <w:hideMark/>
          </w:tcPr>
          <w:p w14:paraId="5226433A" w14:textId="77777777" w:rsidR="00430133" w:rsidRPr="000962AA" w:rsidRDefault="00430133" w:rsidP="00046DC0">
            <w:r w:rsidRPr="000962AA">
              <w:t>7277.669</w:t>
            </w:r>
          </w:p>
        </w:tc>
      </w:tr>
      <w:tr w:rsidR="00430133" w:rsidRPr="000962AA" w14:paraId="32B677EB" w14:textId="77777777" w:rsidTr="00046DC0">
        <w:trPr>
          <w:trHeight w:val="285"/>
        </w:trPr>
        <w:tc>
          <w:tcPr>
            <w:tcW w:w="1525" w:type="dxa"/>
            <w:noWrap/>
            <w:hideMark/>
          </w:tcPr>
          <w:p w14:paraId="63FA370B" w14:textId="77777777" w:rsidR="00430133" w:rsidRPr="000962AA" w:rsidRDefault="00430133" w:rsidP="00046DC0">
            <w:r w:rsidRPr="000962AA">
              <w:t>S389864 - 1</w:t>
            </w:r>
          </w:p>
        </w:tc>
        <w:tc>
          <w:tcPr>
            <w:tcW w:w="875" w:type="dxa"/>
            <w:noWrap/>
            <w:hideMark/>
          </w:tcPr>
          <w:p w14:paraId="111E8ED8" w14:textId="77777777" w:rsidR="00430133" w:rsidRPr="000962AA" w:rsidRDefault="00430133" w:rsidP="00046DC0">
            <w:r w:rsidRPr="000962AA">
              <w:t>99.9</w:t>
            </w:r>
          </w:p>
        </w:tc>
        <w:tc>
          <w:tcPr>
            <w:tcW w:w="1200" w:type="dxa"/>
            <w:noWrap/>
            <w:hideMark/>
          </w:tcPr>
          <w:p w14:paraId="5C5AB2E2" w14:textId="77777777" w:rsidR="00430133" w:rsidRPr="000962AA" w:rsidRDefault="00430133" w:rsidP="00046DC0">
            <w:r w:rsidRPr="000962AA">
              <w:t>87</w:t>
            </w:r>
          </w:p>
        </w:tc>
        <w:tc>
          <w:tcPr>
            <w:tcW w:w="1200" w:type="dxa"/>
            <w:noWrap/>
            <w:hideMark/>
          </w:tcPr>
          <w:p w14:paraId="1E8D6DB5" w14:textId="77777777" w:rsidR="00430133" w:rsidRPr="000962AA" w:rsidRDefault="00430133" w:rsidP="00046DC0">
            <w:r w:rsidRPr="000962AA">
              <w:t>7277.673</w:t>
            </w:r>
          </w:p>
        </w:tc>
      </w:tr>
      <w:tr w:rsidR="00430133" w:rsidRPr="000962AA" w14:paraId="71244107" w14:textId="77777777" w:rsidTr="00046DC0">
        <w:trPr>
          <w:trHeight w:val="285"/>
        </w:trPr>
        <w:tc>
          <w:tcPr>
            <w:tcW w:w="1525" w:type="dxa"/>
            <w:noWrap/>
            <w:hideMark/>
          </w:tcPr>
          <w:p w14:paraId="1D2350EF" w14:textId="77777777" w:rsidR="00430133" w:rsidRPr="000962AA" w:rsidRDefault="00430133" w:rsidP="00046DC0">
            <w:r w:rsidRPr="000962AA">
              <w:lastRenderedPageBreak/>
              <w:t>M150120-1</w:t>
            </w:r>
          </w:p>
        </w:tc>
        <w:tc>
          <w:tcPr>
            <w:tcW w:w="875" w:type="dxa"/>
            <w:noWrap/>
            <w:hideMark/>
          </w:tcPr>
          <w:p w14:paraId="6EE49D24" w14:textId="77777777" w:rsidR="00430133" w:rsidRPr="000962AA" w:rsidRDefault="00430133" w:rsidP="00046DC0">
            <w:r w:rsidRPr="000962AA">
              <w:t>99.9</w:t>
            </w:r>
          </w:p>
        </w:tc>
        <w:tc>
          <w:tcPr>
            <w:tcW w:w="1200" w:type="dxa"/>
            <w:noWrap/>
            <w:hideMark/>
          </w:tcPr>
          <w:p w14:paraId="536D5062" w14:textId="77777777" w:rsidR="00430133" w:rsidRPr="000962AA" w:rsidRDefault="00430133" w:rsidP="00046DC0">
            <w:r w:rsidRPr="000962AA">
              <w:t>99.9</w:t>
            </w:r>
          </w:p>
        </w:tc>
        <w:tc>
          <w:tcPr>
            <w:tcW w:w="1200" w:type="dxa"/>
            <w:noWrap/>
            <w:hideMark/>
          </w:tcPr>
          <w:p w14:paraId="23B1A56E" w14:textId="77777777" w:rsidR="00430133" w:rsidRPr="000962AA" w:rsidRDefault="00430133" w:rsidP="00046DC0">
            <w:r w:rsidRPr="000962AA">
              <w:t>7277.881</w:t>
            </w:r>
          </w:p>
        </w:tc>
      </w:tr>
      <w:tr w:rsidR="00430133" w:rsidRPr="000962AA" w14:paraId="28D03D33" w14:textId="77777777" w:rsidTr="00046DC0">
        <w:trPr>
          <w:trHeight w:val="285"/>
        </w:trPr>
        <w:tc>
          <w:tcPr>
            <w:tcW w:w="1525" w:type="dxa"/>
            <w:noWrap/>
            <w:hideMark/>
          </w:tcPr>
          <w:p w14:paraId="16DFA21B" w14:textId="77777777" w:rsidR="00430133" w:rsidRPr="000962AA" w:rsidRDefault="00430133" w:rsidP="00046DC0">
            <w:r w:rsidRPr="000962AA">
              <w:t>M60781-1</w:t>
            </w:r>
          </w:p>
        </w:tc>
        <w:tc>
          <w:tcPr>
            <w:tcW w:w="875" w:type="dxa"/>
            <w:noWrap/>
            <w:hideMark/>
          </w:tcPr>
          <w:p w14:paraId="1C5AA354" w14:textId="77777777" w:rsidR="00430133" w:rsidRPr="000962AA" w:rsidRDefault="00430133" w:rsidP="00046DC0">
            <w:r w:rsidRPr="000962AA">
              <w:t>99.9</w:t>
            </w:r>
          </w:p>
        </w:tc>
        <w:tc>
          <w:tcPr>
            <w:tcW w:w="1200" w:type="dxa"/>
            <w:noWrap/>
            <w:hideMark/>
          </w:tcPr>
          <w:p w14:paraId="5C3885DC" w14:textId="77777777" w:rsidR="00430133" w:rsidRPr="000962AA" w:rsidRDefault="00430133" w:rsidP="00046DC0">
            <w:r w:rsidRPr="000962AA">
              <w:t>92.1</w:t>
            </w:r>
          </w:p>
        </w:tc>
        <w:tc>
          <w:tcPr>
            <w:tcW w:w="1200" w:type="dxa"/>
            <w:noWrap/>
            <w:hideMark/>
          </w:tcPr>
          <w:p w14:paraId="7F743989" w14:textId="77777777" w:rsidR="00430133" w:rsidRPr="000962AA" w:rsidRDefault="00430133" w:rsidP="00046DC0">
            <w:r w:rsidRPr="000962AA">
              <w:t>7278.279</w:t>
            </w:r>
          </w:p>
        </w:tc>
      </w:tr>
      <w:tr w:rsidR="00430133" w:rsidRPr="000962AA" w14:paraId="165C0C3F" w14:textId="77777777" w:rsidTr="00046DC0">
        <w:trPr>
          <w:trHeight w:val="285"/>
        </w:trPr>
        <w:tc>
          <w:tcPr>
            <w:tcW w:w="1525" w:type="dxa"/>
            <w:noWrap/>
            <w:hideMark/>
          </w:tcPr>
          <w:p w14:paraId="57C88DBD" w14:textId="77777777" w:rsidR="00430133" w:rsidRPr="000962AA" w:rsidRDefault="00430133" w:rsidP="00046DC0">
            <w:r w:rsidRPr="000962AA">
              <w:t>H263748 - 1</w:t>
            </w:r>
          </w:p>
        </w:tc>
        <w:tc>
          <w:tcPr>
            <w:tcW w:w="875" w:type="dxa"/>
            <w:noWrap/>
            <w:hideMark/>
          </w:tcPr>
          <w:p w14:paraId="43F27F0D" w14:textId="77777777" w:rsidR="00430133" w:rsidRPr="000962AA" w:rsidRDefault="00430133" w:rsidP="00046DC0">
            <w:r w:rsidRPr="000962AA">
              <w:t>99.9</w:t>
            </w:r>
          </w:p>
        </w:tc>
        <w:tc>
          <w:tcPr>
            <w:tcW w:w="1200" w:type="dxa"/>
            <w:noWrap/>
            <w:hideMark/>
          </w:tcPr>
          <w:p w14:paraId="4900E512" w14:textId="77777777" w:rsidR="00430133" w:rsidRPr="000962AA" w:rsidRDefault="00430133" w:rsidP="00046DC0">
            <w:r w:rsidRPr="000962AA">
              <w:t>77.5</w:t>
            </w:r>
          </w:p>
        </w:tc>
        <w:tc>
          <w:tcPr>
            <w:tcW w:w="1200" w:type="dxa"/>
            <w:noWrap/>
            <w:hideMark/>
          </w:tcPr>
          <w:p w14:paraId="4260CB17" w14:textId="77777777" w:rsidR="00430133" w:rsidRPr="000962AA" w:rsidRDefault="00430133" w:rsidP="00046DC0">
            <w:r w:rsidRPr="000962AA">
              <w:t>7281.616</w:t>
            </w:r>
          </w:p>
        </w:tc>
      </w:tr>
      <w:tr w:rsidR="00430133" w:rsidRPr="000962AA" w14:paraId="6C5EB30E" w14:textId="77777777" w:rsidTr="00046DC0">
        <w:trPr>
          <w:trHeight w:val="285"/>
        </w:trPr>
        <w:tc>
          <w:tcPr>
            <w:tcW w:w="1525" w:type="dxa"/>
            <w:noWrap/>
            <w:hideMark/>
          </w:tcPr>
          <w:p w14:paraId="644E8D06" w14:textId="77777777" w:rsidR="00430133" w:rsidRPr="000962AA" w:rsidRDefault="00430133" w:rsidP="00046DC0">
            <w:r w:rsidRPr="000962AA">
              <w:t>M152848-1</w:t>
            </w:r>
          </w:p>
        </w:tc>
        <w:tc>
          <w:tcPr>
            <w:tcW w:w="875" w:type="dxa"/>
            <w:noWrap/>
            <w:hideMark/>
          </w:tcPr>
          <w:p w14:paraId="34850B9A" w14:textId="77777777" w:rsidR="00430133" w:rsidRPr="000962AA" w:rsidRDefault="00430133" w:rsidP="00046DC0">
            <w:r w:rsidRPr="000962AA">
              <w:t>99.9</w:t>
            </w:r>
          </w:p>
        </w:tc>
        <w:tc>
          <w:tcPr>
            <w:tcW w:w="1200" w:type="dxa"/>
            <w:noWrap/>
            <w:hideMark/>
          </w:tcPr>
          <w:p w14:paraId="6F1AE66A" w14:textId="77777777" w:rsidR="00430133" w:rsidRPr="000962AA" w:rsidRDefault="00430133" w:rsidP="00046DC0">
            <w:r w:rsidRPr="000962AA">
              <w:t>0</w:t>
            </w:r>
          </w:p>
        </w:tc>
        <w:tc>
          <w:tcPr>
            <w:tcW w:w="1200" w:type="dxa"/>
            <w:noWrap/>
            <w:hideMark/>
          </w:tcPr>
          <w:p w14:paraId="760657AE" w14:textId="77777777" w:rsidR="00430133" w:rsidRPr="000962AA" w:rsidRDefault="00430133" w:rsidP="00046DC0">
            <w:r w:rsidRPr="000962AA">
              <w:t>7281.96</w:t>
            </w:r>
          </w:p>
        </w:tc>
      </w:tr>
      <w:tr w:rsidR="00430133" w:rsidRPr="000962AA" w14:paraId="41D6A0E9" w14:textId="77777777" w:rsidTr="00046DC0">
        <w:trPr>
          <w:trHeight w:val="285"/>
        </w:trPr>
        <w:tc>
          <w:tcPr>
            <w:tcW w:w="1525" w:type="dxa"/>
            <w:noWrap/>
            <w:hideMark/>
          </w:tcPr>
          <w:p w14:paraId="0808223D" w14:textId="77777777" w:rsidR="00430133" w:rsidRPr="000962AA" w:rsidRDefault="00430133" w:rsidP="00046DC0">
            <w:r w:rsidRPr="000962AA">
              <w:t>H687065 - 2</w:t>
            </w:r>
          </w:p>
        </w:tc>
        <w:tc>
          <w:tcPr>
            <w:tcW w:w="875" w:type="dxa"/>
            <w:noWrap/>
            <w:hideMark/>
          </w:tcPr>
          <w:p w14:paraId="3B164545" w14:textId="77777777" w:rsidR="00430133" w:rsidRPr="000962AA" w:rsidRDefault="00430133" w:rsidP="00046DC0">
            <w:r w:rsidRPr="000962AA">
              <w:t>99.9</w:t>
            </w:r>
          </w:p>
        </w:tc>
        <w:tc>
          <w:tcPr>
            <w:tcW w:w="1200" w:type="dxa"/>
            <w:noWrap/>
            <w:hideMark/>
          </w:tcPr>
          <w:p w14:paraId="606C2A00" w14:textId="77777777" w:rsidR="00430133" w:rsidRPr="000962AA" w:rsidRDefault="00430133" w:rsidP="00046DC0">
            <w:r w:rsidRPr="000962AA">
              <w:t>0</w:t>
            </w:r>
          </w:p>
        </w:tc>
        <w:tc>
          <w:tcPr>
            <w:tcW w:w="1200" w:type="dxa"/>
            <w:noWrap/>
            <w:hideMark/>
          </w:tcPr>
          <w:p w14:paraId="30943C36" w14:textId="77777777" w:rsidR="00430133" w:rsidRPr="000962AA" w:rsidRDefault="00430133" w:rsidP="00046DC0">
            <w:r w:rsidRPr="000962AA">
              <w:t>7285.062</w:t>
            </w:r>
          </w:p>
        </w:tc>
      </w:tr>
      <w:tr w:rsidR="00430133" w:rsidRPr="000962AA" w14:paraId="3E9FB2F8" w14:textId="77777777" w:rsidTr="00046DC0">
        <w:trPr>
          <w:trHeight w:val="285"/>
        </w:trPr>
        <w:tc>
          <w:tcPr>
            <w:tcW w:w="1525" w:type="dxa"/>
            <w:noWrap/>
          </w:tcPr>
          <w:p w14:paraId="61E7D472" w14:textId="77777777" w:rsidR="00430133" w:rsidRPr="000962AA" w:rsidRDefault="00430133" w:rsidP="00046DC0">
            <w:r w:rsidRPr="000962AA">
              <w:t>W681467</w:t>
            </w:r>
          </w:p>
        </w:tc>
        <w:tc>
          <w:tcPr>
            <w:tcW w:w="875" w:type="dxa"/>
            <w:noWrap/>
          </w:tcPr>
          <w:p w14:paraId="15CE1666" w14:textId="77777777" w:rsidR="00430133" w:rsidRPr="000962AA" w:rsidRDefault="00430133" w:rsidP="00046DC0">
            <w:r w:rsidRPr="000962AA">
              <w:t>99.9</w:t>
            </w:r>
          </w:p>
        </w:tc>
        <w:tc>
          <w:tcPr>
            <w:tcW w:w="1200" w:type="dxa"/>
            <w:noWrap/>
          </w:tcPr>
          <w:p w14:paraId="1E3DF9A2" w14:textId="77777777" w:rsidR="00430133" w:rsidRPr="000962AA" w:rsidRDefault="00430133" w:rsidP="00046DC0">
            <w:r w:rsidRPr="000962AA">
              <w:t>0</w:t>
            </w:r>
          </w:p>
        </w:tc>
        <w:tc>
          <w:tcPr>
            <w:tcW w:w="1200" w:type="dxa"/>
            <w:noWrap/>
          </w:tcPr>
          <w:p w14:paraId="4A9E86A1" w14:textId="091E11D5" w:rsidR="00430133" w:rsidRPr="000962AA" w:rsidRDefault="00430133" w:rsidP="00046DC0">
            <w:bookmarkStart w:id="2" w:name="OLE_LINK6"/>
            <w:r w:rsidRPr="000962AA">
              <w:t>7215.946</w:t>
            </w:r>
            <w:bookmarkEnd w:id="2"/>
          </w:p>
        </w:tc>
      </w:tr>
      <w:tr w:rsidR="00430133" w:rsidRPr="000962AA" w14:paraId="7C99977B" w14:textId="77777777" w:rsidTr="00046DC0">
        <w:trPr>
          <w:trHeight w:val="285"/>
        </w:trPr>
        <w:tc>
          <w:tcPr>
            <w:tcW w:w="1525" w:type="dxa"/>
            <w:noWrap/>
          </w:tcPr>
          <w:p w14:paraId="0FA19DD4" w14:textId="77777777" w:rsidR="00430133" w:rsidRPr="000962AA" w:rsidRDefault="00430133" w:rsidP="00046DC0">
            <w:r w:rsidRPr="000962AA">
              <w:t>M325108-1</w:t>
            </w:r>
          </w:p>
        </w:tc>
        <w:tc>
          <w:tcPr>
            <w:tcW w:w="875" w:type="dxa"/>
            <w:noWrap/>
          </w:tcPr>
          <w:p w14:paraId="4630774D" w14:textId="77777777" w:rsidR="00430133" w:rsidRPr="000962AA" w:rsidRDefault="00430133" w:rsidP="00046DC0">
            <w:r w:rsidRPr="000962AA">
              <w:t>99.9</w:t>
            </w:r>
          </w:p>
        </w:tc>
        <w:tc>
          <w:tcPr>
            <w:tcW w:w="1200" w:type="dxa"/>
            <w:noWrap/>
          </w:tcPr>
          <w:p w14:paraId="4C5DA208" w14:textId="77777777" w:rsidR="00430133" w:rsidRPr="000962AA" w:rsidRDefault="00430133" w:rsidP="00046DC0">
            <w:r w:rsidRPr="000962AA">
              <w:t>0</w:t>
            </w:r>
          </w:p>
        </w:tc>
        <w:tc>
          <w:tcPr>
            <w:tcW w:w="1200" w:type="dxa"/>
            <w:noWrap/>
          </w:tcPr>
          <w:p w14:paraId="3F1DFDAC" w14:textId="08D93DF7" w:rsidR="00430133" w:rsidRPr="000962AA" w:rsidRDefault="00430133" w:rsidP="00046DC0">
            <w:bookmarkStart w:id="3" w:name="OLE_LINK7"/>
            <w:r w:rsidRPr="000962AA">
              <w:t>7217.761</w:t>
            </w:r>
            <w:bookmarkEnd w:id="3"/>
          </w:p>
        </w:tc>
      </w:tr>
      <w:tr w:rsidR="00430133" w:rsidRPr="000962AA" w14:paraId="588ED75E" w14:textId="77777777" w:rsidTr="00046DC0">
        <w:trPr>
          <w:trHeight w:val="285"/>
        </w:trPr>
        <w:tc>
          <w:tcPr>
            <w:tcW w:w="1525" w:type="dxa"/>
            <w:noWrap/>
          </w:tcPr>
          <w:p w14:paraId="2B554E62" w14:textId="77777777" w:rsidR="00430133" w:rsidRPr="000962AA" w:rsidRDefault="00430133" w:rsidP="00046DC0">
            <w:r>
              <w:t>RAM HFH1</w:t>
            </w:r>
          </w:p>
        </w:tc>
        <w:tc>
          <w:tcPr>
            <w:tcW w:w="875" w:type="dxa"/>
            <w:noWrap/>
          </w:tcPr>
          <w:p w14:paraId="02ACD375" w14:textId="77777777" w:rsidR="00430133" w:rsidRPr="000962AA" w:rsidRDefault="00430133" w:rsidP="00046DC0">
            <w:r>
              <w:t>99.1</w:t>
            </w:r>
          </w:p>
        </w:tc>
        <w:tc>
          <w:tcPr>
            <w:tcW w:w="1200" w:type="dxa"/>
            <w:noWrap/>
          </w:tcPr>
          <w:p w14:paraId="3B38D86A" w14:textId="77777777" w:rsidR="00430133" w:rsidRPr="000962AA" w:rsidRDefault="00430133" w:rsidP="00046DC0">
            <w:r>
              <w:t>0</w:t>
            </w:r>
          </w:p>
        </w:tc>
        <w:tc>
          <w:tcPr>
            <w:tcW w:w="1200" w:type="dxa"/>
            <w:noWrap/>
          </w:tcPr>
          <w:p w14:paraId="0ED33B19" w14:textId="77777777" w:rsidR="00430133" w:rsidRPr="000962AA" w:rsidRDefault="00430133" w:rsidP="00046DC0">
            <w:r>
              <w:t>7261.439</w:t>
            </w:r>
          </w:p>
        </w:tc>
      </w:tr>
    </w:tbl>
    <w:p w14:paraId="7AE90E35" w14:textId="7FE17BD3" w:rsidR="003536BC" w:rsidRDefault="003536BC" w:rsidP="00430133"/>
    <w:p w14:paraId="15774C34" w14:textId="77777777" w:rsidR="00F52FB9" w:rsidRDefault="00F52FB9">
      <w:pPr>
        <w:spacing w:line="278" w:lineRule="auto"/>
      </w:pPr>
      <w:r>
        <w:br w:type="page"/>
      </w:r>
    </w:p>
    <w:p w14:paraId="6EA6BA61" w14:textId="6FA7DA86" w:rsidR="00013135" w:rsidRDefault="00B74159">
      <w:pPr>
        <w:spacing w:line="278" w:lineRule="auto"/>
      </w:pPr>
      <w:r>
        <w:lastRenderedPageBreak/>
        <w:t xml:space="preserve">Table S4: Summary of the </w:t>
      </w:r>
      <w:r w:rsidRPr="00F84DC9">
        <w:rPr>
          <w:i/>
          <w:iCs/>
        </w:rPr>
        <w:t>Escherichia</w:t>
      </w:r>
      <w:r>
        <w:t xml:space="preserve"> strains</w:t>
      </w:r>
      <w:r w:rsidR="004D4F8E">
        <w:t xml:space="preserve"> from GenBank</w:t>
      </w:r>
      <w:r>
        <w:t xml:space="preserve"> used in </w:t>
      </w:r>
      <w:r w:rsidR="00013135" w:rsidRPr="00F84DC9">
        <w:rPr>
          <w:i/>
          <w:iCs/>
        </w:rPr>
        <w:t>In Silico</w:t>
      </w:r>
      <w:r w:rsidR="00013135">
        <w:t xml:space="preserve"> analysis using </w:t>
      </w:r>
      <w:proofErr w:type="spellStart"/>
      <w:r w:rsidR="00013135">
        <w:t>pubMLST</w:t>
      </w:r>
      <w:proofErr w:type="spellEnd"/>
      <w:r w:rsidR="00013135">
        <w:t xml:space="preserve">. </w:t>
      </w:r>
    </w:p>
    <w:tbl>
      <w:tblPr>
        <w:tblStyle w:val="TableGrid"/>
        <w:tblW w:w="0" w:type="auto"/>
        <w:tblLayout w:type="fixed"/>
        <w:tblLook w:val="04A0" w:firstRow="1" w:lastRow="0" w:firstColumn="1" w:lastColumn="0" w:noHBand="0" w:noVBand="1"/>
      </w:tblPr>
      <w:tblGrid>
        <w:gridCol w:w="805"/>
        <w:gridCol w:w="4140"/>
        <w:gridCol w:w="3240"/>
      </w:tblGrid>
      <w:tr w:rsidR="002D31AB" w:rsidRPr="00BA2CEF" w14:paraId="2155E35D" w14:textId="13E940A8" w:rsidTr="00F84DC9">
        <w:tc>
          <w:tcPr>
            <w:tcW w:w="805" w:type="dxa"/>
          </w:tcPr>
          <w:p w14:paraId="70E43995" w14:textId="4CDB156F" w:rsidR="002D31AB" w:rsidRPr="00F84DC9" w:rsidRDefault="002D31AB">
            <w:pPr>
              <w:spacing w:line="278" w:lineRule="auto"/>
              <w:rPr>
                <w:u w:val="single"/>
              </w:rPr>
            </w:pPr>
            <w:r w:rsidRPr="00F84DC9">
              <w:rPr>
                <w:u w:val="single"/>
              </w:rPr>
              <w:t>S/N</w:t>
            </w:r>
          </w:p>
        </w:tc>
        <w:tc>
          <w:tcPr>
            <w:tcW w:w="4140" w:type="dxa"/>
          </w:tcPr>
          <w:p w14:paraId="7E81F7A5" w14:textId="4915103E" w:rsidR="002D31AB" w:rsidRPr="00F84DC9" w:rsidRDefault="002D31AB">
            <w:pPr>
              <w:spacing w:line="278" w:lineRule="auto"/>
              <w:rPr>
                <w:u w:val="single"/>
              </w:rPr>
            </w:pPr>
            <w:r w:rsidRPr="00F84DC9">
              <w:rPr>
                <w:u w:val="single"/>
              </w:rPr>
              <w:t xml:space="preserve">Strains </w:t>
            </w:r>
          </w:p>
        </w:tc>
        <w:tc>
          <w:tcPr>
            <w:tcW w:w="3240" w:type="dxa"/>
          </w:tcPr>
          <w:p w14:paraId="5B067225" w14:textId="439C1B37" w:rsidR="002D31AB" w:rsidRPr="00F84DC9" w:rsidRDefault="002D31AB">
            <w:pPr>
              <w:spacing w:line="278" w:lineRule="auto"/>
              <w:rPr>
                <w:u w:val="single"/>
              </w:rPr>
            </w:pPr>
            <w:r w:rsidRPr="00F84DC9">
              <w:rPr>
                <w:u w:val="single"/>
              </w:rPr>
              <w:t xml:space="preserve">GenBank Accessions </w:t>
            </w:r>
          </w:p>
        </w:tc>
      </w:tr>
      <w:tr w:rsidR="00B7568F" w:rsidRPr="00BA2CEF" w14:paraId="1B2CD73E" w14:textId="5A3CF050" w:rsidTr="00F84DC9">
        <w:tc>
          <w:tcPr>
            <w:tcW w:w="805" w:type="dxa"/>
          </w:tcPr>
          <w:p w14:paraId="77002C2A" w14:textId="19268CC5" w:rsidR="00B7568F" w:rsidRPr="00F84DC9" w:rsidRDefault="0063554A" w:rsidP="00B7568F">
            <w:pPr>
              <w:spacing w:line="278" w:lineRule="auto"/>
              <w:rPr>
                <w:u w:val="single"/>
              </w:rPr>
            </w:pPr>
            <w:r w:rsidRPr="00F84DC9">
              <w:rPr>
                <w:u w:val="single"/>
              </w:rPr>
              <w:t>1</w:t>
            </w:r>
          </w:p>
        </w:tc>
        <w:tc>
          <w:tcPr>
            <w:tcW w:w="4140" w:type="dxa"/>
          </w:tcPr>
          <w:p w14:paraId="5CAB4F1A" w14:textId="2344D098" w:rsidR="00B7568F" w:rsidRPr="00F84DC9" w:rsidRDefault="00B7568F" w:rsidP="00B7568F">
            <w:pPr>
              <w:spacing w:line="278" w:lineRule="auto"/>
              <w:rPr>
                <w:u w:val="single"/>
              </w:rPr>
            </w:pPr>
            <w:r w:rsidRPr="00F84DC9">
              <w:rPr>
                <w:i/>
                <w:iCs/>
                <w:u w:val="single"/>
              </w:rPr>
              <w:t>E. marmotae</w:t>
            </w:r>
            <w:r w:rsidRPr="00F84DC9">
              <w:rPr>
                <w:u w:val="single"/>
              </w:rPr>
              <w:t xml:space="preserve"> RAM 3024</w:t>
            </w:r>
          </w:p>
        </w:tc>
        <w:tc>
          <w:tcPr>
            <w:tcW w:w="3240" w:type="dxa"/>
          </w:tcPr>
          <w:p w14:paraId="33067E6D" w14:textId="69970EB5" w:rsidR="00B7568F" w:rsidRPr="00F84DC9" w:rsidRDefault="00B7568F" w:rsidP="00B7568F">
            <w:pPr>
              <w:spacing w:line="278" w:lineRule="auto"/>
              <w:rPr>
                <w:u w:val="single"/>
              </w:rPr>
            </w:pPr>
            <w:r w:rsidRPr="00F84DC9">
              <w:rPr>
                <w:i/>
                <w:iCs/>
                <w:u w:val="single"/>
              </w:rPr>
              <w:t>JBNVMX000000000</w:t>
            </w:r>
          </w:p>
        </w:tc>
      </w:tr>
      <w:tr w:rsidR="00B7568F" w:rsidRPr="00BA2CEF" w14:paraId="5D95B56E" w14:textId="008D96F7" w:rsidTr="00F84DC9">
        <w:tc>
          <w:tcPr>
            <w:tcW w:w="805" w:type="dxa"/>
          </w:tcPr>
          <w:p w14:paraId="224A2F7B" w14:textId="577536C3" w:rsidR="00B7568F" w:rsidRPr="00F84DC9" w:rsidRDefault="0063554A" w:rsidP="00B7568F">
            <w:pPr>
              <w:spacing w:line="278" w:lineRule="auto"/>
              <w:rPr>
                <w:u w:val="single"/>
              </w:rPr>
            </w:pPr>
            <w:r w:rsidRPr="00F84DC9">
              <w:rPr>
                <w:u w:val="single"/>
              </w:rPr>
              <w:t>2</w:t>
            </w:r>
          </w:p>
        </w:tc>
        <w:tc>
          <w:tcPr>
            <w:tcW w:w="4140" w:type="dxa"/>
          </w:tcPr>
          <w:p w14:paraId="130C3FE1" w14:textId="7D98B0E0" w:rsidR="00B7568F" w:rsidRPr="00F84DC9" w:rsidRDefault="00B7568F" w:rsidP="00B7568F">
            <w:pPr>
              <w:spacing w:line="278" w:lineRule="auto"/>
              <w:rPr>
                <w:u w:val="single"/>
              </w:rPr>
            </w:pPr>
            <w:r w:rsidRPr="00F84DC9">
              <w:rPr>
                <w:i/>
                <w:iCs/>
                <w:u w:val="single"/>
              </w:rPr>
              <w:t>E. marmotae</w:t>
            </w:r>
            <w:r w:rsidRPr="00F84DC9">
              <w:rPr>
                <w:u w:val="single"/>
              </w:rPr>
              <w:t xml:space="preserve"> RAM 3032</w:t>
            </w:r>
          </w:p>
        </w:tc>
        <w:tc>
          <w:tcPr>
            <w:tcW w:w="3240" w:type="dxa"/>
          </w:tcPr>
          <w:p w14:paraId="57FB4512" w14:textId="631C20F9" w:rsidR="00B7568F" w:rsidRPr="00F84DC9" w:rsidRDefault="00B7568F" w:rsidP="00B7568F">
            <w:pPr>
              <w:spacing w:line="278" w:lineRule="auto"/>
              <w:rPr>
                <w:u w:val="single"/>
              </w:rPr>
            </w:pPr>
            <w:r w:rsidRPr="00F84DC9">
              <w:rPr>
                <w:i/>
                <w:iCs/>
                <w:u w:val="single"/>
              </w:rPr>
              <w:t>JBNVMU000000000</w:t>
            </w:r>
          </w:p>
        </w:tc>
      </w:tr>
      <w:tr w:rsidR="00B7568F" w:rsidRPr="00BA2CEF" w14:paraId="7E19DF55" w14:textId="4C41411C" w:rsidTr="00F84DC9">
        <w:tc>
          <w:tcPr>
            <w:tcW w:w="805" w:type="dxa"/>
          </w:tcPr>
          <w:p w14:paraId="535E1A65" w14:textId="5494DD20" w:rsidR="00B7568F" w:rsidRPr="00F84DC9" w:rsidRDefault="0063554A" w:rsidP="00B7568F">
            <w:pPr>
              <w:spacing w:line="278" w:lineRule="auto"/>
              <w:rPr>
                <w:u w:val="single"/>
              </w:rPr>
            </w:pPr>
            <w:r w:rsidRPr="00F84DC9">
              <w:rPr>
                <w:u w:val="single"/>
              </w:rPr>
              <w:t>3</w:t>
            </w:r>
          </w:p>
        </w:tc>
        <w:tc>
          <w:tcPr>
            <w:tcW w:w="4140" w:type="dxa"/>
          </w:tcPr>
          <w:p w14:paraId="5C2781EF" w14:textId="41CD9EB2" w:rsidR="00B7568F" w:rsidRPr="00F84DC9" w:rsidRDefault="00B7568F" w:rsidP="00B7568F">
            <w:pPr>
              <w:spacing w:line="278" w:lineRule="auto"/>
              <w:rPr>
                <w:i/>
                <w:iCs/>
                <w:u w:val="single"/>
              </w:rPr>
            </w:pPr>
            <w:r w:rsidRPr="00F84DC9">
              <w:rPr>
                <w:i/>
                <w:iCs/>
                <w:u w:val="single"/>
              </w:rPr>
              <w:t>E. marmotae RAM 3050</w:t>
            </w:r>
          </w:p>
        </w:tc>
        <w:tc>
          <w:tcPr>
            <w:tcW w:w="3240" w:type="dxa"/>
          </w:tcPr>
          <w:p w14:paraId="72B0A794" w14:textId="4929EDE3" w:rsidR="00B7568F" w:rsidRPr="00F84DC9" w:rsidRDefault="00B7568F" w:rsidP="00B7568F">
            <w:pPr>
              <w:spacing w:line="278" w:lineRule="auto"/>
              <w:rPr>
                <w:u w:val="single"/>
              </w:rPr>
            </w:pPr>
            <w:r w:rsidRPr="00F84DC9">
              <w:rPr>
                <w:i/>
                <w:iCs/>
                <w:u w:val="single"/>
              </w:rPr>
              <w:t>JBNVMV000000000</w:t>
            </w:r>
          </w:p>
        </w:tc>
      </w:tr>
      <w:tr w:rsidR="00B7568F" w:rsidRPr="00BA2CEF" w14:paraId="7668256B" w14:textId="795159B0" w:rsidTr="00F84DC9">
        <w:tc>
          <w:tcPr>
            <w:tcW w:w="805" w:type="dxa"/>
          </w:tcPr>
          <w:p w14:paraId="4199C8C6" w14:textId="2E644CDE" w:rsidR="00B7568F" w:rsidRPr="00F84DC9" w:rsidRDefault="0063554A" w:rsidP="00B7568F">
            <w:pPr>
              <w:spacing w:line="278" w:lineRule="auto"/>
              <w:rPr>
                <w:u w:val="single"/>
              </w:rPr>
            </w:pPr>
            <w:r w:rsidRPr="00F84DC9">
              <w:rPr>
                <w:u w:val="single"/>
              </w:rPr>
              <w:t>4</w:t>
            </w:r>
          </w:p>
        </w:tc>
        <w:tc>
          <w:tcPr>
            <w:tcW w:w="4140" w:type="dxa"/>
          </w:tcPr>
          <w:p w14:paraId="43B82860" w14:textId="5F1A915D" w:rsidR="00B7568F" w:rsidRPr="00F84DC9" w:rsidRDefault="00B7568F" w:rsidP="00B7568F">
            <w:pPr>
              <w:spacing w:line="278" w:lineRule="auto"/>
              <w:rPr>
                <w:u w:val="single"/>
              </w:rPr>
            </w:pPr>
            <w:r w:rsidRPr="00F84DC9">
              <w:rPr>
                <w:i/>
                <w:iCs/>
                <w:u w:val="single"/>
              </w:rPr>
              <w:t>E. marmotae</w:t>
            </w:r>
            <w:r w:rsidRPr="00F84DC9">
              <w:rPr>
                <w:u w:val="single"/>
              </w:rPr>
              <w:t xml:space="preserve"> RAM </w:t>
            </w:r>
            <w:r w:rsidR="0063554A" w:rsidRPr="00F84DC9">
              <w:rPr>
                <w:u w:val="single"/>
              </w:rPr>
              <w:t>3054</w:t>
            </w:r>
          </w:p>
        </w:tc>
        <w:tc>
          <w:tcPr>
            <w:tcW w:w="3240" w:type="dxa"/>
          </w:tcPr>
          <w:p w14:paraId="0AF1B98E" w14:textId="6897F9D9" w:rsidR="00B7568F" w:rsidRPr="00F84DC9" w:rsidRDefault="00B7568F" w:rsidP="00B7568F">
            <w:pPr>
              <w:spacing w:line="278" w:lineRule="auto"/>
              <w:rPr>
                <w:u w:val="single"/>
              </w:rPr>
            </w:pPr>
            <w:r w:rsidRPr="00F84DC9">
              <w:rPr>
                <w:i/>
                <w:iCs/>
                <w:u w:val="single"/>
              </w:rPr>
              <w:t>JBNVMW000000000</w:t>
            </w:r>
          </w:p>
        </w:tc>
      </w:tr>
      <w:tr w:rsidR="00B7568F" w:rsidRPr="00BA2CEF" w14:paraId="1382855E" w14:textId="2A87C3D7" w:rsidTr="00F84DC9">
        <w:trPr>
          <w:trHeight w:val="314"/>
        </w:trPr>
        <w:tc>
          <w:tcPr>
            <w:tcW w:w="805" w:type="dxa"/>
          </w:tcPr>
          <w:p w14:paraId="147079DA" w14:textId="4CAEED58" w:rsidR="00B7568F" w:rsidRPr="00F84DC9" w:rsidRDefault="0063554A" w:rsidP="00B7568F">
            <w:pPr>
              <w:spacing w:line="278" w:lineRule="auto"/>
              <w:rPr>
                <w:u w:val="single"/>
              </w:rPr>
            </w:pPr>
            <w:r w:rsidRPr="00F84DC9">
              <w:rPr>
                <w:u w:val="single"/>
              </w:rPr>
              <w:t>5</w:t>
            </w:r>
          </w:p>
        </w:tc>
        <w:tc>
          <w:tcPr>
            <w:tcW w:w="4140" w:type="dxa"/>
          </w:tcPr>
          <w:p w14:paraId="39FF5CF6" w14:textId="31DFAE62" w:rsidR="00B7568F" w:rsidRPr="00F84DC9" w:rsidRDefault="0063554A" w:rsidP="00B7568F">
            <w:pPr>
              <w:spacing w:line="278" w:lineRule="auto"/>
              <w:rPr>
                <w:u w:val="single"/>
              </w:rPr>
            </w:pPr>
            <w:r w:rsidRPr="00F84DC9">
              <w:rPr>
                <w:i/>
                <w:iCs/>
                <w:u w:val="single"/>
              </w:rPr>
              <w:t>E. marmotae</w:t>
            </w:r>
            <w:r w:rsidRPr="00F84DC9">
              <w:rPr>
                <w:u w:val="single"/>
              </w:rPr>
              <w:t xml:space="preserve"> RAM 3318</w:t>
            </w:r>
          </w:p>
        </w:tc>
        <w:tc>
          <w:tcPr>
            <w:tcW w:w="3240" w:type="dxa"/>
          </w:tcPr>
          <w:p w14:paraId="149E2F1F" w14:textId="2958F89D" w:rsidR="00B7568F" w:rsidRPr="00F84DC9" w:rsidRDefault="00B7568F" w:rsidP="00B7568F">
            <w:pPr>
              <w:spacing w:line="278" w:lineRule="auto"/>
              <w:rPr>
                <w:u w:val="single"/>
              </w:rPr>
            </w:pPr>
            <w:r w:rsidRPr="00F84DC9">
              <w:rPr>
                <w:i/>
                <w:iCs/>
                <w:u w:val="single"/>
              </w:rPr>
              <w:t>JBNVMY000000000</w:t>
            </w:r>
          </w:p>
        </w:tc>
      </w:tr>
      <w:tr w:rsidR="00B7568F" w:rsidRPr="00BA2CEF" w14:paraId="6EFA4F51" w14:textId="77777777" w:rsidTr="00F84DC9">
        <w:trPr>
          <w:trHeight w:val="314"/>
        </w:trPr>
        <w:tc>
          <w:tcPr>
            <w:tcW w:w="805" w:type="dxa"/>
          </w:tcPr>
          <w:p w14:paraId="74FE38E1" w14:textId="082E9456" w:rsidR="00B7568F" w:rsidRPr="00F84DC9" w:rsidRDefault="0063554A" w:rsidP="00B7568F">
            <w:pPr>
              <w:spacing w:line="278" w:lineRule="auto"/>
              <w:rPr>
                <w:u w:val="single"/>
              </w:rPr>
            </w:pPr>
            <w:r w:rsidRPr="00F84DC9">
              <w:rPr>
                <w:u w:val="single"/>
              </w:rPr>
              <w:t>6</w:t>
            </w:r>
          </w:p>
        </w:tc>
        <w:tc>
          <w:tcPr>
            <w:tcW w:w="4140" w:type="dxa"/>
          </w:tcPr>
          <w:p w14:paraId="57D90812" w14:textId="25674E2D" w:rsidR="00B7568F" w:rsidRPr="00F84DC9" w:rsidRDefault="00644007" w:rsidP="00B7568F">
            <w:pPr>
              <w:spacing w:line="278" w:lineRule="auto"/>
              <w:rPr>
                <w:u w:val="single"/>
              </w:rPr>
            </w:pPr>
            <w:r w:rsidRPr="00F84DC9">
              <w:rPr>
                <w:i/>
                <w:iCs/>
                <w:u w:val="single"/>
              </w:rPr>
              <w:t>E. marmotae</w:t>
            </w:r>
            <w:r w:rsidRPr="00F84DC9">
              <w:rPr>
                <w:u w:val="single"/>
              </w:rPr>
              <w:t xml:space="preserve"> 09308</w:t>
            </w:r>
          </w:p>
        </w:tc>
        <w:tc>
          <w:tcPr>
            <w:tcW w:w="3240" w:type="dxa"/>
          </w:tcPr>
          <w:p w14:paraId="3C178FF4" w14:textId="55465F66" w:rsidR="00B7568F" w:rsidRPr="00F84DC9" w:rsidRDefault="00B7568F" w:rsidP="00B7568F">
            <w:pPr>
              <w:spacing w:line="278" w:lineRule="auto"/>
              <w:rPr>
                <w:u w:val="single"/>
              </w:rPr>
            </w:pPr>
            <w:r w:rsidRPr="00F84DC9">
              <w:rPr>
                <w:i/>
                <w:iCs/>
                <w:u w:val="single"/>
              </w:rPr>
              <w:t>NZ_AEME01000001</w:t>
            </w:r>
          </w:p>
        </w:tc>
      </w:tr>
      <w:tr w:rsidR="00B7568F" w:rsidRPr="00BA2CEF" w14:paraId="585ABC2D" w14:textId="77777777" w:rsidTr="00F84DC9">
        <w:trPr>
          <w:trHeight w:val="314"/>
        </w:trPr>
        <w:tc>
          <w:tcPr>
            <w:tcW w:w="805" w:type="dxa"/>
          </w:tcPr>
          <w:p w14:paraId="5458C294" w14:textId="451EFFD7" w:rsidR="00B7568F" w:rsidRPr="00F84DC9" w:rsidRDefault="0063554A" w:rsidP="00B7568F">
            <w:pPr>
              <w:spacing w:line="278" w:lineRule="auto"/>
              <w:rPr>
                <w:u w:val="single"/>
              </w:rPr>
            </w:pPr>
            <w:r w:rsidRPr="00F84DC9">
              <w:rPr>
                <w:u w:val="single"/>
              </w:rPr>
              <w:t>7</w:t>
            </w:r>
          </w:p>
        </w:tc>
        <w:tc>
          <w:tcPr>
            <w:tcW w:w="4140" w:type="dxa"/>
          </w:tcPr>
          <w:p w14:paraId="6C2D966F" w14:textId="089F2406" w:rsidR="00B7568F" w:rsidRPr="00F84DC9" w:rsidRDefault="00A7010B" w:rsidP="00B7568F">
            <w:pPr>
              <w:spacing w:line="278" w:lineRule="auto"/>
              <w:rPr>
                <w:u w:val="single"/>
              </w:rPr>
            </w:pPr>
            <w:r w:rsidRPr="00F84DC9">
              <w:rPr>
                <w:i/>
                <w:iCs/>
                <w:u w:val="single"/>
              </w:rPr>
              <w:t xml:space="preserve">Escherichia marmotae </w:t>
            </w:r>
            <w:r w:rsidRPr="00F84DC9">
              <w:rPr>
                <w:u w:val="single"/>
              </w:rPr>
              <w:t>21-MO00613</w:t>
            </w:r>
          </w:p>
        </w:tc>
        <w:tc>
          <w:tcPr>
            <w:tcW w:w="3240" w:type="dxa"/>
          </w:tcPr>
          <w:p w14:paraId="2BF10508" w14:textId="62F5DBC8" w:rsidR="00B7568F" w:rsidRPr="00F84DC9" w:rsidRDefault="00C476E7" w:rsidP="00B7568F">
            <w:pPr>
              <w:spacing w:line="278" w:lineRule="auto"/>
              <w:rPr>
                <w:u w:val="single"/>
              </w:rPr>
            </w:pPr>
            <w:r w:rsidRPr="00F84DC9">
              <w:rPr>
                <w:u w:val="single"/>
              </w:rPr>
              <w:t>JAHCSB000000000</w:t>
            </w:r>
          </w:p>
        </w:tc>
      </w:tr>
      <w:tr w:rsidR="003C2A85" w:rsidRPr="00BA2CEF" w14:paraId="674B5D26" w14:textId="77777777" w:rsidTr="00F84DC9">
        <w:trPr>
          <w:trHeight w:val="314"/>
        </w:trPr>
        <w:tc>
          <w:tcPr>
            <w:tcW w:w="805" w:type="dxa"/>
          </w:tcPr>
          <w:p w14:paraId="0E0E5F04" w14:textId="04154FCA" w:rsidR="003C2A85" w:rsidRPr="00F84DC9" w:rsidRDefault="003C2A85" w:rsidP="003C2A85">
            <w:pPr>
              <w:spacing w:line="278" w:lineRule="auto"/>
              <w:rPr>
                <w:u w:val="single"/>
              </w:rPr>
            </w:pPr>
            <w:r w:rsidRPr="00F84DC9">
              <w:rPr>
                <w:u w:val="single"/>
              </w:rPr>
              <w:t>8</w:t>
            </w:r>
          </w:p>
        </w:tc>
        <w:tc>
          <w:tcPr>
            <w:tcW w:w="4140" w:type="dxa"/>
          </w:tcPr>
          <w:p w14:paraId="585FD7DF" w14:textId="0EB8EF85" w:rsidR="003C2A85" w:rsidRPr="00F84DC9" w:rsidRDefault="003C2A85" w:rsidP="003C2A85">
            <w:pPr>
              <w:spacing w:line="278" w:lineRule="auto"/>
              <w:rPr>
                <w:u w:val="single"/>
              </w:rPr>
            </w:pPr>
            <w:r w:rsidRPr="00F84DC9">
              <w:rPr>
                <w:rFonts w:asciiTheme="minorHAnsi" w:hAnsiTheme="minorHAnsi" w:cstheme="minorBidi"/>
                <w:i/>
                <w:iCs/>
                <w:u w:val="single"/>
              </w:rPr>
              <w:t>Escherichia marmotae</w:t>
            </w:r>
            <w:r w:rsidRPr="00F84DC9">
              <w:rPr>
                <w:rFonts w:asciiTheme="minorHAnsi" w:hAnsiTheme="minorHAnsi" w:cstheme="minorBidi"/>
                <w:u w:val="single"/>
              </w:rPr>
              <w:t xml:space="preserve"> HT073016</w:t>
            </w:r>
          </w:p>
        </w:tc>
        <w:tc>
          <w:tcPr>
            <w:tcW w:w="3240" w:type="dxa"/>
          </w:tcPr>
          <w:p w14:paraId="6FE9616C" w14:textId="6D51D197" w:rsidR="003C2A85" w:rsidRPr="00F84DC9" w:rsidRDefault="003C2A85" w:rsidP="003C2A85">
            <w:pPr>
              <w:spacing w:line="278" w:lineRule="auto"/>
              <w:rPr>
                <w:u w:val="single"/>
              </w:rPr>
            </w:pPr>
            <w:r w:rsidRPr="00F84DC9">
              <w:rPr>
                <w:rFonts w:asciiTheme="minorHAnsi" w:hAnsiTheme="minorHAnsi" w:cstheme="minorBidi"/>
                <w:u w:val="single"/>
              </w:rPr>
              <w:t>JNBP00000000</w:t>
            </w:r>
          </w:p>
        </w:tc>
      </w:tr>
      <w:tr w:rsidR="003C2A85" w:rsidRPr="00BA2CEF" w14:paraId="715A40CB" w14:textId="77777777" w:rsidTr="00F84DC9">
        <w:trPr>
          <w:trHeight w:val="314"/>
        </w:trPr>
        <w:tc>
          <w:tcPr>
            <w:tcW w:w="805" w:type="dxa"/>
          </w:tcPr>
          <w:p w14:paraId="3B4BD47C" w14:textId="15FC5C5F" w:rsidR="003C2A85" w:rsidRPr="00F84DC9" w:rsidRDefault="003C2A85" w:rsidP="003C2A85">
            <w:pPr>
              <w:spacing w:line="278" w:lineRule="auto"/>
              <w:rPr>
                <w:u w:val="single"/>
              </w:rPr>
            </w:pPr>
            <w:r w:rsidRPr="00F84DC9">
              <w:rPr>
                <w:u w:val="single"/>
              </w:rPr>
              <w:t>9</w:t>
            </w:r>
          </w:p>
        </w:tc>
        <w:tc>
          <w:tcPr>
            <w:tcW w:w="4140" w:type="dxa"/>
          </w:tcPr>
          <w:p w14:paraId="67237D60" w14:textId="2B296617" w:rsidR="003C2A85" w:rsidRPr="00F84DC9" w:rsidRDefault="008869A6" w:rsidP="003C2A85">
            <w:pPr>
              <w:spacing w:line="278" w:lineRule="auto"/>
              <w:rPr>
                <w:u w:val="single"/>
              </w:rPr>
            </w:pPr>
            <w:r w:rsidRPr="00F84DC9">
              <w:rPr>
                <w:u w:val="single"/>
              </w:rPr>
              <w:t>Escherichia coli strain RHB04-C17</w:t>
            </w:r>
          </w:p>
        </w:tc>
        <w:tc>
          <w:tcPr>
            <w:tcW w:w="3240" w:type="dxa"/>
          </w:tcPr>
          <w:p w14:paraId="578DAE08" w14:textId="27EDB8A6" w:rsidR="003C2A85" w:rsidRPr="00F84DC9" w:rsidRDefault="00E50620" w:rsidP="003C2A85">
            <w:pPr>
              <w:spacing w:line="278" w:lineRule="auto"/>
              <w:rPr>
                <w:u w:val="single"/>
              </w:rPr>
            </w:pPr>
            <w:r w:rsidRPr="00F84DC9">
              <w:rPr>
                <w:u w:val="single"/>
              </w:rPr>
              <w:t>CP058009</w:t>
            </w:r>
          </w:p>
        </w:tc>
      </w:tr>
      <w:tr w:rsidR="003C2A85" w:rsidRPr="00BA2CEF" w14:paraId="6567512E" w14:textId="77777777" w:rsidTr="00F84DC9">
        <w:trPr>
          <w:trHeight w:val="314"/>
        </w:trPr>
        <w:tc>
          <w:tcPr>
            <w:tcW w:w="805" w:type="dxa"/>
          </w:tcPr>
          <w:p w14:paraId="453D0A4E" w14:textId="05FE1ACB" w:rsidR="003C2A85" w:rsidRPr="00F84DC9" w:rsidRDefault="003C2A85" w:rsidP="003C2A85">
            <w:pPr>
              <w:spacing w:line="278" w:lineRule="auto"/>
              <w:rPr>
                <w:u w:val="single"/>
              </w:rPr>
            </w:pPr>
            <w:r w:rsidRPr="00F84DC9">
              <w:rPr>
                <w:u w:val="single"/>
              </w:rPr>
              <w:t>10</w:t>
            </w:r>
          </w:p>
        </w:tc>
        <w:tc>
          <w:tcPr>
            <w:tcW w:w="4140" w:type="dxa"/>
          </w:tcPr>
          <w:p w14:paraId="51C11D1D" w14:textId="442CAD3F" w:rsidR="003C2A85" w:rsidRPr="00F84DC9" w:rsidRDefault="003C2A85" w:rsidP="003C2A85">
            <w:pPr>
              <w:spacing w:line="278" w:lineRule="auto"/>
              <w:rPr>
                <w:u w:val="single"/>
              </w:rPr>
            </w:pPr>
            <w:r w:rsidRPr="00F84DC9">
              <w:rPr>
                <w:rFonts w:asciiTheme="minorHAnsi" w:hAnsiTheme="minorHAnsi" w:cstheme="minorBidi"/>
                <w:i/>
                <w:iCs/>
                <w:u w:val="single"/>
              </w:rPr>
              <w:t>Escherichia coli</w:t>
            </w:r>
            <w:r w:rsidRPr="00F84DC9">
              <w:rPr>
                <w:rFonts w:asciiTheme="minorHAnsi" w:hAnsiTheme="minorHAnsi" w:cstheme="minorBidi"/>
                <w:u w:val="single"/>
              </w:rPr>
              <w:t xml:space="preserve"> str. K-12 </w:t>
            </w:r>
            <w:proofErr w:type="spellStart"/>
            <w:r w:rsidRPr="00F84DC9">
              <w:rPr>
                <w:rFonts w:asciiTheme="minorHAnsi" w:hAnsiTheme="minorHAnsi" w:cstheme="minorBidi"/>
                <w:u w:val="single"/>
              </w:rPr>
              <w:t>substr</w:t>
            </w:r>
            <w:proofErr w:type="spellEnd"/>
            <w:r w:rsidRPr="00F84DC9">
              <w:rPr>
                <w:rFonts w:asciiTheme="minorHAnsi" w:hAnsiTheme="minorHAnsi" w:cstheme="minorBidi"/>
                <w:u w:val="single"/>
              </w:rPr>
              <w:t>. MG1655</w:t>
            </w:r>
          </w:p>
        </w:tc>
        <w:tc>
          <w:tcPr>
            <w:tcW w:w="3240" w:type="dxa"/>
          </w:tcPr>
          <w:p w14:paraId="7886C603" w14:textId="2A1C619C" w:rsidR="003C2A85" w:rsidRPr="00F84DC9" w:rsidRDefault="003C2A85" w:rsidP="003C2A85">
            <w:pPr>
              <w:spacing w:line="278" w:lineRule="auto"/>
              <w:rPr>
                <w:u w:val="single"/>
              </w:rPr>
            </w:pPr>
            <w:r w:rsidRPr="00F84DC9">
              <w:rPr>
                <w:rFonts w:asciiTheme="minorHAnsi" w:hAnsiTheme="minorHAnsi" w:cstheme="minorBidi"/>
                <w:u w:val="single"/>
              </w:rPr>
              <w:t>CP009685</w:t>
            </w:r>
          </w:p>
        </w:tc>
      </w:tr>
      <w:tr w:rsidR="003C2A85" w:rsidRPr="00BA2CEF" w14:paraId="2CE679A2" w14:textId="77777777" w:rsidTr="00F84DC9">
        <w:trPr>
          <w:trHeight w:val="314"/>
        </w:trPr>
        <w:tc>
          <w:tcPr>
            <w:tcW w:w="805" w:type="dxa"/>
          </w:tcPr>
          <w:p w14:paraId="0960A68B" w14:textId="2F137AD0" w:rsidR="003C2A85" w:rsidRPr="00F84DC9" w:rsidRDefault="003C2A85" w:rsidP="003C2A85">
            <w:pPr>
              <w:spacing w:line="278" w:lineRule="auto"/>
              <w:rPr>
                <w:u w:val="single"/>
              </w:rPr>
            </w:pPr>
            <w:r w:rsidRPr="00F84DC9">
              <w:rPr>
                <w:u w:val="single"/>
              </w:rPr>
              <w:t>11</w:t>
            </w:r>
          </w:p>
        </w:tc>
        <w:tc>
          <w:tcPr>
            <w:tcW w:w="4140" w:type="dxa"/>
          </w:tcPr>
          <w:p w14:paraId="5BE1DBF7" w14:textId="01716A07" w:rsidR="003C2A85" w:rsidRPr="00F84DC9" w:rsidRDefault="003C2A85" w:rsidP="003C2A85">
            <w:pPr>
              <w:spacing w:line="278" w:lineRule="auto"/>
              <w:rPr>
                <w:u w:val="single"/>
              </w:rPr>
            </w:pPr>
            <w:r w:rsidRPr="00F84DC9">
              <w:rPr>
                <w:rFonts w:asciiTheme="minorHAnsi" w:hAnsiTheme="minorHAnsi" w:cstheme="minorBidi"/>
                <w:i/>
                <w:iCs/>
                <w:u w:val="single"/>
              </w:rPr>
              <w:t>Escherichia coli</w:t>
            </w:r>
            <w:r w:rsidRPr="00F84DC9">
              <w:rPr>
                <w:rFonts w:asciiTheme="minorHAnsi" w:hAnsiTheme="minorHAnsi" w:cstheme="minorBidi"/>
                <w:u w:val="single"/>
              </w:rPr>
              <w:t xml:space="preserve"> O157:H7 str. 2011EL-1107</w:t>
            </w:r>
          </w:p>
        </w:tc>
        <w:tc>
          <w:tcPr>
            <w:tcW w:w="3240" w:type="dxa"/>
          </w:tcPr>
          <w:p w14:paraId="02C078C9" w14:textId="654E205D" w:rsidR="003C2A85" w:rsidRPr="00F84DC9" w:rsidRDefault="003C2A85" w:rsidP="003C2A85">
            <w:pPr>
              <w:spacing w:line="278" w:lineRule="auto"/>
              <w:rPr>
                <w:u w:val="single"/>
              </w:rPr>
            </w:pPr>
            <w:r w:rsidRPr="00F84DC9">
              <w:rPr>
                <w:rFonts w:asciiTheme="minorHAnsi" w:hAnsiTheme="minorHAnsi" w:cstheme="minorBidi"/>
                <w:u w:val="single"/>
              </w:rPr>
              <w:t>JHLK00000000</w:t>
            </w:r>
          </w:p>
        </w:tc>
      </w:tr>
      <w:tr w:rsidR="003C2A85" w:rsidRPr="00BA2CEF" w14:paraId="5D4DE883" w14:textId="77777777" w:rsidTr="00F84DC9">
        <w:trPr>
          <w:trHeight w:val="314"/>
        </w:trPr>
        <w:tc>
          <w:tcPr>
            <w:tcW w:w="805" w:type="dxa"/>
          </w:tcPr>
          <w:p w14:paraId="002CA44F" w14:textId="20210814" w:rsidR="003C2A85" w:rsidRPr="00F84DC9" w:rsidRDefault="003C2A85" w:rsidP="003C2A85">
            <w:pPr>
              <w:spacing w:line="278" w:lineRule="auto"/>
              <w:rPr>
                <w:u w:val="single"/>
              </w:rPr>
            </w:pPr>
            <w:r w:rsidRPr="00F84DC9">
              <w:rPr>
                <w:u w:val="single"/>
              </w:rPr>
              <w:t>12</w:t>
            </w:r>
          </w:p>
        </w:tc>
        <w:tc>
          <w:tcPr>
            <w:tcW w:w="4140" w:type="dxa"/>
          </w:tcPr>
          <w:p w14:paraId="4BA81ACE" w14:textId="13345CE5" w:rsidR="003C2A85" w:rsidRPr="00F84DC9" w:rsidRDefault="003C2A85" w:rsidP="003C2A85">
            <w:pPr>
              <w:spacing w:line="278" w:lineRule="auto"/>
              <w:rPr>
                <w:u w:val="single"/>
              </w:rPr>
            </w:pPr>
            <w:r w:rsidRPr="00F84DC9">
              <w:rPr>
                <w:rFonts w:asciiTheme="minorHAnsi" w:hAnsiTheme="minorHAnsi" w:cstheme="minorBidi"/>
                <w:i/>
                <w:iCs/>
                <w:u w:val="single"/>
              </w:rPr>
              <w:t>Escherichia coli</w:t>
            </w:r>
            <w:r w:rsidRPr="00F84DC9">
              <w:rPr>
                <w:rFonts w:asciiTheme="minorHAnsi" w:hAnsiTheme="minorHAnsi" w:cstheme="minorBidi"/>
                <w:u w:val="single"/>
              </w:rPr>
              <w:t xml:space="preserve"> O86 strain JE86-ST05</w:t>
            </w:r>
          </w:p>
        </w:tc>
        <w:tc>
          <w:tcPr>
            <w:tcW w:w="3240" w:type="dxa"/>
          </w:tcPr>
          <w:p w14:paraId="0B191BD8" w14:textId="24F91BFD" w:rsidR="003C2A85" w:rsidRPr="00F84DC9" w:rsidRDefault="003C2A85" w:rsidP="003C2A85">
            <w:pPr>
              <w:spacing w:line="278" w:lineRule="auto"/>
              <w:rPr>
                <w:u w:val="single"/>
              </w:rPr>
            </w:pPr>
            <w:r w:rsidRPr="00F84DC9">
              <w:rPr>
                <w:rFonts w:asciiTheme="minorHAnsi" w:hAnsiTheme="minorHAnsi" w:cstheme="minorBidi"/>
                <w:u w:val="single"/>
              </w:rPr>
              <w:t>BHVN01000001</w:t>
            </w:r>
          </w:p>
        </w:tc>
      </w:tr>
      <w:tr w:rsidR="003C2A85" w:rsidRPr="00BA2CEF" w14:paraId="17DDF9D2" w14:textId="77777777" w:rsidTr="00F84DC9">
        <w:trPr>
          <w:trHeight w:val="314"/>
        </w:trPr>
        <w:tc>
          <w:tcPr>
            <w:tcW w:w="805" w:type="dxa"/>
          </w:tcPr>
          <w:p w14:paraId="707DCDD2" w14:textId="2E8177C4" w:rsidR="003C2A85" w:rsidRPr="00F84DC9" w:rsidRDefault="00BA2CEF" w:rsidP="003C2A85">
            <w:pPr>
              <w:spacing w:line="278" w:lineRule="auto"/>
              <w:rPr>
                <w:u w:val="single"/>
              </w:rPr>
            </w:pPr>
            <w:r>
              <w:rPr>
                <w:u w:val="single"/>
              </w:rPr>
              <w:t>13</w:t>
            </w:r>
          </w:p>
        </w:tc>
        <w:tc>
          <w:tcPr>
            <w:tcW w:w="4140" w:type="dxa"/>
          </w:tcPr>
          <w:p w14:paraId="254DD6AB" w14:textId="7EEC017C" w:rsidR="003C2A85" w:rsidRPr="00F84DC9" w:rsidRDefault="004500EA" w:rsidP="003C2A85">
            <w:pPr>
              <w:spacing w:line="278" w:lineRule="auto"/>
              <w:rPr>
                <w:u w:val="single"/>
              </w:rPr>
            </w:pPr>
            <w:r w:rsidRPr="00BA2CEF">
              <w:rPr>
                <w:u w:val="single"/>
              </w:rPr>
              <w:t>Escherichia coli strain UPEC ECZMYU21 ECZMYU</w:t>
            </w:r>
          </w:p>
        </w:tc>
        <w:tc>
          <w:tcPr>
            <w:tcW w:w="3240" w:type="dxa"/>
          </w:tcPr>
          <w:p w14:paraId="36312ED2" w14:textId="70775C95" w:rsidR="003C2A85" w:rsidRPr="00F84DC9" w:rsidRDefault="00E84DF1" w:rsidP="00F84DC9">
            <w:pPr>
              <w:spacing w:after="160" w:line="240" w:lineRule="auto"/>
              <w:rPr>
                <w:color w:val="000000"/>
              </w:rPr>
            </w:pPr>
            <w:r w:rsidRPr="00F84DC9">
              <w:rPr>
                <w:rFonts w:asciiTheme="minorHAnsi" w:hAnsiTheme="minorHAnsi"/>
                <w:color w:val="000000"/>
              </w:rPr>
              <w:t>JBBHLN01000000</w:t>
            </w:r>
          </w:p>
        </w:tc>
      </w:tr>
      <w:tr w:rsidR="00957909" w:rsidRPr="00BA2CEF" w14:paraId="57929D44" w14:textId="77777777" w:rsidTr="00E50620">
        <w:trPr>
          <w:trHeight w:val="314"/>
        </w:trPr>
        <w:tc>
          <w:tcPr>
            <w:tcW w:w="805" w:type="dxa"/>
          </w:tcPr>
          <w:p w14:paraId="1213D918" w14:textId="189E4F3B" w:rsidR="00957909" w:rsidRPr="00BA2CEF" w:rsidRDefault="00BA2CEF" w:rsidP="003C2A85">
            <w:pPr>
              <w:spacing w:line="278" w:lineRule="auto"/>
              <w:rPr>
                <w:u w:val="single"/>
              </w:rPr>
            </w:pPr>
            <w:r>
              <w:rPr>
                <w:u w:val="single"/>
              </w:rPr>
              <w:t>14</w:t>
            </w:r>
          </w:p>
        </w:tc>
        <w:tc>
          <w:tcPr>
            <w:tcW w:w="4140" w:type="dxa"/>
          </w:tcPr>
          <w:p w14:paraId="1E7C18E1" w14:textId="37E4EE5A" w:rsidR="00957909" w:rsidRPr="00BA2CEF" w:rsidRDefault="00850283" w:rsidP="003C2A85">
            <w:pPr>
              <w:spacing w:line="278" w:lineRule="auto"/>
              <w:rPr>
                <w:i/>
                <w:iCs/>
                <w:u w:val="single"/>
              </w:rPr>
            </w:pPr>
            <w:r w:rsidRPr="00BA2CEF">
              <w:rPr>
                <w:i/>
                <w:iCs/>
                <w:u w:val="single"/>
              </w:rPr>
              <w:t>Escherichia coli strain EHEC19</w:t>
            </w:r>
          </w:p>
        </w:tc>
        <w:tc>
          <w:tcPr>
            <w:tcW w:w="3240" w:type="dxa"/>
          </w:tcPr>
          <w:p w14:paraId="19D33B32" w14:textId="61C8025F" w:rsidR="00957909" w:rsidRPr="00BA2CEF" w:rsidRDefault="00850283" w:rsidP="003C2A85">
            <w:pPr>
              <w:spacing w:line="240" w:lineRule="auto"/>
              <w:rPr>
                <w:color w:val="000000"/>
                <w:u w:val="single"/>
              </w:rPr>
            </w:pPr>
            <w:r w:rsidRPr="00BA2CEF">
              <w:rPr>
                <w:color w:val="000000"/>
                <w:u w:val="single"/>
              </w:rPr>
              <w:t>SSJJ0100000</w:t>
            </w:r>
          </w:p>
        </w:tc>
      </w:tr>
      <w:tr w:rsidR="00957909" w:rsidRPr="00BA2CEF" w14:paraId="4461E3E6" w14:textId="77777777" w:rsidTr="00E50620">
        <w:trPr>
          <w:trHeight w:val="314"/>
        </w:trPr>
        <w:tc>
          <w:tcPr>
            <w:tcW w:w="805" w:type="dxa"/>
          </w:tcPr>
          <w:p w14:paraId="28BC2F8E" w14:textId="16FF71F1" w:rsidR="00957909" w:rsidRPr="00BA2CEF" w:rsidRDefault="005D6451" w:rsidP="003C2A85">
            <w:pPr>
              <w:spacing w:line="278" w:lineRule="auto"/>
              <w:rPr>
                <w:u w:val="single"/>
              </w:rPr>
            </w:pPr>
            <w:r>
              <w:rPr>
                <w:u w:val="single"/>
              </w:rPr>
              <w:t>15</w:t>
            </w:r>
          </w:p>
        </w:tc>
        <w:tc>
          <w:tcPr>
            <w:tcW w:w="4140" w:type="dxa"/>
          </w:tcPr>
          <w:p w14:paraId="56791CD2" w14:textId="6BC0D4DD" w:rsidR="00957909" w:rsidRPr="00BA2CEF" w:rsidRDefault="00BA2CEF" w:rsidP="003C2A85">
            <w:pPr>
              <w:spacing w:line="278" w:lineRule="auto"/>
              <w:rPr>
                <w:i/>
                <w:iCs/>
                <w:u w:val="single"/>
              </w:rPr>
            </w:pPr>
            <w:r w:rsidRPr="00BA2CEF">
              <w:rPr>
                <w:i/>
                <w:iCs/>
                <w:u w:val="single"/>
              </w:rPr>
              <w:t>Escherichia coli strain NMEC15</w:t>
            </w:r>
          </w:p>
        </w:tc>
        <w:tc>
          <w:tcPr>
            <w:tcW w:w="3240" w:type="dxa"/>
          </w:tcPr>
          <w:p w14:paraId="7F539401" w14:textId="2E7C9377" w:rsidR="00957909" w:rsidRPr="00BA2CEF" w:rsidRDefault="00214D8F" w:rsidP="003C2A85">
            <w:pPr>
              <w:spacing w:line="240" w:lineRule="auto"/>
              <w:rPr>
                <w:color w:val="000000"/>
                <w:u w:val="single"/>
              </w:rPr>
            </w:pPr>
            <w:r w:rsidRPr="00BA2CEF">
              <w:rPr>
                <w:color w:val="000000"/>
                <w:u w:val="single"/>
              </w:rPr>
              <w:t>JAHTGQ010000001.1</w:t>
            </w:r>
          </w:p>
        </w:tc>
      </w:tr>
      <w:tr w:rsidR="00083EDA" w:rsidRPr="00BA2CEF" w14:paraId="0733E8A2" w14:textId="77777777" w:rsidTr="00E50620">
        <w:trPr>
          <w:trHeight w:val="314"/>
        </w:trPr>
        <w:tc>
          <w:tcPr>
            <w:tcW w:w="805" w:type="dxa"/>
          </w:tcPr>
          <w:p w14:paraId="181234A4" w14:textId="51B4E450" w:rsidR="00083EDA" w:rsidRPr="00BA2CEF" w:rsidRDefault="005D6451" w:rsidP="00083EDA">
            <w:pPr>
              <w:spacing w:line="278" w:lineRule="auto"/>
              <w:rPr>
                <w:u w:val="single"/>
              </w:rPr>
            </w:pPr>
            <w:r>
              <w:rPr>
                <w:u w:val="single"/>
              </w:rPr>
              <w:t>16</w:t>
            </w:r>
          </w:p>
        </w:tc>
        <w:tc>
          <w:tcPr>
            <w:tcW w:w="4140" w:type="dxa"/>
          </w:tcPr>
          <w:p w14:paraId="0D7A46A2" w14:textId="4C5148F1" w:rsidR="00083EDA" w:rsidRPr="00BA2CEF" w:rsidRDefault="00083EDA" w:rsidP="00083EDA">
            <w:pPr>
              <w:spacing w:line="278" w:lineRule="auto"/>
              <w:rPr>
                <w:i/>
                <w:iCs/>
                <w:u w:val="single"/>
              </w:rPr>
            </w:pPr>
            <w:r w:rsidRPr="00BA2CEF">
              <w:rPr>
                <w:i/>
                <w:iCs/>
                <w:u w:val="single"/>
              </w:rPr>
              <w:t>Escherichia coli 2015C-3820</w:t>
            </w:r>
          </w:p>
        </w:tc>
        <w:tc>
          <w:tcPr>
            <w:tcW w:w="3240" w:type="dxa"/>
          </w:tcPr>
          <w:p w14:paraId="26F45A2B" w14:textId="6568295A" w:rsidR="00083EDA" w:rsidRPr="00BA2CEF" w:rsidRDefault="00083EDA" w:rsidP="00083EDA">
            <w:pPr>
              <w:spacing w:line="240" w:lineRule="auto"/>
              <w:rPr>
                <w:color w:val="000000"/>
                <w:u w:val="single"/>
              </w:rPr>
            </w:pPr>
            <w:r w:rsidRPr="00BA2CEF">
              <w:rPr>
                <w:color w:val="000000"/>
                <w:u w:val="single"/>
              </w:rPr>
              <w:t>ABAEBA000000000.1</w:t>
            </w:r>
          </w:p>
        </w:tc>
      </w:tr>
      <w:tr w:rsidR="00083EDA" w:rsidRPr="00BA2CEF" w14:paraId="38561AE5" w14:textId="77777777" w:rsidTr="00E50620">
        <w:trPr>
          <w:trHeight w:val="314"/>
        </w:trPr>
        <w:tc>
          <w:tcPr>
            <w:tcW w:w="805" w:type="dxa"/>
          </w:tcPr>
          <w:p w14:paraId="2B3A35B8" w14:textId="29A0F7C9" w:rsidR="00083EDA" w:rsidRPr="00BA2CEF" w:rsidRDefault="005D6451" w:rsidP="00083EDA">
            <w:pPr>
              <w:spacing w:line="278" w:lineRule="auto"/>
              <w:rPr>
                <w:u w:val="single"/>
              </w:rPr>
            </w:pPr>
            <w:r>
              <w:rPr>
                <w:u w:val="single"/>
              </w:rPr>
              <w:t>17</w:t>
            </w:r>
          </w:p>
        </w:tc>
        <w:tc>
          <w:tcPr>
            <w:tcW w:w="4140" w:type="dxa"/>
          </w:tcPr>
          <w:p w14:paraId="732BA3B7" w14:textId="68075FCC" w:rsidR="00083EDA" w:rsidRPr="00F84DC9" w:rsidRDefault="00083EDA" w:rsidP="00083EDA">
            <w:pPr>
              <w:spacing w:line="278" w:lineRule="auto"/>
            </w:pPr>
            <w:r w:rsidRPr="00BA2CEF">
              <w:rPr>
                <w:i/>
                <w:iCs/>
                <w:u w:val="single"/>
              </w:rPr>
              <w:t>Escherichia coli AA002</w:t>
            </w:r>
          </w:p>
        </w:tc>
        <w:tc>
          <w:tcPr>
            <w:tcW w:w="3240" w:type="dxa"/>
          </w:tcPr>
          <w:p w14:paraId="6C349572" w14:textId="7DF309D8" w:rsidR="00083EDA" w:rsidRPr="00BA2CEF" w:rsidRDefault="00083EDA" w:rsidP="00083EDA">
            <w:pPr>
              <w:spacing w:line="240" w:lineRule="auto"/>
              <w:rPr>
                <w:color w:val="000000"/>
                <w:u w:val="single"/>
              </w:rPr>
            </w:pPr>
            <w:r w:rsidRPr="00BA2CEF">
              <w:rPr>
                <w:color w:val="000000"/>
                <w:u w:val="single"/>
              </w:rPr>
              <w:t>DADXYW000000000.1</w:t>
            </w:r>
          </w:p>
        </w:tc>
      </w:tr>
      <w:tr w:rsidR="00083EDA" w:rsidRPr="00BA2CEF" w14:paraId="2E0F33CE" w14:textId="77777777" w:rsidTr="00E50620">
        <w:trPr>
          <w:trHeight w:val="314"/>
        </w:trPr>
        <w:tc>
          <w:tcPr>
            <w:tcW w:w="805" w:type="dxa"/>
          </w:tcPr>
          <w:p w14:paraId="2496E7D7" w14:textId="21420EBA" w:rsidR="00083EDA" w:rsidRPr="00BA2CEF" w:rsidRDefault="005D6451" w:rsidP="00083EDA">
            <w:pPr>
              <w:spacing w:line="278" w:lineRule="auto"/>
              <w:rPr>
                <w:u w:val="single"/>
              </w:rPr>
            </w:pPr>
            <w:r>
              <w:rPr>
                <w:u w:val="single"/>
              </w:rPr>
              <w:t>18</w:t>
            </w:r>
          </w:p>
        </w:tc>
        <w:tc>
          <w:tcPr>
            <w:tcW w:w="4140" w:type="dxa"/>
          </w:tcPr>
          <w:p w14:paraId="4C48F993" w14:textId="6FCDA385" w:rsidR="00083EDA" w:rsidRPr="00BA2CEF" w:rsidRDefault="00083EDA" w:rsidP="00083EDA">
            <w:pPr>
              <w:spacing w:line="278" w:lineRule="auto"/>
              <w:rPr>
                <w:i/>
                <w:iCs/>
                <w:u w:val="single"/>
              </w:rPr>
            </w:pPr>
            <w:r w:rsidRPr="00BA2CEF">
              <w:rPr>
                <w:u w:val="single"/>
              </w:rPr>
              <w:t xml:space="preserve">Escherichia coli AZ-TG73415 </w:t>
            </w:r>
          </w:p>
        </w:tc>
        <w:tc>
          <w:tcPr>
            <w:tcW w:w="3240" w:type="dxa"/>
          </w:tcPr>
          <w:p w14:paraId="269B4768" w14:textId="3F070F7D" w:rsidR="00083EDA" w:rsidRPr="00BA2CEF" w:rsidRDefault="00083EDA" w:rsidP="00083EDA">
            <w:pPr>
              <w:spacing w:line="240" w:lineRule="auto"/>
              <w:rPr>
                <w:color w:val="000000"/>
                <w:u w:val="single"/>
              </w:rPr>
            </w:pPr>
            <w:r w:rsidRPr="00F84DC9">
              <w:rPr>
                <w:rFonts w:asciiTheme="minorHAnsi" w:hAnsiTheme="minorHAnsi"/>
                <w:color w:val="000000"/>
              </w:rPr>
              <w:t>ABAEBU010000000</w:t>
            </w:r>
          </w:p>
        </w:tc>
      </w:tr>
      <w:tr w:rsidR="00083EDA" w:rsidRPr="00BA2CEF" w14:paraId="3AF1F5AF" w14:textId="77777777" w:rsidTr="00E50620">
        <w:trPr>
          <w:trHeight w:val="314"/>
        </w:trPr>
        <w:tc>
          <w:tcPr>
            <w:tcW w:w="805" w:type="dxa"/>
          </w:tcPr>
          <w:p w14:paraId="2233C680" w14:textId="33F02B28" w:rsidR="00083EDA" w:rsidRPr="00BA2CEF" w:rsidRDefault="00083EDA" w:rsidP="00083EDA">
            <w:pPr>
              <w:spacing w:line="278" w:lineRule="auto"/>
              <w:rPr>
                <w:u w:val="single"/>
              </w:rPr>
            </w:pPr>
            <w:r w:rsidRPr="00BA2CEF">
              <w:rPr>
                <w:u w:val="single"/>
              </w:rPr>
              <w:t>1</w:t>
            </w:r>
            <w:r w:rsidR="005D6451">
              <w:rPr>
                <w:u w:val="single"/>
              </w:rPr>
              <w:t>9</w:t>
            </w:r>
          </w:p>
        </w:tc>
        <w:tc>
          <w:tcPr>
            <w:tcW w:w="4140" w:type="dxa"/>
          </w:tcPr>
          <w:p w14:paraId="3752F3F1" w14:textId="0B847752" w:rsidR="00083EDA" w:rsidRPr="00BA2CEF" w:rsidRDefault="00083EDA" w:rsidP="00083EDA">
            <w:pPr>
              <w:spacing w:line="278" w:lineRule="auto"/>
              <w:rPr>
                <w:i/>
                <w:iCs/>
                <w:u w:val="single"/>
              </w:rPr>
            </w:pPr>
            <w:r w:rsidRPr="00BA2CEF">
              <w:rPr>
                <w:i/>
                <w:iCs/>
                <w:u w:val="single"/>
              </w:rPr>
              <w:t>Escherichia coli</w:t>
            </w:r>
            <w:r w:rsidRPr="00BA2CEF">
              <w:rPr>
                <w:u w:val="single"/>
              </w:rPr>
              <w:t xml:space="preserve"> PNUSAE000546</w:t>
            </w:r>
          </w:p>
        </w:tc>
        <w:tc>
          <w:tcPr>
            <w:tcW w:w="3240" w:type="dxa"/>
          </w:tcPr>
          <w:p w14:paraId="04653D6B" w14:textId="73E22D79" w:rsidR="00083EDA" w:rsidRPr="00BA2CEF" w:rsidRDefault="00083EDA" w:rsidP="00083EDA">
            <w:pPr>
              <w:spacing w:line="240" w:lineRule="auto"/>
              <w:rPr>
                <w:color w:val="000000"/>
                <w:u w:val="single"/>
              </w:rPr>
            </w:pPr>
            <w:r w:rsidRPr="00BA2CEF">
              <w:rPr>
                <w:u w:val="single"/>
              </w:rPr>
              <w:t>ABAECF000000000.1</w:t>
            </w:r>
          </w:p>
        </w:tc>
      </w:tr>
      <w:tr w:rsidR="00083EDA" w:rsidRPr="00BA2CEF" w14:paraId="27807E9F" w14:textId="77777777" w:rsidTr="00E50620">
        <w:trPr>
          <w:trHeight w:val="314"/>
        </w:trPr>
        <w:tc>
          <w:tcPr>
            <w:tcW w:w="805" w:type="dxa"/>
          </w:tcPr>
          <w:p w14:paraId="1AE2D105" w14:textId="644A6B21" w:rsidR="00083EDA" w:rsidRPr="00BA2CEF" w:rsidRDefault="005D6451" w:rsidP="00083EDA">
            <w:pPr>
              <w:spacing w:line="278" w:lineRule="auto"/>
              <w:rPr>
                <w:u w:val="single"/>
              </w:rPr>
            </w:pPr>
            <w:r>
              <w:rPr>
                <w:u w:val="single"/>
              </w:rPr>
              <w:t>20</w:t>
            </w:r>
          </w:p>
        </w:tc>
        <w:tc>
          <w:tcPr>
            <w:tcW w:w="4140" w:type="dxa"/>
          </w:tcPr>
          <w:p w14:paraId="0A795F06" w14:textId="17037BF5" w:rsidR="00083EDA" w:rsidRPr="00BA2CEF" w:rsidRDefault="00850F9A" w:rsidP="00083EDA">
            <w:pPr>
              <w:spacing w:line="278" w:lineRule="auto"/>
              <w:rPr>
                <w:i/>
                <w:iCs/>
                <w:u w:val="single"/>
              </w:rPr>
            </w:pPr>
            <w:r w:rsidRPr="00BA2CEF">
              <w:rPr>
                <w:i/>
                <w:iCs/>
                <w:u w:val="single"/>
              </w:rPr>
              <w:t>Escherichia sp</w:t>
            </w:r>
            <w:r w:rsidRPr="00BA2CEF">
              <w:rPr>
                <w:u w:val="single"/>
              </w:rPr>
              <w:t>. TW15838</w:t>
            </w:r>
          </w:p>
        </w:tc>
        <w:tc>
          <w:tcPr>
            <w:tcW w:w="3240" w:type="dxa"/>
          </w:tcPr>
          <w:p w14:paraId="6D3F111D" w14:textId="704D529E" w:rsidR="00083EDA" w:rsidRPr="00BA2CEF" w:rsidRDefault="00083EDA" w:rsidP="00083EDA">
            <w:pPr>
              <w:spacing w:line="240" w:lineRule="auto"/>
              <w:rPr>
                <w:color w:val="000000"/>
                <w:u w:val="single"/>
              </w:rPr>
            </w:pPr>
            <w:r w:rsidRPr="00BA2CEF">
              <w:rPr>
                <w:color w:val="000000"/>
                <w:u w:val="single"/>
              </w:rPr>
              <w:t>AEJX00000000</w:t>
            </w:r>
          </w:p>
        </w:tc>
      </w:tr>
      <w:tr w:rsidR="00083EDA" w:rsidRPr="00BA2CEF" w14:paraId="7B170A05" w14:textId="77777777" w:rsidTr="00E50620">
        <w:trPr>
          <w:trHeight w:val="314"/>
        </w:trPr>
        <w:tc>
          <w:tcPr>
            <w:tcW w:w="805" w:type="dxa"/>
          </w:tcPr>
          <w:p w14:paraId="2B6FBF57" w14:textId="5DB27F5A" w:rsidR="00083EDA" w:rsidRPr="00BA2CEF" w:rsidRDefault="005D6451" w:rsidP="00083EDA">
            <w:pPr>
              <w:spacing w:line="278" w:lineRule="auto"/>
              <w:rPr>
                <w:u w:val="single"/>
              </w:rPr>
            </w:pPr>
            <w:r>
              <w:rPr>
                <w:u w:val="single"/>
              </w:rPr>
              <w:t>21</w:t>
            </w:r>
          </w:p>
        </w:tc>
        <w:tc>
          <w:tcPr>
            <w:tcW w:w="4140" w:type="dxa"/>
          </w:tcPr>
          <w:p w14:paraId="790C2F70" w14:textId="12D31A34" w:rsidR="00083EDA" w:rsidRPr="00BA2CEF" w:rsidRDefault="00062985" w:rsidP="00083EDA">
            <w:pPr>
              <w:spacing w:line="278" w:lineRule="auto"/>
              <w:rPr>
                <w:i/>
                <w:iCs/>
                <w:u w:val="single"/>
              </w:rPr>
            </w:pPr>
            <w:r w:rsidRPr="00BA2CEF">
              <w:rPr>
                <w:i/>
                <w:iCs/>
                <w:u w:val="single"/>
              </w:rPr>
              <w:t xml:space="preserve">Escherichia </w:t>
            </w:r>
            <w:proofErr w:type="spellStart"/>
            <w:r w:rsidRPr="00BA2CEF">
              <w:rPr>
                <w:i/>
                <w:iCs/>
                <w:u w:val="single"/>
              </w:rPr>
              <w:t>whittamii</w:t>
            </w:r>
            <w:proofErr w:type="spellEnd"/>
            <w:r w:rsidRPr="00BA2CEF">
              <w:rPr>
                <w:i/>
                <w:iCs/>
                <w:u w:val="single"/>
              </w:rPr>
              <w:t xml:space="preserve"> AGR6438</w:t>
            </w:r>
          </w:p>
        </w:tc>
        <w:tc>
          <w:tcPr>
            <w:tcW w:w="3240" w:type="dxa"/>
          </w:tcPr>
          <w:p w14:paraId="6384DCC9" w14:textId="45325558" w:rsidR="00083EDA" w:rsidRPr="00BA2CEF" w:rsidRDefault="007D7700" w:rsidP="00083EDA">
            <w:pPr>
              <w:spacing w:line="240" w:lineRule="auto"/>
              <w:rPr>
                <w:color w:val="000000"/>
                <w:u w:val="single"/>
              </w:rPr>
            </w:pPr>
            <w:r w:rsidRPr="00BA2CEF">
              <w:rPr>
                <w:color w:val="000000"/>
                <w:u w:val="single"/>
              </w:rPr>
              <w:t>NZ_JAVGZX000000000.1</w:t>
            </w:r>
          </w:p>
        </w:tc>
      </w:tr>
      <w:tr w:rsidR="00083EDA" w:rsidRPr="00BA2CEF" w14:paraId="78EF2D91" w14:textId="77777777" w:rsidTr="00E50620">
        <w:trPr>
          <w:trHeight w:val="314"/>
        </w:trPr>
        <w:tc>
          <w:tcPr>
            <w:tcW w:w="805" w:type="dxa"/>
          </w:tcPr>
          <w:p w14:paraId="3A1F50CA" w14:textId="400AE020" w:rsidR="00083EDA" w:rsidRPr="00BA2CEF" w:rsidRDefault="005D6451" w:rsidP="00083EDA">
            <w:pPr>
              <w:spacing w:line="278" w:lineRule="auto"/>
              <w:rPr>
                <w:u w:val="single"/>
              </w:rPr>
            </w:pPr>
            <w:r>
              <w:rPr>
                <w:u w:val="single"/>
              </w:rPr>
              <w:t>22</w:t>
            </w:r>
          </w:p>
        </w:tc>
        <w:tc>
          <w:tcPr>
            <w:tcW w:w="4140" w:type="dxa"/>
          </w:tcPr>
          <w:p w14:paraId="5E6B1538" w14:textId="51EC5867" w:rsidR="00083EDA" w:rsidRPr="00BA2CEF" w:rsidRDefault="007D7700" w:rsidP="00083EDA">
            <w:pPr>
              <w:spacing w:line="278" w:lineRule="auto"/>
              <w:rPr>
                <w:i/>
                <w:iCs/>
                <w:u w:val="single"/>
              </w:rPr>
            </w:pPr>
            <w:r w:rsidRPr="00BA2CEF">
              <w:rPr>
                <w:i/>
                <w:iCs/>
                <w:u w:val="single"/>
              </w:rPr>
              <w:t xml:space="preserve">Escherichia </w:t>
            </w:r>
            <w:proofErr w:type="spellStart"/>
            <w:r w:rsidRPr="00BA2CEF">
              <w:rPr>
                <w:i/>
                <w:iCs/>
                <w:u w:val="single"/>
              </w:rPr>
              <w:t>whittamii</w:t>
            </w:r>
            <w:proofErr w:type="spellEnd"/>
            <w:r w:rsidRPr="00BA2CEF">
              <w:rPr>
                <w:i/>
                <w:iCs/>
                <w:u w:val="single"/>
              </w:rPr>
              <w:t xml:space="preserve"> C2-3</w:t>
            </w:r>
          </w:p>
        </w:tc>
        <w:tc>
          <w:tcPr>
            <w:tcW w:w="3240" w:type="dxa"/>
          </w:tcPr>
          <w:p w14:paraId="4D19FC41" w14:textId="372D5090" w:rsidR="00083EDA" w:rsidRPr="00BA2CEF" w:rsidRDefault="00EF1535" w:rsidP="00083EDA">
            <w:pPr>
              <w:spacing w:line="240" w:lineRule="auto"/>
              <w:rPr>
                <w:color w:val="000000"/>
                <w:u w:val="single"/>
              </w:rPr>
            </w:pPr>
            <w:r w:rsidRPr="00BA2CEF">
              <w:rPr>
                <w:color w:val="000000"/>
                <w:u w:val="single"/>
              </w:rPr>
              <w:t>NZ_JAINCF000000000.1</w:t>
            </w:r>
          </w:p>
        </w:tc>
      </w:tr>
      <w:tr w:rsidR="00083EDA" w:rsidRPr="00BA2CEF" w14:paraId="1639CC80" w14:textId="77777777" w:rsidTr="00F84DC9">
        <w:trPr>
          <w:trHeight w:val="314"/>
        </w:trPr>
        <w:tc>
          <w:tcPr>
            <w:tcW w:w="805" w:type="dxa"/>
          </w:tcPr>
          <w:p w14:paraId="5D77FF4B" w14:textId="2BCD4052" w:rsidR="00083EDA" w:rsidRPr="00F84DC9" w:rsidRDefault="005D6451" w:rsidP="00083EDA">
            <w:pPr>
              <w:spacing w:line="278" w:lineRule="auto"/>
              <w:rPr>
                <w:u w:val="single"/>
              </w:rPr>
            </w:pPr>
            <w:r>
              <w:rPr>
                <w:u w:val="single"/>
              </w:rPr>
              <w:t>23</w:t>
            </w:r>
          </w:p>
        </w:tc>
        <w:tc>
          <w:tcPr>
            <w:tcW w:w="4140" w:type="dxa"/>
          </w:tcPr>
          <w:p w14:paraId="5F89C8EB" w14:textId="2D30ECC9" w:rsidR="00083EDA" w:rsidRPr="00F84DC9" w:rsidRDefault="00021908" w:rsidP="00083EDA">
            <w:pPr>
              <w:spacing w:line="278" w:lineRule="auto"/>
              <w:rPr>
                <w:u w:val="single"/>
              </w:rPr>
            </w:pPr>
            <w:r w:rsidRPr="00BA2CEF">
              <w:rPr>
                <w:u w:val="single"/>
              </w:rPr>
              <w:t xml:space="preserve">Escherichia </w:t>
            </w:r>
            <w:proofErr w:type="spellStart"/>
            <w:r w:rsidRPr="00BA2CEF">
              <w:rPr>
                <w:u w:val="single"/>
              </w:rPr>
              <w:t>whittamii</w:t>
            </w:r>
            <w:proofErr w:type="spellEnd"/>
            <w:r w:rsidRPr="00BA2CEF">
              <w:rPr>
                <w:u w:val="single"/>
              </w:rPr>
              <w:t xml:space="preserve"> </w:t>
            </w:r>
            <w:proofErr w:type="spellStart"/>
            <w:r w:rsidRPr="00BA2CEF">
              <w:rPr>
                <w:u w:val="single"/>
              </w:rPr>
              <w:t>Ngtc</w:t>
            </w:r>
            <w:proofErr w:type="spellEnd"/>
            <w:r w:rsidRPr="00BA2CEF">
              <w:rPr>
                <w:u w:val="single"/>
              </w:rPr>
              <w:t xml:space="preserve"> RS 24</w:t>
            </w:r>
          </w:p>
        </w:tc>
        <w:tc>
          <w:tcPr>
            <w:tcW w:w="3240" w:type="dxa"/>
          </w:tcPr>
          <w:p w14:paraId="43EDD60F" w14:textId="5938C8B1" w:rsidR="00083EDA" w:rsidRPr="00F84DC9" w:rsidRDefault="00021908" w:rsidP="00083EDA">
            <w:pPr>
              <w:spacing w:line="278" w:lineRule="auto"/>
              <w:rPr>
                <w:u w:val="single"/>
              </w:rPr>
            </w:pPr>
            <w:r w:rsidRPr="00BA2CEF">
              <w:rPr>
                <w:u w:val="single"/>
              </w:rPr>
              <w:t>NZ_JAMWXD000000000.1</w:t>
            </w:r>
          </w:p>
        </w:tc>
      </w:tr>
      <w:tr w:rsidR="00083EDA" w:rsidRPr="00BA2CEF" w14:paraId="1F13713F" w14:textId="77777777" w:rsidTr="00F84DC9">
        <w:trPr>
          <w:trHeight w:val="350"/>
        </w:trPr>
        <w:tc>
          <w:tcPr>
            <w:tcW w:w="805" w:type="dxa"/>
          </w:tcPr>
          <w:p w14:paraId="1C1D879D" w14:textId="60614E21" w:rsidR="00083EDA" w:rsidRPr="00F84DC9" w:rsidRDefault="005D6451" w:rsidP="00083EDA">
            <w:pPr>
              <w:spacing w:line="278" w:lineRule="auto"/>
              <w:rPr>
                <w:u w:val="single"/>
              </w:rPr>
            </w:pPr>
            <w:r>
              <w:rPr>
                <w:u w:val="single"/>
              </w:rPr>
              <w:t>24</w:t>
            </w:r>
          </w:p>
        </w:tc>
        <w:tc>
          <w:tcPr>
            <w:tcW w:w="4140" w:type="dxa"/>
          </w:tcPr>
          <w:p w14:paraId="33E85FE3" w14:textId="255C4B67" w:rsidR="00083EDA" w:rsidRPr="00F84DC9" w:rsidRDefault="00083EDA" w:rsidP="00083EDA">
            <w:pPr>
              <w:spacing w:line="278" w:lineRule="auto"/>
              <w:rPr>
                <w:u w:val="single"/>
              </w:rPr>
            </w:pPr>
            <w:r w:rsidRPr="00F84DC9">
              <w:rPr>
                <w:i/>
                <w:iCs/>
                <w:u w:val="single"/>
              </w:rPr>
              <w:t xml:space="preserve">Escherichia </w:t>
            </w:r>
            <w:proofErr w:type="spellStart"/>
            <w:r w:rsidRPr="00F84DC9">
              <w:rPr>
                <w:i/>
                <w:iCs/>
                <w:u w:val="single"/>
              </w:rPr>
              <w:t>whittamii</w:t>
            </w:r>
            <w:proofErr w:type="spellEnd"/>
            <w:r w:rsidRPr="00F84DC9">
              <w:rPr>
                <w:i/>
                <w:iCs/>
                <w:u w:val="single"/>
              </w:rPr>
              <w:t xml:space="preserve"> </w:t>
            </w:r>
            <w:r w:rsidRPr="00F84DC9">
              <w:rPr>
                <w:u w:val="single"/>
              </w:rPr>
              <w:t>AGR6436</w:t>
            </w:r>
          </w:p>
        </w:tc>
        <w:tc>
          <w:tcPr>
            <w:tcW w:w="3240" w:type="dxa"/>
          </w:tcPr>
          <w:p w14:paraId="74B356BC" w14:textId="7ED4DD3E" w:rsidR="00083EDA" w:rsidRPr="00F84DC9" w:rsidRDefault="00083EDA" w:rsidP="00F84DC9">
            <w:pPr>
              <w:spacing w:line="240" w:lineRule="auto"/>
              <w:rPr>
                <w:color w:val="000000"/>
                <w:u w:val="single"/>
              </w:rPr>
            </w:pPr>
            <w:r w:rsidRPr="00F84DC9">
              <w:rPr>
                <w:rFonts w:asciiTheme="minorHAnsi" w:hAnsiTheme="minorHAnsi"/>
                <w:color w:val="000000"/>
                <w:u w:val="single"/>
              </w:rPr>
              <w:t>NZ_JAVGZY000000000.</w:t>
            </w:r>
          </w:p>
        </w:tc>
      </w:tr>
      <w:tr w:rsidR="00083EDA" w:rsidRPr="00BA2CEF" w14:paraId="725286DE" w14:textId="77777777" w:rsidTr="00F84DC9">
        <w:trPr>
          <w:trHeight w:val="314"/>
        </w:trPr>
        <w:tc>
          <w:tcPr>
            <w:tcW w:w="805" w:type="dxa"/>
          </w:tcPr>
          <w:p w14:paraId="77E05C94" w14:textId="5B379DFA" w:rsidR="00083EDA" w:rsidRPr="00F84DC9" w:rsidRDefault="005D6451" w:rsidP="00083EDA">
            <w:pPr>
              <w:spacing w:line="278" w:lineRule="auto"/>
              <w:rPr>
                <w:u w:val="single"/>
              </w:rPr>
            </w:pPr>
            <w:r>
              <w:rPr>
                <w:u w:val="single"/>
              </w:rPr>
              <w:t>2</w:t>
            </w:r>
            <w:r w:rsidR="00802627">
              <w:rPr>
                <w:u w:val="single"/>
              </w:rPr>
              <w:t>5</w:t>
            </w:r>
          </w:p>
        </w:tc>
        <w:tc>
          <w:tcPr>
            <w:tcW w:w="4140" w:type="dxa"/>
          </w:tcPr>
          <w:p w14:paraId="754C8270" w14:textId="52A98403" w:rsidR="00083EDA" w:rsidRPr="00F84DC9" w:rsidRDefault="00083EDA" w:rsidP="00083EDA">
            <w:pPr>
              <w:spacing w:line="278" w:lineRule="auto"/>
              <w:rPr>
                <w:u w:val="single"/>
              </w:rPr>
            </w:pPr>
            <w:r w:rsidRPr="00F84DC9">
              <w:rPr>
                <w:i/>
                <w:iCs/>
                <w:u w:val="single"/>
              </w:rPr>
              <w:t xml:space="preserve">Escherichia </w:t>
            </w:r>
            <w:proofErr w:type="spellStart"/>
            <w:r w:rsidRPr="00F84DC9">
              <w:rPr>
                <w:i/>
                <w:iCs/>
                <w:u w:val="single"/>
              </w:rPr>
              <w:t>whittamii</w:t>
            </w:r>
            <w:proofErr w:type="spellEnd"/>
            <w:r w:rsidRPr="00F84DC9">
              <w:rPr>
                <w:u w:val="single"/>
              </w:rPr>
              <w:t xml:space="preserve"> Sa2BVA5</w:t>
            </w:r>
          </w:p>
        </w:tc>
        <w:tc>
          <w:tcPr>
            <w:tcW w:w="3240" w:type="dxa"/>
          </w:tcPr>
          <w:p w14:paraId="1334F974" w14:textId="3A69606F" w:rsidR="00083EDA" w:rsidRPr="00F84DC9" w:rsidRDefault="00083EDA" w:rsidP="00083EDA">
            <w:pPr>
              <w:spacing w:line="278" w:lineRule="auto"/>
              <w:rPr>
                <w:u w:val="single"/>
              </w:rPr>
            </w:pPr>
            <w:r w:rsidRPr="00F84DC9">
              <w:rPr>
                <w:u w:val="single"/>
              </w:rPr>
              <w:t>JACSQ1000000000</w:t>
            </w:r>
          </w:p>
        </w:tc>
      </w:tr>
      <w:tr w:rsidR="00083EDA" w:rsidRPr="00BA2CEF" w14:paraId="5540F11E" w14:textId="77777777" w:rsidTr="00F84DC9">
        <w:trPr>
          <w:trHeight w:val="314"/>
        </w:trPr>
        <w:tc>
          <w:tcPr>
            <w:tcW w:w="805" w:type="dxa"/>
          </w:tcPr>
          <w:p w14:paraId="19575E8A" w14:textId="72C280EE" w:rsidR="00083EDA" w:rsidRPr="00F84DC9" w:rsidRDefault="00802627" w:rsidP="00083EDA">
            <w:pPr>
              <w:spacing w:line="278" w:lineRule="auto"/>
              <w:rPr>
                <w:u w:val="single"/>
              </w:rPr>
            </w:pPr>
            <w:r>
              <w:rPr>
                <w:u w:val="single"/>
              </w:rPr>
              <w:t>26</w:t>
            </w:r>
          </w:p>
        </w:tc>
        <w:tc>
          <w:tcPr>
            <w:tcW w:w="4140" w:type="dxa"/>
          </w:tcPr>
          <w:p w14:paraId="47D29E63" w14:textId="0D2F9009" w:rsidR="00083EDA" w:rsidRPr="00F84DC9" w:rsidRDefault="00083EDA" w:rsidP="00F84DC9">
            <w:pPr>
              <w:spacing w:line="240" w:lineRule="auto"/>
              <w:rPr>
                <w:color w:val="000000"/>
                <w:u w:val="single"/>
              </w:rPr>
            </w:pPr>
            <w:r w:rsidRPr="00F84DC9">
              <w:rPr>
                <w:rFonts w:asciiTheme="minorHAnsi" w:hAnsiTheme="minorHAnsi"/>
                <w:i/>
                <w:iCs/>
                <w:color w:val="000000"/>
                <w:u w:val="single"/>
              </w:rPr>
              <w:t xml:space="preserve">Escherichia </w:t>
            </w:r>
            <w:proofErr w:type="spellStart"/>
            <w:r w:rsidRPr="00F84DC9">
              <w:rPr>
                <w:rFonts w:asciiTheme="minorHAnsi" w:hAnsiTheme="minorHAnsi"/>
                <w:i/>
                <w:iCs/>
                <w:color w:val="000000"/>
                <w:u w:val="single"/>
              </w:rPr>
              <w:t>ruyisiae</w:t>
            </w:r>
            <w:proofErr w:type="spellEnd"/>
            <w:r w:rsidRPr="00F84DC9">
              <w:rPr>
                <w:rFonts w:asciiTheme="minorHAnsi" w:hAnsiTheme="minorHAnsi"/>
                <w:color w:val="000000"/>
                <w:u w:val="single"/>
              </w:rPr>
              <w:t xml:space="preserve"> TW09276</w:t>
            </w:r>
          </w:p>
        </w:tc>
        <w:tc>
          <w:tcPr>
            <w:tcW w:w="3240" w:type="dxa"/>
          </w:tcPr>
          <w:p w14:paraId="76131607" w14:textId="5451DBE5" w:rsidR="00083EDA" w:rsidRPr="00F84DC9" w:rsidRDefault="00083EDA" w:rsidP="00083EDA">
            <w:pPr>
              <w:spacing w:line="278" w:lineRule="auto"/>
              <w:rPr>
                <w:u w:val="single"/>
              </w:rPr>
            </w:pPr>
            <w:r w:rsidRPr="00F84DC9">
              <w:rPr>
                <w:u w:val="single"/>
              </w:rPr>
              <w:t>AEJV00000000</w:t>
            </w:r>
          </w:p>
        </w:tc>
      </w:tr>
      <w:tr w:rsidR="00083EDA" w:rsidRPr="00BA2CEF" w14:paraId="28642364" w14:textId="77777777" w:rsidTr="00F84DC9">
        <w:trPr>
          <w:trHeight w:val="314"/>
        </w:trPr>
        <w:tc>
          <w:tcPr>
            <w:tcW w:w="805" w:type="dxa"/>
          </w:tcPr>
          <w:p w14:paraId="17022315" w14:textId="324A2B4B" w:rsidR="00083EDA" w:rsidRPr="00F84DC9" w:rsidRDefault="00802627" w:rsidP="00083EDA">
            <w:pPr>
              <w:spacing w:line="278" w:lineRule="auto"/>
              <w:rPr>
                <w:u w:val="single"/>
              </w:rPr>
            </w:pPr>
            <w:r>
              <w:rPr>
                <w:u w:val="single"/>
              </w:rPr>
              <w:t>27</w:t>
            </w:r>
          </w:p>
        </w:tc>
        <w:tc>
          <w:tcPr>
            <w:tcW w:w="4140" w:type="dxa"/>
          </w:tcPr>
          <w:p w14:paraId="48089400" w14:textId="20E70F7B" w:rsidR="00083EDA" w:rsidRPr="00F84DC9" w:rsidRDefault="00083EDA" w:rsidP="00083EDA">
            <w:pPr>
              <w:spacing w:line="278" w:lineRule="auto"/>
              <w:rPr>
                <w:u w:val="single"/>
              </w:rPr>
            </w:pPr>
            <w:r w:rsidRPr="00F84DC9">
              <w:rPr>
                <w:rFonts w:asciiTheme="minorHAnsi" w:hAnsiTheme="minorHAnsi"/>
                <w:i/>
                <w:iCs/>
                <w:color w:val="000000"/>
                <w:u w:val="single"/>
              </w:rPr>
              <w:t xml:space="preserve">Escherichia </w:t>
            </w:r>
            <w:proofErr w:type="spellStart"/>
            <w:r w:rsidRPr="00F84DC9">
              <w:rPr>
                <w:rFonts w:asciiTheme="minorHAnsi" w:hAnsiTheme="minorHAnsi"/>
                <w:i/>
                <w:iCs/>
                <w:color w:val="000000"/>
                <w:u w:val="single"/>
              </w:rPr>
              <w:t>ruyisiae</w:t>
            </w:r>
            <w:proofErr w:type="spellEnd"/>
            <w:r w:rsidRPr="00F84DC9">
              <w:rPr>
                <w:rFonts w:asciiTheme="minorHAnsi" w:hAnsiTheme="minorHAnsi"/>
                <w:color w:val="000000"/>
                <w:u w:val="single"/>
              </w:rPr>
              <w:t xml:space="preserve">  </w:t>
            </w:r>
            <w:r w:rsidRPr="00F84DC9">
              <w:rPr>
                <w:u w:val="single"/>
              </w:rPr>
              <w:t>AGR4808</w:t>
            </w:r>
          </w:p>
        </w:tc>
        <w:tc>
          <w:tcPr>
            <w:tcW w:w="3240" w:type="dxa"/>
          </w:tcPr>
          <w:p w14:paraId="0C22A6C2" w14:textId="4C627B4A" w:rsidR="00083EDA" w:rsidRPr="00F84DC9" w:rsidRDefault="00083EDA" w:rsidP="00083EDA">
            <w:pPr>
              <w:spacing w:line="278" w:lineRule="auto"/>
              <w:rPr>
                <w:u w:val="single"/>
              </w:rPr>
            </w:pPr>
            <w:r w:rsidRPr="00F84DC9">
              <w:rPr>
                <w:u w:val="single"/>
              </w:rPr>
              <w:t>JAVGQM000000000</w:t>
            </w:r>
          </w:p>
        </w:tc>
      </w:tr>
      <w:tr w:rsidR="00083EDA" w:rsidRPr="00BA2CEF" w14:paraId="570B4D74" w14:textId="77777777" w:rsidTr="00F84DC9">
        <w:trPr>
          <w:trHeight w:val="314"/>
        </w:trPr>
        <w:tc>
          <w:tcPr>
            <w:tcW w:w="805" w:type="dxa"/>
          </w:tcPr>
          <w:p w14:paraId="2BFD807E" w14:textId="62C4E9A3" w:rsidR="00083EDA" w:rsidRPr="00F84DC9" w:rsidRDefault="00802627" w:rsidP="00083EDA">
            <w:pPr>
              <w:spacing w:line="278" w:lineRule="auto"/>
              <w:rPr>
                <w:u w:val="single"/>
              </w:rPr>
            </w:pPr>
            <w:r>
              <w:rPr>
                <w:u w:val="single"/>
              </w:rPr>
              <w:t>28</w:t>
            </w:r>
          </w:p>
        </w:tc>
        <w:tc>
          <w:tcPr>
            <w:tcW w:w="4140" w:type="dxa"/>
          </w:tcPr>
          <w:p w14:paraId="37373AB7" w14:textId="3CF55602" w:rsidR="00083EDA" w:rsidRPr="00F84DC9" w:rsidRDefault="00083EDA" w:rsidP="00083EDA">
            <w:pPr>
              <w:spacing w:line="278" w:lineRule="auto"/>
              <w:rPr>
                <w:u w:val="single"/>
              </w:rPr>
            </w:pPr>
            <w:r w:rsidRPr="00F84DC9">
              <w:rPr>
                <w:i/>
                <w:iCs/>
                <w:u w:val="single"/>
              </w:rPr>
              <w:t xml:space="preserve">Escherichia </w:t>
            </w:r>
            <w:proofErr w:type="spellStart"/>
            <w:r w:rsidRPr="00F84DC9">
              <w:rPr>
                <w:i/>
                <w:iCs/>
                <w:u w:val="single"/>
              </w:rPr>
              <w:t>ruyisiae</w:t>
            </w:r>
            <w:proofErr w:type="spellEnd"/>
            <w:r w:rsidRPr="00F84DC9">
              <w:rPr>
                <w:u w:val="single"/>
              </w:rPr>
              <w:t xml:space="preserve"> S1-IND</w:t>
            </w:r>
          </w:p>
        </w:tc>
        <w:tc>
          <w:tcPr>
            <w:tcW w:w="3240" w:type="dxa"/>
          </w:tcPr>
          <w:p w14:paraId="5CD44942" w14:textId="32C99D30" w:rsidR="00083EDA" w:rsidRPr="00F84DC9" w:rsidRDefault="00083EDA" w:rsidP="00083EDA">
            <w:pPr>
              <w:spacing w:line="278" w:lineRule="auto"/>
              <w:rPr>
                <w:u w:val="single"/>
              </w:rPr>
            </w:pPr>
            <w:r w:rsidRPr="00F84DC9">
              <w:rPr>
                <w:u w:val="single"/>
              </w:rPr>
              <w:t>CP112984</w:t>
            </w:r>
          </w:p>
        </w:tc>
      </w:tr>
      <w:tr w:rsidR="00083EDA" w:rsidRPr="00BA2CEF" w14:paraId="7A5B5D3B" w14:textId="77777777" w:rsidTr="00F84DC9">
        <w:trPr>
          <w:trHeight w:val="314"/>
        </w:trPr>
        <w:tc>
          <w:tcPr>
            <w:tcW w:w="805" w:type="dxa"/>
          </w:tcPr>
          <w:p w14:paraId="082B3B92" w14:textId="32E3B7FE" w:rsidR="00083EDA" w:rsidRPr="00F84DC9" w:rsidRDefault="00083EDA" w:rsidP="00083EDA">
            <w:pPr>
              <w:spacing w:line="278" w:lineRule="auto"/>
              <w:rPr>
                <w:u w:val="single"/>
              </w:rPr>
            </w:pPr>
            <w:r w:rsidRPr="00F84DC9">
              <w:rPr>
                <w:u w:val="single"/>
              </w:rPr>
              <w:t>2</w:t>
            </w:r>
            <w:r w:rsidR="00802627">
              <w:rPr>
                <w:u w:val="single"/>
              </w:rPr>
              <w:t>9</w:t>
            </w:r>
          </w:p>
        </w:tc>
        <w:tc>
          <w:tcPr>
            <w:tcW w:w="4140" w:type="dxa"/>
          </w:tcPr>
          <w:p w14:paraId="7D990D67" w14:textId="188303EF" w:rsidR="00083EDA" w:rsidRPr="00F84DC9" w:rsidRDefault="00083EDA" w:rsidP="00F84DC9">
            <w:pPr>
              <w:spacing w:line="240" w:lineRule="auto"/>
              <w:rPr>
                <w:color w:val="000000"/>
                <w:u w:val="single"/>
              </w:rPr>
            </w:pPr>
            <w:r w:rsidRPr="00F84DC9">
              <w:rPr>
                <w:rFonts w:asciiTheme="minorHAnsi" w:hAnsiTheme="minorHAnsi"/>
                <w:i/>
                <w:iCs/>
                <w:color w:val="000000"/>
                <w:u w:val="single"/>
              </w:rPr>
              <w:t xml:space="preserve">Escherichia </w:t>
            </w:r>
            <w:proofErr w:type="spellStart"/>
            <w:r w:rsidRPr="00F84DC9">
              <w:rPr>
                <w:rFonts w:asciiTheme="minorHAnsi" w:hAnsiTheme="minorHAnsi"/>
                <w:i/>
                <w:iCs/>
                <w:color w:val="000000"/>
                <w:u w:val="single"/>
              </w:rPr>
              <w:t>ruyisiae</w:t>
            </w:r>
            <w:proofErr w:type="spellEnd"/>
            <w:r w:rsidRPr="00F84DC9">
              <w:rPr>
                <w:rFonts w:asciiTheme="minorHAnsi" w:hAnsiTheme="minorHAnsi"/>
                <w:color w:val="000000"/>
                <w:u w:val="single"/>
              </w:rPr>
              <w:t xml:space="preserve"> TW11588</w:t>
            </w:r>
          </w:p>
        </w:tc>
        <w:tc>
          <w:tcPr>
            <w:tcW w:w="3240" w:type="dxa"/>
          </w:tcPr>
          <w:p w14:paraId="73A41F8D" w14:textId="0E9D8747" w:rsidR="00083EDA" w:rsidRPr="00F84DC9" w:rsidRDefault="00083EDA" w:rsidP="00083EDA">
            <w:pPr>
              <w:spacing w:line="278" w:lineRule="auto"/>
              <w:rPr>
                <w:u w:val="single"/>
              </w:rPr>
            </w:pPr>
            <w:r w:rsidRPr="00F84DC9">
              <w:rPr>
                <w:u w:val="single"/>
              </w:rPr>
              <w:t>AEMF00000000</w:t>
            </w:r>
          </w:p>
        </w:tc>
      </w:tr>
      <w:tr w:rsidR="00083EDA" w:rsidRPr="00BA2CEF" w14:paraId="3F6718B6" w14:textId="77777777" w:rsidTr="00F84DC9">
        <w:trPr>
          <w:trHeight w:val="314"/>
        </w:trPr>
        <w:tc>
          <w:tcPr>
            <w:tcW w:w="805" w:type="dxa"/>
          </w:tcPr>
          <w:p w14:paraId="37A83264" w14:textId="49826C69" w:rsidR="00083EDA" w:rsidRPr="00F84DC9" w:rsidRDefault="00802627" w:rsidP="00083EDA">
            <w:pPr>
              <w:spacing w:line="278" w:lineRule="auto"/>
              <w:rPr>
                <w:u w:val="single"/>
              </w:rPr>
            </w:pPr>
            <w:r>
              <w:rPr>
                <w:u w:val="single"/>
              </w:rPr>
              <w:t>30</w:t>
            </w:r>
          </w:p>
        </w:tc>
        <w:tc>
          <w:tcPr>
            <w:tcW w:w="4140" w:type="dxa"/>
          </w:tcPr>
          <w:p w14:paraId="4AA1F9F3" w14:textId="4E77CE2E" w:rsidR="00083EDA" w:rsidRPr="00F84DC9" w:rsidRDefault="00083EDA" w:rsidP="00083EDA">
            <w:pPr>
              <w:spacing w:line="278" w:lineRule="auto"/>
              <w:rPr>
                <w:u w:val="single"/>
              </w:rPr>
            </w:pPr>
            <w:r w:rsidRPr="00BA2CEF">
              <w:rPr>
                <w:i/>
                <w:iCs/>
                <w:color w:val="000000"/>
                <w:u w:val="single"/>
              </w:rPr>
              <w:t xml:space="preserve">Escherichia </w:t>
            </w:r>
            <w:proofErr w:type="spellStart"/>
            <w:r w:rsidRPr="00BA2CEF">
              <w:rPr>
                <w:i/>
                <w:iCs/>
                <w:color w:val="000000"/>
                <w:u w:val="single"/>
              </w:rPr>
              <w:t>ruyisiae</w:t>
            </w:r>
            <w:proofErr w:type="spellEnd"/>
            <w:r w:rsidRPr="00BA2CEF">
              <w:rPr>
                <w:color w:val="000000"/>
                <w:u w:val="single"/>
              </w:rPr>
              <w:t xml:space="preserve"> </w:t>
            </w:r>
            <w:r w:rsidRPr="00BA2CEF">
              <w:rPr>
                <w:u w:val="single"/>
              </w:rPr>
              <w:t xml:space="preserve">C15-8  </w:t>
            </w:r>
          </w:p>
        </w:tc>
        <w:tc>
          <w:tcPr>
            <w:tcW w:w="3240" w:type="dxa"/>
          </w:tcPr>
          <w:tbl>
            <w:tblPr>
              <w:tblW w:w="2340" w:type="dxa"/>
              <w:tblLook w:val="04A0" w:firstRow="1" w:lastRow="0" w:firstColumn="1" w:lastColumn="0" w:noHBand="0" w:noVBand="1"/>
            </w:tblPr>
            <w:tblGrid>
              <w:gridCol w:w="2340"/>
            </w:tblGrid>
            <w:tr w:rsidR="00083EDA" w:rsidRPr="00BA2CEF" w14:paraId="3E147029" w14:textId="77777777" w:rsidTr="00F84DC9">
              <w:trPr>
                <w:trHeight w:val="285"/>
              </w:trPr>
              <w:tc>
                <w:tcPr>
                  <w:tcW w:w="2340" w:type="dxa"/>
                  <w:tcBorders>
                    <w:top w:val="nil"/>
                    <w:left w:val="nil"/>
                    <w:bottom w:val="nil"/>
                    <w:right w:val="nil"/>
                  </w:tcBorders>
                  <w:noWrap/>
                  <w:vAlign w:val="bottom"/>
                  <w:hideMark/>
                </w:tcPr>
                <w:p w14:paraId="1F814A84" w14:textId="1281C88B" w:rsidR="00083EDA" w:rsidRPr="00F84DC9" w:rsidRDefault="00083EDA" w:rsidP="00083EDA">
                  <w:pPr>
                    <w:spacing w:after="0" w:line="240" w:lineRule="auto"/>
                    <w:rPr>
                      <w:rFonts w:ascii="Times New Roman" w:eastAsia="Times New Roman" w:hAnsi="Times New Roman" w:cs="Times New Roman"/>
                      <w:color w:val="467886"/>
                      <w:kern w:val="0"/>
                      <w:u w:val="single"/>
                      <w14:ligatures w14:val="none"/>
                    </w:rPr>
                  </w:pPr>
                  <w:r w:rsidRPr="00F84DC9">
                    <w:rPr>
                      <w:rFonts w:ascii="Times New Roman" w:eastAsia="Times New Roman" w:hAnsi="Times New Roman" w:cs="Times New Roman"/>
                      <w:color w:val="467886"/>
                      <w:kern w:val="0"/>
                      <w:u w:val="single"/>
                      <w14:ligatures w14:val="none"/>
                    </w:rPr>
                    <w:t>JAINAA000000000</w:t>
                  </w:r>
                </w:p>
              </w:tc>
            </w:tr>
          </w:tbl>
          <w:p w14:paraId="42FEAE07" w14:textId="77777777" w:rsidR="00083EDA" w:rsidRPr="00F84DC9" w:rsidRDefault="00083EDA" w:rsidP="00083EDA">
            <w:pPr>
              <w:spacing w:line="278" w:lineRule="auto"/>
              <w:rPr>
                <w:u w:val="single"/>
              </w:rPr>
            </w:pPr>
          </w:p>
        </w:tc>
      </w:tr>
      <w:tr w:rsidR="00083EDA" w:rsidRPr="00BA2CEF" w14:paraId="2DE96606" w14:textId="77777777" w:rsidTr="00E50620">
        <w:trPr>
          <w:trHeight w:val="314"/>
        </w:trPr>
        <w:tc>
          <w:tcPr>
            <w:tcW w:w="805" w:type="dxa"/>
          </w:tcPr>
          <w:p w14:paraId="586F7C56" w14:textId="00208C5E" w:rsidR="00083EDA" w:rsidRPr="00BA2CEF" w:rsidRDefault="00802627" w:rsidP="00083EDA">
            <w:pPr>
              <w:spacing w:line="278" w:lineRule="auto"/>
              <w:rPr>
                <w:u w:val="single"/>
              </w:rPr>
            </w:pPr>
            <w:r>
              <w:rPr>
                <w:u w:val="single"/>
              </w:rPr>
              <w:t>31</w:t>
            </w:r>
          </w:p>
        </w:tc>
        <w:tc>
          <w:tcPr>
            <w:tcW w:w="4140" w:type="dxa"/>
          </w:tcPr>
          <w:p w14:paraId="4801D239" w14:textId="0057C185" w:rsidR="00083EDA" w:rsidRPr="00BA2CEF" w:rsidRDefault="00083EDA" w:rsidP="00083EDA">
            <w:pPr>
              <w:spacing w:line="278" w:lineRule="auto"/>
              <w:rPr>
                <w:u w:val="single"/>
              </w:rPr>
            </w:pPr>
            <w:r w:rsidRPr="00BA2CEF">
              <w:rPr>
                <w:i/>
                <w:iCs/>
                <w:color w:val="000000"/>
                <w:u w:val="single"/>
              </w:rPr>
              <w:t xml:space="preserve">Escherichia </w:t>
            </w:r>
            <w:proofErr w:type="spellStart"/>
            <w:r w:rsidRPr="00BA2CEF">
              <w:rPr>
                <w:i/>
                <w:iCs/>
                <w:color w:val="000000"/>
                <w:u w:val="single"/>
              </w:rPr>
              <w:t>ruyisiae</w:t>
            </w:r>
            <w:proofErr w:type="spellEnd"/>
            <w:r w:rsidRPr="00BA2CEF">
              <w:rPr>
                <w:color w:val="000000"/>
                <w:u w:val="single"/>
              </w:rPr>
              <w:t xml:space="preserve"> </w:t>
            </w:r>
            <w:r w:rsidRPr="00BA2CEF">
              <w:rPr>
                <w:u w:val="single"/>
              </w:rPr>
              <w:t>C18-2</w:t>
            </w:r>
          </w:p>
        </w:tc>
        <w:tc>
          <w:tcPr>
            <w:tcW w:w="3240" w:type="dxa"/>
          </w:tcPr>
          <w:p w14:paraId="08EAAC87" w14:textId="6ADB4BDE" w:rsidR="00083EDA" w:rsidRPr="00BA2CEF" w:rsidRDefault="00083EDA" w:rsidP="00083EDA">
            <w:pPr>
              <w:spacing w:line="278" w:lineRule="auto"/>
              <w:rPr>
                <w:u w:val="single"/>
              </w:rPr>
            </w:pPr>
            <w:r w:rsidRPr="00BA2CEF">
              <w:rPr>
                <w:u w:val="single"/>
              </w:rPr>
              <w:t>JAIMZW000000000</w:t>
            </w:r>
          </w:p>
        </w:tc>
      </w:tr>
      <w:tr w:rsidR="00083EDA" w:rsidRPr="00BA2CEF" w14:paraId="06DEC5B0" w14:textId="77777777" w:rsidTr="00E50620">
        <w:trPr>
          <w:trHeight w:val="314"/>
        </w:trPr>
        <w:tc>
          <w:tcPr>
            <w:tcW w:w="805" w:type="dxa"/>
          </w:tcPr>
          <w:p w14:paraId="52F0A958" w14:textId="6CCE4D45" w:rsidR="00083EDA" w:rsidRPr="00BA2CEF" w:rsidRDefault="00802627" w:rsidP="00083EDA">
            <w:pPr>
              <w:spacing w:line="278" w:lineRule="auto"/>
              <w:rPr>
                <w:u w:val="single"/>
              </w:rPr>
            </w:pPr>
            <w:r>
              <w:rPr>
                <w:u w:val="single"/>
              </w:rPr>
              <w:t>32</w:t>
            </w:r>
          </w:p>
        </w:tc>
        <w:tc>
          <w:tcPr>
            <w:tcW w:w="4140" w:type="dxa"/>
          </w:tcPr>
          <w:p w14:paraId="759D7792" w14:textId="58AD407D" w:rsidR="00083EDA" w:rsidRPr="00BA2CEF" w:rsidRDefault="00083EDA" w:rsidP="00083EDA">
            <w:pPr>
              <w:spacing w:line="278" w:lineRule="auto"/>
              <w:rPr>
                <w:u w:val="single"/>
              </w:rPr>
            </w:pPr>
            <w:r w:rsidRPr="00BA2CEF">
              <w:rPr>
                <w:i/>
                <w:iCs/>
                <w:color w:val="000000"/>
                <w:u w:val="single"/>
              </w:rPr>
              <w:t xml:space="preserve">Escherichia </w:t>
            </w:r>
            <w:proofErr w:type="spellStart"/>
            <w:r w:rsidRPr="00BA2CEF">
              <w:rPr>
                <w:i/>
                <w:iCs/>
                <w:color w:val="000000"/>
                <w:u w:val="single"/>
              </w:rPr>
              <w:t>ruyisiae</w:t>
            </w:r>
            <w:proofErr w:type="spellEnd"/>
            <w:r w:rsidRPr="00BA2CEF">
              <w:rPr>
                <w:color w:val="000000"/>
                <w:u w:val="single"/>
              </w:rPr>
              <w:t xml:space="preserve">  </w:t>
            </w:r>
            <w:r w:rsidRPr="00BA2CEF">
              <w:rPr>
                <w:u w:val="single"/>
              </w:rPr>
              <w:t>TW14182</w:t>
            </w:r>
          </w:p>
        </w:tc>
        <w:tc>
          <w:tcPr>
            <w:tcW w:w="3240" w:type="dxa"/>
          </w:tcPr>
          <w:p w14:paraId="35011DBE" w14:textId="0AF5CDF6" w:rsidR="00083EDA" w:rsidRPr="00BA2CEF" w:rsidRDefault="00083EDA" w:rsidP="00083EDA">
            <w:pPr>
              <w:spacing w:line="278" w:lineRule="auto"/>
              <w:rPr>
                <w:u w:val="single"/>
              </w:rPr>
            </w:pPr>
            <w:r w:rsidRPr="00BA2CEF">
              <w:rPr>
                <w:u w:val="single"/>
              </w:rPr>
              <w:t>AEJZ00000000</w:t>
            </w:r>
          </w:p>
        </w:tc>
      </w:tr>
    </w:tbl>
    <w:p w14:paraId="08585A12" w14:textId="607B20D0" w:rsidR="003536BC" w:rsidRDefault="003536BC">
      <w:pPr>
        <w:spacing w:line="278" w:lineRule="auto"/>
      </w:pPr>
      <w:r>
        <w:br w:type="page"/>
      </w:r>
    </w:p>
    <w:p w14:paraId="59D2F805" w14:textId="62ADD4AB" w:rsidR="00430133" w:rsidRPr="004314F9" w:rsidRDefault="00430133" w:rsidP="00430133">
      <w:pPr>
        <w:rPr>
          <w:b/>
          <w:bCs/>
        </w:rPr>
      </w:pPr>
      <w:r w:rsidRPr="004314F9">
        <w:rPr>
          <w:b/>
          <w:bCs/>
        </w:rPr>
        <w:lastRenderedPageBreak/>
        <w:t>Table S</w:t>
      </w:r>
      <w:r w:rsidR="00FF7EB9">
        <w:rPr>
          <w:b/>
          <w:bCs/>
        </w:rPr>
        <w:t>5</w:t>
      </w:r>
      <w:r w:rsidRPr="004314F9">
        <w:rPr>
          <w:b/>
          <w:bCs/>
        </w:rPr>
        <w:t xml:space="preserve">: Summary of Whole Genome Sequencing Assembly, Completeness and Gene Annotation of </w:t>
      </w:r>
      <w:r w:rsidRPr="004314F9">
        <w:rPr>
          <w:b/>
          <w:bCs/>
          <w:i/>
          <w:iCs/>
        </w:rPr>
        <w:t xml:space="preserve">E. marmotae </w:t>
      </w:r>
      <w:r w:rsidRPr="004314F9">
        <w:rPr>
          <w:b/>
          <w:bCs/>
        </w:rPr>
        <w:t xml:space="preserve">Clinical Isolate HFH1 </w:t>
      </w:r>
    </w:p>
    <w:tbl>
      <w:tblPr>
        <w:tblStyle w:val="TableGrid"/>
        <w:tblW w:w="0" w:type="auto"/>
        <w:tblLook w:val="04A0" w:firstRow="1" w:lastRow="0" w:firstColumn="1" w:lastColumn="0" w:noHBand="0" w:noVBand="1"/>
      </w:tblPr>
      <w:tblGrid>
        <w:gridCol w:w="4675"/>
        <w:gridCol w:w="4675"/>
      </w:tblGrid>
      <w:tr w:rsidR="00430133" w:rsidRPr="0093769A" w14:paraId="5D6CA901" w14:textId="77777777" w:rsidTr="00046DC0">
        <w:tc>
          <w:tcPr>
            <w:tcW w:w="4675" w:type="dxa"/>
          </w:tcPr>
          <w:p w14:paraId="0D81BFE5" w14:textId="5980EB65" w:rsidR="00430133" w:rsidRPr="007B5029" w:rsidRDefault="00430133" w:rsidP="00046DC0">
            <w:r w:rsidRPr="0093769A">
              <w:t>Parameters</w:t>
            </w:r>
            <w:r w:rsidR="00474F95">
              <w:t>*</w:t>
            </w:r>
            <w:r w:rsidRPr="0093769A">
              <w:t xml:space="preserve"> </w:t>
            </w:r>
          </w:p>
        </w:tc>
        <w:tc>
          <w:tcPr>
            <w:tcW w:w="4675" w:type="dxa"/>
          </w:tcPr>
          <w:p w14:paraId="45AB7322" w14:textId="77777777" w:rsidR="00430133" w:rsidRPr="007B5029" w:rsidRDefault="00430133" w:rsidP="00046DC0">
            <w:r w:rsidRPr="0093769A">
              <w:t xml:space="preserve">Data </w:t>
            </w:r>
          </w:p>
        </w:tc>
      </w:tr>
      <w:tr w:rsidR="00430133" w:rsidRPr="0093769A" w14:paraId="0A10C8F8" w14:textId="77777777" w:rsidTr="00046DC0">
        <w:tc>
          <w:tcPr>
            <w:tcW w:w="9350" w:type="dxa"/>
            <w:gridSpan w:val="2"/>
          </w:tcPr>
          <w:p w14:paraId="2C9C7A69" w14:textId="77777777" w:rsidR="00430133" w:rsidRPr="007B5029" w:rsidRDefault="00430133" w:rsidP="00046DC0">
            <w:r w:rsidRPr="0093769A">
              <w:t xml:space="preserve">Assembly </w:t>
            </w:r>
          </w:p>
        </w:tc>
      </w:tr>
      <w:tr w:rsidR="00430133" w:rsidRPr="0093769A" w14:paraId="6D08EF93" w14:textId="77777777" w:rsidTr="00046DC0">
        <w:tc>
          <w:tcPr>
            <w:tcW w:w="4675" w:type="dxa"/>
          </w:tcPr>
          <w:p w14:paraId="40FA75C3" w14:textId="77777777" w:rsidR="00430133" w:rsidRPr="007B5029" w:rsidRDefault="00430133" w:rsidP="00046DC0">
            <w:r w:rsidRPr="0093769A">
              <w:t xml:space="preserve">Number of Contigs </w:t>
            </w:r>
          </w:p>
        </w:tc>
        <w:tc>
          <w:tcPr>
            <w:tcW w:w="4675" w:type="dxa"/>
          </w:tcPr>
          <w:p w14:paraId="63847EFF" w14:textId="77777777" w:rsidR="00430133" w:rsidRPr="007B5029" w:rsidRDefault="00430133" w:rsidP="00046DC0">
            <w:r w:rsidRPr="0093769A">
              <w:t>74</w:t>
            </w:r>
          </w:p>
        </w:tc>
      </w:tr>
      <w:tr w:rsidR="00430133" w:rsidRPr="0093769A" w14:paraId="2E568FC8" w14:textId="77777777" w:rsidTr="00046DC0">
        <w:tc>
          <w:tcPr>
            <w:tcW w:w="4675" w:type="dxa"/>
          </w:tcPr>
          <w:p w14:paraId="0ADBCCAC" w14:textId="77777777" w:rsidR="00430133" w:rsidRPr="007B5029" w:rsidRDefault="00430133" w:rsidP="00046DC0">
            <w:r w:rsidRPr="0093769A">
              <w:t xml:space="preserve">Total length (bp) </w:t>
            </w:r>
          </w:p>
        </w:tc>
        <w:tc>
          <w:tcPr>
            <w:tcW w:w="4675" w:type="dxa"/>
          </w:tcPr>
          <w:p w14:paraId="2D47961D" w14:textId="77777777" w:rsidR="00430133" w:rsidRPr="007B5029" w:rsidRDefault="00430133" w:rsidP="00046DC0">
            <w:r w:rsidRPr="0093769A">
              <w:t>4614133</w:t>
            </w:r>
          </w:p>
        </w:tc>
      </w:tr>
      <w:tr w:rsidR="00430133" w:rsidRPr="0093769A" w14:paraId="3C1D6546" w14:textId="77777777" w:rsidTr="00046DC0">
        <w:tc>
          <w:tcPr>
            <w:tcW w:w="4675" w:type="dxa"/>
          </w:tcPr>
          <w:p w14:paraId="49D6BCCE" w14:textId="77777777" w:rsidR="00430133" w:rsidRPr="007B5029" w:rsidRDefault="00430133" w:rsidP="00046DC0">
            <w:r w:rsidRPr="0093769A">
              <w:t xml:space="preserve">GC Content (%) </w:t>
            </w:r>
          </w:p>
        </w:tc>
        <w:tc>
          <w:tcPr>
            <w:tcW w:w="4675" w:type="dxa"/>
          </w:tcPr>
          <w:p w14:paraId="4E15F9CF" w14:textId="77777777" w:rsidR="00430133" w:rsidRPr="007B5029" w:rsidRDefault="00430133" w:rsidP="00046DC0">
            <w:r w:rsidRPr="0093769A">
              <w:t>50.37</w:t>
            </w:r>
          </w:p>
        </w:tc>
      </w:tr>
      <w:tr w:rsidR="00430133" w:rsidRPr="0093769A" w14:paraId="1F35BE6F" w14:textId="77777777" w:rsidTr="00046DC0">
        <w:tc>
          <w:tcPr>
            <w:tcW w:w="4675" w:type="dxa"/>
          </w:tcPr>
          <w:p w14:paraId="4EC2F78F" w14:textId="002C38FF" w:rsidR="00430133" w:rsidRPr="009456BB" w:rsidRDefault="00430133" w:rsidP="00046DC0">
            <w:r w:rsidRPr="009456BB">
              <w:t>N50</w:t>
            </w:r>
            <w:r w:rsidR="00F6154D" w:rsidRPr="009456BB">
              <w:t xml:space="preserve"> </w:t>
            </w:r>
            <w:r w:rsidR="00F6154D" w:rsidRPr="009456BB">
              <w:rPr>
                <w:b/>
                <w:bCs/>
              </w:rPr>
              <w:t>(</w:t>
            </w:r>
            <w:r w:rsidR="00F6154D" w:rsidRPr="009456BB">
              <w:t>bp</w:t>
            </w:r>
            <w:r w:rsidR="00F6154D" w:rsidRPr="009456BB">
              <w:rPr>
                <w:b/>
                <w:bCs/>
              </w:rPr>
              <w:t>)</w:t>
            </w:r>
            <w:r w:rsidR="00F6154D" w:rsidRPr="009456BB">
              <w:rPr>
                <w:b/>
                <w:bCs/>
                <w:vertAlign w:val="superscript"/>
              </w:rPr>
              <w:t>a</w:t>
            </w:r>
          </w:p>
        </w:tc>
        <w:tc>
          <w:tcPr>
            <w:tcW w:w="4675" w:type="dxa"/>
          </w:tcPr>
          <w:p w14:paraId="28A00D94" w14:textId="77777777" w:rsidR="00430133" w:rsidRPr="007B5029" w:rsidRDefault="00430133" w:rsidP="00046DC0">
            <w:r w:rsidRPr="0093769A">
              <w:t>177349</w:t>
            </w:r>
          </w:p>
        </w:tc>
      </w:tr>
      <w:tr w:rsidR="00430133" w:rsidRPr="0093769A" w14:paraId="14CF00C0" w14:textId="77777777" w:rsidTr="00046DC0">
        <w:tc>
          <w:tcPr>
            <w:tcW w:w="4675" w:type="dxa"/>
          </w:tcPr>
          <w:p w14:paraId="6BD76FBB" w14:textId="1A4270E3" w:rsidR="00430133" w:rsidRPr="007B5029" w:rsidRDefault="00430133" w:rsidP="00046DC0">
            <w:r w:rsidRPr="0093769A">
              <w:t>N75</w:t>
            </w:r>
            <w:r w:rsidR="00F6154D" w:rsidRPr="00F6154D">
              <w:rPr>
                <w:b/>
                <w:bCs/>
              </w:rPr>
              <w:t>(</w:t>
            </w:r>
            <w:r w:rsidR="00F6154D" w:rsidRPr="00F6154D">
              <w:t>bp</w:t>
            </w:r>
            <w:r w:rsidR="00F6154D" w:rsidRPr="00F6154D">
              <w:rPr>
                <w:b/>
                <w:bCs/>
              </w:rPr>
              <w:t>)</w:t>
            </w:r>
            <w:r w:rsidR="00F6154D">
              <w:rPr>
                <w:b/>
                <w:bCs/>
                <w:vertAlign w:val="superscript"/>
              </w:rPr>
              <w:t>a</w:t>
            </w:r>
          </w:p>
        </w:tc>
        <w:tc>
          <w:tcPr>
            <w:tcW w:w="4675" w:type="dxa"/>
          </w:tcPr>
          <w:p w14:paraId="42E636BE" w14:textId="77777777" w:rsidR="00430133" w:rsidRPr="007B5029" w:rsidRDefault="00430133" w:rsidP="00046DC0">
            <w:r w:rsidRPr="0093769A">
              <w:t>96904</w:t>
            </w:r>
          </w:p>
        </w:tc>
      </w:tr>
      <w:tr w:rsidR="00430133" w:rsidRPr="0093769A" w14:paraId="07BE02E8" w14:textId="77777777" w:rsidTr="00046DC0">
        <w:tc>
          <w:tcPr>
            <w:tcW w:w="4675" w:type="dxa"/>
          </w:tcPr>
          <w:p w14:paraId="645C848A" w14:textId="248C6178" w:rsidR="00430133" w:rsidRPr="007B5029" w:rsidRDefault="00430133" w:rsidP="00046DC0">
            <w:r w:rsidRPr="0093769A">
              <w:t xml:space="preserve">L50 </w:t>
            </w:r>
            <w:r w:rsidR="00F6154D" w:rsidRPr="00F6154D">
              <w:rPr>
                <w:b/>
                <w:bCs/>
              </w:rPr>
              <w:t>(</w:t>
            </w:r>
            <w:r w:rsidR="00F6154D" w:rsidRPr="00F6154D">
              <w:t>bp</w:t>
            </w:r>
            <w:r w:rsidR="00F6154D" w:rsidRPr="00F6154D">
              <w:rPr>
                <w:b/>
                <w:bCs/>
              </w:rPr>
              <w:t>)</w:t>
            </w:r>
            <w:r w:rsidR="00F6154D">
              <w:rPr>
                <w:b/>
                <w:bCs/>
                <w:vertAlign w:val="superscript"/>
              </w:rPr>
              <w:t>a</w:t>
            </w:r>
          </w:p>
        </w:tc>
        <w:tc>
          <w:tcPr>
            <w:tcW w:w="4675" w:type="dxa"/>
          </w:tcPr>
          <w:p w14:paraId="4C558437" w14:textId="77777777" w:rsidR="00430133" w:rsidRPr="007B5029" w:rsidRDefault="00430133" w:rsidP="00046DC0">
            <w:r w:rsidRPr="0093769A">
              <w:t>8</w:t>
            </w:r>
          </w:p>
        </w:tc>
      </w:tr>
      <w:tr w:rsidR="00430133" w:rsidRPr="0093769A" w14:paraId="03BC3E94" w14:textId="77777777" w:rsidTr="00046DC0">
        <w:tc>
          <w:tcPr>
            <w:tcW w:w="4675" w:type="dxa"/>
          </w:tcPr>
          <w:p w14:paraId="1F82385A" w14:textId="380A16F5" w:rsidR="00430133" w:rsidRPr="007B5029" w:rsidRDefault="00430133" w:rsidP="00046DC0">
            <w:r w:rsidRPr="0093769A">
              <w:t>L75</w:t>
            </w:r>
            <w:r w:rsidR="00F6154D" w:rsidRPr="00F6154D">
              <w:rPr>
                <w:b/>
                <w:bCs/>
              </w:rPr>
              <w:t>(</w:t>
            </w:r>
            <w:r w:rsidR="00F6154D" w:rsidRPr="00F6154D">
              <w:t>bp</w:t>
            </w:r>
            <w:r w:rsidR="00F6154D" w:rsidRPr="00F6154D">
              <w:rPr>
                <w:b/>
                <w:bCs/>
              </w:rPr>
              <w:t>)</w:t>
            </w:r>
            <w:r w:rsidR="00F6154D">
              <w:rPr>
                <w:b/>
                <w:bCs/>
                <w:vertAlign w:val="superscript"/>
              </w:rPr>
              <w:t>a</w:t>
            </w:r>
          </w:p>
        </w:tc>
        <w:tc>
          <w:tcPr>
            <w:tcW w:w="4675" w:type="dxa"/>
          </w:tcPr>
          <w:p w14:paraId="61B8A5C4" w14:textId="77777777" w:rsidR="00430133" w:rsidRPr="007B5029" w:rsidRDefault="00430133" w:rsidP="00046DC0">
            <w:r w:rsidRPr="0093769A">
              <w:t>16</w:t>
            </w:r>
          </w:p>
        </w:tc>
      </w:tr>
      <w:tr w:rsidR="00430133" w:rsidRPr="0093769A" w14:paraId="4C2E048D" w14:textId="77777777" w:rsidTr="00046DC0">
        <w:tc>
          <w:tcPr>
            <w:tcW w:w="9350" w:type="dxa"/>
            <w:gridSpan w:val="2"/>
          </w:tcPr>
          <w:p w14:paraId="67B9563B" w14:textId="77777777" w:rsidR="00430133" w:rsidRPr="007B5029" w:rsidRDefault="00430133" w:rsidP="00046DC0">
            <w:r w:rsidRPr="0093769A">
              <w:t xml:space="preserve">Annotation of the Genome </w:t>
            </w:r>
          </w:p>
        </w:tc>
      </w:tr>
      <w:tr w:rsidR="00430133" w:rsidRPr="0093769A" w14:paraId="5D5C918D" w14:textId="77777777" w:rsidTr="00046DC0">
        <w:tc>
          <w:tcPr>
            <w:tcW w:w="4675" w:type="dxa"/>
          </w:tcPr>
          <w:p w14:paraId="1C717D60" w14:textId="77777777" w:rsidR="00430133" w:rsidRPr="007B5029" w:rsidRDefault="00430133" w:rsidP="00046DC0">
            <w:r w:rsidRPr="0093769A">
              <w:t xml:space="preserve">Total number of Genes </w:t>
            </w:r>
          </w:p>
        </w:tc>
        <w:tc>
          <w:tcPr>
            <w:tcW w:w="4675" w:type="dxa"/>
          </w:tcPr>
          <w:p w14:paraId="48E391C8" w14:textId="77777777" w:rsidR="00430133" w:rsidRPr="007B5029" w:rsidRDefault="00430133" w:rsidP="00046DC0">
            <w:r w:rsidRPr="0093769A">
              <w:t>4353</w:t>
            </w:r>
          </w:p>
        </w:tc>
      </w:tr>
    </w:tbl>
    <w:p w14:paraId="0DDE40CF" w14:textId="35BD205B" w:rsidR="008F349F" w:rsidRDefault="00F6154D" w:rsidP="00A23844">
      <w:pPr>
        <w:spacing w:after="0" w:line="240" w:lineRule="auto"/>
        <w:rPr>
          <w:rFonts w:ascii="Arial" w:hAnsi="Arial" w:cs="Arial"/>
          <w:sz w:val="24"/>
          <w:szCs w:val="24"/>
        </w:rPr>
      </w:pPr>
      <w:proofErr w:type="spellStart"/>
      <w:r w:rsidRPr="009456BB">
        <w:rPr>
          <w:b/>
          <w:bCs/>
          <w:vertAlign w:val="superscript"/>
        </w:rPr>
        <w:t>a</w:t>
      </w:r>
      <w:r w:rsidR="00D2794D" w:rsidRPr="008B39EF">
        <w:rPr>
          <w:rFonts w:ascii="Arial" w:hAnsi="Arial" w:cs="Arial"/>
          <w:sz w:val="24"/>
          <w:szCs w:val="24"/>
        </w:rPr>
        <w:t>The</w:t>
      </w:r>
      <w:proofErr w:type="spellEnd"/>
      <w:r w:rsidR="00D2794D" w:rsidRPr="008B39EF">
        <w:rPr>
          <w:rFonts w:ascii="Arial" w:hAnsi="Arial" w:cs="Arial"/>
          <w:sz w:val="24"/>
          <w:szCs w:val="24"/>
        </w:rPr>
        <w:t xml:space="preserve"> meaning</w:t>
      </w:r>
      <w:r w:rsidR="00474F95">
        <w:rPr>
          <w:rFonts w:ascii="Arial" w:hAnsi="Arial" w:cs="Arial"/>
          <w:sz w:val="24"/>
          <w:szCs w:val="24"/>
        </w:rPr>
        <w:t>s</w:t>
      </w:r>
      <w:r w:rsidR="00D2794D" w:rsidRPr="008B39EF">
        <w:rPr>
          <w:rFonts w:ascii="Arial" w:hAnsi="Arial" w:cs="Arial"/>
          <w:sz w:val="24"/>
          <w:szCs w:val="24"/>
        </w:rPr>
        <w:t xml:space="preserve"> of </w:t>
      </w:r>
      <w:r w:rsidR="00474F95">
        <w:rPr>
          <w:rFonts w:ascii="Arial" w:hAnsi="Arial" w:cs="Arial"/>
          <w:sz w:val="24"/>
          <w:szCs w:val="24"/>
        </w:rPr>
        <w:t xml:space="preserve">the listed </w:t>
      </w:r>
      <w:r w:rsidR="00080A23">
        <w:rPr>
          <w:rFonts w:ascii="Arial" w:hAnsi="Arial" w:cs="Arial"/>
          <w:sz w:val="24"/>
          <w:szCs w:val="24"/>
        </w:rPr>
        <w:t xml:space="preserve">Parameters </w:t>
      </w:r>
      <w:r w:rsidR="00D2794D" w:rsidRPr="008B39EF">
        <w:rPr>
          <w:rFonts w:ascii="Arial" w:hAnsi="Arial" w:cs="Arial"/>
          <w:sz w:val="24"/>
          <w:szCs w:val="24"/>
        </w:rPr>
        <w:t xml:space="preserve">are defined by </w:t>
      </w:r>
      <w:r w:rsidR="00474F95">
        <w:rPr>
          <w:rFonts w:ascii="Arial" w:hAnsi="Arial" w:cs="Arial"/>
          <w:sz w:val="24"/>
          <w:szCs w:val="24"/>
        </w:rPr>
        <w:t xml:space="preserve">the </w:t>
      </w:r>
      <w:r w:rsidR="00D2794D" w:rsidRPr="008B39EF">
        <w:rPr>
          <w:rFonts w:ascii="Arial" w:hAnsi="Arial" w:cs="Arial"/>
          <w:sz w:val="24"/>
          <w:szCs w:val="24"/>
        </w:rPr>
        <w:t xml:space="preserve">Quality Assessment Tool (QUAST) </w:t>
      </w:r>
      <w:r w:rsidR="00B86C2F">
        <w:rPr>
          <w:rFonts w:ascii="Arial" w:hAnsi="Arial" w:cs="Arial"/>
          <w:sz w:val="24"/>
          <w:szCs w:val="24"/>
        </w:rPr>
        <w:fldChar w:fldCharType="begin"/>
      </w:r>
      <w:r w:rsidR="00B86C2F">
        <w:rPr>
          <w:rFonts w:ascii="Arial" w:hAnsi="Arial" w:cs="Arial"/>
          <w:sz w:val="24"/>
          <w:szCs w:val="24"/>
        </w:rPr>
        <w:instrText xml:space="preserve"> ADDIN ZOTERO_ITEM CSL_CITATION {"citationID":"gu8GtSw0","properties":{"formattedCitation":"(Gurevich et al., 2013)","plainCitation":"(Gurevich et al., 2013)","noteIndex":0},"citationItems":[{"id":399,"uris":["http://zotero.org/users/13496505/items/ZJWYHBZT"],"itemData":{"id":399,"type":"article-journal","abstract":"Abstract\n            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n            Availability:  http://bioinf.spbau.ru/quast\n            Contact:  gurevich@bioinf.spbau.ru\n            Supplementary information:  Supplementary data are available at Bioinformatics online.","container-title":"Bioinformatics","DOI":"10.1093/bioinformatics/btt086","ISSN":"1367-4811, 1367-4803","issue":"8","language":"en","page":"1072-1075","source":"DOI.org (Crossref)","title":"QUAST: quality assessment tool for genome assemblies","title-short":"QUAST","volume":"29","author":[{"family":"Gurevich","given":"Alexey"},{"family":"Saveliev","given":"Vladislav"},{"family":"Vyahhi","given":"Nikolay"},{"family":"Tesler","given":"Glenn"}],"issued":{"date-parts":[["2013",4,15]]}}}],"schema":"https://github.com/citation-style-language/schema/raw/master/csl-citation.json"} </w:instrText>
      </w:r>
      <w:r w:rsidR="00B86C2F">
        <w:rPr>
          <w:rFonts w:ascii="Arial" w:hAnsi="Arial" w:cs="Arial"/>
          <w:sz w:val="24"/>
          <w:szCs w:val="24"/>
        </w:rPr>
        <w:fldChar w:fldCharType="separate"/>
      </w:r>
      <w:r w:rsidR="00B86C2F" w:rsidRPr="00B86C2F">
        <w:rPr>
          <w:rFonts w:ascii="Arial" w:hAnsi="Arial" w:cs="Arial"/>
          <w:sz w:val="24"/>
        </w:rPr>
        <w:t>(Gurevich et al., 2013)</w:t>
      </w:r>
      <w:r w:rsidR="00B86C2F">
        <w:rPr>
          <w:rFonts w:ascii="Arial" w:hAnsi="Arial" w:cs="Arial"/>
          <w:sz w:val="24"/>
          <w:szCs w:val="24"/>
        </w:rPr>
        <w:fldChar w:fldCharType="end"/>
      </w:r>
      <w:r w:rsidR="00893A53">
        <w:rPr>
          <w:rFonts w:ascii="Arial" w:hAnsi="Arial" w:cs="Arial"/>
          <w:sz w:val="24"/>
          <w:szCs w:val="24"/>
        </w:rPr>
        <w:t>)</w:t>
      </w:r>
      <w:r w:rsidR="00D2794D" w:rsidRPr="008B39EF">
        <w:rPr>
          <w:rFonts w:ascii="Arial" w:hAnsi="Arial" w:cs="Arial"/>
          <w:sz w:val="24"/>
          <w:szCs w:val="24"/>
        </w:rPr>
        <w:t xml:space="preserve"> in which </w:t>
      </w:r>
      <w:r w:rsidR="00D2794D" w:rsidRPr="00DA66EC">
        <w:rPr>
          <w:rFonts w:ascii="Arial" w:hAnsi="Arial" w:cs="Arial"/>
          <w:sz w:val="24"/>
          <w:szCs w:val="24"/>
        </w:rPr>
        <w:t>N50</w:t>
      </w:r>
      <w:r w:rsidR="00D2794D">
        <w:rPr>
          <w:rFonts w:ascii="Arial" w:hAnsi="Arial" w:cs="Arial"/>
          <w:sz w:val="24"/>
          <w:szCs w:val="24"/>
        </w:rPr>
        <w:t xml:space="preserve"> and </w:t>
      </w:r>
      <w:r w:rsidR="00D2794D" w:rsidRPr="00DA66EC">
        <w:rPr>
          <w:rFonts w:ascii="Arial" w:hAnsi="Arial" w:cs="Arial"/>
          <w:sz w:val="24"/>
          <w:szCs w:val="24"/>
        </w:rPr>
        <w:t>N75</w:t>
      </w:r>
      <w:r w:rsidR="00D2794D">
        <w:rPr>
          <w:rFonts w:ascii="Arial" w:hAnsi="Arial" w:cs="Arial"/>
          <w:sz w:val="24"/>
          <w:szCs w:val="24"/>
        </w:rPr>
        <w:t xml:space="preserve"> </w:t>
      </w:r>
      <w:r w:rsidR="00D2794D" w:rsidRPr="008B39EF">
        <w:rPr>
          <w:rFonts w:ascii="Arial" w:hAnsi="Arial" w:cs="Arial"/>
          <w:sz w:val="24"/>
          <w:szCs w:val="24"/>
        </w:rPr>
        <w:t>are the length</w:t>
      </w:r>
      <w:r w:rsidR="00215490">
        <w:rPr>
          <w:rFonts w:ascii="Arial" w:hAnsi="Arial" w:cs="Arial"/>
          <w:sz w:val="24"/>
          <w:szCs w:val="24"/>
        </w:rPr>
        <w:t>s</w:t>
      </w:r>
      <w:r w:rsidR="00D2794D" w:rsidRPr="008B39EF">
        <w:rPr>
          <w:rFonts w:ascii="Arial" w:hAnsi="Arial" w:cs="Arial"/>
          <w:sz w:val="24"/>
          <w:szCs w:val="24"/>
        </w:rPr>
        <w:t xml:space="preserve"> for which the collection of all contigs of that length or longer covers at least 50% or 75%</w:t>
      </w:r>
      <w:r w:rsidR="00D2794D">
        <w:rPr>
          <w:rFonts w:ascii="Arial" w:hAnsi="Arial" w:cs="Arial"/>
          <w:sz w:val="24"/>
          <w:szCs w:val="24"/>
        </w:rPr>
        <w:t>, respectively,</w:t>
      </w:r>
      <w:r w:rsidR="00D2794D" w:rsidRPr="008B39EF">
        <w:rPr>
          <w:rFonts w:ascii="Arial" w:hAnsi="Arial" w:cs="Arial"/>
          <w:sz w:val="24"/>
          <w:szCs w:val="24"/>
        </w:rPr>
        <w:t xml:space="preserve"> </w:t>
      </w:r>
      <w:r w:rsidR="00D2794D">
        <w:rPr>
          <w:rFonts w:ascii="Arial" w:hAnsi="Arial" w:cs="Arial"/>
          <w:sz w:val="24"/>
          <w:szCs w:val="24"/>
        </w:rPr>
        <w:t>of the</w:t>
      </w:r>
      <w:r w:rsidR="00D2794D" w:rsidRPr="008B39EF">
        <w:rPr>
          <w:rFonts w:ascii="Arial" w:hAnsi="Arial" w:cs="Arial"/>
          <w:sz w:val="24"/>
          <w:szCs w:val="24"/>
        </w:rPr>
        <w:t xml:space="preserve"> assembly</w:t>
      </w:r>
      <w:r w:rsidR="00D13C3B">
        <w:rPr>
          <w:rFonts w:ascii="Arial" w:hAnsi="Arial" w:cs="Arial"/>
          <w:sz w:val="24"/>
          <w:szCs w:val="24"/>
        </w:rPr>
        <w:t>, and</w:t>
      </w:r>
      <w:r w:rsidR="00D2794D" w:rsidRPr="008B39EF">
        <w:rPr>
          <w:rFonts w:ascii="Arial" w:hAnsi="Arial" w:cs="Arial"/>
          <w:sz w:val="24"/>
          <w:szCs w:val="24"/>
        </w:rPr>
        <w:t xml:space="preserve"> </w:t>
      </w:r>
      <w:r w:rsidR="00D2794D" w:rsidRPr="00DA66EC">
        <w:rPr>
          <w:rFonts w:ascii="Arial" w:hAnsi="Arial" w:cs="Arial"/>
          <w:sz w:val="24"/>
          <w:szCs w:val="24"/>
        </w:rPr>
        <w:t>L50</w:t>
      </w:r>
      <w:r w:rsidR="00D2794D">
        <w:rPr>
          <w:rFonts w:ascii="Arial" w:hAnsi="Arial" w:cs="Arial"/>
          <w:sz w:val="24"/>
          <w:szCs w:val="24"/>
        </w:rPr>
        <w:t xml:space="preserve"> and </w:t>
      </w:r>
      <w:r w:rsidR="00D2794D" w:rsidRPr="00DA66EC">
        <w:rPr>
          <w:rFonts w:ascii="Arial" w:hAnsi="Arial" w:cs="Arial"/>
          <w:sz w:val="24"/>
          <w:szCs w:val="24"/>
        </w:rPr>
        <w:t>L75</w:t>
      </w:r>
      <w:r w:rsidR="00D2794D" w:rsidRPr="008B39EF">
        <w:rPr>
          <w:rFonts w:ascii="Arial" w:hAnsi="Arial" w:cs="Arial"/>
          <w:sz w:val="24"/>
          <w:szCs w:val="24"/>
        </w:rPr>
        <w:t xml:space="preserve"> are the number of contigs equal to or longer than N50</w:t>
      </w:r>
      <w:r w:rsidR="00D2794D">
        <w:rPr>
          <w:rFonts w:ascii="Arial" w:hAnsi="Arial" w:cs="Arial"/>
          <w:sz w:val="24"/>
          <w:szCs w:val="24"/>
        </w:rPr>
        <w:t xml:space="preserve"> and </w:t>
      </w:r>
      <w:r w:rsidR="00D2794D" w:rsidRPr="008B39EF">
        <w:rPr>
          <w:rFonts w:ascii="Arial" w:hAnsi="Arial" w:cs="Arial"/>
          <w:sz w:val="24"/>
          <w:szCs w:val="24"/>
        </w:rPr>
        <w:t>N75</w:t>
      </w:r>
      <w:r w:rsidR="00D2794D">
        <w:rPr>
          <w:rFonts w:ascii="Arial" w:hAnsi="Arial" w:cs="Arial"/>
          <w:sz w:val="24"/>
          <w:szCs w:val="24"/>
        </w:rPr>
        <w:t>, respectively</w:t>
      </w:r>
      <w:r w:rsidR="00D2794D" w:rsidRPr="008B39EF">
        <w:rPr>
          <w:rFonts w:ascii="Arial" w:hAnsi="Arial" w:cs="Arial"/>
          <w:sz w:val="24"/>
          <w:szCs w:val="24"/>
        </w:rPr>
        <w:t>. In other words, L50 is the minimal number of contigs that cover half the assembly</w:t>
      </w:r>
      <w:r w:rsidR="00D2794D">
        <w:rPr>
          <w:rFonts w:ascii="Arial" w:hAnsi="Arial" w:cs="Arial"/>
          <w:sz w:val="24"/>
          <w:szCs w:val="24"/>
        </w:rPr>
        <w:t>.</w:t>
      </w:r>
    </w:p>
    <w:p w14:paraId="2C8CA868" w14:textId="77777777" w:rsidR="00A23844" w:rsidRDefault="00A23844" w:rsidP="00A23844">
      <w:pPr>
        <w:spacing w:after="0" w:line="240" w:lineRule="auto"/>
        <w:rPr>
          <w:rFonts w:ascii="Arial" w:hAnsi="Arial" w:cs="Arial"/>
          <w:sz w:val="24"/>
          <w:szCs w:val="24"/>
        </w:rPr>
      </w:pPr>
    </w:p>
    <w:p w14:paraId="0F79C36B" w14:textId="77777777" w:rsidR="00A23844" w:rsidRDefault="00A23844" w:rsidP="00A23844">
      <w:pPr>
        <w:spacing w:after="0" w:line="240" w:lineRule="auto"/>
        <w:rPr>
          <w:rFonts w:ascii="Arial" w:hAnsi="Arial" w:cs="Arial"/>
          <w:sz w:val="24"/>
          <w:szCs w:val="24"/>
        </w:rPr>
      </w:pPr>
    </w:p>
    <w:p w14:paraId="3B625DD0" w14:textId="77777777" w:rsidR="00A23844" w:rsidRDefault="00A23844" w:rsidP="00A23844">
      <w:pPr>
        <w:spacing w:after="0" w:line="240" w:lineRule="auto"/>
        <w:rPr>
          <w:rFonts w:ascii="Arial" w:hAnsi="Arial" w:cs="Arial"/>
          <w:sz w:val="24"/>
          <w:szCs w:val="24"/>
        </w:rPr>
      </w:pPr>
    </w:p>
    <w:p w14:paraId="79A6C7A9" w14:textId="77777777" w:rsidR="003920B9" w:rsidRPr="00A23844" w:rsidRDefault="003920B9" w:rsidP="00A23844">
      <w:pPr>
        <w:spacing w:after="0" w:line="240" w:lineRule="auto"/>
        <w:rPr>
          <w:rFonts w:ascii="Arial" w:hAnsi="Arial" w:cs="Arial"/>
          <w:sz w:val="24"/>
          <w:szCs w:val="24"/>
        </w:rPr>
      </w:pPr>
    </w:p>
    <w:p w14:paraId="58A01A3D" w14:textId="6E50F22F" w:rsidR="00430133" w:rsidRDefault="00430133" w:rsidP="00430133">
      <w:r w:rsidRPr="00512EEB">
        <w:t>TABLE S</w:t>
      </w:r>
      <w:r w:rsidR="00FF7EB9">
        <w:t>6</w:t>
      </w:r>
      <w:r w:rsidRPr="00512EEB">
        <w:t xml:space="preserve">:  Complete Virulence Genes list of </w:t>
      </w:r>
      <w:r w:rsidRPr="00327CB6">
        <w:rPr>
          <w:i/>
          <w:iCs/>
        </w:rPr>
        <w:t>E. marmotae</w:t>
      </w:r>
      <w:r w:rsidRPr="00512EEB">
        <w:t xml:space="preserve"> HFH1</w:t>
      </w:r>
      <w:r w:rsidR="002451D5">
        <w:t xml:space="preserve">. See supplemental </w:t>
      </w:r>
      <w:r w:rsidR="00C635E3">
        <w:t>Excel file.</w:t>
      </w:r>
    </w:p>
    <w:p w14:paraId="111B71F3" w14:textId="5317079F" w:rsidR="00430133" w:rsidRDefault="00430133" w:rsidP="00430133">
      <w:r w:rsidRPr="0027310A">
        <w:t>TABLE S</w:t>
      </w:r>
      <w:r w:rsidR="00FF7EB9">
        <w:t>7</w:t>
      </w:r>
      <w:r w:rsidRPr="0027310A">
        <w:t xml:space="preserve">: </w:t>
      </w:r>
      <w:r w:rsidR="00327CB6" w:rsidRPr="0027310A">
        <w:t xml:space="preserve">Antibiotic Resistance Genes </w:t>
      </w:r>
      <w:r w:rsidR="00327CB6">
        <w:t>o</w:t>
      </w:r>
      <w:r w:rsidR="00861C9F">
        <w:t>f</w:t>
      </w:r>
      <w:r w:rsidRPr="0027310A">
        <w:t xml:space="preserve"> </w:t>
      </w:r>
      <w:r w:rsidRPr="00327CB6">
        <w:rPr>
          <w:i/>
          <w:iCs/>
        </w:rPr>
        <w:t xml:space="preserve">E. marmotae </w:t>
      </w:r>
      <w:r w:rsidRPr="0027310A">
        <w:t>HFH1</w:t>
      </w:r>
      <w:r w:rsidR="00C635E3">
        <w:t>. See supplemental Excel file.</w:t>
      </w:r>
    </w:p>
    <w:p w14:paraId="5B58E6EF" w14:textId="77777777" w:rsidR="0042309F" w:rsidRDefault="0042309F"/>
    <w:sectPr w:rsidR="0042309F" w:rsidSect="00F84D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D745C"/>
    <w:multiLevelType w:val="multilevel"/>
    <w:tmpl w:val="860E2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E16FFE"/>
    <w:multiLevelType w:val="multilevel"/>
    <w:tmpl w:val="4770E7A8"/>
    <w:lvl w:ilvl="0">
      <w:start w:val="3"/>
      <w:numFmt w:val="decimal"/>
      <w:lvlText w:val="%1."/>
      <w:lvlJc w:val="left"/>
      <w:pPr>
        <w:ind w:left="360" w:hanging="360"/>
      </w:pPr>
      <w:rPr>
        <w:rFonts w:hint="default"/>
      </w:rPr>
    </w:lvl>
    <w:lvl w:ilvl="1">
      <w:start w:val="4"/>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047A607C"/>
    <w:multiLevelType w:val="multilevel"/>
    <w:tmpl w:val="60FAD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FF5FA4"/>
    <w:multiLevelType w:val="hybridMultilevel"/>
    <w:tmpl w:val="4BEAB69C"/>
    <w:lvl w:ilvl="0" w:tplc="852200C8">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9630F3"/>
    <w:multiLevelType w:val="multilevel"/>
    <w:tmpl w:val="43F205AE"/>
    <w:lvl w:ilvl="0">
      <w:start w:val="2"/>
      <w:numFmt w:val="decimal"/>
      <w:lvlText w:val="%1"/>
      <w:lvlJc w:val="left"/>
      <w:pPr>
        <w:ind w:left="360" w:hanging="360"/>
      </w:pPr>
      <w:rPr>
        <w:rFonts w:hint="default"/>
      </w:rPr>
    </w:lvl>
    <w:lvl w:ilvl="1">
      <w:start w:val="1"/>
      <w:numFmt w:val="decimal"/>
      <w:lvlText w:val="%1.%2"/>
      <w:lvlJc w:val="left"/>
      <w:pPr>
        <w:ind w:left="1020" w:hanging="360"/>
      </w:pPr>
      <w:rPr>
        <w:rFonts w:hint="default"/>
      </w:rPr>
    </w:lvl>
    <w:lvl w:ilvl="2">
      <w:start w:val="1"/>
      <w:numFmt w:val="decimal"/>
      <w:lvlText w:val="%1.%2.%3"/>
      <w:lvlJc w:val="left"/>
      <w:pPr>
        <w:ind w:left="2040" w:hanging="720"/>
      </w:pPr>
      <w:rPr>
        <w:rFonts w:hint="default"/>
      </w:rPr>
    </w:lvl>
    <w:lvl w:ilvl="3">
      <w:start w:val="1"/>
      <w:numFmt w:val="decimal"/>
      <w:lvlText w:val="%1.%2.%3.%4"/>
      <w:lvlJc w:val="left"/>
      <w:pPr>
        <w:ind w:left="2700" w:hanging="720"/>
      </w:pPr>
      <w:rPr>
        <w:rFonts w:hint="default"/>
      </w:rPr>
    </w:lvl>
    <w:lvl w:ilvl="4">
      <w:start w:val="1"/>
      <w:numFmt w:val="decimal"/>
      <w:lvlText w:val="%1.%2.%3.%4.%5"/>
      <w:lvlJc w:val="left"/>
      <w:pPr>
        <w:ind w:left="3720" w:hanging="1080"/>
      </w:pPr>
      <w:rPr>
        <w:rFonts w:hint="default"/>
      </w:rPr>
    </w:lvl>
    <w:lvl w:ilvl="5">
      <w:start w:val="1"/>
      <w:numFmt w:val="decimal"/>
      <w:lvlText w:val="%1.%2.%3.%4.%5.%6"/>
      <w:lvlJc w:val="left"/>
      <w:pPr>
        <w:ind w:left="4380" w:hanging="1080"/>
      </w:pPr>
      <w:rPr>
        <w:rFonts w:hint="default"/>
      </w:rPr>
    </w:lvl>
    <w:lvl w:ilvl="6">
      <w:start w:val="1"/>
      <w:numFmt w:val="decimal"/>
      <w:lvlText w:val="%1.%2.%3.%4.%5.%6.%7"/>
      <w:lvlJc w:val="left"/>
      <w:pPr>
        <w:ind w:left="5400" w:hanging="1440"/>
      </w:pPr>
      <w:rPr>
        <w:rFonts w:hint="default"/>
      </w:rPr>
    </w:lvl>
    <w:lvl w:ilvl="7">
      <w:start w:val="1"/>
      <w:numFmt w:val="decimal"/>
      <w:lvlText w:val="%1.%2.%3.%4.%5.%6.%7.%8"/>
      <w:lvlJc w:val="left"/>
      <w:pPr>
        <w:ind w:left="6060" w:hanging="1440"/>
      </w:pPr>
      <w:rPr>
        <w:rFonts w:hint="default"/>
      </w:rPr>
    </w:lvl>
    <w:lvl w:ilvl="8">
      <w:start w:val="1"/>
      <w:numFmt w:val="decimal"/>
      <w:lvlText w:val="%1.%2.%3.%4.%5.%6.%7.%8.%9"/>
      <w:lvlJc w:val="left"/>
      <w:pPr>
        <w:ind w:left="7080" w:hanging="1800"/>
      </w:pPr>
      <w:rPr>
        <w:rFonts w:hint="default"/>
      </w:rPr>
    </w:lvl>
  </w:abstractNum>
  <w:abstractNum w:abstractNumId="5" w15:restartNumberingAfterBreak="0">
    <w:nsid w:val="27D31276"/>
    <w:multiLevelType w:val="hybridMultilevel"/>
    <w:tmpl w:val="A70E358A"/>
    <w:lvl w:ilvl="0" w:tplc="6CF8E8FC">
      <w:start w:val="2"/>
      <w:numFmt w:val="bullet"/>
      <w:lvlText w:val=""/>
      <w:lvlJc w:val="left"/>
      <w:pPr>
        <w:ind w:left="720" w:hanging="360"/>
      </w:pPr>
      <w:rPr>
        <w:rFonts w:ascii="Wingdings" w:eastAsiaTheme="minorHAnsi" w:hAnsi="Wingdings" w:cs="Open Sans" w:hint="default"/>
        <w:color w:val="00000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907514"/>
    <w:multiLevelType w:val="multilevel"/>
    <w:tmpl w:val="B58EBE10"/>
    <w:lvl w:ilvl="0">
      <w:start w:val="2"/>
      <w:numFmt w:val="decimal"/>
      <w:lvlText w:val="%1"/>
      <w:lvlJc w:val="left"/>
      <w:pPr>
        <w:ind w:left="360" w:hanging="360"/>
      </w:pPr>
      <w:rPr>
        <w:rFonts w:hint="default"/>
      </w:rPr>
    </w:lvl>
    <w:lvl w:ilvl="1">
      <w:start w:val="1"/>
      <w:numFmt w:val="decimal"/>
      <w:lvlText w:val="%1.%2"/>
      <w:lvlJc w:val="left"/>
      <w:pPr>
        <w:ind w:left="45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15F5313"/>
    <w:multiLevelType w:val="multilevel"/>
    <w:tmpl w:val="9FE20C06"/>
    <w:lvl w:ilvl="0">
      <w:start w:val="3"/>
      <w:numFmt w:val="decimal"/>
      <w:lvlText w:val="%1"/>
      <w:lvlJc w:val="left"/>
      <w:pPr>
        <w:ind w:left="660" w:hanging="660"/>
      </w:pPr>
      <w:rPr>
        <w:rFonts w:hint="default"/>
      </w:rPr>
    </w:lvl>
    <w:lvl w:ilvl="1">
      <w:start w:val="1"/>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65F1428"/>
    <w:multiLevelType w:val="multilevel"/>
    <w:tmpl w:val="23A246B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35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9BB0972"/>
    <w:multiLevelType w:val="hybridMultilevel"/>
    <w:tmpl w:val="294A5406"/>
    <w:lvl w:ilvl="0" w:tplc="4F4A462A">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4D3147"/>
    <w:multiLevelType w:val="hybridMultilevel"/>
    <w:tmpl w:val="B074DE54"/>
    <w:lvl w:ilvl="0" w:tplc="7B087B40">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5F2AD7"/>
    <w:multiLevelType w:val="hybridMultilevel"/>
    <w:tmpl w:val="AC6E62F4"/>
    <w:lvl w:ilvl="0" w:tplc="B6067D5C">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1A04B2"/>
    <w:multiLevelType w:val="hybridMultilevel"/>
    <w:tmpl w:val="91BEC0BE"/>
    <w:lvl w:ilvl="0" w:tplc="999EB71E">
      <w:start w:val="2"/>
      <w:numFmt w:val="bullet"/>
      <w:lvlText w:val=""/>
      <w:lvlJc w:val="left"/>
      <w:pPr>
        <w:ind w:left="720" w:hanging="360"/>
      </w:pPr>
      <w:rPr>
        <w:rFonts w:ascii="Wingdings" w:eastAsiaTheme="minorHAnsi" w:hAnsi="Wingdings" w:cs="Open Sans" w:hint="default"/>
        <w:color w:val="00000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A83912"/>
    <w:multiLevelType w:val="hybridMultilevel"/>
    <w:tmpl w:val="4238B346"/>
    <w:lvl w:ilvl="0" w:tplc="54465286">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7B71B3"/>
    <w:multiLevelType w:val="multilevel"/>
    <w:tmpl w:val="7C684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38B1BA9"/>
    <w:multiLevelType w:val="multilevel"/>
    <w:tmpl w:val="0E0C4420"/>
    <w:lvl w:ilvl="0">
      <w:start w:val="1"/>
      <w:numFmt w:val="decimal"/>
      <w:lvlText w:val="%1"/>
      <w:lvlJc w:val="left"/>
      <w:pPr>
        <w:ind w:left="660" w:hanging="660"/>
      </w:pPr>
      <w:rPr>
        <w:rFonts w:hint="default"/>
      </w:rPr>
    </w:lvl>
    <w:lvl w:ilvl="1">
      <w:start w:val="4"/>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5220825"/>
    <w:multiLevelType w:val="multilevel"/>
    <w:tmpl w:val="15582A70"/>
    <w:lvl w:ilvl="0">
      <w:start w:val="2"/>
      <w:numFmt w:val="decimal"/>
      <w:lvlText w:val="%1"/>
      <w:lvlJc w:val="left"/>
      <w:pPr>
        <w:ind w:left="660" w:hanging="660"/>
      </w:pPr>
      <w:rPr>
        <w:rFonts w:hint="default"/>
      </w:rPr>
    </w:lvl>
    <w:lvl w:ilvl="1">
      <w:start w:val="6"/>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6F80931"/>
    <w:multiLevelType w:val="multilevel"/>
    <w:tmpl w:val="23A246B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35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6D023501"/>
    <w:multiLevelType w:val="multilevel"/>
    <w:tmpl w:val="2CC03D7C"/>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6E7D0B2F"/>
    <w:multiLevelType w:val="hybridMultilevel"/>
    <w:tmpl w:val="0E2648CE"/>
    <w:lvl w:ilvl="0" w:tplc="879E2572">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EEE5E3D"/>
    <w:multiLevelType w:val="hybridMultilevel"/>
    <w:tmpl w:val="548AA548"/>
    <w:lvl w:ilvl="0" w:tplc="A872873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6FDD4AF9"/>
    <w:multiLevelType w:val="multilevel"/>
    <w:tmpl w:val="22325EC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30378182">
    <w:abstractNumId w:val="8"/>
  </w:num>
  <w:num w:numId="2" w16cid:durableId="81534952">
    <w:abstractNumId w:val="6"/>
  </w:num>
  <w:num w:numId="3" w16cid:durableId="1722250159">
    <w:abstractNumId w:val="1"/>
  </w:num>
  <w:num w:numId="4" w16cid:durableId="1997957484">
    <w:abstractNumId w:val="15"/>
  </w:num>
  <w:num w:numId="5" w16cid:durableId="377322870">
    <w:abstractNumId w:val="16"/>
  </w:num>
  <w:num w:numId="6" w16cid:durableId="1399207363">
    <w:abstractNumId w:val="7"/>
  </w:num>
  <w:num w:numId="7" w16cid:durableId="1772779618">
    <w:abstractNumId w:val="9"/>
  </w:num>
  <w:num w:numId="8" w16cid:durableId="560291069">
    <w:abstractNumId w:val="4"/>
  </w:num>
  <w:num w:numId="9" w16cid:durableId="1996958779">
    <w:abstractNumId w:val="21"/>
  </w:num>
  <w:num w:numId="10" w16cid:durableId="110168182">
    <w:abstractNumId w:val="5"/>
  </w:num>
  <w:num w:numId="11" w16cid:durableId="1088579673">
    <w:abstractNumId w:val="11"/>
  </w:num>
  <w:num w:numId="12" w16cid:durableId="1385642683">
    <w:abstractNumId w:val="12"/>
  </w:num>
  <w:num w:numId="13" w16cid:durableId="1607343147">
    <w:abstractNumId w:val="19"/>
  </w:num>
  <w:num w:numId="14" w16cid:durableId="1577084022">
    <w:abstractNumId w:val="10"/>
  </w:num>
  <w:num w:numId="15" w16cid:durableId="1264459162">
    <w:abstractNumId w:val="3"/>
  </w:num>
  <w:num w:numId="16" w16cid:durableId="1860780817">
    <w:abstractNumId w:val="13"/>
  </w:num>
  <w:num w:numId="17" w16cid:durableId="196821606">
    <w:abstractNumId w:val="18"/>
  </w:num>
  <w:num w:numId="18" w16cid:durableId="1155534017">
    <w:abstractNumId w:val="17"/>
  </w:num>
  <w:num w:numId="19" w16cid:durableId="698117636">
    <w:abstractNumId w:val="20"/>
  </w:num>
  <w:num w:numId="20" w16cid:durableId="333069668">
    <w:abstractNumId w:val="0"/>
  </w:num>
  <w:num w:numId="21" w16cid:durableId="1849711192">
    <w:abstractNumId w:val="14"/>
  </w:num>
  <w:num w:numId="22" w16cid:durableId="2435349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133"/>
    <w:rsid w:val="00013135"/>
    <w:rsid w:val="00021908"/>
    <w:rsid w:val="00062985"/>
    <w:rsid w:val="000700D3"/>
    <w:rsid w:val="0007482B"/>
    <w:rsid w:val="00080A23"/>
    <w:rsid w:val="00080ACA"/>
    <w:rsid w:val="00083EDA"/>
    <w:rsid w:val="000B6D10"/>
    <w:rsid w:val="000C644E"/>
    <w:rsid w:val="000F6209"/>
    <w:rsid w:val="00104EA1"/>
    <w:rsid w:val="00106A9C"/>
    <w:rsid w:val="00123BDF"/>
    <w:rsid w:val="00137AEB"/>
    <w:rsid w:val="00150CD6"/>
    <w:rsid w:val="00160771"/>
    <w:rsid w:val="001D2760"/>
    <w:rsid w:val="00206C23"/>
    <w:rsid w:val="00207B1E"/>
    <w:rsid w:val="00214D8F"/>
    <w:rsid w:val="00215490"/>
    <w:rsid w:val="002215A7"/>
    <w:rsid w:val="002451D5"/>
    <w:rsid w:val="00254D40"/>
    <w:rsid w:val="0025648E"/>
    <w:rsid w:val="002740A7"/>
    <w:rsid w:val="00292B16"/>
    <w:rsid w:val="00294C8F"/>
    <w:rsid w:val="002A1AEC"/>
    <w:rsid w:val="002B6FF4"/>
    <w:rsid w:val="002D31AB"/>
    <w:rsid w:val="002D46F6"/>
    <w:rsid w:val="002E442B"/>
    <w:rsid w:val="0032176E"/>
    <w:rsid w:val="00327CB6"/>
    <w:rsid w:val="0033660E"/>
    <w:rsid w:val="00343448"/>
    <w:rsid w:val="003536BC"/>
    <w:rsid w:val="0036672B"/>
    <w:rsid w:val="003729C3"/>
    <w:rsid w:val="003920B9"/>
    <w:rsid w:val="003944DB"/>
    <w:rsid w:val="003B2E3A"/>
    <w:rsid w:val="003C2A85"/>
    <w:rsid w:val="003E26F2"/>
    <w:rsid w:val="0042309F"/>
    <w:rsid w:val="00430133"/>
    <w:rsid w:val="004314F9"/>
    <w:rsid w:val="0044235B"/>
    <w:rsid w:val="004500EA"/>
    <w:rsid w:val="0046283D"/>
    <w:rsid w:val="00474F95"/>
    <w:rsid w:val="004D4F8E"/>
    <w:rsid w:val="0050129A"/>
    <w:rsid w:val="0051067B"/>
    <w:rsid w:val="00542366"/>
    <w:rsid w:val="0054576F"/>
    <w:rsid w:val="00561F10"/>
    <w:rsid w:val="005632FB"/>
    <w:rsid w:val="00565A5A"/>
    <w:rsid w:val="005D6451"/>
    <w:rsid w:val="005F75EE"/>
    <w:rsid w:val="00600EDC"/>
    <w:rsid w:val="00603917"/>
    <w:rsid w:val="00613D96"/>
    <w:rsid w:val="00614C25"/>
    <w:rsid w:val="0062456A"/>
    <w:rsid w:val="00627A71"/>
    <w:rsid w:val="006301E5"/>
    <w:rsid w:val="0063554A"/>
    <w:rsid w:val="00644007"/>
    <w:rsid w:val="00655B32"/>
    <w:rsid w:val="006B0456"/>
    <w:rsid w:val="006D5C4C"/>
    <w:rsid w:val="006E27B9"/>
    <w:rsid w:val="007136AD"/>
    <w:rsid w:val="00724273"/>
    <w:rsid w:val="00766C2A"/>
    <w:rsid w:val="007D7700"/>
    <w:rsid w:val="007E0B0A"/>
    <w:rsid w:val="00802627"/>
    <w:rsid w:val="00850283"/>
    <w:rsid w:val="00850F9A"/>
    <w:rsid w:val="0085422E"/>
    <w:rsid w:val="00856991"/>
    <w:rsid w:val="00861C9F"/>
    <w:rsid w:val="00872AF5"/>
    <w:rsid w:val="008869A6"/>
    <w:rsid w:val="00893A53"/>
    <w:rsid w:val="008A6221"/>
    <w:rsid w:val="008F2E07"/>
    <w:rsid w:val="008F349F"/>
    <w:rsid w:val="00900521"/>
    <w:rsid w:val="00926613"/>
    <w:rsid w:val="009456BB"/>
    <w:rsid w:val="00957909"/>
    <w:rsid w:val="009659E5"/>
    <w:rsid w:val="009934A6"/>
    <w:rsid w:val="009B18B6"/>
    <w:rsid w:val="009F64CC"/>
    <w:rsid w:val="00A1761D"/>
    <w:rsid w:val="00A23844"/>
    <w:rsid w:val="00A45BC6"/>
    <w:rsid w:val="00A7010B"/>
    <w:rsid w:val="00A757C1"/>
    <w:rsid w:val="00A83819"/>
    <w:rsid w:val="00A97E8E"/>
    <w:rsid w:val="00AA5BE3"/>
    <w:rsid w:val="00AD3C47"/>
    <w:rsid w:val="00B470F0"/>
    <w:rsid w:val="00B50949"/>
    <w:rsid w:val="00B74159"/>
    <w:rsid w:val="00B7568F"/>
    <w:rsid w:val="00B86C2F"/>
    <w:rsid w:val="00B91A50"/>
    <w:rsid w:val="00BA2CEF"/>
    <w:rsid w:val="00BA7FD0"/>
    <w:rsid w:val="00BC3A04"/>
    <w:rsid w:val="00C037A8"/>
    <w:rsid w:val="00C476E7"/>
    <w:rsid w:val="00C635E3"/>
    <w:rsid w:val="00C677A8"/>
    <w:rsid w:val="00C9300A"/>
    <w:rsid w:val="00CA1359"/>
    <w:rsid w:val="00CB6FF0"/>
    <w:rsid w:val="00CE30E0"/>
    <w:rsid w:val="00CF1E29"/>
    <w:rsid w:val="00CF5CF3"/>
    <w:rsid w:val="00D00D1F"/>
    <w:rsid w:val="00D13C3B"/>
    <w:rsid w:val="00D163C7"/>
    <w:rsid w:val="00D272DB"/>
    <w:rsid w:val="00D2794D"/>
    <w:rsid w:val="00D32E41"/>
    <w:rsid w:val="00D445E8"/>
    <w:rsid w:val="00D647C2"/>
    <w:rsid w:val="00D8544C"/>
    <w:rsid w:val="00D97D03"/>
    <w:rsid w:val="00DD3827"/>
    <w:rsid w:val="00E07456"/>
    <w:rsid w:val="00E131EE"/>
    <w:rsid w:val="00E50620"/>
    <w:rsid w:val="00E55593"/>
    <w:rsid w:val="00E56003"/>
    <w:rsid w:val="00E7157F"/>
    <w:rsid w:val="00E84DF1"/>
    <w:rsid w:val="00ED6EE7"/>
    <w:rsid w:val="00ED7459"/>
    <w:rsid w:val="00EE4B2E"/>
    <w:rsid w:val="00EF1535"/>
    <w:rsid w:val="00F025D1"/>
    <w:rsid w:val="00F14369"/>
    <w:rsid w:val="00F31B5B"/>
    <w:rsid w:val="00F4241F"/>
    <w:rsid w:val="00F52FB9"/>
    <w:rsid w:val="00F6154D"/>
    <w:rsid w:val="00F84DC9"/>
    <w:rsid w:val="00F95990"/>
    <w:rsid w:val="00FE399C"/>
    <w:rsid w:val="00FF7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52009D"/>
  <w15:chartTrackingRefBased/>
  <w15:docId w15:val="{71C4D428-02F4-D84A-A99C-A6B5F4208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133"/>
    <w:pPr>
      <w:spacing w:line="259" w:lineRule="auto"/>
    </w:pPr>
    <w:rPr>
      <w:sz w:val="22"/>
      <w:szCs w:val="22"/>
    </w:rPr>
  </w:style>
  <w:style w:type="paragraph" w:styleId="Heading1">
    <w:name w:val="heading 1"/>
    <w:basedOn w:val="Normal"/>
    <w:next w:val="Normal"/>
    <w:link w:val="Heading1Char"/>
    <w:uiPriority w:val="9"/>
    <w:qFormat/>
    <w:rsid w:val="004301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301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301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01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01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01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01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01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01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1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301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301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01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01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01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01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01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0133"/>
    <w:rPr>
      <w:rFonts w:eastAsiaTheme="majorEastAsia" w:cstheme="majorBidi"/>
      <w:color w:val="272727" w:themeColor="text1" w:themeTint="D8"/>
    </w:rPr>
  </w:style>
  <w:style w:type="paragraph" w:styleId="Title">
    <w:name w:val="Title"/>
    <w:basedOn w:val="Normal"/>
    <w:next w:val="Normal"/>
    <w:link w:val="TitleChar"/>
    <w:uiPriority w:val="10"/>
    <w:qFormat/>
    <w:rsid w:val="004301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01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01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01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0133"/>
    <w:pPr>
      <w:spacing w:before="160"/>
      <w:jc w:val="center"/>
    </w:pPr>
    <w:rPr>
      <w:i/>
      <w:iCs/>
      <w:color w:val="404040" w:themeColor="text1" w:themeTint="BF"/>
    </w:rPr>
  </w:style>
  <w:style w:type="character" w:customStyle="1" w:styleId="QuoteChar">
    <w:name w:val="Quote Char"/>
    <w:basedOn w:val="DefaultParagraphFont"/>
    <w:link w:val="Quote"/>
    <w:uiPriority w:val="29"/>
    <w:rsid w:val="00430133"/>
    <w:rPr>
      <w:i/>
      <w:iCs/>
      <w:color w:val="404040" w:themeColor="text1" w:themeTint="BF"/>
    </w:rPr>
  </w:style>
  <w:style w:type="paragraph" w:styleId="ListParagraph">
    <w:name w:val="List Paragraph"/>
    <w:basedOn w:val="Normal"/>
    <w:uiPriority w:val="34"/>
    <w:qFormat/>
    <w:rsid w:val="00430133"/>
    <w:pPr>
      <w:ind w:left="720"/>
      <w:contextualSpacing/>
    </w:pPr>
  </w:style>
  <w:style w:type="character" w:styleId="IntenseEmphasis">
    <w:name w:val="Intense Emphasis"/>
    <w:basedOn w:val="DefaultParagraphFont"/>
    <w:uiPriority w:val="21"/>
    <w:qFormat/>
    <w:rsid w:val="00430133"/>
    <w:rPr>
      <w:i/>
      <w:iCs/>
      <w:color w:val="0F4761" w:themeColor="accent1" w:themeShade="BF"/>
    </w:rPr>
  </w:style>
  <w:style w:type="paragraph" w:styleId="IntenseQuote">
    <w:name w:val="Intense Quote"/>
    <w:basedOn w:val="Normal"/>
    <w:next w:val="Normal"/>
    <w:link w:val="IntenseQuoteChar"/>
    <w:uiPriority w:val="30"/>
    <w:qFormat/>
    <w:rsid w:val="004301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0133"/>
    <w:rPr>
      <w:i/>
      <w:iCs/>
      <w:color w:val="0F4761" w:themeColor="accent1" w:themeShade="BF"/>
    </w:rPr>
  </w:style>
  <w:style w:type="character" w:styleId="IntenseReference">
    <w:name w:val="Intense Reference"/>
    <w:basedOn w:val="DefaultParagraphFont"/>
    <w:uiPriority w:val="32"/>
    <w:qFormat/>
    <w:rsid w:val="00430133"/>
    <w:rPr>
      <w:b/>
      <w:bCs/>
      <w:smallCaps/>
      <w:color w:val="0F4761" w:themeColor="accent1" w:themeShade="BF"/>
      <w:spacing w:val="5"/>
    </w:rPr>
  </w:style>
  <w:style w:type="paragraph" w:styleId="Header">
    <w:name w:val="header"/>
    <w:basedOn w:val="Normal"/>
    <w:link w:val="HeaderChar"/>
    <w:uiPriority w:val="99"/>
    <w:unhideWhenUsed/>
    <w:rsid w:val="004301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0133"/>
    <w:rPr>
      <w:sz w:val="22"/>
      <w:szCs w:val="22"/>
    </w:rPr>
  </w:style>
  <w:style w:type="paragraph" w:styleId="Footer">
    <w:name w:val="footer"/>
    <w:basedOn w:val="Normal"/>
    <w:link w:val="FooterChar"/>
    <w:uiPriority w:val="99"/>
    <w:unhideWhenUsed/>
    <w:rsid w:val="004301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0133"/>
    <w:rPr>
      <w:sz w:val="22"/>
      <w:szCs w:val="22"/>
    </w:rPr>
  </w:style>
  <w:style w:type="table" w:styleId="TableGrid">
    <w:name w:val="Table Grid"/>
    <w:basedOn w:val="TableNormal"/>
    <w:rsid w:val="00430133"/>
    <w:pPr>
      <w:spacing w:after="0" w:line="240" w:lineRule="auto"/>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30133"/>
    <w:pPr>
      <w:spacing w:after="0" w:line="240" w:lineRule="auto"/>
      <w:ind w:left="720" w:hanging="720"/>
    </w:pPr>
  </w:style>
  <w:style w:type="character" w:styleId="Emphasis">
    <w:name w:val="Emphasis"/>
    <w:basedOn w:val="DefaultParagraphFont"/>
    <w:uiPriority w:val="20"/>
    <w:qFormat/>
    <w:rsid w:val="00430133"/>
    <w:rPr>
      <w:i/>
      <w:iCs/>
    </w:rPr>
  </w:style>
  <w:style w:type="character" w:styleId="CommentReference">
    <w:name w:val="annotation reference"/>
    <w:basedOn w:val="DefaultParagraphFont"/>
    <w:uiPriority w:val="99"/>
    <w:semiHidden/>
    <w:unhideWhenUsed/>
    <w:rsid w:val="00430133"/>
    <w:rPr>
      <w:sz w:val="16"/>
      <w:szCs w:val="16"/>
    </w:rPr>
  </w:style>
  <w:style w:type="paragraph" w:styleId="CommentText">
    <w:name w:val="annotation text"/>
    <w:basedOn w:val="Normal"/>
    <w:link w:val="CommentTextChar"/>
    <w:uiPriority w:val="99"/>
    <w:unhideWhenUsed/>
    <w:rsid w:val="00430133"/>
    <w:pPr>
      <w:spacing w:line="240" w:lineRule="auto"/>
    </w:pPr>
    <w:rPr>
      <w:sz w:val="20"/>
      <w:szCs w:val="20"/>
    </w:rPr>
  </w:style>
  <w:style w:type="character" w:customStyle="1" w:styleId="CommentTextChar">
    <w:name w:val="Comment Text Char"/>
    <w:basedOn w:val="DefaultParagraphFont"/>
    <w:link w:val="CommentText"/>
    <w:uiPriority w:val="99"/>
    <w:rsid w:val="00430133"/>
    <w:rPr>
      <w:sz w:val="20"/>
      <w:szCs w:val="20"/>
    </w:rPr>
  </w:style>
  <w:style w:type="paragraph" w:styleId="CommentSubject">
    <w:name w:val="annotation subject"/>
    <w:basedOn w:val="CommentText"/>
    <w:next w:val="CommentText"/>
    <w:link w:val="CommentSubjectChar"/>
    <w:uiPriority w:val="99"/>
    <w:semiHidden/>
    <w:unhideWhenUsed/>
    <w:rsid w:val="00430133"/>
    <w:rPr>
      <w:b/>
      <w:bCs/>
    </w:rPr>
  </w:style>
  <w:style w:type="character" w:customStyle="1" w:styleId="CommentSubjectChar">
    <w:name w:val="Comment Subject Char"/>
    <w:basedOn w:val="CommentTextChar"/>
    <w:link w:val="CommentSubject"/>
    <w:uiPriority w:val="99"/>
    <w:semiHidden/>
    <w:rsid w:val="00430133"/>
    <w:rPr>
      <w:b/>
      <w:bCs/>
      <w:sz w:val="20"/>
      <w:szCs w:val="20"/>
    </w:rPr>
  </w:style>
  <w:style w:type="paragraph" w:styleId="Revision">
    <w:name w:val="Revision"/>
    <w:hidden/>
    <w:uiPriority w:val="99"/>
    <w:semiHidden/>
    <w:rsid w:val="00430133"/>
    <w:pPr>
      <w:spacing w:after="0" w:line="240" w:lineRule="auto"/>
    </w:pPr>
    <w:rPr>
      <w:sz w:val="22"/>
      <w:szCs w:val="22"/>
    </w:rPr>
  </w:style>
  <w:style w:type="paragraph" w:customStyle="1" w:styleId="msonormal0">
    <w:name w:val="msonormal"/>
    <w:basedOn w:val="Normal"/>
    <w:rsid w:val="0043013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430133"/>
    <w:rPr>
      <w:color w:val="0000FF"/>
      <w:u w:val="single"/>
    </w:rPr>
  </w:style>
  <w:style w:type="character" w:styleId="FollowedHyperlink">
    <w:name w:val="FollowedHyperlink"/>
    <w:basedOn w:val="DefaultParagraphFont"/>
    <w:uiPriority w:val="99"/>
    <w:semiHidden/>
    <w:unhideWhenUsed/>
    <w:rsid w:val="00430133"/>
    <w:rPr>
      <w:color w:val="800080"/>
      <w:u w:val="single"/>
    </w:rPr>
  </w:style>
  <w:style w:type="paragraph" w:styleId="z-TopofForm">
    <w:name w:val="HTML Top of Form"/>
    <w:basedOn w:val="Normal"/>
    <w:next w:val="Normal"/>
    <w:link w:val="z-TopofFormChar"/>
    <w:hidden/>
    <w:uiPriority w:val="99"/>
    <w:semiHidden/>
    <w:unhideWhenUsed/>
    <w:rsid w:val="00430133"/>
    <w:pPr>
      <w:pBdr>
        <w:bottom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430133"/>
    <w:rPr>
      <w:rFonts w:ascii="Arial" w:eastAsia="Times New Roman" w:hAnsi="Arial" w:cs="Arial"/>
      <w:vanish/>
      <w:kern w:val="0"/>
      <w:sz w:val="16"/>
      <w:szCs w:val="16"/>
      <w14:ligatures w14:val="none"/>
    </w:rPr>
  </w:style>
  <w:style w:type="character" w:customStyle="1" w:styleId="d-inline-block">
    <w:name w:val="d-inline-block"/>
    <w:basedOn w:val="DefaultParagraphFont"/>
    <w:rsid w:val="00430133"/>
  </w:style>
  <w:style w:type="character" w:customStyle="1" w:styleId="text-info">
    <w:name w:val="text-info"/>
    <w:basedOn w:val="DefaultParagraphFont"/>
    <w:rsid w:val="00430133"/>
  </w:style>
  <w:style w:type="paragraph" w:styleId="z-BottomofForm">
    <w:name w:val="HTML Bottom of Form"/>
    <w:basedOn w:val="Normal"/>
    <w:next w:val="Normal"/>
    <w:link w:val="z-BottomofFormChar"/>
    <w:hidden/>
    <w:uiPriority w:val="99"/>
    <w:semiHidden/>
    <w:unhideWhenUsed/>
    <w:rsid w:val="00430133"/>
    <w:pPr>
      <w:pBdr>
        <w:top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BottomofFormChar">
    <w:name w:val="z-Bottom of Form Char"/>
    <w:basedOn w:val="DefaultParagraphFont"/>
    <w:link w:val="z-BottomofForm"/>
    <w:uiPriority w:val="99"/>
    <w:semiHidden/>
    <w:rsid w:val="00430133"/>
    <w:rPr>
      <w:rFonts w:ascii="Arial" w:eastAsia="Times New Roman" w:hAnsi="Arial" w:cs="Arial"/>
      <w:vanish/>
      <w:kern w:val="0"/>
      <w:sz w:val="16"/>
      <w:szCs w:val="16"/>
      <w14:ligatures w14:val="none"/>
    </w:rPr>
  </w:style>
  <w:style w:type="paragraph" w:styleId="NormalWeb">
    <w:name w:val="Normal (Web)"/>
    <w:basedOn w:val="Normal"/>
    <w:uiPriority w:val="99"/>
    <w:semiHidden/>
    <w:unhideWhenUsed/>
    <w:rsid w:val="0043013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enter">
    <w:name w:val="enter"/>
    <w:basedOn w:val="DefaultParagraphFont"/>
    <w:rsid w:val="00430133"/>
  </w:style>
  <w:style w:type="character" w:customStyle="1" w:styleId="green1">
    <w:name w:val="green1"/>
    <w:basedOn w:val="DefaultParagraphFont"/>
    <w:rsid w:val="00430133"/>
  </w:style>
  <w:style w:type="character" w:customStyle="1" w:styleId="form-control">
    <w:name w:val="form-control"/>
    <w:basedOn w:val="DefaultParagraphFont"/>
    <w:rsid w:val="00430133"/>
  </w:style>
  <w:style w:type="character" w:customStyle="1" w:styleId="yellowback">
    <w:name w:val="yellow_back"/>
    <w:basedOn w:val="DefaultParagraphFont"/>
    <w:rsid w:val="00430133"/>
  </w:style>
  <w:style w:type="character" w:customStyle="1" w:styleId="numcol">
    <w:name w:val="num_col"/>
    <w:basedOn w:val="DefaultParagraphFont"/>
    <w:rsid w:val="00430133"/>
  </w:style>
  <w:style w:type="character" w:customStyle="1" w:styleId="notbold">
    <w:name w:val="notbold"/>
    <w:basedOn w:val="DefaultParagraphFont"/>
    <w:rsid w:val="00430133"/>
  </w:style>
  <w:style w:type="character" w:customStyle="1" w:styleId="numcol2">
    <w:name w:val="num_col2"/>
    <w:basedOn w:val="DefaultParagraphFont"/>
    <w:rsid w:val="00430133"/>
  </w:style>
  <w:style w:type="character" w:customStyle="1" w:styleId="pc">
    <w:name w:val="pc"/>
    <w:basedOn w:val="DefaultParagraphFont"/>
    <w:rsid w:val="00430133"/>
  </w:style>
  <w:style w:type="character" w:styleId="UnresolvedMention">
    <w:name w:val="Unresolved Mention"/>
    <w:basedOn w:val="DefaultParagraphFont"/>
    <w:uiPriority w:val="99"/>
    <w:semiHidden/>
    <w:unhideWhenUsed/>
    <w:rsid w:val="00430133"/>
    <w:rPr>
      <w:color w:val="605E5C"/>
      <w:shd w:val="clear" w:color="auto" w:fill="E1DFDD"/>
    </w:rPr>
  </w:style>
  <w:style w:type="paragraph" w:styleId="FootnoteText">
    <w:name w:val="footnote text"/>
    <w:basedOn w:val="Normal"/>
    <w:link w:val="FootnoteTextChar"/>
    <w:uiPriority w:val="99"/>
    <w:semiHidden/>
    <w:unhideWhenUsed/>
    <w:rsid w:val="0043013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30133"/>
    <w:rPr>
      <w:sz w:val="20"/>
      <w:szCs w:val="20"/>
    </w:rPr>
  </w:style>
  <w:style w:type="character" w:styleId="FootnoteReference">
    <w:name w:val="footnote reference"/>
    <w:basedOn w:val="DefaultParagraphFont"/>
    <w:uiPriority w:val="99"/>
    <w:semiHidden/>
    <w:unhideWhenUsed/>
    <w:rsid w:val="00430133"/>
    <w:rPr>
      <w:vertAlign w:val="superscript"/>
    </w:rPr>
  </w:style>
  <w:style w:type="character" w:styleId="Strong">
    <w:name w:val="Strong"/>
    <w:basedOn w:val="DefaultParagraphFont"/>
    <w:uiPriority w:val="22"/>
    <w:qFormat/>
    <w:rsid w:val="00430133"/>
    <w:rPr>
      <w:b/>
      <w:bCs/>
    </w:rPr>
  </w:style>
  <w:style w:type="character" w:styleId="LineNumber">
    <w:name w:val="line number"/>
    <w:basedOn w:val="DefaultParagraphFont"/>
    <w:uiPriority w:val="99"/>
    <w:semiHidden/>
    <w:unhideWhenUsed/>
    <w:rsid w:val="004301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l8030@wayne.edu" TargetMode="External"/><Relationship Id="rId5" Type="http://schemas.openxmlformats.org/officeDocument/2006/relationships/hyperlink" Target="mailto:jeffram@wayne.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51cdec9-811d-471d-bbe6-dd3d8d54c28b}" enabled="0" method="" siteId="{e51cdec9-811d-471d-bbe6-dd3d8d54c28b}" removed="1"/>
</clbl:labelList>
</file>

<file path=docProps/app.xml><?xml version="1.0" encoding="utf-8"?>
<Properties xmlns="http://schemas.openxmlformats.org/officeDocument/2006/extended-properties" xmlns:vt="http://schemas.openxmlformats.org/officeDocument/2006/docPropsVTypes">
  <Template>Normal</Template>
  <TotalTime>0</TotalTime>
  <Pages>11</Pages>
  <Words>2278</Words>
  <Characters>12991</Characters>
  <Application>Microsoft Office Word</Application>
  <DocSecurity>0</DocSecurity>
  <Lines>108</Lines>
  <Paragraphs>30</Paragraphs>
  <ScaleCrop>false</ScaleCrop>
  <Company/>
  <LinksUpToDate>false</LinksUpToDate>
  <CharactersWithSpaces>15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umi Oladipo</dc:creator>
  <cp:keywords/>
  <dc:description/>
  <cp:lastModifiedBy>Adaeze Catherine Awogu</cp:lastModifiedBy>
  <cp:revision>45</cp:revision>
  <dcterms:created xsi:type="dcterms:W3CDTF">2025-08-03T01:03:00Z</dcterms:created>
  <dcterms:modified xsi:type="dcterms:W3CDTF">2025-08-1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7f825c-84b8-4c91-b306-7d765021ed1c</vt:lpwstr>
  </property>
  <property fmtid="{D5CDD505-2E9C-101B-9397-08002B2CF9AE}" pid="3" name="ZOTERO_PREF_1">
    <vt:lpwstr>&lt;data data-version="3" zotero-version="6.0.30"&gt;&lt;session id="gKAlXgy9"/&gt;&lt;style id="http://www.zotero.org/styles/apa" locale="en-US" hasBibliography="1" bibliographyStyleHasBeenSet="0"/&gt;&lt;prefs&gt;&lt;pref name="fieldType" value="Field"/&gt;&lt;/prefs&gt;&lt;/data&gt;</vt:lpwstr>
  </property>
</Properties>
</file>